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eastAsia="微软雅黑"/>
          <w:b/>
          <w:sz w:val="22"/>
          <w:szCs w:val="22"/>
        </w:rPr>
      </w:pPr>
      <w:r>
        <w:rPr>
          <w:rFonts w:hint="eastAsia" w:eastAsia="微软雅黑"/>
          <w:b/>
          <w:sz w:val="22"/>
          <w:szCs w:val="22"/>
        </w:rPr>
        <w:t>Contents</w:t>
      </w:r>
      <w:r>
        <w:rPr>
          <w:rFonts w:hint="eastAsia" w:eastAsia="微软雅黑"/>
          <w:b/>
          <w:sz w:val="22"/>
          <w:szCs w:val="22"/>
          <w:lang w:val="en-US" w:eastAsia="zh-CN"/>
        </w:rPr>
        <w:t xml:space="preserve"> of S</w:t>
      </w:r>
      <w:r>
        <w:rPr>
          <w:rFonts w:hint="eastAsia" w:eastAsia="微软雅黑"/>
          <w:b/>
          <w:bCs w:val="0"/>
          <w:sz w:val="22"/>
          <w:szCs w:val="22"/>
        </w:rPr>
        <w:t>upplementary Material</w:t>
      </w:r>
      <w:r>
        <w:rPr>
          <w:rFonts w:hint="eastAsia" w:eastAsia="微软雅黑"/>
          <w:b/>
          <w:sz w:val="22"/>
          <w:szCs w:val="22"/>
        </w:rPr>
        <w:t>:</w:t>
      </w:r>
    </w:p>
    <w:p>
      <w:pPr>
        <w:numPr>
          <w:ilvl w:val="0"/>
          <w:numId w:val="0"/>
        </w:numPr>
        <w:rPr>
          <w:rFonts w:hint="eastAsia" w:eastAsia="微软雅黑"/>
          <w:b/>
          <w:bCs w:val="0"/>
          <w:sz w:val="22"/>
          <w:szCs w:val="22"/>
          <w:lang w:val="en-US" w:eastAsia="zh-CN"/>
        </w:rPr>
      </w:pPr>
      <w:r>
        <w:rPr>
          <w:rFonts w:hint="eastAsia" w:eastAsia="微软雅黑"/>
          <w:b/>
          <w:bCs w:val="0"/>
          <w:sz w:val="22"/>
          <w:szCs w:val="22"/>
        </w:rPr>
        <w:t>Supplementary Material, Appendix S1</w:t>
      </w:r>
      <w:r>
        <w:rPr>
          <w:rFonts w:hint="eastAsia" w:eastAsia="微软雅黑"/>
          <w:b/>
          <w:bCs w:val="0"/>
          <w:sz w:val="22"/>
          <w:szCs w:val="22"/>
          <w:lang w:val="en-US" w:eastAsia="zh-CN"/>
        </w:rPr>
        <w:t xml:space="preserve">. </w:t>
      </w:r>
      <w:r>
        <w:rPr>
          <w:rFonts w:eastAsia="微软雅黑"/>
          <w:b/>
          <w:bCs w:val="0"/>
          <w:sz w:val="22"/>
          <w:szCs w:val="22"/>
        </w:rPr>
        <w:t>Search strategies</w:t>
      </w:r>
      <w:r>
        <w:rPr>
          <w:rFonts w:hint="eastAsia" w:eastAsia="微软雅黑"/>
          <w:b/>
          <w:bCs w:val="0"/>
          <w:sz w:val="22"/>
          <w:szCs w:val="22"/>
          <w:lang w:val="en-US" w:eastAsia="zh-CN"/>
        </w:rPr>
        <w:t>.</w:t>
      </w:r>
    </w:p>
    <w:p>
      <w:pPr>
        <w:numPr>
          <w:ilvl w:val="0"/>
          <w:numId w:val="0"/>
        </w:numPr>
        <w:ind w:leftChars="0"/>
        <w:rPr>
          <w:rFonts w:hint="eastAsia" w:eastAsia="微软雅黑"/>
          <w:b/>
          <w:bCs w:val="0"/>
          <w:sz w:val="22"/>
          <w:szCs w:val="21"/>
        </w:rPr>
      </w:pPr>
      <w:r>
        <w:rPr>
          <w:rFonts w:hint="eastAsia" w:eastAsia="微软雅黑"/>
          <w:b/>
          <w:bCs w:val="0"/>
          <w:sz w:val="22"/>
          <w:szCs w:val="21"/>
          <w:lang w:val="en-US" w:eastAsia="zh-CN"/>
        </w:rPr>
        <w:t>Supplementary Material, Appendix S2. List of references with final exclusion reasons</w:t>
      </w:r>
      <w:r>
        <w:rPr>
          <w:rFonts w:hint="eastAsia" w:eastAsia="微软雅黑"/>
          <w:b/>
          <w:bCs w:val="0"/>
          <w:sz w:val="22"/>
          <w:szCs w:val="21"/>
        </w:rPr>
        <w:t>.</w:t>
      </w:r>
    </w:p>
    <w:p>
      <w:pPr>
        <w:numPr>
          <w:ilvl w:val="0"/>
          <w:numId w:val="0"/>
        </w:numPr>
        <w:ind w:leftChars="0"/>
        <w:rPr>
          <w:rFonts w:hint="eastAsia" w:eastAsia="微软雅黑"/>
          <w:b/>
          <w:bCs w:val="0"/>
          <w:sz w:val="22"/>
          <w:szCs w:val="21"/>
        </w:rPr>
      </w:pPr>
      <w:r>
        <w:rPr>
          <w:rFonts w:hint="eastAsia" w:eastAsia="微软雅黑"/>
          <w:b/>
          <w:bCs w:val="0"/>
          <w:sz w:val="22"/>
          <w:szCs w:val="22"/>
        </w:rPr>
        <w:t>Supplementary Material, Appendix S</w:t>
      </w:r>
      <w:r>
        <w:rPr>
          <w:rFonts w:hint="eastAsia" w:eastAsia="微软雅黑"/>
          <w:b/>
          <w:bCs w:val="0"/>
          <w:sz w:val="22"/>
          <w:szCs w:val="22"/>
          <w:lang w:val="en-US" w:eastAsia="zh-CN"/>
        </w:rPr>
        <w:t xml:space="preserve">3. </w:t>
      </w:r>
      <w:r>
        <w:rPr>
          <w:rFonts w:hint="eastAsia" w:eastAsia="微软雅黑"/>
          <w:b/>
          <w:sz w:val="22"/>
          <w:szCs w:val="21"/>
          <w:lang w:val="en-US" w:eastAsia="zh-CN"/>
        </w:rPr>
        <w:t>IVIG treatment protocol and definitions of IVIG resistance</w:t>
      </w:r>
      <w:r>
        <w:rPr>
          <w:rFonts w:hint="eastAsia" w:eastAsia="微软雅黑"/>
          <w:b/>
          <w:bCs w:val="0"/>
          <w:sz w:val="22"/>
          <w:szCs w:val="21"/>
          <w:lang w:val="en-US" w:eastAsia="zh-CN"/>
        </w:rPr>
        <w:t>.</w:t>
      </w:r>
    </w:p>
    <w:p>
      <w:pPr>
        <w:numPr>
          <w:ilvl w:val="0"/>
          <w:numId w:val="0"/>
        </w:numPr>
        <w:ind w:leftChars="0"/>
        <w:rPr>
          <w:rFonts w:hint="eastAsia" w:eastAsia="微软雅黑"/>
          <w:b/>
          <w:bCs w:val="0"/>
          <w:sz w:val="22"/>
          <w:szCs w:val="21"/>
        </w:rPr>
      </w:pPr>
      <w:r>
        <w:rPr>
          <w:rFonts w:hint="eastAsia" w:eastAsia="微软雅黑"/>
          <w:b/>
          <w:bCs w:val="0"/>
          <w:sz w:val="22"/>
          <w:szCs w:val="22"/>
        </w:rPr>
        <w:t>Supplementary Material, Appendix S</w:t>
      </w:r>
      <w:r>
        <w:rPr>
          <w:rFonts w:hint="eastAsia" w:eastAsia="微软雅黑"/>
          <w:b/>
          <w:bCs w:val="0"/>
          <w:sz w:val="22"/>
          <w:szCs w:val="22"/>
          <w:lang w:val="en-US" w:eastAsia="zh-CN"/>
        </w:rPr>
        <w:t xml:space="preserve">4. </w:t>
      </w:r>
      <w:r>
        <w:rPr>
          <w:rFonts w:hint="eastAsia" w:eastAsia="微软雅黑"/>
          <w:b/>
          <w:bCs w:val="0"/>
          <w:sz w:val="22"/>
          <w:szCs w:val="21"/>
        </w:rPr>
        <w:t>Newcastle-Ottawa scale to rate risk of bias for cohort and case-control</w:t>
      </w:r>
      <w:r>
        <w:rPr>
          <w:rFonts w:hint="eastAsia" w:eastAsia="微软雅黑"/>
          <w:b/>
          <w:bCs w:val="0"/>
          <w:sz w:val="22"/>
          <w:szCs w:val="21"/>
          <w:lang w:val="en-US" w:eastAsia="zh-CN"/>
        </w:rPr>
        <w:t xml:space="preserve"> study</w:t>
      </w:r>
      <w:r>
        <w:rPr>
          <w:rFonts w:hint="eastAsia" w:eastAsia="微软雅黑"/>
          <w:b/>
          <w:bCs w:val="0"/>
          <w:sz w:val="22"/>
          <w:szCs w:val="21"/>
        </w:rPr>
        <w:t>.</w:t>
      </w:r>
    </w:p>
    <w:p>
      <w:pPr>
        <w:numPr>
          <w:ilvl w:val="0"/>
          <w:numId w:val="0"/>
        </w:numPr>
        <w:ind w:leftChars="0"/>
        <w:rPr>
          <w:rFonts w:hint="default" w:eastAsia="微软雅黑"/>
          <w:b/>
          <w:bCs w:val="0"/>
          <w:sz w:val="22"/>
          <w:szCs w:val="22"/>
          <w:lang w:val="en-US" w:eastAsia="zh-CN"/>
        </w:rPr>
      </w:pPr>
      <w:r>
        <w:rPr>
          <w:rFonts w:hint="eastAsia" w:eastAsia="微软雅黑"/>
          <w:b/>
          <w:bCs w:val="0"/>
          <w:sz w:val="22"/>
          <w:szCs w:val="22"/>
        </w:rPr>
        <w:t>Supplementary Material, Appendix S</w:t>
      </w:r>
      <w:r>
        <w:rPr>
          <w:rFonts w:hint="eastAsia" w:eastAsia="微软雅黑"/>
          <w:b/>
          <w:bCs w:val="0"/>
          <w:sz w:val="22"/>
          <w:szCs w:val="22"/>
          <w:lang w:val="en-US" w:eastAsia="zh-CN"/>
        </w:rPr>
        <w:t xml:space="preserve">5. </w:t>
      </w:r>
      <w:r>
        <w:rPr>
          <w:rFonts w:hint="eastAsia" w:eastAsia="微软雅黑"/>
          <w:b/>
          <w:bCs w:val="0"/>
          <w:sz w:val="22"/>
          <w:szCs w:val="21"/>
        </w:rPr>
        <w:t>Cochrane Risk of Bias tool 2.0 (RoB 2) to rate risk of bias for randomised trials.</w:t>
      </w:r>
    </w:p>
    <w:p>
      <w:pPr>
        <w:numPr>
          <w:ilvl w:val="0"/>
          <w:numId w:val="0"/>
        </w:numPr>
        <w:ind w:leftChars="0"/>
        <w:rPr>
          <w:rFonts w:hint="default" w:eastAsia="微软雅黑"/>
          <w:b/>
          <w:bCs w:val="0"/>
          <w:sz w:val="22"/>
          <w:szCs w:val="22"/>
          <w:lang w:val="en-US" w:eastAsia="zh-CN"/>
        </w:rPr>
      </w:pPr>
      <w:r>
        <w:rPr>
          <w:rFonts w:hint="eastAsia" w:eastAsia="微软雅黑"/>
          <w:b/>
          <w:bCs w:val="0"/>
          <w:sz w:val="22"/>
          <w:szCs w:val="22"/>
          <w:lang w:val="en-US" w:eastAsia="zh-CN"/>
        </w:rPr>
        <w:t>Supplementary Material, Appendix S6. Evidence profiles.</w:t>
      </w:r>
    </w:p>
    <w:p>
      <w:pPr>
        <w:numPr>
          <w:ilvl w:val="0"/>
          <w:numId w:val="0"/>
        </w:numPr>
        <w:ind w:leftChars="0"/>
        <w:rPr>
          <w:rFonts w:hint="default" w:eastAsia="微软雅黑"/>
          <w:b/>
          <w:bCs w:val="0"/>
          <w:sz w:val="22"/>
          <w:szCs w:val="22"/>
          <w:lang w:val="en-US" w:eastAsia="zh-CN"/>
        </w:rPr>
      </w:pPr>
      <w:r>
        <w:rPr>
          <w:rFonts w:hint="eastAsia" w:ascii="Times New Roman" w:hAnsi="Times New Roman" w:cs="Times New Roman"/>
          <w:b/>
          <w:bCs w:val="0"/>
          <w:sz w:val="24"/>
          <w:szCs w:val="32"/>
          <w:lang w:val="en-US" w:eastAsia="zh-CN"/>
        </w:rPr>
        <w:t>Supplementary Material, Appendix S</w:t>
      </w:r>
      <w:r>
        <w:rPr>
          <w:rFonts w:hint="eastAsia" w:cs="Times New Roman"/>
          <w:b/>
          <w:bCs w:val="0"/>
          <w:sz w:val="24"/>
          <w:szCs w:val="32"/>
          <w:lang w:val="en-US" w:eastAsia="zh-CN"/>
        </w:rPr>
        <w:t>7</w:t>
      </w:r>
      <w:r>
        <w:rPr>
          <w:rFonts w:hint="eastAsia" w:ascii="Times New Roman" w:hAnsi="Times New Roman" w:cs="Times New Roman"/>
          <w:b/>
          <w:bCs w:val="0"/>
          <w:sz w:val="24"/>
          <w:szCs w:val="32"/>
          <w:lang w:val="en-US" w:eastAsia="zh-CN"/>
        </w:rPr>
        <w:t>.</w:t>
      </w:r>
      <w:r>
        <w:rPr>
          <w:rFonts w:hint="eastAsia" w:cs="Times New Roman"/>
          <w:b/>
          <w:bCs w:val="0"/>
          <w:sz w:val="24"/>
          <w:szCs w:val="32"/>
          <w:lang w:val="en-US" w:eastAsia="zh-CN"/>
        </w:rPr>
        <w:t xml:space="preserve"> </w:t>
      </w:r>
      <w:r>
        <w:rPr>
          <w:rFonts w:hint="eastAsia" w:ascii="Times New Roman" w:hAnsi="Times New Roman" w:cs="Times New Roman"/>
          <w:b/>
          <w:bCs w:val="0"/>
          <w:sz w:val="24"/>
          <w:szCs w:val="32"/>
          <w:lang w:val="en-US" w:eastAsia="zh-CN"/>
        </w:rPr>
        <w:t>Forest Plot of risk ratios (RR) for CALs during 1</w:t>
      </w:r>
      <w:r>
        <w:rPr>
          <w:rFonts w:hint="eastAsia" w:cs="Times New Roman"/>
          <w:b/>
          <w:bCs w:val="0"/>
          <w:sz w:val="24"/>
          <w:szCs w:val="32"/>
          <w:lang w:val="en-US" w:eastAsia="zh-CN"/>
        </w:rPr>
        <w:t>-</w:t>
      </w:r>
      <w:r>
        <w:rPr>
          <w:rFonts w:hint="eastAsia" w:ascii="Times New Roman" w:hAnsi="Times New Roman" w:cs="Times New Roman"/>
          <w:b/>
          <w:bCs w:val="0"/>
          <w:sz w:val="24"/>
          <w:szCs w:val="32"/>
          <w:lang w:val="en-US" w:eastAsia="zh-CN"/>
        </w:rPr>
        <w:t>2 months follow-up for Early IVIG VS Late IVIG.</w:t>
      </w:r>
    </w:p>
    <w:p>
      <w:pPr>
        <w:numPr>
          <w:ilvl w:val="0"/>
          <w:numId w:val="0"/>
        </w:numPr>
        <w:ind w:leftChars="0"/>
        <w:rPr>
          <w:rFonts w:eastAsia="微软雅黑"/>
          <w:b/>
          <w:bCs w:val="0"/>
          <w:sz w:val="22"/>
          <w:szCs w:val="21"/>
        </w:rPr>
      </w:pPr>
      <w:r>
        <w:rPr>
          <w:rFonts w:hint="eastAsia" w:ascii="Times New Roman" w:hAnsi="Times New Roman" w:cs="Times New Roman"/>
          <w:b/>
          <w:bCs w:val="0"/>
          <w:sz w:val="24"/>
          <w:szCs w:val="32"/>
          <w:lang w:val="en-US" w:eastAsia="zh-CN"/>
        </w:rPr>
        <w:t>Supplementary Material, Appendix S</w:t>
      </w:r>
      <w:r>
        <w:rPr>
          <w:rFonts w:hint="eastAsia" w:cs="Times New Roman"/>
          <w:b/>
          <w:bCs w:val="0"/>
          <w:sz w:val="24"/>
          <w:szCs w:val="32"/>
          <w:lang w:val="en-US" w:eastAsia="zh-CN"/>
        </w:rPr>
        <w:t>8</w:t>
      </w:r>
      <w:r>
        <w:rPr>
          <w:rFonts w:hint="eastAsia" w:ascii="Times New Roman" w:hAnsi="Times New Roman" w:cs="Times New Roman"/>
          <w:b/>
          <w:bCs w:val="0"/>
          <w:sz w:val="24"/>
          <w:szCs w:val="32"/>
          <w:lang w:val="en-US" w:eastAsia="zh-CN"/>
        </w:rPr>
        <w:t>.</w:t>
      </w:r>
      <w:r>
        <w:rPr>
          <w:rFonts w:hint="eastAsia" w:cs="Times New Roman"/>
          <w:b/>
          <w:bCs w:val="0"/>
          <w:sz w:val="24"/>
          <w:szCs w:val="32"/>
          <w:lang w:val="en-US" w:eastAsia="zh-CN"/>
        </w:rPr>
        <w:t xml:space="preserve"> </w:t>
      </w:r>
      <w:r>
        <w:rPr>
          <w:rFonts w:hint="eastAsia" w:ascii="Times New Roman" w:hAnsi="Times New Roman" w:cs="Times New Roman"/>
          <w:b/>
          <w:bCs w:val="0"/>
          <w:sz w:val="24"/>
          <w:szCs w:val="32"/>
          <w:lang w:val="en-US" w:eastAsia="zh-CN"/>
        </w:rPr>
        <w:t>Sensitivity analysis of initial IVIG resistance.</w:t>
      </w:r>
    </w:p>
    <w:p>
      <w:pPr>
        <w:numPr>
          <w:ilvl w:val="0"/>
          <w:numId w:val="0"/>
        </w:numPr>
        <w:ind w:leftChars="0"/>
        <w:rPr>
          <w:rFonts w:eastAsia="微软雅黑"/>
          <w:b/>
          <w:bCs w:val="0"/>
          <w:sz w:val="22"/>
          <w:szCs w:val="21"/>
        </w:rPr>
      </w:pPr>
      <w:r>
        <w:rPr>
          <w:rFonts w:hint="eastAsia" w:ascii="Times New Roman" w:hAnsi="Times New Roman" w:cs="Times New Roman"/>
          <w:b/>
          <w:bCs w:val="0"/>
          <w:sz w:val="24"/>
          <w:szCs w:val="32"/>
          <w:lang w:val="en-US" w:eastAsia="zh-CN"/>
        </w:rPr>
        <w:t>Supplementary Material, Appendix S</w:t>
      </w:r>
      <w:r>
        <w:rPr>
          <w:rFonts w:hint="eastAsia" w:cs="Times New Roman"/>
          <w:b/>
          <w:bCs w:val="0"/>
          <w:sz w:val="24"/>
          <w:szCs w:val="32"/>
          <w:lang w:val="en-US" w:eastAsia="zh-CN"/>
        </w:rPr>
        <w:t>9</w:t>
      </w:r>
      <w:r>
        <w:rPr>
          <w:rFonts w:hint="eastAsia" w:ascii="Times New Roman" w:hAnsi="Times New Roman" w:cs="Times New Roman"/>
          <w:b/>
          <w:bCs w:val="0"/>
          <w:sz w:val="24"/>
          <w:szCs w:val="32"/>
          <w:lang w:val="en-US" w:eastAsia="zh-CN"/>
        </w:rPr>
        <w:t>.</w:t>
      </w:r>
      <w:r>
        <w:rPr>
          <w:rFonts w:hint="eastAsia" w:cs="Times New Roman"/>
          <w:b/>
          <w:bCs w:val="0"/>
          <w:sz w:val="24"/>
          <w:szCs w:val="32"/>
          <w:lang w:val="en-US" w:eastAsia="zh-CN"/>
        </w:rPr>
        <w:t xml:space="preserve"> </w:t>
      </w:r>
      <w:r>
        <w:rPr>
          <w:rFonts w:hint="eastAsia" w:ascii="Times New Roman" w:hAnsi="Times New Roman" w:cs="Times New Roman"/>
          <w:b/>
          <w:bCs w:val="0"/>
          <w:sz w:val="24"/>
          <w:szCs w:val="32"/>
          <w:lang w:val="en-US" w:eastAsia="zh-CN"/>
        </w:rPr>
        <w:t>Sensitivity analysis of CALs in acute phase.</w:t>
      </w:r>
      <w:r>
        <w:rPr>
          <w:rFonts w:hint="eastAsia" w:cs="Times New Roman"/>
          <w:b/>
          <w:bCs w:val="0"/>
          <w:sz w:val="24"/>
          <w:szCs w:val="32"/>
          <w:lang w:val="en-US" w:eastAsia="zh-CN"/>
        </w:rPr>
        <w:t xml:space="preserve"> </w:t>
      </w:r>
    </w:p>
    <w:p>
      <w:pPr>
        <w:numPr>
          <w:ilvl w:val="0"/>
          <w:numId w:val="0"/>
        </w:numPr>
        <w:ind w:leftChars="0"/>
        <w:rPr>
          <w:rFonts w:eastAsia="微软雅黑"/>
          <w:b/>
          <w:bCs w:val="0"/>
          <w:sz w:val="22"/>
          <w:szCs w:val="21"/>
        </w:rPr>
      </w:pPr>
      <w:r>
        <w:rPr>
          <w:rFonts w:hint="eastAsia" w:ascii="Times New Roman" w:hAnsi="Times New Roman" w:cs="Times New Roman"/>
          <w:b/>
          <w:bCs/>
          <w:sz w:val="24"/>
          <w:szCs w:val="32"/>
          <w:lang w:val="en-US" w:eastAsia="zh-CN"/>
        </w:rPr>
        <w:t>Supplementary Material, Appendix S1</w:t>
      </w:r>
      <w:r>
        <w:rPr>
          <w:rFonts w:hint="eastAsia" w:cs="Times New Roman"/>
          <w:b/>
          <w:bCs/>
          <w:sz w:val="24"/>
          <w:szCs w:val="32"/>
          <w:lang w:val="en-US" w:eastAsia="zh-CN"/>
        </w:rPr>
        <w:t>0</w:t>
      </w:r>
      <w:r>
        <w:rPr>
          <w:rFonts w:hint="eastAsia" w:ascii="Times New Roman" w:hAnsi="Times New Roman" w:cs="Times New Roman"/>
          <w:b/>
          <w:bCs/>
          <w:sz w:val="24"/>
          <w:szCs w:val="32"/>
          <w:lang w:val="en-US" w:eastAsia="zh-CN"/>
        </w:rPr>
        <w:t>.</w:t>
      </w:r>
      <w:r>
        <w:rPr>
          <w:rFonts w:hint="eastAsia" w:cs="Times New Roman"/>
          <w:b/>
          <w:bCs/>
          <w:sz w:val="24"/>
          <w:szCs w:val="32"/>
          <w:lang w:val="en-US" w:eastAsia="zh-CN"/>
        </w:rPr>
        <w:t xml:space="preserve"> </w:t>
      </w:r>
      <w:r>
        <w:rPr>
          <w:rFonts w:hint="eastAsia" w:ascii="Times New Roman" w:hAnsi="Times New Roman" w:cs="Times New Roman"/>
          <w:b/>
          <w:bCs/>
          <w:sz w:val="24"/>
          <w:szCs w:val="32"/>
          <w:lang w:val="en-US" w:eastAsia="zh-CN"/>
        </w:rPr>
        <w:t>Subgroup analysis of initial IVIG resistance.</w:t>
      </w:r>
    </w:p>
    <w:p>
      <w:pPr>
        <w:numPr>
          <w:ilvl w:val="0"/>
          <w:numId w:val="0"/>
        </w:numPr>
        <w:ind w:leftChars="0"/>
        <w:rPr>
          <w:rFonts w:hint="default" w:eastAsia="微软雅黑"/>
          <w:b/>
          <w:bCs w:val="0"/>
          <w:sz w:val="22"/>
          <w:szCs w:val="22"/>
          <w:lang w:val="en-US" w:eastAsia="zh-CN"/>
        </w:rPr>
      </w:pPr>
      <w:r>
        <w:rPr>
          <w:rFonts w:hint="eastAsia" w:ascii="Times New Roman" w:hAnsi="Times New Roman" w:cs="Times New Roman"/>
          <w:b/>
          <w:bCs w:val="0"/>
          <w:sz w:val="24"/>
          <w:szCs w:val="32"/>
          <w:lang w:val="en-US" w:eastAsia="zh-CN"/>
        </w:rPr>
        <w:t>Supplementary Material, Appendix S1</w:t>
      </w:r>
      <w:r>
        <w:rPr>
          <w:rFonts w:hint="eastAsia" w:cs="Times New Roman"/>
          <w:b/>
          <w:bCs w:val="0"/>
          <w:sz w:val="24"/>
          <w:szCs w:val="32"/>
          <w:lang w:val="en-US" w:eastAsia="zh-CN"/>
        </w:rPr>
        <w:t>1</w:t>
      </w:r>
      <w:r>
        <w:rPr>
          <w:rFonts w:hint="eastAsia" w:ascii="Times New Roman" w:hAnsi="Times New Roman" w:cs="Times New Roman"/>
          <w:b/>
          <w:bCs w:val="0"/>
          <w:sz w:val="24"/>
          <w:szCs w:val="32"/>
          <w:lang w:val="en-US" w:eastAsia="zh-CN"/>
        </w:rPr>
        <w:t>.</w:t>
      </w:r>
      <w:r>
        <w:rPr>
          <w:rFonts w:hint="eastAsia" w:cs="Times New Roman"/>
          <w:b/>
          <w:bCs w:val="0"/>
          <w:sz w:val="24"/>
          <w:szCs w:val="32"/>
          <w:lang w:val="en-US" w:eastAsia="zh-CN"/>
        </w:rPr>
        <w:t xml:space="preserve"> </w:t>
      </w:r>
      <w:r>
        <w:rPr>
          <w:rFonts w:hint="eastAsia" w:ascii="Times New Roman" w:hAnsi="Times New Roman" w:cs="Times New Roman"/>
          <w:b/>
          <w:bCs w:val="0"/>
          <w:sz w:val="24"/>
          <w:szCs w:val="32"/>
          <w:lang w:val="en-US" w:eastAsia="zh-CN"/>
        </w:rPr>
        <w:t>Subgroup analysis of CALs in acute phase.</w:t>
      </w:r>
    </w:p>
    <w:p>
      <w:pPr>
        <w:widowControl w:val="0"/>
        <w:numPr>
          <w:ilvl w:val="0"/>
          <w:numId w:val="0"/>
        </w:numPr>
        <w:ind w:leftChars="0"/>
        <w:jc w:val="both"/>
        <w:rPr>
          <w:rFonts w:hint="default" w:ascii="Times New Roman" w:hAnsi="Times New Roman" w:cs="Times New Roman"/>
          <w:b/>
          <w:bCs w:val="0"/>
          <w:sz w:val="24"/>
          <w:szCs w:val="32"/>
          <w:lang w:val="en-US" w:eastAsia="zh-CN"/>
        </w:rPr>
      </w:pPr>
      <w:r>
        <w:rPr>
          <w:rFonts w:hint="eastAsia"/>
          <w:b/>
          <w:bCs w:val="0"/>
          <w:sz w:val="24"/>
          <w:szCs w:val="32"/>
        </w:rPr>
        <w:t>Supplementary Material, Appendix S1</w:t>
      </w:r>
      <w:r>
        <w:rPr>
          <w:rFonts w:hint="eastAsia"/>
          <w:b/>
          <w:bCs w:val="0"/>
          <w:sz w:val="24"/>
          <w:szCs w:val="32"/>
          <w:lang w:val="en-US" w:eastAsia="zh-CN"/>
        </w:rPr>
        <w:t>2</w:t>
      </w:r>
      <w:r>
        <w:rPr>
          <w:rFonts w:hint="eastAsia"/>
          <w:b/>
          <w:bCs w:val="0"/>
          <w:sz w:val="24"/>
          <w:szCs w:val="32"/>
        </w:rPr>
        <w:t>.</w:t>
      </w:r>
      <w:r>
        <w:rPr>
          <w:rFonts w:hint="eastAsia"/>
          <w:b/>
          <w:bCs w:val="0"/>
          <w:sz w:val="24"/>
          <w:szCs w:val="32"/>
          <w:lang w:val="en-US" w:eastAsia="zh-CN"/>
        </w:rPr>
        <w:t xml:space="preserve"> </w:t>
      </w:r>
      <w:r>
        <w:rPr>
          <w:rFonts w:hint="eastAsia"/>
          <w:b/>
          <w:bCs w:val="0"/>
          <w:sz w:val="24"/>
          <w:szCs w:val="32"/>
        </w:rPr>
        <w:t>Subgroup analysis of CAA in the acute phase for Early IVIG VS Late IVIG</w:t>
      </w:r>
      <w:r>
        <w:rPr>
          <w:rFonts w:hint="eastAsia"/>
          <w:b/>
          <w:bCs w:val="0"/>
          <w:sz w:val="22"/>
          <w:szCs w:val="28"/>
        </w:rPr>
        <w:t>.</w:t>
      </w:r>
    </w:p>
    <w:p>
      <w:pPr>
        <w:numPr>
          <w:ilvl w:val="0"/>
          <w:numId w:val="0"/>
        </w:numPr>
        <w:ind w:leftChars="0"/>
        <w:rPr>
          <w:rFonts w:hint="eastAsia"/>
          <w:b/>
          <w:bCs w:val="0"/>
          <w:sz w:val="22"/>
          <w:szCs w:val="28"/>
        </w:rPr>
      </w:pPr>
      <w:r>
        <w:rPr>
          <w:rFonts w:hint="eastAsia"/>
          <w:b/>
          <w:bCs w:val="0"/>
          <w:sz w:val="24"/>
          <w:szCs w:val="32"/>
        </w:rPr>
        <w:t>Supplementary Material, Appendix S1</w:t>
      </w:r>
      <w:r>
        <w:rPr>
          <w:rFonts w:hint="eastAsia"/>
          <w:b/>
          <w:bCs w:val="0"/>
          <w:sz w:val="24"/>
          <w:szCs w:val="32"/>
          <w:lang w:val="en-US" w:eastAsia="zh-CN"/>
        </w:rPr>
        <w:t>3</w:t>
      </w:r>
      <w:r>
        <w:rPr>
          <w:rFonts w:hint="eastAsia"/>
          <w:b/>
          <w:bCs w:val="0"/>
          <w:sz w:val="24"/>
          <w:szCs w:val="32"/>
        </w:rPr>
        <w:t>.</w:t>
      </w:r>
      <w:r>
        <w:rPr>
          <w:rFonts w:hint="eastAsia"/>
          <w:b/>
          <w:bCs w:val="0"/>
          <w:sz w:val="24"/>
          <w:szCs w:val="32"/>
          <w:lang w:val="en-US" w:eastAsia="zh-CN"/>
        </w:rPr>
        <w:t xml:space="preserve"> </w:t>
      </w:r>
      <w:r>
        <w:rPr>
          <w:rFonts w:hint="eastAsia"/>
          <w:b/>
          <w:bCs w:val="0"/>
          <w:sz w:val="24"/>
          <w:szCs w:val="32"/>
        </w:rPr>
        <w:t>Subgroup analysis of CAA during 1-2 months follow-up for Early IVIG VS Late IVIG</w:t>
      </w:r>
      <w:r>
        <w:rPr>
          <w:rFonts w:hint="eastAsia"/>
          <w:b/>
          <w:bCs w:val="0"/>
          <w:sz w:val="22"/>
          <w:szCs w:val="28"/>
        </w:rPr>
        <w:t>.</w:t>
      </w:r>
    </w:p>
    <w:p>
      <w:pPr>
        <w:numPr>
          <w:ilvl w:val="0"/>
          <w:numId w:val="0"/>
        </w:numPr>
        <w:ind w:leftChars="0"/>
        <w:rPr>
          <w:rFonts w:hint="eastAsia" w:eastAsia="微软雅黑"/>
          <w:b/>
          <w:bCs w:val="0"/>
          <w:sz w:val="22"/>
          <w:szCs w:val="21"/>
        </w:rPr>
      </w:pPr>
      <w:r>
        <w:rPr>
          <w:rFonts w:hint="eastAsia" w:eastAsia="微软雅黑"/>
          <w:b/>
          <w:bCs w:val="0"/>
          <w:sz w:val="22"/>
          <w:szCs w:val="21"/>
        </w:rPr>
        <w:t>Supplementary Material, Appendix S1</w:t>
      </w:r>
      <w:r>
        <w:rPr>
          <w:rFonts w:hint="eastAsia" w:eastAsia="微软雅黑"/>
          <w:b/>
          <w:bCs w:val="0"/>
          <w:sz w:val="22"/>
          <w:szCs w:val="21"/>
          <w:lang w:val="en-US" w:eastAsia="zh-CN"/>
        </w:rPr>
        <w:t>4</w:t>
      </w:r>
      <w:r>
        <w:rPr>
          <w:rFonts w:hint="eastAsia" w:eastAsia="微软雅黑"/>
          <w:b/>
          <w:bCs w:val="0"/>
          <w:sz w:val="22"/>
          <w:szCs w:val="21"/>
        </w:rPr>
        <w:t>.</w:t>
      </w:r>
      <w:r>
        <w:rPr>
          <w:rFonts w:hint="eastAsia" w:eastAsia="微软雅黑"/>
          <w:b/>
          <w:bCs w:val="0"/>
          <w:sz w:val="22"/>
          <w:szCs w:val="21"/>
          <w:lang w:val="en-US" w:eastAsia="zh-CN"/>
        </w:rPr>
        <w:t xml:space="preserve"> </w:t>
      </w:r>
      <w:r>
        <w:rPr>
          <w:rFonts w:hint="eastAsia" w:eastAsia="微软雅黑"/>
          <w:b/>
          <w:bCs w:val="0"/>
          <w:sz w:val="22"/>
          <w:szCs w:val="21"/>
        </w:rPr>
        <w:t>Subgroup analysis of coronary artery dilation in acute phase for Early IVIG VS Late IVIG.</w:t>
      </w:r>
    </w:p>
    <w:p>
      <w:pPr>
        <w:numPr>
          <w:ilvl w:val="0"/>
          <w:numId w:val="0"/>
        </w:numPr>
        <w:ind w:leftChars="0"/>
        <w:rPr>
          <w:rFonts w:hint="eastAsia" w:eastAsia="微软雅黑"/>
          <w:b/>
          <w:bCs w:val="0"/>
          <w:sz w:val="22"/>
          <w:szCs w:val="21"/>
        </w:rPr>
      </w:pPr>
      <w:r>
        <w:rPr>
          <w:rFonts w:hint="eastAsia" w:eastAsia="微软雅黑"/>
          <w:b/>
          <w:bCs w:val="0"/>
          <w:sz w:val="22"/>
          <w:szCs w:val="21"/>
        </w:rPr>
        <w:t>Supplementary Material, Appendix S1</w:t>
      </w:r>
      <w:r>
        <w:rPr>
          <w:rFonts w:hint="eastAsia" w:eastAsia="微软雅黑"/>
          <w:b/>
          <w:bCs w:val="0"/>
          <w:sz w:val="22"/>
          <w:szCs w:val="21"/>
          <w:lang w:val="en-US" w:eastAsia="zh-CN"/>
        </w:rPr>
        <w:t>5</w:t>
      </w:r>
      <w:r>
        <w:rPr>
          <w:rFonts w:hint="eastAsia" w:eastAsia="微软雅黑"/>
          <w:b/>
          <w:bCs w:val="0"/>
          <w:sz w:val="22"/>
          <w:szCs w:val="21"/>
        </w:rPr>
        <w:t>.</w:t>
      </w:r>
      <w:r>
        <w:rPr>
          <w:rFonts w:hint="eastAsia" w:eastAsia="微软雅黑"/>
          <w:b/>
          <w:bCs w:val="0"/>
          <w:sz w:val="22"/>
          <w:szCs w:val="21"/>
          <w:lang w:val="en-US" w:eastAsia="zh-CN"/>
        </w:rPr>
        <w:t xml:space="preserve"> </w:t>
      </w:r>
      <w:r>
        <w:rPr>
          <w:rFonts w:hint="eastAsia" w:eastAsia="微软雅黑"/>
          <w:b/>
          <w:bCs w:val="0"/>
          <w:sz w:val="22"/>
          <w:szCs w:val="21"/>
        </w:rPr>
        <w:t>Subgroup analysis of coronary artery dilation during 1-2 months follow-up for Early IVIG VS Late IVIG.</w:t>
      </w:r>
    </w:p>
    <w:p>
      <w:pPr>
        <w:numPr>
          <w:ilvl w:val="0"/>
          <w:numId w:val="0"/>
        </w:numPr>
        <w:ind w:leftChars="0"/>
        <w:rPr>
          <w:rFonts w:hint="default" w:eastAsia="微软雅黑"/>
          <w:b/>
          <w:bCs w:val="0"/>
          <w:sz w:val="22"/>
          <w:szCs w:val="21"/>
          <w:lang w:val="en-US" w:eastAsia="zh-CN"/>
        </w:rPr>
      </w:pPr>
      <w:r>
        <w:rPr>
          <w:rFonts w:hint="eastAsia" w:eastAsia="微软雅黑"/>
          <w:b/>
          <w:bCs w:val="0"/>
          <w:sz w:val="22"/>
          <w:szCs w:val="21"/>
        </w:rPr>
        <w:t>Supplementary Material, Appendix S1</w:t>
      </w:r>
      <w:r>
        <w:rPr>
          <w:rFonts w:hint="eastAsia" w:eastAsia="微软雅黑"/>
          <w:b/>
          <w:bCs w:val="0"/>
          <w:sz w:val="22"/>
          <w:szCs w:val="21"/>
          <w:lang w:val="en-US" w:eastAsia="zh-CN"/>
        </w:rPr>
        <w:t>6</w:t>
      </w:r>
      <w:r>
        <w:rPr>
          <w:rFonts w:hint="eastAsia" w:eastAsia="微软雅黑"/>
          <w:b/>
          <w:bCs w:val="0"/>
          <w:sz w:val="22"/>
          <w:szCs w:val="21"/>
        </w:rPr>
        <w:t>.</w:t>
      </w:r>
      <w:r>
        <w:rPr>
          <w:rFonts w:hint="eastAsia" w:eastAsia="微软雅黑"/>
          <w:b/>
          <w:bCs w:val="0"/>
          <w:sz w:val="22"/>
          <w:szCs w:val="21"/>
          <w:lang w:val="en-US" w:eastAsia="zh-CN"/>
        </w:rPr>
        <w:t xml:space="preserve"> </w:t>
      </w:r>
      <w:r>
        <w:rPr>
          <w:rFonts w:hint="eastAsia" w:eastAsia="微软雅黑"/>
          <w:b/>
          <w:bCs w:val="0"/>
          <w:sz w:val="22"/>
          <w:szCs w:val="21"/>
        </w:rPr>
        <w:t>Funnel plot of</w:t>
      </w:r>
      <w:r>
        <w:rPr>
          <w:rFonts w:hint="eastAsia" w:eastAsia="微软雅黑"/>
          <w:b/>
          <w:bCs w:val="0"/>
          <w:sz w:val="22"/>
          <w:szCs w:val="21"/>
          <w:lang w:val="en-US" w:eastAsia="zh-CN"/>
        </w:rPr>
        <w:t xml:space="preserve"> </w:t>
      </w:r>
      <w:r>
        <w:rPr>
          <w:rFonts w:hint="eastAsia"/>
          <w:b/>
          <w:bCs w:val="0"/>
          <w:sz w:val="24"/>
          <w:szCs w:val="32"/>
          <w:lang w:val="en-US" w:eastAsia="zh-CN"/>
        </w:rPr>
        <w:t>i</w:t>
      </w:r>
      <w:r>
        <w:rPr>
          <w:rFonts w:hint="eastAsia"/>
          <w:b/>
          <w:bCs w:val="0"/>
          <w:sz w:val="24"/>
          <w:szCs w:val="32"/>
        </w:rPr>
        <w:t>nitial IVIG resistance</w:t>
      </w:r>
      <w:r>
        <w:rPr>
          <w:rFonts w:hint="eastAsia"/>
          <w:b/>
          <w:bCs w:val="0"/>
          <w:sz w:val="24"/>
          <w:szCs w:val="32"/>
          <w:lang w:val="en-US" w:eastAsia="zh-CN"/>
        </w:rPr>
        <w:t>.</w:t>
      </w:r>
      <w:r>
        <w:rPr>
          <w:rFonts w:hint="eastAsia" w:eastAsia="微软雅黑"/>
          <w:b/>
          <w:bCs w:val="0"/>
          <w:sz w:val="22"/>
          <w:szCs w:val="21"/>
          <w:lang w:val="en-US" w:eastAsia="zh-CN"/>
        </w:rPr>
        <w:t xml:space="preserve"> </w:t>
      </w:r>
    </w:p>
    <w:p>
      <w:pPr>
        <w:numPr>
          <w:ilvl w:val="0"/>
          <w:numId w:val="0"/>
        </w:numPr>
        <w:ind w:leftChars="0"/>
        <w:rPr>
          <w:rFonts w:hint="default" w:eastAsia="微软雅黑"/>
          <w:b/>
          <w:bCs w:val="0"/>
          <w:sz w:val="22"/>
          <w:szCs w:val="21"/>
          <w:lang w:val="en-US" w:eastAsia="zh-CN"/>
        </w:rPr>
      </w:pPr>
      <w:r>
        <w:rPr>
          <w:rFonts w:hint="eastAsia" w:eastAsia="微软雅黑"/>
          <w:b/>
          <w:bCs w:val="0"/>
          <w:sz w:val="22"/>
          <w:szCs w:val="21"/>
        </w:rPr>
        <w:t>Supplementary Material, Appendix S1</w:t>
      </w:r>
      <w:r>
        <w:rPr>
          <w:rFonts w:hint="eastAsia" w:eastAsia="微软雅黑"/>
          <w:b/>
          <w:bCs w:val="0"/>
          <w:sz w:val="22"/>
          <w:szCs w:val="21"/>
          <w:lang w:val="en-US" w:eastAsia="zh-CN"/>
        </w:rPr>
        <w:t>7</w:t>
      </w:r>
      <w:r>
        <w:rPr>
          <w:rFonts w:hint="eastAsia" w:eastAsia="微软雅黑"/>
          <w:b/>
          <w:bCs w:val="0"/>
          <w:sz w:val="22"/>
          <w:szCs w:val="21"/>
        </w:rPr>
        <w:t>.</w:t>
      </w:r>
      <w:r>
        <w:rPr>
          <w:rFonts w:hint="eastAsia" w:eastAsia="微软雅黑"/>
          <w:b/>
          <w:bCs w:val="0"/>
          <w:sz w:val="22"/>
          <w:szCs w:val="21"/>
          <w:lang w:val="en-US" w:eastAsia="zh-CN"/>
        </w:rPr>
        <w:t xml:space="preserve"> </w:t>
      </w:r>
      <w:r>
        <w:rPr>
          <w:rFonts w:hint="eastAsia" w:eastAsia="微软雅黑"/>
          <w:b/>
          <w:bCs w:val="0"/>
          <w:sz w:val="22"/>
          <w:szCs w:val="21"/>
        </w:rPr>
        <w:t>Funnel plot of</w:t>
      </w:r>
      <w:r>
        <w:rPr>
          <w:rFonts w:hint="eastAsia" w:eastAsia="微软雅黑"/>
          <w:b/>
          <w:bCs w:val="0"/>
          <w:sz w:val="22"/>
          <w:szCs w:val="21"/>
          <w:lang w:val="en-US" w:eastAsia="zh-CN"/>
        </w:rPr>
        <w:t xml:space="preserve"> CALs in acute phase</w:t>
      </w:r>
      <w:r>
        <w:rPr>
          <w:rFonts w:hint="eastAsia"/>
          <w:b/>
          <w:bCs w:val="0"/>
          <w:sz w:val="24"/>
          <w:szCs w:val="32"/>
          <w:lang w:val="en-US" w:eastAsia="zh-CN"/>
        </w:rPr>
        <w:t>.</w:t>
      </w:r>
      <w:r>
        <w:rPr>
          <w:rFonts w:hint="eastAsia" w:eastAsia="微软雅黑"/>
          <w:b/>
          <w:bCs w:val="0"/>
          <w:sz w:val="22"/>
          <w:szCs w:val="21"/>
          <w:lang w:val="en-US" w:eastAsia="zh-CN"/>
        </w:rPr>
        <w:t xml:space="preserve"> </w:t>
      </w:r>
    </w:p>
    <w:p>
      <w:pPr>
        <w:rPr>
          <w:rFonts w:eastAsia="微软雅黑"/>
          <w:b/>
          <w:sz w:val="22"/>
          <w:szCs w:val="21"/>
        </w:rPr>
      </w:pPr>
    </w:p>
    <w:p>
      <w:pPr>
        <w:rPr>
          <w:rFonts w:eastAsia="微软雅黑"/>
          <w:b/>
          <w:sz w:val="22"/>
          <w:szCs w:val="21"/>
        </w:rPr>
      </w:pPr>
    </w:p>
    <w:p>
      <w:pPr>
        <w:rPr>
          <w:rFonts w:eastAsia="微软雅黑"/>
          <w:b/>
          <w:sz w:val="22"/>
          <w:szCs w:val="21"/>
        </w:rPr>
      </w:pPr>
    </w:p>
    <w:p>
      <w:pPr>
        <w:rPr>
          <w:rFonts w:eastAsia="微软雅黑"/>
          <w:b/>
          <w:sz w:val="22"/>
          <w:szCs w:val="21"/>
        </w:rPr>
      </w:pPr>
    </w:p>
    <w:p>
      <w:pPr>
        <w:rPr>
          <w:rFonts w:eastAsia="微软雅黑"/>
          <w:b/>
          <w:sz w:val="22"/>
          <w:szCs w:val="21"/>
        </w:rPr>
      </w:pPr>
    </w:p>
    <w:p>
      <w:pPr>
        <w:rPr>
          <w:rFonts w:eastAsia="微软雅黑"/>
          <w:b/>
          <w:sz w:val="22"/>
          <w:szCs w:val="21"/>
        </w:rPr>
      </w:pPr>
    </w:p>
    <w:p>
      <w:pPr>
        <w:rPr>
          <w:rFonts w:eastAsia="微软雅黑"/>
          <w:b/>
          <w:sz w:val="22"/>
          <w:szCs w:val="21"/>
        </w:rPr>
      </w:pPr>
    </w:p>
    <w:p>
      <w:pPr>
        <w:numPr>
          <w:ilvl w:val="0"/>
          <w:numId w:val="0"/>
        </w:numPr>
        <w:ind w:leftChars="0"/>
        <w:rPr>
          <w:rFonts w:hint="eastAsia" w:eastAsia="微软雅黑"/>
          <w:b/>
          <w:sz w:val="22"/>
          <w:szCs w:val="21"/>
        </w:rPr>
      </w:pPr>
      <w:r>
        <w:rPr>
          <w:rFonts w:hint="eastAsia" w:eastAsia="微软雅黑"/>
          <w:b/>
          <w:sz w:val="22"/>
          <w:szCs w:val="21"/>
        </w:rPr>
        <w:t>Supplementary Material, Appendix S1:</w:t>
      </w:r>
      <w:r>
        <w:rPr>
          <w:rFonts w:eastAsia="微软雅黑"/>
          <w:b/>
          <w:sz w:val="22"/>
          <w:szCs w:val="21"/>
        </w:rPr>
        <w:t xml:space="preserve"> </w:t>
      </w:r>
      <w:r>
        <w:rPr>
          <w:rFonts w:eastAsia="微软雅黑"/>
          <w:b/>
          <w:sz w:val="22"/>
          <w:szCs w:val="22"/>
        </w:rPr>
        <w:t>Search strategies</w:t>
      </w:r>
      <w:r>
        <w:rPr>
          <w:rFonts w:hint="eastAsia" w:eastAsia="微软雅黑"/>
          <w:b/>
          <w:sz w:val="22"/>
          <w:szCs w:val="22"/>
          <w:lang w:val="en-US" w:eastAsia="zh-CN"/>
        </w:rPr>
        <w:t>.</w:t>
      </w:r>
    </w:p>
    <w:p>
      <w:pPr>
        <w:rPr>
          <w:rFonts w:hint="eastAsia" w:ascii="宋体" w:hAnsi="宋体" w:eastAsia="宋体" w:cs="宋体"/>
          <w:b/>
          <w:bCs w:val="0"/>
          <w:sz w:val="20"/>
          <w:szCs w:val="18"/>
        </w:rPr>
      </w:pPr>
    </w:p>
    <w:p>
      <w:pPr>
        <w:rPr>
          <w:rFonts w:eastAsia="微软雅黑"/>
          <w:bCs/>
          <w:sz w:val="22"/>
          <w:szCs w:val="21"/>
        </w:rPr>
      </w:pPr>
      <w:r>
        <w:rPr>
          <w:rFonts w:eastAsia="微软雅黑"/>
          <w:b/>
          <w:sz w:val="22"/>
          <w:szCs w:val="21"/>
        </w:rPr>
        <w:t>PubMed</w:t>
      </w:r>
      <w:r>
        <w:rPr>
          <w:rFonts w:hint="eastAsia" w:eastAsia="微软雅黑"/>
          <w:b/>
          <w:sz w:val="22"/>
          <w:szCs w:val="21"/>
        </w:rPr>
        <w:t xml:space="preserve"> </w:t>
      </w:r>
    </w:p>
    <w:p>
      <w:pPr>
        <w:numPr>
          <w:ilvl w:val="0"/>
          <w:numId w:val="0"/>
        </w:numPr>
        <w:ind w:leftChars="0"/>
        <w:rPr>
          <w:rFonts w:hint="eastAsia" w:eastAsia="微软雅黑"/>
          <w:b/>
          <w:sz w:val="22"/>
          <w:szCs w:val="21"/>
          <w:lang w:val="en-US" w:eastAsia="zh-CN"/>
        </w:rPr>
      </w:pPr>
      <w:r>
        <w:rPr>
          <w:rFonts w:hint="eastAsia" w:eastAsia="微软雅黑"/>
          <w:b/>
          <w:sz w:val="22"/>
          <w:szCs w:val="21"/>
        </w:rPr>
        <w:t>Search</w:t>
      </w:r>
      <w:r>
        <w:rPr>
          <w:rFonts w:hint="eastAsia" w:eastAsia="微软雅黑"/>
          <w:b/>
          <w:sz w:val="22"/>
          <w:szCs w:val="21"/>
          <w:lang w:val="en-US" w:eastAsia="zh-CN"/>
        </w:rPr>
        <w:t xml:space="preserve">  </w:t>
      </w:r>
      <w:r>
        <w:rPr>
          <w:rFonts w:hint="eastAsia" w:eastAsia="微软雅黑"/>
          <w:b/>
          <w:sz w:val="22"/>
          <w:szCs w:val="21"/>
        </w:rPr>
        <w:t>Query</w:t>
      </w:r>
      <w:r>
        <w:rPr>
          <w:rFonts w:hint="eastAsia" w:eastAsia="微软雅黑"/>
          <w:b/>
          <w:sz w:val="22"/>
          <w:szCs w:val="21"/>
          <w:lang w:val="en-US" w:eastAsia="zh-CN"/>
        </w:rPr>
        <w:t xml:space="preserve">                                                                             </w:t>
      </w:r>
    </w:p>
    <w:p>
      <w:pPr>
        <w:numPr>
          <w:ilvl w:val="0"/>
          <w:numId w:val="0"/>
        </w:numPr>
        <w:ind w:leftChars="0"/>
        <w:rPr>
          <w:rFonts w:hint="default" w:eastAsia="微软雅黑"/>
          <w:b w:val="0"/>
          <w:bCs/>
          <w:sz w:val="22"/>
          <w:szCs w:val="22"/>
          <w:lang w:val="en-US" w:eastAsia="zh-CN"/>
        </w:rPr>
      </w:pPr>
      <w:r>
        <w:rPr>
          <w:rFonts w:hint="eastAsia" w:eastAsia="微软雅黑"/>
          <w:b/>
          <w:sz w:val="22"/>
          <w:szCs w:val="22"/>
          <w:lang w:val="en-US" w:eastAsia="zh-CN"/>
        </w:rPr>
        <w:t xml:space="preserve">#1  </w:t>
      </w:r>
      <w:r>
        <w:rPr>
          <w:rFonts w:hint="eastAsia" w:eastAsia="微软雅黑"/>
          <w:b w:val="0"/>
          <w:bCs/>
          <w:sz w:val="22"/>
          <w:szCs w:val="22"/>
          <w:lang w:val="en-US" w:eastAsia="zh-CN"/>
        </w:rPr>
        <w:t xml:space="preserve">(Immunoglobulins, Intravenous[Mesh]) OR (Antibodies, Intravenous[Title/Abstract]) OR (Intravenous Antibodies[Title/Abstract]) OR (Immune Globulin, Intravenous[Title/Abstract]) OR (Intravenous Immune Globulin[Title/Abstract]) OR (Intravenous Immunoglobulins[Title/Abstract]) OR (Intravenous IG[Title/Abstract]) OR (IV Immunoglobulins[Title/Abstract]) OR (Immunoglobulins, IV[Title/Abstract]) OR (IVIG[Title/Abstract]) OR (IV Immunoglobulin[Title/Abstract]) OR (Immunoglobulin, IV[Title/Abstract]) OR (Intravenous Immunoglobulin[Title/Abstract]) OR (Immunoglobulin, Intravenous[Title/Abstract]) OR (Flebogamma DIF[Title/Abstract]) OR (Gamunex[Title/Abstract]) OR (Globulin-N[Title/Abstract]) OR (Globulin N[Title/Abstract]) OR (Intraglobin[Title/Abstract]) OR (Intraglobin F[Title/Abstract]) OR (Intravenous Immunoglobulins, Human[Title/Abstract]) OR (Human Intravenous Immunoglobulins[Title/Abstract]) OR (Immunoglobulins, Human Intravenous[Title/Abstract]) OR (Immunoglobulins, Intravenous, Human[Title/Abstract]) OR (Human Intravenous Immunoglobulin[Title/Abstract]) OR (Immunoglobulin, Human Intravenous[Title/Abstract]) OR (Intravenous Immunoglobulin, Human[Title/Abstract]) OR (Gammagard[Title/Abstract]) OR (Gamimune[Title/Abstract]) OR (Gamimmune[Title/Abstract]) OR (Modified Immune Globulin[Title/Abstract]) OR (Anti-Echovirus Antibody[Title/Abstract]) OR (Privigen[Title/Abstract]) OR (Sandoglobulin[Title/Abstract]) OR (Venoglobulin[Title/Abstract]) OR (Venoglobulin-I[Title/Abstract]) OR (Venoglobulin I[Title/Abstract]) OR (Iveegam[Title/Abstract]) OR (Alphaglobin[Title/Abstract]) OR (Endobulin[Title/Abstract]) OR (Gamimune N[Title/Abstract]) OR (Gamimmune N[Title/Abstract]) OR (Gammonativ[Title/Abstract]) OR (intravenous gamma globulin[Title/Abstract]) OR (IVGG[Title/Abstract]) OR (Immunoglobulins[Mesh]) OR (Globulins, Immune[Title/Abstract]) OR (Immunoglobulin[Title/Abstract]) OR (Immune Globulin[Title/Abstract]) OR (Globulin, Immune[Title/Abstract]) OR (Immune Globulins[Title/Abstract]) OR (gamma-Globulins[Mesh]) OR (gamma Globulins[Title/Abstract]) OR (gamma-Globulin[Title/Abstract]) OR (gamma Globulin[Title/Abstract])                                                             </w:t>
      </w:r>
    </w:p>
    <w:p>
      <w:pPr>
        <w:numPr>
          <w:ilvl w:val="0"/>
          <w:numId w:val="0"/>
        </w:numPr>
        <w:ind w:leftChars="0"/>
        <w:jc w:val="both"/>
        <w:rPr>
          <w:rFonts w:hint="default" w:eastAsia="微软雅黑"/>
          <w:b w:val="0"/>
          <w:bCs/>
          <w:sz w:val="22"/>
          <w:szCs w:val="22"/>
          <w:lang w:val="en-US" w:eastAsia="zh-CN"/>
        </w:rPr>
      </w:pPr>
      <w:r>
        <w:rPr>
          <w:rFonts w:hint="eastAsia" w:eastAsia="微软雅黑"/>
          <w:b/>
          <w:sz w:val="22"/>
          <w:szCs w:val="22"/>
          <w:lang w:val="en-US" w:eastAsia="zh-CN"/>
        </w:rPr>
        <w:t>#2</w:t>
      </w:r>
      <w:r>
        <w:rPr>
          <w:rFonts w:hint="eastAsia" w:eastAsia="微软雅黑"/>
          <w:b w:val="0"/>
          <w:bCs/>
          <w:sz w:val="22"/>
          <w:szCs w:val="22"/>
          <w:lang w:val="en-US" w:eastAsia="zh-CN"/>
        </w:rPr>
        <w:t xml:space="preserve">  (Mucocutaneous Lymph Node Syndrome[Mesh]) OR (Kawasaki Syndrome[Title/Abstract]) OR (Lymph Node Syndrome, Mucocutaneous[Title/Abstract]) OR (Kawasaki Disease[Title/Abstract]) OR (KD[Title/Abstract]) OR (MCLS[Title/Abstract])                    </w:t>
      </w:r>
    </w:p>
    <w:p>
      <w:pPr>
        <w:numPr>
          <w:ilvl w:val="0"/>
          <w:numId w:val="0"/>
        </w:numPr>
        <w:ind w:leftChars="0"/>
        <w:rPr>
          <w:rFonts w:hint="default" w:ascii="宋体" w:hAnsi="宋体" w:eastAsia="微软雅黑" w:cs="宋体"/>
          <w:b/>
          <w:bCs w:val="0"/>
          <w:sz w:val="20"/>
          <w:szCs w:val="18"/>
          <w:lang w:val="en-US" w:eastAsia="zh-CN"/>
        </w:rPr>
      </w:pPr>
      <w:r>
        <w:rPr>
          <w:rFonts w:hint="eastAsia" w:eastAsia="微软雅黑"/>
          <w:b/>
          <w:sz w:val="22"/>
          <w:szCs w:val="22"/>
          <w:lang w:val="en-US" w:eastAsia="zh-CN"/>
        </w:rPr>
        <w:t xml:space="preserve">#3  </w:t>
      </w:r>
      <w:r>
        <w:rPr>
          <w:rFonts w:hint="eastAsia" w:eastAsia="微软雅黑"/>
          <w:b w:val="0"/>
          <w:bCs/>
          <w:sz w:val="22"/>
          <w:szCs w:val="22"/>
        </w:rPr>
        <w:t>((Mucocutaneous Lymph Node Syndrome[Mesh]) OR (Kawasaki Syndrome[Title/Abstract]) OR (Lymph Node Syndrome, Mucocutaneous[Title/Abstract]) OR (Kawasaki Disease[Title/Abstract]) OR (KD[Title/Abstract]) OR (MCLS[Title/Abstract])) AND ((Immunoglobulins, Intravenous[Mesh]) OR (Antibodies, Intravenous[Title/Abstract]) OR (Intravenous Antibodies[Title/Abstract]) OR (Immune Globulin, Intravenous[Title/Abstract]) OR (Intravenous Immune Globulin[Title/Abstract]) OR (Intravenous Immunoglobulins[Title/Abstract]) OR (Intravenous IG[Title/Abstract]) OR (IV Immunoglobulins[Title/Abstract]) OR (Immunoglobulins, IV[Title/Abstract]) OR (IVIG[Title/Abstract]) OR (IV Immunoglobulin[Title/Abstract]) OR (Immunoglobulin, IV[Title/Abstract]) OR (Intravenous Immunoglobulin[Title/Abstract]) OR (Immunoglobulin, Intravenous[Title/Abstract]) OR (Flebogamma DIF[Title/Abstract]) OR (Gamunex[Title/Abstract]) OR (Globulin-N[Title/Abstract]) OR (Globulin N[Title/Abstract]) OR (Intraglobin[Title/Abstract]) OR (Intraglobin F[Title/Abstract]) OR (Intravenous Immunoglobulins, Human[Title/Abstract]) OR (Human Intravenous Immunoglobulins[Title/Abstract]) OR (Immunoglobulins, Human Intravenous[Title/Abstract]) OR (Immunoglobulins, Intravenous, Human[Title/Abstract]) OR (Human Intravenous Immunoglobulin[Title/Abstract]) OR (Immunoglobulin, Human Intravenous[Title/Abstract]) OR (Intravenous Immunoglobulin, Human[Title/Abstract]) OR (Gammagard[Title/Abstract]) OR (Gamimune[Title/Abstract]) OR (Gamimmune[Title/Abstract]) OR (Modified Immune Globulin[Title/Abstract]) OR (Anti-Echovirus Antibody[Title/Abstract]) OR (Privigen[Title/Abstract]) OR (Sandoglobulin[Title/Abstract]) OR (Venoglobulin[Title/Abstract]) OR (Venoglobulin-I[Title/Abstract]) OR (Venoglobulin I[Title/Abstract]) OR (Iveegam[Title/Abstract]) OR (Alphaglobin[Title/Abstract]) OR (Endobulin[Title/Abstract]) OR (Gamimune N[Title/Abstract]) OR (Gamimmune N[Title/Abstract]) OR (Gammonativ[Title/Abstract]) OR (intravenous gamma globulin[Title/Abstract]) OR (IVGG[Title/Abstract]) OR (Immunoglobulins[Mesh]) OR (Globulins, Immune[Title/Abstract]) OR (Immunoglobulin[Title/Abstract]) OR (Immune Globulin[Title/Abstract]) OR (Globulin, Immune[Title/Abstract]) OR (Immune Globulins[Title/Abstract]) OR (gamma-Globulins[Mesh]) OR (gamma Globulins[Title/Abstract]) OR (gamma-Globulin[Title/Abstract]) OR (gamma Globulin[Title/Abstract]))</w:t>
      </w:r>
      <w:r>
        <w:rPr>
          <w:rFonts w:hint="eastAsia" w:eastAsia="微软雅黑"/>
          <w:b w:val="0"/>
          <w:bCs/>
          <w:sz w:val="22"/>
          <w:szCs w:val="22"/>
          <w:lang w:val="en-US" w:eastAsia="zh-CN"/>
        </w:rPr>
        <w:t xml:space="preserve">                                                              </w:t>
      </w:r>
    </w:p>
    <w:p>
      <w:pPr>
        <w:rPr>
          <w:rFonts w:hint="eastAsia" w:eastAsia="微软雅黑"/>
          <w:b w:val="0"/>
          <w:bCs/>
          <w:sz w:val="22"/>
          <w:szCs w:val="22"/>
        </w:rPr>
      </w:pPr>
    </w:p>
    <w:p>
      <w:pPr>
        <w:rPr>
          <w:rFonts w:hint="eastAsia" w:eastAsia="微软雅黑"/>
          <w:b w:val="0"/>
          <w:bCs/>
          <w:sz w:val="22"/>
          <w:szCs w:val="22"/>
        </w:rPr>
      </w:pPr>
      <w:r>
        <w:rPr>
          <w:rFonts w:hint="eastAsia" w:eastAsia="微软雅黑"/>
          <w:b/>
          <w:sz w:val="22"/>
          <w:szCs w:val="21"/>
        </w:rPr>
        <w:t>Cochrane Library</w:t>
      </w:r>
      <w:r>
        <w:rPr>
          <w:rFonts w:hint="eastAsia" w:eastAsia="微软雅黑"/>
          <w:bCs/>
          <w:sz w:val="22"/>
          <w:szCs w:val="21"/>
        </w:rPr>
        <w:t xml:space="preserve"> </w:t>
      </w:r>
    </w:p>
    <w:p>
      <w:pPr>
        <w:rPr>
          <w:rFonts w:hint="eastAsia" w:eastAsia="微软雅黑"/>
          <w:b/>
          <w:sz w:val="22"/>
          <w:szCs w:val="21"/>
        </w:rPr>
      </w:pPr>
      <w:r>
        <w:rPr>
          <w:rFonts w:hint="eastAsia" w:eastAsia="微软雅黑"/>
          <w:b/>
          <w:sz w:val="22"/>
          <w:szCs w:val="21"/>
        </w:rPr>
        <w:t>ID</w:t>
      </w:r>
      <w:r>
        <w:rPr>
          <w:rFonts w:hint="eastAsia" w:eastAsia="微软雅黑"/>
          <w:b/>
          <w:sz w:val="22"/>
          <w:szCs w:val="21"/>
        </w:rPr>
        <w:tab/>
      </w:r>
      <w:r>
        <w:rPr>
          <w:rFonts w:hint="eastAsia" w:eastAsia="微软雅黑"/>
          <w:b/>
          <w:sz w:val="22"/>
          <w:szCs w:val="21"/>
        </w:rPr>
        <w:t>Search</w:t>
      </w:r>
    </w:p>
    <w:p>
      <w:pPr>
        <w:rPr>
          <w:rFonts w:hint="eastAsia" w:eastAsia="微软雅黑"/>
          <w:b w:val="0"/>
          <w:bCs/>
          <w:sz w:val="22"/>
          <w:szCs w:val="22"/>
        </w:rPr>
      </w:pPr>
      <w:r>
        <w:rPr>
          <w:rFonts w:hint="eastAsia" w:eastAsia="微软雅黑"/>
          <w:b/>
          <w:bCs w:val="0"/>
          <w:sz w:val="22"/>
          <w:szCs w:val="22"/>
        </w:rPr>
        <w:t>#1</w:t>
      </w:r>
      <w:r>
        <w:rPr>
          <w:rFonts w:hint="eastAsia" w:eastAsia="微软雅黑"/>
          <w:b w:val="0"/>
          <w:bCs/>
          <w:sz w:val="22"/>
          <w:szCs w:val="22"/>
        </w:rPr>
        <w:tab/>
      </w:r>
      <w:r>
        <w:rPr>
          <w:rFonts w:hint="eastAsia" w:eastAsia="微软雅黑"/>
          <w:b w:val="0"/>
          <w:bCs/>
          <w:sz w:val="22"/>
          <w:szCs w:val="22"/>
        </w:rPr>
        <w:t>(Mucocutaneous Lymph Node Syndrome):ti,ab,kw OR (Kawasaki Syndrome):ti,ab,kw OR (Lymph Node Syndrome, Mucocutaneous):ti,ab,kw OR (Kawasaki Disease):ti,ab,kw OR (Kawasaki diseases):ti,ab,kw OR (KD):ti,ab,kw OR (MCLS):ti,ab,kw</w:t>
      </w:r>
    </w:p>
    <w:p>
      <w:pPr>
        <w:rPr>
          <w:rFonts w:hint="eastAsia" w:eastAsia="微软雅黑"/>
          <w:b w:val="0"/>
          <w:bCs/>
          <w:sz w:val="22"/>
          <w:szCs w:val="22"/>
        </w:rPr>
      </w:pPr>
      <w:r>
        <w:rPr>
          <w:rFonts w:hint="eastAsia" w:eastAsia="微软雅黑"/>
          <w:b/>
          <w:bCs w:val="0"/>
          <w:sz w:val="22"/>
          <w:szCs w:val="22"/>
        </w:rPr>
        <w:t>#2</w:t>
      </w:r>
      <w:r>
        <w:rPr>
          <w:rFonts w:hint="eastAsia" w:eastAsia="微软雅黑"/>
          <w:b/>
          <w:bCs w:val="0"/>
          <w:sz w:val="22"/>
          <w:szCs w:val="22"/>
        </w:rPr>
        <w:tab/>
      </w:r>
      <w:r>
        <w:rPr>
          <w:rFonts w:hint="eastAsia" w:eastAsia="微软雅黑"/>
          <w:b w:val="0"/>
          <w:bCs/>
          <w:sz w:val="22"/>
          <w:szCs w:val="22"/>
        </w:rPr>
        <w:t>(Immunoglobulins, Intravenous):ti,ab,kw OR (Antibodies, Intravenous):ti,ab,kw OR (Intravenous Antibodies):ti,ab,kw OR (Immune Globulin, Intravenous):ti,ab,kw OR (Intravenous Immune Globulin):ti,ab,kw OR (Intravenous Immunoglobulins):ti,ab,kw OR (Intravenous IG):ti,ab,kw OR (IV Immunoglobulins):ti,ab,kw OR (Immunoglobulins, IV):ti,ab,kw OR (IVIG):ti,ab,kw OR (IV Immunoglobulin):ti,ab,kw OR (Immunoglobulin, IV):ti,ab,kw OR (Intravenous Immunoglobulin):ti,ab,kw OR (Immunoglobulin, Intravenous):ti,ab,kw OR (Flebogamma DIF):ti,ab,kw OR (Gamunex):ti,ab,kw OR (Globulin-N):ti,ab,kw OR (Globulin N):ti,ab,kw OR (Intraglobin):ti,ab,kw OR (Intraglobin F):ti,ab,kw OR (Intravenous Immunoglobulins, Human):ti,ab,kw OR (Human Intravenous Immunoglobulins):ti,ab,kw OR (Immunoglobulins, Human Intravenous):ti,ab,kw OR (Immunoglobulins, Intravenous, Human):ti,ab,kw OR (Human Intravenous Immunoglobulin):ti,ab,kw OR (Immunoglobulin, Human Intravenous):ti,ab,kw OR (Intravenous Immunoglobulin, Human):ti,ab,kw OR (Gammagard):ti,ab,kw OR (Gamimune):ti,ab,kw OR (Gamimmune):ti,ab,kw OR (Modified Immune Globulin):ti,ab,kw OR (Anti-Echovirus Antibody):ti,ab,kw OR (Privigen):ti,ab,kw OR (Sandoglobulin):ti,ab,kw OR (Venoglobulin):ti,ab,kw OR (Venoglobulin-I):ti,ab,kw OR (Venoglobulin I):ti,ab,kw OR (Iveegam):ti,ab,kw OR (Alphaglobin):ti,ab,kw OR (Endobulin):ti,ab,kw OR (Gamimune N):ti,ab,kw OR (Gamimmune N):ti,ab,kw OR (Gammonativ):ti,ab,kw OR (intravenous gamma globulin):ti,ab,kw OR (IVGG):ti,ab,kw OR (Immunoglobulins):ti,ab,kw OR (Globulins, Immune):ti,ab,kw OR (Immunoglobulin):ti,ab,kw OR (Immune Globulin):ti,ab,kw OR (Globulin, Immune):ti,ab,kw OR (Immune Globulins):ti,ab,kw OR (gamma-Globulins):ti,ab,kw OR (gamma Globulins):ti,ab,kw OR (gamma-Globulin):ti,ab,kw OR (gamma Globulin):ti,ab,kw</w:t>
      </w:r>
    </w:p>
    <w:p>
      <w:pPr>
        <w:rPr>
          <w:rFonts w:hint="eastAsia" w:eastAsia="微软雅黑"/>
          <w:b w:val="0"/>
          <w:bCs/>
          <w:sz w:val="22"/>
          <w:szCs w:val="22"/>
        </w:rPr>
      </w:pPr>
      <w:r>
        <w:rPr>
          <w:rFonts w:hint="eastAsia" w:eastAsia="微软雅黑"/>
          <w:b/>
          <w:bCs w:val="0"/>
          <w:sz w:val="22"/>
          <w:szCs w:val="22"/>
        </w:rPr>
        <w:t>#3</w:t>
      </w:r>
      <w:r>
        <w:rPr>
          <w:rFonts w:hint="eastAsia" w:eastAsia="微软雅黑"/>
          <w:b w:val="0"/>
          <w:bCs/>
          <w:sz w:val="22"/>
          <w:szCs w:val="22"/>
        </w:rPr>
        <w:tab/>
      </w:r>
      <w:r>
        <w:rPr>
          <w:rFonts w:hint="eastAsia" w:eastAsia="微软雅黑"/>
          <w:b w:val="0"/>
          <w:bCs/>
          <w:sz w:val="22"/>
          <w:szCs w:val="22"/>
        </w:rPr>
        <w:t>#1 AND #2</w:t>
      </w:r>
    </w:p>
    <w:p>
      <w:pPr>
        <w:rPr>
          <w:rFonts w:hint="eastAsia" w:ascii="宋体" w:hAnsi="宋体" w:eastAsia="宋体" w:cs="宋体"/>
          <w:b/>
          <w:bCs w:val="0"/>
          <w:sz w:val="20"/>
          <w:szCs w:val="18"/>
        </w:rPr>
      </w:pPr>
    </w:p>
    <w:p>
      <w:pPr>
        <w:rPr>
          <w:rFonts w:hint="eastAsia" w:eastAsia="微软雅黑"/>
          <w:b/>
          <w:sz w:val="22"/>
          <w:szCs w:val="21"/>
        </w:rPr>
      </w:pPr>
      <w:r>
        <w:rPr>
          <w:rFonts w:hint="eastAsia" w:eastAsia="微软雅黑"/>
          <w:b/>
          <w:sz w:val="22"/>
          <w:szCs w:val="21"/>
        </w:rPr>
        <w:t>Web of Science</w:t>
      </w:r>
    </w:p>
    <w:p>
      <w:pPr>
        <w:rPr>
          <w:rFonts w:hint="eastAsia" w:eastAsia="微软雅黑"/>
          <w:bCs/>
          <w:sz w:val="22"/>
          <w:szCs w:val="21"/>
        </w:rPr>
      </w:pPr>
      <w:r>
        <w:rPr>
          <w:rFonts w:hint="eastAsia" w:eastAsia="微软雅黑"/>
          <w:b/>
          <w:sz w:val="22"/>
          <w:szCs w:val="21"/>
        </w:rPr>
        <w:t>ID</w:t>
      </w:r>
      <w:r>
        <w:rPr>
          <w:rFonts w:hint="eastAsia" w:eastAsia="微软雅黑"/>
          <w:b/>
          <w:sz w:val="22"/>
          <w:szCs w:val="21"/>
        </w:rPr>
        <w:tab/>
      </w:r>
      <w:r>
        <w:rPr>
          <w:rFonts w:hint="eastAsia" w:eastAsia="微软雅黑"/>
          <w:b/>
          <w:sz w:val="22"/>
          <w:szCs w:val="21"/>
        </w:rPr>
        <w:t>Search</w:t>
      </w:r>
      <w:r>
        <w:rPr>
          <w:rFonts w:hint="eastAsia" w:eastAsia="微软雅黑"/>
          <w:bCs/>
          <w:sz w:val="22"/>
          <w:szCs w:val="21"/>
        </w:rPr>
        <w:t xml:space="preserve">   </w:t>
      </w:r>
    </w:p>
    <w:p>
      <w:pPr>
        <w:rPr>
          <w:rFonts w:hint="eastAsia" w:eastAsia="微软雅黑"/>
          <w:bCs/>
          <w:sz w:val="22"/>
          <w:szCs w:val="21"/>
        </w:rPr>
      </w:pPr>
      <w:r>
        <w:rPr>
          <w:rFonts w:hint="eastAsia" w:eastAsia="微软雅黑"/>
          <w:b/>
          <w:bCs w:val="0"/>
          <w:sz w:val="22"/>
          <w:szCs w:val="21"/>
          <w:lang w:val="en-US" w:eastAsia="zh-CN"/>
        </w:rPr>
        <w:t>#</w:t>
      </w:r>
      <w:r>
        <w:rPr>
          <w:rFonts w:hint="eastAsia" w:eastAsia="微软雅黑"/>
          <w:b/>
          <w:bCs w:val="0"/>
          <w:sz w:val="22"/>
          <w:szCs w:val="21"/>
        </w:rPr>
        <w:t>1</w:t>
      </w:r>
      <w:r>
        <w:rPr>
          <w:rFonts w:hint="eastAsia" w:eastAsia="微软雅黑"/>
          <w:bCs/>
          <w:sz w:val="22"/>
          <w:szCs w:val="21"/>
          <w:lang w:val="en-US" w:eastAsia="zh-CN"/>
        </w:rPr>
        <w:t xml:space="preserve">  </w:t>
      </w:r>
      <w:r>
        <w:rPr>
          <w:rFonts w:hint="eastAsia" w:eastAsia="微软雅黑"/>
          <w:bCs/>
          <w:sz w:val="22"/>
          <w:szCs w:val="21"/>
        </w:rPr>
        <w:t>TS=(Mucocutaneous Lymph Node Syndrome OR Kawasaki Syndrome OR Lymph Node Syndrome, Mucocutaneous OR Kawasaki Disease OR Kawasaki diseases OR KD OR MCLS)</w:t>
      </w:r>
      <w:r>
        <w:rPr>
          <w:rFonts w:hint="eastAsia" w:eastAsia="微软雅黑"/>
          <w:bCs/>
          <w:sz w:val="22"/>
          <w:szCs w:val="21"/>
        </w:rPr>
        <w:tab/>
      </w:r>
      <w:r>
        <w:rPr>
          <w:rFonts w:hint="eastAsia" w:eastAsia="微软雅黑"/>
          <w:bCs/>
          <w:sz w:val="22"/>
          <w:szCs w:val="21"/>
        </w:rPr>
        <w:tab/>
      </w:r>
      <w:r>
        <w:rPr>
          <w:rFonts w:hint="eastAsia" w:eastAsia="微软雅黑"/>
          <w:bCs/>
          <w:sz w:val="22"/>
          <w:szCs w:val="21"/>
        </w:rPr>
        <w:tab/>
      </w:r>
      <w:r>
        <w:rPr>
          <w:rFonts w:hint="eastAsia" w:eastAsia="微软雅黑"/>
          <w:bCs/>
          <w:sz w:val="22"/>
          <w:szCs w:val="21"/>
        </w:rPr>
        <w:tab/>
      </w:r>
    </w:p>
    <w:p>
      <w:pPr>
        <w:rPr>
          <w:rFonts w:hint="eastAsia" w:eastAsia="微软雅黑"/>
          <w:bCs/>
          <w:sz w:val="22"/>
          <w:szCs w:val="21"/>
        </w:rPr>
      </w:pPr>
      <w:r>
        <w:rPr>
          <w:rFonts w:hint="eastAsia" w:eastAsia="微软雅黑"/>
          <w:b/>
          <w:bCs w:val="0"/>
          <w:sz w:val="22"/>
          <w:szCs w:val="21"/>
          <w:lang w:val="en-US" w:eastAsia="zh-CN"/>
        </w:rPr>
        <w:t>#</w:t>
      </w:r>
      <w:r>
        <w:rPr>
          <w:rFonts w:hint="eastAsia" w:eastAsia="微软雅黑"/>
          <w:b/>
          <w:bCs w:val="0"/>
          <w:sz w:val="22"/>
          <w:szCs w:val="21"/>
        </w:rPr>
        <w:t>2</w:t>
      </w:r>
      <w:r>
        <w:rPr>
          <w:rFonts w:hint="eastAsia" w:eastAsia="微软雅黑"/>
          <w:bCs/>
          <w:sz w:val="22"/>
          <w:szCs w:val="21"/>
          <w:lang w:val="en-US" w:eastAsia="zh-CN"/>
        </w:rPr>
        <w:t xml:space="preserve">  </w:t>
      </w:r>
      <w:r>
        <w:rPr>
          <w:rFonts w:hint="eastAsia" w:eastAsia="微软雅黑"/>
          <w:bCs/>
          <w:sz w:val="22"/>
          <w:szCs w:val="21"/>
        </w:rPr>
        <w:t>TS=(Immunoglobulins, Intravenous OR Antibodies, Intravenous OR Intravenous Antibodies OR Immune Globulin, Intravenous OR Intravenous Immune Globulin OR Intravenous Immunoglobulins OR Intravenous IG OR IV Immunoglobulins OR Immunoglobulins, IV OR IVIG OR IV Immunoglobulin OR Immunoglobulin, IV OR Intravenous Immunoglobulin OR Immunoglobulin, Intravenous OR Flebogamma DIF OR Gamunex OR Globulin-N OR Globulin N OR Intraglobin OR Intraglobin F OR Intravenous Immunoglobulins, Human OR Human Intravenous Immunoglobulins OR Immunoglobulins, Human Intravenous OR Immunoglobulins, Intravenous, Human OR Human Intravenous Immunoglobulin OR Immunoglobulin, Human Intravenous OR Intravenous Immunoglobulin, Human OR Gammagard OR Gamimune OR Gamimmune OR Modified Immune Globulin OR Anti-Echovirus Antibody OR Privigen OR Sandoglobulin OR Venoglobulin OR Venoglobulin-I OR Venoglobulin I OR Iveegam OR Alphaglobin OR Endobulin OR Gamimune N OR Gamimmune N OR Gammonativ OR intravenous gamma globulin OR IVGG OR Immunoglobulins OR Globulins, Immune OR Immunoglobulin OR Immune Globulin OR Globulin, Immune OR Immune Globulins OR gamma-Globulins OR gamma Globulins OR gamma-Globulin OR gamma Globulin)</w:t>
      </w:r>
      <w:r>
        <w:rPr>
          <w:rFonts w:hint="eastAsia" w:eastAsia="微软雅黑"/>
          <w:bCs/>
          <w:sz w:val="22"/>
          <w:szCs w:val="21"/>
        </w:rPr>
        <w:tab/>
      </w:r>
      <w:r>
        <w:rPr>
          <w:rFonts w:hint="eastAsia" w:eastAsia="微软雅黑"/>
          <w:bCs/>
          <w:sz w:val="22"/>
          <w:szCs w:val="21"/>
        </w:rPr>
        <w:tab/>
      </w:r>
      <w:r>
        <w:rPr>
          <w:rFonts w:hint="eastAsia" w:eastAsia="微软雅黑"/>
          <w:bCs/>
          <w:sz w:val="22"/>
          <w:szCs w:val="21"/>
        </w:rPr>
        <w:tab/>
      </w:r>
      <w:r>
        <w:rPr>
          <w:rFonts w:hint="eastAsia" w:eastAsia="微软雅黑"/>
          <w:bCs/>
          <w:sz w:val="22"/>
          <w:szCs w:val="21"/>
        </w:rPr>
        <w:tab/>
      </w:r>
    </w:p>
    <w:p>
      <w:pPr>
        <w:rPr>
          <w:rFonts w:hint="eastAsia" w:eastAsia="微软雅黑"/>
          <w:bCs/>
          <w:sz w:val="22"/>
          <w:szCs w:val="21"/>
        </w:rPr>
      </w:pPr>
      <w:r>
        <w:rPr>
          <w:rFonts w:hint="eastAsia" w:eastAsia="微软雅黑"/>
          <w:b/>
          <w:bCs w:val="0"/>
          <w:sz w:val="22"/>
          <w:szCs w:val="21"/>
          <w:lang w:val="en-US" w:eastAsia="zh-CN"/>
        </w:rPr>
        <w:t>#</w:t>
      </w:r>
      <w:r>
        <w:rPr>
          <w:rFonts w:hint="eastAsia" w:eastAsia="微软雅黑"/>
          <w:b/>
          <w:bCs w:val="0"/>
          <w:sz w:val="22"/>
          <w:szCs w:val="21"/>
        </w:rPr>
        <w:t>3</w:t>
      </w:r>
      <w:r>
        <w:rPr>
          <w:rFonts w:hint="eastAsia" w:eastAsia="微软雅黑"/>
          <w:bCs/>
          <w:sz w:val="22"/>
          <w:szCs w:val="21"/>
          <w:lang w:val="en-US" w:eastAsia="zh-CN"/>
        </w:rPr>
        <w:t xml:space="preserve"> </w:t>
      </w:r>
      <w:r>
        <w:rPr>
          <w:rFonts w:hint="eastAsia" w:eastAsia="微软雅黑"/>
          <w:bCs/>
          <w:sz w:val="22"/>
          <w:szCs w:val="21"/>
        </w:rPr>
        <w:t xml:space="preserve"> #2 AND #1</w:t>
      </w:r>
      <w:r>
        <w:rPr>
          <w:rFonts w:hint="eastAsia" w:eastAsia="微软雅黑"/>
          <w:bCs/>
          <w:sz w:val="22"/>
          <w:szCs w:val="21"/>
        </w:rPr>
        <w:tab/>
      </w:r>
      <w:r>
        <w:rPr>
          <w:rFonts w:hint="eastAsia" w:eastAsia="微软雅黑"/>
          <w:bCs/>
          <w:sz w:val="22"/>
          <w:szCs w:val="21"/>
        </w:rPr>
        <w:tab/>
      </w:r>
    </w:p>
    <w:p>
      <w:pPr>
        <w:rPr>
          <w:rFonts w:hint="eastAsia" w:eastAsia="微软雅黑"/>
          <w:bCs/>
          <w:sz w:val="22"/>
          <w:szCs w:val="21"/>
        </w:rPr>
      </w:pPr>
    </w:p>
    <w:p>
      <w:pPr>
        <w:rPr>
          <w:rFonts w:eastAsia="微软雅黑"/>
          <w:bCs/>
          <w:sz w:val="22"/>
          <w:szCs w:val="21"/>
        </w:rPr>
      </w:pPr>
      <w:r>
        <w:rPr>
          <w:rFonts w:eastAsia="微软雅黑"/>
          <w:b/>
          <w:sz w:val="22"/>
          <w:szCs w:val="21"/>
        </w:rPr>
        <w:t>Embase</w:t>
      </w:r>
      <w:r>
        <w:rPr>
          <w:rFonts w:hint="eastAsia" w:eastAsia="微软雅黑"/>
          <w:b/>
          <w:sz w:val="22"/>
          <w:szCs w:val="21"/>
        </w:rPr>
        <w:t xml:space="preserve"> </w:t>
      </w:r>
    </w:p>
    <w:p>
      <w:pPr>
        <w:rPr>
          <w:rFonts w:eastAsia="微软雅黑"/>
          <w:b/>
          <w:sz w:val="22"/>
          <w:szCs w:val="21"/>
        </w:rPr>
      </w:pPr>
      <w:r>
        <w:rPr>
          <w:rFonts w:hint="eastAsia" w:eastAsia="微软雅黑"/>
          <w:b/>
          <w:sz w:val="22"/>
          <w:szCs w:val="21"/>
        </w:rPr>
        <w:t>No.</w:t>
      </w:r>
      <w:r>
        <w:rPr>
          <w:rFonts w:hint="eastAsia" w:eastAsia="微软雅黑"/>
          <w:bCs/>
          <w:sz w:val="22"/>
          <w:szCs w:val="21"/>
        </w:rPr>
        <w:t xml:space="preserve">  </w:t>
      </w:r>
      <w:r>
        <w:rPr>
          <w:rFonts w:hint="eastAsia" w:eastAsia="微软雅黑"/>
          <w:b/>
          <w:sz w:val="22"/>
          <w:szCs w:val="21"/>
        </w:rPr>
        <w:t>Query</w:t>
      </w:r>
    </w:p>
    <w:p>
      <w:pPr>
        <w:rPr>
          <w:rFonts w:hint="eastAsia" w:eastAsia="微软雅黑"/>
          <w:bCs/>
          <w:sz w:val="22"/>
          <w:szCs w:val="21"/>
        </w:rPr>
      </w:pPr>
      <w:r>
        <w:rPr>
          <w:rFonts w:hint="eastAsia" w:eastAsia="微软雅黑"/>
          <w:bCs/>
          <w:sz w:val="22"/>
          <w:szCs w:val="21"/>
        </w:rPr>
        <w:t>#1  'immunoglobulins, intravenous':ab,ti OR</w:t>
      </w:r>
      <w:r>
        <w:rPr>
          <w:rFonts w:hint="eastAsia" w:eastAsia="微软雅黑"/>
          <w:bCs/>
          <w:sz w:val="22"/>
          <w:szCs w:val="21"/>
          <w:lang w:val="en-US" w:eastAsia="zh-CN"/>
        </w:rPr>
        <w:t xml:space="preserve"> </w:t>
      </w:r>
      <w:r>
        <w:rPr>
          <w:rFonts w:hint="eastAsia" w:eastAsia="微软雅黑"/>
          <w:bCs/>
          <w:sz w:val="22"/>
          <w:szCs w:val="21"/>
        </w:rPr>
        <w:t>'antibodies, intravenous':ab,ti OR 'intravenous antibodies':ab,ti OR 'immune globulin, intravenous':ab,ti OR 'intravenous immune globulin':ab,ti OR 'intravenous immunoglobulins':ab,ti OR 'intravenous ig':ab,ti OR 'iv immunoglobulins':ab,ti OR 'immunoglobulins, iv':ab,ti OR 'ivig':ab,ti OR 'iv immunoglobulin':ab,ti OR 'immunoglobulin, iv':ab,ti OR 'intravenous immunoglobulin':ab,ti OR 'immunoglobulin, intravenous':ab,ti OR 'flebogamma dif':ab,ti OR 'gamunex':ab,ti OR 'globulin-n':ab,ti OR 'globulin n':ab,ti OR 'intraglobin':ab,ti OR 'intraglobin f':ab,ti OR 'intravenous immunoglobulins, human':ab,ti OR 'human intravenous immunoglobulins':ab,ti OR 'immunoglobulins, human intravenous':ab,ti OR 'immunoglobulins, intravenous, human':ab,ti OR 'human intravenous immunoglobulin':ab,ti OR 'immunoglobulin, human intravenous':ab,ti OR 'intravenous immunoglobulin, human':ab,ti OR 'gammagard':ab,ti OR 'gamimune':ab,ti OR 'gamimmune':ab,ti OR 'modified immune globulin':ab,ti OR 'anti-echovirus antibody':ab,ti OR 'privigen':ab,ti OR 'sandoglobulin':ab,ti OR 'venoglobulin':ab,ti OR 'venoglobulin-i':ab,ti OR 'venoglobulin i':ab,ti OR 'iveegam':ab,ti OR 'alphaglobin':ab,ti OR 'endobulin':ab,ti OR 'gamimune n':ab,ti OR 'gamimmune n':ab,ti OR 'gammonativ':ab,ti OR 'intravenous gamma globulin':ab,ti OR 'ivgg':ab,ti OR 'immunoglobulins':ab,ti OR 'globulins, immune':ab,ti OR 'immunoglobulin':ab,ti OR 'immune globulin':ab,ti OR 'globulin, immune':ab,ti OR 'immune globulins':ab,ti OR 'gamma-globulins':ab,ti OR 'gamma globulins':ab,ti OR 'gamma-globulin':ab,ti OR 'gamma globulin':ab,ti</w:t>
      </w:r>
      <w:r>
        <w:rPr>
          <w:rFonts w:hint="eastAsia" w:eastAsia="微软雅黑"/>
          <w:bCs/>
          <w:sz w:val="22"/>
          <w:szCs w:val="21"/>
        </w:rPr>
        <w:tab/>
      </w:r>
      <w:r>
        <w:rPr>
          <w:rFonts w:hint="eastAsia" w:eastAsia="微软雅黑"/>
          <w:bCs/>
          <w:sz w:val="22"/>
          <w:szCs w:val="21"/>
        </w:rPr>
        <w:tab/>
      </w:r>
    </w:p>
    <w:p>
      <w:pPr>
        <w:rPr>
          <w:rFonts w:hint="eastAsia" w:eastAsia="微软雅黑"/>
          <w:bCs/>
          <w:sz w:val="22"/>
          <w:szCs w:val="21"/>
          <w:lang w:val="en-US" w:eastAsia="zh-CN"/>
        </w:rPr>
      </w:pPr>
      <w:r>
        <w:rPr>
          <w:rFonts w:hint="eastAsia" w:eastAsia="微软雅黑"/>
          <w:bCs/>
          <w:sz w:val="22"/>
          <w:szCs w:val="21"/>
          <w:lang w:val="en-US" w:eastAsia="zh-CN"/>
        </w:rPr>
        <w:t>#2  'mucocutaneous lymph node syndrome':ab,ti OR 'kawasaki syndrome':ab,ti OR 'lymph node syndrome, mucocutaneous':ab,ti OR 'kawasaki disease':ab,ti OR 'kawasaki diseases':ab,ti OR 'kd':ab,ti OR 'mcls':ab,ti</w:t>
      </w:r>
    </w:p>
    <w:p>
      <w:pPr>
        <w:rPr>
          <w:rFonts w:hint="default" w:eastAsia="微软雅黑"/>
          <w:bCs/>
          <w:sz w:val="22"/>
          <w:szCs w:val="21"/>
          <w:lang w:val="en-US" w:eastAsia="zh-CN"/>
        </w:rPr>
      </w:pPr>
      <w:r>
        <w:rPr>
          <w:rFonts w:hint="eastAsia" w:eastAsia="微软雅黑"/>
          <w:bCs/>
          <w:sz w:val="22"/>
          <w:szCs w:val="21"/>
          <w:lang w:val="en-US" w:eastAsia="zh-CN"/>
        </w:rPr>
        <w:t xml:space="preserve">#3  #1 AND #2 </w:t>
      </w:r>
    </w:p>
    <w:p>
      <w:pPr>
        <w:rPr>
          <w:rFonts w:hint="eastAsia" w:ascii="宋体" w:hAnsi="宋体" w:eastAsia="宋体" w:cs="宋体"/>
          <w:b/>
          <w:bCs w:val="0"/>
          <w:sz w:val="20"/>
          <w:szCs w:val="18"/>
        </w:rPr>
      </w:pPr>
    </w:p>
    <w:p>
      <w:pPr>
        <w:rPr>
          <w:rFonts w:hint="eastAsia" w:ascii="宋体" w:hAnsi="宋体" w:eastAsia="宋体" w:cs="宋体"/>
          <w:b/>
          <w:bCs w:val="0"/>
          <w:sz w:val="20"/>
          <w:szCs w:val="18"/>
        </w:rPr>
      </w:pPr>
      <w:r>
        <w:rPr>
          <w:rFonts w:hint="eastAsia" w:eastAsia="微软雅黑"/>
          <w:b/>
          <w:sz w:val="22"/>
          <w:szCs w:val="21"/>
        </w:rPr>
        <w:t>Chinese Biomedical Literature database (CBM) - field searching in Chinese</w:t>
      </w:r>
    </w:p>
    <w:p>
      <w:pPr>
        <w:rPr>
          <w:rFonts w:hint="eastAsia" w:cs="Times New Roman"/>
          <w:b/>
          <w:bCs w:val="0"/>
          <w:sz w:val="22"/>
          <w:szCs w:val="22"/>
          <w:lang w:val="en-US" w:eastAsia="zh-CN"/>
        </w:rPr>
      </w:pPr>
    </w:p>
    <w:p>
      <w:pPr>
        <w:rPr>
          <w:rFonts w:hint="eastAsia" w:ascii="Times New Roman" w:hAnsi="Times New Roman" w:eastAsia="宋体" w:cs="Times New Roman"/>
          <w:b/>
          <w:bCs w:val="0"/>
          <w:sz w:val="22"/>
          <w:szCs w:val="22"/>
          <w:lang w:val="en-US" w:eastAsia="zh-CN"/>
        </w:rPr>
      </w:pPr>
      <w:r>
        <w:rPr>
          <w:rFonts w:hint="eastAsia" w:ascii="Times New Roman" w:hAnsi="Times New Roman" w:eastAsia="宋体" w:cs="Times New Roman"/>
          <w:b/>
          <w:bCs w:val="0"/>
          <w:sz w:val="22"/>
          <w:szCs w:val="22"/>
          <w:lang w:val="en-US" w:eastAsia="zh-CN"/>
        </w:rPr>
        <w:t>序号</w:t>
      </w:r>
      <w:r>
        <w:rPr>
          <w:rFonts w:hint="eastAsia" w:ascii="Times New Roman" w:hAnsi="Times New Roman" w:eastAsia="宋体" w:cs="Times New Roman"/>
          <w:b/>
          <w:bCs w:val="0"/>
          <w:sz w:val="22"/>
          <w:szCs w:val="22"/>
          <w:lang w:val="en-US" w:eastAsia="zh-CN"/>
        </w:rPr>
        <w:tab/>
      </w:r>
      <w:r>
        <w:rPr>
          <w:rFonts w:hint="eastAsia" w:ascii="Times New Roman" w:hAnsi="Times New Roman" w:eastAsia="宋体" w:cs="Times New Roman"/>
          <w:b/>
          <w:bCs w:val="0"/>
          <w:sz w:val="22"/>
          <w:szCs w:val="22"/>
          <w:lang w:val="en-US" w:eastAsia="zh-CN"/>
        </w:rPr>
        <w:t>检索表达式</w:t>
      </w:r>
      <w:r>
        <w:rPr>
          <w:rFonts w:hint="eastAsia" w:ascii="Times New Roman" w:hAnsi="Times New Roman" w:eastAsia="宋体" w:cs="Times New Roman"/>
          <w:b/>
          <w:bCs w:val="0"/>
          <w:sz w:val="22"/>
          <w:szCs w:val="22"/>
          <w:lang w:val="en-US" w:eastAsia="zh-CN"/>
        </w:rPr>
        <w:tab/>
      </w:r>
      <w:r>
        <w:rPr>
          <w:rFonts w:hint="eastAsia" w:cs="Times New Roman"/>
          <w:b/>
          <w:bCs w:val="0"/>
          <w:sz w:val="22"/>
          <w:szCs w:val="22"/>
          <w:lang w:val="en-US" w:eastAsia="zh-CN"/>
        </w:rPr>
        <w:t xml:space="preserve">                                                               </w:t>
      </w:r>
    </w:p>
    <w:p>
      <w:pPr>
        <w:ind w:firstLine="220" w:firstLineChars="100"/>
        <w:rPr>
          <w:rFonts w:hint="eastAsia" w:ascii="Times New Roman" w:hAnsi="Times New Roman" w:eastAsia="宋体" w:cs="Times New Roman"/>
          <w:b w:val="0"/>
          <w:bCs/>
          <w:sz w:val="22"/>
          <w:szCs w:val="22"/>
          <w:lang w:val="en-US" w:eastAsia="zh-CN"/>
        </w:rPr>
      </w:pPr>
      <w:r>
        <w:rPr>
          <w:rFonts w:hint="eastAsia" w:cs="Times New Roman"/>
          <w:b w:val="0"/>
          <w:bCs/>
          <w:sz w:val="22"/>
          <w:szCs w:val="22"/>
          <w:lang w:val="en-US" w:eastAsia="zh-CN"/>
        </w:rPr>
        <w:t>1</w:t>
      </w:r>
      <w:r>
        <w:rPr>
          <w:rFonts w:hint="eastAsia" w:ascii="Times New Roman" w:hAnsi="Times New Roman" w:eastAsia="宋体" w:cs="Times New Roman"/>
          <w:b w:val="0"/>
          <w:bCs/>
          <w:sz w:val="22"/>
          <w:szCs w:val="22"/>
          <w:lang w:val="en-US" w:eastAsia="zh-CN"/>
        </w:rPr>
        <w:t xml:space="preserve">) </w:t>
      </w:r>
      <w:r>
        <w:rPr>
          <w:rFonts w:hint="eastAsia" w:ascii="Times New Roman" w:hAnsi="Times New Roman" w:eastAsia="宋体" w:cs="Times New Roman"/>
          <w:b w:val="0"/>
          <w:bCs/>
          <w:sz w:val="22"/>
          <w:szCs w:val="22"/>
          <w:lang w:val="en-US" w:eastAsia="zh-CN"/>
        </w:rPr>
        <w:tab/>
      </w:r>
      <w:r>
        <w:rPr>
          <w:rFonts w:hint="eastAsia" w:ascii="Times New Roman" w:hAnsi="Times New Roman" w:eastAsia="宋体" w:cs="Times New Roman"/>
          <w:b w:val="0"/>
          <w:bCs/>
          <w:sz w:val="22"/>
          <w:szCs w:val="22"/>
          <w:lang w:val="en-US" w:eastAsia="zh-CN"/>
        </w:rPr>
        <w:t>"黏膜皮肤淋巴结综合征"[不加权:扩展] OR "川崎病"[常用字段:智能] OR "淋巴结综合征"[常用字段:智能] OR "黏膜皮肤"[常用字段:智能] OR "KD"[常用字段:智能] OR "MCLS"[常用字段:智能]</w:t>
      </w:r>
      <w:r>
        <w:rPr>
          <w:rFonts w:hint="eastAsia" w:ascii="Times New Roman" w:hAnsi="Times New Roman" w:eastAsia="宋体" w:cs="Times New Roman"/>
          <w:b w:val="0"/>
          <w:bCs/>
          <w:sz w:val="22"/>
          <w:szCs w:val="22"/>
          <w:lang w:val="en-US" w:eastAsia="zh-CN"/>
        </w:rPr>
        <w:tab/>
      </w:r>
      <w:r>
        <w:rPr>
          <w:rFonts w:hint="eastAsia" w:cs="Times New Roman"/>
          <w:b w:val="0"/>
          <w:bCs/>
          <w:sz w:val="22"/>
          <w:szCs w:val="22"/>
          <w:lang w:val="en-US" w:eastAsia="zh-CN"/>
        </w:rPr>
        <w:t xml:space="preserve">                             </w:t>
      </w:r>
    </w:p>
    <w:p>
      <w:pPr>
        <w:ind w:firstLine="220" w:firstLineChars="100"/>
        <w:rPr>
          <w:rFonts w:hint="eastAsia" w:ascii="Times New Roman" w:hAnsi="Times New Roman" w:eastAsia="宋体" w:cs="Times New Roman"/>
          <w:b w:val="0"/>
          <w:bCs/>
          <w:sz w:val="22"/>
          <w:szCs w:val="22"/>
          <w:lang w:val="en-US" w:eastAsia="zh-CN"/>
        </w:rPr>
      </w:pPr>
      <w:r>
        <w:rPr>
          <w:rFonts w:hint="eastAsia" w:cs="Times New Roman"/>
          <w:b w:val="0"/>
          <w:bCs/>
          <w:sz w:val="22"/>
          <w:szCs w:val="22"/>
          <w:lang w:val="en-US" w:eastAsia="zh-CN"/>
        </w:rPr>
        <w:t>2</w:t>
      </w:r>
      <w:r>
        <w:rPr>
          <w:rFonts w:hint="eastAsia" w:ascii="Times New Roman" w:hAnsi="Times New Roman" w:eastAsia="宋体" w:cs="Times New Roman"/>
          <w:b w:val="0"/>
          <w:bCs/>
          <w:sz w:val="22"/>
          <w:szCs w:val="22"/>
          <w:lang w:val="en-US" w:eastAsia="zh-CN"/>
        </w:rPr>
        <w:t xml:space="preserve">) </w:t>
      </w:r>
      <w:r>
        <w:rPr>
          <w:rFonts w:hint="eastAsia" w:ascii="Times New Roman" w:hAnsi="Times New Roman" w:eastAsia="宋体" w:cs="Times New Roman"/>
          <w:b w:val="0"/>
          <w:bCs/>
          <w:sz w:val="22"/>
          <w:szCs w:val="22"/>
          <w:lang w:val="en-US" w:eastAsia="zh-CN"/>
        </w:rPr>
        <w:tab/>
      </w:r>
      <w:r>
        <w:rPr>
          <w:rFonts w:hint="eastAsia" w:ascii="Times New Roman" w:hAnsi="Times New Roman" w:eastAsia="宋体" w:cs="Times New Roman"/>
          <w:b w:val="0"/>
          <w:bCs/>
          <w:sz w:val="22"/>
          <w:szCs w:val="22"/>
          <w:lang w:val="en-US" w:eastAsia="zh-CN"/>
        </w:rPr>
        <w:t>"免疫球蛋白"[常用字段:智能] OR "丙种球蛋白"[常用字段:智能] OR "γ球蛋白"[常用字段:智能] OR "IVIG"[常用字段:智能] OR "IVGG"[常用字段:智能]</w:t>
      </w:r>
      <w:r>
        <w:rPr>
          <w:rFonts w:hint="eastAsia" w:ascii="Times New Roman" w:hAnsi="Times New Roman" w:eastAsia="宋体" w:cs="Times New Roman"/>
          <w:b w:val="0"/>
          <w:bCs/>
          <w:sz w:val="22"/>
          <w:szCs w:val="22"/>
          <w:lang w:val="en-US" w:eastAsia="zh-CN"/>
        </w:rPr>
        <w:tab/>
      </w:r>
      <w:r>
        <w:rPr>
          <w:rFonts w:hint="eastAsia" w:cs="Times New Roman"/>
          <w:b w:val="0"/>
          <w:bCs/>
          <w:sz w:val="22"/>
          <w:szCs w:val="22"/>
          <w:lang w:val="en-US" w:eastAsia="zh-CN"/>
        </w:rPr>
        <w:t xml:space="preserve">                                                           </w:t>
      </w:r>
      <w:r>
        <w:rPr>
          <w:rFonts w:hint="eastAsia" w:ascii="Times New Roman" w:hAnsi="Times New Roman" w:eastAsia="宋体" w:cs="Times New Roman"/>
          <w:b w:val="0"/>
          <w:bCs/>
          <w:sz w:val="22"/>
          <w:szCs w:val="22"/>
          <w:lang w:val="en-US" w:eastAsia="zh-CN"/>
        </w:rPr>
        <w:tab/>
      </w:r>
      <w:r>
        <w:rPr>
          <w:rFonts w:hint="eastAsia" w:cs="Times New Roman"/>
          <w:b w:val="0"/>
          <w:bCs/>
          <w:sz w:val="22"/>
          <w:szCs w:val="22"/>
          <w:lang w:val="en-US" w:eastAsia="zh-CN"/>
        </w:rPr>
        <w:t xml:space="preserve">    </w:t>
      </w:r>
    </w:p>
    <w:p>
      <w:pPr>
        <w:rPr>
          <w:rFonts w:hint="eastAsia" w:ascii="Times New Roman" w:hAnsi="Times New Roman" w:eastAsia="宋体" w:cs="Times New Roman"/>
          <w:b w:val="0"/>
          <w:bCs/>
          <w:sz w:val="22"/>
          <w:szCs w:val="22"/>
          <w:lang w:val="en-US" w:eastAsia="zh-CN"/>
        </w:rPr>
      </w:pPr>
      <w:r>
        <w:rPr>
          <w:rFonts w:hint="eastAsia" w:ascii="Times New Roman" w:hAnsi="Times New Roman" w:eastAsia="宋体" w:cs="Times New Roman"/>
          <w:b w:val="0"/>
          <w:bCs/>
          <w:sz w:val="22"/>
          <w:szCs w:val="22"/>
          <w:lang w:val="en-US" w:eastAsia="zh-CN"/>
        </w:rPr>
        <w:t xml:space="preserve">  </w:t>
      </w:r>
      <w:r>
        <w:rPr>
          <w:rFonts w:hint="eastAsia" w:cs="Times New Roman"/>
          <w:b w:val="0"/>
          <w:bCs/>
          <w:sz w:val="22"/>
          <w:szCs w:val="22"/>
          <w:lang w:val="en-US" w:eastAsia="zh-CN"/>
        </w:rPr>
        <w:t>3</w:t>
      </w:r>
      <w:r>
        <w:rPr>
          <w:rFonts w:hint="eastAsia" w:ascii="Times New Roman" w:hAnsi="Times New Roman" w:eastAsia="宋体" w:cs="Times New Roman"/>
          <w:b w:val="0"/>
          <w:bCs/>
          <w:sz w:val="22"/>
          <w:szCs w:val="22"/>
          <w:lang w:val="en-US" w:eastAsia="zh-CN"/>
        </w:rPr>
        <w:t xml:space="preserve">) </w:t>
      </w:r>
      <w:r>
        <w:rPr>
          <w:rFonts w:hint="eastAsia" w:ascii="Times New Roman" w:hAnsi="Times New Roman" w:eastAsia="宋体" w:cs="Times New Roman"/>
          <w:b w:val="0"/>
          <w:bCs/>
          <w:sz w:val="22"/>
          <w:szCs w:val="22"/>
          <w:lang w:val="en-US" w:eastAsia="zh-CN"/>
        </w:rPr>
        <w:tab/>
      </w:r>
      <w:r>
        <w:rPr>
          <w:rFonts w:hint="eastAsia" w:ascii="Times New Roman" w:hAnsi="Times New Roman" w:eastAsia="宋体" w:cs="Times New Roman"/>
          <w:b w:val="0"/>
          <w:bCs/>
          <w:sz w:val="22"/>
          <w:szCs w:val="22"/>
          <w:lang w:val="en-US" w:eastAsia="zh-CN"/>
        </w:rPr>
        <w:t>("免疫球蛋白"[常用字段:智能] OR "丙种球蛋白"[常用字段:智能] OR "γ球蛋白"[常用字段:智能] OR "IVIG"[常用字段:智能] OR "IVGG"[常用字段:智能]) AND ("黏膜皮肤淋巴结综合征"[不加权:扩展] OR "川崎病"[常用字段:智能] OR "淋巴结综合征"[常用字段:智能] OR "黏膜皮肤"[常用字段:智能] OR "KD"[常用字段:智能] OR "MCLS"[常用字段:智能])</w:t>
      </w:r>
      <w:r>
        <w:rPr>
          <w:rFonts w:hint="eastAsia" w:ascii="Times New Roman" w:hAnsi="Times New Roman" w:eastAsia="宋体" w:cs="Times New Roman"/>
          <w:b w:val="0"/>
          <w:bCs/>
          <w:sz w:val="22"/>
          <w:szCs w:val="22"/>
          <w:lang w:val="en-US" w:eastAsia="zh-CN"/>
        </w:rPr>
        <w:tab/>
      </w:r>
      <w:r>
        <w:rPr>
          <w:rFonts w:hint="eastAsia" w:cs="Times New Roman"/>
          <w:b w:val="0"/>
          <w:bCs/>
          <w:sz w:val="22"/>
          <w:szCs w:val="22"/>
          <w:lang w:val="en-US" w:eastAsia="zh-CN"/>
        </w:rPr>
        <w:t xml:space="preserve">       </w:t>
      </w:r>
    </w:p>
    <w:p>
      <w:pPr>
        <w:rPr>
          <w:rFonts w:hint="eastAsia" w:ascii="Times New Roman" w:hAnsi="Times New Roman" w:eastAsia="宋体" w:cs="Times New Roman"/>
          <w:b/>
          <w:bCs w:val="0"/>
          <w:sz w:val="22"/>
          <w:szCs w:val="22"/>
          <w:lang w:val="en-US" w:eastAsia="zh-CN"/>
        </w:rPr>
      </w:pPr>
      <w:r>
        <w:rPr>
          <w:rFonts w:hint="eastAsia" w:ascii="Times New Roman" w:hAnsi="Times New Roman" w:eastAsia="宋体" w:cs="Times New Roman"/>
          <w:b w:val="0"/>
          <w:bCs/>
          <w:sz w:val="22"/>
          <w:szCs w:val="22"/>
          <w:lang w:val="en-US" w:eastAsia="zh-CN"/>
        </w:rPr>
        <w:t xml:space="preserve">  </w:t>
      </w:r>
      <w:r>
        <w:rPr>
          <w:rFonts w:hint="eastAsia" w:cs="Times New Roman"/>
          <w:b w:val="0"/>
          <w:bCs/>
          <w:sz w:val="22"/>
          <w:szCs w:val="22"/>
          <w:lang w:val="en-US" w:eastAsia="zh-CN"/>
        </w:rPr>
        <w:t>4</w:t>
      </w:r>
      <w:r>
        <w:rPr>
          <w:rFonts w:hint="eastAsia" w:ascii="Times New Roman" w:hAnsi="Times New Roman" w:eastAsia="宋体" w:cs="Times New Roman"/>
          <w:b w:val="0"/>
          <w:bCs/>
          <w:sz w:val="22"/>
          <w:szCs w:val="22"/>
          <w:lang w:val="en-US" w:eastAsia="zh-CN"/>
        </w:rPr>
        <w:t xml:space="preserve">) </w:t>
      </w:r>
      <w:r>
        <w:rPr>
          <w:rFonts w:hint="eastAsia" w:cs="Times New Roman"/>
          <w:b w:val="0"/>
          <w:bCs/>
          <w:sz w:val="22"/>
          <w:szCs w:val="22"/>
          <w:lang w:val="en-US" w:eastAsia="zh-CN"/>
        </w:rPr>
        <w:t xml:space="preserve"> </w:t>
      </w:r>
      <w:r>
        <w:rPr>
          <w:rFonts w:hint="eastAsia" w:ascii="Times New Roman" w:hAnsi="Times New Roman" w:eastAsia="宋体" w:cs="Times New Roman"/>
          <w:b w:val="0"/>
          <w:bCs/>
          <w:sz w:val="22"/>
          <w:szCs w:val="22"/>
          <w:lang w:val="en-US" w:eastAsia="zh-CN"/>
        </w:rPr>
        <w:t xml:space="preserve"> (("免疫球蛋白"[常用字段:智能] OR "丙种球蛋白"[常用字段:智能] OR "γ球蛋白"[常用字段:智能] OR "IVIG"[常用字段:智能] OR "IVGG"[常用字段:智能]) AND ("黏膜皮肤淋巴结综合征"[不加权:扩展] OR "川崎病"[常用字段:智能] OR "淋巴结综合征"[常用字段:智能] OR "黏膜皮肤"[常用字段:智能] OR "KD"[常用字段:智能] OR "MCLS"[常用字段:智能])) AND ("临床试验"[文献类型] OR "随机对照试验"[文献类型] OR "多中心研究"[文献类型])</w:t>
      </w:r>
      <w:r>
        <w:rPr>
          <w:rFonts w:hint="eastAsia" w:ascii="Times New Roman" w:hAnsi="Times New Roman" w:eastAsia="宋体" w:cs="Times New Roman"/>
          <w:b w:val="0"/>
          <w:bCs/>
          <w:sz w:val="22"/>
          <w:szCs w:val="22"/>
          <w:lang w:val="en-US" w:eastAsia="zh-CN"/>
        </w:rPr>
        <w:tab/>
      </w:r>
      <w:r>
        <w:rPr>
          <w:rFonts w:hint="eastAsia" w:cs="Times New Roman"/>
          <w:b w:val="0"/>
          <w:bCs/>
          <w:sz w:val="22"/>
          <w:szCs w:val="22"/>
          <w:lang w:val="en-US" w:eastAsia="zh-CN"/>
        </w:rPr>
        <w:t xml:space="preserve">  </w:t>
      </w:r>
      <w:r>
        <w:rPr>
          <w:rFonts w:hint="eastAsia" w:cs="Times New Roman"/>
          <w:b/>
          <w:bCs w:val="0"/>
          <w:sz w:val="22"/>
          <w:szCs w:val="22"/>
          <w:lang w:val="en-US" w:eastAsia="zh-CN"/>
        </w:rPr>
        <w:t xml:space="preserve">                                                       </w:t>
      </w:r>
    </w:p>
    <w:p>
      <w:pPr>
        <w:rPr>
          <w:rFonts w:hint="default" w:ascii="Times New Roman" w:hAnsi="Times New Roman" w:eastAsia="宋体" w:cs="Times New Roman"/>
          <w:b/>
          <w:bCs w:val="0"/>
          <w:sz w:val="22"/>
          <w:szCs w:val="22"/>
        </w:rPr>
      </w:pPr>
    </w:p>
    <w:p>
      <w:pPr>
        <w:rPr>
          <w:rFonts w:hint="eastAsia" w:ascii="宋体" w:hAnsi="宋体" w:eastAsia="宋体" w:cs="宋体"/>
          <w:b/>
          <w:bCs w:val="0"/>
          <w:sz w:val="20"/>
          <w:szCs w:val="18"/>
        </w:rPr>
      </w:pPr>
    </w:p>
    <w:p>
      <w:pPr>
        <w:rPr>
          <w:rFonts w:hint="eastAsia" w:ascii="宋体" w:hAnsi="宋体" w:eastAsia="宋体" w:cs="宋体"/>
          <w:b/>
          <w:bCs w:val="0"/>
          <w:sz w:val="20"/>
          <w:szCs w:val="18"/>
        </w:rPr>
      </w:pPr>
    </w:p>
    <w:p>
      <w:pPr>
        <w:rPr>
          <w:rFonts w:hint="eastAsia" w:ascii="宋体" w:hAnsi="宋体" w:eastAsia="宋体" w:cs="宋体"/>
          <w:b/>
          <w:bCs w:val="0"/>
          <w:sz w:val="20"/>
          <w:szCs w:val="18"/>
        </w:rPr>
      </w:pPr>
    </w:p>
    <w:p>
      <w:pPr>
        <w:rPr>
          <w:rFonts w:hint="eastAsia" w:ascii="宋体" w:hAnsi="宋体" w:eastAsia="宋体" w:cs="宋体"/>
          <w:b/>
          <w:bCs w:val="0"/>
          <w:sz w:val="20"/>
          <w:szCs w:val="18"/>
        </w:rPr>
      </w:pPr>
    </w:p>
    <w:p>
      <w:pPr>
        <w:rPr>
          <w:rFonts w:hint="eastAsia" w:ascii="宋体" w:hAnsi="宋体" w:eastAsia="宋体" w:cs="宋体"/>
          <w:b/>
          <w:bCs w:val="0"/>
          <w:sz w:val="20"/>
          <w:szCs w:val="18"/>
        </w:rPr>
      </w:pPr>
    </w:p>
    <w:p>
      <w:pPr>
        <w:rPr>
          <w:rFonts w:hint="eastAsia" w:ascii="宋体" w:hAnsi="宋体" w:eastAsia="宋体" w:cs="宋体"/>
          <w:b/>
          <w:bCs w:val="0"/>
          <w:sz w:val="20"/>
          <w:szCs w:val="18"/>
        </w:rPr>
      </w:pPr>
    </w:p>
    <w:p>
      <w:pPr>
        <w:rPr>
          <w:rFonts w:hint="eastAsia" w:ascii="宋体" w:hAnsi="宋体" w:eastAsia="宋体" w:cs="宋体"/>
          <w:b/>
          <w:bCs w:val="0"/>
          <w:sz w:val="20"/>
          <w:szCs w:val="18"/>
        </w:rPr>
      </w:pPr>
    </w:p>
    <w:p>
      <w:pPr>
        <w:rPr>
          <w:rFonts w:hint="eastAsia" w:ascii="宋体" w:hAnsi="宋体" w:eastAsia="宋体" w:cs="宋体"/>
          <w:b/>
          <w:bCs w:val="0"/>
          <w:sz w:val="20"/>
          <w:szCs w:val="18"/>
        </w:rPr>
      </w:pPr>
    </w:p>
    <w:p>
      <w:pPr>
        <w:rPr>
          <w:rFonts w:hint="eastAsia" w:ascii="宋体" w:hAnsi="宋体" w:eastAsia="宋体" w:cs="宋体"/>
          <w:b/>
          <w:bCs w:val="0"/>
          <w:sz w:val="20"/>
          <w:szCs w:val="18"/>
        </w:rPr>
      </w:pPr>
    </w:p>
    <w:p>
      <w:pPr>
        <w:rPr>
          <w:rFonts w:hint="eastAsia" w:ascii="宋体" w:hAnsi="宋体" w:eastAsia="宋体" w:cs="宋体"/>
          <w:b/>
          <w:bCs w:val="0"/>
          <w:sz w:val="20"/>
          <w:szCs w:val="18"/>
        </w:rPr>
      </w:pPr>
    </w:p>
    <w:p>
      <w:pPr>
        <w:rPr>
          <w:rFonts w:hint="eastAsia" w:ascii="宋体" w:hAnsi="宋体" w:eastAsia="宋体" w:cs="宋体"/>
          <w:b/>
          <w:bCs w:val="0"/>
          <w:sz w:val="20"/>
          <w:szCs w:val="18"/>
        </w:rPr>
      </w:pPr>
    </w:p>
    <w:p>
      <w:pPr>
        <w:rPr>
          <w:rFonts w:hint="eastAsia" w:ascii="宋体" w:hAnsi="宋体" w:eastAsia="宋体" w:cs="宋体"/>
          <w:b/>
          <w:bCs w:val="0"/>
          <w:sz w:val="20"/>
          <w:szCs w:val="18"/>
        </w:rPr>
      </w:pPr>
    </w:p>
    <w:p>
      <w:pPr>
        <w:rPr>
          <w:rFonts w:hint="eastAsia" w:ascii="宋体" w:hAnsi="宋体" w:eastAsia="宋体" w:cs="宋体"/>
          <w:b/>
          <w:bCs w:val="0"/>
          <w:sz w:val="20"/>
          <w:szCs w:val="18"/>
        </w:rPr>
      </w:pPr>
    </w:p>
    <w:p>
      <w:pPr>
        <w:rPr>
          <w:rFonts w:hint="eastAsia" w:ascii="宋体" w:hAnsi="宋体" w:eastAsia="宋体" w:cs="宋体"/>
          <w:b/>
          <w:bCs w:val="0"/>
          <w:sz w:val="20"/>
          <w:szCs w:val="18"/>
        </w:rPr>
      </w:pPr>
    </w:p>
    <w:p>
      <w:pPr>
        <w:rPr>
          <w:rFonts w:hint="eastAsia" w:ascii="宋体" w:hAnsi="宋体" w:eastAsia="宋体" w:cs="宋体"/>
          <w:b/>
          <w:bCs w:val="0"/>
          <w:sz w:val="20"/>
          <w:szCs w:val="18"/>
        </w:rPr>
      </w:pPr>
    </w:p>
    <w:p>
      <w:pPr>
        <w:rPr>
          <w:rFonts w:hint="eastAsia" w:ascii="宋体" w:hAnsi="宋体" w:eastAsia="宋体" w:cs="宋体"/>
          <w:b/>
          <w:bCs w:val="0"/>
          <w:sz w:val="20"/>
          <w:szCs w:val="18"/>
        </w:rPr>
      </w:pPr>
    </w:p>
    <w:p>
      <w:pPr>
        <w:rPr>
          <w:rFonts w:hint="eastAsia" w:ascii="宋体" w:hAnsi="宋体" w:eastAsia="宋体" w:cs="宋体"/>
          <w:b/>
          <w:bCs w:val="0"/>
          <w:sz w:val="20"/>
          <w:szCs w:val="18"/>
        </w:rPr>
      </w:pPr>
    </w:p>
    <w:p>
      <w:pPr>
        <w:rPr>
          <w:rFonts w:hint="eastAsia" w:ascii="宋体" w:hAnsi="宋体" w:eastAsia="宋体" w:cs="宋体"/>
          <w:b/>
          <w:bCs w:val="0"/>
          <w:sz w:val="20"/>
          <w:szCs w:val="18"/>
        </w:rPr>
      </w:pPr>
    </w:p>
    <w:p>
      <w:pPr>
        <w:rPr>
          <w:rFonts w:hint="eastAsia" w:ascii="宋体" w:hAnsi="宋体" w:eastAsia="宋体" w:cs="宋体"/>
          <w:b/>
          <w:bCs w:val="0"/>
          <w:sz w:val="20"/>
          <w:szCs w:val="18"/>
        </w:rPr>
      </w:pPr>
    </w:p>
    <w:p>
      <w:pPr>
        <w:rPr>
          <w:rFonts w:hint="eastAsia" w:ascii="宋体" w:hAnsi="宋体" w:eastAsia="宋体" w:cs="宋体"/>
          <w:b/>
          <w:bCs w:val="0"/>
          <w:sz w:val="20"/>
          <w:szCs w:val="18"/>
        </w:rPr>
      </w:pPr>
    </w:p>
    <w:p>
      <w:pPr>
        <w:rPr>
          <w:rFonts w:hint="eastAsia" w:ascii="宋体" w:hAnsi="宋体" w:eastAsia="宋体" w:cs="宋体"/>
          <w:b/>
          <w:bCs w:val="0"/>
          <w:sz w:val="20"/>
          <w:szCs w:val="18"/>
        </w:rPr>
      </w:pPr>
    </w:p>
    <w:p>
      <w:pPr>
        <w:rPr>
          <w:rFonts w:hint="eastAsia" w:ascii="宋体" w:hAnsi="宋体" w:eastAsia="宋体" w:cs="宋体"/>
          <w:b/>
          <w:bCs w:val="0"/>
          <w:sz w:val="20"/>
          <w:szCs w:val="18"/>
        </w:rPr>
      </w:pPr>
    </w:p>
    <w:p>
      <w:pPr>
        <w:rPr>
          <w:rFonts w:hint="eastAsia" w:eastAsia="微软雅黑"/>
          <w:b/>
          <w:sz w:val="22"/>
          <w:szCs w:val="21"/>
        </w:rPr>
      </w:pPr>
      <w:r>
        <w:rPr>
          <w:rFonts w:hint="eastAsia" w:eastAsia="微软雅黑"/>
          <w:b/>
          <w:sz w:val="22"/>
          <w:szCs w:val="21"/>
        </w:rPr>
        <w:t>Supplementary Material, Appendix S</w:t>
      </w:r>
      <w:r>
        <w:rPr>
          <w:rFonts w:hint="eastAsia" w:eastAsia="微软雅黑"/>
          <w:b/>
          <w:sz w:val="22"/>
          <w:szCs w:val="21"/>
          <w:lang w:val="en-US" w:eastAsia="zh-CN"/>
        </w:rPr>
        <w:t>2</w:t>
      </w:r>
      <w:r>
        <w:rPr>
          <w:rFonts w:hint="eastAsia" w:eastAsia="微软雅黑"/>
          <w:b/>
          <w:sz w:val="22"/>
          <w:szCs w:val="21"/>
        </w:rPr>
        <w:t>:</w:t>
      </w:r>
      <w:r>
        <w:rPr>
          <w:rFonts w:hint="eastAsia" w:eastAsia="微软雅黑"/>
          <w:b/>
          <w:sz w:val="22"/>
          <w:szCs w:val="21"/>
          <w:lang w:val="en-US" w:eastAsia="zh-CN"/>
        </w:rPr>
        <w:t xml:space="preserve"> List of references with final exclusion reasons</w:t>
      </w:r>
      <w:r>
        <w:rPr>
          <w:rFonts w:hint="eastAsia" w:eastAsia="微软雅黑"/>
          <w:b/>
          <w:sz w:val="22"/>
          <w:szCs w:val="21"/>
        </w:rPr>
        <w:t>.</w:t>
      </w:r>
    </w:p>
    <w:tbl>
      <w:tblPr>
        <w:tblStyle w:val="7"/>
        <w:tblW w:w="4997"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612"/>
        <w:gridCol w:w="6630"/>
        <w:gridCol w:w="1359"/>
        <w:gridCol w:w="3802"/>
        <w:gridCol w:w="176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5" w:hRule="atLeast"/>
        </w:trPr>
        <w:tc>
          <w:tcPr>
            <w:tcW w:w="216" w:type="pct"/>
            <w:tcBorders>
              <w:top w:val="single" w:color="000000" w:sz="8" w:space="0"/>
              <w:left w:val="nil"/>
              <w:bottom w:val="single" w:color="000000" w:sz="8" w:space="0"/>
              <w:right w:val="nil"/>
            </w:tcBorders>
            <w:shd w:val="clear" w:color="auto" w:fill="auto"/>
            <w:noWrap/>
            <w:vAlign w:val="top"/>
          </w:tcPr>
          <w:p>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No.</w:t>
            </w:r>
          </w:p>
        </w:tc>
        <w:tc>
          <w:tcPr>
            <w:tcW w:w="2340" w:type="pct"/>
            <w:tcBorders>
              <w:top w:val="single" w:color="000000" w:sz="8" w:space="0"/>
              <w:left w:val="nil"/>
              <w:bottom w:val="single" w:color="000000" w:sz="8" w:space="0"/>
              <w:right w:val="nil"/>
            </w:tcBorders>
            <w:shd w:val="clear" w:color="auto" w:fill="auto"/>
            <w:noWrap/>
            <w:vAlign w:val="top"/>
          </w:tcPr>
          <w:p>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tudies</w:t>
            </w:r>
          </w:p>
        </w:tc>
        <w:tc>
          <w:tcPr>
            <w:tcW w:w="479" w:type="pct"/>
            <w:tcBorders>
              <w:top w:val="single" w:color="000000" w:sz="8" w:space="0"/>
              <w:left w:val="nil"/>
              <w:bottom w:val="single" w:color="000000" w:sz="8" w:space="0"/>
              <w:right w:val="nil"/>
            </w:tcBorders>
            <w:shd w:val="clear" w:color="auto" w:fill="auto"/>
            <w:noWrap/>
            <w:vAlign w:val="top"/>
          </w:tcPr>
          <w:p>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First author</w:t>
            </w:r>
          </w:p>
        </w:tc>
        <w:tc>
          <w:tcPr>
            <w:tcW w:w="1341" w:type="pct"/>
            <w:tcBorders>
              <w:top w:val="single" w:color="000000" w:sz="8" w:space="0"/>
              <w:left w:val="nil"/>
              <w:bottom w:val="single" w:color="000000" w:sz="8" w:space="0"/>
              <w:right w:val="nil"/>
            </w:tcBorders>
            <w:shd w:val="clear" w:color="auto" w:fill="auto"/>
            <w:noWrap/>
            <w:vAlign w:val="top"/>
          </w:tcPr>
          <w:p>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easons of exclusion</w:t>
            </w:r>
          </w:p>
        </w:tc>
        <w:tc>
          <w:tcPr>
            <w:tcW w:w="622" w:type="pct"/>
            <w:tcBorders>
              <w:top w:val="single" w:color="000000" w:sz="8" w:space="0"/>
              <w:left w:val="nil"/>
              <w:bottom w:val="single" w:color="000000" w:sz="8" w:space="0"/>
              <w:right w:val="nil"/>
            </w:tcBorders>
            <w:shd w:val="clear" w:color="auto" w:fill="auto"/>
            <w:noWrap/>
            <w:vAlign w:val="top"/>
          </w:tcPr>
          <w:p>
            <w:pPr>
              <w:keepNext w:val="0"/>
              <w:keepLines w:val="0"/>
              <w:widowControl/>
              <w:suppressLineNumbers w:val="0"/>
              <w:jc w:val="center"/>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ublication yea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216" w:type="pct"/>
            <w:tcBorders>
              <w:top w:val="nil"/>
              <w:left w:val="nil"/>
              <w:bottom w:val="nil"/>
              <w:right w:val="nil"/>
            </w:tcBorders>
            <w:shd w:val="clear" w:color="auto" w:fill="auto"/>
            <w:noWrap/>
            <w:vAlign w:val="top"/>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1</w:t>
            </w:r>
          </w:p>
        </w:tc>
        <w:tc>
          <w:tcPr>
            <w:tcW w:w="2340"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ssociation between duration of fever before treatment and intravenous immunoglobulin resistance in Kawasaki disease.</w:t>
            </w:r>
          </w:p>
        </w:tc>
        <w:tc>
          <w:tcPr>
            <w:tcW w:w="479"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ang</w:t>
            </w:r>
          </w:p>
        </w:tc>
        <w:tc>
          <w:tcPr>
            <w:tcW w:w="1341"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mparison between</w:t>
            </w:r>
            <w:r>
              <w:rPr>
                <w:rFonts w:hint="eastAsia" w:cs="Times New Roman"/>
                <w:i w:val="0"/>
                <w:iCs w:val="0"/>
                <w:color w:val="000000"/>
                <w:kern w:val="0"/>
                <w:sz w:val="22"/>
                <w:szCs w:val="22"/>
                <w:u w:val="none"/>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drug-resistance group and non-drug-resistance group</w:t>
            </w:r>
          </w:p>
        </w:tc>
        <w:tc>
          <w:tcPr>
            <w:tcW w:w="62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50" w:hRule="atLeast"/>
        </w:trPr>
        <w:tc>
          <w:tcPr>
            <w:tcW w:w="216" w:type="pct"/>
            <w:tcBorders>
              <w:top w:val="nil"/>
              <w:left w:val="nil"/>
              <w:bottom w:val="nil"/>
              <w:right w:val="nil"/>
            </w:tcBorders>
            <w:shd w:val="clear" w:color="auto" w:fill="auto"/>
            <w:noWrap/>
            <w:vAlign w:val="top"/>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2</w:t>
            </w:r>
          </w:p>
        </w:tc>
        <w:tc>
          <w:tcPr>
            <w:tcW w:w="2340"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actors affecting the duration of coronary artery lesions in patients with the Kawasaki disease: a retrospective cohort study.</w:t>
            </w:r>
          </w:p>
        </w:tc>
        <w:tc>
          <w:tcPr>
            <w:tcW w:w="479"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Zhang</w:t>
            </w:r>
          </w:p>
        </w:tc>
        <w:tc>
          <w:tcPr>
            <w:tcW w:w="1341"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mparison between dilation group and aneurysm group</w:t>
            </w:r>
          </w:p>
        </w:tc>
        <w:tc>
          <w:tcPr>
            <w:tcW w:w="62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50" w:hRule="atLeast"/>
        </w:trPr>
        <w:tc>
          <w:tcPr>
            <w:tcW w:w="216" w:type="pct"/>
            <w:tcBorders>
              <w:top w:val="nil"/>
              <w:left w:val="nil"/>
              <w:bottom w:val="nil"/>
              <w:right w:val="nil"/>
            </w:tcBorders>
            <w:shd w:val="clear" w:color="auto" w:fill="auto"/>
            <w:noWrap/>
            <w:vAlign w:val="top"/>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3</w:t>
            </w:r>
          </w:p>
        </w:tc>
        <w:tc>
          <w:tcPr>
            <w:tcW w:w="2340"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ffect of early intravenous immunoglobulin in the treatment of Kawasaki disease and analysis of the effects on immune function and inflammatory state in children.</w:t>
            </w:r>
          </w:p>
        </w:tc>
        <w:tc>
          <w:tcPr>
            <w:tcW w:w="479"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u</w:t>
            </w:r>
          </w:p>
        </w:tc>
        <w:tc>
          <w:tcPr>
            <w:tcW w:w="1341"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ack of outcomes</w:t>
            </w:r>
          </w:p>
        </w:tc>
        <w:tc>
          <w:tcPr>
            <w:tcW w:w="62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90" w:hRule="atLeast"/>
        </w:trPr>
        <w:tc>
          <w:tcPr>
            <w:tcW w:w="216" w:type="pct"/>
            <w:tcBorders>
              <w:top w:val="nil"/>
              <w:left w:val="nil"/>
              <w:bottom w:val="nil"/>
              <w:right w:val="nil"/>
            </w:tcBorders>
            <w:shd w:val="clear" w:color="auto" w:fill="auto"/>
            <w:noWrap/>
            <w:vAlign w:val="top"/>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4</w:t>
            </w:r>
          </w:p>
        </w:tc>
        <w:tc>
          <w:tcPr>
            <w:tcW w:w="2340"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ffect of early intravenous immunoglobulin on Kawasaki disease and the influence of serum inflammatory index and immune index in</w:t>
            </w:r>
            <w:r>
              <w:rPr>
                <w:rFonts w:hint="eastAsia" w:cs="Times New Roman"/>
                <w:i w:val="0"/>
                <w:iCs w:val="0"/>
                <w:color w:val="000000"/>
                <w:kern w:val="0"/>
                <w:sz w:val="22"/>
                <w:szCs w:val="22"/>
                <w:u w:val="none"/>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children.</w:t>
            </w:r>
          </w:p>
        </w:tc>
        <w:tc>
          <w:tcPr>
            <w:tcW w:w="479"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ao</w:t>
            </w:r>
          </w:p>
        </w:tc>
        <w:tc>
          <w:tcPr>
            <w:tcW w:w="1341"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ack of outcomes</w:t>
            </w:r>
          </w:p>
        </w:tc>
        <w:tc>
          <w:tcPr>
            <w:tcW w:w="62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0" w:hRule="atLeast"/>
        </w:trPr>
        <w:tc>
          <w:tcPr>
            <w:tcW w:w="216" w:type="pct"/>
            <w:tcBorders>
              <w:top w:val="nil"/>
              <w:left w:val="nil"/>
              <w:bottom w:val="nil"/>
              <w:right w:val="nil"/>
            </w:tcBorders>
            <w:shd w:val="clear" w:color="auto" w:fill="auto"/>
            <w:noWrap/>
            <w:vAlign w:val="top"/>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5</w:t>
            </w:r>
          </w:p>
        </w:tc>
        <w:tc>
          <w:tcPr>
            <w:tcW w:w="2340"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mmunoglobulin for Kawasaki disease: A 3-year retrospective audit.</w:t>
            </w:r>
          </w:p>
        </w:tc>
        <w:tc>
          <w:tcPr>
            <w:tcW w:w="479"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ascall</w:t>
            </w:r>
          </w:p>
        </w:tc>
        <w:tc>
          <w:tcPr>
            <w:tcW w:w="1341"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ack of control group</w:t>
            </w:r>
          </w:p>
        </w:tc>
        <w:tc>
          <w:tcPr>
            <w:tcW w:w="62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70" w:hRule="atLeast"/>
        </w:trPr>
        <w:tc>
          <w:tcPr>
            <w:tcW w:w="216" w:type="pct"/>
            <w:tcBorders>
              <w:top w:val="nil"/>
              <w:left w:val="nil"/>
              <w:bottom w:val="nil"/>
              <w:right w:val="nil"/>
            </w:tcBorders>
            <w:shd w:val="clear" w:color="auto" w:fill="auto"/>
            <w:noWrap/>
            <w:vAlign w:val="top"/>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6</w:t>
            </w:r>
          </w:p>
        </w:tc>
        <w:tc>
          <w:tcPr>
            <w:tcW w:w="2340"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ffect of different application time of gamma globulin on therapeutic effect of Kawasaki disease in children.</w:t>
            </w:r>
          </w:p>
        </w:tc>
        <w:tc>
          <w:tcPr>
            <w:tcW w:w="479"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u</w:t>
            </w:r>
          </w:p>
        </w:tc>
        <w:tc>
          <w:tcPr>
            <w:tcW w:w="1341"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ack of outcomes</w:t>
            </w:r>
          </w:p>
        </w:tc>
        <w:tc>
          <w:tcPr>
            <w:tcW w:w="62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20" w:hRule="atLeast"/>
        </w:trPr>
        <w:tc>
          <w:tcPr>
            <w:tcW w:w="216" w:type="pct"/>
            <w:tcBorders>
              <w:top w:val="nil"/>
              <w:left w:val="nil"/>
              <w:bottom w:val="nil"/>
              <w:right w:val="nil"/>
            </w:tcBorders>
            <w:shd w:val="clear" w:color="auto" w:fill="auto"/>
            <w:noWrap/>
            <w:vAlign w:val="top"/>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7</w:t>
            </w:r>
          </w:p>
        </w:tc>
        <w:tc>
          <w:tcPr>
            <w:tcW w:w="2340"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elayed intravenous immunoglobulin treatment increased the risk of coronary</w:t>
            </w:r>
            <w:r>
              <w:rPr>
                <w:rFonts w:hint="eastAsia" w:cs="Times New Roman"/>
                <w:i w:val="0"/>
                <w:iCs w:val="0"/>
                <w:color w:val="000000"/>
                <w:kern w:val="0"/>
                <w:sz w:val="22"/>
                <w:szCs w:val="22"/>
                <w:u w:val="none"/>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artery lesions in children with Kawasaki disease at different status.</w:t>
            </w:r>
          </w:p>
        </w:tc>
        <w:tc>
          <w:tcPr>
            <w:tcW w:w="479"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Qiu</w:t>
            </w:r>
          </w:p>
        </w:tc>
        <w:tc>
          <w:tcPr>
            <w:tcW w:w="1341"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ack of outcomes</w:t>
            </w:r>
          </w:p>
        </w:tc>
        <w:tc>
          <w:tcPr>
            <w:tcW w:w="62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60" w:hRule="atLeast"/>
        </w:trPr>
        <w:tc>
          <w:tcPr>
            <w:tcW w:w="216" w:type="pct"/>
            <w:tcBorders>
              <w:top w:val="nil"/>
              <w:left w:val="nil"/>
              <w:bottom w:val="nil"/>
              <w:right w:val="nil"/>
            </w:tcBorders>
            <w:shd w:val="clear" w:color="auto" w:fill="auto"/>
            <w:noWrap/>
            <w:vAlign w:val="top"/>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8</w:t>
            </w:r>
          </w:p>
        </w:tc>
        <w:tc>
          <w:tcPr>
            <w:tcW w:w="2340"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ardiac Complications, Earlier Treatment, and Initial Disease Severity</w:t>
            </w:r>
          </w:p>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 Kawasaki Disease.</w:t>
            </w:r>
          </w:p>
        </w:tc>
        <w:tc>
          <w:tcPr>
            <w:tcW w:w="479"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brams</w:t>
            </w:r>
          </w:p>
        </w:tc>
        <w:tc>
          <w:tcPr>
            <w:tcW w:w="1341"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t available for the baseline data and outcomes</w:t>
            </w:r>
          </w:p>
        </w:tc>
        <w:tc>
          <w:tcPr>
            <w:tcW w:w="62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0" w:hRule="atLeast"/>
        </w:trPr>
        <w:tc>
          <w:tcPr>
            <w:tcW w:w="216" w:type="pct"/>
            <w:tcBorders>
              <w:top w:val="nil"/>
              <w:left w:val="nil"/>
              <w:bottom w:val="nil"/>
              <w:right w:val="nil"/>
            </w:tcBorders>
            <w:shd w:val="clear" w:color="auto" w:fill="auto"/>
            <w:noWrap/>
            <w:vAlign w:val="top"/>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9</w:t>
            </w:r>
          </w:p>
        </w:tc>
        <w:tc>
          <w:tcPr>
            <w:tcW w:w="2340"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arly Immunoglobulin Therapy and Outcomes in Kawasaki Disease.</w:t>
            </w:r>
          </w:p>
        </w:tc>
        <w:tc>
          <w:tcPr>
            <w:tcW w:w="479"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o</w:t>
            </w:r>
          </w:p>
        </w:tc>
        <w:tc>
          <w:tcPr>
            <w:tcW w:w="1341"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ack of outcomes</w:t>
            </w:r>
          </w:p>
        </w:tc>
        <w:tc>
          <w:tcPr>
            <w:tcW w:w="62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0" w:hRule="atLeast"/>
        </w:trPr>
        <w:tc>
          <w:tcPr>
            <w:tcW w:w="216" w:type="pct"/>
            <w:tcBorders>
              <w:top w:val="nil"/>
              <w:left w:val="nil"/>
              <w:bottom w:val="nil"/>
              <w:right w:val="nil"/>
            </w:tcBorders>
            <w:shd w:val="clear" w:color="auto" w:fill="auto"/>
            <w:noWrap/>
            <w:vAlign w:val="top"/>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2340"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linical study of gamma globulin in treatment of Kawasaki disease.</w:t>
            </w:r>
          </w:p>
        </w:tc>
        <w:tc>
          <w:tcPr>
            <w:tcW w:w="479"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Zhang</w:t>
            </w:r>
          </w:p>
        </w:tc>
        <w:tc>
          <w:tcPr>
            <w:tcW w:w="1341"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ack of control group</w:t>
            </w:r>
          </w:p>
        </w:tc>
        <w:tc>
          <w:tcPr>
            <w:tcW w:w="62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atLeast"/>
        </w:trPr>
        <w:tc>
          <w:tcPr>
            <w:tcW w:w="216" w:type="pct"/>
            <w:tcBorders>
              <w:top w:val="nil"/>
              <w:left w:val="nil"/>
              <w:bottom w:val="nil"/>
              <w:right w:val="nil"/>
            </w:tcBorders>
            <w:shd w:val="clear" w:color="auto" w:fill="auto"/>
            <w:noWrap/>
            <w:vAlign w:val="top"/>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1</w:t>
            </w:r>
          </w:p>
        </w:tc>
        <w:tc>
          <w:tcPr>
            <w:tcW w:w="2340"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arly intravenous gamma globulin retreatment for refractory Kawasaki disease.</w:t>
            </w:r>
          </w:p>
        </w:tc>
        <w:tc>
          <w:tcPr>
            <w:tcW w:w="479"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iyonobu</w:t>
            </w:r>
          </w:p>
        </w:tc>
        <w:tc>
          <w:tcPr>
            <w:tcW w:w="1341"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mparison between resistant group and responsive group</w:t>
            </w:r>
          </w:p>
        </w:tc>
        <w:tc>
          <w:tcPr>
            <w:tcW w:w="62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16" w:hRule="atLeast"/>
        </w:trPr>
        <w:tc>
          <w:tcPr>
            <w:tcW w:w="216" w:type="pct"/>
            <w:tcBorders>
              <w:top w:val="nil"/>
              <w:left w:val="nil"/>
              <w:bottom w:val="nil"/>
              <w:right w:val="nil"/>
            </w:tcBorders>
            <w:shd w:val="clear" w:color="auto" w:fill="auto"/>
            <w:noWrap/>
            <w:vAlign w:val="top"/>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2</w:t>
            </w:r>
          </w:p>
        </w:tc>
        <w:tc>
          <w:tcPr>
            <w:tcW w:w="2340"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ssociation between duration of fever before treatment and intravenous immunoglobulin resistance in Kawasaki disease Chinese Journal of Contemporary Pediatrics.</w:t>
            </w:r>
          </w:p>
        </w:tc>
        <w:tc>
          <w:tcPr>
            <w:tcW w:w="479"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u</w:t>
            </w:r>
          </w:p>
        </w:tc>
        <w:tc>
          <w:tcPr>
            <w:tcW w:w="1341"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mparison between conventional treatment group and conventional treatment+ IVIG group</w:t>
            </w:r>
          </w:p>
        </w:tc>
        <w:tc>
          <w:tcPr>
            <w:tcW w:w="62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70" w:hRule="atLeast"/>
        </w:trPr>
        <w:tc>
          <w:tcPr>
            <w:tcW w:w="216" w:type="pct"/>
            <w:tcBorders>
              <w:top w:val="nil"/>
              <w:left w:val="nil"/>
              <w:bottom w:val="nil"/>
              <w:right w:val="nil"/>
            </w:tcBorders>
            <w:shd w:val="clear" w:color="auto" w:fill="auto"/>
            <w:noWrap/>
            <w:vAlign w:val="top"/>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3</w:t>
            </w:r>
          </w:p>
        </w:tc>
        <w:tc>
          <w:tcPr>
            <w:tcW w:w="2340"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se of intravenous gamma-globulin for Kawasaki disease: effects on cardiac sequelae.</w:t>
            </w:r>
          </w:p>
        </w:tc>
        <w:tc>
          <w:tcPr>
            <w:tcW w:w="479"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anagawa</w:t>
            </w:r>
          </w:p>
        </w:tc>
        <w:tc>
          <w:tcPr>
            <w:tcW w:w="1341"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ack of control group</w:t>
            </w:r>
          </w:p>
        </w:tc>
        <w:tc>
          <w:tcPr>
            <w:tcW w:w="62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9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40" w:hRule="atLeast"/>
        </w:trPr>
        <w:tc>
          <w:tcPr>
            <w:tcW w:w="216" w:type="pct"/>
            <w:tcBorders>
              <w:top w:val="nil"/>
              <w:left w:val="nil"/>
              <w:bottom w:val="nil"/>
              <w:right w:val="nil"/>
            </w:tcBorders>
            <w:shd w:val="clear" w:color="auto" w:fill="auto"/>
            <w:noWrap/>
            <w:vAlign w:val="top"/>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4</w:t>
            </w:r>
          </w:p>
        </w:tc>
        <w:tc>
          <w:tcPr>
            <w:tcW w:w="2340"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Optimal dosage and differences in therapeutic efficacy of IGlV in </w:t>
            </w:r>
          </w:p>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awasaki disease.</w:t>
            </w:r>
          </w:p>
        </w:tc>
        <w:tc>
          <w:tcPr>
            <w:tcW w:w="479"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nouchi</w:t>
            </w:r>
          </w:p>
        </w:tc>
        <w:tc>
          <w:tcPr>
            <w:tcW w:w="1341"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Optimal dose of IGIV; Chemically</w:t>
            </w:r>
          </w:p>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dified IVIG VS native IGIV</w:t>
            </w:r>
          </w:p>
        </w:tc>
        <w:tc>
          <w:tcPr>
            <w:tcW w:w="62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9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70" w:hRule="atLeast"/>
        </w:trPr>
        <w:tc>
          <w:tcPr>
            <w:tcW w:w="216" w:type="pct"/>
            <w:tcBorders>
              <w:top w:val="nil"/>
              <w:left w:val="nil"/>
              <w:bottom w:val="nil"/>
              <w:right w:val="nil"/>
            </w:tcBorders>
            <w:shd w:val="clear" w:color="auto" w:fill="auto"/>
            <w:noWrap/>
            <w:vAlign w:val="top"/>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5</w:t>
            </w:r>
          </w:p>
        </w:tc>
        <w:tc>
          <w:tcPr>
            <w:tcW w:w="2340"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tudy on coronary artery lesions in patients with Kawasaki disease recent 9 years experience.</w:t>
            </w:r>
          </w:p>
        </w:tc>
        <w:tc>
          <w:tcPr>
            <w:tcW w:w="479"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u</w:t>
            </w:r>
          </w:p>
        </w:tc>
        <w:tc>
          <w:tcPr>
            <w:tcW w:w="1341"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spirin VS aspirin+different doses of IVIG</w:t>
            </w:r>
          </w:p>
        </w:tc>
        <w:tc>
          <w:tcPr>
            <w:tcW w:w="62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9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50" w:hRule="atLeast"/>
        </w:trPr>
        <w:tc>
          <w:tcPr>
            <w:tcW w:w="216" w:type="pct"/>
            <w:tcBorders>
              <w:top w:val="nil"/>
              <w:left w:val="nil"/>
              <w:bottom w:val="nil"/>
              <w:right w:val="nil"/>
            </w:tcBorders>
            <w:shd w:val="clear" w:color="auto" w:fill="auto"/>
            <w:noWrap/>
            <w:vAlign w:val="top"/>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6</w:t>
            </w:r>
          </w:p>
        </w:tc>
        <w:tc>
          <w:tcPr>
            <w:tcW w:w="2340"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travenous gamma-globulin treatment in Kawasaki disease.</w:t>
            </w:r>
          </w:p>
        </w:tc>
        <w:tc>
          <w:tcPr>
            <w:tcW w:w="479"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arada</w:t>
            </w:r>
          </w:p>
        </w:tc>
        <w:tc>
          <w:tcPr>
            <w:tcW w:w="1341"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tudy design according to study stages and doses of γ-globulin</w:t>
            </w:r>
          </w:p>
        </w:tc>
        <w:tc>
          <w:tcPr>
            <w:tcW w:w="62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9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40" w:hRule="atLeast"/>
        </w:trPr>
        <w:tc>
          <w:tcPr>
            <w:tcW w:w="216" w:type="pct"/>
            <w:tcBorders>
              <w:top w:val="nil"/>
              <w:left w:val="nil"/>
              <w:bottom w:val="nil"/>
              <w:right w:val="nil"/>
            </w:tcBorders>
            <w:shd w:val="clear" w:color="auto" w:fill="auto"/>
            <w:noWrap/>
            <w:vAlign w:val="top"/>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7</w:t>
            </w:r>
          </w:p>
        </w:tc>
        <w:tc>
          <w:tcPr>
            <w:tcW w:w="2340"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he treatment of Kawasaki syndrome with intravenous gamma globulin.</w:t>
            </w:r>
          </w:p>
        </w:tc>
        <w:tc>
          <w:tcPr>
            <w:tcW w:w="479"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ewburger</w:t>
            </w:r>
          </w:p>
        </w:tc>
        <w:tc>
          <w:tcPr>
            <w:tcW w:w="1341"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mparison between aspirin group and gamma globulin group</w:t>
            </w:r>
          </w:p>
        </w:tc>
        <w:tc>
          <w:tcPr>
            <w:tcW w:w="62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8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0" w:hRule="atLeast"/>
        </w:trPr>
        <w:tc>
          <w:tcPr>
            <w:tcW w:w="216" w:type="pct"/>
            <w:tcBorders>
              <w:top w:val="nil"/>
              <w:left w:val="nil"/>
              <w:bottom w:val="single" w:color="000000" w:sz="12" w:space="0"/>
              <w:right w:val="nil"/>
            </w:tcBorders>
            <w:shd w:val="clear" w:color="auto" w:fill="auto"/>
            <w:noWrap/>
            <w:vAlign w:val="top"/>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8</w:t>
            </w:r>
          </w:p>
        </w:tc>
        <w:tc>
          <w:tcPr>
            <w:tcW w:w="2340" w:type="pct"/>
            <w:tcBorders>
              <w:top w:val="nil"/>
              <w:left w:val="nil"/>
              <w:bottom w:val="single" w:color="000000" w:sz="12"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igh-dose intravenous gammaglobulin for Kawasaki disease.</w:t>
            </w:r>
          </w:p>
        </w:tc>
        <w:tc>
          <w:tcPr>
            <w:tcW w:w="479" w:type="pct"/>
            <w:tcBorders>
              <w:top w:val="nil"/>
              <w:left w:val="nil"/>
              <w:bottom w:val="single" w:color="000000" w:sz="12"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urusho</w:t>
            </w:r>
          </w:p>
        </w:tc>
        <w:tc>
          <w:tcPr>
            <w:tcW w:w="1341" w:type="pct"/>
            <w:tcBorders>
              <w:top w:val="nil"/>
              <w:left w:val="nil"/>
              <w:bottom w:val="single" w:color="000000" w:sz="12"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mparison between aspirin group and IVIG group</w:t>
            </w:r>
          </w:p>
        </w:tc>
        <w:tc>
          <w:tcPr>
            <w:tcW w:w="622" w:type="pct"/>
            <w:tcBorders>
              <w:top w:val="nil"/>
              <w:left w:val="nil"/>
              <w:bottom w:val="single" w:color="000000"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84</w:t>
            </w:r>
          </w:p>
        </w:tc>
      </w:tr>
    </w:tbl>
    <w:p>
      <w:pPr>
        <w:rPr>
          <w:rFonts w:eastAsia="微软雅黑"/>
          <w:b/>
          <w:sz w:val="22"/>
          <w:szCs w:val="21"/>
        </w:rPr>
      </w:pPr>
    </w:p>
    <w:p>
      <w:pPr>
        <w:rPr>
          <w:rFonts w:eastAsia="微软雅黑"/>
          <w:b/>
          <w:sz w:val="22"/>
          <w:szCs w:val="21"/>
        </w:rPr>
      </w:pPr>
    </w:p>
    <w:p>
      <w:pPr>
        <w:rPr>
          <w:rFonts w:eastAsia="微软雅黑"/>
          <w:b/>
          <w:sz w:val="22"/>
          <w:szCs w:val="21"/>
        </w:rPr>
      </w:pPr>
    </w:p>
    <w:p>
      <w:pPr>
        <w:rPr>
          <w:rFonts w:eastAsia="微软雅黑"/>
          <w:b/>
          <w:sz w:val="22"/>
          <w:szCs w:val="21"/>
        </w:rPr>
      </w:pPr>
    </w:p>
    <w:p>
      <w:pPr>
        <w:rPr>
          <w:rFonts w:eastAsia="微软雅黑"/>
          <w:b/>
          <w:sz w:val="22"/>
          <w:szCs w:val="21"/>
        </w:rPr>
      </w:pPr>
    </w:p>
    <w:p>
      <w:pPr>
        <w:rPr>
          <w:rFonts w:eastAsia="微软雅黑"/>
          <w:b/>
          <w:sz w:val="22"/>
          <w:szCs w:val="21"/>
        </w:rPr>
      </w:pPr>
    </w:p>
    <w:p>
      <w:pPr>
        <w:rPr>
          <w:rFonts w:eastAsia="微软雅黑"/>
          <w:b/>
          <w:sz w:val="22"/>
          <w:szCs w:val="21"/>
        </w:rPr>
      </w:pPr>
    </w:p>
    <w:p>
      <w:pPr>
        <w:rPr>
          <w:rFonts w:eastAsia="微软雅黑"/>
          <w:b/>
          <w:sz w:val="22"/>
          <w:szCs w:val="21"/>
        </w:rPr>
      </w:pPr>
    </w:p>
    <w:p>
      <w:pPr>
        <w:rPr>
          <w:rFonts w:eastAsia="微软雅黑"/>
          <w:b/>
          <w:sz w:val="22"/>
          <w:szCs w:val="21"/>
        </w:rPr>
      </w:pPr>
    </w:p>
    <w:p>
      <w:pPr>
        <w:rPr>
          <w:rFonts w:eastAsia="微软雅黑"/>
          <w:b/>
          <w:sz w:val="22"/>
          <w:szCs w:val="21"/>
        </w:rPr>
      </w:pPr>
    </w:p>
    <w:p>
      <w:pPr>
        <w:rPr>
          <w:rFonts w:hint="eastAsia" w:eastAsia="微软雅黑"/>
          <w:b/>
          <w:sz w:val="22"/>
          <w:szCs w:val="21"/>
          <w:lang w:val="en-US" w:eastAsia="zh-CN"/>
        </w:rPr>
      </w:pPr>
      <w:r>
        <w:rPr>
          <w:rFonts w:hint="eastAsia" w:eastAsia="微软雅黑"/>
          <w:b/>
          <w:sz w:val="22"/>
          <w:szCs w:val="21"/>
        </w:rPr>
        <w:t>Supplementary Material, Appendix S</w:t>
      </w:r>
      <w:r>
        <w:rPr>
          <w:rFonts w:hint="eastAsia" w:eastAsia="微软雅黑"/>
          <w:b/>
          <w:sz w:val="22"/>
          <w:szCs w:val="21"/>
          <w:lang w:val="en-US" w:eastAsia="zh-CN"/>
        </w:rPr>
        <w:t>3</w:t>
      </w:r>
      <w:r>
        <w:rPr>
          <w:rFonts w:hint="eastAsia" w:eastAsia="微软雅黑"/>
          <w:b/>
          <w:sz w:val="22"/>
          <w:szCs w:val="21"/>
        </w:rPr>
        <w:t>:</w:t>
      </w:r>
      <w:r>
        <w:rPr>
          <w:rFonts w:eastAsia="微软雅黑"/>
          <w:b/>
          <w:sz w:val="22"/>
          <w:szCs w:val="21"/>
        </w:rPr>
        <w:t xml:space="preserve"> </w:t>
      </w:r>
      <w:bookmarkStart w:id="0" w:name="OLE_LINK6"/>
      <w:r>
        <w:rPr>
          <w:rFonts w:hint="eastAsia" w:eastAsia="微软雅黑"/>
          <w:b/>
          <w:sz w:val="22"/>
          <w:szCs w:val="21"/>
          <w:lang w:val="en-US" w:eastAsia="zh-CN"/>
        </w:rPr>
        <w:t>IVIG treatment protocol and definitions of IVIG resistance.</w:t>
      </w:r>
    </w:p>
    <w:bookmarkEnd w:id="0"/>
    <w:tbl>
      <w:tblPr>
        <w:tblStyle w:val="7"/>
        <w:tblW w:w="4996"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791"/>
        <w:gridCol w:w="655"/>
        <w:gridCol w:w="8116"/>
        <w:gridCol w:w="360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32" w:type="pct"/>
            <w:tcBorders>
              <w:top w:val="single" w:color="auto" w:sz="4" w:space="0"/>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Author</w:t>
            </w:r>
          </w:p>
        </w:tc>
        <w:tc>
          <w:tcPr>
            <w:tcW w:w="231" w:type="pct"/>
            <w:tcBorders>
              <w:top w:val="single" w:color="auto" w:sz="4" w:space="0"/>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Year</w:t>
            </w:r>
          </w:p>
        </w:tc>
        <w:tc>
          <w:tcPr>
            <w:tcW w:w="2865" w:type="pct"/>
            <w:tcBorders>
              <w:top w:val="single" w:color="auto" w:sz="4" w:space="0"/>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Treatment protocol</w:t>
            </w:r>
          </w:p>
        </w:tc>
        <w:tc>
          <w:tcPr>
            <w:tcW w:w="1271" w:type="pct"/>
            <w:tcBorders>
              <w:top w:val="single" w:color="auto" w:sz="4" w:space="0"/>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Definitions of IVIG resista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30" w:hRule="atLeast"/>
        </w:trPr>
        <w:tc>
          <w:tcPr>
            <w:tcW w:w="632"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ai</w:t>
            </w:r>
          </w:p>
        </w:tc>
        <w:tc>
          <w:tcPr>
            <w:tcW w:w="23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22</w:t>
            </w:r>
          </w:p>
        </w:tc>
        <w:tc>
          <w:tcPr>
            <w:tcW w:w="2865"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ll KD patients received the standard therapy with IVIG (2 g/kg) and aspirin (30-50 mg/kg/d during the acute phase of illness) immediately after the diagnosis. The aspirin was lowered to 3-5 mg/kg/d 2-3 days after the patients were afebrile. Other therapies, including prednisolone, were not used in the initial treatment. Combined antiplatelet and anticoagulation therapy were recommended for patients with giant aneurysms. For IVIG-resistant patients, the 2nd IVIG of the same dosage was administrated. If fever persists 36h after the 2nd IVIG infusion, intravenous methylprednisolone (30 mg/kg/dose) was performed for 3 consecutive days. No patients received additional treatment such as infliximab, plasma exchange, and cytotoxic agents.</w:t>
            </w:r>
          </w:p>
        </w:tc>
        <w:tc>
          <w:tcPr>
            <w:tcW w:w="1271"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VIG resistance was defined as recrudescent or persistent fever ≥36 hours but not longer than 7 days after initial IVIG infu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90" w:hRule="atLeast"/>
        </w:trPr>
        <w:tc>
          <w:tcPr>
            <w:tcW w:w="632"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i</w:t>
            </w:r>
          </w:p>
        </w:tc>
        <w:tc>
          <w:tcPr>
            <w:tcW w:w="23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21</w:t>
            </w:r>
          </w:p>
        </w:tc>
        <w:tc>
          <w:tcPr>
            <w:tcW w:w="2865"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he treatment protocol included high doses of IVIG (2 g/kg) as a single</w:t>
            </w:r>
            <w:r>
              <w:rPr>
                <w:rFonts w:hint="eastAsia"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infusion over 8 to 12 h along with aspirin (30–50 mg/kg per day) during the acute phase followed by 3–5 mg/kg per day for 6–8 weeks or until resolution of coronary artery abnormalities. Combined antiplatelet and anticoagulation therapy were recommended for patients with giant aneurysms.</w:t>
            </w:r>
          </w:p>
        </w:tc>
        <w:tc>
          <w:tcPr>
            <w:tcW w:w="1271"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atients with KD develop a recrudescent or persistent fever at least 36 hours after the end of their IVIG infusion and are termed as IVIG-resistant K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920" w:hRule="atLeast"/>
        </w:trPr>
        <w:tc>
          <w:tcPr>
            <w:tcW w:w="632"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azdi</w:t>
            </w:r>
          </w:p>
        </w:tc>
        <w:tc>
          <w:tcPr>
            <w:tcW w:w="23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21</w:t>
            </w:r>
          </w:p>
        </w:tc>
        <w:tc>
          <w:tcPr>
            <w:tcW w:w="2865"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 xml:space="preserve">In the acute phase, a combination of intravenous immunoglobulin (Green Cross, 2 g/kg, 12 hours) and oral ASA (80-100 mg/kg/day, three times a day) </w:t>
            </w:r>
          </w:p>
          <w:p>
            <w:pPr>
              <w:keepNext w:val="0"/>
              <w:keepLines w:val="0"/>
              <w:widowControl/>
              <w:suppressLineNumbers w:val="0"/>
              <w:jc w:val="both"/>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svah Co, Tehran, Iran) were administered. When a febrile condition continued for 48 hours, low-dose ASA (3–5 mg/kg/day, once daily) was replaced with the previous high-dose regimen for eight weeks. It should be noted that all of the patients were treated with IVIG and ASA immediately after a diagnosis of KD was confirmed.</w:t>
            </w:r>
          </w:p>
        </w:tc>
        <w:tc>
          <w:tcPr>
            <w:tcW w:w="1271"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t men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96" w:hRule="atLeast"/>
        </w:trPr>
        <w:tc>
          <w:tcPr>
            <w:tcW w:w="632"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a</w:t>
            </w:r>
          </w:p>
        </w:tc>
        <w:tc>
          <w:tcPr>
            <w:tcW w:w="23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20</w:t>
            </w:r>
          </w:p>
        </w:tc>
        <w:tc>
          <w:tcPr>
            <w:tcW w:w="2865"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atients fulfilled the diagnostic criteria for KD were treated with IVIG (a single 2 g/kg dose).</w:t>
            </w:r>
          </w:p>
        </w:tc>
        <w:tc>
          <w:tcPr>
            <w:tcW w:w="1271"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atients who remained febrile for &gt;48 h after receiving IVIG were defined as IVIG non-responder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50" w:hRule="atLeast"/>
        </w:trPr>
        <w:tc>
          <w:tcPr>
            <w:tcW w:w="632"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hiozawa</w:t>
            </w:r>
          </w:p>
        </w:tc>
        <w:tc>
          <w:tcPr>
            <w:tcW w:w="23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8</w:t>
            </w:r>
          </w:p>
        </w:tc>
        <w:tc>
          <w:tcPr>
            <w:tcW w:w="2865"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ll the patients were first treated with 2 g/kg IVIG. Flurbiprofen and dipyridamole were sometimes used as an alternative to aspirin in patients</w:t>
            </w:r>
            <w:r>
              <w:rPr>
                <w:rFonts w:hint="eastAsia"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with liver damage. Other therapies including prednisolone were not used in the initial treatment. No patient required four or more doses of IVIG.</w:t>
            </w:r>
          </w:p>
        </w:tc>
        <w:tc>
          <w:tcPr>
            <w:tcW w:w="1271"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VIG resistance was defined as the need for additional treatment because of persistent fever or relapsing fever associated with other KD symptoms after resolution of fev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0" w:hRule="atLeast"/>
        </w:trPr>
        <w:tc>
          <w:tcPr>
            <w:tcW w:w="632"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uwabara</w:t>
            </w:r>
          </w:p>
        </w:tc>
        <w:tc>
          <w:tcPr>
            <w:tcW w:w="23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8</w:t>
            </w:r>
          </w:p>
        </w:tc>
        <w:tc>
          <w:tcPr>
            <w:tcW w:w="2865" w:type="pct"/>
            <w:tcBorders>
              <w:top w:val="nil"/>
              <w:left w:val="nil"/>
              <w:bottom w:val="nil"/>
              <w:right w:val="nil"/>
            </w:tcBorders>
            <w:shd w:val="clear" w:color="auto" w:fill="auto"/>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t mention</w:t>
            </w:r>
          </w:p>
        </w:tc>
        <w:tc>
          <w:tcPr>
            <w:tcW w:w="1271"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t men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10" w:hRule="atLeast"/>
        </w:trPr>
        <w:tc>
          <w:tcPr>
            <w:tcW w:w="632"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ownie</w:t>
            </w:r>
          </w:p>
        </w:tc>
        <w:tc>
          <w:tcPr>
            <w:tcW w:w="23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7</w:t>
            </w:r>
          </w:p>
        </w:tc>
        <w:tc>
          <w:tcPr>
            <w:tcW w:w="2865"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Treated patients received standard first line therapy for KD, which consisted of 2 g/kg IVIG and high dose (80–100 mg/kg) acetylsalicylic acid (ASA), though some patients received this treatment after </w:t>
            </w:r>
            <w:r>
              <w:rPr>
                <w:rFonts w:hint="eastAsia" w:cs="Times New Roman"/>
                <w:i w:val="0"/>
                <w:iCs w:val="0"/>
                <w:color w:val="000000"/>
                <w:kern w:val="0"/>
                <w:sz w:val="20"/>
                <w:szCs w:val="20"/>
                <w:u w:val="none"/>
                <w:lang w:val="en-US" w:eastAsia="zh-CN" w:bidi="ar"/>
              </w:rPr>
              <w:t>&gt;</w:t>
            </w:r>
            <w:r>
              <w:rPr>
                <w:rFonts w:hint="default" w:ascii="Times New Roman" w:hAnsi="Times New Roman" w:eastAsia="宋体" w:cs="Times New Roman"/>
                <w:i w:val="0"/>
                <w:iCs w:val="0"/>
                <w:color w:val="000000"/>
                <w:kern w:val="0"/>
                <w:sz w:val="20"/>
                <w:szCs w:val="20"/>
                <w:u w:val="none"/>
                <w:lang w:val="en-US" w:eastAsia="zh-CN" w:bidi="ar"/>
              </w:rPr>
              <w:t>10 days of fever.</w:t>
            </w:r>
          </w:p>
        </w:tc>
        <w:tc>
          <w:tcPr>
            <w:tcW w:w="1271"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Non-response to treatment was defined as axillary temperature ≥ 37.5 °C for </w:t>
            </w:r>
            <w:r>
              <w:rPr>
                <w:rFonts w:hint="eastAsia" w:cs="Times New Roman"/>
                <w:i w:val="0"/>
                <w:iCs w:val="0"/>
                <w:color w:val="000000"/>
                <w:kern w:val="0"/>
                <w:sz w:val="20"/>
                <w:szCs w:val="20"/>
                <w:u w:val="none"/>
                <w:lang w:val="en-US" w:eastAsia="zh-CN" w:bidi="ar"/>
              </w:rPr>
              <w:t>&gt;</w:t>
            </w:r>
            <w:r>
              <w:rPr>
                <w:rFonts w:hint="default" w:ascii="Times New Roman" w:hAnsi="Times New Roman" w:eastAsia="宋体" w:cs="Times New Roman"/>
                <w:i w:val="0"/>
                <w:iCs w:val="0"/>
                <w:color w:val="000000"/>
                <w:kern w:val="0"/>
                <w:sz w:val="20"/>
                <w:szCs w:val="20"/>
                <w:u w:val="none"/>
                <w:lang w:val="en-US" w:eastAsia="zh-CN" w:bidi="ar"/>
              </w:rPr>
              <w:t>24 h after the end of the initial IVIG infu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60" w:hRule="atLeast"/>
        </w:trPr>
        <w:tc>
          <w:tcPr>
            <w:tcW w:w="632" w:type="pct"/>
            <w:tcBorders>
              <w:top w:val="nil"/>
              <w:left w:val="nil"/>
              <w:bottom w:val="nil"/>
              <w:right w:val="nil"/>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Mohammadzadeh</w:t>
            </w:r>
          </w:p>
        </w:tc>
        <w:tc>
          <w:tcPr>
            <w:tcW w:w="231"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2016</w:t>
            </w:r>
          </w:p>
        </w:tc>
        <w:tc>
          <w:tcPr>
            <w:tcW w:w="2865" w:type="pct"/>
            <w:tcBorders>
              <w:top w:val="nil"/>
              <w:left w:val="nil"/>
              <w:bottom w:val="nil"/>
              <w:right w:val="nil"/>
            </w:tcBorders>
            <w:shd w:val="clear" w:color="auto" w:fill="auto"/>
            <w:vAlign w:val="center"/>
          </w:tcPr>
          <w:p>
            <w:pPr>
              <w:keepNext w:val="0"/>
              <w:keepLines w:val="0"/>
              <w:widowControl/>
              <w:suppressLineNumbers w:val="0"/>
              <w:jc w:val="both"/>
              <w:textAlignment w:val="top"/>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The treatment used for all patients was the standard treatment of single-dose IVIg (2 g/kg) over 10-12 hours and aspirin (100 mg/kg/day in four divided doses) for two weeks and then 5 mg/kg/day for two months. Since the fever continued in nine patients (9%), they received the second dose of IVIG. Moreover, among these nine patients, fever continued in one patient despite receiving two doses of IVIg, and thus, the pulse therapy of methyl prednisolone (30mg/Kg/day) was applied.</w:t>
            </w:r>
          </w:p>
        </w:tc>
        <w:tc>
          <w:tcPr>
            <w:tcW w:w="1271"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cs="Times New Roman"/>
                <w:i w:val="0"/>
                <w:iCs w:val="0"/>
                <w:color w:val="000000"/>
                <w:kern w:val="0"/>
                <w:sz w:val="20"/>
                <w:szCs w:val="20"/>
                <w:u w:val="none"/>
                <w:lang w:val="en-US" w:eastAsia="zh-CN" w:bidi="ar"/>
              </w:rPr>
              <w:t>Not men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72" w:hRule="atLeast"/>
        </w:trPr>
        <w:tc>
          <w:tcPr>
            <w:tcW w:w="632"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eastAsia" w:cs="Times New Roman"/>
                <w:i w:val="0"/>
                <w:iCs w:val="0"/>
                <w:color w:val="000000"/>
                <w:kern w:val="0"/>
                <w:sz w:val="20"/>
                <w:szCs w:val="20"/>
                <w:u w:val="none"/>
                <w:lang w:val="en-US" w:eastAsia="zh-CN" w:bidi="ar"/>
              </w:rPr>
              <w:t>Chen</w:t>
            </w:r>
          </w:p>
        </w:tc>
        <w:tc>
          <w:tcPr>
            <w:tcW w:w="23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2865"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The regimens of 2000mg/kg once in 1148 cases (52.8%), 1000</w:t>
            </w:r>
            <w:r>
              <w:rPr>
                <w:rFonts w:hint="eastAsia"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mg/kg twice in 875 cases (40.3%), 1000</w:t>
            </w:r>
            <w:r>
              <w:rPr>
                <w:rFonts w:hint="eastAsia"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mg/kg once in 63 cases (2.9%), 400mg/kg/d or 500</w:t>
            </w:r>
            <w:r>
              <w:rPr>
                <w:rFonts w:hint="eastAsia"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mg/kg/d for 5 consecutive days in 3 cases (0.1%) and irregular usage in 84 cases (3.9%).</w:t>
            </w:r>
          </w:p>
        </w:tc>
        <w:tc>
          <w:tcPr>
            <w:tcW w:w="1271"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Not men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90" w:hRule="atLeast"/>
        </w:trPr>
        <w:tc>
          <w:tcPr>
            <w:tcW w:w="632"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al</w:t>
            </w:r>
          </w:p>
        </w:tc>
        <w:tc>
          <w:tcPr>
            <w:tcW w:w="23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2865"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ll children with confirmed KD received 2 g/kg of IVIG (Carimune, Flebogamma or Gamunex) over 12 hours. Aspirin (100 mg/kg) was given orally until the patients became afebrile for 96 hours followed by 4-6 mg per kg of body weight until 6 weeks after onset of illness. Children with abnormal ECHO continuously received aspirin (4-6 mg/kg) until resolution of coronary abnormality on echocardiogram.</w:t>
            </w:r>
          </w:p>
        </w:tc>
        <w:tc>
          <w:tcPr>
            <w:tcW w:w="1271"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e collected evidence of non-therapeutic responses characterized by persistence or recrudescence of fever lasting &gt;36 hours after completion of the IVIG infu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60" w:hRule="atLeast"/>
        </w:trPr>
        <w:tc>
          <w:tcPr>
            <w:tcW w:w="632"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Wang</w:t>
            </w:r>
          </w:p>
        </w:tc>
        <w:tc>
          <w:tcPr>
            <w:tcW w:w="23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2865"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The patients received IVIG (2 g/kg) as a single infusion (10-12 hous) within 5 to 9 days of illness; if fever persists 48 hours after the 1nd IVIG, they received the second dose of IVIG. Observation group received 200 mg/kg of IVIG (Qilu Pharmaceutical No.S20092012, 100mg/pcs), as a single infusion (10-12 hous) within 24 hours and aspirin (30 mg/kg/d) was given orally (North China Pharmaceutical, 2010-2-34, 25 mg/pc). The control group received IVIG more than 5 days, and the others were the same as the observation group.</w:t>
            </w:r>
          </w:p>
        </w:tc>
        <w:tc>
          <w:tcPr>
            <w:tcW w:w="1271"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 xml:space="preserve">IVIG resistance was defined as recrudescent within 2 to 7 days, or persistent fever ≥ 38°C for </w:t>
            </w:r>
            <w:r>
              <w:rPr>
                <w:rStyle w:val="28"/>
                <w:rFonts w:hint="default" w:ascii="Times New Roman" w:hAnsi="Times New Roman" w:eastAsia="宋体" w:cs="Times New Roman"/>
                <w:sz w:val="20"/>
                <w:szCs w:val="20"/>
                <w:lang w:val="en-US" w:eastAsia="zh-CN" w:bidi="ar"/>
              </w:rPr>
              <w:t>＞</w:t>
            </w:r>
            <w:r>
              <w:rPr>
                <w:rStyle w:val="29"/>
                <w:rFonts w:hint="default" w:ascii="Times New Roman" w:hAnsi="Times New Roman" w:eastAsia="宋体" w:cs="Times New Roman"/>
                <w:sz w:val="20"/>
                <w:szCs w:val="20"/>
                <w:lang w:val="en-US" w:eastAsia="zh-CN" w:bidi="ar"/>
              </w:rPr>
              <w:t>48 h after the end of IVIG infu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3" w:hRule="atLeast"/>
        </w:trPr>
        <w:tc>
          <w:tcPr>
            <w:tcW w:w="632"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Callinan</w:t>
            </w:r>
          </w:p>
        </w:tc>
        <w:tc>
          <w:tcPr>
            <w:tcW w:w="23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012</w:t>
            </w:r>
          </w:p>
        </w:tc>
        <w:tc>
          <w:tcPr>
            <w:tcW w:w="2865"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kern w:val="0"/>
                <w:sz w:val="20"/>
                <w:szCs w:val="20"/>
                <w:u w:val="none"/>
                <w:lang w:val="en-US" w:eastAsia="zh-CN" w:bidi="ar"/>
              </w:rPr>
            </w:pPr>
            <w:r>
              <w:rPr>
                <w:rFonts w:hint="eastAsia" w:cs="Times New Roman"/>
                <w:i w:val="0"/>
                <w:iCs w:val="0"/>
                <w:color w:val="000000"/>
                <w:kern w:val="0"/>
                <w:sz w:val="20"/>
                <w:szCs w:val="20"/>
                <w:u w:val="none"/>
                <w:lang w:val="en-US" w:eastAsia="zh-CN" w:bidi="ar"/>
              </w:rPr>
              <w:t>Not mention</w:t>
            </w:r>
          </w:p>
        </w:tc>
        <w:tc>
          <w:tcPr>
            <w:tcW w:w="1271"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kern w:val="0"/>
                <w:sz w:val="20"/>
                <w:szCs w:val="20"/>
                <w:u w:val="none"/>
                <w:lang w:val="en-US" w:eastAsia="zh-CN" w:bidi="ar"/>
              </w:rPr>
            </w:pPr>
            <w:r>
              <w:rPr>
                <w:rFonts w:hint="eastAsia" w:cs="Times New Roman"/>
                <w:i w:val="0"/>
                <w:iCs w:val="0"/>
                <w:color w:val="000000"/>
                <w:kern w:val="0"/>
                <w:sz w:val="20"/>
                <w:szCs w:val="20"/>
                <w:u w:val="none"/>
                <w:lang w:val="en-US" w:eastAsia="zh-CN" w:bidi="ar"/>
              </w:rPr>
              <w:t>Not men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50" w:hRule="atLeast"/>
        </w:trPr>
        <w:tc>
          <w:tcPr>
            <w:tcW w:w="632"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Sittiwangkul</w:t>
            </w:r>
          </w:p>
        </w:tc>
        <w:tc>
          <w:tcPr>
            <w:tcW w:w="23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2011</w:t>
            </w:r>
          </w:p>
        </w:tc>
        <w:tc>
          <w:tcPr>
            <w:tcW w:w="2865"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Treatment included a single dose of IVIG at 2 g/kg/dose within 12 hours and acetyl salicylic acid at 70–90 mg/kg/day. An additional dose of 2 g/kg of IVIG or steroid treatment was instituted in resistant KD when appropriate.</w:t>
            </w:r>
          </w:p>
        </w:tc>
        <w:tc>
          <w:tcPr>
            <w:tcW w:w="1271"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An additional dose of 2 g/kg of IVIG or steroid treatment was instituted in resistant KD when appropriat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50" w:hRule="atLeast"/>
        </w:trPr>
        <w:tc>
          <w:tcPr>
            <w:tcW w:w="632"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Du</w:t>
            </w:r>
          </w:p>
        </w:tc>
        <w:tc>
          <w:tcPr>
            <w:tcW w:w="23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2009</w:t>
            </w:r>
          </w:p>
        </w:tc>
        <w:tc>
          <w:tcPr>
            <w:tcW w:w="2865"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At the acute stage, patients were treated with IVIG on the basis of oral aspirin 30-50 mg/kg/d.</w:t>
            </w:r>
          </w:p>
        </w:tc>
        <w:tc>
          <w:tcPr>
            <w:tcW w:w="1271"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 xml:space="preserve">Non-response to treatment was defined as axillary temperature ≥ 38.5°C for </w:t>
            </w:r>
            <w:r>
              <w:rPr>
                <w:rFonts w:hint="eastAsia" w:cs="Times New Roman"/>
                <w:i w:val="0"/>
                <w:iCs w:val="0"/>
                <w:color w:val="000000"/>
                <w:kern w:val="0"/>
                <w:sz w:val="20"/>
                <w:szCs w:val="20"/>
                <w:u w:val="none"/>
                <w:lang w:val="en-US" w:eastAsia="zh-CN" w:bidi="ar"/>
              </w:rPr>
              <w:t xml:space="preserve">&gt; </w:t>
            </w:r>
            <w:r>
              <w:rPr>
                <w:rFonts w:hint="default" w:ascii="Times New Roman" w:hAnsi="Times New Roman" w:eastAsia="宋体" w:cs="Times New Roman"/>
                <w:i w:val="0"/>
                <w:iCs w:val="0"/>
                <w:color w:val="000000"/>
                <w:kern w:val="0"/>
                <w:sz w:val="20"/>
                <w:szCs w:val="20"/>
                <w:u w:val="none"/>
                <w:lang w:val="en-US" w:eastAsia="zh-CN" w:bidi="ar"/>
              </w:rPr>
              <w:t>48 h after the end of the initial IVIG infu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50" w:hRule="atLeast"/>
        </w:trPr>
        <w:tc>
          <w:tcPr>
            <w:tcW w:w="632"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Muta</w:t>
            </w:r>
          </w:p>
        </w:tc>
        <w:tc>
          <w:tcPr>
            <w:tcW w:w="23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2004</w:t>
            </w:r>
          </w:p>
        </w:tc>
        <w:tc>
          <w:tcPr>
            <w:tcW w:w="2865"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The following regimens were frequently used in this study: 200 mg/kg for 5 days (7% of patients), 400 mg/kg for 5 days (51%), 1000 mg/kg for 1 day(11%), 1000 mg/kg for 2 days (14%), and 2000 mg/kg for 1day (12%).</w:t>
            </w:r>
          </w:p>
        </w:tc>
        <w:tc>
          <w:tcPr>
            <w:tcW w:w="1271"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Additional IVGG treat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50" w:hRule="atLeast"/>
        </w:trPr>
        <w:tc>
          <w:tcPr>
            <w:tcW w:w="632"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Li</w:t>
            </w:r>
          </w:p>
        </w:tc>
        <w:tc>
          <w:tcPr>
            <w:tcW w:w="23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2006</w:t>
            </w:r>
          </w:p>
        </w:tc>
        <w:tc>
          <w:tcPr>
            <w:tcW w:w="2865"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All KD patients received the therapy with IVIG (1 g/kg) and aspirin (50-100 mg/kg/d); if fever persists 48 hous after the 1nd IVIG, they received the second dose of IVIG (1 g/kg).</w:t>
            </w:r>
          </w:p>
        </w:tc>
        <w:tc>
          <w:tcPr>
            <w:tcW w:w="1271"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Re-treatments of IVG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14" w:hRule="atLeast"/>
        </w:trPr>
        <w:tc>
          <w:tcPr>
            <w:tcW w:w="632"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Hsieh</w:t>
            </w:r>
          </w:p>
        </w:tc>
        <w:tc>
          <w:tcPr>
            <w:tcW w:w="23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004</w:t>
            </w:r>
          </w:p>
        </w:tc>
        <w:tc>
          <w:tcPr>
            <w:tcW w:w="2865"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All patients were treated with high dose IVIG (2 g/kg) as a single infusion for 10 to 12 hours without concomitant aspirin therapy. After the fever subsided, low dose aspirin (3-5 mg/kg per day) was prescribed.</w:t>
            </w:r>
          </w:p>
        </w:tc>
        <w:tc>
          <w:tcPr>
            <w:tcW w:w="1271"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Patients whose fever persisted for 3 days after IVIG treatment were defined as the IVIG non-responder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50" w:hRule="atLeast"/>
        </w:trPr>
        <w:tc>
          <w:tcPr>
            <w:tcW w:w="632"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Nomura</w:t>
            </w:r>
          </w:p>
        </w:tc>
        <w:tc>
          <w:tcPr>
            <w:tcW w:w="23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2002</w:t>
            </w:r>
          </w:p>
        </w:tc>
        <w:tc>
          <w:tcPr>
            <w:tcW w:w="2865"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Basic IVGG treatment included the administration of 200 mg/kg per day for 5 days between 1989 and 1994 and 400 mg/kg per day between 1995 and 1998. Gamma globulin therapy was continued for at least 3 days and was stopped when the fever disappeared (body temperature under 37.5°C for at least 24 h).</w:t>
            </w:r>
          </w:p>
        </w:tc>
        <w:tc>
          <w:tcPr>
            <w:tcW w:w="1271"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Re-treatments of IVG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632"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uta</w:t>
            </w:r>
          </w:p>
        </w:tc>
        <w:tc>
          <w:tcPr>
            <w:tcW w:w="23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2</w:t>
            </w:r>
          </w:p>
        </w:tc>
        <w:tc>
          <w:tcPr>
            <w:tcW w:w="2865"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ighty-one percent of patients were treated with 2 g/kg. There were no patients who received adjunctive treatments with the initial IVIG other than aspirin.</w:t>
            </w:r>
          </w:p>
        </w:tc>
        <w:tc>
          <w:tcPr>
            <w:tcW w:w="1271"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dditional IVGG treatme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00" w:hRule="atLeast"/>
        </w:trPr>
        <w:tc>
          <w:tcPr>
            <w:tcW w:w="632"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Fong</w:t>
            </w:r>
          </w:p>
        </w:tc>
        <w:tc>
          <w:tcPr>
            <w:tcW w:w="23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2004</w:t>
            </w:r>
          </w:p>
        </w:tc>
        <w:tc>
          <w:tcPr>
            <w:tcW w:w="2865"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All patients with Kawasaki disease admitted to this hospital were treated with a standard dose of immunoglobulin (2 g/kg) and high</w:t>
            </w:r>
            <w:r>
              <w:rPr>
                <w:rStyle w:val="26"/>
                <w:rFonts w:hint="default" w:ascii="Times New Roman" w:hAnsi="Times New Roman" w:eastAsia="宋体" w:cs="Times New Roman"/>
                <w:sz w:val="20"/>
                <w:szCs w:val="20"/>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dose aspirin (80–100 mg/kg/day) until the fever subsided for 48 hours and then were treated with low-dose aspirin. Retreatment was a dose of 2 g/kg and usually supported by persistently raised neutrophils and C-reactive protein.</w:t>
            </w:r>
          </w:p>
        </w:tc>
        <w:tc>
          <w:tcPr>
            <w:tcW w:w="1271"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Immunoglobulin retreatment was given if fever (</w:t>
            </w:r>
            <w:r>
              <w:rPr>
                <w:rFonts w:hint="eastAsia" w:cs="Times New Roman"/>
                <w:i w:val="0"/>
                <w:iCs w:val="0"/>
                <w:color w:val="000000"/>
                <w:kern w:val="0"/>
                <w:sz w:val="20"/>
                <w:szCs w:val="20"/>
                <w:u w:val="none"/>
                <w:lang w:val="en-US" w:eastAsia="zh-CN" w:bidi="ar"/>
              </w:rPr>
              <w:t xml:space="preserve">&gt; </w:t>
            </w:r>
            <w:r>
              <w:rPr>
                <w:rFonts w:hint="default" w:ascii="Times New Roman" w:hAnsi="Times New Roman" w:eastAsia="宋体" w:cs="Times New Roman"/>
                <w:i w:val="0"/>
                <w:iCs w:val="0"/>
                <w:color w:val="000000"/>
                <w:kern w:val="0"/>
                <w:sz w:val="20"/>
                <w:szCs w:val="20"/>
                <w:u w:val="none"/>
                <w:lang w:val="en-US" w:eastAsia="zh-CN" w:bidi="ar"/>
              </w:rPr>
              <w:t>38.5℃) and other signs persisted for 48 hours after the completion of the first dose of immunoglobulin or recrudescent fev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70" w:hRule="atLeast"/>
        </w:trPr>
        <w:tc>
          <w:tcPr>
            <w:tcW w:w="632"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Tse</w:t>
            </w:r>
          </w:p>
        </w:tc>
        <w:tc>
          <w:tcPr>
            <w:tcW w:w="23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2002</w:t>
            </w:r>
          </w:p>
        </w:tc>
        <w:tc>
          <w:tcPr>
            <w:tcW w:w="2865"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Initial treatment consisted of IVIG (2 g/kg) and oral ASA (100 mg/kg per day in 4 divided doses). Upon defervescence for 24 hours, the dosage of oral ASA was reduced to 3 to 5 mg/kg per day for 6 weeks.</w:t>
            </w:r>
          </w:p>
        </w:tc>
        <w:tc>
          <w:tcPr>
            <w:tcW w:w="1271"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Patients failing to defervesce within 24 hours after the completion of the IVIG infusion or those with KD recrudescence were treated with repeat IVIG and/or intravenous corticosteroi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90" w:hRule="atLeast"/>
        </w:trPr>
        <w:tc>
          <w:tcPr>
            <w:tcW w:w="632"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Kong</w:t>
            </w:r>
          </w:p>
        </w:tc>
        <w:tc>
          <w:tcPr>
            <w:tcW w:w="23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2021</w:t>
            </w:r>
          </w:p>
        </w:tc>
        <w:tc>
          <w:tcPr>
            <w:tcW w:w="2865"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All KD patients received the routine therapy with aspirin and glucocorticoid hormone, etc. Besides, observation group within 5 to 7 days of illness and control group within 8 to 10 days of illness received IVIG (2 g/kg), the initial drip rate was 2 ml/(kg·h), over 15 minutes, if there were no adverse reactions, adjust the drip rate as 4 ml/(kg·h), IVIG treatment time was within 10 hours.</w:t>
            </w:r>
          </w:p>
        </w:tc>
        <w:tc>
          <w:tcPr>
            <w:tcW w:w="1271"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 xml:space="preserve">Non-response to treatment was defined as temperature &gt; 38.5 °C for </w:t>
            </w:r>
            <w:r>
              <w:rPr>
                <w:rFonts w:hint="eastAsia" w:cs="Times New Roman"/>
                <w:i w:val="0"/>
                <w:iCs w:val="0"/>
                <w:color w:val="000000"/>
                <w:kern w:val="0"/>
                <w:sz w:val="20"/>
                <w:szCs w:val="20"/>
                <w:u w:val="none"/>
                <w:lang w:val="en-US" w:eastAsia="zh-CN" w:bidi="ar"/>
              </w:rPr>
              <w:t xml:space="preserve">&gt; </w:t>
            </w:r>
            <w:r>
              <w:rPr>
                <w:rFonts w:hint="default" w:ascii="Times New Roman" w:hAnsi="Times New Roman" w:eastAsia="宋体" w:cs="Times New Roman"/>
                <w:i w:val="0"/>
                <w:iCs w:val="0"/>
                <w:color w:val="000000"/>
                <w:kern w:val="0"/>
                <w:sz w:val="20"/>
                <w:szCs w:val="20"/>
                <w:u w:val="none"/>
                <w:lang w:val="en-US" w:eastAsia="zh-CN" w:bidi="ar"/>
              </w:rPr>
              <w:t>48 h after the end of the initial IVIG infu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50" w:hRule="atLeast"/>
        </w:trPr>
        <w:tc>
          <w:tcPr>
            <w:tcW w:w="632"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Wu</w:t>
            </w:r>
          </w:p>
        </w:tc>
        <w:tc>
          <w:tcPr>
            <w:tcW w:w="23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2019</w:t>
            </w:r>
          </w:p>
        </w:tc>
        <w:tc>
          <w:tcPr>
            <w:tcW w:w="2865"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All KD patients received the therapy with IVIG (2 g/kg) as a single infusion (observation group within 1 to 4 days of illness, control groupI within 5 to 9 days of illness, control groupII over 10 days of illness) immediately after the diagnosis, and oral aspirin [30-50 mg/(kg·d) in 4 divided doses] during the acute phase of illness. The aspirin was lowered to 3-5 mg/(kg·d) after the fever disappeared.</w:t>
            </w:r>
          </w:p>
        </w:tc>
        <w:tc>
          <w:tcPr>
            <w:tcW w:w="1271"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 xml:space="preserve">Non-response to treatment was defined as temperature ≥ 38.5°C for </w:t>
            </w:r>
            <w:r>
              <w:rPr>
                <w:rFonts w:hint="eastAsia" w:cs="Times New Roman"/>
                <w:i w:val="0"/>
                <w:iCs w:val="0"/>
                <w:color w:val="000000"/>
                <w:kern w:val="0"/>
                <w:sz w:val="20"/>
                <w:szCs w:val="20"/>
                <w:u w:val="none"/>
                <w:lang w:val="en-US" w:eastAsia="zh-CN" w:bidi="ar"/>
              </w:rPr>
              <w:t xml:space="preserve">&gt; </w:t>
            </w:r>
            <w:r>
              <w:rPr>
                <w:rStyle w:val="29"/>
                <w:rFonts w:hint="default" w:ascii="Times New Roman" w:hAnsi="Times New Roman" w:eastAsia="宋体" w:cs="Times New Roman"/>
                <w:sz w:val="20"/>
                <w:szCs w:val="20"/>
                <w:lang w:val="en-US" w:eastAsia="zh-CN" w:bidi="ar"/>
              </w:rPr>
              <w:t>48 h after the end of the initial IVIG infu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632"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Xiong</w:t>
            </w:r>
          </w:p>
        </w:tc>
        <w:tc>
          <w:tcPr>
            <w:tcW w:w="23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2019</w:t>
            </w:r>
          </w:p>
        </w:tc>
        <w:tc>
          <w:tcPr>
            <w:tcW w:w="2865"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All KD patients (observation group within 5 to 10 days of illness, control group over 10 days of illness) received the therapy with 1 g/(kg·d) IVIG (Lanzhou Institute of Biological, National Medicine Permit No.S20023015) as a single infusion in 8-12 hours. One week makes a course, two weeks in total.</w:t>
            </w:r>
          </w:p>
        </w:tc>
        <w:tc>
          <w:tcPr>
            <w:tcW w:w="1271"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Not men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00" w:hRule="atLeast"/>
        </w:trPr>
        <w:tc>
          <w:tcPr>
            <w:tcW w:w="632"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Shao</w:t>
            </w:r>
          </w:p>
        </w:tc>
        <w:tc>
          <w:tcPr>
            <w:tcW w:w="23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2018</w:t>
            </w:r>
          </w:p>
        </w:tc>
        <w:tc>
          <w:tcPr>
            <w:tcW w:w="2865"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Two groups received the routine therapy with aspirin and glucocorticoid hormone, etc. Furthermore, control group within 10 to 14 days of illness and observation group within 5 to 9 days of illness received IVIG (2 g/kg, 20-30 ml/min) over 10 minutes, if there were no adverse reactions, adjust the drip rate, IVIG was infused intravenously for 8-12 hours. The two groups use the same treament methods.</w:t>
            </w:r>
          </w:p>
        </w:tc>
        <w:tc>
          <w:tcPr>
            <w:tcW w:w="1271"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Not men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00" w:hRule="atLeast"/>
        </w:trPr>
        <w:tc>
          <w:tcPr>
            <w:tcW w:w="632"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n</w:t>
            </w:r>
          </w:p>
        </w:tc>
        <w:tc>
          <w:tcPr>
            <w:tcW w:w="23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7</w:t>
            </w:r>
          </w:p>
        </w:tc>
        <w:tc>
          <w:tcPr>
            <w:tcW w:w="2865"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ll patients with Kawasaki disease were treated with maintain water-electrolyte, acid-base balance, etc. Anti-infective treatment was given to the infected patients. Oral aspirin [30-50 mg/(kg·d) in 2-3 divided doses] was taken as basic adjunctive treatments immediately after admission, gradually reducing the dosage depending on the condition after the inflammatory response was controlled and defervescence for 3 days. After 3 weeks, it was reduced to 3-5 mg/(kg·d), until laboratory test parameters like erythrocyte sedimentation rate and platelet count returned to normal, the treatment lasted for 6-8 weeks. Combination a single dose of intravenous immunoglobulin (1 g/(kg·d), 8-12 hours) for 2 days.</w:t>
            </w:r>
          </w:p>
        </w:tc>
        <w:tc>
          <w:tcPr>
            <w:tcW w:w="1271" w:type="pct"/>
            <w:tcBorders>
              <w:top w:val="nil"/>
              <w:left w:val="nil"/>
              <w:bottom w:val="nil"/>
              <w:right w:val="nil"/>
            </w:tcBorders>
            <w:shd w:val="clear" w:color="auto" w:fill="auto"/>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t men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66" w:hRule="atLeast"/>
        </w:trPr>
        <w:tc>
          <w:tcPr>
            <w:tcW w:w="632" w:type="pct"/>
            <w:tcBorders>
              <w:top w:val="nil"/>
              <w:left w:val="nil"/>
              <w:bottom w:val="single" w:color="auto" w:sz="8"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Li</w:t>
            </w:r>
          </w:p>
        </w:tc>
        <w:tc>
          <w:tcPr>
            <w:tcW w:w="231" w:type="pct"/>
            <w:tcBorders>
              <w:top w:val="nil"/>
              <w:left w:val="nil"/>
              <w:bottom w:val="single" w:color="auto" w:sz="8"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2013</w:t>
            </w:r>
          </w:p>
        </w:tc>
        <w:tc>
          <w:tcPr>
            <w:tcW w:w="2865" w:type="pct"/>
            <w:tcBorders>
              <w:top w:val="nil"/>
              <w:left w:val="nil"/>
              <w:bottom w:val="single" w:color="auto" w:sz="8" w:space="0"/>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At the acute stage, patients were treated with oral aspirin 80-100 mg/kg per day, at the same time received IVIG (1 g/kg per day, 0.8-1.4 ml/min, 8-10 hours).</w:t>
            </w:r>
          </w:p>
        </w:tc>
        <w:tc>
          <w:tcPr>
            <w:tcW w:w="1271" w:type="pct"/>
            <w:tcBorders>
              <w:top w:val="nil"/>
              <w:left w:val="nil"/>
              <w:bottom w:val="single" w:color="auto" w:sz="8" w:space="0"/>
              <w:right w:val="nil"/>
            </w:tcBorders>
            <w:shd w:val="clear" w:color="auto" w:fill="auto"/>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lang w:val="en-US" w:eastAsia="zh-CN"/>
              </w:rPr>
              <w:t xml:space="preserve">Non-response to treatment was defined as temperature ≥ 38.5°C for </w:t>
            </w:r>
            <w:r>
              <w:rPr>
                <w:rFonts w:hint="eastAsia" w:cs="Times New Roman"/>
                <w:i w:val="0"/>
                <w:iCs w:val="0"/>
                <w:color w:val="000000"/>
                <w:sz w:val="20"/>
                <w:szCs w:val="20"/>
                <w:u w:val="none"/>
                <w:lang w:val="en-US" w:eastAsia="zh-CN"/>
              </w:rPr>
              <w:t xml:space="preserve">&gt; </w:t>
            </w:r>
            <w:r>
              <w:rPr>
                <w:rFonts w:hint="default" w:ascii="Times New Roman" w:hAnsi="Times New Roman" w:eastAsia="宋体" w:cs="Times New Roman"/>
                <w:i w:val="0"/>
                <w:iCs w:val="0"/>
                <w:color w:val="000000"/>
                <w:sz w:val="20"/>
                <w:szCs w:val="20"/>
                <w:u w:val="none"/>
                <w:lang w:val="en-US" w:eastAsia="zh-CN"/>
              </w:rPr>
              <w:t>48 h after the end of the initial IVIG infusion.</w:t>
            </w:r>
          </w:p>
        </w:tc>
      </w:tr>
    </w:tbl>
    <w:p>
      <w:pPr>
        <w:rPr>
          <w:rFonts w:hint="eastAsia" w:eastAsia="微软雅黑"/>
          <w:b/>
          <w:sz w:val="22"/>
          <w:szCs w:val="21"/>
        </w:rPr>
      </w:pPr>
    </w:p>
    <w:p>
      <w:pPr>
        <w:rPr>
          <w:rFonts w:hint="eastAsia" w:eastAsia="微软雅黑"/>
          <w:b/>
          <w:sz w:val="22"/>
          <w:szCs w:val="21"/>
        </w:rPr>
      </w:pPr>
    </w:p>
    <w:p>
      <w:pPr>
        <w:rPr>
          <w:rFonts w:hint="eastAsia" w:eastAsia="微软雅黑"/>
          <w:b/>
          <w:sz w:val="22"/>
          <w:szCs w:val="21"/>
        </w:rPr>
      </w:pPr>
    </w:p>
    <w:p>
      <w:pPr>
        <w:rPr>
          <w:rFonts w:hint="eastAsia" w:eastAsia="微软雅黑"/>
          <w:b/>
          <w:sz w:val="22"/>
          <w:szCs w:val="21"/>
        </w:rPr>
      </w:pPr>
    </w:p>
    <w:p>
      <w:pPr>
        <w:rPr>
          <w:rFonts w:hint="eastAsia" w:eastAsia="微软雅黑"/>
          <w:b/>
          <w:sz w:val="22"/>
          <w:szCs w:val="21"/>
        </w:rPr>
      </w:pPr>
    </w:p>
    <w:p>
      <w:pPr>
        <w:rPr>
          <w:rFonts w:hint="eastAsia" w:eastAsia="微软雅黑"/>
          <w:b/>
          <w:sz w:val="22"/>
          <w:szCs w:val="21"/>
        </w:rPr>
      </w:pPr>
    </w:p>
    <w:p>
      <w:pPr>
        <w:rPr>
          <w:rFonts w:hint="eastAsia" w:eastAsia="微软雅黑"/>
          <w:b/>
          <w:sz w:val="22"/>
          <w:szCs w:val="21"/>
        </w:rPr>
      </w:pPr>
    </w:p>
    <w:p>
      <w:pPr>
        <w:rPr>
          <w:rFonts w:hint="eastAsia" w:eastAsia="微软雅黑"/>
          <w:b/>
          <w:sz w:val="22"/>
          <w:szCs w:val="21"/>
        </w:rPr>
      </w:pPr>
    </w:p>
    <w:p>
      <w:pPr>
        <w:rPr>
          <w:rFonts w:hint="eastAsia" w:eastAsia="微软雅黑"/>
          <w:b/>
          <w:sz w:val="22"/>
          <w:szCs w:val="21"/>
        </w:rPr>
      </w:pPr>
    </w:p>
    <w:p>
      <w:pPr>
        <w:rPr>
          <w:rFonts w:hint="eastAsia" w:eastAsia="微软雅黑"/>
          <w:b/>
          <w:sz w:val="22"/>
          <w:szCs w:val="21"/>
        </w:rPr>
      </w:pPr>
    </w:p>
    <w:p>
      <w:pPr>
        <w:rPr>
          <w:rFonts w:hint="eastAsia" w:eastAsia="微软雅黑"/>
          <w:b/>
          <w:sz w:val="22"/>
          <w:szCs w:val="21"/>
        </w:rPr>
      </w:pPr>
      <w:r>
        <w:rPr>
          <w:rFonts w:hint="eastAsia" w:eastAsia="微软雅黑"/>
          <w:b/>
          <w:sz w:val="22"/>
          <w:szCs w:val="21"/>
        </w:rPr>
        <w:t>Supplementary Material, Appendix S</w:t>
      </w:r>
      <w:r>
        <w:rPr>
          <w:rFonts w:hint="eastAsia" w:eastAsia="微软雅黑"/>
          <w:b/>
          <w:sz w:val="22"/>
          <w:szCs w:val="21"/>
          <w:lang w:val="en-US" w:eastAsia="zh-CN"/>
        </w:rPr>
        <w:t>4</w:t>
      </w:r>
      <w:r>
        <w:rPr>
          <w:rFonts w:hint="eastAsia" w:eastAsia="微软雅黑"/>
          <w:b/>
          <w:sz w:val="22"/>
          <w:szCs w:val="21"/>
        </w:rPr>
        <w:t>:</w:t>
      </w:r>
      <w:r>
        <w:rPr>
          <w:rFonts w:hint="eastAsia" w:eastAsia="微软雅黑"/>
          <w:b/>
          <w:sz w:val="22"/>
          <w:szCs w:val="21"/>
          <w:lang w:val="en-US" w:eastAsia="zh-CN"/>
        </w:rPr>
        <w:t xml:space="preserve"> </w:t>
      </w:r>
      <w:r>
        <w:rPr>
          <w:rFonts w:hint="eastAsia" w:eastAsia="微软雅黑"/>
          <w:b/>
          <w:sz w:val="22"/>
          <w:szCs w:val="21"/>
        </w:rPr>
        <w:t>Newcastle-Ottawa scale to rate risk of bias for cohort and case-control</w:t>
      </w:r>
      <w:r>
        <w:rPr>
          <w:rFonts w:hint="eastAsia" w:eastAsia="微软雅黑"/>
          <w:b/>
          <w:sz w:val="22"/>
          <w:szCs w:val="21"/>
          <w:lang w:val="en-US" w:eastAsia="zh-CN"/>
        </w:rPr>
        <w:t xml:space="preserve"> study</w:t>
      </w:r>
      <w:r>
        <w:rPr>
          <w:rFonts w:hint="eastAsia" w:eastAsia="微软雅黑"/>
          <w:b/>
          <w:sz w:val="22"/>
          <w:szCs w:val="21"/>
        </w:rPr>
        <w:t>.</w:t>
      </w:r>
    </w:p>
    <w:tbl>
      <w:tblPr>
        <w:tblStyle w:val="8"/>
        <w:tblW w:w="883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92"/>
        <w:gridCol w:w="990"/>
        <w:gridCol w:w="1360"/>
        <w:gridCol w:w="1790"/>
        <w:gridCol w:w="270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2" w:type="dxa"/>
            <w:tcBorders>
              <w:top w:val="single" w:color="auto" w:sz="4" w:space="0"/>
              <w:left w:val="nil"/>
              <w:bottom w:val="single" w:color="auto" w:sz="4" w:space="0"/>
              <w:right w:val="nil"/>
            </w:tcBorders>
            <w:noWrap w:val="0"/>
            <w:vAlign w:val="top"/>
          </w:tcPr>
          <w:p>
            <w:pPr>
              <w:jc w:val="center"/>
              <w:rPr>
                <w:rFonts w:eastAsia="Times New Roman"/>
                <w:b/>
                <w:bCs/>
                <w:sz w:val="18"/>
                <w:szCs w:val="21"/>
              </w:rPr>
            </w:pPr>
            <w:r>
              <w:rPr>
                <w:rFonts w:hint="eastAsia" w:eastAsia="Times New Roman"/>
                <w:b/>
                <w:bCs/>
                <w:sz w:val="18"/>
                <w:szCs w:val="21"/>
              </w:rPr>
              <w:t>Study</w:t>
            </w:r>
          </w:p>
        </w:tc>
        <w:tc>
          <w:tcPr>
            <w:tcW w:w="990" w:type="dxa"/>
            <w:tcBorders>
              <w:top w:val="single" w:color="auto" w:sz="4" w:space="0"/>
              <w:left w:val="nil"/>
              <w:bottom w:val="single" w:color="auto" w:sz="4" w:space="0"/>
              <w:right w:val="nil"/>
            </w:tcBorders>
            <w:noWrap w:val="0"/>
            <w:vAlign w:val="top"/>
          </w:tcPr>
          <w:p>
            <w:pPr>
              <w:jc w:val="center"/>
              <w:rPr>
                <w:rFonts w:eastAsia="Times New Roman"/>
                <w:b/>
                <w:bCs/>
                <w:sz w:val="18"/>
                <w:szCs w:val="21"/>
              </w:rPr>
            </w:pPr>
            <w:r>
              <w:rPr>
                <w:rFonts w:hint="eastAsia" w:eastAsia="Times New Roman"/>
                <w:b/>
                <w:bCs/>
                <w:sz w:val="18"/>
                <w:szCs w:val="21"/>
              </w:rPr>
              <w:t>Selection</w:t>
            </w:r>
          </w:p>
        </w:tc>
        <w:tc>
          <w:tcPr>
            <w:tcW w:w="1360" w:type="dxa"/>
            <w:tcBorders>
              <w:top w:val="single" w:color="auto" w:sz="4" w:space="0"/>
              <w:left w:val="nil"/>
              <w:bottom w:val="single" w:color="auto" w:sz="4" w:space="0"/>
              <w:right w:val="nil"/>
            </w:tcBorders>
            <w:noWrap w:val="0"/>
            <w:vAlign w:val="top"/>
          </w:tcPr>
          <w:p>
            <w:pPr>
              <w:jc w:val="center"/>
              <w:rPr>
                <w:rFonts w:eastAsia="Times New Roman"/>
                <w:b/>
                <w:bCs/>
                <w:sz w:val="18"/>
                <w:szCs w:val="21"/>
              </w:rPr>
            </w:pPr>
            <w:r>
              <w:rPr>
                <w:rFonts w:hint="eastAsia" w:eastAsia="Times New Roman"/>
                <w:b/>
                <w:bCs/>
                <w:sz w:val="18"/>
                <w:szCs w:val="21"/>
              </w:rPr>
              <w:t>Comparability</w:t>
            </w:r>
          </w:p>
        </w:tc>
        <w:tc>
          <w:tcPr>
            <w:tcW w:w="1790" w:type="dxa"/>
            <w:tcBorders>
              <w:top w:val="single" w:color="auto" w:sz="4" w:space="0"/>
              <w:left w:val="nil"/>
              <w:bottom w:val="single" w:color="auto" w:sz="4" w:space="0"/>
              <w:right w:val="nil"/>
            </w:tcBorders>
            <w:noWrap w:val="0"/>
            <w:vAlign w:val="top"/>
          </w:tcPr>
          <w:p>
            <w:pPr>
              <w:jc w:val="center"/>
              <w:rPr>
                <w:rFonts w:eastAsia="Times New Roman"/>
                <w:b/>
                <w:bCs/>
                <w:sz w:val="18"/>
                <w:szCs w:val="21"/>
              </w:rPr>
            </w:pPr>
            <w:r>
              <w:rPr>
                <w:rFonts w:hint="eastAsia" w:eastAsia="Times New Roman"/>
                <w:b/>
                <w:bCs/>
                <w:sz w:val="18"/>
                <w:szCs w:val="21"/>
              </w:rPr>
              <w:t>Exposure/Outcome</w:t>
            </w:r>
          </w:p>
        </w:tc>
        <w:tc>
          <w:tcPr>
            <w:tcW w:w="2700" w:type="dxa"/>
            <w:tcBorders>
              <w:top w:val="single" w:color="auto" w:sz="4" w:space="0"/>
              <w:left w:val="nil"/>
              <w:bottom w:val="single" w:color="auto" w:sz="4" w:space="0"/>
              <w:right w:val="nil"/>
            </w:tcBorders>
            <w:noWrap w:val="0"/>
            <w:vAlign w:val="top"/>
          </w:tcPr>
          <w:p>
            <w:pPr>
              <w:jc w:val="center"/>
              <w:rPr>
                <w:rFonts w:eastAsia="Times New Roman"/>
                <w:b/>
                <w:bCs/>
                <w:sz w:val="18"/>
                <w:szCs w:val="21"/>
              </w:rPr>
            </w:pPr>
            <w:r>
              <w:rPr>
                <w:rFonts w:hint="eastAsia" w:eastAsia="Times New Roman"/>
                <w:b/>
                <w:bCs/>
                <w:sz w:val="18"/>
                <w:szCs w:val="21"/>
              </w:rPr>
              <w:t>Overall Rating</w:t>
            </w:r>
          </w:p>
          <w:p>
            <w:pPr>
              <w:jc w:val="center"/>
              <w:rPr>
                <w:rFonts w:eastAsia="Times New Roman"/>
                <w:b/>
                <w:bCs/>
                <w:sz w:val="18"/>
                <w:szCs w:val="21"/>
              </w:rPr>
            </w:pPr>
            <w:r>
              <w:rPr>
                <w:rFonts w:hint="eastAsia" w:eastAsia="Times New Roman"/>
                <w:b/>
                <w:bCs/>
                <w:sz w:val="18"/>
                <w:szCs w:val="21"/>
              </w:rPr>
              <w:t>(more stars = lower risk of bia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2" w:type="dxa"/>
            <w:tcBorders>
              <w:top w:val="single" w:color="auto" w:sz="4" w:space="0"/>
              <w:left w:val="nil"/>
              <w:bottom w:val="nil"/>
              <w:right w:val="nil"/>
            </w:tcBorders>
            <w:noWrap w:val="0"/>
            <w:vAlign w:val="top"/>
          </w:tcPr>
          <w:p>
            <w:pPr>
              <w:jc w:val="left"/>
              <w:rPr>
                <w:rFonts w:eastAsia="Times New Roman"/>
                <w:color w:val="auto"/>
                <w:sz w:val="18"/>
                <w:szCs w:val="21"/>
              </w:rPr>
            </w:pPr>
            <w:r>
              <w:rPr>
                <w:rFonts w:hint="eastAsia" w:eastAsia="Times New Roman"/>
                <w:color w:val="auto"/>
                <w:sz w:val="18"/>
                <w:szCs w:val="21"/>
              </w:rPr>
              <w:t>Cai</w:t>
            </w:r>
            <w:r>
              <w:rPr>
                <w:rFonts w:hint="eastAsia"/>
                <w:color w:val="auto"/>
                <w:sz w:val="18"/>
                <w:szCs w:val="21"/>
                <w:lang w:val="en-US" w:eastAsia="zh-CN"/>
              </w:rPr>
              <w:t xml:space="preserve"> 2022</w:t>
            </w:r>
            <w:r>
              <w:rPr>
                <w:rFonts w:hint="eastAsia" w:eastAsia="Times New Roman"/>
                <w:color w:val="auto"/>
                <w:sz w:val="16"/>
                <w:szCs w:val="16"/>
              </w:rPr>
              <w:t xml:space="preserve"> </w:t>
            </w:r>
          </w:p>
        </w:tc>
        <w:tc>
          <w:tcPr>
            <w:tcW w:w="99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bookmarkStart w:id="1" w:name="OLE_LINK1"/>
            <w:r>
              <w:rPr>
                <w:rFonts w:hint="eastAsia" w:eastAsia="Times New Roman"/>
                <w:sz w:val="18"/>
                <w:szCs w:val="21"/>
              </w:rPr>
              <w:t>★</w:t>
            </w:r>
            <w:bookmarkEnd w:id="1"/>
          </w:p>
        </w:tc>
        <w:tc>
          <w:tcPr>
            <w:tcW w:w="136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c>
          <w:tcPr>
            <w:tcW w:w="179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c>
          <w:tcPr>
            <w:tcW w:w="270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bookmarkStart w:id="2" w:name="OLE_LINK8"/>
            <w:r>
              <w:rPr>
                <w:rFonts w:hint="eastAsia" w:eastAsia="Times New Roman"/>
                <w:sz w:val="18"/>
                <w:szCs w:val="21"/>
              </w:rPr>
              <w:t>★</w:t>
            </w:r>
            <w:bookmarkEnd w:id="2"/>
            <w:r>
              <w:rPr>
                <w:rFonts w:hint="eastAsia" w:eastAsia="Times New Roman"/>
                <w:sz w:val="18"/>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2" w:type="dxa"/>
            <w:tcBorders>
              <w:top w:val="single" w:color="auto" w:sz="4" w:space="0"/>
              <w:left w:val="nil"/>
              <w:bottom w:val="nil"/>
              <w:right w:val="nil"/>
            </w:tcBorders>
            <w:noWrap w:val="0"/>
            <w:vAlign w:val="top"/>
          </w:tcPr>
          <w:p>
            <w:pPr>
              <w:jc w:val="left"/>
              <w:rPr>
                <w:rFonts w:hint="default" w:eastAsia="宋体"/>
                <w:color w:val="auto"/>
                <w:sz w:val="18"/>
                <w:szCs w:val="21"/>
                <w:lang w:val="en-US" w:eastAsia="zh-CN"/>
              </w:rPr>
            </w:pPr>
            <w:r>
              <w:rPr>
                <w:rFonts w:hint="eastAsia"/>
                <w:color w:val="auto"/>
                <w:sz w:val="18"/>
                <w:szCs w:val="21"/>
                <w:lang w:val="en-US" w:eastAsia="zh-CN"/>
              </w:rPr>
              <w:t xml:space="preserve">Li </w:t>
            </w:r>
            <w:r>
              <w:rPr>
                <w:rFonts w:hint="eastAsia" w:eastAsia="Times New Roman"/>
                <w:color w:val="auto"/>
                <w:sz w:val="18"/>
                <w:szCs w:val="21"/>
              </w:rPr>
              <w:t>20</w:t>
            </w:r>
            <w:r>
              <w:rPr>
                <w:rFonts w:hint="eastAsia"/>
                <w:color w:val="auto"/>
                <w:sz w:val="18"/>
                <w:szCs w:val="21"/>
                <w:lang w:val="en-US" w:eastAsia="zh-CN"/>
              </w:rPr>
              <w:t>21</w:t>
            </w:r>
          </w:p>
        </w:tc>
        <w:tc>
          <w:tcPr>
            <w:tcW w:w="99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bookmarkStart w:id="3" w:name="OLE_LINK3"/>
            <w:r>
              <w:rPr>
                <w:rFonts w:hint="eastAsia" w:eastAsia="Times New Roman"/>
                <w:sz w:val="18"/>
                <w:szCs w:val="21"/>
              </w:rPr>
              <w:t>★</w:t>
            </w:r>
            <w:bookmarkEnd w:id="3"/>
          </w:p>
        </w:tc>
        <w:tc>
          <w:tcPr>
            <w:tcW w:w="136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lang w:val="en-US" w:eastAsia="zh-CN"/>
              </w:rPr>
              <w:t xml:space="preserve"> </w:t>
            </w:r>
            <w:r>
              <w:rPr>
                <w:rFonts w:hint="eastAsia" w:eastAsia="Times New Roman"/>
              </w:rPr>
              <w:t>-</w:t>
            </w:r>
            <w:r>
              <w:rPr>
                <w:rFonts w:hint="eastAsia" w:eastAsia="Times New Roman"/>
                <w:vertAlign w:val="superscript"/>
              </w:rPr>
              <w:t>*</w:t>
            </w:r>
          </w:p>
        </w:tc>
        <w:tc>
          <w:tcPr>
            <w:tcW w:w="179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c>
          <w:tcPr>
            <w:tcW w:w="270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2" w:hRule="atLeast"/>
        </w:trPr>
        <w:tc>
          <w:tcPr>
            <w:tcW w:w="1992" w:type="dxa"/>
            <w:tcBorders>
              <w:top w:val="single" w:color="auto" w:sz="4" w:space="0"/>
              <w:left w:val="nil"/>
              <w:bottom w:val="nil"/>
              <w:right w:val="nil"/>
            </w:tcBorders>
            <w:noWrap w:val="0"/>
            <w:vAlign w:val="top"/>
          </w:tcPr>
          <w:p>
            <w:pPr>
              <w:jc w:val="left"/>
              <w:rPr>
                <w:rFonts w:eastAsia="Times New Roman"/>
                <w:sz w:val="18"/>
                <w:szCs w:val="21"/>
              </w:rPr>
            </w:pPr>
            <w:r>
              <w:rPr>
                <w:rFonts w:hint="eastAsia" w:eastAsia="Times New Roman"/>
                <w:color w:val="auto"/>
                <w:sz w:val="18"/>
                <w:szCs w:val="21"/>
              </w:rPr>
              <w:t>Yazdi</w:t>
            </w:r>
            <w:r>
              <w:rPr>
                <w:rFonts w:hint="eastAsia"/>
                <w:color w:val="auto"/>
                <w:sz w:val="18"/>
                <w:szCs w:val="21"/>
                <w:lang w:val="en-US" w:eastAsia="zh-CN"/>
              </w:rPr>
              <w:t xml:space="preserve"> </w:t>
            </w:r>
            <w:r>
              <w:rPr>
                <w:rFonts w:hint="eastAsia" w:eastAsia="Times New Roman"/>
                <w:color w:val="auto"/>
                <w:sz w:val="18"/>
                <w:szCs w:val="21"/>
              </w:rPr>
              <w:t>2020</w:t>
            </w:r>
          </w:p>
        </w:tc>
        <w:tc>
          <w:tcPr>
            <w:tcW w:w="99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c>
          <w:tcPr>
            <w:tcW w:w="1360" w:type="dxa"/>
            <w:tcBorders>
              <w:top w:val="single" w:color="auto" w:sz="4" w:space="0"/>
              <w:left w:val="nil"/>
              <w:bottom w:val="nil"/>
              <w:right w:val="nil"/>
            </w:tcBorders>
            <w:noWrap w:val="0"/>
            <w:vAlign w:val="top"/>
          </w:tcPr>
          <w:p>
            <w:pPr>
              <w:jc w:val="center"/>
              <w:rPr>
                <w:rFonts w:eastAsia="Times New Roman"/>
                <w:sz w:val="18"/>
                <w:szCs w:val="21"/>
              </w:rPr>
            </w:pPr>
            <w:bookmarkStart w:id="4" w:name="OLE_LINK2"/>
            <w:r>
              <w:rPr>
                <w:rFonts w:hint="eastAsia" w:eastAsia="Times New Roman"/>
              </w:rPr>
              <w:t>-</w:t>
            </w:r>
            <w:bookmarkEnd w:id="4"/>
          </w:p>
        </w:tc>
        <w:tc>
          <w:tcPr>
            <w:tcW w:w="179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c>
          <w:tcPr>
            <w:tcW w:w="270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bookmarkStart w:id="5" w:name="OLE_LINK9"/>
            <w:r>
              <w:rPr>
                <w:rFonts w:hint="eastAsia" w:eastAsia="Times New Roman"/>
                <w:sz w:val="18"/>
                <w:szCs w:val="21"/>
              </w:rPr>
              <w:t>★</w:t>
            </w:r>
            <w:bookmarkEnd w:id="5"/>
            <w:r>
              <w:rPr>
                <w:rFonts w:hint="eastAsia" w:eastAsia="Times New Roman"/>
                <w:sz w:val="18"/>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2" w:type="dxa"/>
            <w:tcBorders>
              <w:top w:val="single" w:color="auto" w:sz="4" w:space="0"/>
              <w:left w:val="nil"/>
              <w:bottom w:val="nil"/>
              <w:right w:val="nil"/>
            </w:tcBorders>
            <w:noWrap w:val="0"/>
            <w:vAlign w:val="top"/>
          </w:tcPr>
          <w:p>
            <w:pPr>
              <w:jc w:val="left"/>
              <w:rPr>
                <w:rFonts w:hint="default" w:eastAsia="宋体"/>
                <w:sz w:val="18"/>
                <w:szCs w:val="21"/>
                <w:lang w:val="en-US" w:eastAsia="zh-CN"/>
              </w:rPr>
            </w:pPr>
            <w:r>
              <w:rPr>
                <w:rFonts w:hint="eastAsia" w:eastAsia="Times New Roman"/>
                <w:color w:val="auto"/>
                <w:sz w:val="18"/>
                <w:szCs w:val="21"/>
              </w:rPr>
              <w:t>Ha</w:t>
            </w:r>
            <w:r>
              <w:rPr>
                <w:rFonts w:hint="eastAsia"/>
                <w:color w:val="auto"/>
                <w:sz w:val="18"/>
                <w:szCs w:val="21"/>
                <w:lang w:val="en-US" w:eastAsia="zh-CN"/>
              </w:rPr>
              <w:t xml:space="preserve"> 2020</w:t>
            </w:r>
          </w:p>
        </w:tc>
        <w:tc>
          <w:tcPr>
            <w:tcW w:w="99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c>
          <w:tcPr>
            <w:tcW w:w="136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rPr>
              <w:t>-</w:t>
            </w:r>
          </w:p>
        </w:tc>
        <w:tc>
          <w:tcPr>
            <w:tcW w:w="179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c>
          <w:tcPr>
            <w:tcW w:w="270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2" w:type="dxa"/>
            <w:tcBorders>
              <w:top w:val="single" w:color="auto" w:sz="4" w:space="0"/>
              <w:left w:val="nil"/>
              <w:bottom w:val="nil"/>
              <w:right w:val="nil"/>
            </w:tcBorders>
            <w:noWrap w:val="0"/>
            <w:vAlign w:val="top"/>
          </w:tcPr>
          <w:p>
            <w:pPr>
              <w:jc w:val="left"/>
              <w:rPr>
                <w:rFonts w:hint="default" w:eastAsia="宋体"/>
                <w:sz w:val="18"/>
                <w:szCs w:val="21"/>
                <w:lang w:val="en-US" w:eastAsia="zh-CN"/>
              </w:rPr>
            </w:pPr>
            <w:r>
              <w:rPr>
                <w:rFonts w:hint="eastAsia" w:eastAsia="Times New Roman"/>
                <w:color w:val="auto"/>
                <w:sz w:val="18"/>
                <w:szCs w:val="21"/>
              </w:rPr>
              <w:t>Shiozawa</w:t>
            </w:r>
            <w:r>
              <w:rPr>
                <w:rFonts w:hint="eastAsia"/>
                <w:color w:val="auto"/>
                <w:sz w:val="18"/>
                <w:szCs w:val="21"/>
                <w:lang w:val="en-US" w:eastAsia="zh-CN"/>
              </w:rPr>
              <w:t xml:space="preserve"> 2018</w:t>
            </w:r>
          </w:p>
        </w:tc>
        <w:tc>
          <w:tcPr>
            <w:tcW w:w="99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c>
          <w:tcPr>
            <w:tcW w:w="136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c>
          <w:tcPr>
            <w:tcW w:w="179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c>
          <w:tcPr>
            <w:tcW w:w="270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2" w:type="dxa"/>
            <w:tcBorders>
              <w:top w:val="single" w:color="auto" w:sz="4" w:space="0"/>
              <w:left w:val="nil"/>
              <w:bottom w:val="nil"/>
              <w:right w:val="nil"/>
            </w:tcBorders>
            <w:noWrap w:val="0"/>
            <w:vAlign w:val="top"/>
          </w:tcPr>
          <w:p>
            <w:pPr>
              <w:jc w:val="left"/>
              <w:rPr>
                <w:rFonts w:hint="default" w:eastAsia="宋体"/>
                <w:sz w:val="18"/>
                <w:szCs w:val="21"/>
                <w:lang w:val="en-US" w:eastAsia="zh-CN"/>
              </w:rPr>
            </w:pPr>
            <w:r>
              <w:rPr>
                <w:rFonts w:hint="eastAsia" w:eastAsia="Times New Roman"/>
                <w:color w:val="auto"/>
                <w:sz w:val="18"/>
                <w:szCs w:val="21"/>
              </w:rPr>
              <w:t>Kuwabara</w:t>
            </w:r>
            <w:r>
              <w:rPr>
                <w:rFonts w:hint="eastAsia"/>
                <w:color w:val="auto"/>
                <w:sz w:val="18"/>
                <w:szCs w:val="21"/>
                <w:lang w:val="en-US" w:eastAsia="zh-CN"/>
              </w:rPr>
              <w:t xml:space="preserve"> 2018</w:t>
            </w:r>
          </w:p>
        </w:tc>
        <w:tc>
          <w:tcPr>
            <w:tcW w:w="99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c>
          <w:tcPr>
            <w:tcW w:w="136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rPr>
              <w:t>-</w:t>
            </w:r>
          </w:p>
        </w:tc>
        <w:tc>
          <w:tcPr>
            <w:tcW w:w="179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c>
          <w:tcPr>
            <w:tcW w:w="270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2" w:type="dxa"/>
            <w:tcBorders>
              <w:top w:val="single" w:color="auto" w:sz="4" w:space="0"/>
              <w:left w:val="nil"/>
              <w:bottom w:val="nil"/>
              <w:right w:val="nil"/>
            </w:tcBorders>
            <w:noWrap w:val="0"/>
            <w:vAlign w:val="top"/>
          </w:tcPr>
          <w:p>
            <w:pPr>
              <w:jc w:val="left"/>
              <w:rPr>
                <w:rFonts w:hint="default" w:eastAsia="宋体"/>
                <w:sz w:val="18"/>
                <w:szCs w:val="21"/>
                <w:lang w:val="en-US" w:eastAsia="zh-CN"/>
              </w:rPr>
            </w:pPr>
            <w:r>
              <w:rPr>
                <w:rFonts w:hint="eastAsia" w:eastAsia="Times New Roman"/>
                <w:color w:val="auto"/>
                <w:sz w:val="18"/>
                <w:szCs w:val="21"/>
              </w:rPr>
              <w:t>Downie</w:t>
            </w:r>
            <w:r>
              <w:rPr>
                <w:rFonts w:hint="eastAsia"/>
                <w:color w:val="auto"/>
                <w:sz w:val="18"/>
                <w:szCs w:val="21"/>
                <w:lang w:val="en-US" w:eastAsia="zh-CN"/>
              </w:rPr>
              <w:t xml:space="preserve"> </w:t>
            </w:r>
            <w:r>
              <w:rPr>
                <w:rFonts w:hint="eastAsia" w:eastAsia="Times New Roman"/>
                <w:color w:val="auto"/>
                <w:sz w:val="18"/>
                <w:szCs w:val="21"/>
              </w:rPr>
              <w:t>20</w:t>
            </w:r>
            <w:r>
              <w:rPr>
                <w:rFonts w:hint="eastAsia"/>
                <w:color w:val="auto"/>
                <w:sz w:val="18"/>
                <w:szCs w:val="21"/>
                <w:lang w:val="en-US" w:eastAsia="zh-CN"/>
              </w:rPr>
              <w:t>17</w:t>
            </w:r>
          </w:p>
        </w:tc>
        <w:tc>
          <w:tcPr>
            <w:tcW w:w="99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c>
          <w:tcPr>
            <w:tcW w:w="136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c>
          <w:tcPr>
            <w:tcW w:w="179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c>
          <w:tcPr>
            <w:tcW w:w="270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2" w:type="dxa"/>
            <w:tcBorders>
              <w:top w:val="single" w:color="auto" w:sz="4" w:space="0"/>
              <w:left w:val="nil"/>
              <w:bottom w:val="nil"/>
              <w:right w:val="nil"/>
            </w:tcBorders>
            <w:noWrap w:val="0"/>
            <w:vAlign w:val="top"/>
          </w:tcPr>
          <w:p>
            <w:pPr>
              <w:jc w:val="left"/>
              <w:rPr>
                <w:rFonts w:hint="default" w:eastAsia="宋体"/>
                <w:sz w:val="18"/>
                <w:szCs w:val="21"/>
                <w:lang w:val="en-US" w:eastAsia="zh-CN"/>
              </w:rPr>
            </w:pPr>
            <w:r>
              <w:rPr>
                <w:rFonts w:hint="eastAsia" w:eastAsia="Times New Roman"/>
                <w:color w:val="auto"/>
                <w:sz w:val="18"/>
                <w:szCs w:val="21"/>
              </w:rPr>
              <w:t>Mohammadzadeh</w:t>
            </w:r>
            <w:r>
              <w:rPr>
                <w:rFonts w:hint="eastAsia"/>
                <w:color w:val="auto"/>
                <w:sz w:val="18"/>
                <w:szCs w:val="21"/>
                <w:lang w:val="en-US" w:eastAsia="zh-CN"/>
              </w:rPr>
              <w:t xml:space="preserve"> </w:t>
            </w:r>
            <w:r>
              <w:rPr>
                <w:rFonts w:hint="eastAsia" w:eastAsia="Times New Roman"/>
                <w:color w:val="auto"/>
                <w:sz w:val="18"/>
                <w:szCs w:val="21"/>
              </w:rPr>
              <w:t>20</w:t>
            </w:r>
            <w:r>
              <w:rPr>
                <w:rFonts w:hint="eastAsia"/>
                <w:color w:val="auto"/>
                <w:sz w:val="18"/>
                <w:szCs w:val="21"/>
                <w:lang w:val="en-US" w:eastAsia="zh-CN"/>
              </w:rPr>
              <w:t>16</w:t>
            </w:r>
          </w:p>
        </w:tc>
        <w:tc>
          <w:tcPr>
            <w:tcW w:w="99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c>
          <w:tcPr>
            <w:tcW w:w="136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rPr>
              <w:t>-</w:t>
            </w:r>
          </w:p>
        </w:tc>
        <w:tc>
          <w:tcPr>
            <w:tcW w:w="179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bookmarkStart w:id="6" w:name="OLE_LINK10"/>
            <w:r>
              <w:rPr>
                <w:rFonts w:hint="eastAsia" w:eastAsia="Times New Roman"/>
                <w:sz w:val="18"/>
                <w:szCs w:val="21"/>
              </w:rPr>
              <w:t>★★</w:t>
            </w:r>
            <w:bookmarkEnd w:id="6"/>
          </w:p>
        </w:tc>
        <w:tc>
          <w:tcPr>
            <w:tcW w:w="270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2" w:type="dxa"/>
            <w:tcBorders>
              <w:top w:val="single" w:color="auto" w:sz="4" w:space="0"/>
              <w:left w:val="nil"/>
              <w:bottom w:val="nil"/>
              <w:right w:val="nil"/>
            </w:tcBorders>
            <w:noWrap w:val="0"/>
            <w:vAlign w:val="top"/>
          </w:tcPr>
          <w:p>
            <w:pPr>
              <w:jc w:val="left"/>
              <w:rPr>
                <w:rFonts w:hint="default" w:eastAsia="宋体"/>
                <w:color w:val="auto"/>
                <w:sz w:val="18"/>
                <w:szCs w:val="21"/>
                <w:lang w:val="en-US" w:eastAsia="zh-CN"/>
              </w:rPr>
            </w:pPr>
            <w:r>
              <w:rPr>
                <w:rFonts w:hint="eastAsia"/>
                <w:color w:val="auto"/>
                <w:sz w:val="18"/>
                <w:szCs w:val="21"/>
                <w:lang w:val="en-US" w:eastAsia="zh-CN"/>
              </w:rPr>
              <w:t>Chen 2015</w:t>
            </w:r>
          </w:p>
        </w:tc>
        <w:tc>
          <w:tcPr>
            <w:tcW w:w="990" w:type="dxa"/>
            <w:tcBorders>
              <w:top w:val="single" w:color="auto" w:sz="4" w:space="0"/>
              <w:left w:val="nil"/>
              <w:bottom w:val="nil"/>
              <w:right w:val="nil"/>
            </w:tcBorders>
            <w:noWrap w:val="0"/>
            <w:vAlign w:val="top"/>
          </w:tcPr>
          <w:p>
            <w:pPr>
              <w:jc w:val="center"/>
              <w:rPr>
                <w:rFonts w:hint="eastAsia" w:eastAsia="Times New Roman"/>
                <w:sz w:val="18"/>
                <w:szCs w:val="21"/>
              </w:rPr>
            </w:pPr>
            <w:r>
              <w:rPr>
                <w:rFonts w:hint="eastAsia" w:eastAsia="Times New Roman"/>
                <w:sz w:val="18"/>
                <w:szCs w:val="21"/>
              </w:rPr>
              <w:t>★★★★</w:t>
            </w:r>
          </w:p>
        </w:tc>
        <w:tc>
          <w:tcPr>
            <w:tcW w:w="1360" w:type="dxa"/>
            <w:tcBorders>
              <w:top w:val="single" w:color="auto" w:sz="4" w:space="0"/>
              <w:left w:val="nil"/>
              <w:bottom w:val="nil"/>
              <w:right w:val="nil"/>
            </w:tcBorders>
            <w:noWrap w:val="0"/>
            <w:vAlign w:val="top"/>
          </w:tcPr>
          <w:p>
            <w:pPr>
              <w:jc w:val="center"/>
              <w:rPr>
                <w:rFonts w:hint="eastAsia" w:eastAsia="Times New Roman"/>
                <w:sz w:val="18"/>
                <w:szCs w:val="21"/>
              </w:rPr>
            </w:pPr>
            <w:r>
              <w:rPr>
                <w:rFonts w:hint="eastAsia" w:eastAsia="Times New Roman"/>
              </w:rPr>
              <w:t>-</w:t>
            </w:r>
          </w:p>
        </w:tc>
        <w:tc>
          <w:tcPr>
            <w:tcW w:w="1790" w:type="dxa"/>
            <w:tcBorders>
              <w:top w:val="single" w:color="auto" w:sz="4" w:space="0"/>
              <w:left w:val="nil"/>
              <w:bottom w:val="nil"/>
              <w:right w:val="nil"/>
            </w:tcBorders>
            <w:noWrap w:val="0"/>
            <w:vAlign w:val="top"/>
          </w:tcPr>
          <w:p>
            <w:pPr>
              <w:jc w:val="center"/>
              <w:rPr>
                <w:rFonts w:hint="eastAsia" w:eastAsia="Times New Roman"/>
                <w:sz w:val="18"/>
                <w:szCs w:val="21"/>
              </w:rPr>
            </w:pPr>
            <w:r>
              <w:rPr>
                <w:rFonts w:hint="eastAsia" w:eastAsia="Times New Roman"/>
                <w:sz w:val="18"/>
                <w:szCs w:val="21"/>
              </w:rPr>
              <w:t>★★★</w:t>
            </w:r>
          </w:p>
        </w:tc>
        <w:tc>
          <w:tcPr>
            <w:tcW w:w="2700" w:type="dxa"/>
            <w:tcBorders>
              <w:top w:val="single" w:color="auto" w:sz="4" w:space="0"/>
              <w:left w:val="nil"/>
              <w:bottom w:val="nil"/>
              <w:right w:val="nil"/>
            </w:tcBorders>
            <w:noWrap w:val="0"/>
            <w:vAlign w:val="top"/>
          </w:tcPr>
          <w:p>
            <w:pPr>
              <w:jc w:val="center"/>
              <w:rPr>
                <w:rFonts w:hint="eastAsia" w:eastAsia="Times New Roman"/>
                <w:sz w:val="18"/>
                <w:szCs w:val="21"/>
              </w:rPr>
            </w:pPr>
            <w:r>
              <w:rPr>
                <w:rFonts w:hint="eastAsia" w:eastAsia="Times New Roman"/>
                <w:sz w:val="18"/>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2" w:type="dxa"/>
            <w:tcBorders>
              <w:top w:val="single" w:color="auto" w:sz="4" w:space="0"/>
              <w:left w:val="nil"/>
              <w:bottom w:val="nil"/>
              <w:right w:val="nil"/>
            </w:tcBorders>
            <w:noWrap w:val="0"/>
            <w:vAlign w:val="top"/>
          </w:tcPr>
          <w:p>
            <w:pPr>
              <w:jc w:val="left"/>
              <w:rPr>
                <w:rFonts w:hint="default" w:eastAsia="宋体"/>
                <w:sz w:val="18"/>
                <w:szCs w:val="21"/>
                <w:lang w:val="en-US" w:eastAsia="zh-CN"/>
              </w:rPr>
            </w:pPr>
            <w:r>
              <w:rPr>
                <w:rFonts w:hint="eastAsia" w:eastAsia="Times New Roman"/>
                <w:color w:val="auto"/>
                <w:sz w:val="18"/>
                <w:szCs w:val="21"/>
              </w:rPr>
              <w:t>Bal</w:t>
            </w:r>
            <w:r>
              <w:rPr>
                <w:rFonts w:hint="eastAsia" w:eastAsia="Times New Roman"/>
                <w:color w:val="auto"/>
                <w:sz w:val="18"/>
                <w:szCs w:val="21"/>
                <w:lang w:val="en-US" w:eastAsia="zh-CN"/>
              </w:rPr>
              <w:t xml:space="preserve"> 2014</w:t>
            </w:r>
          </w:p>
        </w:tc>
        <w:tc>
          <w:tcPr>
            <w:tcW w:w="99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c>
          <w:tcPr>
            <w:tcW w:w="136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c>
          <w:tcPr>
            <w:tcW w:w="179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c>
          <w:tcPr>
            <w:tcW w:w="270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bookmarkStart w:id="7" w:name="OLE_LINK11"/>
            <w:r>
              <w:rPr>
                <w:rFonts w:hint="eastAsia" w:eastAsia="Times New Roman"/>
                <w:sz w:val="18"/>
                <w:szCs w:val="21"/>
              </w:rPr>
              <w:t>★</w:t>
            </w:r>
            <w:bookmarkEnd w:id="7"/>
            <w:r>
              <w:rPr>
                <w:rFonts w:hint="eastAsia" w:eastAsia="Times New Roman"/>
                <w:sz w:val="18"/>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2" w:type="dxa"/>
            <w:tcBorders>
              <w:top w:val="single" w:color="auto" w:sz="4" w:space="0"/>
              <w:left w:val="nil"/>
              <w:bottom w:val="nil"/>
              <w:right w:val="nil"/>
            </w:tcBorders>
            <w:noWrap w:val="0"/>
            <w:vAlign w:val="top"/>
          </w:tcPr>
          <w:p>
            <w:pPr>
              <w:jc w:val="left"/>
              <w:rPr>
                <w:rFonts w:hint="default" w:eastAsia="宋体"/>
                <w:sz w:val="18"/>
                <w:szCs w:val="21"/>
                <w:lang w:val="en-US" w:eastAsia="zh-CN"/>
              </w:rPr>
            </w:pPr>
            <w:r>
              <w:rPr>
                <w:rFonts w:hint="eastAsia" w:eastAsia="Times New Roman"/>
                <w:color w:val="auto"/>
                <w:sz w:val="18"/>
                <w:szCs w:val="21"/>
                <w:highlight w:val="none"/>
              </w:rPr>
              <w:t>Wang</w:t>
            </w:r>
            <w:r>
              <w:rPr>
                <w:rFonts w:hint="eastAsia"/>
                <w:color w:val="auto"/>
                <w:sz w:val="18"/>
                <w:szCs w:val="21"/>
                <w:highlight w:val="none"/>
                <w:lang w:val="en-US" w:eastAsia="zh-CN"/>
              </w:rPr>
              <w:t xml:space="preserve"> 2014</w:t>
            </w:r>
          </w:p>
        </w:tc>
        <w:tc>
          <w:tcPr>
            <w:tcW w:w="990" w:type="dxa"/>
            <w:tcBorders>
              <w:top w:val="single" w:color="auto" w:sz="4" w:space="0"/>
              <w:left w:val="nil"/>
              <w:bottom w:val="nil"/>
              <w:right w:val="nil"/>
            </w:tcBorders>
            <w:noWrap w:val="0"/>
            <w:vAlign w:val="top"/>
          </w:tcPr>
          <w:p>
            <w:pPr>
              <w:jc w:val="center"/>
              <w:rPr>
                <w:rFonts w:eastAsia="Times New Roman"/>
                <w:sz w:val="18"/>
                <w:szCs w:val="21"/>
              </w:rPr>
            </w:pPr>
            <w:bookmarkStart w:id="8" w:name="OLE_LINK13"/>
            <w:r>
              <w:rPr>
                <w:rFonts w:hint="eastAsia" w:eastAsia="Times New Roman"/>
                <w:sz w:val="18"/>
                <w:szCs w:val="21"/>
              </w:rPr>
              <w:t>★</w:t>
            </w:r>
            <w:bookmarkEnd w:id="8"/>
            <w:r>
              <w:rPr>
                <w:rFonts w:hint="eastAsia" w:eastAsia="Times New Roman"/>
                <w:sz w:val="18"/>
                <w:szCs w:val="21"/>
              </w:rPr>
              <w:t>★★★</w:t>
            </w:r>
          </w:p>
        </w:tc>
        <w:tc>
          <w:tcPr>
            <w:tcW w:w="136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rPr>
              <w:t>-</w:t>
            </w:r>
          </w:p>
        </w:tc>
        <w:tc>
          <w:tcPr>
            <w:tcW w:w="179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c>
          <w:tcPr>
            <w:tcW w:w="2700" w:type="dxa"/>
            <w:tcBorders>
              <w:top w:val="single" w:color="auto" w:sz="4" w:space="0"/>
              <w:left w:val="nil"/>
              <w:bottom w:val="nil"/>
              <w:right w:val="nil"/>
            </w:tcBorders>
            <w:noWrap w:val="0"/>
            <w:vAlign w:val="top"/>
          </w:tcPr>
          <w:p>
            <w:pPr>
              <w:jc w:val="center"/>
              <w:rPr>
                <w:rFonts w:eastAsia="Times New Roman"/>
                <w:sz w:val="18"/>
                <w:szCs w:val="21"/>
              </w:rPr>
            </w:pPr>
            <w:bookmarkStart w:id="9" w:name="OLE_LINK12"/>
            <w:r>
              <w:rPr>
                <w:rFonts w:hint="eastAsia" w:eastAsia="Times New Roman"/>
                <w:sz w:val="18"/>
                <w:szCs w:val="21"/>
              </w:rPr>
              <w:t>★</w:t>
            </w:r>
            <w:bookmarkEnd w:id="9"/>
            <w:r>
              <w:rPr>
                <w:rFonts w:hint="eastAsia" w:eastAsia="Times New Roman"/>
                <w:sz w:val="18"/>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2" w:type="dxa"/>
            <w:tcBorders>
              <w:top w:val="single" w:color="auto" w:sz="4" w:space="0"/>
              <w:left w:val="nil"/>
              <w:bottom w:val="nil"/>
              <w:right w:val="nil"/>
            </w:tcBorders>
            <w:noWrap w:val="0"/>
            <w:vAlign w:val="top"/>
          </w:tcPr>
          <w:p>
            <w:pPr>
              <w:jc w:val="left"/>
              <w:rPr>
                <w:rFonts w:hint="default" w:eastAsia="宋体"/>
                <w:color w:val="auto"/>
                <w:sz w:val="18"/>
                <w:szCs w:val="21"/>
                <w:lang w:val="en-US" w:eastAsia="zh-CN"/>
              </w:rPr>
            </w:pPr>
            <w:r>
              <w:rPr>
                <w:rFonts w:hint="eastAsia" w:eastAsia="Times New Roman"/>
                <w:color w:val="auto"/>
                <w:sz w:val="18"/>
                <w:szCs w:val="21"/>
              </w:rPr>
              <w:t>Callinan</w:t>
            </w:r>
            <w:r>
              <w:rPr>
                <w:rFonts w:hint="eastAsia"/>
                <w:color w:val="auto"/>
                <w:sz w:val="18"/>
                <w:szCs w:val="21"/>
                <w:lang w:val="en-US" w:eastAsia="zh-CN"/>
              </w:rPr>
              <w:t xml:space="preserve"> 2012</w:t>
            </w:r>
          </w:p>
        </w:tc>
        <w:tc>
          <w:tcPr>
            <w:tcW w:w="990" w:type="dxa"/>
            <w:tcBorders>
              <w:top w:val="single" w:color="auto" w:sz="4" w:space="0"/>
              <w:left w:val="nil"/>
              <w:bottom w:val="nil"/>
              <w:right w:val="nil"/>
            </w:tcBorders>
            <w:noWrap w:val="0"/>
            <w:vAlign w:val="top"/>
          </w:tcPr>
          <w:p>
            <w:pPr>
              <w:jc w:val="center"/>
              <w:rPr>
                <w:rFonts w:hint="eastAsia" w:eastAsia="Times New Roman"/>
                <w:sz w:val="18"/>
                <w:szCs w:val="21"/>
              </w:rPr>
            </w:pPr>
            <w:r>
              <w:rPr>
                <w:rFonts w:hint="eastAsia" w:eastAsia="Times New Roman"/>
                <w:sz w:val="18"/>
                <w:szCs w:val="21"/>
              </w:rPr>
              <w:t>★★★★</w:t>
            </w:r>
          </w:p>
        </w:tc>
        <w:tc>
          <w:tcPr>
            <w:tcW w:w="1360" w:type="dxa"/>
            <w:tcBorders>
              <w:top w:val="single" w:color="auto" w:sz="4" w:space="0"/>
              <w:left w:val="nil"/>
              <w:bottom w:val="nil"/>
              <w:right w:val="nil"/>
            </w:tcBorders>
            <w:noWrap w:val="0"/>
            <w:vAlign w:val="top"/>
          </w:tcPr>
          <w:p>
            <w:pPr>
              <w:jc w:val="center"/>
              <w:rPr>
                <w:rFonts w:hint="eastAsia" w:eastAsia="Times New Roman"/>
                <w:sz w:val="18"/>
                <w:szCs w:val="21"/>
              </w:rPr>
            </w:pPr>
            <w:r>
              <w:rPr>
                <w:rFonts w:hint="eastAsia" w:eastAsia="Times New Roman"/>
              </w:rPr>
              <w:t>-</w:t>
            </w:r>
          </w:p>
        </w:tc>
        <w:tc>
          <w:tcPr>
            <w:tcW w:w="1790" w:type="dxa"/>
            <w:tcBorders>
              <w:top w:val="single" w:color="auto" w:sz="4" w:space="0"/>
              <w:left w:val="nil"/>
              <w:bottom w:val="nil"/>
              <w:right w:val="nil"/>
            </w:tcBorders>
            <w:noWrap w:val="0"/>
            <w:vAlign w:val="top"/>
          </w:tcPr>
          <w:p>
            <w:pPr>
              <w:jc w:val="center"/>
              <w:rPr>
                <w:rFonts w:hint="eastAsia" w:eastAsia="Times New Roman"/>
                <w:sz w:val="18"/>
                <w:szCs w:val="21"/>
              </w:rPr>
            </w:pPr>
            <w:r>
              <w:rPr>
                <w:rFonts w:hint="eastAsia" w:eastAsia="Times New Roman"/>
                <w:sz w:val="18"/>
                <w:szCs w:val="21"/>
              </w:rPr>
              <w:t>★★★</w:t>
            </w:r>
          </w:p>
        </w:tc>
        <w:tc>
          <w:tcPr>
            <w:tcW w:w="2700" w:type="dxa"/>
            <w:tcBorders>
              <w:top w:val="single" w:color="auto" w:sz="4" w:space="0"/>
              <w:left w:val="nil"/>
              <w:bottom w:val="nil"/>
              <w:right w:val="nil"/>
            </w:tcBorders>
            <w:noWrap w:val="0"/>
            <w:vAlign w:val="top"/>
          </w:tcPr>
          <w:p>
            <w:pPr>
              <w:jc w:val="center"/>
              <w:rPr>
                <w:rFonts w:hint="eastAsia" w:eastAsia="Times New Roman"/>
                <w:sz w:val="18"/>
                <w:szCs w:val="21"/>
              </w:rPr>
            </w:pPr>
            <w:r>
              <w:rPr>
                <w:rFonts w:hint="eastAsia" w:eastAsia="Times New Roman"/>
                <w:sz w:val="18"/>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2" w:type="dxa"/>
            <w:tcBorders>
              <w:top w:val="single" w:color="auto" w:sz="4" w:space="0"/>
              <w:left w:val="nil"/>
              <w:bottom w:val="nil"/>
              <w:right w:val="nil"/>
            </w:tcBorders>
            <w:noWrap w:val="0"/>
            <w:vAlign w:val="top"/>
          </w:tcPr>
          <w:p>
            <w:pPr>
              <w:jc w:val="left"/>
              <w:rPr>
                <w:rFonts w:hint="default" w:eastAsia="宋体"/>
                <w:color w:val="auto"/>
                <w:sz w:val="18"/>
                <w:szCs w:val="21"/>
                <w:lang w:val="en-US" w:eastAsia="zh-CN"/>
              </w:rPr>
            </w:pPr>
            <w:r>
              <w:rPr>
                <w:rFonts w:hint="eastAsia" w:eastAsia="Times New Roman"/>
                <w:color w:val="auto"/>
                <w:sz w:val="18"/>
                <w:szCs w:val="21"/>
              </w:rPr>
              <w:t>Sittiwangkul</w:t>
            </w:r>
            <w:r>
              <w:rPr>
                <w:rFonts w:hint="eastAsia"/>
                <w:color w:val="auto"/>
                <w:sz w:val="18"/>
                <w:szCs w:val="21"/>
                <w:lang w:val="en-US" w:eastAsia="zh-CN"/>
              </w:rPr>
              <w:t xml:space="preserve"> 2011</w:t>
            </w:r>
          </w:p>
        </w:tc>
        <w:tc>
          <w:tcPr>
            <w:tcW w:w="990" w:type="dxa"/>
            <w:tcBorders>
              <w:top w:val="single" w:color="auto" w:sz="4" w:space="0"/>
              <w:left w:val="nil"/>
              <w:bottom w:val="nil"/>
              <w:right w:val="nil"/>
            </w:tcBorders>
            <w:noWrap w:val="0"/>
            <w:vAlign w:val="top"/>
          </w:tcPr>
          <w:p>
            <w:pPr>
              <w:jc w:val="center"/>
              <w:rPr>
                <w:rFonts w:eastAsia="Times New Roman"/>
                <w:color w:val="auto"/>
                <w:sz w:val="18"/>
                <w:szCs w:val="21"/>
              </w:rPr>
            </w:pPr>
            <w:r>
              <w:rPr>
                <w:rFonts w:hint="eastAsia" w:eastAsia="Times New Roman"/>
                <w:sz w:val="18"/>
                <w:szCs w:val="21"/>
              </w:rPr>
              <w:t>★</w:t>
            </w:r>
            <w:r>
              <w:rPr>
                <w:rFonts w:hint="eastAsia" w:eastAsia="Times New Roman"/>
                <w:color w:val="auto"/>
                <w:sz w:val="18"/>
                <w:szCs w:val="21"/>
              </w:rPr>
              <w:t>★★★</w:t>
            </w:r>
          </w:p>
        </w:tc>
        <w:tc>
          <w:tcPr>
            <w:tcW w:w="1360" w:type="dxa"/>
            <w:tcBorders>
              <w:top w:val="single" w:color="auto" w:sz="4" w:space="0"/>
              <w:left w:val="nil"/>
              <w:bottom w:val="nil"/>
              <w:right w:val="nil"/>
            </w:tcBorders>
            <w:noWrap w:val="0"/>
            <w:vAlign w:val="top"/>
          </w:tcPr>
          <w:p>
            <w:pPr>
              <w:jc w:val="center"/>
              <w:rPr>
                <w:rFonts w:eastAsia="Times New Roman"/>
              </w:rPr>
            </w:pPr>
            <w:r>
              <w:rPr>
                <w:rFonts w:hint="eastAsia" w:eastAsia="Times New Roman"/>
                <w:sz w:val="18"/>
                <w:szCs w:val="21"/>
              </w:rPr>
              <w:t>★</w:t>
            </w:r>
          </w:p>
        </w:tc>
        <w:tc>
          <w:tcPr>
            <w:tcW w:w="179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c>
          <w:tcPr>
            <w:tcW w:w="270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2" w:type="dxa"/>
            <w:tcBorders>
              <w:top w:val="single" w:color="auto" w:sz="4" w:space="0"/>
              <w:left w:val="nil"/>
              <w:bottom w:val="nil"/>
              <w:right w:val="nil"/>
            </w:tcBorders>
            <w:noWrap w:val="0"/>
            <w:vAlign w:val="top"/>
          </w:tcPr>
          <w:p>
            <w:pPr>
              <w:jc w:val="left"/>
              <w:rPr>
                <w:rFonts w:hint="default" w:eastAsia="宋体"/>
                <w:sz w:val="18"/>
                <w:szCs w:val="21"/>
                <w:lang w:val="en-US" w:eastAsia="zh-CN"/>
              </w:rPr>
            </w:pPr>
            <w:r>
              <w:rPr>
                <w:rFonts w:hint="eastAsia" w:eastAsia="Times New Roman"/>
                <w:color w:val="auto"/>
                <w:sz w:val="18"/>
                <w:szCs w:val="21"/>
              </w:rPr>
              <w:t>Du</w:t>
            </w:r>
            <w:r>
              <w:rPr>
                <w:rFonts w:hint="eastAsia"/>
                <w:color w:val="auto"/>
                <w:sz w:val="18"/>
                <w:szCs w:val="21"/>
                <w:lang w:val="en-US" w:eastAsia="zh-CN"/>
              </w:rPr>
              <w:t xml:space="preserve"> 2009</w:t>
            </w:r>
          </w:p>
        </w:tc>
        <w:tc>
          <w:tcPr>
            <w:tcW w:w="99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c>
          <w:tcPr>
            <w:tcW w:w="1360" w:type="dxa"/>
            <w:tcBorders>
              <w:top w:val="single" w:color="auto" w:sz="4" w:space="0"/>
              <w:left w:val="nil"/>
              <w:bottom w:val="nil"/>
              <w:right w:val="nil"/>
            </w:tcBorders>
            <w:noWrap w:val="0"/>
            <w:vAlign w:val="top"/>
          </w:tcPr>
          <w:p>
            <w:pPr>
              <w:jc w:val="center"/>
              <w:rPr>
                <w:rFonts w:eastAsia="Times New Roman"/>
              </w:rPr>
            </w:pPr>
            <w:r>
              <w:rPr>
                <w:rFonts w:hint="eastAsia" w:eastAsia="Times New Roman"/>
              </w:rPr>
              <w:t>-</w:t>
            </w:r>
          </w:p>
        </w:tc>
        <w:tc>
          <w:tcPr>
            <w:tcW w:w="179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c>
          <w:tcPr>
            <w:tcW w:w="270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2" w:type="dxa"/>
            <w:tcBorders>
              <w:top w:val="single" w:color="auto" w:sz="4" w:space="0"/>
              <w:left w:val="nil"/>
              <w:bottom w:val="nil"/>
              <w:right w:val="nil"/>
            </w:tcBorders>
            <w:noWrap w:val="0"/>
            <w:vAlign w:val="top"/>
          </w:tcPr>
          <w:p>
            <w:pPr>
              <w:jc w:val="left"/>
              <w:rPr>
                <w:rFonts w:hint="default" w:eastAsia="宋体"/>
                <w:sz w:val="18"/>
                <w:szCs w:val="21"/>
                <w:lang w:val="en-US" w:eastAsia="zh-CN"/>
              </w:rPr>
            </w:pPr>
            <w:r>
              <w:rPr>
                <w:rFonts w:hint="eastAsia" w:eastAsia="Times New Roman"/>
                <w:color w:val="auto"/>
                <w:sz w:val="18"/>
                <w:szCs w:val="21"/>
              </w:rPr>
              <w:t>Muta</w:t>
            </w:r>
            <w:r>
              <w:rPr>
                <w:rFonts w:hint="eastAsia" w:eastAsia="Times New Roman"/>
                <w:color w:val="auto"/>
                <w:sz w:val="18"/>
                <w:szCs w:val="21"/>
                <w:lang w:val="en-US" w:eastAsia="zh-CN"/>
              </w:rPr>
              <w:t xml:space="preserve"> 2004</w:t>
            </w:r>
          </w:p>
        </w:tc>
        <w:tc>
          <w:tcPr>
            <w:tcW w:w="99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c>
          <w:tcPr>
            <w:tcW w:w="1360" w:type="dxa"/>
            <w:tcBorders>
              <w:top w:val="single" w:color="auto" w:sz="4" w:space="0"/>
              <w:left w:val="nil"/>
              <w:bottom w:val="nil"/>
              <w:right w:val="nil"/>
            </w:tcBorders>
            <w:noWrap w:val="0"/>
            <w:vAlign w:val="top"/>
          </w:tcPr>
          <w:p>
            <w:pPr>
              <w:jc w:val="center"/>
              <w:rPr>
                <w:rFonts w:eastAsia="Times New Roman"/>
              </w:rPr>
            </w:pPr>
            <w:r>
              <w:rPr>
                <w:rFonts w:hint="eastAsia" w:eastAsia="Times New Roman"/>
              </w:rPr>
              <w:t>-</w:t>
            </w:r>
          </w:p>
        </w:tc>
        <w:tc>
          <w:tcPr>
            <w:tcW w:w="179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c>
          <w:tcPr>
            <w:tcW w:w="270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2" w:type="dxa"/>
            <w:tcBorders>
              <w:top w:val="single" w:color="auto" w:sz="4" w:space="0"/>
              <w:left w:val="nil"/>
              <w:bottom w:val="nil"/>
              <w:right w:val="nil"/>
            </w:tcBorders>
            <w:noWrap w:val="0"/>
            <w:vAlign w:val="top"/>
          </w:tcPr>
          <w:p>
            <w:pPr>
              <w:jc w:val="left"/>
              <w:rPr>
                <w:rFonts w:hint="default" w:eastAsia="宋体"/>
                <w:sz w:val="18"/>
                <w:szCs w:val="21"/>
                <w:lang w:val="en-US" w:eastAsia="zh-CN"/>
              </w:rPr>
            </w:pPr>
            <w:r>
              <w:rPr>
                <w:rFonts w:hint="eastAsia" w:eastAsia="Times New Roman"/>
                <w:color w:val="auto"/>
                <w:sz w:val="18"/>
                <w:szCs w:val="21"/>
              </w:rPr>
              <w:t>Li</w:t>
            </w:r>
            <w:r>
              <w:rPr>
                <w:rFonts w:hint="eastAsia"/>
                <w:color w:val="auto"/>
                <w:sz w:val="18"/>
                <w:szCs w:val="21"/>
                <w:lang w:val="en-US" w:eastAsia="zh-CN"/>
              </w:rPr>
              <w:t xml:space="preserve"> 2006</w:t>
            </w:r>
          </w:p>
        </w:tc>
        <w:tc>
          <w:tcPr>
            <w:tcW w:w="99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bookmarkStart w:id="10" w:name="OLE_LINK14"/>
            <w:r>
              <w:rPr>
                <w:rFonts w:hint="eastAsia" w:eastAsia="Times New Roman"/>
                <w:sz w:val="18"/>
                <w:szCs w:val="21"/>
              </w:rPr>
              <w:t>★</w:t>
            </w:r>
            <w:bookmarkEnd w:id="10"/>
            <w:r>
              <w:rPr>
                <w:rFonts w:hint="eastAsia" w:eastAsia="Times New Roman"/>
                <w:sz w:val="18"/>
                <w:szCs w:val="21"/>
              </w:rPr>
              <w:t>★★</w:t>
            </w:r>
          </w:p>
        </w:tc>
        <w:tc>
          <w:tcPr>
            <w:tcW w:w="1360" w:type="dxa"/>
            <w:tcBorders>
              <w:top w:val="single" w:color="auto" w:sz="4" w:space="0"/>
              <w:left w:val="nil"/>
              <w:bottom w:val="nil"/>
              <w:right w:val="nil"/>
            </w:tcBorders>
            <w:noWrap w:val="0"/>
            <w:vAlign w:val="top"/>
          </w:tcPr>
          <w:p>
            <w:pPr>
              <w:jc w:val="center"/>
              <w:rPr>
                <w:rFonts w:eastAsia="Times New Roman"/>
              </w:rPr>
            </w:pPr>
            <w:bookmarkStart w:id="11" w:name="OLE_LINK15"/>
            <w:r>
              <w:rPr>
                <w:rFonts w:hint="eastAsia" w:eastAsia="Times New Roman"/>
                <w:sz w:val="18"/>
                <w:szCs w:val="21"/>
              </w:rPr>
              <w:t>★</w:t>
            </w:r>
            <w:bookmarkEnd w:id="11"/>
          </w:p>
        </w:tc>
        <w:tc>
          <w:tcPr>
            <w:tcW w:w="179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c>
          <w:tcPr>
            <w:tcW w:w="270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2" w:type="dxa"/>
            <w:tcBorders>
              <w:top w:val="single" w:color="auto" w:sz="4" w:space="0"/>
              <w:left w:val="nil"/>
              <w:bottom w:val="nil"/>
              <w:right w:val="nil"/>
            </w:tcBorders>
            <w:noWrap w:val="0"/>
            <w:vAlign w:val="top"/>
          </w:tcPr>
          <w:p>
            <w:pPr>
              <w:jc w:val="left"/>
              <w:rPr>
                <w:rFonts w:hint="default" w:eastAsia="宋体"/>
                <w:color w:val="auto"/>
                <w:sz w:val="18"/>
                <w:szCs w:val="21"/>
                <w:lang w:val="en-US" w:eastAsia="zh-CN"/>
              </w:rPr>
            </w:pPr>
            <w:r>
              <w:rPr>
                <w:rFonts w:hint="eastAsia" w:eastAsia="Times New Roman"/>
                <w:color w:val="auto"/>
                <w:sz w:val="18"/>
                <w:szCs w:val="21"/>
              </w:rPr>
              <w:t>Hsieh</w:t>
            </w:r>
            <w:r>
              <w:rPr>
                <w:rFonts w:hint="eastAsia"/>
                <w:color w:val="auto"/>
                <w:sz w:val="18"/>
                <w:szCs w:val="21"/>
                <w:lang w:val="en-US" w:eastAsia="zh-CN"/>
              </w:rPr>
              <w:t xml:space="preserve"> 2004</w:t>
            </w:r>
          </w:p>
        </w:tc>
        <w:tc>
          <w:tcPr>
            <w:tcW w:w="990" w:type="dxa"/>
            <w:tcBorders>
              <w:top w:val="single" w:color="auto" w:sz="4" w:space="0"/>
              <w:left w:val="nil"/>
              <w:bottom w:val="nil"/>
              <w:right w:val="nil"/>
            </w:tcBorders>
            <w:noWrap w:val="0"/>
            <w:vAlign w:val="top"/>
          </w:tcPr>
          <w:p>
            <w:pPr>
              <w:jc w:val="center"/>
              <w:rPr>
                <w:rFonts w:hint="eastAsia" w:eastAsia="Times New Roman"/>
                <w:sz w:val="18"/>
                <w:szCs w:val="21"/>
              </w:rPr>
            </w:pPr>
            <w:r>
              <w:rPr>
                <w:rFonts w:hint="eastAsia" w:eastAsia="Times New Roman"/>
                <w:sz w:val="18"/>
                <w:szCs w:val="21"/>
              </w:rPr>
              <w:t>★★★★</w:t>
            </w:r>
          </w:p>
        </w:tc>
        <w:tc>
          <w:tcPr>
            <w:tcW w:w="1360" w:type="dxa"/>
            <w:tcBorders>
              <w:top w:val="single" w:color="auto" w:sz="4" w:space="0"/>
              <w:left w:val="nil"/>
              <w:bottom w:val="nil"/>
              <w:right w:val="nil"/>
            </w:tcBorders>
            <w:noWrap w:val="0"/>
            <w:vAlign w:val="top"/>
          </w:tcPr>
          <w:p>
            <w:pPr>
              <w:jc w:val="center"/>
              <w:rPr>
                <w:rFonts w:hint="eastAsia" w:eastAsia="Times New Roman"/>
                <w:sz w:val="18"/>
                <w:szCs w:val="21"/>
              </w:rPr>
            </w:pPr>
            <w:r>
              <w:rPr>
                <w:rFonts w:hint="eastAsia" w:eastAsia="Times New Roman"/>
                <w:sz w:val="18"/>
                <w:szCs w:val="21"/>
              </w:rPr>
              <w:t>★</w:t>
            </w:r>
          </w:p>
        </w:tc>
        <w:tc>
          <w:tcPr>
            <w:tcW w:w="1790" w:type="dxa"/>
            <w:tcBorders>
              <w:top w:val="single" w:color="auto" w:sz="4" w:space="0"/>
              <w:left w:val="nil"/>
              <w:bottom w:val="nil"/>
              <w:right w:val="nil"/>
            </w:tcBorders>
            <w:noWrap w:val="0"/>
            <w:vAlign w:val="top"/>
          </w:tcPr>
          <w:p>
            <w:pPr>
              <w:jc w:val="center"/>
              <w:rPr>
                <w:rFonts w:hint="eastAsia" w:eastAsia="Times New Roman"/>
                <w:sz w:val="18"/>
                <w:szCs w:val="21"/>
              </w:rPr>
            </w:pPr>
            <w:r>
              <w:rPr>
                <w:rFonts w:hint="eastAsia" w:eastAsia="Times New Roman"/>
                <w:sz w:val="18"/>
                <w:szCs w:val="21"/>
              </w:rPr>
              <w:t>★★★</w:t>
            </w:r>
          </w:p>
        </w:tc>
        <w:tc>
          <w:tcPr>
            <w:tcW w:w="2700" w:type="dxa"/>
            <w:tcBorders>
              <w:top w:val="single" w:color="auto" w:sz="4" w:space="0"/>
              <w:left w:val="nil"/>
              <w:bottom w:val="nil"/>
              <w:right w:val="nil"/>
            </w:tcBorders>
            <w:noWrap w:val="0"/>
            <w:vAlign w:val="top"/>
          </w:tcPr>
          <w:p>
            <w:pPr>
              <w:jc w:val="center"/>
              <w:rPr>
                <w:rFonts w:hint="eastAsia" w:eastAsia="Times New Roman"/>
                <w:sz w:val="18"/>
                <w:szCs w:val="21"/>
              </w:rPr>
            </w:pPr>
            <w:r>
              <w:rPr>
                <w:rFonts w:hint="eastAsia" w:eastAsia="Times New Roman"/>
                <w:sz w:val="18"/>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2" w:type="dxa"/>
            <w:tcBorders>
              <w:top w:val="single" w:color="auto" w:sz="4" w:space="0"/>
              <w:left w:val="nil"/>
              <w:bottom w:val="nil"/>
              <w:right w:val="nil"/>
            </w:tcBorders>
            <w:noWrap w:val="0"/>
            <w:vAlign w:val="top"/>
          </w:tcPr>
          <w:p>
            <w:pPr>
              <w:jc w:val="left"/>
              <w:rPr>
                <w:rFonts w:hint="default" w:eastAsia="宋体"/>
                <w:sz w:val="18"/>
                <w:szCs w:val="21"/>
                <w:lang w:val="en-US" w:eastAsia="zh-CN"/>
              </w:rPr>
            </w:pPr>
            <w:r>
              <w:rPr>
                <w:rFonts w:hint="eastAsia" w:eastAsia="Times New Roman"/>
                <w:color w:val="auto"/>
                <w:sz w:val="18"/>
                <w:szCs w:val="21"/>
              </w:rPr>
              <w:t>Nomura</w:t>
            </w:r>
            <w:r>
              <w:rPr>
                <w:rFonts w:hint="eastAsia"/>
                <w:color w:val="auto"/>
                <w:sz w:val="18"/>
                <w:szCs w:val="21"/>
                <w:lang w:val="en-US" w:eastAsia="zh-CN"/>
              </w:rPr>
              <w:t xml:space="preserve"> 2002</w:t>
            </w:r>
          </w:p>
        </w:tc>
        <w:tc>
          <w:tcPr>
            <w:tcW w:w="99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c>
          <w:tcPr>
            <w:tcW w:w="1360" w:type="dxa"/>
            <w:tcBorders>
              <w:top w:val="single" w:color="auto" w:sz="4" w:space="0"/>
              <w:left w:val="nil"/>
              <w:bottom w:val="nil"/>
              <w:right w:val="nil"/>
            </w:tcBorders>
            <w:noWrap w:val="0"/>
            <w:vAlign w:val="top"/>
          </w:tcPr>
          <w:p>
            <w:pPr>
              <w:jc w:val="center"/>
              <w:rPr>
                <w:rFonts w:eastAsia="Times New Roman"/>
              </w:rPr>
            </w:pPr>
            <w:r>
              <w:rPr>
                <w:rFonts w:hint="eastAsia" w:eastAsia="Times New Roman"/>
                <w:sz w:val="18"/>
                <w:szCs w:val="21"/>
              </w:rPr>
              <w:t>★</w:t>
            </w:r>
          </w:p>
        </w:tc>
        <w:tc>
          <w:tcPr>
            <w:tcW w:w="179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c>
          <w:tcPr>
            <w:tcW w:w="270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2" w:type="dxa"/>
            <w:tcBorders>
              <w:top w:val="single" w:color="auto" w:sz="4" w:space="0"/>
              <w:left w:val="nil"/>
              <w:bottom w:val="nil"/>
              <w:right w:val="nil"/>
            </w:tcBorders>
            <w:noWrap w:val="0"/>
            <w:vAlign w:val="top"/>
          </w:tcPr>
          <w:p>
            <w:pPr>
              <w:jc w:val="left"/>
              <w:rPr>
                <w:rFonts w:hint="default" w:eastAsia="宋体"/>
                <w:sz w:val="18"/>
                <w:szCs w:val="21"/>
                <w:lang w:val="en-US" w:eastAsia="zh-CN"/>
              </w:rPr>
            </w:pPr>
            <w:r>
              <w:rPr>
                <w:rFonts w:hint="eastAsia" w:eastAsia="Times New Roman"/>
                <w:color w:val="auto"/>
                <w:sz w:val="18"/>
                <w:szCs w:val="21"/>
              </w:rPr>
              <w:t>Muta</w:t>
            </w:r>
            <w:r>
              <w:rPr>
                <w:rFonts w:hint="eastAsia"/>
                <w:color w:val="auto"/>
                <w:sz w:val="18"/>
                <w:szCs w:val="21"/>
                <w:lang w:val="en-US" w:eastAsia="zh-CN"/>
              </w:rPr>
              <w:t xml:space="preserve"> 2012</w:t>
            </w:r>
          </w:p>
        </w:tc>
        <w:tc>
          <w:tcPr>
            <w:tcW w:w="99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c>
          <w:tcPr>
            <w:tcW w:w="1360" w:type="dxa"/>
            <w:tcBorders>
              <w:top w:val="single" w:color="auto" w:sz="4" w:space="0"/>
              <w:left w:val="nil"/>
              <w:bottom w:val="nil"/>
              <w:right w:val="nil"/>
            </w:tcBorders>
            <w:noWrap w:val="0"/>
            <w:vAlign w:val="top"/>
          </w:tcPr>
          <w:p>
            <w:pPr>
              <w:jc w:val="center"/>
              <w:rPr>
                <w:rFonts w:eastAsia="Times New Roman"/>
              </w:rPr>
            </w:pPr>
            <w:bookmarkStart w:id="12" w:name="OLE_LINK16"/>
            <w:r>
              <w:rPr>
                <w:rFonts w:hint="eastAsia" w:eastAsia="Times New Roman"/>
                <w:sz w:val="18"/>
                <w:szCs w:val="21"/>
              </w:rPr>
              <w:t>★</w:t>
            </w:r>
            <w:bookmarkEnd w:id="12"/>
          </w:p>
        </w:tc>
        <w:tc>
          <w:tcPr>
            <w:tcW w:w="179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c>
          <w:tcPr>
            <w:tcW w:w="270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2" w:type="dxa"/>
            <w:tcBorders>
              <w:top w:val="single" w:color="auto" w:sz="4" w:space="0"/>
              <w:left w:val="nil"/>
              <w:bottom w:val="nil"/>
              <w:right w:val="nil"/>
            </w:tcBorders>
            <w:noWrap w:val="0"/>
            <w:vAlign w:val="top"/>
          </w:tcPr>
          <w:p>
            <w:pPr>
              <w:jc w:val="left"/>
              <w:rPr>
                <w:rFonts w:hint="default" w:eastAsia="宋体"/>
                <w:sz w:val="18"/>
                <w:szCs w:val="21"/>
                <w:lang w:val="en-US" w:eastAsia="zh-CN"/>
              </w:rPr>
            </w:pPr>
            <w:r>
              <w:rPr>
                <w:rFonts w:hint="eastAsia" w:eastAsia="Times New Roman"/>
                <w:color w:val="auto"/>
                <w:sz w:val="18"/>
                <w:szCs w:val="21"/>
              </w:rPr>
              <w:t>Fong</w:t>
            </w:r>
            <w:r>
              <w:rPr>
                <w:rFonts w:hint="eastAsia"/>
                <w:color w:val="auto"/>
                <w:sz w:val="18"/>
                <w:szCs w:val="21"/>
                <w:lang w:val="en-US" w:eastAsia="zh-CN"/>
              </w:rPr>
              <w:t xml:space="preserve"> 2004</w:t>
            </w:r>
          </w:p>
        </w:tc>
        <w:tc>
          <w:tcPr>
            <w:tcW w:w="99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bookmarkStart w:id="13" w:name="OLE_LINK17"/>
            <w:r>
              <w:rPr>
                <w:rFonts w:hint="eastAsia" w:eastAsia="Times New Roman"/>
                <w:sz w:val="18"/>
                <w:szCs w:val="21"/>
              </w:rPr>
              <w:t>★</w:t>
            </w:r>
            <w:bookmarkEnd w:id="13"/>
          </w:p>
        </w:tc>
        <w:tc>
          <w:tcPr>
            <w:tcW w:w="1360" w:type="dxa"/>
            <w:tcBorders>
              <w:top w:val="single" w:color="auto" w:sz="4" w:space="0"/>
              <w:left w:val="nil"/>
              <w:bottom w:val="nil"/>
              <w:right w:val="nil"/>
            </w:tcBorders>
            <w:noWrap w:val="0"/>
            <w:vAlign w:val="top"/>
          </w:tcPr>
          <w:p>
            <w:pPr>
              <w:jc w:val="center"/>
              <w:rPr>
                <w:rFonts w:eastAsia="Times New Roman"/>
              </w:rPr>
            </w:pPr>
            <w:r>
              <w:rPr>
                <w:rFonts w:hint="eastAsia" w:eastAsia="Times New Roman"/>
                <w:sz w:val="18"/>
                <w:szCs w:val="21"/>
              </w:rPr>
              <w:t>★</w:t>
            </w:r>
          </w:p>
        </w:tc>
        <w:tc>
          <w:tcPr>
            <w:tcW w:w="179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c>
          <w:tcPr>
            <w:tcW w:w="270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2" w:type="dxa"/>
            <w:tcBorders>
              <w:top w:val="single" w:color="auto" w:sz="4" w:space="0"/>
              <w:left w:val="nil"/>
              <w:bottom w:val="nil"/>
              <w:right w:val="nil"/>
            </w:tcBorders>
            <w:noWrap w:val="0"/>
            <w:vAlign w:val="top"/>
          </w:tcPr>
          <w:p>
            <w:pPr>
              <w:jc w:val="left"/>
              <w:rPr>
                <w:rFonts w:hint="default" w:eastAsia="宋体"/>
                <w:sz w:val="18"/>
                <w:szCs w:val="21"/>
                <w:lang w:val="en-US" w:eastAsia="zh-CN"/>
              </w:rPr>
            </w:pPr>
            <w:r>
              <w:rPr>
                <w:rFonts w:hint="eastAsia" w:eastAsia="Times New Roman"/>
                <w:color w:val="auto"/>
                <w:sz w:val="18"/>
                <w:szCs w:val="21"/>
              </w:rPr>
              <w:t>Tse</w:t>
            </w:r>
            <w:r>
              <w:rPr>
                <w:rFonts w:hint="eastAsia"/>
                <w:color w:val="auto"/>
                <w:sz w:val="18"/>
                <w:szCs w:val="21"/>
                <w:lang w:val="en-US" w:eastAsia="zh-CN"/>
              </w:rPr>
              <w:t xml:space="preserve"> 2002</w:t>
            </w:r>
          </w:p>
        </w:tc>
        <w:tc>
          <w:tcPr>
            <w:tcW w:w="99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c>
          <w:tcPr>
            <w:tcW w:w="1360" w:type="dxa"/>
            <w:tcBorders>
              <w:top w:val="single" w:color="auto" w:sz="4" w:space="0"/>
              <w:left w:val="nil"/>
              <w:bottom w:val="nil"/>
              <w:right w:val="nil"/>
            </w:tcBorders>
            <w:noWrap w:val="0"/>
            <w:vAlign w:val="top"/>
          </w:tcPr>
          <w:p>
            <w:pPr>
              <w:jc w:val="center"/>
              <w:rPr>
                <w:rFonts w:eastAsia="Times New Roman"/>
              </w:rPr>
            </w:pPr>
            <w:r>
              <w:rPr>
                <w:rFonts w:hint="eastAsia" w:eastAsia="Times New Roman"/>
                <w:sz w:val="18"/>
                <w:szCs w:val="21"/>
              </w:rPr>
              <w:t>★</w:t>
            </w:r>
          </w:p>
        </w:tc>
        <w:tc>
          <w:tcPr>
            <w:tcW w:w="179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c>
          <w:tcPr>
            <w:tcW w:w="2700" w:type="dxa"/>
            <w:tcBorders>
              <w:top w:val="single" w:color="auto" w:sz="4" w:space="0"/>
              <w:left w:val="nil"/>
              <w:bottom w:val="nil"/>
              <w:right w:val="nil"/>
            </w:tcBorders>
            <w:noWrap w:val="0"/>
            <w:vAlign w:val="top"/>
          </w:tcPr>
          <w:p>
            <w:pPr>
              <w:jc w:val="center"/>
              <w:rPr>
                <w:rFonts w:eastAsia="Times New Roman"/>
                <w:sz w:val="18"/>
                <w:szCs w:val="21"/>
              </w:rPr>
            </w:pPr>
            <w:r>
              <w:rPr>
                <w:rFonts w:hint="eastAsia" w:eastAsia="Times New Roman"/>
                <w:sz w:val="18"/>
                <w:szCs w:val="21"/>
              </w:rPr>
              <w:t>★★★★★★★★</w:t>
            </w:r>
          </w:p>
        </w:tc>
      </w:tr>
    </w:tbl>
    <w:p>
      <w:pPr>
        <w:rPr>
          <w:rFonts w:hint="eastAsia" w:eastAsia="微软雅黑"/>
          <w:b/>
          <w:sz w:val="22"/>
          <w:szCs w:val="21"/>
          <w:lang w:val="en-US" w:eastAsia="zh-CN"/>
        </w:rPr>
      </w:pPr>
      <w:r>
        <w:rPr>
          <w:rFonts w:hint="eastAsia"/>
          <w:sz w:val="22"/>
          <w:szCs w:val="28"/>
          <w:vertAlign w:val="superscript"/>
        </w:rPr>
        <w:t>*</w:t>
      </w:r>
      <w:r>
        <w:rPr>
          <w:rFonts w:hint="eastAsia"/>
          <w:sz w:val="22"/>
          <w:szCs w:val="28"/>
        </w:rPr>
        <w:t>A single dash (-) indicates no stars. M</w:t>
      </w:r>
      <w:r>
        <w:rPr>
          <w:sz w:val="22"/>
          <w:szCs w:val="28"/>
        </w:rPr>
        <w:t>ore stars equalling lower risk.</w:t>
      </w:r>
      <w:r>
        <w:rPr>
          <w:rFonts w:hint="eastAsia"/>
          <w:sz w:val="22"/>
          <w:szCs w:val="28"/>
        </w:rPr>
        <w:t xml:space="preserve"> </w:t>
      </w:r>
    </w:p>
    <w:p>
      <w:pPr>
        <w:rPr>
          <w:rFonts w:hint="eastAsia" w:eastAsia="微软雅黑"/>
          <w:b/>
          <w:sz w:val="22"/>
          <w:szCs w:val="21"/>
          <w:lang w:val="en-US" w:eastAsia="zh-CN"/>
        </w:rPr>
      </w:pPr>
      <w:r>
        <w:rPr>
          <w:rFonts w:hint="eastAsia" w:eastAsia="微软雅黑"/>
          <w:b/>
          <w:sz w:val="22"/>
          <w:szCs w:val="21"/>
        </w:rPr>
        <w:t>Supplementary Material, Appendix S</w:t>
      </w:r>
      <w:r>
        <w:rPr>
          <w:rFonts w:hint="eastAsia" w:eastAsia="微软雅黑"/>
          <w:b/>
          <w:sz w:val="22"/>
          <w:szCs w:val="21"/>
          <w:lang w:val="en-US" w:eastAsia="zh-CN"/>
        </w:rPr>
        <w:t>5</w:t>
      </w:r>
      <w:r>
        <w:rPr>
          <w:rFonts w:hint="eastAsia" w:eastAsia="微软雅黑"/>
          <w:b/>
          <w:sz w:val="22"/>
          <w:szCs w:val="21"/>
        </w:rPr>
        <w:t>:</w:t>
      </w:r>
      <w:r>
        <w:rPr>
          <w:rFonts w:hint="eastAsia" w:eastAsia="微软雅黑"/>
          <w:b/>
          <w:sz w:val="22"/>
          <w:szCs w:val="21"/>
          <w:lang w:val="en-US" w:eastAsia="zh-CN"/>
        </w:rPr>
        <w:t xml:space="preserve"> </w:t>
      </w:r>
      <w:r>
        <w:rPr>
          <w:rFonts w:hint="eastAsia" w:eastAsia="微软雅黑"/>
          <w:b/>
          <w:sz w:val="22"/>
          <w:szCs w:val="21"/>
        </w:rPr>
        <w:t>Cochrane Risk of Bias tool 2.0 (RoB 2) to rate risk of bias for randomised trials.</w:t>
      </w:r>
    </w:p>
    <w:p/>
    <w:p>
      <w:pPr>
        <w:rPr>
          <w:rFonts w:hint="eastAsia" w:eastAsia="宋体"/>
          <w:lang w:val="en-US" w:eastAsia="zh-CN"/>
        </w:rPr>
      </w:pPr>
      <w:r>
        <w:pict>
          <v:group id="_x0000_s1031" o:spid="_x0000_s1031" o:spt="203" style="position:absolute;left:0pt;margin-left:0pt;margin-top:0pt;height:336.05pt;width:495.3pt;z-index:251659264;mso-width-relative:page;mso-height-relative:page;" coordorigin="1416,2111" coordsize="9906,6721" o:gfxdata="UEsDBAoAAAAAAIdO4kAAAAAAAAAAAAAAAAAEAAAAZHJzL1BLAwQUAAAACACHTuJAGLbaHNYAAAAF&#10;AQAADwAAAGRycy9kb3ducmV2LnhtbE2PQUvDQBCF74L/YRnBm93ditHGbIoU9VQEW0G8TbPTJDQ7&#10;G7LbpP33rl70MvB4j/e+KZYn14mRhtB6NqBnCgRx5W3LtYGP7cvNA4gQkS12nsnAmQIsy8uLAnPr&#10;J36ncRNrkUo45GigibHPpQxVQw7DzPfEydv7wWFMcqilHXBK5a6Tc6Uy6bDltNBgT6uGqsPm6Ay8&#10;Tjg93erncX3Yr85f27u3z7UmY66vtHoEEekU/8Lwg5/QoUxMO39kG0RnID0Sf2/yFguVgdgZyO7n&#10;GmRZyP/05TdQSwMEFAAAAAgAh07iQOA1eEiTAgAARwcAAA4AAABkcnMvZTJvRG9jLnhtbNVV3W7T&#10;MBS+R+IdLN+z/DRL22jphBibkCao+HkAz3ESi8S2bPdn90jAHfc8ChJvM+01OLbTru2QmNCExEXT&#10;4/j4+Dvf99k5OV33HVoybbgUJU6OYoyYoLLioinxh/fnzyYYGUtERTopWImvmcGns6dPTlaqYKls&#10;ZVcxjaCIMMVKlbi1VhVRZGjLemKOpGICJmupe2JhqJuo0mQF1fsuSuM4j1ZSV0pLyoyBt2dhEg8V&#10;9UMKyrrmlJ1JuuiZsKGqZh2x0JJpuTJ45tHWNaP2TV0bZlFXYujU+idsAvGVe0azE1I0mqiW0wEC&#10;eQiEg556wgVsui11RixBC83vleo51dLI2h5R2UehEc8IdJHEB9xcaLlQvpemWDVqSzoIdcD6X5el&#10;r5dzjXhV4vQYI0F6UPz2x6ebb1/Q2JGzUk0BORdavVNzPbxowsj1u6517/6hE7Qu8WQ6TXLg9hqc&#10;NcribHIcGGZriyjM5+k0HiWQQCEjS/PxZDRk0BaEciWSLMl9gTRJkrCati+H9dNpDJNucT5O/Wy0&#10;wRA5qFtkitMCfgNlEN2j7M9GhVV2oRkI4KqJ5ZzTuQ6DHdoAT6Dt5vvP26+f0QijihkKHgsvUteD&#10;K+DWhArEQbuU9KNBQr5oiWjYc6PAq9C9y4720/1wb/urjqtz3nWOeRc/7uFBumD9FQNP6FfVIIGx&#10;mlnaug1r2PgtgHVASbGd8CjvgLkWDFjmNybZKpxn2XACN/4AfbOgbzqaeua2+gJp2tgLJnvkAgAH&#10;GEAbUpDlpRnQbFIGDgMAjwzwBBkg+AeuGB+4Alyy5wpP677M/5MrvDQ74j+mK+7O/Y4rgM9wZaSZ&#10;PyGbU/8YrvA3B9yv3s/Dt8Bd4LtjiHe/f7NfUEsDBAoAAAAAAIdO4kAAAAAAAAAAAAAAAAAKAAAA&#10;ZHJzL21lZGlhL1BLAwQUAAAACACHTuJAl9jxIQpGAAAFRgAAFAAAAGRycy9tZWRpYS9pbWFnZTIu&#10;cG5nAQVG+rmJUE5HDQoaCgAAAA1JSERSAAAECAAAAbgIBgAAAMhr1cgAAAAJcEhZcwAAFxIAABcS&#10;AWef0lIAACAASURBVHhe7N1BaCN5nuj5b7l9zd4qEh5DWNtxeJBdUzQ0C3I6a3WrrmXmpjLJQ4Oh&#10;eTs0Sx+EGBDaN+jQ0NOHEu8h1AMeXR7dzbAwAmWjMTp1T9Izh4Ugne2A3aHwwTnMIbAczzyoQ76p&#10;Yg47UHuIkC2FJdlOOzOrMr8fKEj9I+L///0josD/n/7/v945Ojr6CkmSJEmS9FZbKxZIkiRJkqS3&#10;z/r0H/fu3ZstlyRJkiRJb4Fnz54BziCQJEmSJEmYIJAkSZIkSZggkCRJkiRJmCCQJEmSJEmYIJAk&#10;SZIkSZggkCRJkiRJmCCQJEmSJEmYIJAkSZIkSZggkCRJkiRJmCCQJEmSJEmYIJAkSZIkSZggkCRJ&#10;kiRJmCCQJEmSJEmYIJAkSZIkSZggkCRJkiRJmCCQJEmSJEmYIJAkSZIkSZggkCRdRTqmvdNmnBYP&#10;6Osqjfu022NSyJ/fDjv9uHja19M3Ld6vvZRxv00/9n9gSdJqJggkSZdKD/ZJSBjuOWBbJu73+brc&#10;nbjfptWb8KBRJWD6/IDo6QvH+DL7V6z7NuJ9UcVYbuq267uO87YDqtsPodeibdJFkrSCCQJJ0iVi&#10;9oZJ9s/XMGD7Roj79KJi4euRjtv0Iqh1O1SDrCzYfEAIUNmiPHvyVb3M/i2o+8bxvqgFsdzIbdd3&#10;HcW2gzL1bg2iHm2nAkmSljBBIElaLX7K+Tgj4qkZgnnpmPZrGwUWpGN2hwlUHp4lBwAIqnQGAwb1&#10;Fxhuv8z+Lav7JvG+qGWxvKjbru86lrUdVHlYgWS463IhSdJC7xwdHX0FcO/eveIxSZKI+21Oth6w&#10;3xtm077DGt1ONnV9VjruszuMsnNgxXltWtMZCWGNWmmfYZQAIZVag/rcyLZQb1ih2ahTDsgGQa08&#10;JkJq3QYbe7v0ogQqTQb1ciGmkEqzQb18Xv/SuuM+O2cDrAq1Zon90ZAkYa5fF/rM7PGUeLzHaOZ4&#10;WGnSqJeze5LGjHdHDJO5qzN5/LAixgXi/g69CMJal870Phb60hzUKd9K/5bElt6w7ocTWsV4808X&#10;nufs+3LFPi2yNJaFsS5+T2ctra8Bu5e8sxeuv/DMV79XS9s+60v+/99Me5IkPXv2DHAGgSRplXTM&#10;aPKAzfImD8K8LNnnoPjtYzpmdxhBrctgMKDbrGVTxBcIqh2alfxDMmSy1WEwaFIhIRq2mF0inQ1m&#10;pvV2qRHRa+XrqoMqnbOKYH/vgGA7n5o+OeH/za9NKs3z+nvn35yurLtcp1ub9iBi/2STTqdJBSAZ&#10;sptXElTrNM7Oq9AcDBjkA7G436I3nFBqDhh0a1SAJOrl18b0Wz2GSUJY6+bx5bU0z785XxnjBTFP&#10;8/FxaWNm8Fqun9/vmbKb9m9pbDete1G8nLeXPc8B3RpEw9b5RoZXbHeRpbFwhXYXWFrfJe9syor7&#10;ml+z+r1a0XZeEmyUsn+4XEiStIAJAknSUunBPqWHVQICqg/PRvXsX8gQZJLhLuM4JShX6az4xvZM&#10;WGO7DFBmK68+GuU775/tfRDyYDMAArKxzaJlDgmUNgnyKdSU/pUon6VQ2SozW3/mOnVXeLji2+Jl&#10;glIIJExOYgg25g+eLds4b7+Uj+lerP9AesIEgJBSIdwslmVepH9Xje1F6l4U7/k+GNnz5Hyfgmi0&#10;YLr8i7V70XXbvY7iO7tBcIX7uvK9uoqglCfvJpzcKH5J0ptovVggSVImZm9YYmuQfyxvUSEiApLh&#10;HnH1fOp3trZ5n16UMOy12K/UaNSvkCCYMR34kExIgeBsEJ0wbO0wnDl3cpJSnGc//da8XB8wiPvs&#10;TGeb58r1AYN6/uGadb+IoNphUIU0HtPv7+eD92t4BTG+sMtiu21z+2AUJUxSuNbLdlUvud25dxYg&#10;7q++r+Xg5u+VJEkrmCCQJC0WPyUiIiqOtIHsG8065ZklzOV6h+5Wn91eRBINaUWTufXjN1FpDli9&#10;XPrit+ZXdXndLypl3G4xTCo0Bw8h6p2vCz9LtmSzMarVlEl+sPLwYmLl5cV4c4tiS8fzn78u5va/&#10;yM3t1/ACltXZmCtZZPU7u+i+Zla8V5Ik3ZAJAknSQvHTCbXuYH43/JmNAaPRmO3y/GA2KNfpDLaz&#10;ddLRxSTCKul0hByWsjrzqdAJL/CN+cy10dOYejGIm9R9JdNBHEx/qu/p3PEy9UGXUn+X4bDFzhAI&#10;K9QeblOdhvrSY7yBVx3bzOyVM+kkHxivHmjPmn77fmVXaDcoL67zhZIkl97Xy94rSZJuxj0IJEkF&#10;KfG4TW/ygM3i+CSY3axwZuO3dEy73SdOAQKCUoUrDdySffbiFGY22Dv7Bn26NhvO9jaAbGr1xbXf&#10;+XTvqZlriXr0z67tM47nj19e98W12slcYzPSmP44Bc5nBACkZ/sDzIj32C81GAwG2X+dOtXZAeG1&#10;YgSCDbLt5wr3gpnky0Iv0L8rx/YCdbMo3jLb+cZ70yUM6Ul+R4s/6Qhcq91FzmK5brtLzPTt3MXn&#10;dPl9vcJ7VVRs+yzBUWJ2L0tJkgC+1Wg0fgpw9+7dwiFJ0tsn+4byF9FzeH7I49GI0/Ah9wOAmP7O&#10;X/Cb5+dnPz98zChe58MtSNd+wP13/i8+bf0lvz5co9Js8MPv3jk/eUZ6MOLJMRD+Mf/hf/pbWj/7&#10;LceEVGo/of7R+TXB/Q8JT494cpxw+OQxo/iU9z7+YTYwS8e0/+I3TMM5fjIba37t+hHp4XM+e/KY&#10;URzz3gf/kWo5q39l3XGfH//is7zm5xwenXL694+Izhs7a+vO++9yGj/h+Pkx6Zff4T/+cJM7BKyt&#10;xzw5fA5ra7z3P/+A0tpjDo/h+RdfEn6wxt5fPOKzw8eMRqO5/+LTkA/uB9y5LMYLAtZOs/u69p0P&#10;+fj9/D7GfVqPjvNzjnkSr/Phu39P60b9WxFbesN7tyjej98neP9jPlw/5ffDX/Kr0YjHh+9Sqf2I&#10;P/thmTtwrWe2yMJYgDuXtbvEwvoueWdhxX3NsmaXvFf3Ce4saTuvPz3Y4/Hhc6j8BxrLboYk6a3z&#10;+eefA/DO0dHRVwD37t2bO0GSpJcl7u/Qi+Cy36d/c8X0d3pLN8B74XXx0yUg/sa9lsj+3wupdTtL&#10;Ek2SpLfRs2fPAJcYSJL0GpTZbs797uKca02HnxVUadTCW/gJPr2R0jGjCMJaw+SAJGkhNymUJL0+&#10;0580LJa/6eI+rd6ESrNLfXbfgTSmvzuitP3i3/4H1Q7NSZteq89Gt35xnzu9nfLZJVSaLzY7RZL0&#10;VnCJgSTplbr4s3Bv43TnlLi/y2iSkMzcijCs8LBxO4P6NO6z+7REo/42LuHQvJRxe5fJw8Z8QkqS&#10;pNx0iYEJAkmSJEmS3mLuQSBJkiRJks6YIJAkSZIkSSYIJEmSJEmSCQJJkiRJkoQJAkmSJEmShAkC&#10;SZIkSZKECQJJkiRJkoQJAkmSJEmShAkCSZIkSZKECQJJkiRJkoQJAkmSJEmShAkCSZIkSZKECQJJ&#10;kiRJkoQJAkmSJEmShAkCSZIkSZKECQJJkiRJkoQJAkmSJEmShAkCSZIkSZKECQJJkiRJkoQJAkmS&#10;JEmShAkCSZIkSZKECQJJkiRJkoQJAkmSJEmShAkCSZIkSZKECQJJkiRJkoQJAkmSJEmShAkCSZIk&#10;SZKECQJJkiRJkoQJAklX9OzZM549e1YsliRJkvSGMEEgSZIkSZJMEEiSJEmSJBMEkiRJkiQJEwSS&#10;JEmSJAkTBJIkSZIkCRMEkiRJkiQJEwSSJEmSJAkTBJIkSZIkCRMEkiRJkiQJEwSSJEmSJAkTBJIk&#10;SZIkCRMEkiRJkiQJEwSSJEmSJAkTBJIkSZIkCVgvFkjSau8UCyRJkiS9El8VC26VMwgkSZIkSZIJ&#10;AkmSJEmSZIJAkiRJkiThHgR6o6XE/V1GUUIyLQpDKg8esl0tE8ye+oqk4zatYRZNpTlg+2T+c708&#10;dzbjdov88AVhWOFho04570g8btMbQq3bofo6OidJkiTpG80ZBHpDxfR3WvSiBGpdBoMBg0GXZgmi&#10;YY9We0xavOQVCKoNauHyz/MCqp0Bg2Yl+xjW6A4GDLpNaiEkSUSv1Seev0iSJEmSXogJAr2BUsbt&#10;HhFApUnn7Ov0gHI9H5AnQ3bHryNFcAuCMtWHedKACSd5N8rVDoOBswckSZIkvRiXGOjNkx6wn0/L&#10;r2zNzdkHAjZKQALJcI+4us3J7DT+sEa3s8lBXlZpDqgHMf3dHlEChBWanTrluM9OL8ov6dJgl9Yw&#10;Iax16VQD0nGf3f2IJK83rDTpzK8feHFpzHiUt115SDW4uHShXmZFDCnj/i7DaHqgRrdTfS1LLiRJ&#10;kiR9fTiDQG+edHK+58ACQWk6p3/CSRpQbTSphAAhtUaVgIBqo0al2aVeThnv9ojIpvc3SxG99pi0&#10;XKc7XRuwf0C6+ZDpd/qkMXvDiKTUpDvoZssBoh79m64FSIa0dnbYafUYJiGVWpdGnnS4sFRhVQzx&#10;HsMIat1sucJZ3JIkSZLeaiYIpKDM9oMQSBjuZaP4+AC2y0E2mE6A0gYBeXIh2edgZnVCUtqgHJSp&#10;DwbZcob834N6QDreY//81JuZ24MgIRq2aLWX7EGwKoagREjCcLdPTJm6swckSZIkYYJAb6KgxNJ9&#10;/4B0Mp1a/4DNfGQcVPMZANFTYmJO2CQA0pNJdkLUY2dnJ5/GnzCZSRCEpQXD67hPe6fF041tHhSP&#10;3VRQptqoZX1MIkbL9lJYFkNQpdGsECYRvdYO7WXXS5IkSXqrmCDQmyeoMt3DL3pa/H495mm2fJ/w&#10;QZYEyJTZyjIEPO2fsJFnDoKNUn5y/u19/t/K7QTSMe1eRBLW2F513st0SQxBuU5n0KVZgWS4izkC&#10;SZIkSSYI9EYq1/N9BaIe/Xg6+k2J+4t+3SBTzjIERBMIpofKW9nMgmTIXl5POh4vntY/NbsHQpoy&#10;nbBwe1LivWHeRsiD6TSIWatiiPvs9GNSAsrb+UwESZIkSW+9bzUajZ8C3L17t3BI+iYLuP/xh4Sn&#10;Rzx99Gt+NRoxGj3myVpI5Uc/4T9/8t3iBRCscTp6wtof/ynb79+ZFnL/w3VOjw6JfvuYUXzKe9s/&#10;5KOjPj/+xWcAPD98zGn4kPtnv6a4xmn8hOPkC7587wO23k15cvyctbWQD/7bX/Pz6DkAx09OubP+&#10;O/5m5nP48P7MrIaUcfvH/Oy3x9nH54c8nvbjGMJKjR/9WZ2PAkjHn87VGza2WFsSw8elE05L9/li&#10;71N+9suIdys/ov6DBUmGgs8//xyAu3f/qnBEkiRJ0qvx02LBrZj+rf/O0dHRVwD37t2bO0GSZj17&#10;9gyAe/cWJFckSZIkvQJfFQtuxfRvfZcYSJIkSZIkEwSSJEmSJMkEgSRJkiRJwgSBJEmSJEkC1osF&#10;krTay9kYRZIkSdLr5QwCSZIkSZJkgkCSJEmSJJkgkCRJkiRJmCCQJEmSJEmYIJAkSZIkSZggkCRJ&#10;kiRJmCCQJEmSJEmYIJAkSZIkSZggkCRJkiRJmCCQJEmSJEmYIJAkSZIkSZggkCRJkiRJmCCQJEmS&#10;JEmYIJAkSZIkSZggkCRJkiRJmCCQJEmSJEmYIJAkSZIkSZggkCRJkiRJmCCQJEmSJEmYIJAkSZIk&#10;SZggkCRJkiRJmCCQJEmSJEmYIJAkSZIkSZggkCRJkiRJmCCQJEmSJEmYIJAkSZIkSZggkCRJkiRJ&#10;mCCQJEmSJEnAerFAklZ7p1ggSZIk6ZX4qlhwq5xBIEmSJEmSTBBIkiRJkiQTBJIkSZIkCRMEkiRJ&#10;kiQJEwQXpTH99g47Ozvs7LTpxynpuM84LZ54Lh238/N36MfFo9cUj+faisdtdnbaK9t/WdJxn3be&#10;r532mIUhzMR7q/fh66bwXC6XMj57j17//Vj6bK7dL0mSJElvKhMEc1LGuz2iUpPuYMBg0GDrZJfW&#10;cFI8cU5QbVALi6UvIqbf2y8Wvh5xn9YwglqXZgVIJgsSBPPx3t59+Lp5kecSUO10vzb3Y/GzeZF+&#10;SZIkSXpTmSCYlR6wn0BYCggACChXO3RrpcKJL0NK3O8RFUrL1Q6DQYdqFtArk56cJ0XK9QGDQZ3y&#10;zPFl8b553tR+vqn9kiRJkvSi1osFb7VggxIQDVu0JzUeblcpBxBU61Sn56Qx/d0eUQKEFZqd4sA5&#10;t/K8mH47PwaElf+dh/w1vQggYdjaYVhp0i2NaA2zkyrNAfUy8/USUqk1qFcD0nH7/NxaE/azc8Ja&#10;k051YYRXqisZttiZNBnUZ+tIifutC/EO6jNZjJOY/mgaQ5fONMOx8r7k4j47WeWEtS4NdmkNk/N6&#10;FtRBfyePJ6RSgSg7eNYnYGl/l7f3n3g4+S8L+lleGEO50EZYqbAytbS03eX9LJMy7u8yPHt5anQ7&#10;VdKZ/te6HTb25j/PJ5iWPb8LT0KSJEnSW8QZBHPKbOfzsJNoSK+1Q7vdJz6bW58vQaBGdzCgWYro&#10;LVybv+q8lHG7R5RUaA6yKehJ9E+w3aQCZAO6AYN6ecG08LzepEJzMKBbK2XJjHE6d240ge1OVl8y&#10;HC1ZY76qrg7dvLKw1l0wcAwo1y/GO2s+hj2yZe+r7suMcv2sffYPSDcf5m3BsjqCs3gSJqUGg0GX&#10;WpgQDVv5mvvl/V3e3r9b0s/FMaTE9FvnbXS2S0zycfxCS9uFpW3Ee2QrPwYMutPYmIlz8ed5lz8/&#10;SZIkSW8fEwQFQbWTDbzCPFGQRPRa+SaB8R7DBChtEABBKYRkn4PiCHfVedNjlS3KBFQ7+fT9qywh&#10;mLsWgs0SIZDsH8wNsitb5XyJxApXrCuZFDt3NfMxTDi5zv2bkZQ2KAdl6oNB9q36pXWEPNgMgIDN&#10;B9kzjJ7GV+9vsb1FlsXw+Gk2ZT9vg2CTPIRLXWh3WRvrJUIShrt9YsrUO9XLn7UkSZIkXYFLDGal&#10;Y/oHm9SrZeqdMvU0ZrzbY5gkDPdiNkv5uvyox87M4u1JytxU8rP1+wvOm13bf11Lr00mpGwWS1da&#10;XRcvZdC56r4sazAszR9YWccKV+1vsb1FlsXw7J/O/31dxXaXtTH5tw6N5oTdXkSvFc0v35AkSZKk&#10;GzBBUDAZ7hFX8/XkQZlqp8lkp0cEBBslIDlb930+LEsZj84+rDgPslRCAtFT4nr54vr7Fc7qLQpL&#10;BMBJsXyFy+p6GVbfl6tZXkdM//y0C26zv0tjiPvsRAlMTki5wiyOFZa2AUCdzmA720dguMt4s7jH&#10;gCRJkiRdn0sMLsjWek/3HUjjbNp4ZasM5a1s3XYyZC8/IR2P8/X1M1adNz1GxCjfHCAdn7eXiRmP&#10;L9R6fu3kKTGQHkxIgPDB5vUHo7dZ17J4i1bdl6u6tI6EyUEKpBzsZwmBuWd3o/7m/VwWw1l5vuQh&#10;PVi9B8Eqy9qI++z0Y1ICyts1zlcwBJRmljNM39urueLzkyRJkvRG+1aj0fgpwN27dwuH3kL/csTR&#10;e3/Kf95+h73dFn/5qxGPn6xRaf6EevkOEHD/w3VOjw6JfvuYUXzKe9s/5P1/+JSfR88BOH5ySvjw&#10;Ez5ZcN5Hd5ir47No5lgQUFqPeXyYcHi0xh/VP4HxonpDTn//iEe/GvH4cI1K7Se0qwFp4dzT00dE&#10;xwDPOTxa58OP3+cOswLuL63r/FcMOH7C6DTk4f3iMPryeC/G8BE/WHpfZsR9fvyLzwB4fviY0/Ah&#10;580vfgYf3Uk5GD3hmJDvvJuy95e/JHoeUqn9hPpH02e3uL+XtVfsZ7A0hml5xG9+PSL+8nt8e+2Q&#10;4+fT53d/PhlxSbsL2/iXA05L9/li71N+9suIdys/ov6DALjD+++eEj/5jOjxiKO17/C942OO83v/&#10;77/8W/5r4V26f6Ffq33++ecA3L37V4UjkiRJkl6NnxYLbsX0b/13jo6OvgK4d+/e3AnSN0tMf6dH&#10;tPBn/XQbnj17BsC9e98tHJEkSZL0anxVLLgV07/1XWIgSZIkSZJMEOjNEPezjSQhYTj9WUpJkiRJ&#10;0pX5KwZ6I5TrAwb1YqkkSZIk6aqcQSBJkiRJkpxBIOm6Xs7GKJIkSZJeL2cQSJIkSZIkEwSSJEmS&#10;JMkEgSRJkiRJwgSBJEmSJEnCBIEkSZIkScIEgSRJkiRJwgSBJEmSJEnCBIEkSZIkScIEgSRJkiRJ&#10;wgSBJEmSJEnCBIEkSZIkScIEgSRJkiRJwgSBJEmSJEnCBIEkSZIkScIEgSRJkiRJwgSBJEmSJEnC&#10;BIEkSZIkScIEgSRJkiRJwgSBJEmSJEnCBIEkSZIkScIEgSRJkiRJwgSBJEmSJEnCBIEkSZIkScIE&#10;gSRJkiRJwgSBJEmSJEnCBIEkSZIkScIEgSRJkiRJwgSBJEmSJEkC1osFkrTK7j9uF4skSZIkvQKN&#10;7+8Vi26VMwgkSZIkSZIJAkmSJEmSZIJAkiRJkiRhgkCSJEmSJOEmhS8oZdxuMUzOS8Jal041OC8A&#10;iMe0e0POTgtrdDtVCme93eIx46BK8dZdVTruszuMsnu87P7OtJGO27TyB1dpDqiXC+e+SjfsuyRJ&#10;kiTdJmcQvJCAamfAoFkhDLOSZP+AdP4k4hMo5cfDWpfBosHrWy2m39svFl5d3Kc1jKDWpVkBksmF&#10;Z1BsI6g2qOXP5PW6Yd8lSZIk6ZaZILiREg8e1ggBkn0O5kanMSdsUJot0oyUuN8jKhZfQ3oyOft3&#10;uT5gMKgzPyHg5m28HF/XuCRJkiS9zVxicFPBJg/CIUmSMNyLqU7nrMcnbFQ3OSl+SZzG9Hd7RAkQ&#10;Vmh2zge16bjP7n5Ekq9JCCtNOvUykDLu7zKMpgeyqfRpf4deBBBS63bY2Jv/XE377GQFhLUuDXZp&#10;DZNsOcRmujiOePaaJg/2ewwTCCs1GvUN9trZNeexsbBPwexU/loT9vPrak061YC438pjTRi2dhhW&#10;mgwWzfefrZuQSq1BvRrMLRVIhi12JsXr0yVtzMzhOInpj6ZxzSwRWdCfBZEtjS1e+VwabOwtiqsM&#10;xPTz+wsr7vFMW7f1vBb2T5IkSdJbxRkENxaw+SCfsx49JQYgZXyysWDQlTLe7RFRozsY0CxF9Nrj&#10;bFp8GrM3jEhKTbqDLrUQkqhHPwbiPbKZ9AMG3SaVvLZy/fzfiz5TrtOdzqffPyDdfJgf/+/L4yjX&#10;s+n6QLJ/wmZnGsuQ3T5sn30eMc4CX1gXM1P5owlsd7LYkuGIcRrMxBpm/VqUHJjWnVRoDgZ0ayWi&#10;YYv2OCWods76Fta6C66/vI35uPbOn92C/lxcurA8tuJzmP+8LK6UcXta3/QePyWevccL2rqt53Wx&#10;f5IkSZLeNiYIbkFQnQ68I57GQHoAG8UBK9lAPwFKGwRAUArPlyYEZeqDAYN6QDreY27iQVAiJGG4&#10;2yemTP0F9jJIShuU8zY6G9HyOGaEDzbn2iltlWc+J0xSVvcpV5m77hqmdVe2KAPBZokQLuz3kExe&#10;bHg7H9eEkyv2B2bOuyS2K5urL9/jYlCnHBSPLW/rtp6XJEmSpLeTSwxuRZmtCkQRRKMxWw9go1o8&#10;h/M181GPnZkF6JMUCIC4T7sXUWp2eUC+Mz9AUKXRnLDbi+i1osW/mHCJsHR+/qVxXMOqum66/8Ls&#10;HgNz8s0Irxnqlazqz2yDq2PbKJZeaml9rDi2cFPG1a7aP0mSJElvHxMEt6Q8zRAkQ3qlJoPiCUCw&#10;UQISFv4cXzqm3YtIwhqNMhyMZg9CUK7TGWxn6+qHu4w3Oy/883gr47im5XWljAt9uK6zuovC0o1i&#10;XmV5f+bddmxn9UVPievlueUpl7V1nSTBVfsnSZIk6e3jEoMbSE8m2TevAOXtfM19SG17OrxLmcyO&#10;68pb2VKEZMhetricdDzO1r6nk/MhYFq4Lu6z049JCShv57+aAEBw9jOKAGn89Go746+K47pupa6Y&#10;8XjBFdO6J9neDulBdo+KU+mvZkkbRVftz8rYrvNc8rim9RExyjYLyNpNuaSta7pq/yRJkiS9db7V&#10;aDR+CnD37t3CIS2XMm7/mJ9Hxxw/GTE6DXl4/7t8+8uYx1884E+33+dO3Gen9Yjj/Irnh48Zxd/h&#10;z37yPb48OiT67WNG8Snvbf+Qj+4AwRqn8ROOky/48r0P2Ho35cnxc9bWQj4unXBaus8Xe5/ys19G&#10;vFv5EfUfBMAd3n/3lPjJZ0SPRxytfYfvHR9zzHMOj9b58N2/p/WLz87aPw0fcj8ACLj/4Tqni+KI&#10;+7QeZVE/Pzzi9PT3/Oaz5wAcPzllff13DKPzz+HDT/hkQV3v/8On/HzmvNPTR0THwDS2jz/iD9dj&#10;Hh8mHB6t8Uf1TxYMdgPufxhy+vtHPPrViMeHa1RqP6Fd+BUDjp/kz6BYQ0Cp0Abjy+P6wYL+fHRn&#10;rmJWxXbpc1nY9/Nn8lk00+7Z81rS1i09r4v9u+jzzz8H4J//7XeFI5IkSZJeha0/+JNi0a2Y/q3/&#10;ztHR0VcA9+7dmztBkmY9e/YMgL/71z8vHJEkSZL0KjS+v1csuhXTv/VdYiBJkiRJkkwQSJIkSZIk&#10;EwSSJEmSJAkTBJIkSZIkCVgvFkjSKi9rYxRJkiRJr5czCCRJkiRJkgkCSZIkSZJkgkCSJEmSJGGC&#10;QJIkSZIkYYJAkiRJkiRhgkCSJEmSJGGCQJIkSZIkYYJAkiRJkiRhgkCSJEmSJGGCQJIkSZIkYYJA&#10;kiRJkiRhgkCSJEmSJGGCQJIkSZIkYYJAkiRJkiRhgkCSJEmSJGGCQJIkSZIkYYJAkiRJkiRhgkCS&#10;JEmSJGGCQJIkSZIkYYJAkiRJkiRhgkCSJEmSJGGCQJIkSZIkYYJAkiRJkiRhgkCSJEmSJGGCQJIk&#10;SZIkYYJAkiRJkiRhgkCSJEmSJGGCQJIkSZIkAevFAklaZfcft4tFkiRJkl6Bxvf3ikW3yhkEkiRJ&#10;kiTJBIEkSZIkSTJBIEmSJEmSMEEgSZIkSZJwk8K3XMq43WKYnJeEtS6danBeABCPafeGnJ0WWTc7&#10;EQAAIABJREFU1uh2qqTjNr0h1LodipfMiq943msRjxkH1a9fXBfMP6tKc0C9PH/GQt+Y/kmSJEl6&#10;3ZxB8FYLqHYGDJoVwjArSfYPSOdPIj6BUn48rHUZdKq8GePNmH5vv1j4NRVQ7XSp5c/har5J/ZMk&#10;SZL0upkgEFDiwcMaIUCyz8FchiDmhA1Ks0W5crXDYHD5rICrnvdqpcT9HlGx+I3xpvdPkiRJ0m1z&#10;iYEywSYPwiFJkjDci6lO56/HJ2xUNzkpfBGdjtu08vnu2XT3lHF/l2GUz4HPlyFQOG/7ZOZzrQn7&#10;PaIEwlqTTjVrM4377Pai8yUNuYXT6tOY/m5WB4RUag3q1YC4v0Mvyspq3Q4be7OfG2zstfLPCcPW&#10;DsNKk0G9DMT029P6IKw06dTLS9sBIO6zk1VGWGvyYL/HMIGwUqNR32Avr++sLpivL6zQ7NQpdg2Y&#10;Oy+sVC4katJxn939iGQu3oC4v7h/i89f2LIkSZKkt4wzCJQL2HyQz1+PnhIDkDI+2Vg4cA2qjfnp&#10;7vEewwhq3QGDbpPKkvNmP0cT2O5k5ybDEeMUSMdZciCs0R0MaOYVLUwOkDLe7RElFZqDAd1aiWjY&#10;oj1OKdfPYwAKn4OZz2EWc71Mts5/Wl82nT+JnhKny9vJKz+LM9k/YTNfCpBEQ3b7sH32Oe/jNG7y&#10;PpYieu3xhaUdENNvnbfb2S4xmc2apDF7w4ik1KR7Fm+Pfrykf0vPn6lTkiRJ0lvLBIHOBNWH+aAy&#10;4mkMpAewcWFUvlhQIiRhuNsnpkz9CvsUVLbKF85JD/azmQOlDQIgyDc/mJxcHD4T72Wb9lW2KAPB&#10;ZomQxfsoXMlcffn+DIM65fTq7YQPNuf6VJrrY8Ik5byd2T5eWNoBxE+zJQJ5u9ksj5njQZn6YMCg&#10;HpCO97h0t4Hrni9JkiTprWKCQDPKbOXfhEejMfE18gMEVRrNCmES0WvtnH+7fk3B5oNsL4TJCSmQ&#10;5l+ZlzaKqQRITybFokwyuTBwv4pl9S0rv3E7UY+dnZ18yUWePJixtN1ZcZ/2TounG9s8KB5b5Lrn&#10;S5IkSXprmCDQnPI0Q5AM6U0WLy9YJijX6Qy6NCuQDHfz6fTXFFRpNGuEyZDWzg69KKTS7C5YXgDB&#10;RnFFfi4sXZiZcBVn9Z0tsSiUF920nXwZxSD/r9jHs/PyZMkF6Zh2vhxje8H9ueC650uSJEl6q5gg&#10;EOnJ5Pzb6/J2vkdASO1sFJnOr31fJO6z049JCShv57+I8EJSDkb7POhOB84d6uUlw/DyVrYkYpIN&#10;6NODCQnTaf7B2U8zAqTT6foLxYzH8Xl9RIzy7EY6HhMHq9p5AdN2kiF78Uw7cycxc16+/CA9KOxB&#10;kMWR/XvVM8r7d+XzJUmSJL2NvtVoNH4KcPfu3cIhvflSxu0f8/PomOMnI0anIQ/vf5dvfxnz+IsH&#10;/On2+9yJ++y0HnGcX/H88DGjeJ1//+Xf8l+j5wAcPzkl/BDWSvf5Yu9TfvbLiHcrP6L+g4B0/Ck/&#10;nznvzvrv+JuZz6enj4iOAZ5zeLTOhx+k/O2vI6LHI0aj8//i05CP7xeH4wH3Pww5/f0jHv1qxOPD&#10;NSq1n9CuBsAd3n/3lPjJZ0SPRxytfYfvHR9zPG3n44/4w/WYx4cJh0dr/FH9EwIC7n+4zunRIZ9F&#10;jxnFp7y3/UM+Cla1A8R9Wo+yO/T88IjT09/zm8/O+7i+/juGs/fq4Sd8krcT/XamnTtZdeem8UT8&#10;5tcj4i+/x7fXDjl+ntfT2GItfsJx8gVfvvcBW++mPDl+ztpayMf3y5SK/QvWOF16fvHeXvT5558D&#10;8M//9rvCEUmSJEmvwtYf/Emx6FZM/9Z/5+jo6CuAe/fuzZ0gvR7pzE/0zcp+rnA6Jter9+zZMwD+&#10;7l//vHBEkiRJ0qvQ+P5esehWTP/WXy+US69XvEdvUqE5qJ/vf5COabfcc1+SJEmSXiYTBPp6KW9R&#10;G43o7eycFYVhhQfOHpAkSZKkl8oEgb5mylQ7ZarFYkmSJEnSS2WCQNK1vKx1T5IkSZJeL3/mUJIk&#10;SZIkmSCQJEmSJEkmCCRJkiRJEiYIJEmSJEkSJggkSZIkSRImCCRJkiRJEiYIJEmSJEkSJggkSZIk&#10;SRImCCRJkiRJEiYIJEmSJEkSJggkSZIkSRImCCRJkiRJEiYIJEmSJEkSJggkSZIkSRImCCRJkiRJ&#10;EiYIJEmSJEkSJggkSZIkSRImCCRJkiRJEiYIJEmSJEkSJggkSZIkSRImCCRJkiRJEiYIJEmSJEkS&#10;JggkSZIkSRImCCRJkiRJEiYIJEmSJEkSJggkSZIkSRImCCRJkiRJEiYIJEmSJEkSJggkSZIkSRKw&#10;XiyQpFV2/3G7WCRJkiTpFWh8f69YdKucQSBJkiRJkkwQSJIkSZIkEwSSJEmSJIkbJQhSxu0ddnYW&#10;/Ndu0x/HpMVLXkA8brOz02Z8ncri8dz5L1THDaXjPu2z+zG+lXvxIl6o74X7d3Pz70o/Lh5f5WrX&#10;fj36ecu+Bu+xJEmSpLfHDRIEAdXOgEGzkn+u0BwMGAy6NEsJ0bBHq91nyXjuJYrp9/aLha9W3Kc1&#10;jKDWpVkBkslrSxBc38u4fwHVTpdaWCy/iptcu8rL6Odt+rrHJ0mSJOlN8xJ+xSCgXG9SiXpESUSv&#10;v8WgXi6edGXlaodBtVi6TErc7xERUpspvV4dN5eeTM7+Xa4PGNRnDr5i1+v74vv3TfBm9XNxfNfr&#10;oyRJkiRdz0tIEACU2apAFAHRU+J6mTJAGtPf7RElQFih2dnmpN1imOSXhTW6nU0O8rL/pRLy/0TZ&#10;wUpzQL2cTd3f3Y9I8mvCSpNOvUw2qGrRiwAShq0dhpUm3dKIVt7AtI65OAip1BrUqwHpuH1+bq0J&#10;+9k5Ya1Jp5q1Me7vMsxjyuKtEmSfAObqSIYtdiZNBltP2ckCI6x1abBLa5gQ1rp0qsHSeIj7M9c1&#10;ebDfY5hAWKnRqG+w187jO7sH8+b60xywfbKqf8HC+zeolxc8tzrBpfeKuevCSoVSVjpvQd3Fd2Xp&#10;tbmX2c/y3DOYfXb/iQf7/2Xpu1tpDqgHC+qjEO8V43vV77EkSZKkt88NlhisFpSmc8InnKQAKePd&#10;HhE1uoMBzVJEr33AZqNJJQQIqTWqBARUGzUqzS7/Z70xP7U8jdkbRiSlJt1BNu08iXr5uvR85gJ5&#10;Xd0Bg3qZoFqoYxpHki2J6NZKRMMW7XE6d240ge1OVl8yHGXrvuM9spUDAwbdaVvzgmqHbl5JWOtm&#10;A89y/ayM/QPSzYcz1y6Ph3I9W6IAJPsnbOZT7ZNoyG4fts8+5/EVFPu+un+L79/i5zaGlXUBxPRb&#10;5/3qbJeYTAfTZxbXnV7p2nMvs5/p0mf376iueHfr5SX18WLxFfu46r1ZXT9Xeo8lSZIkvX1eWoLg&#10;gngv+7a1tEFAnkBI9jmgzPaDEEgY7mU7FsQHsF1e8H1mUKY+GDCoB6TjPV5ohfY0jsoWZSDYLBEC&#10;yf4Bs2Psylb54jeqQYmQhOFun5gy9Uu+dU0mF0ftSWmDct6PTjW4cjzhg825tkpz8SUsaGqlhf1b&#10;ZNlzm2lvYV3xU6LsYDYjINjkwdwAl+V1P77CtVe0MLZFlsUy088Lzy5Y8e5eoT64RnxFV3xvFtZ/&#10;zfdYkiRJ0tvhJS0xmFViI4D0IF+XH/XYyWZsAzBJoVp9SGXYI4qeEtfhhM1sYLhI3Kfdiyg1uzwg&#10;YsUXywvN7g8wJ5mQslksnRdUaTQn7PYieq3ofInANYSl+fNXx/P6ncW34LmtnPa/rF8zltX97J/O&#10;//2qLItlknL2VhSfHUCw5N1dVd9tjMaX3t9X9B5LkiRJevO8pARBysF+PnSffgu8UQKSJeudp3sW&#10;RDztl9jaXpIeSMe0exFJWKNRhoNR8YTLBdM4isISAXBSLC8IynU6g+1snfhwl/Fmh5uMrS6L53Un&#10;Cc7iu/DcUsYr7v/ZdZMTUhZ8i82KuuM+O9Hqa2/b0liAdOVLsfjdXVXfbbjsvVkZMrf/HkuSJEn6&#10;5nsJSwxS4vFuNv05rNCcbp5X3srWOidD9uJs2JuOx2c/g1jeylZCRxMIlg1U0sn5kChNV65Lh5jx&#10;eMGPLE7jmDwlBtKDrM7iFP6F4j47/ZiUgPJ2jRec9T7vJvG8VPn9u+S5LXV2XT6tPj24+LyW1X2V&#10;a2/NDfvJknf3BvXN+4a8x5IkSZK+8b7VaDR+CnD37t3CocukjNs/5me/Pc4/H/NkNGI0esyTL96l&#10;8sc/4s/qn/Dds/MD7n+4zunRIdFvHzOKT3lv+4d8dGd6eI3T0RPW/vhP2X4/K0zHn/Lz6DkAx09O&#10;CRtbrMVPOE6+4Mv3PmDr3ZQnx89ZWwv5+H4ABJTWYx4fJhwerfFH9U+gWMfDT/jkw5DT3z/i0a9G&#10;PD5co1L7Ce1qcKG909NHRMcAzzk8WufDD/4HX5bu88Xep/zslxHvVn5E/Qfzw7HZHeQ5fsLoNOTh&#10;2h4//sVnADw/fMxp+JD7Z5cF3F8SD3Gf1qPs/j4/POL09Pf85rPz+NbXf8dwrm/357/5LvTnzvrv&#10;+JtV/fv4I/6wcP+CJc/t/X+45F59/BE/+HCd06OI3/x6RPzl9/j22iHHz2djXVz3R3em5auuPfcy&#10;+/nRUX/Fs8steHdXve/FeK8S36t+jxf5/PPPAfjnf/td4YgkSZKkV2HrD/6kWHQrpn/rv3N0dPQV&#10;wL179+ZOkKRZz549A+Dv/vXPC0ckSZIkvQqN7+8Vi27F9G/9l7DEQJIkSZIkfdOYIJAkSZIkSSYI&#10;JEmSJEmSCQJJkiRJkgSsFwskaZWXtTGKJEmSpNfLGQSSJEmSJMkEgSRJkiRJMkEgSZIkSZIwQSBJ&#10;kiRJkjBBIEmSJEmSMEEgSZIkSZIwQSBJkiRJkjBBIEmSJEmSMEEgSZIkSZIwQSBJkiRJkjBBIEmS&#10;JEmSMEEgSZIkSZIwQSBJkiRJkjBBIEmSJEmSMEEgSZIkSZIwQSBJkiRJkjBBIEmSJEmSMEEgSZIk&#10;SZIwQSBJkiRJkjBBIEmSJEmSMEEgSZIkSZIwQSBJkiRJkjBBIEmSJEmSMEEgSZIkSZIwQSBJkiRJ&#10;kjBBIEmSJEmSMEEgSZIkSZIwQSBJkiRJkoD1YoEkrfZOsUCSJEnSK/FVseBWOYNAkiRJkiSZIJAk&#10;SZIkSSYIJEmSJEkSJggkSZIkSRJuUvgGSBm3WwyTYnkuDKk8bFAvB8UjNzTfbqU5oF6eP+M2xOM2&#10;vSHUuh2qN+1CPGYcVM/qudW6JUmSJOkbzhkE33gB1c6AQbOSfQxrdAcDBoMB3VoFkoSo16Ifz191&#10;cwHVTpdaWCz/uorp9/aLhZIkSZKknDMI3mBBdYvKMCICJicp3PosgpevXO0wqBZLrysl7veICKnN&#10;lN5O3ZIkSZL0ZjBB8AZLx0+JgLBSozEzhz4d99ndj0jy5QFhpUmnXiYdt2nlawYqtSbs94gSCGtN&#10;OtV8/UAa09/NyysVSnmdZ2aOQ0il1qB+Nqe/z04vArI6H+z3GCZ5fPUN9trTehfE0xywfXL++VxI&#10;rdth82Bxn7LkQIus2YRha4dhpUm3NJqrOzt1cexXui8z4v5O3l5IpQJRlGT/nt6LufvQpcEurWFC&#10;WOvS2UwXxnAupp/fJ5jp52zsYYVmp06ZlHF/l+HZyTW6nSrB0nJJkiRJbzOXGLxpkiGtnR12dnZo&#10;DaE5GNCpzwz+0pi9YURSatIdZEsEkqhHP4ag2jhbMhBNYLvTpAIkwxHjFCCm3+oRJZWs3u0Sk7nx&#10;esp49/x4t1YiGrZoZxdDuc50JUSyf8JmvkQhiYbs9mH77HPW3mw8U5Vml8FgcFYPlYdUWd4nCCjX&#10;s35kyYQBg3p5Qd3LY7/8vsw7by9hUmowGHSphQnRMF/qUa7TnVa4f0C6+TA//78vjSGTMm5Pj0/7&#10;+ZQ4zWMnW17SLEX02mPSeI9hRNbn7jQmYFm5JEmSpLeaCYI3TVij262RDT8jRsURbFCmPhgwqAek&#10;4z2WrcqvbJUvfqMcZzMSqGxRBgg2eTA7yI73sk0L8+PBZokQSPYPKI6jwwebc/WX5tpLmBQvAIJq&#10;J9tsMR0zygKhWS9fuU8rXTH2hfdlqZAHmwEQsJnfqOjp/GYQSWmDch5/ZyNaHcNcjPneE4M65TQv&#10;L20QAEEphGSfg/USIQnD3T4xZerTWQLBknJJkiRJbzUTBG+ioEoj/4Y6Ge5e/JY77tPeafF0Y5sH&#10;hUOrpCeTYtGcpceTyYUEwYtLGe8OSYBKs54lKuCF+zT1amK/KCzNLP24JIZlx8/Ko14+cyQBEib/&#10;VqXRrBAmEb3WzvlMhGBJuSRJkqS3mgmCN9T5tPiE4e74fJCbjmn3IpKwxvbF5fMrBRv5jgOTk4WD&#10;5rPjRWHp1r6hTse72bfls/HfoE9TryL2y1wWw9nx6Cmz8xDOymd+wWIwyPZVCMp1OoMuzcp8smhZ&#10;uSRJkqS3lwmCN1ZAtZEvNUiG7I7jbFCfTjjbNiBNC3sIXKK8la1XT/Y5SIH0YP766fFJNoBND7K2&#10;issJXlzMXpYdoNbINtuLx236//d1+hQzHi/4zceXEnvCJLtRHOxnQVW2VmQwLothenxm6Ug6HhMH&#10;0+cyZC+eKY/77PRjUgLK29NlJ2SbJC4qlyRJkvRW+1aj0fgpwN27dwuH9M2QMm7/mJ/99jj7+PyQ&#10;x6MRp+FD7n/3fT5Yj3l8+Jznh094PDolbGyxFj/hOPmCL9/7gK13U54cP2dtLeSD//bX/Dx6DsDx&#10;k1NOTx8RHQM85/BonQ8//ogffLjO6VHEb349Iv7ye3x77ZDj59n54cNP+OTDkNPfP+LRr0Y8Plyj&#10;UvsJ7ZlfMWg9yuJ8fnjE6env+c1n5+2tr/+O4Uz7d9Z/x9/MfP7/Th/xu2k8j0eMRo95cvgu/+v/&#10;8b/x7tHiPn18P9sDoLQe8/gw4fBojT+qfwLjT+f6uir2tHDuxfvyPneYlXIwesIxId95N2XvL39J&#10;9DykUvsJ9Y/uQNznx7/4DIDnh4+zZ5VtDsD9JTFkAu5/uM7p0SGfRY8Zxae8t/1DPgrOy6PfzpT/&#10;ywGnpft8sfcpP/tlxLuVH1H/QQDpkvJLfP755wDcvftXhSOSJEmSXo2fFgtuxfRv/XeOjo6+Arh3&#10;797cCZJeVEx/p0dE9hOMc79S+A327NkzAO7d+27hiCRJkqRX46tiwa2Y/q3vEgNJkiRJkmSCQLpt&#10;cb+X/RwkCcNW2w0AJUmSJH0jrBcLJN1MuT5gUC+WSpIkSdLXmzMIJEmSJEmSMwgkXdfL2RhFkiRJ&#10;0uvlDAJJkiRJkmSCQJIkSZIkmSCQJEmSJEmYIJAkSZIkSZggkCRJkiRJmCCQJEmSJEmYIJAkSZIk&#10;SZggkCRJkiRJmCCQJEmSJEmYIJAkSZIkSZggkCRJkiRJmCCQJEmSJEmYIJAkSZIkScB6sUCSFrl3&#10;716xSJIkSdIbxBkEkiRJkiTJBIEkSZIkSTJBIEmSJEmSMEEgSZIkSZIwQSBJkiRJkjBBIEmSJEmS&#10;MEEgSZIkSZIwQSBJkiRJkjBBIEmSJEmSMEEgSZIkSZIwQSBJkiRJkjBBIEmSJEmSMEEgSZIkSZKA&#10;9WKBJF2UMv7/27ufEEfS+w7jz85OMIQ4yWKwoVpJYQjLspCc1Nu90SV/TE4B0TRBIOJASIgPQheh&#10;iw5rYh8sQoQcELolJglEoA2i0SlmbMxiI6bbXbfNYM8cbIpVVwYTx4zXviQB51AlqVQttbp3ZnZ2&#10;088HBK23qqtK33pbrfrVW6XhgPEshrBCrdmgGhTnuW0Spp0Bp3FMDBDW6HWrrGIxs6UkYjjoM4vZ&#10;kIU5rSREwwH9NCgqrSaN8iIMc9ooGlLvQ2vUoAyYU17CtNNmHOealu9T5nRZQjQ9YXI6I44rWZ8y&#10;p9SGvgSAOV2STBkOxun/OyCs1Gg2Fp8NzGklYtqZMI79f7fytJ8rd02/PkcQSNopGrYZzw/pjUb0&#10;DueM2x2mSXGu2yag2u3SbVWKEwAzW4kYtrPiAEA8Y9weEi2mmtNSNGxnxQGAmFl/sMzCnDaJGPZn&#10;6y3mtJKcc1o4oAsP9wkwp0uSKZ16m8kpHDd7jLKCkzllNvQlACoH5pSXTOm0x8ziCq3eiFGvBrMx&#10;7WH6H8+cFhKmnT5j0ixalZhZv00W0y3O6ek+V+6afhMWCCRdLZkymQGlPQIg2D8kJOb0/AO+69wG&#10;ZraUTM+g1WM0GtFb/tObc5FgTnnJlLNSi95oxKjXYu3jgTltkH7AXCsPmNOa5HzOYW/EaLR6dKuB&#10;ORVlB3XUenS7DcpBdsrNnFYSOMzexxePVgUqB2Vzykvm2ZnfEkEABHuUltPMaSk6SUejZFmUD9L/&#10;eLOzyJy22ZXLruk3ZIFA0tUW//AK4tNzPtjbzi1gZktBtbEcNhiUj6iFACX2AswpL6jSqJYJgCS5&#10;YA5QOU6HB5rTJdFwwPywRphvNKeciJPxjHG7Tr3TYTiNSBYhmNOa6GSc5nHapl6v0xlO0xzMaaVc&#10;pboc/g0QcTavcVTGnPKCUvqeFI8ZDKPsvTzMCinmtJBczNcbFrnNzojMabNdueyafkMWCCRd6dIb&#10;+UI8/0BvOreBmW2TMI9ZDks1p8uiYZ12Pz1gCYEEc7okGjLhmMb+erM55URnq9EVccxs3KedDTc1&#10;p5zFWbewRrObnhWPsyHh5nSF6Ix5drmKOeUEVZppFZx41qfdHlNqNWmUzSkv2MvGVcwv1l97WOKu&#10;OW20q//smn5TFggkSR+O6IxZWKPXSG8np8vKjfRSjJD0A+bgg15A+P9VMqUzKdG0D12t3MiGgvfo&#10;tWpU0tOajAdTflSc9zZbnHUrDHVmfmFOV4jO5hzu50cUaCGodunValTSP7q1a+uVWY60OGVtBHxp&#10;j0/nnurFsUAg6UrLSm9RWMKPB5uZ2SYRwwm0cnfkNafNgnJjeZOieJ6YU05yfkocj2nX69Tb2dBw&#10;ZvTrQxJz2iAgKFdpdHu0KkA853/NaenSWbflgYs5bRdxNj9kUR/w/SkvIRp2ONmr0mh06WWjCWaT&#10;KZjTSlCl26oQEjNu1+kM0vfyykHZ/rTFrlx2Tb8pCwSSrrb4wFSwuBu2NjCzS6LhGQfN3FfRTSNz&#10;ukr5YHWjQnO6HnO6QpCeHa8cUDanpauGOgfmtFnu8gLAv7ucZDqgP4PSoniyf7gsOCXmtK7coDsa&#10;MRq1KMVAmN3Twpw225XLruk3ZIFA0tWCKscVlh+gkvM5MaHDCy/JXedlZmuSaYf+bEa/Xader1Ov&#10;tzklMKecaFinXu8wjLJelFwwp0KrUTannKDaXd1Jvbe4SWH2XezmtBINlzfcS7tUwvQM+1PRohC3&#10;GOqcXXJQOa4SmNMGCdNJ4fICc1pKC06rO8cn56fpKKfKge9PRUlCNB3SqffTSw8XowvNKecGnyt3&#10;Tb+hlx4+fPgLgFdffbU4TZIyCdPhgPEshrBCrdlI765+qyVMO+30q3pyKq0R6eXRZgaQTDu0iyFh&#10;TkXJdMhgPEs/TAJhpcbxUZXVjcPN6ZLs6+niRYEgbTQngCRiOOgzyzpUWKnRbKwu7zGnnLWsQiq1&#10;Jo1lGOa0JpnSGUAzd6lYNsGcMuvv5SFh7Zhm9g015pRKPxdAGJY4PD4qfEMG3N6cnvZz5a7puz16&#10;9AiwQCBJkiRJ0q22KBB4iYEkSZIkSbJAIEmSJEmSLBBIkiRJkiQsEEiSJEmSJCwQSJIkSZIkLBBI&#10;kiRJkiQsEEiSJEmSJCwQSJIkSZIkLBBIkiRJkiQsEEiSJEmSJCwQSJIkSZIkLBBIkiRJkiQsEEiS&#10;JEmSJCwQSJIkSZIkLBBIkiRJkiQsEEiSJEmSJCwQSJIkSZIkLBBIkiRJkiQsEEiSJEmSJCwQSJIk&#10;SZIkLBBIkiRJkiQsEEiSJEmSJCwQSJIkSZIkLBBIkiRJkiQsEEiSJEmSJOBusUGSdLt877++xU//&#10;+0fF5jW/9onP8Norv19oTZh22ozj9daw1qNbDdYbP2TRtEN/DLVel22bEg3r9GcA4ZXzrfwA+Odi&#10;4wZ/BWxYWBIxHPSZxQAhlVaTo4sTzvcb11i3nto776SPq9y5A1/8YqFxWz9vcXja39De45jBzv4H&#10;kEw7tLMFVFojGuXCDDe0q9/fvM9Lkm4bCwSSdMt97yff4uJnD4rNa37jV35nQ4EgoNodUY2G1Psz&#10;Pm4HHeVGi8qsz6w4YasfAF8qNm7wx1wuECRMB31mpRa9bpmAhGg6oD2G2n5hVj0f77wDX9qx/15+&#10;eUOB4Ip+Xh2xPx3SHs+ACq1RgzIQTdeXsE1QbVI7vVx8eF5u3uclSbeNBQJJ0jNSYq94XPyClKtd&#10;RtVi6wuUnHMaQ3gYZKWDgHK1S48h54VZ9VG33s+DvdXPCy+q/72o9UqS/v+wQCBJev6Kw+trTRpV&#10;1oZuXxqyXWnRK01oj+PNly0sz+imw7qbDGiPY4LfDkjeTYDFsO2E6XDAOF05hDV63eqlc/z55W2d&#10;54MK9igBs3GbzrzG8VGVcgBBtcHyeG5jRkHhda4yCis1mo09Tjrp74SVFt38GPX88sIKrW56dvuy&#10;iGG2DMgtZ8v2rA2Lr7XgNFt/rUW3ml/DNZa72K4t+zL/M2xb3zX374dk02UDSTRk0J+x6NoLlVaP&#10;0uLJRcRwsnhtG/o7bO3zl3La2u8L1Yzn2eclSR9L3qRQkvScZcPr4wqt0YherZQeKE+h2mxRASDk&#10;cL9Mtbt6XjsqE1SPqVVamw+Wyg16tTD9+fScZP+YCvBLr/8pi2YAohPGM6j1Rox6i+VvUD6iFoZU&#10;aj1Gz/xAqcxRtlHxbEy/XafTGRKldQy2Z5RAuUEr2+j49IL9bo9amC5nMISj5fMJ0+LyqNEbjWiV&#10;ZvQ7U5aTlxKmncV6F8s5I0q2b09QbS7znc3hKNtn8biw/quWW9yuLfsSsmH4V63vuvuawVmiAAAF&#10;n0lEQVT3mZnRr9epLx6LA+xMfnsBSKZpcSDMXnO2gcV7Dqy/thOi1aSVa+YEXC+X59rnJUkfRxYI&#10;JEnPV3SSjgqoHFAGgv0SIRCfnpMEiwPnmNPzBBIgJPf8Ag42n/fOi0t7lIMyjdGIbvXT6xODEiEx&#10;48GQiDKNjQdCCdPOAJrd9Kz9cxBUu+mBWpgVCuIZ/XZndZC7LaPcMsLD/bVtLx2Uc89j5ouZF8sr&#10;7REAQSmE+JTzYoVgbb3ptfajUYNycr3tqaytP2fXcq/YrvV9ub70jeu71v59ltKiyWjxWBzxb5Gc&#10;n6YjB/KvGZhfrO+M9dc2pzD5kqtyAq6Ry/Pv85Kkjx8LBJKk5yeZ8rff+GGxNRXPSYBg/3B58Bkl&#10;cHScHnDFp+dE57C3uz5AWLriACeo0mxVCONZeuZ+dZo7EzNutxnHWVHieUimDKcJBGUa3bRQkJ7t&#10;jRmfRCQX8+JvpLKMbmq5vFmfer2eDT3PFRAy29a7rf2627Pt96+zXVfuy0127t8Xa9G/mV+QAMk8&#10;HfJfesobduzM6cpcPoQ+L0n6WLJAIEl6bpLzU375s58tNqfCUnpGM9jnMK0QMLmAoHyQDoeOx0zY&#10;23Ld/M0E5QbdUY9WBeLxIDcUHiCk1mpRCTdNe3bm+WHjQf5yCgj2lleir1tkdEPL5WXD2hdnu4tf&#10;o7ecb3a2NqT9abdn53J3bNdNXb1/X7CgSrNVI4zHtOt1+rOQSqv31K/5Orbn8uH0eUnSx48FAknS&#10;M7I+LDqJhgzGMfxWdsA/Tw8Wk/M5Mfnh8gHpcWNMaa8MlDnIjpzT508pGlIfRiQElI9q6dncoqBM&#10;o9uiQsy43WG4ujnAM5Reb79YdBKdMSMdWs6iKLI1oxvKFVlOshUm0+nl69oX8zFjkh0lJtMpUfCU&#10;27Nrubu26yaus3+fqUI/v1j9vPmygITzySmHvUVBpEujfK0Un86uXD6UPi9J+rh5udls/jXApz71&#10;qcIkSdJt8P2fvMP7//OfvPTSS1sfv/qJz/DaK79X+M2EaecLfPnr72XPn/Dg3oTJJH3cu/8eTwj5&#10;3eM/4/N/FPL4u2/z9tcm3Htwh0rtLTq5656DO4+Z3P9N/qT5RnqdduH5RtGQL/z9uwA8eXCPx+Ex&#10;bwSQTL/CV2dPAHjv/mPCN+FO6Q1+dvIVvvwPM3698hc0/jAgGrZ5+z2AJzx4eJc3X3+fb957wBOe&#10;8N791fJWfgj8C2lt/arHX0Jxq99/yMNX/py/OXqJk0Gbv/vahHv371BpvUWj/Ekg4I03t2QUDWmn&#10;G8qTBw95/Pi7/Nu7q9d39+43Gedf7/EbBAS88eZdHj98wOzr95hEj3nl6PP8wScXG7Swmu/dWW6+&#10;YPv2FPN9/PhtZvkcP/can7xyuRu26+HmfQmX9+el9b3+U36+Yf9e8u1vw3e+A3fubH+8/DK89Vbh&#10;Fzf38+huyM//qc1X040B3uPBvQn3H/07p4/eT1vuPyZ882d8419nzHJ/G5PJhOhxyOv/8Y9Xv7bP&#10;vcbaLtvS5+FyTpv6/cH3+zfs85Kk2+LHP/4xAC89fPjwFwCvvvrq2gySJEl6WgnRsE3hyw6AkFqv&#10;i/cHlCR9FDx69AiAu4V2SZIkPSvRCf15hdaosbqfRjKl0z7NzyVJ0keCBQJJkqTnpXxAbTKhX68v&#10;m8KwwqGjByRJH0FeYiBJkiRJ0i22uMTgTqFdkiRJkiTdQhYIJEmSJEmSBQJJkiRJkmSBQJIkSZIk&#10;YYFAkiRJkiRhgUCSJEmSJGGBQJIkSZIkYYFAkiRJkiRhgUCSJEmSJGGBQJIkSZIkYYFAkiRJkiRh&#10;gUCSJEmSJGGBQJIkSZIkYYFAkiRJkiRhgUCSJEmSJGGBQJIkSZIkAXcXPzx69CjfLkmSJEmSbhFH&#10;EEiSJEmSJEmSJEmSJPg/yUcx6mEtseEAAAAASUVORK5CYIJQSwMEFAAAAAgAh07iQI7fZdLu8AEA&#10;2vABABQAAABkcnMvbWVkaWEvaW1hZ2UxLnBuZwAAgP9/iVBORw0KGgoAAAANSUhEUgAAEKQAAAQF&#10;CAIAAAAeLjCFAAAACXBIWXMAABYlAAAWJQFJUiTwAAAgAElEQVR4nOzdXaxsV30Y8DWEWKiJS9SK&#10;FPpSxZqxw+0FSnBeZkiagKt0jiPXEekNalUu6cOMagnOgehC0lpqFV0pKDc1M1cq6RkpoiZq0lxa&#10;egPyjFwRI0HO9MGUtNjcYM/UjkUlTKxYtc21wHaZPsz5mI89M3s+994zv5/8AOfO7L32rL3W2uvj&#10;v3au1+sFAAAAAAAAAAAAAAAA0uF1SScAAAAAAAAAAAAAAACAM4I9AAAAAAAAAAAAAAAAUkSwBwAA&#10;AAAAAAAAAAAAQIoI9gAAAAAAAAAAAAAAAEgRwR4AAAAAAAAAAAAAAAApItgDAAAAAAAAAAAAAAAg&#10;RQR7AAAAAAAAAAAAAAAApIhgDwAAAAAAAAAAAAAAgBQR7AEAAAAAAAAAAAAAAJAigj0AAAAAAAAA&#10;AAAAAABSRLAHAAAAAAAAAAAAAABAigj2AAAAAAAAAAAAAAAASBHBHgAAAAAAAAAAAAAAACki2AMA&#10;AAAAAAAAAAAAACBFBHukSrdVLeX6StVWN+nkAAAAAAAAAAAAAAAAGzdnsEe3fhKLEEepLlxhHq1q&#10;Ya/RPv4/7cZeodpKND0AAAAAAAAAAAAAAMDmzRnskd8/6vV6vV6nU6sUJ32oWGt2er1er3e0n182&#10;fbukdb0x8pfGZeEyAAAAAAAAAAAAAACwY+YM9jiRz+8fPliLDPeoNI/2y4I8AAAAAAAAAAAAAAAA&#10;FrFgsMdkxXOFVR9yplY1V21t/KyLmpja8r2Vkb9U7t/Kd6NkK78AAAAAAAAAAAAAAGCzlgj2yN9+&#10;fnXpWEKrutdIOg3xTUtt+bDTrJy8LqVYaXYOyxtK1SZlK78AAAAAAAAAAAAAAGDTXp90ApaVrdCB&#10;WanNlw+PeoebSk0SspVfAAAAAAAAAAAAAACweUu82SMFuvVShkIHspXadfALAAAAAAAAAAAAAADA&#10;TBkO9ujWS4WDdtKpiCtbqV0HvwAAAAAAAAAAAAAAAMSR1WCPbEUOZCu16+AXAAAAAAAAAAAAAACA&#10;mNIS7NFt1aul3LFStd6d+tnqQpED3Va9Wjo9SS5XKlXrrWknSjS1cZMxfkULXdLZAWNe1zxHXegX&#10;WPnVAQAAAAAAAAAAAABAJmwq2KNVzUWptkLov/Zh76BxGg7QbhwUjv9pVLdVLRX2GmORA4298cOO&#10;fC1X2DtotM83O71er9dp1ortduNgr5Arjcc0bDq1E84XcSHjF9QOtdNLCu3GwV6hkCtVo4NYVnVd&#10;8S2WX4tdHQAAAAAAAAAAAAAAbIVNBXuUD3udZiXqX7r16Nc+NPbGQzbqkYEDs5x9rVjrHJbzIYSQ&#10;L+8/WCuGEEJoj8c0bDq15cNer9epRZ5xQiJOjlxpHu2PX1Jjr1CKiNNYyXXFt1h+LXx1AAAAAAAA&#10;AAAAAACwFTYV7BFCyJfvHY8zuF4tHPRf3jAehdC4PPLOjfz+Ua/X6/V64wELlWZvwGH59B8Goxgq&#10;9+/nB45294Xi6anGYho2n9r8fsQZI7SqA2EZlXvLA/+U37//9BDtxl7EO0tWcF3xLZJfy10dAAAA&#10;AAAAAAAAAABk3waDPaI0Go1i7cH9cj6EfPlSrTj8r+0bnSWP361fPAsdKJ4rDP1j/vbzAymJ8QqL&#10;dac2jlZ1r3H2/4ajIUIIhXMDqWofXIwVEJGG6+pbx9UBAAAAAAAAAAAAAEC2JBzsMfq2jRGPP7nc&#10;av7WlbNQjxDO3z5ypqHYgdC4PjPaY72pjaFbv9yY+oGhAJYQ2gdXZl9USP66+tZ1dQAAAAAAAAAA&#10;AAAAkCUJB3sUa5fKU/55uZdKjMQOjL7YY8zMoIa1pjaO4eCVGJcUL4Ql8evqW9PVAQAAAAAAAAAA&#10;AABAtiQc7DH0so2R9zYsq/vQtfbsTw2YGdSwztTG0bo+/cUXIYy+rSTEiodI+rr61nV1AAAAAAAA&#10;AAAAAACQLQkHe6xT58ZwrEf7oJAbVhh+k8TsV3skq/vk44t8LeVXdWK7rw4AAAAAAAAAAAAAAGLb&#10;3mCP8eCBSrM33dF+PvJQKTEavTLySo5JZr6wZF7deik3W3XOV24se3XrSRUAAAAAAAAAAAAAAGzc&#10;9gZ7cGK7X36x3VcHAAAAAAAAAAAAAMAO2qVgD2EBAAAAAAAAAAAAAABA6u1SsEf7RifpJCTi/O35&#10;pJOwRtt9dQAAAAAAAAAAAAAA7KDtDfbI335+9E+N660kUrIqhXPF2R/q3GiP/KV4rrDadOT3j3qz&#10;HZbnO+qyV7eeVAEAAAAAAAAAAAAAwMZtb7BHVPRAtqM9IsJX4sjIqy+2++oAAAAAAAAAAAAAACC2&#10;LQ72iIoeyHa0R/neyvAfHn+yO/NLK3+xx7ps99UBAAAAAAAAAAAAAEBcWxzsMR49EEJo7FUnhHt0&#10;69X67OCCZJUv1cbeVjKs++Tjw3+o3L+flVdfbPfVAQAAAAAAAAAAAABATEsEe4ytvE+LVrXa6oYw&#10;IXogMtyjWy8VDpK5nNPUxpHfv38wgKV9ozP988XapfKC6dqc019gK68OAAAAAAAAAAAAAADmtESw&#10;R+dGO+KvM1foTxY/eqRwbjSIo3G53uqGELqtam7v8XOF/vseRqIHTj67lyvVTwMsuq16tVQ4aBdr&#10;D871lojVpzaW8mFz4JIef3IkTmQoU+a9pBDCemJ4Yv8Ca786AAAAAAAAAAAAAABIvQWDPbrdenWv&#10;EflPjb2BSIqh77Suj32jcf3so92Hro1Fjzx+PfJQEUEc7YO9Qi6XK+w1hoIAyoediLd7nHw6l8vl&#10;CnsHjXax0jwajhzYfGq79YgzXq6PHbF82KycXFL74Mrga0q69ctnhxi7pP5HVndd8cXPryWvDgAA&#10;AAAAAAAAAAAAsi/X6/Xm+Hi3XiocRL3QI1Kx1jlZkd+q5iYEh4RQafYuPTnluJVm77AcMynFSvNo&#10;7MPdVvXiXmPS4YuV2oOHw4EDm07ttPNFH7Nbr1486F/Sya/cbdUv7vXPEXFJa7qu+ObIrwWvDgAA&#10;AAAAAAAAAAAAtsKcwR7p0m3Vr1w+OIniKFZq91/aL08KAui26lcuX3u83T4JOCgWi+cvTPvGis2V&#10;2vhHTPKS5jTfL5C1qwMAAAAAAAAAAAAAgNXIdLAHAAAAAAAAAAAAAADAtnld0gkAAAAAAAAAAAAA&#10;AADgjGAPAAAAAAAAAAAAAACAFBHsAQAAAAAAAAAAAAAAkCKCPQAAAAAAAAAAAAAAAFJEsAcAAAAA&#10;AAAAAAAAAECKCPYAAAAAAAAAAAAAAABIEcEeAAAAAAAAAAAAAAAAKSLYAwAAAAAAAAAAAAAAIEUE&#10;ewAAAAAAAAAAAAAAAKSIYA8AAAAAAAAAAAAAAIAUEewBAAAAAAAAAAAAAACQIoI9AAAAAAAAAAAA&#10;AAAAUkSwBwAAAAAAAAAAAAAAQIoI9gAAAAAAAAAAAAAAAEgRwR4AAAAAAAAAAAAAAAApItgDAAAA&#10;AAAAAAAAAAAgRQR7AAAAAAAAAAAAAAAApIhgDwAAAAAAAAAAAAAAgBQR7AEAAAAAAAAAAAAAAJAi&#10;gj0AAAAAAAAAAAAAAABSRLAHAAAAAAAAAAAAAABAigj2AAAAAAAAAAAAAAAASBHBHgAAAAAAAAAA&#10;AAAAACki2AMY0W1VS7m+UrXVTTo5MKDbqterpZMbNJfLlUqlar3VHbxPu/VStZVYCgGySesPRDt+&#10;+hp8/srlSqVSqVofeQYLIYRuvVSqq0IA1uWkUs6NKZVK1dHOMQBrogcNAJAC+sgAAMDOEOwB69at&#10;R4wwTDS8SL1VnfbZtSykalULe4328f9pN/YKO7xsfr6sO8mO+b6V6y+WK1Ujl8sxoNuqlnKFvYOD&#10;Rrt99td2u9042CsUcqVqvT+12n3oWnvSMdJiyk2yyQLnDidb5r73Jtnhdm0yrX9CJj7pyQCS1z1e&#10;wXb89NUeer5qt9vtxsHBXqGQy+XOIm+7rSsHqX8OA8ikbqteLZ1VyuMfaLfbjX7n+Kx3DJAu00e6&#10;RztD8QcBIsbIo0+1qn7W2nvQE34p/cS4kh+97LaqpdJ6pm8yL4Hc6baG1wGXSqWqgepISeTOaPbk&#10;xnf3IoSQhprtxGkjpVk6tfnciX3GLc4lfeQViTNDYRYDAADSoQdsRqdZKU4qiJVmZ9o3O53awHeL&#10;ldrUjy+lWRlLXLG2trNlxPDvP/bzTMqNaTk+xVrzN7M6tUkloNNpVoqjP3SlmWBaY+s0a+N3SBJJ&#10;d4eTLZFFZx7ZqCE2S+ufqE5t/Pd3m5KoTjPi0aBYqTU7ncFnsMiPqT4AVi6iw1asNDvTu8XFiuoY&#10;SKNORPdzoGqL+PyUIYDpQ+pD3408+II20oOO+qH0E+e2+dHLzuApdY2m2kjuTD3JKuuFbZN87niY&#10;nSzZeZnBqTrN0rhN5c7kx6kR25pJ+sirFmeGwiwGAAAkTbAHbFAnenIqVk/45LtrniKw3HOCxfIu&#10;+ltnv2hnyio5Mw2nhiI9om/HkZnfzIwujRe4pJLuDidbomczxiuIyHswMzXEBmn9E5ae1gAip6Wn&#10;N9uj31B9AKxQRLU8qZ4dXxdsCSOQShPWJ05+ipwwaBXnsfP4q6t9Qt1QD1o/cTU2NnoZcRRdo1nW&#10;nDsT6g7FKp715k68FfHK0CSJzct0sjkPt1mbyJ3djvXQR16POE+enk4BACBZr4vZGZyhVd3mt/Rt&#10;99WxSfnbz0f8tXiuEOe7d18ohhCKF+7OrzhVQ8r3jnbUK/fvr/WMmTYr76JzfODf8/l8ef/waHzA&#10;qX2wV/Ci977WlYOT9+8Waw9G34758v7RlK0Bo4+rbp/JHU5aFc7F2yFr4B5c8nUgW07rH4NWg13Q&#10;rZcKe4324J+KlWbvaL88pUbIlw/nfgwjQ9R+kKRWdaxarnWOJjym5cuHIwuL2o29QgIlWL0BTFe+&#10;FNlBb9/oTPhCfv/+qIfNyV8YteIB9Yz3oHetlt7A6GW3VS2VcoW9g+E2m9nWmjutauFgdo409gxR&#10;T7DO3GlVC3uPnx9Y1z5h6Xv74KLsiZTQvEy3fjFGqdp5G8id1vVGvLRU7i3H+2CGZLOPDAAAsAor&#10;CfZoVfdidiqzaLuvjsw5f/uaZ47KhwN7YhQrzc7h9g0FLWLW8Nyyhy8fjm+I0T6wGj6Ebv3yaR08&#10;fWp2fNRuGnX7MHc4Wy5f3j+ao4bYPVr/WbQa7IKItTCV5lGs6mC+xzAyRO0HCerWS6MlcOL+B8fy&#10;+w+O1sYbX8Ko3gBmmhC80bg+celddHzIlC+c6NxoryEUI8s9aLX0RAuMXna7rWoplyvsNdqWP6/X&#10;/LkT/1ZvH1yx7Hcp8+ZOt166/Hitc3Q4sK1Evrx/GDl02772kPmDZaxyXiZeABXxLZw7OxzrkdE+&#10;MgAAwGqsINhju4eHt/vqIEq+fHh0vJ/O0eG0XXxZrfLh+JbI7YNd32Kk+9C1OcaPI0btoqnbE+AO&#10;J2mxa4jdpPWfRqvBDoiYLg2V5hzL1lSy20jtBwmKWkwVY7lyxArqjW6JrN4AYhl/N0YIU4M3jt95&#10;Hf8Lfa3rjfWsdMxqD1otPcN8o5etKxcvhwu1ZrPZjH4rASs1T+4c7x9VrAy+O2IgSGtY47JVv8ua&#10;I3daV65deDByF/7IUYX4L3FiktXMy2hA1mOR3Ikb61GsXdqyWI+M9pEBAABWZdlgj6glIdtju68O&#10;SJvIXeoaezu9GL5zY2DoLsY+TtFzv8PU7Ulxh5O0ODUEjNJqsAu69Ytj06VzTwoL99gyaj9IUuRi&#10;qnjLlSNWUG9qKYt6A4ht7ld1TIj2mL5Ee22xHtmklo5jntHL8uHR0eH+frlcLpf3D3WG1i927rSu&#10;HLRDpTny7oh8OfrdEeIJViJ27pQPIyM9QgiRVX3xXGEFqdt1y8/LCPVYn3lzpx/MVqydRrJNNLmo&#10;ZVM2+8gAAAArtFSwR7de2uJXdm731QFpFLG/SNjtraW6Tz4++H9jDL9F/4YDR1S3J8gdzqa1qsNv&#10;5Bbtwby0GuyEqFCPOFvjjVHLbg+1HyTqeDfqEXGXK0ftl98+uLLuGHv1BjCXuYM3or8wdWMYsR4D&#10;1NJxLTx6mb/9/FoSxICYudO63ijWOpEv3cnvH43vos9KrGfkv3jh7u1arp6Q5XJHrOB6zZc73Yeu&#10;tXeyZGSyjwwAALBaiwd7bPfo8HZfHZBaUSNOhpwGtA8KpRkj0IVzE1cZqtsT5w5no0bixYJ1yMxH&#10;q8GOaF2JuNEXWxWnlt0Oaj9IWH8Bz6j4FXNkn3i9MfbqDWBucwdvRK+FnPyF/qJAsR4hqKXnZPQy&#10;zWLlTvlw2ob2kYdgFVZQdobe8x5Csfbglr2aIDmL505/f5BirSNQam3myJ3djfXIXh8ZAABg5RYL&#10;9ui2qisbHe62qqVSLpfL5XKl6HdSdlv104/kcrlcqVStt+J1vrr97w58OVea+fVVXh2kQbdVr56W&#10;glJ1xWMX3egienaSbqtayuXmeCHwkulZvMZIhejJhsb1HZ1NitoSrX1QyJWqkzM1v390GDHAl2jd&#10;3h1o63K50rTkbzt3OJs0MkEYwsQaYu2Gm+K5KoFVt2uzn70XOehQLRd9hUO/wTw/wup+gXmeiBZs&#10;NRbqfUCyWtcjtsYrnissdLD8/tGUVTUnBXpK12Fua61/Jh9lroOsqWaYWZ9vcjxk9Tl7mpqVt1mQ&#10;etHrWOaomKO3Fp+6+/0yFu1rj40mxa8bM9aaZH2cCtZl3uCNCSZ9oV+ZxlwEuM5yGlllLXn0wTpr&#10;VnVktmt+Ri/TbAW5M36IRfu/jFg6d4aGJ4q1ztThBeazYO60qoWDtrCbdYudO8ddxfZBod97KpWq&#10;1Xpr+cGX1MtaH3nYxud3zFAAAMDW6s2r06zE2Kuz0uz1epM2eag0T45VGz3U6T+NnqzS7PT/cPqV&#10;Yq0zO5nF4+8NfXPK1+e4OlhAZKGYfi+f6peXqLtvQlHrf3S8mM13lGk3fKdZOykxp2XtdHeXYqXZ&#10;GShRw0eJTNXATzEhMTN+qsVrjBgWy7sFvjXht9nZemfKdkHFSrMTL1tj1+3ruDM7tbOTH3+w06wV&#10;i8VaJ+J4Axk9c6ekGZ+d755xh5Mp0ffR6L3XrMSs/aeXtol1w9mxJ9zXJx+Jl9yo65yzXVvg2bs8&#10;aeHLUKGcdIHFWmdyFVs8O8TEj8z6Deb8BVbzRLRgj2DB3seEhKsU2ZiFa6j5z3RWsoq18SJ9Wnbi&#10;pG8N9c96avJFa4Zlx1I2Oh6yWM6uYLwIttUKekwzD7Gynu+C46ijz3gj+wRPrDl6qW9NJid3DeNU&#10;sAXmG1aa9PQQ+YVOrRivnM1VTuccPx8cExyotKaMdQ6ecEI/MbJGm3ClZrt6vQ2OXo6fSE0/UzJj&#10;y6NnlVHRNp47A9+e8jBIr9fbWO70T3N8XMOXca0vdyYOXYUQQrFS29qCs+4+8tQfdvRMEfk7OXc3&#10;ML+zivHACece/4FVAwAAkKw5gz1mdnbG+xwRvZJpHaeBLkEnurcz+L0Z67Oi1vxN6c/Mf3Uwp/UE&#10;e/QmlrTJN/Wk49QmldgJ6Ym6hMirHD9KROIGjxM1GTXtp1q4xohpY0vhJ4zl7O6Uw4yQh+K0ZSC9&#10;Xm/+un2ld+bQwcZuzUpl+sDY6DDc4MfGzxhnVd1k7nAyJdaa22ZljlsrxvqtkTI2dtwJtUOzUoxY&#10;hxbjxl+wXVvk2TtW6x914GKtObWSnrwSZeo1LPMLLP9EtEiPYNHex4SPTf9dYLWiC/HKb8GJJXeo&#10;TzFHV2c99c9Ka/Jla4ZFx1I2Ox6yVM4uM14EW2xq9OpSxxgu98v3fBccR41+xhtNcuT1ZqQ1mX6l&#10;qxungm0wx7Nov+wUi/GeEWLGeizW64w3fj5cjQ59YGLNMzPYY0rwxkr6tltpY6OXgj0WkMzYcswe&#10;2c7baO6Md7XFe0y1kdzpf+G0kTB8GdfacidOy76dIR8b6CNPnI2NDio+O1px8g++wfmd4++tfYZC&#10;NQAAAMma/80efXM8y0d/dFZk+pSOzlBPZvoC8mnfnNKd0VNhXdYW7BF521YqJ6MMESMDSy43HPpY&#10;nM1FohZTjX1sVtDIxJ9q8RojtqSXwu9yNTTzDRcxx/7j1u2ruzOHPzl6tnhhUXNsRT+y09J83OFk&#10;Soxgj+M7bZ7yEHXUiGNOrm8iao9icXi12dhHYkRUztuuLfLsHauCnLyN6vGOzBErBiu1ysBHon7j&#10;lf8Cq3oiit8jWL73ofNBcjbTLE/tOgz945wvulh9/bOymnwF4xIL1eebHQ9ZOmcXHC+CrTbrpRux&#10;xKrd19XznV5cBz47ccXLhJNlqDXpbWScCrZC7ADPk+iNeF+IFeux0l7njNHxqc9lEyqCCYsSI1+J&#10;FMIq+rZbamOjl4I9FpDI2PJI+dyt8jCPzeROp9OsTQxjU4YmWn/uHBeUgX/d9dYkvnXlToyZ0pOT&#10;bVmw1Ib6yPO8PC2ihExJ9CbmdzYzQ6EaAACAZL0uuluwbq3qXiNyxVXl3nIIIXTrFw/aJ38rnisM&#10;fTl/+/mz/9PYq7YG/3Hom2P/Oqp97aHu/KmHbGg0GsXag/vlfAj58qXRrnz7RmfxQ7eqe42z/3dc&#10;bs8MFdINWLzGSKXCuchhq8ef3Nnqqnw4Zdu6vnZjr5Ar1Vup+o269csD5WTs1gzjxTJKfv/+8RG8&#10;xvUpN3Ll/v18vBQmwx3OunW7rWopN9hOxZTff3CsVLYPrpwUt279ciMUa53Dcvwi1m6fv/9wsJEc&#10;K9KNy/Xxe3/17dqsZ+/FVZq9o/1yPoSQL4/XV+3GQWPgI1FVWmSFttpfYI1PRKNp1fsga7pPPh71&#10;57GnlqXM6DoMPRm0Dy5G1IrR1lP/jFmoJl9fzTC9Pt9sjbSunF1fmwU7L/lO12DFUbxw98Bj9dhA&#10;0ugzWrZaky0bp4I1yt99IWKUaLxgdR+61g7FC3fnY33h9NNTzrzOcjr8TDbr+POcoFh78PC4ylp5&#10;35YBRi/TbNnc6T50baB8FmuXdDJWaM7c6dZLhcLeQaMd+a8htA8KHpRWZ57c6TdkxVrnUAHZjBi5&#10;07oee76j3dgrVNM1XZpaAz9x1OzQxMerzo32tCZk0/M7ZigAAGA3JBLs0djba1SaR8crrg7P3ipY&#10;afZHDVpXBgfDz98+Mio/3OMdHsnv3BgeFIpcQQc7Yuqa78XnJoZn2KMWg00YllqTJWoMMqJ8eDQz&#10;3iOE9sFeoZSeOn/4xoyaYo6enx4TFRQSfSO3rjdMULHL2geFXC6XKxT2Js4RzhAVXXX8LNmtXzxo&#10;F2sPzhdMFVEiR5vIiKH1lbdrM5+9FzU65RfR/s/+SMQDycp/gTU9EYUQ9D5glpHo13Ejy3sHguym&#10;WVf9E3WmBWryddUMs+rzTdZIa8rZ9bVZkBWjBXmbDFccI8945XuHH8SHx5oy1poYp4L4JgRvjDzE&#10;tK4cnERvxIj2iBPrsc5yOryUPPL4I2I+tM0YkxCJADEMFdC5B/pYrfz+Ua/TrFWKk2dJGnspmvHZ&#10;Ga1q4aCtfKTMHLEeIYQQGnvx49/TbmN95MjZoYmTsVOmHDY+v2OGAgAAdkNCb/YY2oAtXz486vV6&#10;vd7R4fFrPabvhT5qmUFs2x2xxWas+V747h8dUZo1W7Vmm6wxSFD58KgTK+CjUErHbk9xhl5jvgRn&#10;yvLzsVPOmMoGZoiIrmofXGktFuoRaXzT4pE1wutp16Y9e69ORK22wFPCyn+BdT0RLUTvg10zEv0a&#10;56UhCy16XU39s+jJlt0Sb56aYZX1+TI10jpzdjNtFrBxoxXHiPJhp3bS5y9Whp+8s9WaGKeCuUQH&#10;bww/Xg0tqIt8B+5goR+IDJlkveU0xpLEGNtARBiqkcZrLL1NmG0w1sNS9lTIl/cPj45jPiI/EHff&#10;AFalv92f8pE25cPegE6n02zWpkZKzfW6Q46NbkEQJk/GTn79bPrndzwzAgBARiUU7DGx+xOiNj6a&#10;YahDMtYJS3gdOiRnxvTPgsZ2U4wapVjZ2WKkZ6kag0zJlw+PJg/6n2qnYrensViPpVqjCcvPx08p&#10;1oOdVqx1+lMdMSLDJop6W3djr7CqUI8QsRnw8KKO9bRr0569kzZ6Aav/BdbzRHRC7wOmiRP9OlYt&#10;bmyL84U7BjNq8nXWDNPr883VSOvM2TS3WbABm31T6ibNrjjy+8dLVnpHh0NP3tlqTYxTwZyigzcG&#10;H69GF9RFrMMbWIk3Y6vlENZdTrtPPj7XwYHNGYgfrTSPLGVPkXx5//CoM/6G8xAExm5WP9RD+Ui7&#10;fD5fLu/vHx4d9XYgVGqTfeSoydixkNzW9caU7aWSmN8xQwEAALshmWCPqf2R0Y2P2geF3LDCyEZw&#10;Q+M8A68uDMVKs3MW0d5tzdu5AsaMbU2W8IDBkjUGWdMf9J8V8ZH8jjWrnteN2uZwZOlK63pjxlQ2&#10;7Ih8vjxxcjDW96MWmhRXV7xm7L65lnYtU+tmM9ey632whVa26nTBJ6LUP6/P3kd5XTXDrPp8UzXS&#10;OnM2U20WZEyi4zdxAjYmyFhrkrmnWUheZPDG6cK6bv3y6IK6aV+YvtVy33rL6QZ3QQLmcraRWbHW&#10;8ebAFMrvRw7pCozdmG691A/1UD6yJF/ePzzqRe9/tbEA+Mwa6yNHTMaOBM30H00nb7yXyPyOGQoA&#10;ANgJiQR7TH1d4fgEXqXZm25ke4nTVxf2jg7L+RBC6Lbq1VKucPla2Nbd8WBT0rY12fI1RvqMxdP0&#10;2YbjzLSxy2PjW61s1oRcXFzU6vPBtwd365cbGVka5w5nI6Je0BFb1P5Nm5oYWUu7NvNV4WmSxZZd&#10;74PsmrQSbVWrTsdb/VgN/las5FhLzRCjPt9MjbTGnM1UmwXrMKFmXkXNmGj5WmY0KVutSRafZiFx&#10;0cEb/YV13YeutccW1E2O9ogT67HucrrI/tOGxdLF6GWaLZw73frF4+W1XlqwNsuXnfz+UXOshhcY&#10;uxIzc+e4jAj1SMIKyk758KizpaVns5ZWXtkAACAASURBVH3kyMnYgbmh7kPX2tM23ktqfscMBQAA&#10;7IBk3uyxQd1WtZQr7B00Qq1z9OCFpJMDWbfyJeyMmrACIhvL+DcqXz48mvyC4qSjPVYvYh777CL7&#10;w4uZuEnc4WxK5As6lvjuYHjVqm3FpAvH9D7Ilsh1csnLYLU4PclJ1Qypq5EymLOweSuomaM7XVP2&#10;Hk3E+msEdQ5kR8SWC6G/sC4y1mNitMeVaoxYj7Ub3xJ6rD4aGWIffnEJiTN6mWaL5s5pqIeXeqzR&#10;asrOeJMg0GoVZuZO93j7/8ZeLtLe2Hv6Tj5Z9fKIZa2o3cmXD3sj8R5bsZ3KpvvIEac7mxvKxmRs&#10;6sYDAQCAlchCsMeiU3PH/ZhGO4RirWOjFtgNmZ/Mj46nSf3I0Zp066XpA8X58n7kdjXbMoY5KOpd&#10;A8dvD+4+dK2dlXlhdzibs8wkwJQCt2mZb9eWlp1fQO+DLIred3j7omaTk1TNoEaC7Iqumed5Ioru&#10;dKVtldz29dknyc7TLCRoPD4ihBAa16tXDqI3T46O9mg0Fov1WHE5HXvX6GiNN7LgcMru0CTC6GWa&#10;LZY7J6Ee+kbrtaKyE90ksCQ1W5qtMHfKh1HzpVm34T7ylLmh1pWDuSdjN9sfNB4IAABbLAvBHotM&#10;/nXrJ/2Y4JW8bInOjXasF3XuuqwvF4jeXWSXR1wHX487QcR2NWEb11NMfNdA96Fr7bTt0jqJO5xN&#10;ip4ECCG0qjMCyTb8co+pK++y3q4tLxu/gN4HWTVhEUXCBS9tC5JjiExyUjVDemukDOYsJCD6BXVz&#10;VMxZ6XStvc+eljonG0+zkLQJ0R6TgzeiXwYSFqvuVl5O8/tHzcF3EQ8Pb55snh5CCKHS9JaBtMlK&#10;Q7qbFsqd41CP4uS+UbdeKq3vjb47Y2VlZ6RJMC26Cmq2NFtt7kx8RMqwTfeRo55LG9dbIbSuN+YP&#10;0t1cfzC944EAAMBKpC/YI3/7+dE/xVjpO6jbquYKB6fD5VnZ65ydMHHZKQtavsZImaHJvhM7Xo3F&#10;y9Hx7WrSsq7j2ErWsURsW9i+9lD9ykF2Yj3c4WxSRBsRQuiPyc+cJWxdH3s1/SZe7rF17drcsvgL&#10;6H2QadHzpSsqeLF6P+Ob623FSo6kaobNnHeXcxY2IXK/+vgVc9SmpYk/n0Q848V+jVS26pwsPs1C&#10;Kkx4Kp1cf0WHh8Sp7jZTTsuHR51m7STio7FXqre6IYTQbVVPHtaKlVqnd1jOxIjeLjF6mWaL5E6/&#10;zBUrzaOJgVWtKwchI6PrabauspOVmY90U7Ol2apzZ/BBZ2vGYTbcR47eCaxavdyYGYSTVH/QDAUA&#10;AOyA9AV7RM3gzdMH6tYv7g2uzfMObNIkctlpvC0d+rtOJL58fbyAJvz6hCVrjLSJHNPb+WosZo5G&#10;jvUlZV2BXZFvDz5YYCuZhLjD2bDyYcTuRd365cbM9rRV3WsUa7XNvNxjaM5ly9q1BWTuF9D7IPOi&#10;t/xbsOB1u4O15KSguxkS7/PMb3T2PKmaYVPn3Z2chYRE1sxxK+aomOUUPJ9EPOPFjfbIWJ2TuadZ&#10;SI3Ikb0pa3yjoj3iLQneVDnNl/cPHzx5w0f7YK+Qy+Vyhb1GsVipNTud3tFh4pUz44xeptn8udOt&#10;l/Ya0yI9ut1WtbQ3e6SQmeLlTqtayuVyuVyp2oo5xKr4rUKc3MnvH/WmGd1tLYRKs/8vXlC1nNW3&#10;O2cPOlsUK7XpPnLUZGyj0Y4RQ5FIf9AMBQAA7IQUBntEzeDF7gMdv433zNbsWMCWiFwBHidcoj/Y&#10;k/wrdRecYl+fpWqM1GldORgb06s0jZQ29qpxsnS4eCVbWsbnm1f0ot7obQuTrxricYeTBq0rB+1Z&#10;D4it6l4jVO7f34+Kr7q4ZLjH2DvDh+dctqtdW0TGfgG9D7ZB9DbKC0S3deuliw8N/WVsyV6cnk/6&#10;i9GMmjyxmmGD593SnIX0yO8/OL6UJd4TUcQ6llR0uqL6snGjPbJV52TsaRbSJCLaY+oaxfGKJeaS&#10;xg2V026rWsoV9h6/0OwMr5c9OjrcL+ctwUsno5dpNnfunPSQ2o293ASFwl6jra+yArFyp1Xda/Q/&#10;1W7sFUqTBh0G1r7bnH4l1GxpFjt3umexUjMG7E4fdLYo1mPzfeTIydg4v2gC/UEzFAAAsCNSGOwR&#10;uYXT5JW+3fpAl3Z88wO7sZAukWMDMRaB9wd70rCge6yAxp2bHzc+3jH0S4ytoYqZoBC7xkibVnVv&#10;dLypWOsYcA0hZrjH0Ht4lygtK7kzx8v6il6CE7UcMw1VQwzucFKgv5/f9AfE/mf6w/1RJa59cGWl&#10;Q/OjMwRb1K4tKFO/gN4HW6J82BmfMJ2zuuvWS4Xx+eno14YMfW/00SqDm8+NxnokVDNs9Ly7kbOQ&#10;pKilLDHC8Lr1y6O9rknLWFYzJhNfZLTH5EDqVr1+1gplq87J1NMspMtY8ZlRlEcrlthLGjdQTrv1&#10;UmGv0Q7F2oP7Zc9AmWH0Ms3mzp1WNaKLOoHBnCXFy52RBdftg0IuKuDjbO17sfagXuTy1GxpFjt3&#10;uvWLZ7FSB4XctJfjnPSNtm0YZv195JHTjU0NxftFN94fNEMBAAC7Yj3BHq1q7PevRol+EWNUJ6hb&#10;LxUOBibzhlb69r+2+kj5Ja+OHRe5b+6ssYj+YE9KtrAZK6CLv7Ag8j0nx8a2oYifoBBi1hjzWPky&#10;h9Hj998WPqRY6xxt10jcMhp7Ezd6OjY4VbDArkQDdftK7syxhSwRcVER28nECAkZu+VXEevhDmf7&#10;dVv16sk65Ck7G3XrFw/aAzMq5cPxV9QvsNv9gJHH1fHFKJtp19IsE7/Acauxkd4HbEJ+/yiiupv5&#10;/HWs2+rXsMXxWc+R7s/MrkNK+jzTzajJk6oZNjsespU5C+mS3z9qVkZ6lTNeMjfeX522jms1YzIz&#10;Tao3+qIvqVsv7V0LA4/s2apzMvE0C+k0UnxmjngNj77NsX31usvpCmvRdTPbdcroZZrNnzsn+73E&#10;Yw/0ZSxVdtoHhVyp2up2T45VPz1YsdJU/pamZkuzuXJndMhnystxjpf+b+PLW9beRx42GrURdy52&#10;0/1BMxQAALAzeouJ2PezWGt2er1ep1kJoVg7ezP1+JKRwX+dYPxLg+fo9Xq9TrNWKY4eLOprJ985&#10;+UKMtMxxdbCAyBu10oz+cKfZvx8n/fvkgw59I+Kujj7ijONEfmakTESca8LZJlUP/ZJWjCiI0YVv&#10;wRpjHhNOMSNbIn+KEEKleZaMTlTlVKyoZ3q93vgvOJCnIx8czKEJ2RK/bl/RnTl2mOGERd9UEy9x&#10;0pWspk1yh5MtE+7YqALU6d+Do3XJ1Kpk5J+jny/jPkGOfm7kaHEb49Hrm9KuLfLsHaf1j3Pg2ceJ&#10;+UCyxC+wqieieK3GanofsX5/2ISopr1Ymf5s0jmZZp1c1wze49MLbdyHqrXVPyupyVc0LjF3fb75&#10;8ZClc3ax8SLYLaNrWYa7W4M6YyVqVoFa1ZjMUqPEIYRQrIw95M14yk15a7KRcSrYUgOFLF7xOCtu&#10;cxan9fU6Rz4w42l6jgTOGlhcekR0K21s9DLqjtK1n2F9uTNp5HASWTVuLbkTP2O2vWpaUiLzMoYv&#10;Y1pX7kQWn4gxu/75t7oIrbOPPHqAgdyc66sbnd/Z3AyFagAAAJK1aLDH1CGZwQ5CdJc2xlrWSX3h&#10;4eOM9iCmDRQVK83ahH+OtToj4upgQZ3xkYhwPLsdNdgza4VV1HhFGBrciLtuqxNVSGIMNJwcq9Op&#10;VYohVMYvL7q7P7mgV5pR5XDiD7FYjRFTJ/JnOf11JqYpMpdnJzLGWv/dEXnnjpaUoaGqqaUldt2+&#10;qjtz7DgnH+w0K8VQrE28s+IvyllBo+QOJ1um3rExRTUHg7f0UMGKbGJDVMEfrzqKxWJxymqMKe3S&#10;wu3aIs/esVr/yN9htO6MehoZ/jFjLyRf8BdY1RNRr9eL12qsoPcR9+kLNmPCJGCl1ux0hkr80Mz0&#10;rB7+4FPD5ACsScvTNlj/rKYmX8m4xAL1eQLjIUvl7OLjRbBjxrte48NHY8HNsdZxrWxMZo56I85D&#10;3qSn5My0JnEvdOFxKthmp4Unbp/opHDP34datNc5swcX68AhHD9pDlfpp8eY2bed/u+Rv1FUEra7&#10;67mp0cvI5uH4WFHZS6+3ztyJXQRPaY9HJZo7s+dDd1xS8zJWecex1tzpRA3YDRWZ/sTjLmy1tr4+&#10;8uiJamdDn3M+G2xwfmdDMxRmMQAAIGmLB3tM7GucdQxmbdEx6+l/eo84uks2KVHHPaDYWzPPvjpY&#10;UswhnxgDm9OKWqU5fTwhfoEdufknJr9YaXbmGPWbsuhy4r4XEzfomLvGmG6+WYGTdM0/l3Ayr2cI&#10;e1ynVhzcgGR0bG7+XI5dt6/szpx0QxRrnYiwqWKlFjnDO2bxmezZSZvw67rDSdj8997M2/nEpPfs&#10;RDVn044UsUS41uk0K6cPokOLNWYW3/nbtQWeveO1/tN//Epz5oEiq7xZaZv/F1jNE9Hs2644PBGy&#10;RO9jzqcv2JiIKdFJinHXYXQGQ0NOol/PpkwnPMZtuv5ZUU2+7LjEomMpiYyHLJazS48Xwc6Zo2Ke&#10;ZyHXmnu+M+uNyK9MS302WpOT0658nAp2Q+QrN2d+frHO05zlNGYPbpHxi6EKc0bfdua/R1zobs12&#10;bWj0crGh1Z239tyZ96UeMmfApspO/zXMxZEDTYh941ji8zKCPabYXO5EFZ/To+1aEVpTH3nE8Z2/&#10;yO2+kfmd/pnWPUNhFgMAAFJhmWCP3vh+6mvYgHGs01oszjjP0MbMY5/tNGtnR5t+pA1cHXSatUql&#10;ODowUywer/lOOnnT9YtnVCGZa9RvaFPgJQva/DUGqdapFce2AZ2UyXFzOXbdvro7c7ioDKyJbFbC&#10;yYjuYrsPGkCDNIlcItzrRVQC8WsU7Vriv0CMVmNlvQ9InU50ZyWcTiLPfcCki/Qsq6vJk6oZEhoP&#10;SX3OwtaYUDFP2Rt+9iFX1fNdpN4YvIT46c9UnZOpxEJKNCvzjXjN+/lRayinC6w2X/t6c7NdAMD2&#10;WUMfeUizEpZ50txUf9AMBQAA7IBcr9dbYNwZYJpWNbfXGPpLpdk7LCeUGthC3XqpcHBeuYI06dZL&#10;hYP24F+Ktc7Rfj6p9AAwLzU5AAArMP5YGYMBdAAAAAAAIrwu6QQAAPPqPnStXaxdMgEMAAAAAKmS&#10;3z/qDL5JI5bHn+yuJzUAAAAAAGSZN3vAuuRyuaSTwNba7qpb2WG773DmpU4AtSKrpV4lu9SHbCs1&#10;M31qObaVWi79tqP+ydadth2/eXxyJ83kTprJnTSTO+uQrV+VvqzcXQAAkGne7AEAAAAAAAAAAAAA&#10;AJAigj0AAAAAAAAAAAAAAABSRLAHAAAAAAAAAAAAAABAiuR6vV7SaQC2S7dVLew1Rv9aqXUO9/NJ&#10;pAeyq1svFQ7aI38s1jpHChOkTrdVvbjXGC2wlWbnsKzAAmSCmhwAgBUYfKwsVmr333t3oZDPDzxR&#10;drvd0HnoyuVrjXa7WKndf2nf8yYAAAAAABMI9gBWp1XNjUd5DLFKHebUbVUvXm60z+aHTf9C6kTG&#10;ZQ3R/AGkm5ocAIDV6nZbDz10/ca1xx8P7fbwk2axWAznz1+499Ld5bwnTAAAAAAAphLsAQAAAAAA&#10;AAAAAAAAkCKvSzoBAAAAAAAAAAAAAAAAnBHsAQAAAAAAAAAAAAAAkCKCPQAAAAAAAAC2059+9ak/&#10;/epTSaeCaHInzeROmsmdNJM7AAAAKyTYAwAAAAAAAAAAAAAAIEUEewAAAAAAAAAAAAAAAKSIYA8A&#10;AAAAAAAAAAAAAIAUEewBAAAAAAAAAAAAAACQIoI9AAAAAAAAAAAAAAAAUkSwBwAAAAAAAAAAAAAA&#10;QIq8PukEAAAAAAAAAAAAZM+zzz779a9//Zvf/OYTTzzxxBNP/OVf/uVLL7304osvvvTSSyGEW2+9&#10;9a//9b9+6623/viP//gdd9xxxx13/ORP/uTb3/72N7/5zUknHAAAyADBHgAAAAAAAMCueS6Er4Xw&#10;RAjfDOGJEL4TwkshvBTCd0MIIfxoCLeGcGsIfyuEO0L4yRDuCOGnQnhTwqneDc+F574WvvZEeOKb&#10;4ZtPhCe+E77zUnjppfDSd8N3Qwg/Gn701nDrreHWvxX+1h3hjp8MP3lHuOOnwk+9Se5shNxJM7mT&#10;btqdrfLCCy888sgjf/Inf/LII4/8+Z//+ZRPPv/8888//3z/f//Jn/zJ6d/f+ta3vve9733Pe97z&#10;nve8541vfON6k8uO0RwAAGyTXK/XSzoNAAAAAAAAAOv2cghfDOGREB4J4bGFjvC2EN4TwntCuCuE&#10;v7bi1K3Hn371qRDCu++8LemEzPByePmL4YuPhEceCY88tlDuvC287T3hPe8J77kr3PXX5M5KyZ00&#10;kzvppt3ZNq+++urDDz/8+7//+5///Oe/973v9f/4Yz8Wfvqnwx13hNtvD7ffHt7ylnDrrcf/hRBe&#10;eun4v29/Ozz5ZHjyyfDEE+HRR8P//b/Hx3zDG95wzz33/LN/9s9+4Rd+4Yd/+IcTujIybzebAwCA&#10;XSDYAwAAAAAAANhiPwjhyyF8JoT/HMJLKzrmrSH8cggfCOFnQ3jdio65FilfdPuD8IMvhy9/Jnzm&#10;P4f//NKKcufWcOsvh1/+QPjAz4affZ3cWYLcCXInrVKeO9qdkOrcWdBf/dVfXb169Xd/93efe+65&#10;EMLrXx/uuivcdVf4+Z8P73hH+KEfmu9o/+//hf/1v8KXvhS++MXwxS+G114LIYQ3velN/+Jf/IsP&#10;f/jDf/Nv/s01XAHbacebAwCAXSDYAwAAAAAAANhK3wvh0yFcCeHptZ3iJ0K4FMKvhvCGtZ1iKald&#10;dPu98L1Ph09fCVeeXlvu/ET4iUvh0q+GX32D3JmT3AlyR+4sSLuT5txZ0LPPPvvAAw986lOfunnz&#10;ZgjhzjvDBz4Q3v/+8KY3reb4zz0X/tN/Cp/5TPjqV0MI4Ud+5Efuu+++j370o29+85tXcwK2lOYA&#10;AGBHiL4FAAAAAAAAtszLITwQwm0h3LfOFbchhKdDuC+E20J4IISX13mi7fFyePmB8MBt4bb7wn3r&#10;W54YQng6PH1fuO+2cNsD4YGX5U48cifN5E66aXe20Kuvvvo7v/M7+Xz+ypUrN2/e/KVfCo8+Gh59&#10;NHzoQyuL9AghvOlN4UMfOj7yL/1SuHnz5pUrV/L5/O/8zu+8+uqrKzsNW0RzAACwUwR7AAAAAAAA&#10;ANvk8yGcC+HXQvj2ps747RB+LYS/G8IXNnXGrPp8+Py5cO7Xwq99e1O58+3w7V8Lv/Z3w9/9gtyZ&#10;Re6kmdxJN+3OFvryl7/8zne+89KlSzdv3rxwITz2WPjc58Kdd67xjHfeGT73ufDYY+HChXDz5s1L&#10;ly69853v/MpXvrLGU5JBmgMAgF0j2AMAAAAAAADYDs+EcE8I/yiEZ5I4+1+EcE8I9yR09rR7Jjxz&#10;T7jnH4V/9EwSv89fhL+4J9xzT7gnkbOnn9xJM7mTbtqdLfTKK6989KMf/ft//+9/4xvfOHcufOlL&#10;4Y/+KJw/v6Gznz8f/uiPwiOPhLe+NXzjG9/42Z/92Y9+9KOvvPLKhk5PimkOAAB2k2APAAAAAAAA&#10;YAv8lxDenoI9zr8QwjtC+FzSyUiX/xL+y9vD2xPfEPoL4QvvCO/4nNwZJnfSTO6km3ZnCz311FPv&#10;fve7P/nJT95yS/jEJ8Kf/Vn4uZ9LIBk///Phf/7P8IlPhFtuCZ/85Cff/e53P/300wmkg9TQHAAA&#10;7CzBHgAAAAAAAECmfT+E/RB+OYQXk05J3wshvC+E/RC+n3RKkvf98P39sP/L4ZdfTEfuvBBeeF94&#10;337Y/77ckTvpJnfSTbuznR5++OF3vvOdjz766G23hf/+38PHPx5uuSWxxNxyS/j4x0O7HW67LTz6&#10;6KPvfOc7H3744cRSQ3I0BwAAO06wBwAAAAAAAJBdz4fw3hCuJp2McVdDeG8IzyedjCQ9H55/b3jv&#10;1fTlztVw9b3hvc/LHbmTVnIn3bQ72+kP/uAPfvEXf/HFF1983/vC174Wfuqnkk5QCCGEd70rfO1r&#10;4X3vCy+88MIv/uIv/uEf/mHSKWKjNAcAAAj2AAAAAAAAADLqWyH8TAhHSSdjkqMQfiaE/5N0MpLx&#10;rfCtnwk/c5TW3DkKRz8Tfub/yJ1UkjtyJ8W0O9vp6tWr//Sf/tPXXnvt1389fPaz4Y1vTDpBA974&#10;xvDZz4aPfzy89tpr/+Sf/JOrV1O37p810RwAABAEewAAAAAAAADZ9EQIxRBuJJ2M6W6EUAzhiaST&#10;sWlPhCeKoXgj3blzI9wohuITcieV5E7SCZlmZ3NHu7Otrl69ur+/H0L45CfDb/1WyOWSTtCYXC58&#10;4hPhgQdCCGF/f1+8xy7QHAAA0CfYAwAAAAAAAMicb4VwV0Y2L/9WCP8gI0ldjW+Fb90V7srETs/f&#10;Ct/6B+EfZCKpqyJ30kzupJt2Zzv9x//4H/uRHp/+dDg4SDo1U33kI+HTnw4hhP39/T/4gz9IOjms&#10;keYAAIBTgj0AAAAAAACAbHk+hH+YqWWs3wrhF0J4PulkbMLz4fl/GP5hhtb8fSt86xfCLzwvd1JJ&#10;7qTZTuWOdmdbPfzwwx/84AdDCA88ED74wYQTE8cHPxj+7b8NIYSLFy8+/PDDSSeHtdAcAAAwSLAH&#10;AAAAAAAAkCHfD+GeEG4knYx53QjhnhBeSToZ6/X98P17wj03spY7N8KNe8I9r8idVJI7abYjuaPd&#10;2VZPPfXUhQsXXnvttY9/PHzkI0mnJraPfjR87GPhtdde+5Vf+ZWnn3466eSwYpoDAABGCPYAAAAA&#10;AAAAMuRjIRwlnYbFHIXwsaTTsF4fCx87ymbuHIWjj8mdtJI7abYLuaPd2UqvvPLK+9///hdffPF9&#10;7wu/9VtJp2ZOn/hEeN/7wgsvvPArv/Irr7xief1W0RwAADBCsAcAAAAAAACQFZ8L4WrSaVhGPYT/&#10;mnQa1uVz4XNXs5w79VD/r3InreROmm137mh3ttWv//qvP/roo7fdFn7v90Iul3Rq5pTLhd/7vXDb&#10;beHRRx/9jd/4jaSTw8poDgAAGCfYAwAAAAAAAMiEZ0L450mnYXm/GsIzSadh9Z4Jz/zz7OfOr4Zf&#10;fUbupJXcSbNtzR3tzrb68pe//MlPfvKWW8K1a+GNb0w6NQt54xvDtWvhllvCAw888JWvfCXp5LAC&#10;mgMAACIJ9gAAAAAAAAAy4UMhvJB0Gpb3QggfTjoNq/eh8KEXsp87L4QXPix30krupNm25o52Zyu9&#10;+uqr9913XwjhN38zvOtdSadmCe96V/jN3wwhhPvuu+/VV19NOjksS3MAAEAkwR4AAAAAAABA+n0+&#10;hC8knYZV2aZrCSGEz4fPf2FbrmibrqVvm65om66lb5uuaJuu5cQ21dXbdC3Lqtfr3/jGN86dCx/5&#10;SNJJWdpHPhLe+tbw+OOPX716Nem0sJRtqkK36VoAANJAsAcAAAAAAACQci9v3a7kHw7h5aTTsBov&#10;h5e3bAvnD4cPvyx30krupNk25Y52Z1s9++yz/+bf/JsQwr/7d+GWW5JOzdJuuSV86lMhhPCv//W/&#10;/s53vpN0cliQ5gAAgCkEewAAAAAAAAAp9+9DeCbpNKzWX4RwmHQaVuPfh3//zHblzl+EvziUO2kl&#10;d9Jsm3JHu7OtHnjggZs3b164EH7u55JOyor83M+Ff/yPw82bNx944IGk08KCNAcAAEyR6/V6SacB&#10;AAAAAAAAYJLvhfATITybdDJW7i0hPBXCG9Z6jj/96lMhhHffeduajv+98L2fCD/x7NblzlvCW54K&#10;T71B7qSS3Emz7cgd7c4y1p87i/urv/qrv/N3/s7NmzcfeyycP590albnscfC298efvRHf/SZZ575&#10;G3/jbySdHOajOQAAYDpv9gAAAAAAAADS7NObXHFbL4Vc7uy/an19p/p2CP9hfUffjE+HT2/f8sQQ&#10;wrfDt/+D3EkruZNm25E72p1tdfXq1Zs3b/7SL20u0mMzmfu2t4V77w3f/e53r169upYTsE6aAwAA&#10;phPsAQAAAAAAAKTWD0K4srmzdcO19tAfGjfWer7fDuEHaz3BWv0g/ODKJnNns347/PYP5E5ayZ00&#10;y3ruaHe21auvvvq7v/u7IYR/+S83dcoNZu6/+lchhPCpT33q1VdfXdc5WAPNAQAAMwn2AAAAAAAA&#10;AFLryyE8nXQa1ufpEL6SdBoW9+Xw5ae3N3eeDk9/Re6kldxJs6znjnZnWz388MPPPffcnXeGO+9M&#10;OilrcOed4V3vCs8999x/+2//Lem0MAfNAQAAMwn2AAAAAAAAAFLrMxs9Wz6c3+j5wqYvcKU+k+XE&#10;x5HpC8x04uPI9AVmOvFxZPwCtTvb6fd///dDCB/4wAZPudnM7V9a/zLJiozXlrNt/QUCAGyAYA8A&#10;AFi3brdVr5ZyuVyp3k06LdnUbdXr1VKpVMoNKJVK1Wq9NfSTduulaiupVAIkQQ0JpIca6USr2v8N&#10;PP4DrMbLIXw26TSs22dDeDnpNCzi5fDyZ7c9dz4bPvuy3EkruZNm2c0d7c62euGFF/74j//49a8P&#10;739/0klZm/e/P7z+9eGP//iPX3jhhaTTQiyaA1JpTeNa3Va9WjJdDgALEewByen2Z8A9yEKUVjUX&#10;w9DakG69NPXDu1nSuqdd5oFlNiOrbGIdZ+gwpVJ1jkOsKg0nx1Jz7qRZBXzuGmNT6T6J8SgU9g4a&#10;7c0noC9OlfrmmZ+YXuqmZNG5pTKn2x9QLOwdHDTa7fbQj9hutxuNg71CLpc7qVa6nRuJ/c6QKTHr&#10;1e1eiBuCGhJIEzXS9mhV944f/tsHF/VdYSajPcz2xRC+m3Qa1u2lEL6YdBoW8cXwxe9ue+68FF76&#10;otxJK7mTZtnNHe3OtnrkkUe+xJHtmAAAIABJREFU//3v33VXeNObkk7K2vz4j4f3vjd873vf+9KX&#10;vpR0WohFc7AuZkCWsOpxrdPFIoW9g0Z7q4cEAWB9BHvAhh3PXJ0s+0xw3SekW/mw1+v1er1Os1Yp&#10;jvxbsdbs9P/1sDzw5/z+Ua/X6zQrox+v1JqdTq93tJ9fc6JTptuqlo4XmA/UNO12u3GwV8jFD9fo&#10;H2fv4PEL93eOM+VCaMQ7xGrSoObkpID3K4XROiGux5/c9JqRbv3ixcs3NnzSKMdVatSPVzmpUJ+N&#10;rnFD6Ne6M2vR/P5Rr9NpjhygWGl2ejdmn32oOj91XP2clPlipdZsdo6/cXw/dJrHiW4fLyAs7DUS&#10;yGrIoJN6NapsHpf6yaVzm6ghgfRQIwE7xWgPc3kk6QRsRiYXZT6y+dzphpAb+G8jTxRfkjsxyZ3Y&#10;5E66aXe20yOPPBJCuOuupNOxZv0L7F8s6ac5WBczIKnRql68fCOcTzoZAJB5PWCDmpVisVJrNpvD&#10;0+rFWmf2d2F3dYZ64JXmjI8PRHsUK7tbusaCXiLEqHxOfvzRj578fWp2rCYNak5GDdUJM++Es7Vs&#10;yd00gylO+tYdLpcRRbgzOug5s9adeIbxa5159gkJmV2bDy1ZTPpHhqwZLvc7XILUkEB6qJEyL/lO&#10;CKSc0R7m9LZeL2z4v5GBzWJtAyd9+/p+wa88+r+/8uj/XseR39Z7W+iFjf5XG86b2iZO+na5I3dW&#10;Te4sb325o91Z3jpzZ3FvfetbQwj/439seeZ+9ashhHDu3Lmkf29i0RxsgBmQ+a1jXCtN0+UAkEHe&#10;7AEbVT48OjrcL5fL5cMHF96YHHZO/vaBQP/iucL0T7euN44/WescHe7a2zyOdeulvUYIoVisDOyo&#10;2hndAbZ9UJj+atJWtXDQDiEUaw+O/JL5/X4t1tgrTXh156rSoOZkzFCdMPvT+fLh0dhiuM2aL8Xr&#10;VTg3GCoTUaPm9++PEacV4wzjFUeMs59oVUv96ifErM2Hsrl9ozNnomG35e++MFA2z9++m09PQQ0J&#10;pIkaKfPKh/0NJHfuHaMQl9Ee5vFcCI8lnYbN+HoIzyWdhvk8F557bDdy5+vh68/JnbSSO2mWxdzR&#10;7myrZ5999s///M9/7MfCO96RdFLW7O/9vfBjPxZu3Ljx7LPPJp0WZtAcbIYZkPmtY1wrTdPlAJBB&#10;gj0gKR5kYS1a1b1GCCFUmp3dXVLRrV88aIdipdk5Ojos509/hny+vD+66L2xNznU4uTHDJX7I37L&#10;k2GR6GiNVaVh5JxqTkIII6vPYsnv319JcjXZ/Clem6FiFD2gWb40VEQff3K+Vzh3brRDmFRxzD57&#10;OI4VG1g1GLc2z+8nHdYDLKlVjftMsBZqSCA91EhMlXCLCStmtIeZvpbIWRMay/mzRM66sK8llDuJ&#10;+DO5k2JyJ80ylzvanW319a9/PYTw0z8dfuiHNn3qDWfuD/1QuPPOEEJ47LGdiCLINM0BAAAxCfYA&#10;YHucvEui0uwclnc10iOE7kPX2qHSPJrwG+T3j5qDW8A2rkevEenWLx+/I6VybznyQKebYDQuj77d&#10;Y0VpgNUp37vc1sc7ZXiLm/a1h+ZZOdh/vVKxdimy4oihHyvWF7XT9FTHbx2ad7EjkApnzx4ppoYE&#10;0kONtLMy0WICrNITSSdgkzJ2sU9kLcHLyNzFZi7By8jcxWYuwcvI4MVmLsHL2KGL/eY3vxlCuOOO&#10;pNOxEf3L7F8yaZbBGnJxO3WxAAArJ9gDEpOiTb5hK3TrpcJBe+cjPfpxFpXm4bQlO+XDwVCL6EiL&#10;1pWTlTvFc4Xow5ytLWofXBk6xorSME7NyeLKh72p9yQD8vv3DxTQuVYOHq8bvHD3gvXwUssGQxhN&#10;O5AhZ88eqaaGBNJDjbSjMtJiwhyM9jDLTq1TzNjFfjNrCV5G5i42cwleRuYuNnMJXkYGLzZzCV7G&#10;Dl3sE088EUK4/fak07ER/cvsXzJplsEacnE7dbEAACsn2AOAbXAS6VGs7XikRwihcyPM3p116CUH&#10;Udup9tf+hDB1/U/+9vMn/3M4WmM1aQCSM1RAR+O5pujXHZX751/wd/z9gZVri64+LN9bCTc6i50f&#10;SEyGNilXQwLpoUbaQRlqMQFWZqfWKWbsYndqh+bMXWzmEryMzF1s5hK8jAxebOYSvIwduljBHqRQ&#10;BmvIxe3UxQIArJxgDwAybyDS42jRtSpbpHwY51cYXBR0/vaxz5/Fekw1sPXiULTHStIAJKl8qTaw&#10;tWrMt+8crzyr3LvgO1SGVq4tvvqwfHjkLS6QMa1qIUOblKshgfRQI+2abLWYAKvynaQTEEII5ze0&#10;NjQVFxvfd7KW4GVk7mIzl+BlZO5iM5fgZWTwYlORYO3Oyv3lX/5lCOEtb0k6HRvJ3L/9t0M4uWTS&#10;LIM15OJ26mIBAFZOsAcA2SbSYx0GYz2mhWEMvNrDuzlIq1a1GneHYwbl774wuHLwcn12Ee8+dK0d&#10;llg3OLhF9OJHATKnWy/tZWuPcjUkkB5qpF2SvRYTYEVeSuSsA+Oem5TMxS7spawleBmZu9jMJXgZ&#10;mbvYzCV4GRm8WO3OdnrppZdCCLfemsCpN5+5/cvsXzJplsEacnE7dbEAACsn2AOADGtVVxLp0W3V&#10;q6VSKXeqVKrWW92Zi2S63Va9WsrlcqWBBTXdVvX0UKVqvTXrKKMnL5WqMU69SuOrc7pPPn76v4vn&#10;CvEO07720OLJtkKItRm8nSd+plWvVwfrgFyuVJpdfk+rgNxpOEn3+A+5XKkaY6FduuX37z97+06c&#10;It5fN1isXVp03eDgK4Vi1z1Ausxbo3ZPnubmO0d1gQe3VVJDAumxuzXSAk/ji7Ugw986+063XpoS&#10;Vh6RvKWOPG+LuVgfZyWjHKHbbY0Oc8RuqVPQygNptFPLwjJ2setdtFcPIRf138Hwxw4mfKy+4uRk&#10;boWi3EkzuZNumUvwMnboYl988cWQULDH5vUvs3/JpJnmIJsWXVuSsLlG0lY9rgUALE2wBwAZ1W1V&#10;c3uNZSM9uvVqKVfYO2i02wOLJtrtxsFeoZArVSNXMZx0XAuFvYPG4FqLbr2UK+w1Tg/VbhzsFab0&#10;ZVvHJw8X7u/0er1er9OshXZjr1CYcObVOVsAH7E6p3Mj7gqSwrni7A8tlAZYjaF9hyN0j4vhQaM9&#10;9Ll2vxrIRYxGnQ5djVQB3XopVzj9Q7txMK30n31lgtHvjn+0tP5okvK9gysHD65Mv57+b128cPeC&#10;FfJwXM60lwoB6TR3jdqql0qFvaFnqdDYm1YXDj65DZ6gcbCJp6chakggPXasRlrwaXzRFqRVLQ1/&#10;62S4IJeLDL04nQsfGy9Y4shztphL9HGWHuXon7uwNzTGErOlTk8rD6TPd5NOwCZlbA3cd9eaOzcS&#10;/fqYzK1QlDtpJnfSTbuznRJ8s8fmebNHVmgOMmf+tSUT54KP53lb1UlTxaMTJOOfjDVVPNdI2lrG&#10;tWKZ8DuIGgGAU4I9AMiibr1U2GuEJSM9Wv+fvbuPdau68/3/8RRSBjikQxUIo1Y0yCYQQlpoqH6y&#10;gSkhLXPcNkBb0idB2juSrWHU+AAKbe9FbWcUqZTQYGd0YY6luUyoykAYuIEWW7QhuUNq3yuFhwIh&#10;kNiEIkYlJVPUkIahIdS/P3zO8d5+tvfT2vb7Jf/RBnvv79rreC3vtdd3rfTsHWw8VahnW9RqlUoh&#10;NZvAUM4nY803ydVcOrZ+j9Ryj1rNtV9mM59sfxNqS1aZrJchOpkpVbLx+pk9vZWdy+dI3dJy/Wyz&#10;d/qfvFPeU3EvBsC5arWYTiTz3d5STM/NmYpnG61AITuXxVTOJ22NQDWXWLN+S/tDtTQAu/f1GGOL&#10;ZkqVSjZl/8d4tlKr1aYnW95aq1VmA0sVKjUn+xn1a3Jd1pLQld/arRmqr/E8/Ne5vsb0LFLAgNAZ&#10;vEXVZKZUqtVqtVqh0RCmCjULe1tYTCdiU/my7Xeb/fi9s+zcQwsJwBxj1CIN+Wt82B6kmkvU79pT&#10;hYplyCCb6rToQTW3Zs36fmZDDHbkgXrMYe5xXBrlqI/UlKV4ynrm2UJ17anN6uUBAAAAAADshppb&#10;Es2UrG+RNPMoeOY57+R00xCI5fD2ByST09ZRlni20Mc0mcFG0kq3eDKu1ZfJ6VplbtwrnsrOHLj5&#10;eTkAAGOMZA8AQOg05hvEs5sd7OkxOws8VaiUpidnjxONTk6XKpYpBVP2e/JoZrpWmra9RarfEKsx&#10;n6FimYOh/PqWVRUsZ2+eZRPN3NJ2/oart7L1GT5SPLsusDtkE2LACChPNSdGzYo1L37brJieTQWx&#10;5lxZsq5mzrDl0cY3OJoplUql6VJTE7A1nczXp1I1Buz6a6Ci0cy07VjdVlmOnr1UklKFRpPlMVuD&#10;1K4xmzMzb/Aqvs7AeBqmRR3M7NODpt9tk5mSdeZrcz6Jl2ghAZhjfFqkYX6ND9+DzOwSmCqUpiej&#10;liGDzHSp0JSwbY2vdbygxeBH7tdw9zhujHLMTROIZyulaeuZpzc3Dtw+T8S8Xh6AaU4OOgA/hWy9&#10;8ZPHqXYmqB2DUTsmC13t0O+MqomJCUljstdFvZgTY7KPSZjRHYTIsHNLZt9iGeBofRTcNGyjJbEO&#10;z4GjsSX1EGqWQZ8uBhtJW78+6HEt1RNIStOZxoEBAEAdyR4AgHApT8UaywyUp2JtNsPsRzW3Zmp2&#10;qct1rXfC0Yz1TrQ8taZ1RsHMpOvZONarYJ3PEJ2cth6gec+LmTtgtV8JdfKquY92m6bjwEyehZNk&#10;mTZ67mLgQwxA/2x72DSLfmZ1Y1iu3a411jcon989O5UqGp2cri+72//OG9GMZfpTtz1yilvzvudH&#10;WRqkLtO0q7n1TucNzu31I6n/TYU67n482B7GABxy1qL2c4KZX25ts93sv7qmNvi27jctJABzjF2L&#10;1PevcQc9yOw9a7vtS2yfbBOeZbygDQdH7sFRj+xklGNuykO7W3zb5WgdODCzlwdgFiOmhfm1nZUR&#10;he2ft5P2rnL28SXuRDEndDMUqR2TUTtmMyJg+h3XnXLKKTIj2cOHyq0Xs15kmIzuIDSczy2xbMzb&#10;fuTOMmzT5TlKZU95qCfFAz3XDmJcq75dbDxrTaQBAABWJHsAAMIlnsrabhDzySHyPRq3460ba8yy&#10;3HC3n1EQW9L47/V1Czr/96bZDLN7WqjD5BjLR4edE9nNzAyfzmX3gQkxYDTEs5Vaey2b4g6kxzhW&#10;cxAOk5asizF3zPGqf2267fzhiZ6NoaTqo1vK7qah9Js8Fs2UOlV2fUmaAZJuAHhloBa1rXor03l6&#10;svVXl/Jb/cv2oIUEYIyxbpG6/Bp30IPM5k10uCm3XfHux20JysmRnejVIw8/yjG3oEX7W3xbMlIz&#10;U3t5AEYJZlpYzO35bf0J2Rw4byftTUq1dq+s/W3ZDm/LuBxO6GYoUjsmo3bMRr8zmgLc2cP/ymVn&#10;j7CgOwgJV+aWWJM52md7NB4Wdxr+qObW5114UtzzubbP41rVYjoRmyrHsxUeWQAA0BnJHgCAkFny&#10;melKwVm+x+xUAnVYcaDOOvm6x4yCtkfpPI2i61qbzR8dbLuMPsyMRsSzlWmXdwfod1VXL2MAGpo3&#10;xW3575lb6nPN4o6Tjvr/4+/IuqBLt8l5ASRI2RZ7adsYzswb9DsNxSIanZzebBs8jGc397WBMQBX&#10;uNiittNrFmjTry7Xfzx1RgsJwBzj3CJ1/jXuSg+ST6bb/Ty3X/GhuH9k13rkwUY55ha06DTEMjld&#10;yXaIy9xeHoBJTg/krNGz1WiP43I+9tOfYAo7tNPDFrAToSts6AJ2InSFDV3AToSwsPQ7o+m0006T&#10;9PrrAZza/8r9zW+k2SLDZCFsIYcX4sK6NLekZ7aHZbGM9isDVh/dUnZjaM+F59qSW+Na9S09yqkC&#10;mR4AAHRHsgcAIHyik47yPSz3491vZW2LTw6+fmTXJQ+CMpdm4XAfgrDHgLHRdQ3ZmY1pS01JR9Vq&#10;MZ1IJPMdPuUR2+YeHSfndZwC5aWm4cmW8cX6Or5OJ3jbm8whdjWyzwJzaaASQL+8bFHnfrrlk5EO&#10;/G6z59BCAjAHLVIrRz2IJdJ8MpJoHXKIZpq7vT55d2R5fI/TYZSjsXlp5wqd2d2lpWAm9/IADLI4&#10;mNNOqlRTrf4qya8BmYAKO6zFYQvYidAVNnQBOxG6woYuYCdCWFj6ndG0ePFiSfv2BXFu3yu3Xsx6&#10;kWGyELaQwwtvYV2bW2IZu2u/8J9lxdB26SBu5Xo45Oa41syWHqlCrWV/WQAA0IRkDwBAKDnI97De&#10;j/dgm8jg3vqRA23c4erkl5k0i1Sh68IInfckaVHZ07iWXVayGDwGwC2DZF1Vq8V0IhKJrdm65JbN&#10;XfYE8Yhlc4+Ok/OCyPVQ0/Bk8/hifW6X26GxZC8Qcm62qHM/N1KFWj/8/YlBCwnAHLRIzZz1IPbr&#10;mU/GIpFEOjfQtqIdeHfkVj7c4zSmIvQ5KmBldi8PwBjnBB2An0JW2HPCFrAToSts6AJ2InSFDV3A&#10;ToSwsKEL2IkxKmyQyR6+I9kjLELYQg4vtIV1c26JZUSoTTJI/VnwjNZ0kOqjW8qOl3Fxg0vjWtVi&#10;OpLMlxXPbh56zRMAAMYJyR4AgLAaNt/Dmp/Q6xTWrIch1iztxHIH3OuoQ8yV6KiYjk2VlSpUet0v&#10;Wwci+p+801daSt8xAC7pb/WQajGXTkRia9brlkqtVprOBLJ8iHX/3qYhvOLWvBTPrgvqi2NJRGkO&#10;zq15g027+rrY5ALwl+stqmU1KyPRQgIwBy2SndMeZHK6krVnjpfzU8lYJNFm0UJTjmwRwD3O4H8P&#10;pvfyAEwRzDzFak6JiCIRRSJKpOVXfmPIJmWGd4XmIYSusKEL2InQFTZ0ATsRwsLS74ymc845R9Le&#10;vQGc2v/KrRezXmSYLIQt5PBCW1hX55Z0y/Yobs0rni00Vga0v6Ge6xHQqoB2boxrbVkTm9nKtTy1&#10;pnkJRAAA0AbJHgCAEHOwv0ewuq/aMDMPR5KLizNUi+lkXvFspY89MPve2sM6L6OPtJRBYgD8Ui2m&#10;E5FYcmr36kKlVAr2j9Oyf699c496rkeQG/Pap/U1Gq5qbr1baShNLU+7xhGA4bxuUQ1dP54WEoA5&#10;aJE6GLYHiWZKlUKqeavAcjmfjEWc5WV4d2TJ73ucAWY9dGFoLw/AEBcGcM6q1kxproEr57Um58+J&#10;L/DnNG65MJDaCcgF1I7BqB2Tha526HdG1bJlyyTt2qX33vP3xL5X7nvvadcuSTr//PO9PRMcozsY&#10;P5aVWuyDatXc+rxSt2QmG8+K7Y+KN0yZkushN8a1Vlv2ny1PxdKhGGAEACBQJHsAAMLNv3wPN/fY&#10;0OT0XND5ZPPN62yuRzzr2v4XxXQsmY9nK6X+ckcsW3v0vTJnz409BowB8EG1mE7E6jvEVkrB7ObR&#10;xDLGV97y6ExLNjM5L8hcD3siSmMAsr53sUuh2ZaiDs3MQWC8VXOJxMzjBj9a1EbDaBZaSADmoEVq&#10;z0EPEp2cLtUqhWzrA+x8MpZwsvKgR0f2/x7HMoDg4M/B1F4egBkWSMFPVSzv8eEky6QFPpzGRQu0&#10;4HwDascHy7RsAbVjKmrHZGGsHfqdUbVw4cJzzz3397/Xs88GHInXlfurX+nQIS1ZsmThwoXengmO&#10;0R2YrppLJB5+a7jPdphbYlmpxZrMYcnlaKwaahkrKW7Nu7Flr4ucjWstPTtq2x8kn3Q0yAYAwDgg&#10;2QMAEHoD5ntY5iEMNBOhZzLDYCan55Y7yCcbCxxUi+lEMi/JxayIai6RzMdThf6PZ10PttvympYF&#10;PHsMLgweA+C5YjqWzJclxbObjfnLtMzPK09tKEqzk/Pc2+dnWJYtiWYHIF0Ozb4UtX3FGgAmqj66&#10;pVz/geRli2pZQ76feaDVXM7/xoMWEoA5aJEa3OtBopOZ6VKt0rJmYXlqjcPSu33koO9x+tifo5jO&#10;NcZhwtDLAzDEiqAD8Ecoi7kinGEPKqTFDGnYgwppMUMa9qBCW8yQhj2oMSlmw+WXXy5px46g4/BY&#10;vYD1wsJ8oW0nBxPSYlYf3VJeetH/5+7cEsvAWmMopLg139iS15LtMfOo2P7fDeJsXCuaKVm393A6&#10;yAYAwIgj2QMAMAoGyfewzCVQXzMR6lzd2KMeyOT05mxc8VQqrnwyFolEIpFIbP1upbKFSs3FTI/Y&#10;VDlVKA20SYh1vnnnrT2q+3bP/K/ugwvDxQB4obEIfX27DCnwLTOaWTfwXZ+rzk7OM2CxFtsqzuUt&#10;j1aLG6bcDc2+FHVjDBOAmYobpsqpqyY9b1GtO471bBeqj27Z426Cbl9oIQGYgxapweUeJDqzZqH1&#10;+bU7pXfryMHc41gHWXpHXdy6W5bRlTD08gDMEPzksPgSH05ymQ/ncF0AU/c+0/X/euMyaqdP1E7f&#10;qB2z0e+MphUrVkjati3gMLyu3HoB64WF+egODFZ/AvI3bs8tac32qObW563LtFgfFW8taibXw6zH&#10;2VYOxrUmp63pHrG0qWOMAAAYgGQPAMCIiE5O1/rL97CtdNp17chGMoMHt8/VYjoS27K6UpqeLpVq&#10;c0ql0nRm0qVzzWZZVHplWVSLzVeqcZU6rlBRn4Iudb86DmIA3FbNrZlS/c+18ffr9rY9jtk398ht&#10;mCqbsliLbRXn8lQsmZfbaSjWQT1J+STDeoCx6s8frpr0vkW1Jer2aBeKG6bkeoJuP2ghAZiDFmmO&#10;sx6kmE60W1EwOjldsi420fdTfu+PHNQ9jn07ma7XuZpbv9s2fhCKXh6AEVZKE76eMKrNWc31qPGU&#10;Nme8PuWE9Cmvz+GFlVo54XvtqGZ5ed/pTWjiU9ROn6idvlE7ZqPfGU0rVqw44YQTtm3TwYM+ntXf&#10;yn3jDT3+uE444QSSPcKC7sBYc09AXJ9bYn0QvOXRmWX/bEN3lsG9/Ppc1bBcD3fHtSanK411a/LJ&#10;tocGAAAi2QMAMFL6zPew35F3WVWgsmd2ooRlKQV3FNOxZN79w1rVsyzi2cp0r9yRYjq2fl/zPzam&#10;73TI9pibRxLPbu5UDIcxAK4qpmNT5dmxsMbXu/dg0xDzt5yxNFL5qby72WaWgcbBNa3irF7b+gxz&#10;dtugHsN6gLGquTVT5ZnFqTxvUW0/3ZRPJjps36ZiOpl30GTSQgIwBy2SOxz2IB0f4Edt+6cMwZsj&#10;B3aP03KdO/w1WJLvO3/Wo14eQOidKH3R51NGMyrVVKupVlNp2odZcNdIf+75STxwok78ou+147Nr&#10;dM2fUzumonZMFt7aod8ZVfPnz1+1atWxY7rvPl/P62fl3nefjh3TlVdeecopp3h5HriG7sBQ1icg&#10;7s8taRyxvOXR3IapcvPQnXX3j6lY0qhcD7k9rhXNlNjeAwCA3kj2AAJjeQILoKuBprk0TTmR8slY&#10;yzwD+zKk+fUd5iEUt+br/8P1RfWL6WReknbv82ozi7ksi1K3kYRqtVpMJyIdZkzMXaa22R6zuR6d&#10;Uz3ciKEJLSck2f8Qynsq/XykWkwnkvn2g2utw3Kz725WzPk0h80+FObdAN7gU7yaBukchdbp7LZB&#10;Pak81dqKA/BQHy1DtZiOTZXbtQGOW1Tr2YvpyMyoflPbU84nY4lEulhtvHf254R7mbS0kADMQYs0&#10;PIc9SOcH+I0NKYbbQ8Pxkdv3mF2O7+k9jj1jQ+WpWCKds1zm+n1/wpJ8b/lsAL08jMNoD/pzXdAB&#10;eC3EBbwuzMH3I9QFDHXw/Qh1AUMdfD9CXsBQB9+PkS9ge9dee62ke+4JOg7P1ItWLybCIuStZW+G&#10;FXCIJyDuzy2xZHtMTbUb8GhaysW0ERG3R8zY3gMAgN5I9gBM0OdEVWBc2R759v6+WBY6mP3MVCzS&#10;tDik7Za8PLWmzQ3jbEJGp2wGS1jtg+r8hrk7/fJUMhbpKpHODZ4PUs+yUL3k3cRisWS+7VzNutn7&#10;6nyyeeZIfTULKVXokMnhWgyd0HKOMXsCWH5r1+9ItVot5tKJ+p+ZZQ/c2JKmlYhnjjLz7t1LU5Y2&#10;Yk9lZnLUnvbjUj3HBXu2F82sY3juDuA5nURja2IHDq3fs09OVwqpxnlmZ4t1+0i16GT9a2DM2X9r&#10;TW3o9HWrNtpUSXOD9W62qLNnrxZziWR+rtWOZjY3rQdVLueTsZjl90T954SjBF1aSADmoEUaRLdf&#10;4057kE47Tczd1TfuMKz6uIRDHnlWux7TaY/sYJTDPu1BUjk/ZbnM9fv+cvvhFX96eYQGoz3o4lJp&#10;UdAxeGeRdEnQMQzvUl26aHRrZ5EWXULtmIraMVnYa4d+Z1RdccUVCxYsePJJPflk0KF44Mkn9dRT&#10;WrBgwac//emgY8EA6A485/AJiFyZW2JnW/qi7RCQdWGN7mNEAxvkuXYnQ4xrdV3hle09AADoqQYg&#10;ABXb03BJ8VShUgk6KsBElULrTo/xVKHL96XSNMPA9sl4Ktv4stm3AImnsnOHrRSys9/ReKrQ/jT2&#10;uOLZ5pha3mD9711ibBt3doAGojL43pgdymg/4Nxlr1TqVyee6hiW6zHUz0vLiTZ/B0P/nXX5M41n&#10;K22/po2PtzRN3dql5je3thftPzbzqd5fjr5VKtnmUlmbvn7NXZrBQhv87K2VbW/F60ctFLKpeLz5&#10;bQOXChhb7X5r9WmuEXDUotZqnX4ZNTUy3X7jtf3AYNeBFhKAMWiRegc5yK/xoXsQy6fsBbKUuP3F&#10;7TVeMPyRe/SYzu5xHI1ydD97h09YPutpLw+zMdqDgdxZq2lEX3d5fe127np5566XvTv+nbU7VdNI&#10;vu6idgx+UTsmv0agduh3nPC+dob33e9+V9LVVwdeC+6/rrpKkr73ve8FfY0xMLoD77jxBGTmSE7m&#10;lrQJbPZwHYdLhhzba3eugUbSPBnXqjQN/bR5Wt48ONTnA3UAAMaFgg4AGDM9H10ONKUbGGH9ZUN0&#10;vcPu54Pdp423z2bodpbFlmY8AAAgAElEQVR4ttLzv9f6OXXHiN25cAMfu2KbmBPv/uDd7RhoOVEb&#10;KoOo999Zu7+txuhW03+d+fcegTT9NXb96+311aufypVJTf18Kwc40czh3GyXOh/LMkLah2EmQgJj&#10;ynm7amvxhmlRu0bT9plIl59PQ08YpoUEYA5apN4G+zVujW/wHqTXFWn3wW6faQQ3zJE7XoCmHtPt&#10;e5wBRjlqtVql459B747ai14eZmO0B8P4r1rtjMCnUXrwOqNW+y+vr53Xk27/q/ZfZ9TOCHw2oeuv&#10;M2pn/Be1Y+qL2jH5NRq1Q7/jhMnJHv/5n/950kknSXr++cDrws3Xc89J0sknn/y73/0u6GuMgdEd&#10;uM/lJyAzBx1ibkmvCLstjVF/h6NVrlx7rj30uFb3EGYP2/mgLP8BAECdgg4AAICg1RMZLDeZrcuQ&#10;enHWbDze47F1pVJpzJjhNhbwgG1SWsucs9kRuwEH59yKLRs3dnJLJRv3PbRKoZBNpeLxeMv0tng8&#10;nvKh1QbQg9MWtfGYpMdK7/YUVMV7JKH6jRYSgDlokVqCG6gHKaTqV69SyNrHDOJO0+ecHblXjxn0&#10;PU6lUkgNfbUM7+UBGOFHgc+k9OC10YcL58Ok2x/VfhT4hELXXxupHYNf1I7Jr5GpHfqdoZmc7FGr&#10;1datWydp9erA68LN1zXXSNLNN98c9NXFkOgOQsO1uSWVbLzHHJAgxvZ6827EDAAAdBGp1WoCAAC+&#10;qhbTsaQKtenJft5dTEeS+VS/7wYwEorpSDIfz1ZKmWjQoQAAAAAAABjhbek86ddBh+Gij0gvSCd6&#10;fZpfPrlf0sXLz/LuFG/r7fN03q9HqHY+oo+8oBdOpHaMRO2YbJRqh35naL7UzvAOHDgQjUaPHDmy&#10;Y4c++cmgo3HDjh1asUInnXTSyy+/fPrppwcdDoZBdwAAAIAu/izoAAAAGDvV3JpkPp5dN0juRnxJ&#10;zLN4AJinuDUvxVd/hkwPAAAAAACAGSdKuaBjcNcmH2bc+uNEnZgbrdrZpE0jMz2R2jEZtWM2+p3R&#10;tHDhwu9///uS/u7vdPRo0NE4dvSo/u7vJOnv//7vyfQIL7oDAAAAdEGyBwAA/iqmY1NlaenZ/c7h&#10;Lm7NM+UbGDPFrXkpdQu7egAAAAAAAFitkj4XdAxuGaWySNIqrfrcqJRolMpSN0olGqWy1I1SiUap&#10;LLNGqa0epbI4lclkzjvvvD17dMcdQYfi2B136MUXtXTp0rVr1wYdCxwZpSZ0lMoCAABgApI9AADw&#10;UzW3Pi9JyifTxWrvtxfTiWSeKd/AeKk3FKmrBtn+BwAAAAAAYDz8ozQ/6Bicmy9tCjoG9/2j/nF+&#10;+GtnvuZvonZMRe2YbFRrh35nJB1//PF33XWXpO9+V089FXQ0Djz1lL77XUm68847jz/++KDDgVN0&#10;BwAAAGiLZA8AAAKST8YiiUQ6VyxWq01pH9VqtZjLpRORWDJfjmcr00z5BkZWNZeIRCKRSCKRLlar&#10;UrW+/U+qwBcfAAAAAACg1ZnS/wo6Bufuls4MOgb3nakz/1f4a+du3X0mtWMqasdko1o79Duj6pJL&#10;LrnhhhuOHtXq1Tp0KOhohnLokFav1tGjuvHGGy+55JKgw4EL6A4AAADQFskeAAD4KZrZnI03/m+5&#10;nJ9KJmOxWMQmFoslp6byZSmerZTY1QMYXdXcmqmyJKlczidjsUgklsyLVA8AAAAAAIDOPi+tDToG&#10;JzLS1UHH4JXP6/Nrw1w7GWWupnZMRe2YbLRrh35nVN16660XXXTR/v36m79RrRZ0NAOq1fQ3f6P9&#10;+/WJT3ziBz/4QdDhwDV0BwAAAGhFsgcAAP6KZkqVQjYV7/nGeKpQqZHpAYy26NlLm/8pnirUSPUA&#10;AAAAAADo5jYpEXQMw0lItwUdg7du022JcNZOQonbqB1TUTsmG4faod8ZSfPmzbv//vvnz5//4IP6&#10;zneCjmZA3/62HnxQ8+fPv+++++bNmxd0OHAT3QEAAACakOwBAIDvopOZ6VKtUilkU6l43Jb2EY/H&#10;46lsoVKp1UrTkyR6ACNvcroyl/0Vj6cKlUqJTA8AAAAAAIAe3i89Ii0JOoxBnSc9Io34jMz36/2P&#10;6JElYaud83TeI3pkHrVjJGrHZGNSO/Q7o2rRokX333//cccd98Mf6o47go6mbxs36rbbdNxxx91/&#10;//2LFi0KOhy4jO4AAAAATSK10G1GCAAAAAAAAAAAAGDc/YcUl14LOow+fVgqSx/y/8S/fHK/pIuX&#10;n+XnSf9D/xFX/LWQ1M6H9eGyyh+idoxE7Zhs3GqHfqdPAdXO8O69996vfe1rku6+W1//etDR9PIv&#10;/6JvfEOS7r333q985StBhwOv0B0AAABgDjt7AAAAAAAAAAAAAAidD0m/kD4cdBj9+LD0i0Bm3Abl&#10;Q/rQL/SLD4ehdj6sD/9Cvxir6YnUjsmoHbPR74ymr371q7lcTtI3vmH6/h4bN85keuRyOTI9Rhvd&#10;AQAAAOaQ7AEAAAAAAAAAAAAgjBZLZWlJ0GF0d55UlhYHHYbfFmtxWeUlZtfOeTqvrPJiasdI1E7Q&#10;gXQztrVDvzOq1q5dW8/3uPFGffvbqtWCDqhFraZvfUs33SRJmzZtWrt2bdARwXN0BwAAAKgj2QMA&#10;AAAAAAAAAABASH1I2iklgg6jk4T0xNiurf4hfWindiZMrZ2EEk/oibFdiJraMRm1Yzb6ndG0du3a&#10;n/zkJ8cdd9wPf6hrrtGhQ0EHZHHokK65RrfdpuOOO+7ee+/95je/GXRE8AndAQAAAESyBwAAAAAA&#10;AAAAAIAwO1V6XMoEHUarjLRdOjXoMIJ0qk59XI9nzKudjDLbtf1UaofaMRW1Yzb6ndH01a9+9Wc/&#10;+9n8+fMffFAXXqinngo6IEnSU0/pwgv14IOaP3/+z372s6985StBRwRf0R0AAACAZA8AAAAAAAAA&#10;AAAAofZ+KSs9KM0POpK6+dJDUlaaF3QkwXu/3p9V9kE9ON+M2pmv+Q/poayy86gdasds1I7Z6HdG&#10;0xVXXPH0009fdNFF+/crHtcPf6ijRwML5uhR3Xqr4nHt369PfOITzzzzzBVXXBFYNAgO3QEAAMCY&#10;I9kDAAAAAAAAAAAAwAj4vPSstCroMFZJz0pXBx2GWT6vzz+rZ1cFXTurtOpZPXs1tWNH7ZiM2jEb&#10;/c4IOuuss375y1/eeOONR4/q29/Wxz6m//N/Aghjxw597GP6znd09KhuvPHGnTt3Llq0KIA4YAy6&#10;AwAAgLFFsgcAAAAAAAAAAACA0XCm9LD0iPSRIM7+EekR6WHpzCDObrozdebDevgRPfKRIGrnI/rI&#10;I3rkYT18JrXTDrVjMmrHbPQ7I2jevHk/+tGP/v3f//2888578UVddplWr9bzz/t09uef1+rVWrFC&#10;L76opUuXPvHEEz/60Y/mzWMLBdAdAAAAjCmSPQAAAAAAAAAAAACMks9JL0gbpTP8OuMZ0kbpBelz&#10;fp0xrD6nz72gFzZq4xl+1c4ZOmOjNr6gFz5H7fRC7ZiM2jEb/c4IuvTSS5955pnbb7/9pJNOeuAB&#10;LVumq6/Wk096eMYnn9TVV2vZMj3wgE466aTbb7/96aefvuSSSzw8JUKI7gAAAGDckOwBAAAAAAAA&#10;AAAAYMScKN0g7ZfukhZ5eaJF0l3SfukG6UQvTzQ6TtSJN+iG/dp/l+5a5GXtLNKiu3TXfu2/QTec&#10;SO30h9oxGbVjNvqdEXT88cffdNNNL7/88s0333zyySdv3aqLLtLy5dq0SQcPunaWN97Qpk1avlwX&#10;XaStW3XyySfffPPNL7/88k033XT88ce7dhqMELoDAACAsRKp1WpBxwAAAAAAAAAAAAAAHvmTtFO6&#10;R3pAOuzSMSeka6TrpEsMX1/vl0/ul3Tx8rOCDqS9P+lPO7XzHt3zgB447FLtTGjiGl1zna67RJf8&#10;GbXjALUjasdUhtcO/Y6Mrp0hvfnmm5s2bbrzzjsPHjwo6bjjdPnlWrlSl12mj31M73vfYEd77z39&#10;6lfasUPbtunxx3XsmCQtWLDg+uuvX7t27amnnupBCTCaxrw7AAAAGAckewAAAAAAAAAAAAAYB29L&#10;26Qd0nbpuaGOsExaIV0mrQzLeuphmXT7tt7epm07tGO7tj83VO0s07IVWnGZLluplWFZfJraMRm1&#10;Y7Kw1A79zuh59913f/7zn//4xz9++OGH33nnnfo/fuADWr5cixfr7LN19tn6y7/UxMTMS9LhwzOv&#10;3/xG+/Zp3z7t3asnn9Tvfz9zzBNOOOHKK6+89tprP/3pT7OVB4Y2nt0BAADAOCDZAwAAAAAAAAAA&#10;AMC4OSg9I+2VXpL2Sr+VDs++JE3Mvk6XFkvnSIulC6QFAUc9uDBOuj2og8/omb3a+5Je2qu9v9Vv&#10;ZyfKHpY0O4F24nSdvliLz9E5i7X4Al2wgNrxBbVjMmrHbPQ7I+XQoUM7dux4/PHHt2/fvmfPniGO&#10;sGTJkssvv3zFihWXXXbZ/PnzXY8Q42x8ugMAAIBxQLIHAAAAAAAAAAAAAIymMZl0G1LUjsmoHZNR&#10;OyYbw9o5cODA888//9JLL+3du3fv3r1vvPHG4cOH33rrrcOHD0uamJg45ZRTJiYmTjvttMWLFy9e&#10;vPicc845//zzFy5cGHTgAAAAAELguKADAAAAAAAAAAAAAAAAAIDwWbhw4cKFCz/1qU8FHQgAAACA&#10;EfRnQQcAAAAAAAAAAAAAAAAAAAAAAACABpI9AAAAAAAAAAAAAAAAAAAAAAAADEKyBwAAAAAAAAAA&#10;AAAAAAAAAAAAgEFI9gAAAAAAAAAAAAAAAAAAAAAAADAIyR4AAAAAAAAAAAAAAAAAAAAAAAAGIdkD&#10;AAAAAAAAAAAAAAAAAAAAAADAICR7AAAAAAAAAAAAAAAAAAAAAAAAGIRkDwAAAAAAAAAAAAAAAAAA&#10;AAAAAINEarVa0DEAAAAAAAAAAAAACLdfPrk/6BAAAABgqIuXnxV0CAAAAED4sLMHAAAAAAAAAAAA&#10;AAAAAAAAAACAQdjZAwAAAAAAAAAAAABGU33HFdbSNhO1YzJqx2TUjsmoHQAAAABwETt7AAAAAAAA&#10;AAAAAAAAAAAAAAAAGIRkDwAAAAAAAAAAAAAAAAAAAAAAAIOQ7AEAAAAAAAAAAAAAAAAAAAAAAGAQ&#10;kj0AAAAAAAAAAAAAAAAAAAAAAAAMQrIHAAAAAAAAAAAAAAAAAAAAAACAQUj2AAAAAAAAAAAAAAAA&#10;AAAAAAAAMMhxQQcAAAAAAAAAAAAAAAAAAOFz4MCB55577qWXXtq7d+/evXvfeOONw4cPv/XWW4cP&#10;H5Y0MTFxyimnTExMnHbaaYsXL168ePE555yzbNmyhQsXBh04AAAAgBAg2QMAAAAAAAAAAADAuDko&#10;PS3tlV6S9kq/lQ5Lh6U/SJJOliakCel0abF0jrRYulBaEHDU4+GgDj6tp/dq70t6aa/2/la/PazD&#10;h3X4D/qDpJN18oQmJjRxuk5frMXn6JzFWnyhLlxA7fiC2jEZtWM2+p2RcujQoe3btz/++OPbt29/&#10;8cUXu7zzzTfffPPNN+v/+/HHH5/793PPPffyyy9fsWLFihUr5s+f7224GDs0OAAAAKMjUqvVgo4B&#10;AAAAAAAAAAAAALz2trRN2i5tl54f6gjnSyukFdJK6USXo/PGL5/cL+ni5WcFHUgPb+vtbdq2Xdu3&#10;a/vzQ9XO+Tp/hVas0IqVWnkiteMqasdk1I7Z6HdGzbvvvvvYY4/9+Mc/fuSRR9555536P37gA7ro&#10;Ii1erLPP1tln64wzNDEx85J0+PDM6/XXtW+f9u3T3r3atUu///3MMU844YRVq1Zde+21V1xxxfHH&#10;Hx9QyTACxrHBAQAAGAckewAAAAAAAAAAAAAYYX+SnpDukf5NOuzSMSekL0rXSZdKf+bSMT1h+KTb&#10;P+lPT+iJe3TPv+nfDrtUOxOa+KK+eJ2uu1SX/hm14wC1I2rHVIbXDv2OjK6dIf3ud7/btGnTXXfd&#10;dfDgQUnHHaeVK7VypS67TB/9qN73vsGO9t57evZZ7dihbdu0bZuOHZOkBQsW/O3f/u3atWs/+MEP&#10;elACjKqxbnAAAADGAckeAAAAAAAAAAAAAEbSO9Ld0gbpFc9OsUhaJ31DOsGzUzhi7KTbd/TO3bp7&#10;gza84lntLNKidVr3DX3jBGpnQNSOqB1qZ0j0OybXzpAOHDiwcePGO++888iRI5KWL9d11+nLX9aC&#10;Be4c/+BB3Xef7rlHTz4pSSeddNL1119/4403Lly40J0TYGTR4AAAAIwFsm8BAAAAAAAAAAAAjJi3&#10;pY3SWdL1Xk6Ak/SKdL10lrRRetvLE42Ot/X2Rm08S2ddr+u9m60u6RW9cr2uP0tnbdTGt6md/lA7&#10;JqN2zEa/M4Lefffd22+/PRqNbtiw4ciRI1dfrV27tGuXvvlN1zI9JC1YoG9+c+bIV1+tI0eObNiw&#10;IRqN3n777e+++65rp8FIocEBAAAYIyR7AAAAAAAAAAAAABglj0hLpJuk1/064+vSTdJ50k/9OmNY&#10;PaJHlmjJTbrpdb9q53W9fpNuOk/n/ZTa6YXaMRm1Yzb6nRH0xBNPXHDBBevWrTty5Mjq1Xr+eT30&#10;kJYv9/CMy5froYf0/PNavVpHjhxZt27dBRdcsHPnTg9PiVCiwQEAABgvJHsAAAAAAAAAAAAAGA2v&#10;SqukK6VXgzj7r6VV0qqAzm66V/XqKq26Ule+GsT1+bV+vUqrVmlVIGc3H7VjMmrHbPQ7I+jo0aM3&#10;3njjX/3VX73wwgtLlmjHDt1/v5Yu9ensS5fq/vu1fbvOPVcvvPDCpZdeeuONNx49etSn08NoNDgA&#10;AADjiGQPAAAAAAAAAAAAACPgQWmZAUsO/1T6qPRQ0GGY5UE9uEzLAt8f4Kf66Uf10YeoHTtqx2TU&#10;jtnod0bQ/v37L7744jvuuGPePN16q555Rp/8ZABhXHaZfvUr3Xqr5s3THXfccfHFF7/yyisBxAGD&#10;0OAAAACMKZI9AAAAAAAAAAAAAITaH6WM9EXpraAjqTskfUHKSH8MOpLg/VF/zCjzRX3xLTNq55AO&#10;fUFfyCjzR2qH2jEbtWM2+p3R9Nhjj11wwQW7du066yz93/+rb31L8+YFFsy8efrWt1Qu66yztGvX&#10;rgsuuOCxxx4LLBoEiQYHAABgrJHsAQAAAAAAAAAAACC83pQulzYFHUarTdLl0ptBhxGkN/Xm5bp8&#10;k3m1s0mbLtflb1I71I6pqB2z0e+Mpnvvvfezn/3sW2+99YUv6OmndeGFQQckSfr4x/X00/rCF3To&#10;0KHPfvaz//qv/xp0RPAZDQ4AAMC4I9kDAAAAAAAAAAAAQEi9Jl0ilYIOo5OSdIn0H0GHEYzX9Nol&#10;uqRkau2UVLpEl/wHtWMkaofaMRj9zmjatGnT1772tWPHjn3723rgAc2fH3RAFvPn64EH9K1v6dix&#10;Y1/96lc3bTJw3j88QoMDAAAAkj0AAAAAAAAAAAAAhNJeKS7tCTqM7vZIcWlv0GH4ba/2xhXfY3bt&#10;7NGeuOJ7qR0jUTtBB9LN2NYO/c6o2rRpUyaTkXTHHfrBDxSJBB1Qi0hEt96qjRslKZPJkO8xHmhw&#10;AAAAIJHsAQAAAAAAAAAAACCEXpNWhmQt4dekT4UkVHe8ptdWamUoFv5/Ta99Sp8KRahuoXZMRu2Y&#10;jX5nNP3kJz+pZ3rcfbempoKOpqsbbtDdd0tSJpO59957gw4HnqLBAQAAwAySPQAAAAAAAAAAAACE&#10;y5vSX4dqVtlr0hXSm0GH4Yc39eZf669DNAX8Nb12ha54k9oxErVjsrGqHfqdUfXYY499/etfl7Rx&#10;o77+9YCD6cfXv64f/UiS1qxZ89hjjwUdDjxCgwMAAIAGkj0AAAAAAAAAAAAAhMgfpVXSnqDDGNQe&#10;aZV0NOgwvPVH/XGVVu0JW+3s0Z5VWnWU2jEStWOyMakd+p1RtX///tWrVx87duxb39INNwQdTd9u&#10;vFE336xjx4596UtfeuWVV4IOB66jwQEAAIANyR4AAAAAAAAAAAAAQuRmqRR0DMMpSTcHHYO3btbN&#10;pXDWTkmlm6kdU1E7JhuH2qHfGUlHjx798pe//NZbb33hC/rBD4KOZkC33qovfEGHDh360pe+dPQo&#10;0+tHDA0OAAAAbEj2AAAAAAAAAAAAABAWD0mbgo7BiZz0v4OOwSsP6aFNYa6dnHL/m9oxFbVjstGu&#10;HfqdUfXtb397165dZ52lf/5nRSJBRzOgSET//M866yzt2rXrO9/5TtDhwEU0OAAAAGhGsgcAAAAA&#10;AAAAAACAUHhV+m9Bx+DcN6RXg47Bfa/q1f8W/tr5hr7xKrVjKmrHZKNaO/Q7o+qJJ56444475s3T&#10;li2aPz/oaIYyf762bNG8edq4cePOnTuDDgeuoMEBAABAGyR7AAAAAAAAAAAAAAiFb0qHgo7BuUPS&#10;2qBjcN839c1D4a+dQzq0ltoxFbVjslGtHfqdkfTuu+9ef/31kv7hH/TxjwcdjQMf/7j+4R8k6frr&#10;r3/33XeDDgfO0eAAAACgDZI9AAAAAAAAAAAAAJjvEemnQcfgllEqiyQ9okd+OiolGqWy1I1SiUap&#10;LHWjVKJRKsusUWqrR6ksTuVyuRdeeGHJEt1wQ9ChOHbDDTr3XO3evXvTpk1BxwKHRulLOkplAQAA&#10;CB7JHgAAAAAAAAAAAAAM9/bILRK8Vno76Bjc8bbeHrEV/ddq7dvUjqmoHZONUu3Q74yqAwcOfP/7&#10;35f0P/+n5s0LOhrH5s3TnXdK0ve+973f/va3QYeDodHgAAAAoCOSPQAAAAAAAAAAAAAY7p+kV4OO&#10;wV2/lqaDjsEd/6R/enW0aufX+vU0tWMqasdko1Q79DujauPGjUeOHFm9Wp/8ZNChuOSTn9Q11+jI&#10;kSMbN24MOhYMjQYHAAAAHUVqtVrQMQAAAAAAAAAAAABAJ+9Ii6QDQYfhujOk/dIJnp7jl0/ul3Tx&#10;8rM8Ov47emeRFh0Yudo5Q2fs1/4TqB0jUTsmG43aod9xwvvaGd7vfve7M88888iRI88/r6VLg47G&#10;Pc8/r2XLdPLJJ7/66qunnnpq0OFgUDQ4AAAA6IadPQAAAAAAAAAAAACY7G4/J8DlEopEGq90zrtT&#10;vS79i3dH98fdunv0ZqtLel2v/wu1Yypqx2SjUTv0O6Nq06ZNR44cufpq/zI9/Knc88/XVVfpD3/4&#10;w6ZNmzw5AbxFgwMAAIBuSPYAAAAAAAAAAAAAYKw/SRv8O1tVW8q2f8jv8fR8t0l/8vQEnvqT/rTB&#10;z9rx12267U/UjqmoHZOFvXbod0bVu+++e9ddd0n67//dr1P6WLn/439I0p133vnuu+96dQ54ggYH&#10;AAAAPZDsAQAAAAAAAAAAAMBYT0ivBB2Dd16RdgYdw/Ce0BOvjG7tvKJXdlI7pqJ2TBb22qHfGVWP&#10;PfbYwYMHly/X8uVBh+KB5cv18Y/r4MGDP//5z4OOBQOhwQEAAEAPJHsAAAAAAAAAAAAAMNY9vp4t&#10;qqW+nk9+F9BV94Q5+H6EuoChDr4foS5gqIPvR8gLSL8zmn784x9Luu46H0/pb+XWi1YvJsKDBgcA&#10;AAA9kOwBAAAAeK1aLebSiUgkkshVg44lnKrFXC6dSCQSEYtEIpFO54q2S1rNJdLFoKIEgCDQQgIw&#10;By3SrGK6fg34+Q8A7nhbeiDoGLz2gPR20DEM4229/cCo184DeuBtasdU1I7Jwls79Duj6tChQw8/&#10;/PBxx+nLXw46FM98+cs67jg9/PDDhw4dCjoW9IkGxz/1h7UJ65BVOlesWkduimlGcgAAgJFI9gD8&#10;1ub+IdH8xBuAqjnb3JBWs9NCer6x8dY+TxDEDbxbLYP9MIlEeqjGpVqfnzPMtagHkLCUo3mEBBhO&#10;H1/1noKYTTaX4xGLJafyZf8DqCume1+ehT3f0b1F6FJFSxxVTrU+US6WnJrKl8tl20Usl8v5/FQy&#10;FolEZhvNamVPYNcZCJU+29XRnogr0UICMAkt0ugoppMzP/7LU2uYJAD05GAkCmNjm/SHoGPw2mFp&#10;W9AxDGObtv1h1GvnsA5vo3ZMRe2YLLy1Q78zqrZv3/7HP/5x5UotWBB0KJ457TRdfrneeeedHTt2&#10;BB0L+kSD44tqMZ2YeVhrGZEql/NTyVisMV5V3JoPLEQAAIBuSPYAfNTp/qGcn0rGIkNOygZGVDRT&#10;qtVqlUIq3vxf4tlCpVarTU9a3lgpZFvfOPvOube2PUHW8rl4qlCp1UqZqFul6IdbLUP9OMmp3atv&#10;qdRqtVqtUlitfP+HmHmuPjspffBZ6dVcOhGJJbfols2ba/UIKoWlyk8lY7FEmmf1cKj+lW351g5k&#10;9z6//w6ruTVr1u/x+aTtTE53vHipekNZqx3o1JbWW9OerWM0U6pVWlrteKpQqe3pffa2DfVswzbb&#10;HsVT2UKhMvOJuXZmJujyzATCWDIfQFUDITTbrrb7bs586zt/O0cJLSQAc9AiARgrjkeiMF62Bx2A&#10;P0I5KXO7/7VTlSKWly+/KHZQO32idvpG7ZiNfmc0bd++XdLKlUHH4bF6AeuFRRiMSU0F2uBUc4nZ&#10;gat4KluoWEessqm4fbwKAADATDUAPimken8j49lK7wMBY8b+3enyLWn6kvX9fZr9XKrgVsgDcKll&#10;qMxMx2l+6+y/9yxbIRWPp7KFQsE+6WeAixjv8P7ZEBQP5AJjJFVsSVq9/kobc9mC62WtEQfd19tb&#10;nTbfy0rz9L5Bv7uNM7SWtefZOwQST/WsZ2vrFfRFBsLG/r0f428QLSQAc9AihV7wNyGA4ZyORGHs&#10;nF+ryedX07BtPOvDSZd5dwV37np5566XvTgAAID/f/L5tfNVk6+vrL1usn6cdBm1Q+24jdpxzrva&#10;od9xzsvaGd65554r6amnRrxyn3xSkpYsWRL09UafaHC81hjnShXa33Dalj7hrhQAABiJnT0Af1Rz&#10;iWReUjyesqxuWGlejbE8DygW4gAAIABJREFUFUsXg4oRMNTkVX3kQ0jS5Lqh1/uXFM+u833larda&#10;hmI6NlWWFM9ublrDNZrZnI1LyicT3bfWmJwulaYzk5OTk9ObB76M1VwimS+3O78lBJV7BgH0KXr2&#10;0kHeHZ2cLrVMhvPXYBF7K7bEmiqzJNbyhmjmlj5b3R5naNck9Dz7rGI6UW/YJMWzldJ0rz2XbNVc&#10;3lMZMGhgvEU/s9ry3Vx6tq97nJmEFhKAOWiRQm9yur6Fls97hwLh4WgkCmPnoPR80DH44znpYNAx&#10;DOagDj4/HrXznJ47SO2YitoxWRhrh35nVB04cODFF1/8wAf00Y8GHYrHPvYxfeAD2rNnz4EDB4KO&#10;BT3R4Hiumls/s1tHqjA92X6QJjqZKVX6WaMTAAAgMCR7AH6o5tZMlRVPFSql0vRkdO4GIhqdzDRP&#10;QM0nSfcA7GzZHuUtj3bMF7DPdul33kh1325JqVt8n4DhVstQTM/sJ9q2DLPTN/vPJRt0Vnq9HJ3O&#10;L0u6h8pTa0j3gBtss8/6Es3ckgpyNtngEXvG9hVvP6W7KXVu977BvreVPZ2bhD7OrkYGmVSfNdhv&#10;+xzNBJ3WA8ChYjrQeyFaSADmoEVCVwH3mIDLTFofAYZ6OpCzBjSW80wgZx3a0wHVTiCeoXYMRu2Y&#10;LHS1Q78zqp577jlJF12k973P71P7XLnve5+WL5ek558fkyyCUKPB8Vpxw8wyJb1W/oxOTpPuAQAA&#10;DEayB+CD6qNbykoVSh3yxKOZku2uIb+V57WATd/ZHvZ39vddqj66pSylrvJ/Ww93WgbLYhTty9BY&#10;rDu/3otMi7kRki7XsBFDeWoDLRyC0fcmQWhe5L9rs9uquDUvR7slzWWQqcOGQd3MZJcNOtkRgBEa&#10;v2oMRgsJwBy0SGMrFD0mALhpb9AB+Clkhd0btoCdCF1hQxewE6ErbOgCdiKEhQ1dwE6MUWFfeukl&#10;SYsXBx2HL+rFrBcZZhuj72Awha0PgEl9bWnetLAKAACASUj2ALxXfXRLOVWY7vb43J4kTrYH0KT/&#10;bA/b6vl9TRyp7Aku18OFlmEu1ULxJbH2hxk402KgLQjmRkg6nt8eg0cpJ0Bvk9O1rt84WDRtlDTI&#10;zMGZeYOrPzPkbkmOpg1KzbEDCJHGrxqj0UICMAct0pgKSY8JDMCgzTBhqLGapxiywr4UtoCdCF1h&#10;QxewE6ErbOgCdiKEhQ1dwE6MUWH37t0r6eyzg47DF/Vi1osMs43RdzDowvYzc8S+sAoAAIBJSPYA&#10;vFfZo94rJdrmsrO0IdCk72wP2x14P3NdilvzgeR6uNQyNBaj6DJLJ3r20tn/6XouWSOA7iwxDLjg&#10;LIBA2Jvd/vfkqTcKqVsGn/A383nLzLVhZx9OXpXSnspw5wcQmBAtUk4LCcActEhjKEQ9JgC4Zqzm&#10;KYassCFcsH94oSts6AJ2InSFDV3AToSwsKEL2IkxKizJHjDSWNVRsIXta4oC2R4AAMBYJHsA3puc&#10;LvXx9Nz6gL6PHQSBMeNVtkdguR7utAx9plpYFkh0Odujum93n++0xEC2BxAG9r2K+2w7ZmaeDd2q&#10;2mauDT/7cHK6xC4uQMgU07EQLVJOCwnAHLRI4yZcPSYAuOW3QQcgSUt9mhtqRGH799uwBexE6Aob&#10;uoCdCF1hQxewEyEsrBEB0++47o033pB0xhlBx+FL5f7lX0qzRYbZjPgOjkmDU56KpXsOnFkWsAQA&#10;ADAKyR4AgFCwTWFxK9ujPkUlkFwPV1hzPboliVlHJYLaOcgaQ5nlW+GnYrr30B3asK9ek1+f6914&#10;VB/dUpaDVtW6RHSI22YAg6rmEslwrVFOCwnAHLRI4yR8PSYAuORwIGcNaJ5XMIUd2uGwBexE6Aob&#10;uoCdCF1hQxewEyEsLP3OaDp8+LCkiYkATu1/5daLWS8yzEaD4zHbiqLKJxPpYvehs/4W7AQAAPAd&#10;yR6AgXhSDrTRdxJHZY9llcuu2R71KS5h+ca1xmndViO+JNbfYTzbVoMMDhiqn/1nqsVcLp1IRCwS&#10;iUQ612O8r1ot5tKJSCQSmUsnqc78QySSSPcx0c5s0cwtfe6pNKPeqMaz64adN2jdrKjvVg2AWQZt&#10;UavFdGLQJcqrRfsp6sf3tdGlhQRgjvFtkYb4NT5cD2L/VOMz1VyiS1p5m/AcHXnQHnO4e5y5qBOW&#10;61ctNg7U+y6pfpR0wnLuQXpqA3p5ACYaq3mKISust3O4c1Kk3WvK/rapDm/LuRxO6CasUzsmo3bM&#10;FrqAnRijwr711lsKKNnDf/Vi1osMs43RdzCgwto3xVU5n4w5foRbH7sYYvBibtjFOuxjH3ZpHXWZ&#10;G2Aa4PGz16Mrzkd+Bg8ulGNWfY9eOi3dcKOXAICwqQEwQ2XuHiOerQQdDGCkivVOvOMXpZCyd3Sd&#10;v1H146UKXT7c5gBt3uLhl7Zry2ANpXsM1kvXO1rLu3u9eYAD9x8t0NOAf3m2r3nzoQop6xhf6/e7&#10;9cOVQjYVt38oVWiKyvLPzRFbA279SJvPdnrrsF8k65ex26Vpfm/Pd9ffPEBT0HQ8exF7hQbATbbv&#10;39Bfv4Fb1EI23vUDbWKpZDufI54qOP2BQQsJwBy0SJ0M82u8NnwP0r1za3OzUCk0n6nDRRrgyAP2&#10;mG7c48z+hbS9Y+lS7d3O3aun9riXh9EGGInCmDq+VpP/r6Zh4FTBn/Me79FF3Lnr5Z27Xnb9sMfX&#10;jldNXr3aDNYPIuVyPMdTO9SOe6gdV3hUO/Q7rvCsdoZ3/PHHS3rnnbGo3HfekaR58+YFfdXREw2O&#10;D9qObQw50NBt7KLjQVsHi2ZHVtqF1vtBctfhOK9HV7wa+el89UI4ZtX/6OWX/sGF0g06egkACCt2&#10;9gBMMbcZQeoWtgUE2uprbw/bIqPd3th2X4/J6Vqtx8SIyen6O/qP24luLYNtv4KlZ/fbcLi6A4e1&#10;TjzbMwQYUrVaTCeS+W5vKaZjyXz9WxbPzo3EVAqN8ZNyPmldQkPVXGLN+i3tD9Wyzu7ufT2+FNFM&#10;qVLJtk1Rm55seatlYCdVqNT82EbYvt5Nfmu3tT/qze/wP2PqjfIslq0HQmfwFlWTmVKpVqvZ5hTb&#10;x53tbWExnYhN5cvWsfOm48d8XKOIFhKAOcaoRRry1/iwPUg1l0jmy/WntnMfbM3msH5gzZr1e/or&#10;yABHHqjHHOYeJx1bv0dq2Takmmu/mUg+2b7DreYSsZliWc88W6iuPbVZvTwAAAAAABgR0czm1rkd&#10;5Xwy1nYjjS6K6UhsKl+WbX5/xTK1pJxPxhLNW29Uc2vWrN+yu/lgHYddylNr6ofoNCzTcVzG+9EV&#10;ZyM/Q1y9MI5ZDTR6ef/d/89h6QYevQQAhFi7DBAA/pu9u2DxMqCL3nt71L9KqULvbSRm39n+TJbP&#10;t//4YHtlDKtryzDAItyDrdc90HqK/V4Id5YMB+q6bIjRTu8veusfb88/bfvfdCo1O5WqMSrVYeWV&#10;Nkfrb9+iRsjOvkKDrBLd9PZuwfUZWuez22uVH0SAr5x3045a1M5TV9scpc0CS/02VIMUgxYSQNBo&#10;kbob4Nf48D3IzH9ud7m6/KfW8FrfNOyRe/eYTnrkpv9eSNmegFd6/ZF1HsDo+UPDl14eRmNnD/Ty&#10;F+O04PGpHl1Ej1ZY/4vaX4zP7gSnUjvUjnuoHVd4tncE/Y4LDNzZ49RTT5V08OBYVO7Bg5L0wQ9+&#10;MOirjp5ocHzTcbVP6+z/Lhr3rW1GL/oZL2sabasPuzRGXZq20q0Pw3R5Q+cIPRtdcWHkZ9irF8ox&#10;q75HL52UbvjRSwBA+LCzB2CGmc0I4tnNbOsBdNZzb4+ZRUqvmpy8KtX1jY13tj9TbEmPqeTRs5f2&#10;FbIj3rQMPfcaGEg0c8vcpS5PbWChTYSIbXecZrZta9rth2Nrj/L53dlKKTMZlaLRyen6srv977wR&#10;zWzOdj/bjOLWvBTPruvQcnnC2px22Sspt75ro9qHuZ2MJPW/XVE1l4h017KEDgAPOGtR+zlBbs1U&#10;WVKqMD3Z0jxMTlsGu/38OUILCcAcY9ci9f1r3EEPMntH3m77Etsn24TXfcTAwZF7cNQjW6MuT8XW&#10;q1ApTWdmL1vUfrWaPl/NzWyq2G4Aw3Y5WockzOzlAZhlIugAJMmv7ayMKGz/JjwN+CpnH1/iThRz&#10;vC2sB6gdk1E7ZjMiYPod151yyimSDh8OOg5fKrdezHqRYTYjvoPj0eBMTpeaEiZmlPNTyVivPT5m&#10;xy7qj2lbRi+imZJt+GJNm3Eu6/yT3evTW5dUaqXpxqiL7Qi7169Zvzvb5Q2tG/t6PbrixsjP8Fcv&#10;lGNWfY9eOiidd2OMAAADkewBmGDmabtSt5DqAXTVI9vDksHRI9sjiBnTgwpLy2C9Tcwn2w+EVIsb&#10;LDtNtr3bBIbUefkR686vgxsoo8txSpY1bSq/vsNMt3qjEF/9GX+bhMl1lqHPDgOA1Ue3lN1tVPtN&#10;S4tmSp0qu748ygBJNwC84jxHtt7KdJ6ebEvTbX3M4RlaSADmGOsWqcuvcQc9yGzeRIdERdsV737c&#10;lqCcHNmJXj2yNepUodTyGNs2LcFW93O3/O0HMGzJSM1M7eUBGCWYaWExt6c798eICX/983YO92SH&#10;jQKy9rdlO7wt43I4oZuwTu2YjNoxG/3OaJqYmFBAyR7+V269mPUiw2w0OH6KTmZKtfZPj8v5ZCyS&#10;yHXI+GgkK3SeudFzaM42KrN63XTLcSyjJ2Wt3tw6VmYdXmkek/N6dMXByI8rVy/0Y1Zd5xIMXbrA&#10;xhgBAIEg2QMI3sxv23i2Mm3yvHPACF2zPWy7dXTN9qjnevg9Y3og3rUM/a692r/J6cbmknnbyhfV&#10;ajGXTiQisfpyCXVmX3iMkGh0crrUZcmKaOaW+nBe3HFKlQtfK8twS9fJeQGkf9ka3rZDVTPzBgP8&#10;bkejk9Obm3b53ZxpXWQFgEdcbFHb6TWi3jR51d1dzLqihQRgjnFukTr/GnelB8kn0+1+ntuv+FDc&#10;P7JrPXLbNRo6JovMLCPYeWmHyemZQYPWuMzt5QGY5PRAzho9W432OC7Xh1Q7CKawQzs9bAE7EbrC&#10;hi5gJ0JX2NAF7EQIC0u/M5pOO+00Sa+/HsCp/a/c3/xGmi0yzEaD47vo5HTHjI+pZKzd3rOzQxfq&#10;uqaldWG/XjP/2w9ldV06pDuvR1ccjPy4fvXCOWbV71yCwUo3x7vRSwCAQUj2AII2N6Hb4ZrgwJjo&#10;ku1hy/Xolu0R0Or4gwhdyxDNlGqVQjYVj8+sfBGJRBKJxJoN+3TV5lIjF0SGX3iMnq7rccxsklpq&#10;SqmqVovpRMKaouQH2+YeHSfndRxO8lLTAFvLziP1NVGcTvC2D2F2WIKkG/tIl/t5bQC68rJFnXsY&#10;kE9GOvC7zZ5DCwnAHLRIrRz1IJZI88lIonUXy2imudvrk3dHlsf3OB1mHcw9N+9SoTO7u7QUzORe&#10;HoBBFgdz2kmVaqrVXyX5NSATUGGHtThsATsRusKGLmAnQlfY0AXsRAgLS78zmhYvXixp374gzu17&#10;5daLWS8yzEaDE4zOGR/lqVjzrHlLtkL3kSzbQ2kv9ibtmA3i9eiKg5Efv67eaI9Zdap5T8cYAQDG&#10;IdkDCNbMhO5UoXUPPgBt2SawWJM4mnI97NsSWt8Y/HKmvfTXMvTO4J9T2TN3D91txQSHopOZ6VKp&#10;NqdUKpWmM5nJaGN3TJl94TGSBlkFpVotphORSGzN1iW3bO6yJ4hHLI1Wx8l5QeR6qGmAreuuSq5h&#10;yV4g5NxsUed+yKQKtX74e2tFCwnAHLRIzZz1IPbrmU/GIpFEOtfy1HQI3h25lQ/3ONV9u2f+1xDj&#10;DWb38gCMcU7QAfgpZIU9J2wBOxG6woYuYCdCV9jQBexECAsbuoCdGKPCBpns4TuSPcJjjL6D5hW2&#10;U8ZH0yYJ1myFHmwPpf0cNPN4dMXByE/AV2/kx6z8HGMEAASOZA8gSMV0bKqsVKFCLi0wgPZbdrSZ&#10;uWLdBaTxRuNzPfpuGaw3vP3f7wawlnNjxQSjLzxGVH8rVlSLuXQiEluzXrdUarXSdGYyiD9US6NV&#10;ntpgW7KkuDUvxbPrgvrBYM2eawrOrXmDTTvJDrFMNAAzuN6iNobjzUQLCcActEh2TnuQyWnrJpWS&#10;VM5PJWORRJuF8kw5skUA9ziD/z2Y3ssDMEUw8xSrOSUiikQUiSiRll/zZUI2KTOEC/YPL3SFDV3A&#10;ToSusKEL2IkQFpZ+ZzSdc845kvbuDeDU/lduvZj1IsNsNDhBq2d8NI3S2Nbks66q2etg1rU6fRw0&#10;8290ZeBCGXP1RnXMypcxRgCAIUj2AAJTLaaTecWzlelAJpQCIdYu26PtzJV22R6G53oM0jL0vbWH&#10;9U7Uu409Op49t76R65G6hVU4YZpqMZ2IxJJTu1cXKqVSsJ2ydesi20BiPdcjyIbLPq2vsXtu/Rvu&#10;ShpKU5vmxf7GADzmdYtq6PrxtJAAzEGL1MGwPUg0U2qzwmO5nE/GIs6emXp3ZMnve5wBntt3YWgv&#10;D8AQFwZwzqrWTGmugSvntSbnz4kv8Oc0brkwkNoJyAXUjsGoHZOFrnbod0bVsmXLJO3apffe8/fE&#10;vlfue+9p1y5JOv/88709E1xAg2OEaKZknzHfvGFuaHgzuuLOyE8QxmHMytsxRgCASUj2AAJSTMeS&#10;+Xi2EsRObkDotWZ7dFiltDXbo7hhyuBcjwFbBsvWHn2vReD3xh7V3JqpuXvoVIF9jGCWajGdiCXz&#10;ZcWzlVIwu3k0sazGbNmQqD45L9iGy5qI0pjV52r+nG0p6tDMHATGWzWXSMxkpvnRopr6hIUWEoA5&#10;aJHac9CD1Fd4LGRbH5rmk7FEzkm+hzdH9v8exzI04eDPwdReHoAZFkjBT1Us7/HhJMukBT6cxkUL&#10;tOB8A2rHB8u0bAG1Yypqx2RhrB36nVG1cOHCc8899/e/17PPBhyJ15X7q1/p0CEtWbJk4cKF3p4J&#10;LqDB8Voxne5rqCKa2Wwd8HJhYwn/l+CUV6Mr7oz8DMSlqzcmY1bejV4CAIxCsgcQhGoukczHUwUy&#10;PYAhNWV7FDvkerRme9TfaGaux+Atg7V03RYUsCxZ0OYaeYlUDxitmI4l82VJ8exmY3pky/y88tSG&#10;ojQ7OS/4fXGsLe/MxiMuh2Zfitq+uQkAE1Uf3VKu55F62aJa1pDvZ0y9msv533jQQgIwBy1Sg3s9&#10;SHQyM12qVVrWyStPrXFYerePHPQ9Th9rHRbTucbT9TD08gAMsSLoAPwRymKuCGfYgwppMUMa9qBC&#10;WsyQhj2o0BYzpGEPakyK2XD55ZdL2rEj6Dg8Vi9gvbAIgzH5JgZXzH4n+dtXUGmw5AsMlDHg4xKc&#10;fo6uDDjyY9DVG/UxK+9GLwEApiDZA/BdNZeITZVThRKznoHh2bM91q/PS/HsujZfKnu2x5r1puZ6&#10;DNcyWGeFd15eorpv98z/an+NPGNN9YhnKzR6MEFjEfr6dhmScW2CZa3k/PpcdXZynr+ZWm3ZVnEu&#10;b3m0Wt8rycXQmgZSZ9NdABiquGGqnLpq0vMW1bqXWc92ofrolj0+72Mm0UICMAktUoPLPUh0Zp08&#10;6zNTd0rv1pGDucexPPzuI+ri1t2yLM4Yhl4egBmCnwMXX+LDSS7z4RyuC2Am92e6/l9vXEbt9Ina&#10;6Ru1Yzb6ndG0YsUKSdu2BRyG15VbL2C9sAiD4Gtq1BucPib519kSE+ZYhz0GOJivG3t4PLriYOQn&#10;4Ks3fmNW3o1eAgCCR7IH4K/Z+dw9Jz1Xi0WSa4EubNke5XLnmQy2bI9yWcbN65ajlqFxHTquhFCf&#10;KC75XXJrqgc7GcEQ1dyaKdW/CI1vhp9Lq/TFvrlHbsNU2e9MrU5sqziXp2LJDpsqOTA5XbBOHcwn&#10;+9tdGUAAqrn1+XoT4HWLansc0KNdKG6YUhC7o9NCAjAILdIcZz1IMZ1ot/BddHK6VLGUv+/n1N4f&#10;Oah7HPt2Ml2vczW3frdtZCIUvTwAI6yUJnw9YVSbs5rrUeMpbc54fcoJ6VNen8MLK7VywvfaUc3y&#10;8r7Tm9DEp6idPlE7faN2zEa/M5pWrFhxwgknbNumgwd9PKu/lfvGG3r8cZ1wwgkke4QHDY7Xhpnq&#10;bk02sA17dN3jobEEp8/zMrweXXEw8hPw1Rv1MSvvRi8BAAYi2QPwUX0+dzxbmZ7s8cu0mI6t3+dP&#10;UEBY2W7Mut3x2Sa6dH1ne+23zLDcbDrksGVoTLLpkO0xN9sjnt3sX8JFvVT18/aRxQL4opiOTZVn&#10;m4DKntl5UL0HOHwfAbE0cPmpvLsjgo5ar9YtjAdMQ+nj7JPTFcti1Mon245SAQhaPamz/sTD8xbV&#10;/rMvn0ykOyTGF9PJvIMmkxYSgDlokdzhsAfp+Ag6ats/ZQjeHDmwe5yW69zhr8GSfN/5sx718gBC&#10;70Tpiz6fMppRqaZaTbWaStM+TIq+Rvpzz0/igRN14hd9rx2fXaNr/pzaMRW1Y7Lw1g79zqiaP3/+&#10;qlWrjh3Tfff5el4/K/e++3TsmK688spTTjnFy/PARTQ43suv72vYqjGuYh9/sOcrdEkdaRwgdYu/&#10;C2F6PbriYOQn4Ks38mNW3o1eAgCMQ7IH4Je5+dxdl7evVqvFdCLC00ugN9vdSbevjH2iS39fLmue&#10;fmsSRTWXaGxa4YgbLcNcukfbbI/ZXI8BUj0s80OGY830yFZKPbNYgEFZ/0jb52O1qBbTiWS+/fBQ&#10;68DS7LubFXM+zWGzD79496Ng8CleTQNDjkLrdPZoplSwDfzFzJw7CIyqPlqGajEdm2q7sZrjFtV6&#10;9mI6MrNWUlPbU84nY4lEulhtvHf2x5J7jwFoIQGYgxZpeA57kM6PoBuDBsPtoeH4yO17zC7H9/Qe&#10;p2k5jvJULJHOWS5zfVQjYUm+t3w2gF4exnE8EoUxcV3QAXgtxAW8LszB9yPUBQx18P0IdQFDHXw/&#10;Ql7AUAffj5EvYHvXXnutpHvuCToOz9SLVi8mwmPkv4+BF7A8tabn6Ec1t3522KR5/MG+xW3H1JHi&#10;1pkD9Fx1xf1lBr0eXXEw8uP61RvMyI9ZeTd6CQAwTg2ADyqDZszGs5WgYwbM1/hm9frKNG4g+/1y&#10;2b+18Wxh5mOVQiouxbPWbQ+VKjiM33HLMHuo5kg6/XtXTopWKTQqJUVDBo80fXdShW5/apVKpZBN&#10;xVv+pJsOMvctn3l3PJVq+iZUCqm49SthPUDPlmWIr1XjI0M2MX2EMtTvDWvBBw6t/7PXW1vLm1PZ&#10;rhVtbX7cv2rAqLN9N7u0qxV7mzr7TXPcotrOXz97/TvdodXtzNltFC0kAHPQIvXS/6/xoXuQmcsQ&#10;b9svzl2j9kXo/vt/6CP36DGd9sg971q6vaHp10Tfl7lN4IN9GCPBhUE2jIX3arVFtdkViEfutahW&#10;e8/Ty7dz18s7d73s0cHfq723qLZINY3ka1Ft0XvUjqkvasfkV9hrh37HIY9rZ3hHjx5dsGCBpF27&#10;Aq8F91+7dknSggULjh49GvSVxkBocLxjud3sOmpVaHnu0flA7Yco5t7Qx+BH+7f0HM3rfu/s9eiK&#10;k5Efx1cvlGNWfY9eDl86J6OXAIDQUdABAGNg4Pnc/NYC+jT77ep9Tzp7JzPAl6vzTV+q0PKf4/GU&#10;fdJi37G71jLMHHDuTq5Sqc/FHCznotI6V6dQ6f35mamfljyP7hN8gKG1/I0O/S3q8iWMZytt2wBL&#10;qkih6dPtB1Havzne3xdkqGStHoesZJtLNczXdcixocHP3lrZ8Xgqa2+UKpWCtfmZexuN0P/P3v0G&#10;SVXeef//dALoouOk2CLClpZCzTgKSNSgD7rFOyJZdibJRKOQaCoSd6t6ak1Jj1iouW/LJFtURUGx&#10;e1I37kz9dgmm4vpncZWY6TUi7ILd9wNQoyg6dotaplaUSGUkoKKxfw96/nT39P8+p6/rnH6/ah4k&#10;ON3ne/o753t1X319zwVUa0pBq95EEWioomYypd52FRSZVMUZ+UYKJhUSgD2oSJWDrOXdeN0jSOFy&#10;gFTO801tJs87YIX3//U/c4URs7HPOJU+tUz5hfL/vUQMxbk7ysNudc5EoVVtNr1Szb2f+91+7dxe&#10;dLs5s9n4ynKXfu4nOxb/kB2bf3yQHcadRljb7JHJZO68805JV11lPAvO/1x5pST95Cc/Mf0aow4U&#10;HJdMmW/IzsRMfujMv8FV2bmL/JuF5kyX5TxFsMT8ReHEx9SZrErzMlO/bp4SqduzKw3N/DT06nlw&#10;zqr62ctGzq7+OUYAgAfJdACA71XVJFzNe0EAU2U/2FRz/4HspVjbxVXs8p34hDml2aOmtTcuVYa8&#10;jovsyplqg6oYUeW7KASDwXCULg+4pI7+qMpXUYmLPFX0v479e4VACq6UsldWpYs6eyhH3hRUU3Nq&#10;b4ar9hGNHT1/krUSes2AqjVeV/MqXj0VtWw0RWf1yzT81b1gmAoJwB5UpMpqezeeG1/tI0ilV6TY&#10;A8s9ZjK4ep655AtQMGI6/RknGE1V/O+54ZV6nSsP1G6M8rBbvTNRaG0fZTJzTS9Wc+Nnbibzkduv&#10;nduLbj/KfDQ3M9f44nLHf+Zm5n5Edmz9ITs2//gjO4w7jbC52eOPf/zjKaecImn/fuO5cPLnpZck&#10;6dRTT/3ggw9Mv8aoAwXHJcPh8a1RU8OFtyFxdO5CJe/BWe7Db5GbjE79YFz9vIz7sysuzfyo1Kvn&#10;xTmr6mcvGz+7BuYYAQDeI9MBAADQgFQ0WOV3v8PhOtZM561XyV+OMhxW7T0eACxT5iLPTG7ZW9sG&#10;OY7FFg1au7il+trr4DGHh6PhcDA4ZSY2GAwGw4U3jwbQfI1W1Mnp8gp3es9vblWwpvZW91EhAdiD&#10;ijQluJpGkOFw9tVLDUej4WDeAxucCWjsmSuNmKY/4xSsnqjt1bJ8lAdghXtNr1dz42dTE164Jiy6&#10;vTdzr/H15Y7/bCJCnP5VAAAgAElEQVQ7Fv+QHZt/fJMdxp262dzskclk1q1bJ2nVKuO5cPJn5UpJ&#10;uvXWW02/uqgbBccNw+HCHcRThZvPBqduUVtW9gmCKpj6sGj2wuXZFQdmfgy9ev6bs3Jv9hIAYKFA&#10;JpMRAAAAAJvE+wI9Q8FoKhHpMB0KAAAAAACAFY5LC6W3TIfhoLOlV6SZbh/m2X0HJV26ZL57hziu&#10;4wu18C0fZedsnf2KXplJdqxEdmzmp+ww7tStKdmp36FDhzo6Oo4dO7Zrl772NdPROGHXLi1bplNO&#10;OeWNN944/fTTTYeD+lBwAAAAUNIXTAcAAAAAoED88SEpuOobdHoAAAAAAACMmSnFTMfgrAHfLICb&#10;qZkxf2VnQANNWK3eHGTHZmTHbow7/jRnzpyf/vSnkn70I504YTqahp04oR/9SJJ+9rOf0enhZRQc&#10;AAAAlESzBwAAAGCZ+ONDUvgOdvUAAAAAAADI1St9y3QMTvHTuUhSr3q/5Zcz8tO5ZPnpjPx0Lll+&#10;OiM/ncs4P9VqP51LoyKRyMKFCw8c0H33mQ6lYffdp1df1aJFi9asWWM6FjTITxepn84FAADAPJo9&#10;AAAAAKukY+uHpPCV3aYDAQAAAAAAsM4vpHbTMTSuXRowHYPzfqFftHs/O+1qHyA7tiI7NvNrdhh3&#10;fGn69On333+/pDvv1HPPmY6mAc89pzvvlKTNmzdPnz7ddDhoHAUHAAAARdDsAQAAAJiTjoUCgUAg&#10;EAr1xdNpKR3v6+xPKjw8SK8HAAAAAADAFGdJ/2o6hsZtkc4yHYPzztJZ/+r97GzRlrPIjq3Ijs38&#10;mh3GHb9aunTpzTfffOKEVq3S6KjpaOoyOqpVq3TihNauXbt06VLT4cARFBwAAAAUQbMHAAAAYEo6&#10;tro/KUlKJod6OjsDgc6eIdHqAQAAAAAAUNp3pDWmY2hERLrKdAxu+Y6+s8bL2YkochXZsRXZsZm/&#10;s8O441d33XXXxRdffPCg/uEflMmYjqZGmYz+4R908KAuueSSn//856bDgYMoOAAAAChEswcAAABg&#10;Ssc5iwr/KRgeztDqAQAAAAAAUM4GKWQ6hvqEpA2mY3DXBm0IeTM7IYU2kB1bkR2btUJ2GHd8acaM&#10;GQ8//HB7e/u2bfrxj01HU6Pbb9e2bWpvb3/ooYdmzJhhOhw4i4IDAACAPDR7AAAAAMZ0D6ai4WD2&#10;fweD4eFUKkGnBwAAAAAAQAUnSdulBabDqNVCabvk8xWZJ+mk7dq+wGvZWaiF27V9BtmxEtmxWYtk&#10;h3HHr+bNm/fwww9Pmzbt7rt1332mo6napk3asEHTpk17+OGH582bZzocOI6CAwAAgDw0ewAAAAAG&#10;dUQGE5lMJpPJJBKD3R0dpuMBAAAAAADwhFnSU9KZpsOo3pnSf0qzTIfRDLM06yk9daZ3snOmzvxP&#10;/ecssmMlsmOzlsoO445frVixYuvWrZLWrtUvf2k6mir88pe65RZJeuCBB1asWGE6HLiEggMAAIBJ&#10;NHsAAAAAAAAAAAAA8JwzpKc9sgzuTOlp6QzTYTTPGTrjaT3tiTXrZ+rMp/X0GWTHSmTHZi2YHcYd&#10;v7ruuutisZikG26wfX+PTZt0ww2SFIvFrr32WtPhwFUUHAAAAIyh2QMAAAAAAAAAAACAF3VJSWmB&#10;6TDKWyglpS7TYTRbl7qSSi6wOzsLtTCpZBfZsRLZMR1IOS2bHcYdv1qzZk2232PtWt1+uzIZ0wFN&#10;kcnottvG9vQYGBhYs2aN6YjQBBQcAAAASDR7AAAAAAAAAAAAAPCsM6Q9Ush0GKWEpN0te6vjM3TG&#10;Hu0J2ZqdkEK7tbvF9iWYRHZsRnbsxrjjT2vWrPn1r389bdq0u+/WypUaHTUdUI7RUa1cqQ0bNG3a&#10;tAcffPCmm24yHRGahoIDAAAAmj0AAAAAAAAAAAAAeNgs6RkpYjqMqSLSTmmW6TBMmqVZz+iZiH3Z&#10;iSiyUztnkR2yYyuyYzfGHX+67rrrnnzyyfb29m3bdNFFeu450wFJkp57ThddpG3b1N7e/uSTT157&#10;7bWmI0KTUXAAAABaHc0eAAAAAAAAAAAAADztJCkqbZPaTUeS1S49JkWlGaYjMe8knRRVdJu2tduR&#10;nXa1P6bHoorOIDtkx25kx26MO/60YsWK559//uKLLz54UMGg7r5bJ04YC+bECd11l4JBHTyoSy65&#10;5IUXXlixYoWxaGASBQcAAKCl0ewBAAAAAAAAAAAAwAe+I70o9ZoOo1d6UbrKdBh2+Y6+86Je7DWd&#10;nV71vqgXryI7+ciOzciO3Rh3fGj+/PnPPvvs2rVrT5zQ7bfrggv0X/9lIIxdu3TBBfrxj3XihNau&#10;Xbtnz5558+YZiAMWoeAAAAC0KJo9AAAAAAAAAAAAAPjDWdIT0nbpbBNHP1vaLj0hnWXi6LY7S2c9&#10;oSe2a/vZJrJzts7eru1P6ImzyE4xZMdmZMdujDs+NGPGjHvvvfe///u/Fy5c+OqruvxyrVql/fub&#10;dPT9+7VqlZYt06uvatGiRbt377733ntnzGALBYiCAwAA0Jpo9gAAAAAAAAAAAADgJ9+SXpE2SXOb&#10;dcS50ibpFelbzTqiV31L33pFr2zSprnNys5czd2kTa/olW+RnUrIjs3Ijt0Yd3zosssue+GFF+65&#10;555TTjnl0Ue1eLGuukr79rl4xH37dNVVWrxYjz6qU0455Z577nn++eeXLl3q4iHhSRQcAACA1kKz&#10;BwAAAAAAAAAAAACfmSndLB2U7pfmuXmgedL90kHpZmmmmwfyj5maebNuPqiD9+v+eW5mZ57m3a/7&#10;D+rgzbp5JtmpDtmxGdmxG+OOD02fPv2WW2554403br311lNPPfXxx3XxxVqyRAMDOnzYsaO8/74G&#10;BrRkiS6+WI8/rlNPPfXWW2994403brnllunTpzt2GPgKBQcAAKCFBDKZjOkYAAAAAAAAAAAAAMAl&#10;n0t7pAekR6WjDj1nm7RSul5aavn99Z7dd1DSpUvmmw6kuM/1+R7teUAPPKpHjzqUnTa1rdTK63X9&#10;Ui39AtlpANkR2bGV5dlh3JHV2anTkSNHBgYGNm/efPjwYUnTpumKK7R8uS6/XBdcoC9+sbZn+8tf&#10;9Pvfa9cu7dihZ57RZ59J0uzZs2+88cY1a9bMmjXLhTOAX7V0wQEAAGgFNHsAAAAAAAAAAAAAaAXH&#10;pR3SLmmn9FJdz7BYWiZdLi33yu2NvbLo9riO79COXdq1Uztfqis7i7V4mZZdrsuXa7lX9iIgOzYj&#10;OzbzSnYYd/zn008//d3vfverX/3qiSee+Pjjj7P/+KUvackSdXXpnHN0zjn6m79RW9vYj6SjR8d+&#10;/ud/9Prrev11jYxo3z796U9jz3nyySd/+9vf/sEPfvC3f/u3bOWBBrRiwQEAAGgFNHsAAAAAAAAA&#10;AAAAaDWHpRekEek1aUR6Tzo6/iOpbfzndKlLOlfqki6UZhuOunZeXHR7WIdf0AsjGnlNr41o5D29&#10;N75Q9qik8QW0bafr9C51natzu9R1oS6cTXaaguzYjOzYjXHHV0ZHR3ft2vXMM8/s3LnzwIEDdTzD&#10;ggULrrjiimXLll1++eXt7e2OR4jW1ioFBwAAoBXQ7AEAAAAAAAAAAAAA/tQii249iuzYjOzYjOzY&#10;rAWzc+jQof3797/22msjIyMjIyPvv//+0aNHP/zww6NHj0pqa2s77bTT2travvzlL3d1dXV1dZ17&#10;7rnnn3/+nDlzTAcOAAAAwAOmmQ4AAAAAAAAAAAAAAAAAALxnzpw5c+bM+frXv246EAAAAAA+9AXT&#10;AQAAAAAAAAAAAAAAAAAAAAAAAGASzR4AAAAAAAAAAAAAAAAAAAAAAAAWodkDAAAAAAAAAAAAAAAA&#10;AAAAAADAIjR7AAAAAAAAAAAAAAAAAAAAAAAAWIRmDwAAAAAAAAAAAAAAAAAAAAAAAIvQ7AEAAAAA&#10;AAAAAAAAAAAAAAAAAGARmj0AAAAAAAAAAAAAAAAAAAAAAAAsQrMHAAAAAAAAAAAAAAAAAAAAAACA&#10;RQKZTMZ0DAAAAAAAAAAAAAC87dl9B02HAAAAAEtdumS+6RAAAAAA72FnDwAAAAAAAAAAAAAAAAAA&#10;AAAAAIuwswcAAAAAAAAAAAAA+FN2xxXupW0nsmMzsmMzsmMzsgMAAAAADmJnDwAAAAAAAAAAAAAA&#10;AAAAAAAAAIvQ7AEAAAAAAAAAAAAAAAAAAAAAAGARmj0AAAAAAAAAAAAAAAAAAAAAAAAsQrMHAAAA&#10;AAAAAAAAAAAAAAAAAACARWj2AAAAAAAAAAAAAAAAAAAAAAAAsAjNHgAAAAAAAAAAAAAAAAAAAAAA&#10;ABaZZjoAAAAAAAAAAAAAAAAAAPCeQ4cOvfTSS6+99trIyMjIyMj7779/9OjRDz/88OjRo5La2tpO&#10;O+20tra2L3/5y11dXV1dXeeee+7ixYvnzJljOnAAAAAAHkCzBwAAAAAAAAAAAIBWc1h6XhqRXpNG&#10;pPeko9JR6c+SpFOlNqlNOl3qks6VuqSLpNmGo24Nh3X4eT0/opHX9NqIRt7Te0d19KiO/ll/lnSq&#10;Tm1TW5vaTtfpXeo6V+d2qesiXTSb7DQF2bEZ2bEb446vjI6O7ty585lnntm5c+err75a5jePHDly&#10;5MiR7P9+5plnJv79vPPOu+KKK5YtW7Zs2bL29nZ3w0WrOXxYzz+vkRG99ppGRvTeezp6VEeP6s9/&#10;lqRTT1Vbm9radPrp6urSueeqq0sXXaTZFBwAAAAbBTKZjOkYAAAAAAAAAAAAAMBtx6Ud0k5pp7S/&#10;rmc4X1omLZOWSzMdjs4dz+47KOnSJfNNB1LBcR3foR07tXOndu6vKzvn6/xlWrZMy5Zr+Uyy4yiy&#10;YzOyYzfGHb/59NNPn3rqqV/96lfbt2//+OOPs//4pS/p4ovV1aVzztE552ju3LGF9G1tksbW2B89&#10;qnff1euv6/XXNTKivXv1pz+NPefJJ5/c29v7gx/8YMWKFdOnTzd0ZvC+48e1Y4d27tTOndpfV8E5&#10;/3wtW6Zly7R8uWZ6o+AAAAC0Apo9AAAAAAAAAAAAAPjY59Ju6QHp36WjDj1nm3SNdL10mfQFh57T&#10;FZYvuv1cn+/W7gf0wL/r3486lJ02tV2ja67X9Zfpsi+QnQaQHZEdW1meHcYdWZ2dOn3wwQcDAwP3&#10;33//4cOHJU2bpuXLtXy5Lr9cX/mKvvjF2p7tL3/Riy9q1y7t2KEdO/TZZ5I0e/bsf/zHf1yzZs1f&#10;//Vfu3AG8KnPP9fu3XrgAf37v+uoQwWnrU3XXKPrr9dll+kLVhccAACAVkCzBwAAAAAAAAAAAABf&#10;+ljaIm2U3nTtEPOkddIN0smuHaIh1i66/Vgfb9GWjdr4pmvZmad567TuBt1wMtmpEdkR2SE7dWLc&#10;sTk7dTp06NCmTZs2b9587NgxSUuW6Prr9b3vafZsZ57/8GE99JAeeED79knSKaeccuONN65du3bO&#10;nDnOHAB+9fHH2rJFGzfqTdcKzrx5WrdON9ygky0tOAAAAK2A7lsAAAAAAAAAAAAAPnNc2iTNl250&#10;c8WtpDelG6X50ibpuJsH8o/jOr5Jm+Zr/o260b3V6pLe1Js36sb5mr9Jm46TneqQHZuRHbsx7vjQ&#10;p59+es8993R0dGzcuPHYsWNXXaW9e7V3r266ybFOD0mzZ+umm8ae+aqrdOzYsY0bN3Z0dNxzzz2f&#10;fvqpY4eBnxw/rk2bNH++brzRxU4PSW++qRtv1Pz52rRJxyk4AAAAZtDsAQAAAAAAAAAAAMBPtksL&#10;pFukd5t1xHelW6SF0m+adUSv2q7tC7TgFt3ybrOy867evUW3LNTC35CdSsiOzciO3Rh3fGj37t0X&#10;XnjhunXrjh07tmqV9u/XY49pyRIXj7hkiR57TPv3a9UqHTt2bN26dRdeeOGePXtcPCS8aPt2LVig&#10;W27Ru80qOO++q1tu0cKF+g0FBwAAwACaPQAAAAAAAAAAAAD4w9tSr/Rt6W0TR39L6pV6DR3ddm/r&#10;7V71flvfftvE6/OW3upVb696jRzdfmTHZmTHbow7PnTixIm1a9f+r//1v1555ZUFC7Rrlx5+WIsW&#10;Nenoixbp4Ye1c6fOO0+vvPLKZZddtnbt2hMnTjTp8LDZ22+rt1ff/rbeNnHJv/WWenvV22vm6AAA&#10;AC2MZg8AAAAAAAAAAAAAPrBNWmzBPc5/I31Fesx0GHbZpm2Ltdj4/gC/0W++oq88RnbykR2bkR27&#10;Me740MGDBy+99NL77rtvxgzddZdeeEFf+5qBMC6/XL//ve66SzNm6L777rv00kvffPNNA3HAHtu2&#10;afFi83tr/OY3+spX9BgFBwAAoHlo9gAAAAAAAAAAAADgaZ9IEeka6UPTkWSNSldLEekT05GY94k+&#10;iShyja750I7sjGr0al0dUeQTskN27EZ27Ma4409PPfXUhRdeuHfv3vnz9f/+n267TTNmGAtmxgzd&#10;dpuSSc2fr71791544YVPPfWUsWhg0CefKBLRNdfoQzsKzuiorr5akYg+oeAAAAA0A80eAAAAAAAA&#10;AAAAALzriHSFNGA6jKkGpCukI6bDMOmIjlyhKwbsy86ABq7QFUfIDtmxFdmxG+OOPz344IPf/OY3&#10;P/zww6uv1vPP66KLTAckSfrqV/X887r6ao2Ojn7zm9/8t3/7N9MRobmOHNEVV2jAvoIzMKArrtAR&#10;Cg4AAIDraPYAAAAAAAAAAAAA4FHvSEulhOkwSklIS6U/mA7DjHf0zlItTdianYQSS7X0D2THSmSH&#10;7FiMccefBgYGvv/973/22We3365HH1V7u+mAcrS369FHddtt+uyzz6677roBC9f9wyXvvKOlS5Ww&#10;teAkElq6VH+g4AAAALiLZg8AAAAAAAAAAAAAXjQiBaUDpsMo74AUlEZMh9FsIxoJKnjA7uwc0IGg&#10;giNkx0pkx3Qg5bRsdhh3/GpgYCASiUi67z79/OcKBEwHNEUgoLvu0qZNkhSJROj3aAkjIwoGdcDu&#10;gnPggIJBjVBwAAAAXESzBwAAAAAAAAAAAADPeUda7pGbl78jfd0joTrjHb2zXMs9ceP/d/TO1/V1&#10;T4TqFLJjM7JjN8Ydf/r1r3+d7fTYskX9/aajKevmm7VliyRFIpEHH3zQdDhw0zvvaPlyb2ya8c47&#10;+vrXvREqAACAN9HsAQAAAAAAAAAAAMBbjkh/56llrO9IK6QjpsNohiM68nf6Ow8tAX9H76zQiiNk&#10;x0pkx2YtlR3GHb966qmnfvjDH0ratEk//KHhYKrxwx/q3nslafXq1U899ZTpcOCOI0f0d3/npfaJ&#10;d97RihU6QsEBAABwBc0eAAAAAAAAAAAAADzkE6lXOmA6jFodkHqlE6bDcNcn+qRXvQe8lp0DOtCr&#10;3hNkx0pkx2Ytkh3GHb86ePDgqlWrPvvss9tu0803m46mamvX6tZb9dlnn333u9998803TYcDp33y&#10;iXp7dcBrBefAAfX26gQFBwAAwHk0ewAAAAAAAAAAAADwkFulhOkY6pOQbjUdg7tu1a0Jb2YnocSt&#10;ZMdWZMdmrZAdxh1fOnHixPe+970PP/zw6qv185+bjqZGd92lq6/W6Ojod7/73RMsr/eZW29VwpsF&#10;J5HQrRQcAAAA59HsAQAAAAAAAAAAAMArHpMGTMfQiJj0H6ZjcMtjemzAy9mJKfYfZMdWZMdm/s4O&#10;445f3X777Xv37p0/X//yLwoETEdTo0BA//Ivmj9fe/fu/fGPf2w6HDjnscc04OWCE4vpPyg4AAAA&#10;DqPZAwAAAAAAAAAAAIAnvC39vekYGneD9LbpGJz3tt7+e+9n5wbd8DbZsRXZsZlfs8O441e7d+++&#10;7777ZszQI4+ovd10NHVpb9cjj2jGDG3atGnPnj2mw4ET3n5bf+/9gnPDDXqbggMAAOAkmj0AAAAA&#10;AAAAAAAAeMJN0qjpGBo3Kq0xHYPzbtJNo97PzqhG15AdW5Edm/k1O4w7vvTpp5/eeOONkv7pn/TV&#10;r5qOpgFf/ar+6Z8k6cYbb/z0009Nh4OG3XSTRr1fcEZHtYaCAwAA4CSaPQAAAAAAAAAAAADYb7v0&#10;G9MxOMVP5yJJ27X9N345Iz+dS5afzshP55LlpzPy07mM81Ot9tO5NCoWi73yyisLFujmm02H0rCb&#10;b9Z55+nll18eGBgwHQsas327fuOXi9RP5wIAAGABmj0AAAAAAAAAAAAAWO647+5KvkY6bjoGZxzX&#10;cZ/d0X+N1hwnO7YiOzbzU3YYd/zq0KFDP/3pTyX93/+rGTNMR9OwGTO0ebMk/eQnP3nvvfdMh4N6&#10;HT/ut90w1qzRcQoOAACAM2j2AAAAAAAAAAAAAGC5f5beNh2Ds96SBk3H4Ix/1j+/7a/svKW3BsmO&#10;rciOzfyUHcYdv9q0adOxY8dWrdLXvmY6FId87WtauVLHjh3btGmT6VhQr3/+Z73tr4Lz1lsapOAA&#10;AAA4I5DJZEzHAAAAAAAAAAAAAAClfCzNkw6ZDsNxc6WD0smuHuPZfQclXbpkvkvP/7E+nqd5h3yX&#10;nbmae1AHTyY7ViI7NvNHdhh3GuF+dur3wQcfnHXWWceOHdu/X4sWmY7GOfv3a/FinXrqqW+//fas&#10;WbNMh4Maffyx5s3TId8VnLlzdfCgTna34AAAALQCdvYAAAAAAAAAAAAAYLMtzVxxGwspEJj86Yu5&#10;d6h3pV+69+zNsUVb/LdaXdK7eveXZMdWZMdm/sgO445fDQwMHDt27Kqrmtfp0Zzknn++rrxSf/7z&#10;nwcGBlw5AFy1ZYsPOz0kvfuufvlL00EAAAD4Ac0eAAAAAAAAAAAAAKz1ubSxeUdL65Fk3j8MHXD1&#10;eBukz109gKs+1+cbm5md5tqgDZ+THVuRHZt5PTuMO3716aef3n///ZL+9/9u1iGbmNz/838kafPm&#10;zZ9++qlbx4AbPv9cG307HGjDBn3eogUHAADAQTR7AAAAAAAAAAAAALDWbulN0zG4501pj+kY6rdb&#10;u9/0b3be1Jt7yI6tyI7NvJ4dxh2/euqppw4fPrxkiZYsMR2KC5Ys0Ve/qsOHD//ud78zHQtqsXu3&#10;3vRvwXnzTe1p0YIDAADgIJo9AAAAAAAAAAAAAFjrgaYerUOLmno8NfsEHfWAl4OvhqdP0NPBV8PT&#10;J+jp4Kvh8RNk3PGnX/3qV5Kuv76Jh2xucrOnlj1NeMYDfr8efX+CAAAA7qPZAwDQyuJ9oUAgEAiE&#10;YmnToQDwtXQ6HusLUW7ql47HYn2hUChbtceEQqG+vlg87yVNx0J9cVNRAoAJVEgA9qAijWO2AQCc&#10;dVx61HQMbntUOm46hnoc1/FH/Z6dR/XocbJjK7JjM+9mh3HHr0ZHR5944olp0/S975kOxTXf+56m&#10;TdMTTzwxOjpqOhZU5/hxPer3gvPoozru14Lj5vyPXd8tu3Sm6XisL2TNSQIAYDOaPYCmm3izOvGV&#10;d18snuZ9K5Av3heoztTlIRUemvOAeF/PUFKSlOxf3cIfH9NT61KocCVOVc+T9zShUF/tTzEWTZ3z&#10;FtkAQjnnQX31j3Qsb71YXUysJpuYh+vs7OkfKzgGVFNS51T8jfLXZJkULWgoOens9GFnT3//UDKZ&#10;zHsRk8nk0FB/T2cgEBgvW+nUAWOvM+ApVdZVfy/ElaiQAGxCRfIPZhuA2jQwF4SWsUP6s+kY3HZU&#10;2mE6hnrs0I4/+z07R3V0B9mxFdmxmXezw7jjVzt37vzkk0+WL9fs2aZDcc2Xv6wrrtDHH3+8a9cu&#10;07GgOjt26M9+LzhHj2pH0wtOdatNCqa6qvvaZPJzqzvzP+NrLsx+t5zP6TOdWFfS2dM/lLTkJAEA&#10;sBvNHkBTxftCU96sJpND/T2dnXWuigb8qnswk8mkUsPRcLDEbwSjw6lMJjPYXfShmdRwNP+RwXB0&#10;OJUq9oBWlo73hcYmCvLqUnKov6czUH1hSo+Vt5dX3ZHKZF//VRqq/inGvtUfXxJf+7xFOtYXCnT2&#10;PKI7tm7NZCNIDS/SWH1lpYAPdEQSY5ktvLar9/Lrzf5LSMdWr15/oMkHLSZbF4u+eOHh7EWbOZTJ&#10;lKq5wWz5TEQ6yhyjI5LIpFLD4cLSO5zKHKh89OKleay0jFeEYDg6PJwae8TElT4WdHJsAWFnz5CB&#10;VAMeNF5Xi12bY1d96avTT6iQAOxBRQLQUhqeC0Jr2Wk6gObw5KLMnc3PTloK5Pw05R3FLrJTJbJT&#10;NbJjN8Ydf9q5c6ek5ctNx+Gy7AlmTxYe0CKZan730dg0W8lvQIpOdU18bTJl7iw7e5Z9VPm5twal&#10;Y32dVny37KZ43+r1B7TIdBgAAHhMBkCzDIcrXZDhYdMxAlZKFVnaXc3lMvm44MTalALjH9OD0eL/&#10;3ecql6WqXprxF7rwV8f/vWKyhsPBYDg6PDycP21SdVbGHlbk9yf+BoIUWD/JqwkV/04m5+PMXei5&#10;EZsuN/nXfZErY0rJrfXqmTzC1HOtePQSgQTDFfOcWz9Mv8iA1+Rf9y18BVEhAdiDiuR55j+EAJZr&#10;dC4ILef8TEZN/imYOA1Gm3DQxe69gnv2vrFn7xtuPPP5mfOVUVN/ovm5iTbjoIvJDtlxGtlpnHvZ&#10;YdxpnJvZqd95550n6bnnfJ7cffskacGCBaZfb1Tn/PObPBqY+VnsYsGpLH8arco5tOq+N3Ft/sem&#10;75YzmYw7Z2rdSQIAYDN29gCaJB0L9QzldntnimxaMNRTsEsgAEnqiCSK9XtUlDqQlKRgeDgx2F38&#10;/grdg9m7M7h6/wVLjZUlBcsXpmR/Z/nKFO/r7E9KCka3FryKHZGt0aCkoZ5Q+a01ugcTicFId3d3&#10;9+DWmjOdjoV6hpLFjp8TgpIVg4CHdJxTy60+Ojq6B+urIc6pLWJ3dS7IbZVZ0DnlFzoid1TRB1bF&#10;EYpdlBWPPi7eF8qWFknBaCoxWKlK56U5eSBVY9BAa+v4xqqca3PROa33rmgMFRKAPahIntfKsw1A&#10;VRqaC0LLOfybr5wAACAASURBVCztNx1Dc7wkHTYdQ20O6/D+1sjOS3rpMNmxFdmxmRezw7jjV4cO&#10;HXr11Ve/9CV95SumQ3HZBRfoS1/SgQMHDh06ZDoWVHL4sPa3RsF56SUdNldw8r6nLTfTVfJBJb83&#10;cW3+x6bvliW5c6bWnSQAADaj2QNojvjG/mQwmsokBrs7Jt76dnR0RwrWnw49TrcHUExHJJF/b9Eq&#10;Lpb440OSgtGtBdtvQpLSsdX9SQXDw6lEpcJUthEt3tczJEkK31Hkg/344tGKHSOTj6jxI332PEod&#10;XzntHkr2r6bdwy/yVp9VpSNyR9jkarLaI3ZN3kVWfGqye11eCXj59dqunLFGu+JFofLRNdnDJWVX&#10;DVY7bVhvayAAa8T7jDa/UyEB2IOKhLIMj5iAw1jegYqeN3JUQ3M5Lxg5at2eN5QdI14gOxYjOzbz&#10;XHYYd/zqpZdeknTxxfriF5t96CYn94tf1JIlkrS/RboIPO35FhoO9ILXCo7hL3ct+m4ZAADYgGYP&#10;oBnifetfLvm19+RCZKn2L+eB1tE9mN8atb78wv1sE0J4mLtoFpX+7SNJld7ypLC5plRvTTq2Ptvq&#10;ofCVRVtqJm8VXilh9YlvHLuNbInj58eQ7N/IepjW1X1lY7c+bin5N/lPPvLbWq7e8Ua7dfX22U30&#10;cKnElj3ljL2t4v0U4EmT7yssRoUEYA8qUsvyxIgJAE4aMR1AM3nsZEe8FnAjPHeyngu4EZ47Wc8F&#10;3AgPnqznAm5EC53sa6+9Jqmry3QcTZE9zewpw2ojLXQNttbJAgAAOI1mD6AZutdtLbfePP/reQCl&#10;5LdGldunIR0L9QwpGE2xqUdx6d8+kgwPl311ugdz2z2Kd3tMtFqU3u+05k6Lmm5SkV2gVO74+TG4&#10;1HICb+gezFARqtURuSOnANS0cnBs3eCqb9TZaNfQskGpMHYAHjL5vsJqVEgA9qAitSiPjJhADbhh&#10;KSppqXWKHjvZ17wWcCM8d7KeC7gRnjtZzwXcCA+erOcCbkQLnezIyIikc84xHUdTZE9zhLX19mup&#10;hpyWOlkAAACn0ewBNEVH+W+9c7aqX3QOmxAApVXX7pFddlLXgpNWkTqgyndwzdsIodgtVydaLcqt&#10;EcopcKX2B6nbZADl5cRQ4+1ugZaVVwBq2BUne1mG76i3/uauXKt39WH3lWEdSNV3fADGeOgm5VRI&#10;APagIrUgD42YAOCYllqn6LGT9eAN++vnuZP1XMCN8NzJei7gRnjwZD0XcCNa6GRp9oCNWipHLXWy&#10;AAAATqPZA7BKsPLqa6DFVW73iPd19icVHi63n07L6x6s5uXJXThUpBOtylaLnNszOtztkX795Sp/&#10;MycGuj2A6nSvyym21V69YyvPwlfW+XYmb+Va/asPuwcT7OICeEz2/ZtXUCEB2IOK1Gq8NWICgFPe&#10;Mx2AJC1q0tpQK062eu95LeBGeO5kPRdwIzx3sp4LuBEePFkrAmbccdz7778vae5c03E0Jbl/8zfS&#10;+CnDau+10DXYWicLAADgNJo9ABuMr5iu/xtyoIWUbfdIx0I9Q1J4mDUjrsvt9Si3KVHOthpF9wdp&#10;htwYktw8ttXE+/oc3lOmRXR8Y1XuysH1RXdSypf+7SNJNbBuMPcW0fU/CwDPGXv/5iFUSAD2oCK1&#10;Eu+NmADgkKNGjpozn9hMZk62bke9FnAjPHeyngu4EZ47Wc8F3AgPnizjjj8dPXpUUlubgUM3P7nZ&#10;08yeMqzWUjlqqZMFAABwGs0egAWyK6aD0RSr04GqlGz3yN7ispaLKZ2Ox/pCgUAgUGk1eDoe6wuF&#10;QoEJoVBfLJ6uuJBm4gihnEU36XjfxFOF+mLxSs9SePBQqK+KQztp6gqe3G01ggs6q3sa17bVoIMD&#10;JVWzA0w6Hov15V7fgUAoVPnaLFJA0mP/EAiE+qpYaGe3jsgdk7v7VHP5ZtcN1r9NWd52QVXXFQB2&#10;qbWipuN9oVpvUZ59Y1TzmzInUSEB2KN1K1Id78brG0HyHzX5mHQsVGYioZrZhlqeudYRs77POI7M&#10;YCidjhdOYVQ9UlswygOwUUstC/PYybq7hjsmBYr99Of/Wn+JX4s5HI7nFqyTHZuRHbt5LuBGtNDJ&#10;fvjhhzLU7NF82dPMnjKs1lL9D/482apXmzi13qNglqahGZOa5tacnukCAAC1ygAwKxUNSgpGU6YD&#10;AbxlOJw7mgWjqbGLSeHhKh6dSg1Hw8G8AbHM41KFv5snGB4udv2mhqPhYO7Dxi/zVLTIk5U5+vDY&#10;wYPRseOkhseeocSRnTMZapEalZuB8iUs94wrF7uc3670yzU8cfXRwhNqzH25spAaLnd9S8GpD55y&#10;dY8dYerFPfnYEn/YRetB4WNL/Wq9f8q5l0Oliplfaiv8dvaXa7gYC54v/xSrKuYAHJJ3/dV9+dVc&#10;UYejwbIPKBJLuXdlDrwzokICsAcVqZR63o1n6h9Byg9uRT4sVD3bUMMz1zhiOvEZp94ZjHLHrjRS&#10;uzzKw2o1zAWhRU3PZNT8n/wBVuHh5hx3uksv4p69b+zZ+4bjTzs9M10ZufUTnjIi1CTscDzTyQ7Z&#10;cQ7ZcYRL2WHccYRr2anf9OnTJX38cUsk9+OPJWnGjBmmX3VUMn26e6NBHSND1NUwprtVcKpQ11KB&#10;ct+b1LbapK71HkU+KNc6S1PqmWuZW3NlpivnMaXzMlz8z5avRwAALYudPQCTxu/KFwzf8Y0O08EA&#10;3tI9mPvxLtnfGejsT0rh4So29UjHVq9ef6DKA8X7Ap39Q0nlfdZO5axfSA71dIYKbpqQjvV1rj8g&#10;TbnpZjpW/FacQz3Fb2YQ7wv0DCWlYDSViHRn60RHdySRigazRw7kc/aWCKkDY6GG74gU1qi83RIW&#10;nVNtCXN0B46Ob6yamDJwbc8QeFg6He8L9QyV+5V4X2fPUPbvfGJ+LWeGTVJyqCfvAk/HQqvXP1L8&#10;qaZc3C+/XuHPsiOSSKWiBXNV2cmswlrWEUnkzLKFh1OZxJTr0nnd63Ln9YYeL1disvd4LlIuqpS9&#10;x/Q4blsPeE7tFVXdkUQik8nkTdrnT9Tn18J4X6izfyiZ954s//k7m3h3KCokAHu0UEWq8914vSNI&#10;OhbKfiIPD6dypgNK9yRUPdtQ2zPXNGLW8xnHoRmMdCzUOXZauUceP6myI7VdozwAAAAAAD5S9svS&#10;ScVmXFBEratNHFnvUessTcnYa5lbS9zhykxXVboHM6mJmbBgODr2xFWsBgIAwJ9o9gCMSGf31hv/&#10;9jU51NMZCPXFWakM1CC/3UOSgtFUVR/uOiKJRGJwMFHmnvpj0rHxleLh4VRisHt8OUxHR3few5P9&#10;+f0eHZHBTJEjxPs6+zW55iGVewJD66fssplz9MKVOB2RO4qu8XD0w212FZAUjK6z9DNz1d0edbam&#10;wBOS/YWTYOM6JxY5lRDvG28FyZ1fy5lhGztC7h9XRySRSCQGEwWX9+N9PUPZpVSTvWDB6NYq1tB1&#10;dEQG854ruKp0A2jHOYukbFtbk/6M84pNsUI1YWzd4JWWlgsALqunotZm/LuCgvdk3ZFE7srXwn4S&#10;N1EhAdijdSpSPe/G6x9B4hv7k5LCw4nB7o6c6YDIYKLEzQWrnW2o/ZmrVd9nHCdmMCYWBQSjqcRg&#10;7pEHt04+cfEVCPaN8gBsc6rpAJqpzXQAtTm1lbLTRnYsRnZs5rnsMO74VVtbm6SjR03H0RTZ08ye&#10;Mqx2aisVHB/9Qda12qSx9R7ZWZrxRorc+2NUuvFLsdirnltbv970TJeyDSSJwcjkEwMA0Jpo9gCa&#10;Lt43tv60YAFqsd0BAJRT2O5R664RY8umS0rHVveP3w5z3dSV1R2R3M+myf7VUy/g3CMk+zvXazh3&#10;zUNH3glMiX7sM7GK3y21+8qJh5ZbytOAsV6P6tarV63iTgc1yZ0ESfZv5DafqEleE1ChvFaiYrUl&#10;9xc0NPTy+FKqjo7uwextd6vfeaMjkrP8qVwliz8+1PT+q5xiU2aZdjq2vtF1gxN7CUmqvisrHQuV&#10;aPYZx5sroBkaq6jVHGDsXVnRbrf8d1RNfENAhQRgj5arSFW/G29gBBn/TFxs+5Kpd5/ID6/8bEMD&#10;z1xBQyNyIzMYE4sXik0h5L0cUycF7BzlAdjFimVhzdrOyoqTrZ67a7ivbOzhC5yJYoLnFqyTHZuR&#10;HbtZETDjjuNOO+002dHs0YTkZk8ze8qwmo/6Hyqz5WRL30aw8K6CxfbRyFNptYlT6z0mZmnG+x06&#10;unO/Wq5vAUZN33SbmOnKbiAbjObeGAQAgFZGswfQdN2DpfesS/Z31rTFHtDqCj4b1rhJpToXlLkF&#10;wWSrx9QbLUwcf13Op+hiqw5yj5C9k0Hp/17wKXx8Xw2VWECT89B6102WM7YKqPS5WyL3T2Cop/gO&#10;SenJeRSVmGWAhwWjqUxxk3ceqUfF+bn8IBpsisptXCo5n5e9LMvt/OGKioVOUvq3jySdbUOpdl6y&#10;I5IolezsDWhqaLoB4JaaKmpR2SpTenly3nu6mm5j1RgqJAB7tHRFKvNuvIERZLxvosQH7rxXvPzz&#10;TgmqkWduRKURuf4ZjIkP3cWnEPKakQrZOsoDsIqZZWGdTi93ro4la+Cq5e4a7m4pU+wnmv9r0RK/&#10;FnE4HM8tWCc7NiM7dmPc8SeDO3s0P7ns7OEZLZUjP55s2fkfB9d7hIe3Fs7SOHGTrUkVv+lu8kxX&#10;Ot4X6uxPBqMpvsQAAGAczR6AMdk96wo22Kt9sTrQ0sY7EiY4dwWNLzdQ2e6AvO01y686KPospZda&#10;lL0fZ+FDnd0uQxOdLsFoqvhGofWr9s6v1esezExsHDrU0xmabPhIp+OxvlAo0NmT81fS9IXyMKej&#10;o7vs3rAdkTuya82CDTc1OfCHnTPRVXZxnoEGrLxbuxQtdGPrBg1eXR0d3YNb895RBaNbI9zoBWga&#10;BytqMZVWgRa8o3L8jVFpVEgA9mjlilT63bgjI0iJeYb8V7wuzj+zYyNybTMYE4sXSk2fdA+OfWyf&#10;Gpe9ozwAm5xu5Kgd52iyHgfl+KRmCWZOtm6ney3gRnjuZD0XcCM8d7KeC7gRHjxZxh1/+vKXvyzp&#10;3XcNHLr5yf2f/5HGTxlWO71J12CVOyuscjWIZp1sJaVvI1h4V8FGb8bh2HqP4ILOqXWj8Zts5XBo&#10;CYczM13ZLT2S4WE6PQAAyEWzB2BaR3ckkcnfm4Cb1AHVGetICIcb2d2j1HNP9nqU/3Cbd4PK2i/f&#10;Crd7MGOi1aPBvQqapiOSyKSGo+FgUEoO9XQGAoFAKBRavfF1Xbk1kTcTQ69Hyyl7D9mxbWgTBU1N&#10;6XS8LxTqGSrxKJfkbe5RcnFeySVQbipoa5uy80j2Pr6NLvDOL4d13IQmf1bT+c4yAGW5WVEn3pYN&#10;9ZTaUL3ZNXsCFRKAPahIUzU0guREOtQTCE3dR7IjUjjsVcm9Z5bLn3FKzGBM3qiydELHdneZcmI2&#10;j/IALNJl5rDdSmSUyf4k1KwJGUMnW68urwXcCM+drOcCboTnTtZzATfCgyfLuONPXV1dkl5/3cSx&#10;m57c7GlmTxlWa1aOBkts5uTy3k75+IN0j+FbYzg50zW2pUd4ODNlx1kAAFoczR6AFboHc9s9uEkd&#10;UI14X2d/UgoPDw4ODjvd7pHb61FB3mIH5y7fmjbucHSBzHgPzXDZWyXUcK+I1IHJ17LMLikN6uiO&#10;DCYSk/faSCQSicFIpLtjbE3T2PHp9Wg9tXRUpdPxvlAg0Ln68QV3bC2zJ4hLcjb3KLk4z0Svhwp6&#10;ZpKP/DYvuOzaLqdD490Q4HFOVtSJtxLh4apuuNXcuz1RIQHYg4pUqLERJP/1HOrpDARCfbEp31fX&#10;wb1nnqoJn3Emb1RZxyd+u0d5ANY413QAzeSxkz3XawE3wnMn67mAG+G5k/VcwI3w4Ml6LuBGtNDJ&#10;mmz2aDqaPTzj3Ba6BlvrZCWZXO/RbA7NdKXjfYGeoaSC0a113wUFAAD/otkDsETOAs96bowItJp0&#10;LNQzJAWjqcFuFTZMOdDukdufUEFe14ODl2/OZ+JKz+pkB0W2hyY8nKr0CTp3BX31C3wMTFNM3mOU&#10;Xo/WVN29QtLxWF8o0Ll6ve5IZTKJwYiRm4Xk7GKb7N+YV8bijw9Jweg6U1Nbue9TCoJzat1gwR6+&#10;vBsCPMvxilpxr3PDqJAA7EFFytfoCNI9mLtNpCQlh/p7OgOhIrcotOWZcxj4jFP734PtozwAW5hZ&#10;p5iOKRRQIKBAQKE+Nau/0WOLMj14w/76ee5kPRdwIzx3sp4LuBEePFnGHX8699xzJY2MGDh085Ob&#10;Pc1zW29tvfe0VENOS51slqH1HgY4MdP1yOrOsc1dk/2rC2+KCAAAaPYArFHwdTmAMorsPeF4u4d5&#10;OZ/+hx6fejaTPQzhO5y6s2U63tczlG2hqfiMVW/tkbt2o/nTFOnY+sleD+deKfhJOt4XCnT29L+8&#10;ajiVSJjdErYjcsfkdZ+7uUe218Nkt1L++5TJopS9xhxpQymoKsUKHwDLuV1RLb1/PBUSgD2oSCXU&#10;O4J0RBKp4XDhfF0yOdTTGWisL8O9Z5aa/RmnhrtllGHpKA/AEhcZOGZaq/s1UeCSQ1oda86BL2zO&#10;YZxykZHsGHIh2bEY2bGZ57LDuONXixcvlrR3r/7yl+YeuOnJ/ctftHevJJ1//vnuHgmNu6iFhgNd&#10;2EIFZ5yB9R6mND7TtSpnR9pkf6f3V/sAAOAwmj0Aa0x+Xe7xpm3Abdm9J8Y39ZhgRbuHo5dvzhlN&#10;PZvxz/5TXof6xfs6e4aC0VSiurmEnK09qr57Z7M39hhrC8oKD7PfJwql432hzux+sKmEmd08CuTc&#10;jTn5yG/HZr7GFueZ3ZkmtxFlckoy/dtHko6Flncras+sHARaWzoWCo11pjWjok4WRrtQIQHYg4pU&#10;XAMjSEf3YCKTGo5O/bp6qKcz1Mh9Bl165uZ/xsmZHGjgz8HWUR6AHWZL5pcqJg804SCLpdlNOIyD&#10;Zmv2+RZkpwkWa/FssmMrsmMzL2aHccev5syZc9555/3pT3rxRcORuJ3c3/9eo6NasGDBnDlz3D0S&#10;Gjd7tlqkJ2fxYs1uoYIzodnrPYxqbKZr0TkdefuDDPU0NO0GAID/0OwBWKjZq6EBL0nHQj1DUjC6&#10;dWpHgoPtHjlrFWpareDw5ds9OHEDhKGeyVsepON9oZ4hSdV3ZlSUjoV6hoK5m6VUknvP2HK34My5&#10;yWf4yqbOU9DqgQrifZ09Q0mVqCiG5KzPS/ZvjEvji/PM39Ml5/Yz4xuPOBxawTZneZubALBR+reP&#10;JLNvftysqDn3kK9mHWg6Fmt+8aBCArAHFWmScyNIR3dkMJFJTblDYbJ/dYNn7/Qzm/6MU8X+HPG+&#10;2OQcixdGeQCWWGY6gObw5Gku82bYtfLoaXo07Fp59DQ9GnatPHuaHg27Vi1ympOuuOIKSbt2mY7D&#10;ZdkTzJ4sPGBZa1yJLXKaRTRxvYcVGpvp6ogkcrf3aHTaDQAAX6HZA7BG+vWXs/+jyauhAS/Jbuqh&#10;ki0Jed3+jbR75Kw3UFWrFbKc35eno3twazSoYDgc1FBPZyAQCAQCnetfVjg6nMo42OnR2Z8MDydq&#10;6ofIXZNeemuPidqmYHRdM6tbbquHX+6HAQdM3oQ+u12GZHzLjEI590oeWh9Ljy/Os+DdQd5dnJOP&#10;/DYd39jvbGj5t6KeaHcBYKn4xv5k+Mpu1ytq7m5iFetC+rePHDDQO0+FBGAPKtIkh0eQjrE7FOZ+&#10;W+3M2Tv1zGY+4+ROoFSOOv74y8qZOfHCKA/ADuYXhwUXNOEglzfhGI4zsJL7G2X/rzsuJztVIjtV&#10;Izt2Y9zxp2XLlknascNwGG4nN3uCy1p3bb3XtEimLm+5gjOpOes97NLATFfu/V2T/Z31390VAAC/&#10;odkDsMbYze+bvBoa8JJ4X3ZTj3Lr9jsiW/PbPerc3jHvbqhl7y852czgwmqKdLwv0PnIqlRicDCR&#10;yExIJBKDkW6HjjXe6VGxHSIdjxe8DJOvUsndT7LL1KVmr6fPbfWoZb8S+Fw6trpf2T/Fyb9N63bU&#10;yt/cI7axP2nLu4O8uzgn+zt7huR0G4qDWzQBcFk6tn4oWwLcrqh5TbgV6kJ8Y78cb76tBhUSgD2o&#10;SBMaG0HifUXnEzq6BxOpnPOv+u4Q7j+zqc84+dvJlH2d07H1L+fNDXhilAdgheVSW1MP2KGtUU2M&#10;qMGwtkbcPmSb9HW3j+GG5Vre1vTsKJPz4/6g16a2r5OdKpGdqpEduzHu+NOyZctOPvnkHTt0+HAT&#10;j9rc5L7/vp55RieffDLNHp6xfLnamltwmq+tTV9vuYIzoRnrPUxzdqYr7/6udS/3AQDAd2j2ACyR&#10;XcQuhe9gSTJQ1NhOlsHo1goXSUG7R73bO+Z3e5S5z8BYo5ZcuH7jfZ09Q+6WhWynRzCaGqw0lxDv&#10;61z/euE/Ti7xKdHtMbHWpHLiHJQ9q+xxq+hiQcuI93X2J8fbjiYv3cpTS3Ws32pMTgEa6h9ytlcq&#10;p0GtdgV3cVbNTapVHH3KFk1M4gFWyrZVZjc1c72i5r0ty9vrvEC8r2eogZJJhQRgDyqSMxocQUre&#10;+KEjb/+UOrjzzMY+40x5nUv8NeQ035d+rEujPADPmyld0+RDdkSUyCiTUSajxGATFkWvlP7K9YO4&#10;YKZmXtP07DTZSq38K7JjK7JjM+9mh3HHr9rb23t7ez/7TA891NTjNjO5Dz2kzz7Tt7/97dNOO83N&#10;48A5M2fqGp8PB1q5Un/VcgVnTBPWe1jB2ZmujkiC7T0AAChEswfQDPG+UCAQCIRKfV+ZjoV6hlRp&#10;wwKghaVjoZ6hZLVbNExp96jr81/+rUqH1pdYqxB/fCj7Pxy/8f54D9jLr5dY6dCwiU6Psq9qOp2O&#10;94UCJVZVTLxMRbs9xns9amj1yFmdUp/cTo9oKlGxiwVelPtnkjyQquYh6bGGsWKzaVPbucZ/u1A8&#10;1qQ1bPkTX+4taap9iVfBlFxDoZU6et4UnpTs77Rz7SDgV1VUhnS8r7M/WawGNFxRc48e7wuMvYcr&#10;qD3JoZ7OUKgvnp783fG3K859a0KFBGAPKlL9GhxBSt/4YXJDivr20Gj4mYuPmGWe39XPOPkdG0r2&#10;d4b6Yjkvc3ZeIZTTfJ/zWAOjPKzT8FwQWsT1pgNwm4dP8HovB18NT5+gp4OvhqdP0NPBV8PjJ+jp&#10;4Kvh+xMs7gc/+IGkBx4wHYdrsqeWPU14xvV+vx6Nn2B9N1Vx4JOq++s9rOH0HBrbewAAUIhmD8B9&#10;6dj6oaQkJZNDPZ2B/C8s0/FYX3ZdcqX11kCLSsdjocDY4v3s3aOrMPmRMavE578Kn9Dz2j2K7xAy&#10;/gG9VDdDzhGKr0gv/QsTXSTJ/p7OQFmhvljt8wMTPRHJ/vJP39nZ2TNUdD1n1vgn7aGewtUl2Xt+&#10;V9ujM1WVi/hzDjj5xxIMR1MZiqpf5U/JDT1e9u8/nc4OtT1DSUnhK8ebsjoXFNyJeOxZxn775UXh&#10;nOv/QGpscdSB4rNQFdffVawFhXJvx+zskqZGpyY7vrFq8pWrObRqj949mBoOTx5nfLVYuYek443c&#10;/xpocXnXZrJ/Y6nLLT1ZUyVNTM07WVHHj56Ox0I9QxNVu6CVV2OfrTpz3q9k36401HxLhQRgDypS&#10;Lcq9G290BCm108TEJ/bJTxi5qngJ63zmccVGzEZH5AZmMPJvlyEpOdSf8zJn5xWSxadOmjPKwzNq&#10;ngtCK7lMmmc6BvfMk5aajqF+l+myef7NzjzNW0p2bEV2bOb17DDu+NWKFStmz569b5/27TMdigv2&#10;7dNzz2n27Nl/+7d/azoW1OKyyzTPvwVn3jwtNV1w8r8BqfJTZ/7X0cUnnyrM/zS03qPm75YbUcs3&#10;3aXUMdNVtguH7T0AACiQAeC6VKVt6YLh4ZTpIAH7pPKWjYxdLdEqrpYij5u41HIeXXBpFn/q/F8K&#10;hid/KTUcHT9MMDxcPJBKR5jyC7n/vWClRCX5D670EtW+W2aJc8x/wolqlkplX51guKawClNXkLKS&#10;D0sNR8PB4MSDqvkrgVcVKwz1/R2XuQyC0VTRS3Dy4anhgkeXG8oLf7mqQjYZYPmLryapVLTwrOq5&#10;YCZemtpCq/3oU5MdDIaj+WUhlRrOLQATv0YZAKo1paBVb6IINFRRM5lS73oKikyq4nujRgomFRKA&#10;PahIlYOs5d143SNIzqPyTyjnjIu/uJXmAup/5gojZmOfcRqawSh/9BKPyHmsq6M87FbnXBBa1eZM&#10;Rj79ud/t127P3jf27H3DveffnNmsjHz5cz/ZsfiH7Nj844PsMO40wv3s1O/OO++UdNVVxrPg/M+V&#10;V0rST37yE9OvMWq3ebPpsu3az/2uF5zyin0DUnlGqtg6lSmfVSuvNql7vUfF75YLf6HWObba5tZc&#10;melKFUwGFXn9CqeLqvyKHQAAf5LpAIAWkSr2nXYwXPjlN4CsSksESn3JX1UPQzD6/5X5WD118UH5&#10;peXFuxnKBRKMpir+96oOPUW1ax9qnFao9rnzC12wli/nK0ZUYk1I7sRBMBiO8vnex+roUKr8d1zs&#10;L29yLqvgv479e4VACv5Wy/5tV7qssodyZFFTNVd9DQcaezona07p58rprKsC3V5A1Rqvq3kVr56K&#10;Wjaaor20Zd4a1b1gmAoJwB5UpMpqezeeG1/tI0ilV6TYA8s9ZjK4ep655AsQrNxA2chnnBpmMDKZ&#10;TKrkn0Fd6yiqfzA8qd65ILS2jzKZucaXUbrwMzeT+cjt187tRbcfZT6am5lrei2h8z9zM3M/Iju2&#10;/pAdm3/8kR3GnUbY3Ozxxz/+8ZRTTpG0f7/xXDj589JLknTqqad+8MEHpl9j1O6jjzJz55ou3i78&#10;zJ2b+cj1glNcdQsiCu84VdXXJjWtNql5vYdzszTFOfdNd90zXeVDGH/a0k/KDUEAAK1JpgMAAMAL&#10;so0M8+ZopAAAIABJREFUOR87p96q1I2jRoPBCp/JU2PbWvDBFqhH3qK0KWvOxqffatuixrHYokFr&#10;F7ekosGmh5YaHo6Gw8FgcMryNvpnATs0WlEnv/OocKf3gj76YE0Npu6jQgKwBxVpSnA1jSDD4eyr&#10;lxqO5s8HBBttn2vsmSuNmKY/46RSw+G6Xy3LR3kAVrjX+EpKF342NeGFa8Ki23sz95peTuj8zyay&#10;Y/EP2bH5xzfZYdypm83NHplMZt26dZJWrTKeCyd/Vq6UpFtvvdX0q4t63Xuv6eLtws+mZhQcu7XE&#10;eg/35tAAAMCEQCaTEQAAsE463tfZo+HMYHc1vx3vC/QMhav9bQDWi/cFeoaC0VQi0mE6FAAAAAAA&#10;ACsclxZKb5kOw0FnS69IM90+zLP7Dkq6dMl89w5xXMcXauFbPsrO2Tr7Fb0yk+xYiezYzE/ZYdyp&#10;W1OyU79Dhw51dHQcO3Zs1y597Wumo3HCrl1atkynnHLKG2+8cfrpp5sOB3U5flwLF+qtt0zH4Zyz&#10;z9Yrr2im6wXHYqz3AAAAjvmC6QAAAEAR6djqnqFgdF0tn+WDCzpdiwdAc8UfH5KCq75BpwcAAAAA&#10;AMCYmVLMdAzOGmjCitvmmKmZMX9lZ0ADTVit3hxkx2Zkx26MO/40Z86cn/70p5J+9COdOGE6moad&#10;OKEf/UiSfvazn9Hp4WEzZyrmr4IzMNDanR6s9wAAAE6i2QMAAPvE+zr7k9Kic6pd5x1/fIhl4YCP&#10;xB8fksJ3sKsHAAAAAABArl7pW6ZjcIqfzkWSetX7Lb+ckZ/OJctPZ+Snc8ny0xn56VzG+alW++lc&#10;GhWJRBYuXHjggO67z3QoDbvvPr36qhYtWrRmzRrTsaAxvb36ll8uUj+dS31Y7wEAABxFswcAALZJ&#10;x9YPSZKGevri6cq/Hu8L9QyxLBzwj2wRCF/JNr0AAAAAAACFfiG1m46hce3SgOkYnPcL/aLd+9lp&#10;V/sA2bEV2bGZX7PDuONL06dPv//++yXdeaeee850NA147jndeackbd68efr06abDQcN+8Qu1e7/g&#10;tLdroMULDus9AACAw2j2AADAYkM9nYFQqC8Wj6fTBdMA6XQ6Hov1hQKdPUPJYDQ1yLJwwJPSsVAg&#10;EAgEQqG+eDotpbO3egkPc1EDAAAAAABMdZb0r6ZjaNwW6SzTMTjvLJ31r97PzhZtOYvs2Irs2Myv&#10;2WHc8aulS5fefPPNJ05o1SqNjpqOpi6jo1q1SidOaO3atUuXLjUdDpxw1ln6V+8XnC1bdBYFZxzr&#10;PQAAgBMCmUzGdAwAACBfOhbq7E9W+9vBaCrBXR4AbypxtYeHM0zoAQAAAAAAlBTx8h3KI1K0mcd7&#10;dt9BSZcumd+cw0UU8e7d/SOKRMmOrciOzXyfHcadmjQ9O3U6ceLEpZdeunfv3quv1qOPKhAwHVAt&#10;MhmtXKlt23TJJZfs2bNnxowZpiOCcyIRD++MEYko2tSCYynWewAAAEexswcAAPbpiCRSw9FwsOIv&#10;BsPDqQyf/AHv6jhnUeE/Ben0AAAAAAAAqGCDFDIdQ31C0gbTMbhrgzaEvJmdkEIbyI6tyI7NWiE7&#10;jDu+NGPGjIcffri9vX3bNv34x6ajqdHtt2vbNrW3tz/00EN0evjNhg0KebPghELaQMGRxHoPAADg&#10;MJo9AACwUkd3ZDCRSaWGo+FwMJg3DRAMBoPh6HAqlckkBrv54A94WvdgamKmLxgMD6dSCTo9AAAA&#10;AAAAKjhJ2i4tMB1GrRZK2yWfr8g8SSdt1/YFXsvOQi3cru0zyI6VyI7NWiQ7jDt+NW/evIcffnja&#10;tGl336377jMdTdU2bdKGDZo2bdrDDz88b9480+HAaSedpO3btcBrBWfhQm3fLlqPJrDeAwAAOCeQ&#10;yWRMxwAAAAAAAAAAAAAANfmDFJTeMR1Glc6UktIZzT/ws/sOSrp0yfxmHvQP+kNQwXc8kp0zdWZS&#10;yTPIjpXIjs1aLTuMO1UylJ36Pfjgg9///vclbdmiH/7QdDSV/PKXuuEGSXrwwQevvfZa0+HANX/4&#10;g4JBveORgnPmmUomdYaBggMAANAK2NkDAAAAAAAAAAAAgOecIT0tnWk6jGqcKT1tZMWtKWfojKf1&#10;9JleyM6ZOvNpPW1ktbopZMdmZMdujDv+dN1118ViMUk33GD7/h6bNo11esRiMTo9fO6MM/T00zrT&#10;CwXnzDP19NN0egAAALiHZg8AAAAAAAAAAAAAXtQlJaUFpsMob6GUlLpMh9FsXepKKrnA7uws1MKk&#10;kl1kx0pkx3Qg5bRsdhh3/GrNmjXZfo+1a3X77cpkTAc0RSaj227TLbdI0sDAwJo1a0xHBPd1dSmZ&#10;1AK7C87ChUom1UXBAQAAcBHNHgAAAAAAAAAAAAA86gxpjxQyHUYpIWl3y95b/QydsUd7QrZmJ6TQ&#10;bu1usX0JJpEdm5EduzHu+NOaNWt+/etfT5s27e67tXKlRkdNB5RjdFQrV2rDBk2bNu3BBx+86aab&#10;TEeEZjnjDO3Zo5CtBScU0u7d7OkBAADgNpo9AAAAAAAAAAAAAHjXLOkZKWI6jKki0k5plukwTJql&#10;Wc/omYh92YkoslM7Z5EdsmMrsmM3xh1/uu6665588sn29vZt23TRRXruOdMBSZKee04XXaRt29Te&#10;3v7kk09ee+21piNCc82apWeeUcS+ghOJaOdOzaLgAAAAuI5mDwAAAAAAAAAAAACedpIUlbZJ7aYj&#10;yWqXHpOi0gzTkZh3kk6KKrpN29rtyE672h/TY1FFZ5AdsmM3smM3xh1/WrFixfPPP3/xxRcfPKhg&#10;UHffrRMnjAVz4oTuukvBoA4e1CWXXPLCCy+sWLHCWDQw6KSTFI1mO35MhyJJam/XY48pGtUMCg4A&#10;AEAz0OwBAAAAAAAAAAAAwAe+I70o9ZoOo1d6UbrKdBh2+Y6+86Je7DWdnV71vqgXryI7+ciOzciO&#10;3Rh3fGj+/PnPPvvs2rVrT5zQ7bfrggv0X/9lIIxdu3TBBfrxj3XihNauXbtnz5558+YZiAP2+M53&#10;9OKL6jVdcHp79eKLuoqCAwAA0Dw0ewAAAAAAAAAAgP+fvfsNbvI88z3+cwOUAzjOpOMEOu0QGAkT&#10;/rWkpC+kQIshZe02TmgSN+1OoDk7Y03ZCTIw0PQcpu3uMNM0Jo7lnYW1ZvakkGk3gSYHaGMtLZhT&#10;iHVeQKAJgWCkmGRypiF4w9Q4pgRIdF5ItiXbsvXv0fNH38/oRepKz309uvzcj2Su674BwBlmSvul&#10;A9JdZox+l3RA2i/NNGN0q5upmfu1/4AO3GVGdu7SXQd0YL/2zyQ7oyE7VkZ2rI37jgNNmjTp2Wef&#10;/dOf/jR//vy339by5aqv1+nTRRr99GnV16u6Wm+/rQULFhw9evTZZ5+dxBYKkDRzpvbv14EDuusu&#10;E0a/6y4dOKD9+zWTCQcAAKCoaPYAAAAAAAAAAAAA4CQPSGekZmlGsUacITVLZ6QHijWiXT2gB87o&#10;TLOaZxQrOzM0o1nNZ3TmAbIzHrJjZWTH2rjvONCyZctOnTq1ffv2qVOn7t2rRYu0erVOnDBwxBMn&#10;tHq1Fi3S3r2aOnXq9u3bT548uXTpUgOHhB098IDOnFFzs2YUa8KZMUPNzTpzRg8w4QAAAJiAZg8A&#10;AAAAAAAAAAAADjNF2iB1SzulWUYONEvaKXVLG6QpRg7kHFM0ZYM2dKt7p3bOMjI7szRrp3Z2q3uD&#10;NkwhO5khO1ZGdqyN+44DTZw4cdOmTe+8886WLVumTZu2b5/uvVdLlqi1VT09BRvl0iW1tmrJEt17&#10;r/bt07Rp07Zs2fLOO+9s2rRp4sSJBRsGTjJlijZsUHe3du7ULCMnnFmztHOnuru1YYOmMOEAAACY&#10;oywWi5kdAwAAAAAAAAAAAAAY5DPpmLRb2iv1FeiY5dKj0hppqcXX13vtRLek+5bMNjuQ0X2mz47p&#10;2G7t3qu9fQXKTrnKH9Wja7RmqZZ+juzkgeyI7FiVxbPDfUeWzk6OLl++3NraumPHjp6eHkkTJmjF&#10;Cq1cqeXL9dWv6pZbsjvap5/qz3/WkSM6dEiHD+vmTUmqrKxct27d+vXrb7/9dgPOAA712Wc6dky7&#10;d2vvXvUVaMIpL9ejj2rNGi1dqs9ZesIBAAAoBTR7AAAAAAAAAAAAACgFV6VD0hGpQ3ozpyMskqql&#10;5dJKu6ynbpei26u6ekiHjuhIhzrezCk7i7SoWtXLtXylVtplLwKyY2Vkx8rskh3uO85z48aNP/zh&#10;Dy+88ML+/fuvXbsW/+Ftt2nJElVVac4czZmjL35R5eWJh6S+vsTjL3/R+fM6f15dXTpxQn/9a+KY&#10;kydPfvDBBx9//PFvfetbbOWB3F29qkOHdOSIOjr0Zk4TzqJFqq7W8uVauZJ9PAAAAKyDZg8AAAAA&#10;AAAAAAAApaZHOiV1SeekLulDqW/gIal84HGnVCXNlaqkxVKlyVFnz45Ftz3qOaVTXeo6p3Nd6vpQ&#10;Hw4UyvZJGiigLb9Td1apaq7mVqlqsRZXkp2iIDtWRnasjfuOo/T29h45cuTw4cMdHR1nz57N4Qjz&#10;5s1bsWJFdXX18uXLKyoqCh4hSlpPj06dUleXzp1TV5c+/HCo60ga6ka6805VVWnuXFVVafFiVdpv&#10;wgEAACgFNHsAAAAAAAAAAAAAgDOVSNGtTZEdKyM7VkZ2rKwEs3Px4sXTp0+fO3euq6urq6vr0qVL&#10;fX19V65c6evrk1ReXn7rrbeWl5ffcccdVVVVVVVVc+fOXbhw4fTp080OHAAAAIANTDA7AAAAAAAA&#10;AAAAAAAAAACwn+nTp0+fPv3+++83OxAAAAAADvQ5swMAAAAAAAAAAAAAAAAAAAAAAADAEJo9AAAA&#10;AAAAAAAAAAAAAAAAAAAALIRmDwAAAAAAAAAAAAAAAAAAAAAAAAuh2QMAAAAAAAAAAAAAAAAAAAAA&#10;AMBCaPYAAAAAAAAAAAAAAAAAAAAAAACwEJo9AAAAAAAAAAAAAAAAAAAAAAAALIRmDwAAAAAAAAAA&#10;AAAAAAAAAAAAAAuh2QMAAAAAAAAAAAAAAAAAAAAAAMBCymKxmNkxAAAAAAAAAAAAALC31050mx0C&#10;AAAALOq+JbPNDgEAAACwH3b2AAAAAAAAAAAAAAAAAAAAAAAAsBB29gAAAAAAAAAAAAAAZ4rvuMJa&#10;2tZEdqyM7FgZ2bEysgMAAAAABcTOHgAAAAAAAAAAAAAAAAAAAAAAABZCswcAAAAAAAAAAAAAAAAA&#10;AAAAAICF0OwBAAAAAAAAAAAAAAAAAAAAAABgITR7AAAAAAAAAAAAAAAAAAAAAAAAWAjNHgAAAAAA&#10;AAAAAAAAAAAAAAAAABZCswcAAAAAAAAAAAAAAAAAAAAAAICFTDA7AAAAAAAAAAAAAAAAAACwn4sX&#10;L7755pvnzp3r6urq6uq6dOlSX1/flStX+vr6JJWXl996663l5eV33HFHVVVVVVXV3LlzFy1aNH36&#10;dLMDBwAAAGADNHsAAAAAAAAAAAAAKDU90kmpSzondUkfSn1Sn/SxJGmaVC6VS3dKVdJcqUq6R6o0&#10;OerS0KOekzrZpa5zOtelrg/1YZ/6+tT3sT6WNE3TylVervI7dWeVquZqbpWq7tE9lWSnKMiOlZEd&#10;a+O+4yi9vb0dHR2HDx/u6Oh4++23x3jm5cuXL1++HP/vw4cPD/787rvvXrFiRXV1dXV1dUVFhbHh&#10;AgAAALCtslgsZnYMAAAAAAAAAAAAAGC0q9IhqUPqkE7ndISFUrVULa2UphQ4OmO8dqJb0n1LZpsd&#10;yDiu6uohHepQR4c6TueUnYVaWK3qalWv1MopZKegyI6VkR1r477jNDdu3Dh48OALL7xw4MCBa9eu&#10;xX942226915VVWnOHM2ZoxkzVF6eeEjq60s8PvhA58/r/Hl1den4cf31r4ljTp48ua6u7vHHH1+1&#10;atXEiRNNOjMAAAAAFkWzBwAAAAAAAAAAAAAH+0w6Ku2Wfiv1FeiY5dIj0hppmfS5Ah3TEBYvuv1M&#10;nx3V0d3a/Vv9tq9A2SlX+SN6ZI3WLNOyz5GdPJAdkR2rsnh2uO/I0tnJ0UcffdTa2rpz586enh5J&#10;EyZo5UqtXKnly/WVr+iWW7I72qef6o03dOSIDh3SoUO6eVOSKisrf/SjH61fv/4LX/iCAWcAAAAA&#10;wJZo9gAAAAAAAAAAAADgSNek56Um6YJhQ8ySNktPSJMNGyIvli26vaZrz+v5JjVdMCw7szRrszY/&#10;oScmk50skR2RHbKTI+47Vs5Oji5evNjc3Lxjx47+/n5JS5ZozRo99pgqKwtz/J4evfiidu/WiROS&#10;NHXq1HXr1m3cuHH69OmFGQAAAACAnVm63R8AAAAAAAAAAAAAsndVapZmS+uMrLiVdEFaJ82WmqWr&#10;Rg7kHFd1tVnNszV7ndYZV60u6YIurNO62ZrdrOarZCczZMfKyI61cd9xoBs3bmzfvt3lcjU1NfX3&#10;969erePHdfy4nnyyYJ0ekior9eSTiSOvXq3+/v6mpiaXy7V9+/YbN24UbBgAAAAA9kSzBwAAAAAA&#10;AAAAAAAnOSDNkzZJHxRrxA+kTdJ86XfFGtGuDujAPM3bpE0fFCs7H+iDTdo0X/N/R3bGQ3asjOxY&#10;G/cdBzp69OjixYs3b97c399fX6/Tp/XKK1qyxMARlyzRK6/o9GnV16u/v3/z5s2LFy8+duyYgUMC&#10;AAAAsDyaPQAAAAAAAAAAAAA4w3tSnfSg9J4Zo78r1Ul1Jo1ude/pvTrVPagH3zPj/XlX79aprk51&#10;poxufWTHysiOtXHfcaDr169v3LjxG9/4xpkzZ+bN05EjeuklLVhQpNEXLNBLL6mjQ3ffrTNnzixb&#10;tmzjxo3Xr18v0vAAAAAALIZmDwAAAAAAAAAAAAAO8LK0yAJrnP9O+or0itlhWMvLenmRFpm+P8Dv&#10;9Luv6CuvkJ1UZMfKyI61cd9xoO7u7vvuu++5556bNElPP61Tp/TNb5oQxvLl+vOf9fTTmjRJzz33&#10;3H333XfhwgUT4gAAAABgNpo9AAAAAAAAAAAAANjaJ5JfekS6YnYkcb3Sw5Jf+sTsSMz3iT7xy/+I&#10;Hrlijez0qvdhPeyX/xOyQ3asjexYG/cdZzp48ODixYuPHz8+e7b+7//Vj3+sSZNMC2bSJP34xwqH&#10;NXu2jh8/vnjx4oMHD5oWDQAAAACT0OwBAAAAAAAAAAAAwL4uSyukVrPDGKlVWiFdNjsMM13W5RVa&#10;0Wq97LSqdYVWXCY7ZMeqyI61cd9xpt/85jff+c53rly58vDDOnlS99xjdkCSpK99TSdP6uGH1dvb&#10;+53vfOc//uM/zI4IAAAAQFHR7AEAAAAAAAAAAADApt6XlkqdZoeRTqe0VPp/Zodhjvf1/lIt7bRq&#10;djrVuVRL/x/ZsSSyQ3YsjPuOM7W2tv793//9zZs3n3pKe/eqosLsgJJUVGjvXv34x7p58+YPfvCD&#10;1lYLNhoBAAAAMArNHgAAAAAAAAAAAADsqEvySGfNDmNsZyWP1GV2GMXWpS6PPGetnZ2zOuuRp4vs&#10;WBLZMTuQsZRsdrjvOFVra6vf75f03HP6xS9UVmZ2QCOUlenpp9XcLEl+v59+DwAAAKB00OwBAAAA&#10;AAAAAAAAwHbel1baZPHy96X7bRJqYbyv91dqpS0W/n9f79+v+20RaqGQHSsjO9bGfceZfv3rX8c7&#10;PZ5/Xo2NZkczpg0b9PzzkuT3+3/zm9+YHQ4AAACAYqDZAwAAAAAAAAAAAIC9XJb+zlZlrO9Lq6TL&#10;ZodRDJd1+e/0dzYqAX9f76/Sqstkx5LIjpWVVHa47zjVwYMHf/jDH0pqbtYPf2hyMJn44Q/17LOS&#10;tHbt2oMHD5odDgAAAADD0ewBAAAAAAAAAAAAwEY+keqks2aHka2zUp103ewwjPWJPqlT3Vm7Zees&#10;ztap7jrZsSSyY2Ulkh3uO07V3d1dX19/8+bNH/9YGzaYHU3GNm7Uli26efPm9773vQsXLpgdDgAA&#10;AABj0ewBAAAAAAAAAAAAwEa2SJ1mx5CbTmmL2TEYa4u2dNozO53q3EJ2rIrsWFkpZIf7jiNdv379&#10;scceu3LlysMP6xe/MDuaLD39tB5+WL29vd/73veuX6efBwAAAHAymj0AAAAAAAAAAAAA2MUrUqvZ&#10;MeQjIP1vs2Mwyit6pdXO2Qko8L/JjlWRHStzdna47zjVU089dfz48dmz9e//rrIys6PJUlmZ/v3f&#10;NXu2jh8//pOf/MTscAAAAAAYiGYPAAAAAAAAAAAAALbwnvTfzY4hf09I75kdQ+G9p/f+u/2z84Se&#10;eI/sWBXZsTKnZof7jlMdPXr0ueeemzRJe/aoosLsaHJSUaE9ezRpkpqbm48dO2Z2OAAAAACMQrMH&#10;AAAAAAAAAAAAAFt4Uuo1O4b89UrrzY6h8J7Uk732z06veteTHasiO1bm1Oxw33GkGzdurFu3TtI/&#10;/7O+9jWzo8nD176mf/5nSVq3bt2NGzfMDgcAAACAIWj2AAAAAAAAAAAAAGB9B6TfmR1DoTjpXCTp&#10;gA78ziln5KRziXPSGTnpXOKcdEZOOpcBTpqrnXQu+QoEAmfOnJk3Txs2mB1K3jZs0N1366233mpt&#10;bTU7FgAAAACGoNkDAAAAAAAAAAAAgMVdddyq5Oulq2bHUBhXddVhK/qv1/qrZMeqyI6VOSk73Hec&#10;6uLFiz//+c8l/eu/atIks6PJ26RJ2rFDkn72s599+OGHZocDAAAAoPBo9gAAAAAAAAAAAABgcf8m&#10;vWd2DIX1rtRmdgyF8W/6t/eclZ139W4b2bEqsmNlTsoO9x2nam5u7u/vr6/XN79pdigF8s1v6tFH&#10;1d/f39zcbHYsAAAAAAqvLBaLmR0DAAAAAAAAAAAAAKRzTZolXTQ7jIKbIXVLkw0d47UT3ZLuWzLb&#10;oONf07VZmnXRcdmZoRnd6p5MdiyJ7FiZM7LDfScfxmcndx999NHMmTP7+/tPn9aCBWZHUzinT2vR&#10;Ik2bNu299967/fbbzQ4HAAAAQCGxswcAAAAAAAAAAAAAK3u+mBW3Aa/KyoYevoBxQ30g/cq4oxfH&#10;83reedXqkj7QB78iO1ZFdqzMGdnhvuNUra2t/f39q1cXr9OjOMlduFAPPaSPP/64tbXVkAEAAAAA&#10;mIdmDwAAAAAAAAAAAACW9ZnUVLzRotoTTvlB8Kyh4z0jfWboAIb6TJ81FTM7xfWMnvmM7FgV2bEy&#10;u2eH+45T3bhxY+fOnZL+x/8o1pBFTO7//J+StGPHjhs3bhg1BgAAAAAz0OwBAAAAAAAAAAAAwLKO&#10;ShfMjsE4F6RjZseQu6M6esG52bmgC8fIjlWRHSuze3a47zjVwYMHe3p6lizRkiVmh2KAJUv0ta+p&#10;p6fnD3/4g9mxAAAAACgkmj0AAAAAAAAAAAAAWNbuoo7m0oKijqdin2BB7bZz8Jmw9QnaOvhM2PoE&#10;bR18Jmx+gtx3nOmFF16QtGZNEYcsbnLjpxY/TQAAAACOQbMHAMA2otFQwOf1lg3yen2BUDSa9JSQ&#10;zxuIjvHisrKydE8AAAMxB+UrGgoEfF5v8k2grMzr9fp8gVDKWxoNeH0hs6IEADMwQwKlIhoNBXy+&#10;1Kvd6/X6AiMv9lw/c0YDXj6vAgCs6Kq01+wYjLZXump2DLm4qqt7nZ6dvdp7lexYFdmxMvtmh/uO&#10;U/X29u7fv3/CBD32mNmhGOaxxzRhgvbv39/b22t2LAAAAAAKhmYPwBpCvsQ/0vMv6sCooiGft8zt&#10;rm0MhsNDPw2Hg421bneZN1HIFg3tC458ZbxBJP7iIoZsilH6YbzDq/wyOk7KYbxeX/aHSESTY3V7&#10;PIDUGqbhnT0oLdFASgVrTsyobx3s8TB3Dhr4nDGW6eM+Y+wreYwUzcsrOdFQ/B2sbWwMhsPhlDcx&#10;HA4Hg4217rKyoTtB5Kzj53qgIDKcV53fGsAMCcAGEh8p3e7axmAw9WoPh8PBxsZa99D3tmioqTHX&#10;iz3U1BhWuLEpy8mfewqAPOXxFySUjEPSx2bHYLQ+6ZDZMeTikA597PTs9KnvENmxKrJjZfbNDvcd&#10;p+ro6Pjkk09WrlRlpdmhGOaOO7Riha5du3bkyBGzYwEAAABQMDR7AFYQ8tWOKFAHMCga8Lpr40XS&#10;noaW9khsQCTS3tLgkcKJQjb38EspGvC5t501I+biS9cPE39zMm/XiB+ntvGt+q3xdzrSXq9g5odI&#10;/Pv8QHF79tXtgwEs2LorMpTqrfVvxTt7+Ff/EuXydyZ+GdpbPDke463zxf7tiQbWrrXEHFTTlvbN&#10;axiYVC/GYok5dQRPS3skEot1+l1jjOHyd8YikfZhB/A0tEdiZ8cfva1mtGMm5oOBecTT0NLeHhm6&#10;CcTvA4mgk+8ExU81YEMD8+po12biqk9/dToJMyQAi4sGfN6htmGPp6El9WqPRNpb4t+Lw8HRvxdn&#10;bmD5hOC+7NoyuKcAyEXef0FCaekwO4DisGVRZkfxsxOVypIeRfmOc4TsZIjsZIzsWBv3HWfq6OiQ&#10;tHKl2XEYLH6C8ZMFAAAA4BAxAGZrbxi6JD0tkfFfAJSWoUukoX30CySloGTUqygy3hNsL3kiSSeD&#10;Mx94o4Y/deDnDe3jxuHxNLS0t7enljNm/KYPDTTaCxJn6Rk3DDhc8hU9/m/XUHWteVe/leag1Nli&#10;lKspMrxEL9srbmiEkec67uhpAvE0jJvn5FnH7DcZsJvU676EryBmSABWE0n5i1G6b8QDz02Zo3L4&#10;0pQ8t+T8nYt7CoAM5fsXJJSchbGYivwYAACA/3/251ZPSxEGXWTcO3js+DvHjr9jxJEXxhYqpqI+&#10;WlJz01KMQReRHbJTaGQnf8Zlh/tO/ozMTu7uvvtuSa+/7vDknjghSfPmzTP7/QYAAABQMOzsAZiN&#10;XT2AMUUD2xKXSEN7W83oSya7avydkTG7HVxzFhQ+NOuIBry1QUkeT0PSGq+R4StQhxvdvjHXZw35&#10;3I1hScszQecAACAASURBVJ6WXcNWp3b5d7V4JAVrx9lYo6ats7PNX1NTU9O2K/vtFwYCSJfrmrb2&#10;BknhYO3YJwKny+6Kdrlq2jpHlOcWl5XmIPe85FaZee4RT3D5t2bQPZbBCCOnkgxGHxDyeePzgSRP&#10;S6Szbcw18yWlpDl8NpJl0EBpc327PunaXDBnnOvNuZghAVhKNOQb2qTD0xLpTPeNOM5V4+/MaBWA&#10;tOO9umdoUf1s9/YYCoN7CoDM5PcXJJSaHum02TEUx5tSj9kxZKdHPadLIztv6s0esmNVZMfK7Jgd&#10;7jtOdfHixbfffvu22/SVr5gdisG++lXddpvOnj178eJFs2MBAAAAUBg0ewCmGqjQBpBGqClRyuZp&#10;2Vwz1hNdiT6ANFKq5xwmGljbGJanoT3S2dlW4xqspXG5avzDS9zH6pIYbD1r2DpKyeBAyc64HSND&#10;r8i2un2wsafhobS5rnkonuXgtrGbTuBw2V/RLv/WBjPrWy00B6VcmqOX39VsTpk43jqf3eUWORuW&#10;0k0l44+uxOejpDrm8cqYB4/uN7utB0CeQj5T+zmZIQFYSDSwNqXTI7PLvaZt4FrPdoJK7fXgKxeA&#10;YrLS+giwqJOmjGrS33JOmTJqzk6alB1TnCI7FkZ2rMx22eG+41RvvvmmpHvv1S23FHvoIif3llu0&#10;ZIkknT5dIm1LAAAAgPPR7AGYKFGh3dKS3/KwgIOF9g1Ut2SwIOiw4rtSEX11T1gN7elWeXX5O1O6&#10;YNIt0Jq0hcrorRZDC7QaVPUzWFs01lLWgyXz4T2vUnqErAx0CiEDqQsyZ3m5xSfu8Tr0xhD/fBQ3&#10;2tr3Y0rsQ5R1dSMAKxj6NGJhzJAAimJg00Mp28t9YFfGrEdsagyn/ICvXAAA6+gyO4BistnJdtkt&#10;4HzY7mRtF3A+bHeytgs4HzY8WdsFnI8SOtlz585JqqoyO46iiJ9m/JQBAAAAOADNHoBpBlo9dvnn&#10;mB0KYAOZlKWlFt+ViOire8IN7W1jlQymbnoyerfHUGVP2laLobc33NiUyarbWW5lkFjqWmbuvgBH&#10;q2mLjXmlIInLvzVp2siq0i9RyVz/7awqkIfkVcgsDY8dgI2MqDO2JmZIAMZLaX4bdTOgseTU7jHQ&#10;jZa0HAndHgCKxkKbYcKiSqpO0WYne85uAefDdidru4DzYbuTtV3A+bDhydou4HyU0Ml2dXVJmlMa&#10;hRnx04yfMgAAAAAHoNkDMMlQq0eOlT5AicmozqQUuz0iZzX+6tApWxqM1jcztIXKGPWHrjkLBv4z&#10;3f4ghTHW0QdbQjLY6wVA7lKmjQw7vKSB2STrmsSh1yfVeudaD13zUINoGgNsxxbbesQxQwIwWErz&#10;W5qdF8fk+na9J7se+sEZyv8Q3R4AAOspqTpFm52sDRfsz53tTtZ2AefDdidru4DzYcOTtV3A+Sih&#10;k6XZAwAAAIB90ewBmIJWDyBr4Ua3b9xSuqR2hFJR09aZwUSSXJQ4SpfEUK/HmJIWWjSg2yP56NsC&#10;aYqKBiPNpeQJQBZqNievCJ3hNZ+o1c75As1vFetBNW2d7OIC2EzI57bFth5xzJAAjJTa/JbbrJHl&#10;OgjJM1TyFJdFPxsAAEb60OwAJGlBkWpDLXGymfvQbgHnw3Yna7uA82G7k7VdwPmw4claImDuOwV3&#10;6dIlSTNmmB1HUZL7xS9KA6cMAAAAwAFo9gBMEG/1aGjPpEIbKG0pCycrWOv1hcZeWTSz1gekSu71&#10;GGvDjORemtH2B8lPcj1SutaegUg94+9mAgwI+cZvFMMoUmsE0/dgJYm+uiesPCqZ817FGoA9RQPe&#10;Wrvs6hHHDAnAOInpIiHX693lz6KzKz7kwJeslCnO2D0dAQDIUJ8po5q0qpA5J5uzPrsFnA/bnazt&#10;As6H7U7WdgHnw4Yny33Hmfr6+iSVl5swdPGTGz/N+CkDAAAAcACaPYCiG2j1YEFVIAOpCycrHKx1&#10;e30Z1NNlKBryeb1lceMeNxoKBIaeHn+N1+sLjNN/kvx6nzf59fEXF7pnYjwjq4Wi598a/G/PPHdm&#10;hwnvebXg3R7+rUm9PSNbewYrQdkWCdlI/gVP+5zcru5oNBTwecvKysoG20miiR9kMKVYX+o1mcFF&#10;n1onmL2UTYYyno0AWEu2M2o05PNmu6lH/DOVqR+pmCEBGCW116Mo13u8m8xT/+3ElyyrdHukzvZD&#10;c3004KWZGwBKTUnVKdrsZI2t4Q5IZaM9GlOf1pjmaYECh2O7gnWyY2Vkx9psF3A+Suhkr1y5IpOa&#10;PYovfprxUwYAAADgADR7AEUW8rlp9QCy4PLvSmn3kMLBRnfZuFt8jC8a8Ja5a4PhgUqacLDRXZam&#10;ZiQa8nnL3LWNjUNPj78mHA421rrLxqs1iQbirw+Gk18ff3FBTmY8Q+Xuo1QLRc5mWmHpnucZ/0l5&#10;qGlrTy6cDNa6vYPl8vHZU56G9gi7tyALKSuhjyKHq3uw7Mztrm0MDr0qGvCWuQd/EA6m2aAm5VCB&#10;lHroZMNfO/KpXuO7SVJ2Vwo3No19PsPrBLOV2pcz1jZDAKwp6xk1FPB63bXBlCcHa8eaC5M/UyUP&#10;EGysdbuL8IkqCTMkAGOkfjsrxvUe7yZLnqGs0O0R8nlTZ/uBr89lZdm2CAIAHOBjswMoJpsV3X5s&#10;aHbOmvryEWxXsE52rIzsWBv3HWcycWeP4mNnDwAAAMBhaPYAiirkqw2KVg8gKy7/ruQOgLhwsDav&#10;JoloYPRFpIO1oxRnh3yDdYielvZILC7SPtSFEg7Wpi+7DvkG6r89DUOvjrQ3eIZe7Ta4anuwYqhh&#10;64hGiZTqwcyLicJnI4WIbJiatkjqXi6Nbq8vFA35ymqD8jS0RDrbaihvRIai0ZAvsR1MOtlf3dGA&#10;d+22PaMfasSk8tb5cS5sl78zEmkZNsN5WiKxWGz4RwWXvzMWG7w+GtojsWK0PaXurjR2qV+8TnCU&#10;SSZDJixjDaCQcvi8VOPv7IzFYrFY0ke9hvZYktS5MOTzuhuD4ZRPVKnHH7/LrnCYIQEYIbW3qxjX&#10;+2gzVGq3x7aib1gXDXhrg4lW/6Sv0C0Nxi4+AAAAAAAAAAAAAFgPzR5AEdHqAeTGVdMWax+lrCPR&#10;8RHIuuUj5HM3arBsJLlKcJRSvfiVK0melkinf7DVwFXj70xqTAjveXW0MKKBgVrzhvbkRgWXq6Yt&#10;5eWNRvZ7xOt3JE/LZsvPP66Ut1XxNNcGPQ3tkc42tvTASOFGd5q9MdzDl4sfLper2+Xv7OzsbOsc&#10;9nu6z1cbjBc3D3VyeVp2ZfAr63L5U3ucxlr33TVngRT/KFGki8Hl35rUizJWqV+iTvAhy08yAAyR&#10;3+elTAxU/g77RFXj70zuFRmr/7bQmCEBGKDYG3tEA9tGm6FSuj3ymLtzk9ibr6G9s63GlfQV2t/W&#10;OXIhCABASZhmdgDFZLP1xqeVUnbKyY6FkR0rs112uO84VXl5uaQS2esifprlJbKPCQAAAFACaPYA&#10;iibkqw3K0xKh1QPIRU1bZ2pTxoBwsLHWnc0eH+FG9zbFywTjZSOuGv+upCMPW4o/dWXVYZJLYEbb&#10;6SIaWNs4sMT15pG12S5/cq1KuHGtQdWJiV6PzCrPMzbungU5G9HvISkc3FbkCiM4X15X97D1joNv&#10;DRQ3u1w1bfGF6jPfecOVPAmNtWtOaF+w6F1bNQ8lldSlLfVLUyeYjdxKG6MBb5pmnwHFq/sGSll+&#10;M2omAyQ+U43a7VbTlvKBqqlou3swQwKwu/jGQaN8vEzpZytyt8fA99fRtjVJmfEBAKXDEnWKxdpg&#10;zxInmzlja7gfyu/l8woTxSDbFayTHSsjO9ZmiYC57xTcrbfeKms0exQhufHTjJ8yAAAAAAeg2QMo&#10;kkSrR0ErrYES46rxd8Yio23xkdjjI8MtPhradw0vE8y5CDGxzP7ohlo91LA1zcVfszmpq8GY6sRE&#10;hWH6GKwopfY9LtyYVVMPSoanJb5Hz0iR0eeLDI15dY8MIs8bfHI5XdrF4eMX81g7fxgik2kqbZ1g&#10;zjJtJ3P5O9MlO77VShZNNwCMktWMOqr4LJO+YcI9b6xt2ozDDAnA3uJbaIz+8TK5n62o3R4D/YNp&#10;vpmnzLwAgFJhTh2qu9DlzpmxWdGtsTXcNVJstEdL6tNa0jzNX+BwbFewTnasjOxYG/cdZzJxZ4/i&#10;J5edPQAAAACHodkDKApaPYBCcdW0pe34aKx1Z7A+sWeee+SVmL4I0eXfGh/Mk22zxEBZotKsSTp0&#10;/KH/VfjqxETHiQHbCmW6qnQOogFvmbsx3NA+LNPhYEYpBuJcrpq2zjGW/s396h6hAJdDUtnamOXC&#10;JrRtpWxiMuo0lahkLnYbShKXq6YttUXM07LLP3L5fwAGKeCMOprxej2GfZIzbvexkQMzQwKwsfgW&#10;GulmqJRujyLumjQoWOsbbdDUmRcAUBruNGVU1xwN3XM8Mu5PoanMOdmc3Wm3gPNhu5O1XcD5sN3J&#10;2i7gfNjwZLnvONMdd9wh6YMPTBi6+Mn9y1+kgVMGAAAA4AA0ewBFQKsHUGDpOz7Cje5R60GyMbxA&#10;sKatMxaLxTqHNUtEoyGf11sbTHeYpF6PsQvBk2toCt3tMdjqYZ8JKBryed2NYTW0x9pqXDVtnZHU&#10;hVvDjfR7IBspF9iI/zO3q9sYKZt7pC0XTlvobKRhTWkjdh6Jrwmdb4F3yrr82W2yFJda621gPxqA&#10;0Rg5ow5+qArWlqVR7Dl7EDMkAPuK93qkn6GM/KY6hqQZK1hbNsruji7/8JsNAMDxqswZtkadMcXi&#10;j04V6+5j0snmqspuAefDdidru4DzYbuTtV3A+bDhyXLfcaaqqipJ58+bMXbRkxs/zfgpAwAAAHAA&#10;mj0Ao0UDXlo9ACOk6/hIs/xn4USjIZ+3rMy9dt+8rbvS7hqQ3OsxjpT6vUKuRZ1o9Who7xxrAkq/&#10;q8kIkbND5zTGbiV5CPnctcGw1NA+WL7j8nfGhm3wUYCWHpSO1ALZsWV2dRsmaXOPtOXCZvR6aFip&#10;X3jPqynBJeoECxxaERfmB2CEQs6ogx9AGtpjmRjzg0/BMUMCKKTUz65GXu7RwLagNFYfXWojXfG6&#10;PVLn1WCtu6zM6wuM6PkAAJSSuWYHUEw2O9m5dgs4H7Y7WdsFnA/bnaztAs6HDU/WdgHno4RO1sxm&#10;j6Kj2QMAAABwGJo9AIPFazMVbnSn/dfz5H8+T34ea9cD44t3fKRu/TBKlXSBREMBn7fMvXabtkZi&#10;sc42f036UsLkvohxpHRb5LBWcxohX3yDjMh4q54m1xNlXk1kwJrQ8eY4SZ6Wzakxj9jgw/CWHjhH&#10;Ziv/ZnN1G8f17fqB3/NwY1PK73hoX3CUS6N4khpRhgdXqErmpLOXCjkZAiiygs+o0fNvFSYygzBD&#10;Aiig1FZ8Ay/3LFYnSChit0fb8O/44WBjrbvMO8o2HwCA0mBOnWI0IG+ZyspUViavT8W6CdmsKNOG&#10;C/bnznYna7uA82G7k7VdwPmw4cly33GmuXPnSurqMmHo4ic3fprxUwYAAADgADR7AABsz+Uf1gkw&#10;fFHlAoiGfN4yd23jW/Xtkc7ONlPqwLMRDflqg/K0RDIINeOtPZJrLQ3Y2CPRHCc1bB1lQe7hWTas&#10;pQclx0pXt8u/dXAd45Tf8XivR/23zQsutdB4qNYvviZ0QdpQhs1FxasnBFAwRs+oFt3RghkSQAEV&#10;aWuP+JcvT0tknL2Skr+DFfErmMvfOcounuFwsNZdRscHAJSie0wYM6q1jRpsjQwHtTZQnIEXF2eY&#10;QrnHlOyYZDHZsTCyY2W2yw73HadatGiRpOPH9emnxR246Mn99FMdPy5JCxcuNHYkAAAAAMVCswcA&#10;wMpCvsw2cHD5dyU3AhR2AdRoyOd11wbD8rREOo1e778gTRQhn7s26GmJdI7SNDGKpHqijN+5gm/s&#10;Ea+HlMZ4C1z+zvbBQngWtUYhFPXqzkjS+vBDbWuJcmEzez1SG1GG6ozja0IXKLSUxfGpZQZsIRrw&#10;DmxHWIwZ1YB+3oJghgRQOKn9Y0bNe/GNhzKYoVLCMXgWTrqnaGAXz/aWkS0fwVo3W+ECQKmplMwv&#10;VQyfLcIgi6TKIgxTQJWqXGiB7BTBIi2qJDtWRXaszI7Z4b7jVNOnT7/77rv/+le98YbJkRid3D//&#10;Wb29mjdv3vTp040dCQAAAECx0OwBGKymbZxVEmOxWFLxcvKqihlWaQMOl2ktW2qVXQGFfO7aYFiS&#10;p2VXFldlyoKsWRTk5d9EEQ14a4OehvbM55DkAp6xlo6NnB1ceKbhofzXqE538LHegpq2oRnToqt7&#10;w0ZyvLqNlTSXhRubQtJAufCoW94UVc1DybXM2wLRgoeWWtzIBj6A9UVf3ROO37eNnFGTdrXIpM44&#10;GggUf/JghgRQMKnfbI3pr4j3emQ0QxWv22PonpI0eo2/rTMWGbHLR7hxLbMgAJSaarMDKA5bnma1&#10;PcPOlk1P06ZhZ8ump2nTsLNl29O0adjZKpHTHLJixQpJR46YHYfB4icYP1kAAAAAzkCzBwDA4jIu&#10;6U9pryiUpP0msluXOakuUVmcRL4be0QDXndjuKG9sy2bZozk6vL0+2VEz7+V+C9Py+ZC93pkLKWY&#10;Esja0ILBOV/dRktavT24LRAdKBcueIdV9lLWlQ/veTUaamosbGjD2vYG2l0AWFSoqTHc8FCN4TNq&#10;8h5k484L0Vf3nC30/mMZYIYEUDgpX3ly7q+IBtJtk5mYtDOcoYrV7TF4TxklhMQuH8kdH8yCAFBy&#10;zK9G9cwrwiDLizBGwZlQyf3tMf+nMZaTnQyRnYyRHWvjvuNM1dXVkg4dMjkMo5MbP8H4yQIAAABw&#10;Bpo9AAAWl0sRR74tE4PiRdaSst9yI/MKnaEmijwrJAc6PSLjdXpEQ6Fh4QxFm3YXkqH3wuA6znE6&#10;YwafmP8mKCg90cDaRsV/gfO4uo2WurlHoKkxbGqHVZLUWr9Gd20WdYIZSt6+R1KwNk2RIgDzRQPb&#10;gvEpwOgZNaWFdpx5IdTUqEJ9DswKMySAwkm53HPbxCLkW3v2odG/F8Yn7cw/Xqb0mhnVYzF0T5FC&#10;Pu9oZ+yqaeuMJL0x7PQIACVmpVRe1AFd2tWiwc/4ngbt8hs9ZLl0v9FjGGGlVpYXPTuKJT2M/8Ne&#10;ucrvJzsZIjsZIzvWxn3HmaqrqydPnnzokHp6ijhqcZN76ZIOH9bkyZNp9gAAAACchGYPAIDlBbdl&#10;VNwSOTtQZ1i4ZoShY45fSjL8CandHmPUxAwN0rDVn3Pg8U4PT0ukrWacY4R87m3nh/9wqJ4oTbfH&#10;YB2np2VX7lGmN1QiOcbmItLQ22WFfQ5gMyGfuzE8MD/kc3UbLmn6CDYGC9thldRelr1h68or641+&#10;Mhi9pi2StDy+grWjVvsBMFs0sLYxnOivNXxGTd3XK1jr9Q1vW00I+WqDeUyZzJAArCK/do9owLtN&#10;W9MsARDfeCiruTJlFk67OkAeku8p0hiLJbhS9lECAJSUKdIjRR7S5VdnTLGYYjF1thWhKPpR6b8Z&#10;PogBpmjKI0XPTpE9qkf/G9mxKrJjZfbNDvcdp6qoqKirq7t5Uy++WNRxi5ncF1/UzZt68MEHb731&#10;ViPHAQAAAFBUNHsAAKwvk+KWaGBbMPGf+bRMjBXE8HaNaMjnrQ2OfGYoEI82dfnltC0roX2JY+Sx&#10;dP9gp0fnWKcejUZDPm9ZmirIwXBHrd4Z6PXIotUjqfIzEy7/rkTdzpjdPYm3q6F9vO1L4GTJv1zj&#10;dAcNGLheR5sfsr+6DZdaxmbIbjqScim6HlZgl1do6UZ3+TvbU5rl3FQzA8WUwcwQDfnco9cK5z2j&#10;Jo8e8pUl9q4YNveEg7Vur9cXig49d+BDTuE+BzJDAjDVsHaPzC/2aMDrblyQrtUj8b05yxkqtdsj&#10;m32FcrynpF8sYWizJ6vtzgcgH1n+BQkla43ZARjNxie4xs7BZ8LWJ2jr4DNh6xO0dfCZsPkJ2jr4&#10;TDj+BEf3+OOPS9q92+w4DBM/tfhpAgAAAHAMmj0AAHYQbnR7fYE0izhLCvnWNib+XXjULoCkfzXO&#10;sDI8zj1v2OrJiRCioYDP6659a0FDUgHO2UiioPHsQNVJBuuxhnyJ+sfcN8yId3pICje6y8bidrtr&#10;g2Os4jqwWvTI6p34SqtSQ/uY3SRpZfamD7Z7hBvdo9cPReNvl6clQqtHSUtd+zy4L/3UoHiTU8Dn&#10;jf/yJ+0Ik+fVnWrcKras56DkBeIL28CWbxHN0C48yiG0TEevaYu0NwyNM949QJKioXxW5AdKXMq1&#10;GW5sSne5RYfmVEmDhbaFnFEHRo+GAt7a4OCsPdQTOvjEcLDW7U76lBP/kJN766yYIQFYS01bLOlq&#10;Dze6y7zjXOyKhnxed+OC9nRflwa+1+XZKDH23pt53lMGxkizi9PgWgns9Ag4VVZ/tkOpWSbNMjsG&#10;48ySlpodQ+6Wadks52ZnlmYtJTtWRXaszO7Z4b7jVKtWraqsrDxxQidOmB2KAU6c0Ouvq7Ky8lvf&#10;+pbZsQAAAAAoqBgA0yUVg3taImZHA1hK8tLF8YukoaU9Ehm6UCKR9pakcrdRr6FIe2p1oKelPTLm&#10;ExqG/v/IsMLClMNERglQamhPPXjqGs8NQ4Mnhe4Z9qLMjRFgOmOPlTigZ+BNiETiUXoaspmfIilV&#10;iInjZfT6oRemvGQw0Z6GdubJkjbidyvn3/68ru7hs8aYv5njzkFpXpZ4Vc7TwyiHjLSMOqlmeZjB&#10;tya70LIffWSyPfGbQMpR29tbGjye4U9jpgAyNWJCy9zgJJD356VRnjDiObHI6M9K/4Ls3gdmSACW&#10;NGKG9Qz/ThyLRYa+Fqe9xCPDpntPS4Zf0NJ8/h79C14h7ikpfyRLmdiSAingJ2QAZsv9L0goSTti&#10;MTn0sdPo9+7Y8XeOHX/HuOPviO1QTI587CQ7Fn6QHSs/HJAd7jv5MD47ufvpT38qafVq07NQ+MdD&#10;D0nSz372M7PfYwAAAAAFJrMDAECzBzCG9oZE50Uk0j68VG20apPhrx+rFcLTEhn3/0/EMMZYw/7f&#10;UUtrxi5Oz66LYsT7k7UMymIiKYWBnmz+mX3ciDKa5uLFSikJH1nAiNKSQ1/T+L/9uVzd4wQy7Dd8&#10;zCtivIsxPlRBKtkymSuyGChxuExfkd/oqS1948mlNBsoUfnPqykzXp6fl0ZGM2on7BifqXJuYWCG&#10;BGB5438ZHuciH2OuGXO6Gv9WkbgVFPSeMt7MSM8a4BSF+QsSSs3fYrEZppdRGvCYEYv9zej3zuii&#10;27/F/jYjNsP04vKCP2bEZvyN7Fj1QXas/HBGdrjv5MPKzR7/9V//NXXqVEmnT5uei0I+3nxTkqZN&#10;m/bRRx+Z/R4DAAAAKLCyWCyW5z/GAQBgmJDPp7a2mqEfRKOhV5u27QmGwwM/8Xg8C+q3bv52jctl&#10;VBTRUKBpW2MwPqSnoWXrZn/N0GAhn7c2GJY8DS272vxpg4iGAk3b9rwVHozc42kwOG4A4ynI1W1U&#10;bAGvu1Etkc6ijzy+aMDr3lNf3NCiodCr+/bteestDc2jkiSPx6MFC+ofYj4FTJbvjBoN+dbWBsOS&#10;PJ6GrbvaatJd0fHPVIMfBj0ez4KtuzZbZgZghgRglGgo8Oq+PXtSL3WPx7Ogvv6hb/vTzpq2E/J5&#10;z2/u9LsGzjc8NOE31KfeXAAApahZ2mR2DAXXLG0weozXTnRLum/JbOOGaFbzJsdlp1nNG8iOVZEd&#10;K3NMdrjv5Kwo2cndli1bmpqa6uv10ktmh1I49fXau1dbtmz55S9/aXYsAAAAAAqMZg8AAADAckK+&#10;stqgx5q9HgAAAAAAAGa4Ks2X3jU7jAK6SzojTTF6mCIU3V7V1fma/66DsnOX7jqjM1PIjiWRHStz&#10;Una47+TM4s0eFy9edLlc/f39R47om980O5pCOHJE1dWaOnXqO++8c+edd5odDgAAAIAC+5zZAQAA&#10;AAAYJrQvKHnqv02nBwAAAAAAQMIUKWB2DIXVWoSK2+KYoikBZ2WnVa1FqFYvDrJjZWTH2rjvONP0&#10;6dN//vOfS/rHf9T162ZHk7fr1/WP/yhJ//RP/0SnBwAAAOBINHsAAAAAFhPaF5QatrKrBwAAAAAA&#10;QLI66QGzYygUJ52LJNWp7gGnnJGTziXOSWfkpHOJc9IZOelcBjhprnbSueTL7/fPnz//7Fk995zZ&#10;oeTtuef09ttasGDB+vXrzY4FAAAAgCFo9gAAAAAsJRrYFpQaHqoxOxAAAAAAAADL+RepwuwY8lch&#10;tZodQ+H9i/6lwv7ZqVBFK9mxKrJjZU7NDvcdR5o4ceLOnTsl/fSnev11s6PJw+uv66c/laQdO3ZM&#10;nDjR7HAAAAAAGIJmDwAAAMA80YC3rKysrMzr9YWiUSka8rkbw2pob6PXAwAAAAAAYISZ0v8yO4b8&#10;PS/NNDuGwpupmf/L/tl5Xs/PJDtWRXaszKnZ4b7jVEuXLt2wYcP166qvV2+v2dHkpLdX9fW6fl0b&#10;N25cunSp2eEAAAAAMArNHgAAAIBZooG1jWFJUjgcrHW7y8rctUHR6gEAAAAAAJDed6X1ZseQD7+0&#10;2uwYjPJdfXe9nbPjl3812bEqsmNlzs4O9x2nevrpp++9997ubv3DPygWMzuaLMVi+od/UHe3vv71&#10;r//iF78wOxwAAAAABqLZAwAAADCLa86C4T/yNLTHaPUAAAAAAAAYyzOS1+wYcuOVnjE7BmM9o2e8&#10;9syOV95nyI5VkR0rK4XscN9xpEmTJr300ksVFRUvv6yf/MTsaLL01FN6+WVVVFS8+OKLkyZNMjsc&#10;AAAAAAai2QMAAAAwTU1bpKXBE/9vj6ehPRLppNMDAAAAAABgHJ+XDkjzzA4jW/OlA5LDKzI/r88f&#10;0IF5dsvOfM0/oAOTyI4lkR0rK5HscN9xqlmzZr300ksTJkz45S/13HNmR5Ox5mY984wmTJjw0ksv&#10;1y8a5wAAIABJREFUzZo1y+xwAAAAABiLZg8AAADARC5/W2csFovFYp2dbTUul9nxAAAAAAAA2MLt&#10;0kHpy2aHkbkvS/8p3W52GMVwu24/qINftk92vqwv/6f+83ayY0lkx8pKKjvcd5xq1apVu3btkrRx&#10;o371K7OjycCvfqVNmyRp9+7dq1atMjscAAAAAIaj2QMAAAAAAAAAAACA7XxJ+qNN6m6/LP1R+pLZ&#10;YRTPl/SlP+qPtqhZ/7K+/Ef98Utkx5LIjpWVYHa47zjVD37wg0AgIOmJJ6y+v0dzs554QpICgcD3&#10;v/99s8MBAAAAUAw0ewAAAAAAAAAAAACwoyopLM0zO4yxzZfCUpXZYRRblarCCs+zdnbma35Y4Sqy&#10;Y0lkx+xAxlKy2eG+41Tr16+P93ts3KinnlIsZnZAI8Ri+vGPE3t6tLa2rl+/3uyIAAAAABQJzR4A&#10;AAAAAAAAAAAAbOpL0jHJa3YY6XiloyW7tvqX9KVjOua1ana88h7V0RLbl2AI2bEysmNt3Hecaf36&#10;9b/+9a8nTJjwy1/q0UfV22t2QEl6e/Xoo3rmGU2YMOE3v/nNk08+aXZEAAAAAIqHZg8AAAAAAAAA&#10;AAAA9nW7dFjymx3GSH6pQ7rd7DDMdLtuP6zDfutlxy9/hzpuJztkx6rIjrVx33GmH/zgB7///e8r&#10;Kipefln33KPXXzc7IEnS66/rnnv08suqqKj4/e9///3vf9/siAAAAAAUFc0eAAAAAAAAAAAAAGzt&#10;81KL9LJUYXYkcRXSK1KLNMnsSMz3eX2+RS0v6+UKa2SnQhWv6JUWtUwiO2TH2siOtXHfcaZVq1ad&#10;PHny3nvv7e6Wx6Nf/lLXr5sWzPXrevppeTzq7tbXv/71U6dOrVq1yrRoAAAAAJiEZg8AAAAAAAAA&#10;AAAADvBd6Q2pzuww6qQ3pNVmh2Et39V339AbdWZnp051b+iN1WQnFdmxMrJjbdx3HGj27Nmvvfba&#10;xo0br1/XU0/pq1/V//k/JoRx5Ii++lX95Ce6fl0bN248duzYrFmzTIgDAAAAgNlo9gAAAAAAAAAA&#10;AADgDDOl/dIB6S4zRr9LOiDtl2aaMbrVzdTM/dp/QAfuMiM7d+muAzqwX/tnkp3RkB0rIzvWxn3H&#10;gSZNmvTss8/+6U9/mj9//ttva/ly1dfr9OkijX76tOrrVV2tt9/WggULjh49+uyzz06axJ4tAAAA&#10;QImi2QMAAAAAAAAAAACAkzwgnZGapRnFGnGG1CydkR4o1oh29YAeOKMzzWqeUazszNCMZjWf0ZkH&#10;yM54yI6VkR1r477jQMuWLTt16tT27dunTp26d68WLdLq1TpxwsART5zQ6tVatEh792rq1Knbt28/&#10;efLk0qVLDRwSAAAAgOXR7AEAAAAAAAAAAADAYaZIG6Ruaac0y8iBZkk7pW5pgzTFyIGcY4qmbNCG&#10;bnXv1M5ZRmZnlmbt1M5udW/QhilkJzNkx8rIjrVx33GgiRMnbtq06Z133tmyZcu0adP27dO992rJ&#10;ErW2qqenYKNcuqTWVi1Zonvv1b59mjZt2pYtW955551NmzZNnDixYMMAAAAAsKeyWCxmdgwAAAAA&#10;AAAAAAAAYJDPpGPSbmmv1FegY5ZLj0prpKUWX1/vtRPdku5bMtvsQEb3mT47pmO7tXuv9vYVKDvl&#10;Kn9Uj67RmqVa+jmykweyI7JjVRbPDvcdWTo7Obp8+XJra+uOHTt6enokTZigFSu0cqWWL9dXv6pb&#10;bsnuaJ9+qj//WUeO6NAhHT6smzclqbKyct26devXr7/99tsNOAMAAAAAtkSzBwAAAAAAAAAAAIBS&#10;cFU6JB2ROqQ3czrCIqlaWi6ttMt66nYpur2qq4d06IiOdKjjzZyys0iLqlW9XMtXaqVd9iIgO1ZG&#10;dqzMLtnhvuM8N27c+MMf/vDCCy/s37//2rVr8R/edpuWLFFVlebM0Zw5+uIXVV6eeEjq60s8/vIX&#10;nT+v8+fV1aUTJ/TXvyaOOXny5AcffPDxxx//1re+xVYeAAAAAIah2QMAAAAAAAAAAABAqemRTkld&#10;0jmpS/pQ6ht4SCofeNwpVUlzpSppsVRpctTZs2PRbY96TulUl7rO6VyXuj7UhwOFsn2SBgpoy+/U&#10;nVWqmqu5VaparMWVZKcoyI6VkR1r477jKL29vUeOHDl8+HBHR8fZs2dzOMK8efNWrFhRXV29fPny&#10;ioqKgkcIAAAAwBlo9gAAAAAAAAAAAAAAZyqRolubIjtWRnasjOxYWQlm5+LFi6dPnz537lxXV1dX&#10;V9elS5f6+vquXLnS19cnqby8/NZbby0vL7/jjjuqqqqqqqrmzp27cOHC6dOnmx04AAAAABuYYHYA&#10;AAAAAAAAAAAAAAAAAGA/06dPnz59+v333292IAAAAAAc6HNmBwAAAAAAAAAAAAAAAAAAAAAAAIAh&#10;NHsAAAAAAAAAAAAAAAAAAAAAAABYCM0eAAAAAAAAAAAAAAAAAAAAAAAAFkKzBwAAAAAAAAAAAAAA&#10;AAAAAAAAgIXQ7AEAAAAAAAAAAAAAAAAAAAAAAGAhNHsAAAAAAAAAAAAAAAAAAAAAAABYCM0eAAAA&#10;AAAAAAAAAAAAAAAAAAAAFkKzBwAAAAAAAAAAAAAAAAAAAAAAgIWUxWIxs2MAAAAAAAAAAAAAYG+v&#10;neg2OwQAAABY1H1LZpsdAgAAAGA/7OwBAAAAAAAAAAAAAAAAAAAAAABgIezsAQAAAAAAAAAAAADO&#10;FN9xhbW0rYnsWBnZsTKyY2VkBwAAAAAKiJ09AAAAAAAAAAAAAAAAAAAAAAAALIRmDwAAAAAAAAAA&#10;AAAAAAAAAAAAAAuh2QMAAAAAAAAAAAAAAAAAAAAAAMBCaPYAAAAAAAAAAAAAAAAAAAAAAACwEJo9&#10;AAAAAAAAAAAAAAAAAAAAAAAALIRmDwAAAAAAAAAAAAAAAAAAAAAAAAuZYHYAAAAAAAAAAAAAAAAA&#10;AGA/Fy9efPPNN8+dO9fV1dXV1XXp0qW+vr4rV6709fVJKi8vv/XWW8vLy++4446qqqqqqqq5c+cu&#10;WrRo+vTpZgcOAAAAwAZo9gAAAAAAAAAAAABQanqkk1KXdE7qkj6U+qQ+6WNJ0jSpXCqX7pSqpLlS&#10;lXSPVGly1KWhRz0ndbJLXed0rktdH+rDPvX1qe9jfSxpmqaVq7xc5XfqzipVzdXcKlXdo3sqyU5R&#10;kB0rIzvWxn3HUXp7ezs6Og4fPtzR0fH222+P8czLly9fvnw5/t+HDx8e/Pndd9+9YsWK6urq6urq&#10;iooKY8MFAAAAYFtlsVjM7BgAAAAAAAAAAAAAwGhXpUNSh9Qhnc7pCAulaqlaWilNKXB0xnjtRLek&#10;+5bMNjuQcVzV1UM61KGODnWczik7C7WwWtXVql6plVPITkGRHSsjO9bGfcdpbty4cfDgwRdeeOHA&#10;gQPXrl2L//C223Tvvaqq0pw5mjNHM2aovDzxkNTXl3h88IHOn9f58+rq0vHj+utfE8ecPHlyXV3d&#10;448/vmrVqokTJ5p0ZgAAAAAsimYPAAAAAAAAAAAAAA72mXRU2i39Vuor0DHLpUekNdIy6XMFOqYh&#10;LF50+5k+O6qju7X7t/ptX4GyU67yR/TIGq1ZpmWfIzt5IDsiO1Zl8exw35Gls5Ojjz76qLW1defO&#10;nT09PZImTNDKlVq5UsuX6ytf0S23ZHe0Tz/VG2/oyBEdOqRDh3TzpiRVVlb+6Ec/Wr9+/Re+8AUD&#10;zgAAAACALdHsAQAAAAAAAAAAAMCRrknPS03SBcOGmCVtlp6QJhs2RF4sW3R7Tdee1/NNarpgWHZm&#10;adZmbX5CT0wmO1kiOyI7ZCdH3HesnJ0cXbx4sbm5eceOHf39/ZKWLNGaNXrsMVVWFub4PT168UXt&#10;3q0TJyRp6tSp69at27hx4/Tp0wszAAAAAAA7s3S7PwAAAAAAAAAAAABk76rULM2W1hlZcSvpgrRO&#10;mi01S1eNHMg5rupqs5pna/Y6rTOuWl3SBV1Yp3WzNbtZzVfJTmbIjpWRHWvjvuNAN27c2L59u8vl&#10;ampq6u/vX71ax4/r+HE9+WTBOj0kVVbqyScTR169Wv39/U1NTS6Xa/v27Tdu3CjYMAAAAADsiWYP&#10;AAAAAAAAAAAAAE5yQJonbZI+KNaIH0ibpPnS74o1ol0d0IF5mrdJmz4oVnY+0AebtGm+5v+O7IyH&#10;7FgZ2bE27jsOdPTo0cWLF2/evLm/v7++XqdP65VXtGSJgSMuWaJXXtHp06qvV39//+bNmxcvXnzs&#10;2DEDhwQAAABgeTR7AAAAAAAAAAAAAHCG96Q66UHpPTNGf1eqk+pMGt3q3tN7dap7UA++Z8b7867e&#10;rVNdnepMGd36yI6VkR1r477jQNevX9+4ceM3vvGNM2fOzJunI0f00ktasKBIoy9YoJdeUkeH7r5b&#10;Z86cWbZs2caNG69fv16k4QEAAABYDM0eAAAAAAAAAAD8f/buN0iq6s7/+Kc3OPGn4rikMLiVlIGa&#10;EUXEoJgH3ZJVIGtmYojGiMZURHerumvZkh6wULNrJdkUVXFFYXq2VjNTlZ9RKybC6iom3UuC8FvI&#10;9D7AP4noKHYLodhaUVYqA8IioP170D0z3T39v/vec+7t96vmQYIz937P/Xaf0/fb55wLAPCBZ6R5&#10;Fuxx/oJ0ufSs6TDs8oyemad5xp8P8IJeuFyXP0t2CpEdm5EduzHu+NDevXuvvvrqDRs2dHTogQf0&#10;6qu65hoDYVx7rX7/ez3wgDo6tGHDhquvvnrfvn0G4gAAAABgGos9AAAAAAAAAAAAAHjaR1JU+pZ0&#10;xHQkWaPSTVJU+sh0JOZ9pI+iin5L3zpiR3ZGNXqTbooq+hHZITt2Izt2Y9zxpy1btsyfP3/Xrl2z&#10;Zuk//1P33quODmPBdHTo3nuVTGrWLO3atWv+/PlbtmwxFg0AAAAAQ1jsAQAAAAAAAAAAAMC7DkuL&#10;pQHTYUw2IC2WDpsOw6TDOrxYiwfsy86ABhZr8WGyQ3ZsRXbsxrjjT0899dT1119/5MiRm27SK6/o&#10;iitMByRJuvJKvfKKbrpJo6Oj119//S9+8QvTEQEAAABwFYs9AAAAAAAAAAAAAHjUAWmhNGw6jHKG&#10;pYXSf5kOw4wDOrBQC4dtzc6whhdq4X+RHSuRHbJjMcYdfxoYGPjOd75z+vTp++7Tpk3q7DQdUJ7O&#10;Tm3apHvv1enTp2+77baBAQsXGgEAAABwCos9AAAAAAAAAAAAAHjRHikojZgOo7IRKSjtMR2G2/Zo&#10;T1DBEbuzM6KRoIJ7yI6VyI7pQCpp2+ww7vjVwMBANBqVtGGDfvxjBQKmA5okENADD2j9ekmKRqOs&#10;9wAAAADaB4s9AAAAAAAAAAAAAHjOAWmJRzYvPyB9xSOhtsYBHViiJZ7Y+P+ADnxFX/FEqK1CdmxG&#10;duzGuONPP//5z7MrPR57TH19pqOpaNUqPfaYJEWj0aeeesp0OAAAAADcwGIPAAAAAAAAAAAAAN5y&#10;WPqqp6axHpCukw6bDsMNh3X4q/qqh6aAH9CB63TdYbJjJbJjs7bKDuOOX23ZsuWOO+6QtH697rjD&#10;cDC1uOMOPfywJC1fvnzLli2mwwEAAADgOBZ7AAAAAAAAAAAAAPCQj6Sl0ojpMOo1Ii2VTpoOw1kf&#10;6aOlWjriteyMaGSplp4kO1YiOzZrk+ww7vjV3r17ly1bdvr06Xvv1apVpqOp2erVuucenT59+pZb&#10;btm3b5/pcAAAAAA4i8UeAAAAAAAAAAAAADzkHmnYdAyNGZbuMR2Ds+7RPcPezM6whu8hO7YiOzZr&#10;h+ww7vjSyZMnb7311iNHjtx0k378Y9PR1OmBB3TTTRodHb3llltOnmQ9DwAAAOBnLPYAAAAAAAAA&#10;AAAA4BXPSgOmY2hGTPo30zE45Vk9O+Dl7MQU+zeyYyuyYzN/Z4dxx6/uu+++Xbt2zZqln/5UgYDp&#10;aOoUCOinP9WsWdq1a9f3vvc90+EAAAAAcBCLPQAAAAAAAAAAAAB4wn7pr03H0Lw7pf2mY2i9/dr/&#10;197Pzp26cz/ZsRXZsZlfs8O441c7duzYsGFDR4c2blRnp+loGtLZqY0b1dGh9evX79y503Q4AAAA&#10;AJzCYg8AAAAAAAAAAAAAnnCXNGo6huaNSitNx9B6d+muUe9nZ1SjK8mOrciOzfyaHcYdXzp16tSK&#10;FSsk/ehHuvJK09E04cor9aMfSdKKFStOnTplOhwAAAAAjmCxBwAAAAAAAAAAAAD7bZZeMB1Dq/ip&#10;LZK0WZtf8EuL/NSWLD+1yE9tyfJTi/zUljF+6qv91JZmxWKxN954Y84crVplOpSmrVqlSy7R66+/&#10;PjAwYDoWAAAAAI5gsQcAAAAAAAAAAAAAyx333a7kK6XjpmNojeM67rMd/Vdq5XGyYyuyYzM/ZYdx&#10;x68OHjz4wx/+UNK//Is6OkxH07SODj3yiCT94Ac/eO+990yHAwAAAKD1WOwBAAAAAAAAAAAAwHI/&#10;kfabjqG1/igNmo6hNX6in+z3V3b+qD8Okh1bkR2b+Sk7jDt+tX79+mPHji1bpmuuMR1Ki1xzjW6+&#10;WceOHVu/fr3pWAAAAAC0XiCTyZiOAQAAAAAAAAAAAADKOSHNlA6aDqPlLpD2Smc6eo7fvbRX0tUL&#10;Zjl0/BM6MVMzD/ouOxfogr3aeybZsRLZsZk/ssO40wzns9O4Dz744MILLzx27Nju3Zo713Q0rbN7&#10;t+bN0znnnLN///5p06aZDgcAAABAK/FkDwAAAAAAAAAAAAA2e8zNGbexkAKBiZ9IzLlTvSv9zLmj&#10;u+MxPea/2eqS3tW7PyM7tiI7NvNHdhh3/GpgYODYsWM33ujeSg93knvZZbrhBn344YcDAwOOnAAA&#10;AACAOSz2AAAAAAAAAAAAAGCtT6R17p0trY3Jgn8YGnH0fA9Knzh6Akd9ok/WuZkddz2oBz8hO7Yi&#10;OzbzenYYd/zq1KlTjz76qKS//3u3Tulicv/hHyTpkUceOXXqlFPnAAAAAGACiz0AAAAAAAAAAAAA&#10;WGuHtM90DM7ZJ+00HUPjdmjHPv9mZ5/27SQ7tiI7NvN6dhh3/GrLli2HDh1asEALFpgOxQELFujK&#10;K3Xo0KHf/OY3pmMBAAAA0Eos9gAAAAAAAAAAAABgrSdcPVuX5rp6PrndwJZ6wsvB18LTDfR08LXw&#10;dAM9HXwtPN5Axh1/evLJJyXdfruLp3Q3udmmZZsJAAAAwDdY7AEA8Lh0LBQIxdKmwwCAStLpRCwS&#10;CgTorxqVTsRikVAoFArkCYVCkUgsUXBJ07FQJGEqSgAwgR4SgD3okcYkItlrwMd/AGiN49Im0zE4&#10;bZN03HQMjTiu45v8np1N2nSc7NiK7NjMu9lh3PGr0dHR559/fsoU3Xqr6VAcc+utmjJFzz///Ojo&#10;qOlYALgvnYhFQqFAIODpspt3q2rejRwA4AEs9gDMSEQClfDJD6hZYl1fUsm+dbbfrqbH76zzprsU&#10;zXap6TgFhwmFIvUfIhdNffPOq/RadGJwWjoWqv7Kq8JEWWt8jUd3d2/fUNL9ALJqeQfPaPKdXSFF&#10;c5pKTjpbGOvu7esbSiaTBRcxmUwODfX1dgcCgbEuNZ0aMXadAU+psV/19DcCNaGHBGAPeiT/SER6&#10;cx/+k33LuT8Gqqq/ToX2s1X60HQMTjsqbTUdQyO2auuHfs/OUR3dSnZsRXZs5t3sMO741bZt2z76&#10;6KMlSzR9uulQHHP++Vq8WCdOnNi+fbvpWNpGnd9ghkKhUCgUiURisUS6ydsf7qQqqGNyQy4lLciI&#10;MeNTSLp7+4aSHq+5ebeq5t3IAQCewGIPwIR0bO1Qpf8evj/a5VYsgMclnsu+m4aes3cqYjoRCeUm&#10;eufdWSeTyaG+3u5A7cs1ssfp7Xt92f2pTCaTyaTiyzRU+yFy9Z6xaef1zDuv1msBjuuKDmdyr/v+&#10;YIPHeP1tt6sq6djy5WtHXD5pKT2DZS9eOJ7tUDIHM5lUvD9c6uoG++OpVCYzXPHjSVd0OJNKxYsO&#10;EAzHU5mR6mcf7Cl1zFy3N9ZbBcP98Xgq9xe510Mqngs6mZtA2N07ZCDVgAeN9aul3pu5d335d6ef&#10;0EMCsAc9EoC20kSdCu1om+kA3OHJSZnb3M9OWgrk/bjyiWI72akR2akZ2bEb444/bdu2TdKSJabj&#10;cFi2gdnGwg3jlfZU6XpNkWQymUwmh4aG+vp6u7sDub0d6+iTuZOqTa7MVssXy7mUZDPS0HadhiUi&#10;3VZ8HQ0AAByVAeC6eLjy+zIcNx0h4BWpvHtzW9851d7xkhTsT1U7zFhTi3917N+rNj8eDgbD/fF4&#10;vHBaTw2nLrzONbE1GfCJgldk1dfwxFy2ml7ujsiP2FwUWYV9Uok366Q3fL1v6IkzTG5r1bOXCSQY&#10;rprn/L7N9EUGvKbwfd/G7yB6SAD2oEfyPPM3IYDlmqlToS1dlsnI5Z+iom6w34WTznPuCu7c9c7O&#10;Xe84ceTLMpcpI1d/+gtz0+/GSeeRHbLTamSnec5lh3GneU5mp3GXXHKJpJdf9nlyX3pJkubMmWP6&#10;erelwopKbjuMov0wUvH+EqtCqtdUxs7AnVT9CvJSXOhKldhWxaPXM7+dnp6u4d2qmncjBwB4AE/2&#10;AFxXbYP8YP8a32+fC7RI+tcbJ7aqsPLZHulYqHdIUjAYztvZdFLJINnXHakYfSLS3ZeUFOx/vGiX&#10;1q7o4/1BSUO9VR7P2jM4PDwY7enp6Rl8vM61GwXXuRbhG+jG4KSui+bW89tdPYPDda9Yaq36InZW&#10;95z8pTJzuif9Qlf0/hrWqNVwhskdVg1nH5OIhLLdnqRgf2p4sNpDzwrSnBxJ1Rk00N66vrYs7705&#10;96K2fcggPSQAe9AjeV7PYHZjz8pPWgHaWBN1KrShQ9Ju0zG44zXpkOkY6nNIh3a3R3Ze02uHyI6t&#10;yI7NvJgdxh2/Onjw4Jtvvnneebr8ctOhOOyLX9R552lkZOTgwYOmY2k/hRWVZWuiPT1dXQV1ga6u&#10;rp5odHC4aEMMJYf6ugNVvu2XuJNqTEFeinV19UQHh4vSUW3yhp0qttNLvFtV827kAAAPYLEH4LbE&#10;ur5kxWW8fOoDalW0BmFobfX6h7vSseV9SQXD8dTw8GDPRCUnVzIoKMAM9ZavGCQivdk1YuH7S3QQ&#10;YxM0ay861DnvPHedg+H+eKriFgTjTxlhrQccVn+tqit6f9jkbDKLqmsFHUDpKd09awq6p9ffrq9v&#10;TY0kpXIdVvWzK7dOLm/WYK0fjbqippf1AGhSImL0GxR6SAD2oEdCRYZHTKDFbNofAZZ6xchZDdVy&#10;XjVy1oa9Yig7RrxKdixGdmzmueww7vjVa6+9Jumqq/SpT7l9apeT+6lPacECSdq9u02WLdmknpub&#10;rp7B4aIntyb7umtY79HIyVBNV/HqmUqTN9C2qMgBAAxisQfgruxjPUp+lQ6gTol1fYXPm0hu/LVV&#10;qz3Sv96YVDg+PNhT8h3fFR0ueGRouUeTTDwOqMwiiontuB1Z75L+9cZkMBxPDQ9Ge7oq9V1ji29Y&#10;6wEr9dzQ3NbHbaVwk/86+9bEc0Nq6kFl2XVyWaV2mq4o97Sjeic7ArBCtUcgWoEeEoA96JHalidG&#10;TABopT2mA3CTxxq7x2sBN8NzjfVcwM3wXGM9F3AzPNhYzwXcjDZq7FtvvSVp9mzTcbgi28xsk2G3&#10;ruhwqmDCQLJvuW3bW7aNXLlqXLnJG2hbVOQAAEax2ANwVe6xHg1/lQ5gwtjclP6J+oddqz3Sv96Y&#10;DMcHK73fewbzqzelCwYTa1qCc7pLH2Zijk+yb10tRYd6HjKQWNc3t+yClXys9YDlegYzFd+PyNMV&#10;vT+vc6qrb831zcu+1uC61qamDUrFsQPwkEnreO1EDwnAHvRIbcojIyZQB4sehglLtdU8RY819i2v&#10;BdwMzzXWcwE3w3ON9VzAzfBgYz0XcDPaqLF79uyRdNFFpuNwRbaZ2SbDel09gwXP96h9uQd3Uq1W&#10;9LAUVnugABU5AIBZLPYAXJRb5pvs6w6FIrFYwqJJ6YD3ZOemhO+PRm+wdLVHakTVl3YVPGyg1Lam&#10;2XZKFefh5BUeWl90uCFe0wI11noAvlLQOdW4jkzK65sbnDeYXydrdPZhzw1hjaQaOz8AYzy0JRI9&#10;JAB70CO1IQ+NmADQMm01T9FjjfXghv2N81xjPRdwMzzXWM8F3AwPNtZzATejjRrLYg9YrOiREjzd&#10;wxjWz6AsKnIAANNY7AG4J++r8GRyqK+vtzsQCIQiiTQ3akDdcvdS4Rt6pJ41E9WPOma3OK5ncLiG&#10;mTP5k3PmXjTp9yfWelSUV3ho9WqPnp7qD/UQaz0A38nvWmvuWfL75kYU1Mkan33YMzjMU1wAj0lE&#10;uj20JRI9JAB70CO1G2+NmADQKu+ZDkCS5ro0N9SKxtbuPa8F3AzPNdZzATfDc431XMDN8GBjrQiY&#10;cafl3n//fUkXXGA6DleS+xd/IY01Gd5Q9ARUqza4BEBFDgBgARZ7AG4ps8w3OdTb3R2KsDIfqEt2&#10;ZUEw9+CMrq8tm5je4q/Haeav9SixFGRc/jNFSz0fxHGs9YC9EpGIn3oF9xR0rRpaW8NnlVxP0HBH&#10;UPD4W7oToH2kY6Feb+2IRA8JwB70SO3EeyMmALTIUSNnzau3uslMYxt21GsBN8NzjfVcwM3wXGM9&#10;F3AzPNhYxh1/Onr0qKSpUw2c2v3kZpuZbTK8ouDpraz2MCQ1kj+fPzin21gksAkVOQCAFVjsAbik&#10;4KvwYsmhvu5AiAUfQK2yb6jgsq/lVj80s9ojnU7EIqFAoOA9mE5EQqFAVigSS7jz7pw8Syb99uvj&#10;/7vmaoKJ4g9rPWCv/LdR2d9JxGITb/rsOz9U/b0/3n0ExpeTpHP/EAj4YCFn4TZCNXQthevw6lfw&#10;KCMqqIBH1dujphORUL0bIqUThafIHt/VTpceEoA92rdHauDTeGMjSOFfTfxNOhaqsKy8RHgwoVGp&#10;AAAgAElEQVRNHbneEbOxe5zWVEjS6UQklHfuekZqC0Z5ADZqq3mKHmuss3O4Y1Kg1E9f4a/1lfm1&#10;WIvD8dyEdbJjM7JjN88F3Iw2auyRI0dkaLGH+7LNzDYZnsFqD/MKil55k1HKMFp7KawpNfCtdPYI&#10;DZRgxhuQX7wqbMDk+MfLZDWF2+qqWtHfOfgdVi2R58df//V3fHbT2IXNO37+4Ws4fsM122YKgu5X&#10;IxusGDf4ugWArAwAF6VSqVQ83t8fDgZLvSGD/SnTEQJeEA9PesOk+vPeVOF4DQdJxYveiWPHKzhU&#10;XYdsyMTpSvQA8fDk+KodppauJO+3W9Lv5I5HHwa31PGCj4crv4FT8XDJIXn88JP/eFLvkTvD5M5j&#10;4m/LvOlK9jele53Jv9roOy6/Y6nWt+X/btXfLtE313X2wiY61+0CmKz+D1Ilj1JvjxrvL31XVCGW&#10;VH/5cwTD8WY/idBDArAHPVI5jXwazzQ+glQe3ErcLKTixWcqc5HqOHKdI2Yr7nEarZBUOne1kdrh&#10;UR5Wa3WdCv5zRiYj938KB1iF4+6c9wyHLuLOXe/s3PVOyw97RuYMZeTUT3jSiFCXcIvjOYPskJ3W&#10;ITst4VB2GHdawrHsNO6MM86QdOJEWyT3xAlJ6ujoMH3V21DtX+5X+eNaai7cSdWqpm9AiksgFRNg&#10;svZSrqQUjucfqeK34xUqMGVrMJNLXmOnKNWA6l+HlwjQkapa/vEd+w6r9sgbv/4Oz24qd/zS2SsV&#10;pAM129oqgiaqkY29Ahv7KwCYwJM9AFd1dXV19fREo4PDw7mPOgX/OdnXzVpNoKrslgrh+6N5WykU&#10;PttjbbWtC9KxSPfaEWnSEvx0rPTC/KFep96c4w8DLWxQNpr8JxLMvajy1hETkiOpVkRWu9xzParu&#10;bgG4K51ORKo8VDUR6e4dyr4Hg/3j9+up+ETRITnUW/DorXQstHztxtKHmtR5vP52lb6oKzqcSvUX&#10;ffmWrZ0M9kz61bxqSDieygxP6jNar2dNfv2l8oOTSvXN9Rh7QlAW29YDnlN/j6qe6PBwJpMp+BKr&#10;sJpZ2BcmIqHuvqFkfoW16Phu3k3RQwKwRxv1SA1+Gm90BEnHQr1Dyex3e+N/OLmcl/8Hy5evHamt&#10;IXUcua4Rs5F7nBZVSNKxUHeuWflnHmtUxZHarlEeAAAAAADXdc/JrwpU/ZIRrZNOFJdAwvHib2rz&#10;GKy9KBEJ5M49cepsRWmod3mpmlmJA3T3DSVVMJc9lTdfPjnU2x0qnm6Tji1fvnbj68UHK9uAZN/y&#10;7CHKNXByCx2qqo1z7jusmiPPhtHA9Xd6dlO24vr6pOOXzd6kQl3DNdtGXo3FIbpdjWzsFdjg6xYA&#10;CmQAGJX/USGL1ZpARbm5ziU2es57L9W6eUXR4wHi4YK7gFTB9hnObIgxdoqSR69jm+36duRu7T4f&#10;PNcDrqvwQIxSyu+eUP6NUPXhIYVvunB4rDA0UX8os2dJiaPV3n9lQ27uo0I9u0QX/Xql4GoMrfzZ&#10;C7NKjwK4qvknezTVo5YvlJc4SomtdFr3iY0eEoA96JEqq+PTeOMjSO4/l7pcFf7T5PAm/1KjR64+&#10;YjYzIjdZISlf3qj6QcOVUR5WYz9aVPPn7u/AbWQT7kxGmcw0hy6iQzus/3nmz9vn6QTTyA7ZaR2y&#10;0xKOPTuCcacFLHyyx7Rp0yQdOtQWyT10SJI+85nPmL7qbaipJ3sUff3p8jf+flauMJFKpeIl5lpX&#10;eRiAwdrLxJ9PfnVM6mkqX4lST2aooepXVDPMNiBv0UnhA4GzDarwC5VjLP0rjVXVnP8Oq5Zv2pq9&#10;/k7Pbio8frw/WJC9SU/QqFTky/5CTTXbhl+NhqqRTb0CG6gzA8AEnuwBGNbVEx0u/MhV/ZkEQDvL&#10;biMa7F9TvJVCV/T+iXdScuOva3ofdV00d+Jv+rrXKp4aHoz25LY47eoZzHt3OvK8jOyuqgr2P97K&#10;Lfrd3eiD53rAqwqenVMs/3FBJd/9hc8TGnq9PzUc7emSurp6BrObfNT+5I2u6OP9lc+Wk3huqGQH&#10;6KSeG/I+pZTtXNOxtUOSwjc0Htr4c44k1f4wo3QsFKis4nYfAFqkuR61lhPElvclld1Oa1L3UPiJ&#10;rW+da/t+00MCsEfb9Ug1fxpvYgQZu18v9fiSgr8sEV5eraGEJo5cRVMjcjMVknQs91DFUuWNgssx&#10;uWBh5ygPwC5TTQcgSW49zsqKxtZuqqMB39Dcn89pTRTjnG2sA8iOzciO3awImHGn5c4991xJR4+a&#10;jsOV5GabmW0yPKRKNQGtMdQ7Xo7q7u7u7e0byn+IbTieSg2XqE9MMFZ7GS+gKNifmvzckRoqSuMH&#10;ULB/zeQ2dkWHC4owy0tU6/IfP/P62shzc1KZicvV1VNwhNfXLl/7en+FXyj9eGJHqmqOf4clVX8H&#10;N3/9nZ7dVHAl+no3zo3nvRu6unoGhwvWe5Sa3Fh3zbbxq2GoGtnYK9C5ajCAtsJiD8ACXT2D+atK&#10;a52lDrSjxLq+ZLl1BfmzW2p9H+Xfjobjk2/cC25XW76EIjfTRuH7W7nUw2Ws9YBh5belmLy/RD3q&#10;qqg2vWArf7la2VWf2S7D9Tdbz5r8Dymlp1eVXYfXsFp73K7ocLlk557BW/uiGwBOaf47qtzHjbLT&#10;kwueb1/6CwJH0EMCsEdb90gVPo03MYKMfQtc5qvRgite+biTgmrmyM2oNiI3XiHJ1mpUrrxRsBip&#10;mK2jPACrmJmH2t3q6c618dikW2fncPeUeVBAf+Gv9Zf5tWiLw/HchHWyYzOyYzfGHX+aOnWqDC32&#10;cD+52WZmmwygFmMFqsGerua+8XWs9jJRfCn3VXHF8kv+5Prys1OqFhgL2rdszeCk4+QFkdSyxydX&#10;/PKjLF1ZdL+q1qp1VpUjb8X1d3N2U7D/8ckLIXoGH69jcmP5mm0LroahamRjr0Bj1WAAPsNiD8AO&#10;hXt6s9oDKCO74LmW+9f693ssuYrayQ00cncwJXdeaE6tu6u2Ams9YK/c/hLl/3v0/uxcs2DTC65a&#10;8KbLu4mvODnPwOKwgi04Sk6vys0bNNgPdHUVFpey5aNKG+8AaKkW9qilVKu7Fn1ic/EZZ/SQAOzR&#10;zj1S+U/jLRlBhnojJfcZLLjiDWn9kVs2ItdXIcltTlfmzySNb3MzOS57R3kANvmskbN2XaSJ/jgo&#10;twquZhrbsM96LeBmeK6xngu4GZ5rrOcCboYHG8u440/nn3++pHffNXBq95P73/8tjTUZHlLx4QNo&#10;lXB8bNvA/C+RkxvfrvHvDdVexnYRrVTbq7zWIFeAKXfm3PnztiestudG6YJcxSBaqL6qmsPfYdWg&#10;5dff6dlN5V5nBVe4yuTGsjXbFlwN49XIxuq6ztWZAbQFFnsAtij8mAKglOwn9vI3YAXLs1uz36Nj&#10;d6PjSz2afB6AYaz1gO0q7tqQe1zocNGCq3Q6EQnlnvvpnoKHe5SdnFe26OCkolLKpCePZHfOaLY4&#10;VtjdNvBs2cK6i5ur3gDI2R51vOyb93z1Im732ePoIQHYgx5psqZGkLxIh3oDoUii+Gu9rmjxsFcj&#10;544sh+9xylRIxr9drZDQ3NNdJjXM5lEegEVmmzltj4YzymR/huVWQcZQYxs122sBN8NzjfVcwM3w&#10;XGM9F3AzPNhYxh1/mj17tqS3a53O3VKuJzfbzGyT4VkVpkCjNXoG85Z7JPuWF9fSyv+d+7WXicnx&#10;Dc7LyJtdX7ke58CMm0LNzb9puKpmeFaAW9ffhbU2has96i8OqyVXw1g1srFXoKPVYABthMUegD0m&#10;9vRu7PMQ4Hdj2xWU/8xd+KHbiXvPVskt9QjHJz+5Mk8dK+9TI+P3Q26WfljrAfvVU9NIpxORUCDQ&#10;vfy5Ofc/XuGZIA7Je7hH2cl5JtZ6qKiUUrxJR24dXotDY8tewONa2aOOf8yZ2HKrooofr1qOHhKA&#10;PeiRijU3ghRez6He7kAgFIlN+i6uAc4deTIX7nEmdh5toBph9ygPwBoXmw7ATR5r7MVeC7gZnmus&#10;5wJuhuca67mAm+HBxnou4Ga0UWNNLvZwHYs9PCr/+3627HFFo8s9Crnx/XLhi6N++bPrqyj4at2+&#10;0l+rqmruzgrwz/VXC55C0YKrYbAa2dgr0M1qMAAfY7EHYJEWPlEN8KE6PvPnWLvaIxHp7ksqHE9V&#10;W52df/NS+52ce6Uf1nrAA2rbByGdiEVCge7la3V/KpMZHoz2mHhR59VGkn3rJj+KNNi/xtSWDnkL&#10;UYqDa9W8waLKECtfAc9qeY9q+8Pr6SEB2IMeqVCzI0jPYKq/8LvL5FBfb3cgVGL7NVuOnMfAPU79&#10;rwfbR3kAtjAzTzEdUyigQECBgEIRuTULw2OTMj24YX/jPNdYzwXcDM811nMBN8ODjWXc8aeLL75Y&#10;0p49Bk7tfnKzzcw2Gd4xsVO9xIM93FK03KM7Utf8EtdqL03XT+pYLFIwb83C0l/TVTUTswJ8dP1V&#10;GGIjy1FaejXcr0Y29gp0pRoMwPdY7AHYZGxeNzduwGTZXe2D/akq66rzPyNP3hvfAulEpHdIwf7U&#10;YPXbxpqXgOXfkbjXg7DWA76QTkRCge7evteXxVPDwzW8MR3UFb1/vKJY0IFl13qYfK8VTuubWEuX&#10;feZSS5ahFPV41q7XA1Ce0z2qlZsY0UMCsAk9UhmNjiBd0eFUPFy8WV0yOdTbHWjumzjnjiy5fY/T&#10;7OaSWZaO8gAscYWBc6a1vE/jHVxySMtj7px4vjunaZUrjGTHkPlkx2Jkx2aeyw7jjl/NmzdP0q5d&#10;+vhjd0/senI//li7dknSZZdd5uyZ0FpFaz34/t0tBcs9NNRb43IPL9Ze/KLxqppNswLQDLPVyMZe&#10;gc5WgwG0BxZ7ABbixg2YLFveqOHdUTC5Jbnx15Z9KE5EunuHgv2pwmf9lZX3aI+a16S79mAP1nrA&#10;+9KJSKi7dyipYH9q2MzTPIrk7cY80YHlJueZfa/lL0SZmNWX7QdaFFrBVtSemTkItLd0LBTKrUxz&#10;o0e175NdFj0kAHvQI5XWxAjS1TM4nEnF+yd/FTfU2x1qZoMJh47s/j1OXuGiiZeDraM8ADtMl8xP&#10;VUyOuHCSedJ0F07TQtM1/TILsuOCeZo3nezYiuzYzIvZYdzxqxkzZlxyySV/+pP+8AfDkTid3N//&#10;XqOjmjNnzowZM5w9E1qKtR7mFG65X8NyD/u+X3aMrRsVN1BV82TWbL3+E1ybm6SCq2G8GtlYXde5&#10;OjOANsFiD8AmucWnbn4aAjwiW94I31/DEgmLV3ukY6HeoWA4XuNKDxU2ptLC8ryl6+Ebmt+rtSas&#10;9YDnJSLdvUNJScH+x2t+Vzotb35esm9dQhp7s9XUATqq54b8mYNrY+mWh1a4FbWdT2cCkC/9643J&#10;7L2Lkz1q3h7ytXyyS8di7nce9JAA7EGPNKF1I0hXT3RwOJOatPtasm95k61v9ZFN3+PUsCNeIhKb&#10;+A7WC6M8AEssMh2AOzzZzEXeDLteHm2mR8Oul0eb6dGw6+XZZno07Hq1STMnLF68WNL27abjcFi2&#10;gdnGwjOy276NM/+dYJvpij5e+3IPw7WXmncILZA3N76u2fFWT16rp6pmOGu+vP5Sg6tRWnw1zFUj&#10;G6vrOldnBuB/LPYALJJ++3VJwf41Ls3UBjwjV96ocRmDpas90rFQd18yHB8erOctnj/vu/yNe7b3&#10;kNzsQVjrAW+a2IR+om5q2cs4b6/kobWx9NjkPLfWcVVQsItzcuOv04l1fa0NrXAr6vHlLgAslVjX&#10;lwzf0ON4j5r/pLOq/UL61xtHDJS/6SEB2IMeaUKLR5Cu3O5r+d/Etab1rTqymXucvK9Ia4g68dzr&#10;yvsa2AujPAA7mJ+NGpzjwkmudeEcLWdgJvfXKv5fZ1xLdmpEdmpGduzGuONPixYtkrR1q+EwnE5u&#10;toHZxsIj0rHlfcmJ/xuO1zWdAK1Q83IPM7WX/NnxDT3IIL94U9Ps+Cz7HyxRW1XN+KwAf13/iclJ&#10;ja1GacHVsKka2Vhd17k6MwA/Y7EHYI/Eur6kVZuLA7bIznSufRlDwcwTOz4Rj630SFUrzaQTiaKb&#10;mYl9WcveuOfWXcjNu1PWesCT0rHlfcq+aifeN9ZtilH4cI9Y9uOBFStBC9fS9XX31rEOr0Y9g/H8&#10;qYM1PCsZgCnp2NqhbBfgdI9aUPittqnWuj4ZKX/TQwKwBz3SuOZGkEQkVGo7ta6eweFUXvtr/kbS&#10;+SObuscpfJxMxeucjq19vaCM4IlRHoAVlkhTXT1hlx7v1/iIGgzr8ajTp5wqfcXpczhhiZZMdT07&#10;yuT9OD/oTdXUr5CdGpGdmpEduzHu+NOiRYvOPPPMrVt16JCLZ3U3ue+/rxdf1JlnnsliD+9IJyLd&#10;LPWwQPFyj5K1G1O1l8LySSOrPQqKNxX3S82byW/jVJBGqmoWzArw3vWvsBNtamTscjZYcW7B1TBX&#10;jWysrutcnRlAW2GxB2CLRKR3iKUeQCnZbUjrupUp/GzfyO1uK2VXegT7U4M9VZqQiHSvfbv4Hyem&#10;0ZRpyfjdqYtdCGs94EWJSHdfcuxVO1GGqH7b7Pp9dV4fNtQ31Nq3Wl5RpH5Fuzir7scJ1XD2nsFU&#10;XjG1bDUVgGHZvcayG+k43qMWfLLTUG8oUrw4NicR6R1qosukhwRgD3qk1mhyBCn7ZWNXwfNTGuDM&#10;kY3d40y6zmVeDXmL78v/rUOjPADPO0v6lsun7IpqOKNMRpmMhgddmBR9s/R/HD+JA87SWd9yPTsu&#10;u1k3/x+yYyuyYzPvZodxx686OzuXLl16+rR++UtXz+tmcn/5S50+rW984xvnnnuuk+dBq6Rjoewu&#10;HTnB/qpbR8Ixhcs9kn3LS5Q3TNVeCqe/rG2gDFc4v77Cfql5M/nvt3L6Wv1VNRtmBfjn+ivx3Fif&#10;1fDuQi24GgarkY3VdZ2rMwNoIyz2AFyRjkVCoVAoFImV/oiQjoV6hxSOD9v5WQ0wKfdMxTq/0a9j&#10;JbfDxld6VHx/p9PpRCQUKDNzYXy5R8nVHmNrPepY6pF3P9sY1nrArPyXcIVtJfKlE5FQ71Dpssjk&#10;EsLYbxdLxFyaw1Z4U+/cW63+glVRuaGp0MqdvSs6HC8o8XTbOXcQ8KsaeoaxvcZK1Dib7VHzz56I&#10;BHKf4Yr6nuRQb3coFEmkJ3537KNU68rf9JAA7EGP1LgmR5DyXzZObAHX2I6ATR+59IhZ4fiO3uMU&#10;fkeqZF93KBLLu8zZmkcob/F93t8aGOVhnabrVGgTt5sOwGkebuDtXg6+Fp5uoKeDr4WnG+jp4Gvh&#10;8QZ6Ovha+L6BpX33u9+V9MQTpuNwTLZp2WbCgHo270gnIqFAwTM9qk0oKMadVMsVVruqFLvcrb0U&#10;lE9KRpbdoavCEQoe1Ft2wcj4TP6qe8cYewhBM1U1h77DqkHLr7/TyuW3JRG24GoYrEY29gp0rs4M&#10;oI1kADgv/1OKguH+eCo19p9SqXg4KCkYjpuMELDV+F6h9b5FCt52UrA/VfXXSp6i6i/UFn6tysU5&#10;cajiIMr9e0XNtWr8pOWjBRxV9M4Kxyu9ElOpVLw/HJz0gi86SLA/d5TcbwfD4aL3SSoeDua/YfIP&#10;UPXN0MCbbuJPWvsRofBDSQPv4vyG1x1a7WfPfUCa+OVwf8VEZ1LxgpTywQqoR9HnprL9aqqwTx17&#10;pzXdoxacP3v27Hu6TK9bXnMfTughAdiDHqma2j+NNzyC5C5DsOS4OH6NSjeh8uf/ho9cZcRsdkRu&#10;qkJS9Gmi5stcIvD6/hi+0GydCu3i40xmZmZsV2zf/czMZD529PLt3PXOzl3vOHTwjzMfz8zMVEa+&#10;/JmZmfkx2bH1h+zY/OP17DDuNMnh7DTu5MmT06dPl7Rrl/EstP5n1y5Jmj59+smTJ01f6XZVeG8c&#10;DPfH46lUKv9uNpVKxfv7w8W3waVLBHWcjTupSuqrs02aZ5KfG5O1l+LSS14ZLluhCwaDdRy95JUY&#10;/4UaSjilf6VqTbLJCTqNVNVc+Q6r3qY1dP0dnt1UdKUqRlju8LXXbJu+GmaqkY3VdZupMwPAOJkO&#10;AGgPFT9iVP0mHGhPqaJJIMH8dVLV/nJShST7wbno78vd1pX/hXreq3Wv9Kj26X1sicXYHUAq1Z9b&#10;LFZPXJOuTokLU1vLmGgBE0q/vxt5j1V4iwb7UyXH7rylIvGiv65UhS3+5cl9Tek/a2QpV5VDpvqL&#10;W9XIp5AGKw71n31ysoOFa2YzmUwqFY/3h4PB4l/jsxVQq0kdWu3GO4GmetRMptztUlEnk6pat22m&#10;w6SHBGAPeqTqQdbzabzhESTvr4o2bomXWExecMIqn/8bP3KVEbO5e5xmKyRViyAVigjOjvKwWwvq&#10;VGgnjxifQ+nYz6NOXzunJ90+knnE+Mxyh34eJTsW/5Adm398kB3GnWZYu9gjk8l8//vfl3Tjjcaz&#10;0PqfG26QpB/84Aemr3GbarDS3uBsIe6kalUiL1ULUpOKFHmlLqO1l4qll3C8+K/D4WCweNvhotn8&#10;eS+/vJ2+yu1VXFy+mXwhq7Vw8pfm9R6hoaqaK99hVc1u89ff0dlNJS9UfseSn7xyKyjqrNk2czVK&#10;B1ys9dXIxuq6jVeDASCPTAcAtI1U8bfawSCrPICyKnywrvgZt/oCi+zH+Uq/F+xPVf3vTbWgsabl&#10;GljQlQTrKdtUjajWuz3WesCEBlZPVX+PlXpXTNQcSterqgRS9Mao+L6r9pbPnqol9/W19Eh1nCh3&#10;uFr/ormzFzxFoCo+XAE1a75fLejxGulRK0ZTsn5bYcFfwxOG6SEB2IMeqbr6Po3nx1f/CFLtipT6&#10;w0p/MxFcI0cuewGC1b98buYep74KSarsy6D6QO3EKA+7taxOhbbyv5nMBcanUTrwc0Em879OXzun&#10;J93+b+Z/L8hcYHxyect/Lshc8L9kx9YfsmPzjz+yw7jTDJsXe/zP//zP2WefLWn3buO5aOXPa69J&#10;0jnnnPPBBx+YvsZtpu5KezAYDIbD/TXvc1mIO6kaNbPnf/m/LrcywL3aS5lfDPanJk/1L96MZewQ&#10;FTdWLLPPaKXrGY5X+YXaWuhsVc3J77Bqi7yZ6+/87KZJ5wn2l1sMUTJEB2q2Za9G8ZndrUY29gps&#10;ohoMABNkOgAAAADAkIJJaZPmnI3d39f3+JyWxdYftLYkm+oPuh5aKh7vD4eDweCkYlq2Ks6ORYBp&#10;zfaoE0XVKju9F62iD9a1+NV59JAA7EGPNCm4ukaQeDi3WUS8vz8cLPjDJpfPNXfkaiOm6XucVCoe&#10;bvhqWT7KA7DCw8ZnUjrws96FC+fCpNuHMw8bn1/e8p/1ZMfiH7Jj849vssO40zCbF3tkMpk1a9ZI&#10;WrbMeC5a+XPzzZJ0zz33mL66QBswXHspPP1E6SQ73762Sky2ApNXv5v8oF47NV5Vc+07rFpYev0L&#10;F3tkso3Oe605VKdr+mq4WY1s7BXoXJ0ZQFsJZDIZAQAAALBJIhLoHQr2p4ajXaZDAQAAAAAAsMJx&#10;6VLpj6bDaKEvSG9IZzl9mt+9tFfS1QtmOXeK4zp+qS79o4+y8wV94Q29cRbZsRLZsZmfssO40zBX&#10;stO4gwcPdnV1HTt2bPt2XXON6WhaYft2LVqks88++5133vnsZz9rOhwAgBelY6HuvqQkiUkKAGCf&#10;PzMdAAAAAIAiieeGpOCyr1FEAQAAAAAAyDlLipmOobUGXJhx646zdFbMX9kZ0IALs9XdQXZsRnbs&#10;xrjjTzNmzPjhD38o6e/+TidPmo6maSdP6u/+TpL+8R//kZUeAAAAgC+x2AMAAACwTOK5ISl8Pxtm&#10;AAAAAAAA5Fsqfd10DK3ip7ZI0lIt/bpfWuSntmT5qUV+akuWn1rkp7aM8VNf7ae2NCsajV566aUj&#10;I9qwwXQoTduwQW++qblz565cudJ0LAAAAAAcwWIPAAAAwCrp2NohKXxDj+lAAAAAAAAArPPPUqfp&#10;GJrXKQ2YjqH1/ln/3On97HSqc4Ds2Irs2Myv2WHc8aUzzjjj0UcflfT97+vll01H04SXX9b3vy9J&#10;jzzyyBlnnGE6HAAAAACOYLEHAAAAYE46FgoEAoFAKBRJpNNSOhHp7ksqHB9krQcAAAAAAMAkF0r/&#10;13QMzXtMutB0DK13oS78v97PzmN67EKyYyuyYzO/Zodxx68WLly4atWqkye1bJlGR01H05DRUS1b&#10;ppMntXr16oULF5oOBwAAAIBTWOwBAAAAmJKOLe9LSpKSyaHe7u5AoLt3SCz1AAAAAAAAKO+b0krT&#10;MTQjKt1oOganfFPfXOnl7EQVvZHs2Irs2Mzf2WHc8asHHnjgqquu2rtXf/M3ymRMR1OnTEZ/8zfa&#10;u1df+tKXfvzjH5sOBwDgdamR5Nj/TI6kTEYCACiBxR4AAACAKV0XzS3+p2A4nmGpBwAAAAAAQCUP&#10;SiHTMTQmJD1oOgZnPagHQ97MTkihB8mOrciOzdohO4w7vtTR0fH00093dnY+84y+9z3T0dTpvvv0&#10;zDPq7Oz85S9/2dHRYTocAICnpROxtUMT/3dobSyRNhcNAGAyFnsAAAAAxvQMpvrDwez/DgbD8VRq&#10;mJUeAAAAAAAAVXxa2izNMR1GvS6VNks+n5H5aX16szbP8Vp2LtWlm7W5g+xYiezYrE2yw7jjVzNn&#10;znz66aenTJnyT/+kDRtMR1Oz9ev14IOaMmXK008/PXPmTNPhAAC8KxEJBAKB7t6+ZP6/Jvt6uwOB&#10;QCCSMBUXAKAQiz0AAAAAg7qig8OZTCaTyQwPD/Z0dZmOBwAAAAAAwBOmSVukz5sOo3afl/5dmmY6&#10;DDdM07Qt2vJ572Tn8/r8v+vfp5EdK5Edm7VVdhh3/Oq66657/PHHJa1erZ/9zHQ0NfjZz3T33ZL0&#10;xBNPXHfddabDAQB4Ws9gpgJ2qQQAW7DYAwAAAAAAAAAAAIDnfE76rUfm3X5e+q30Odu7ZPUAACAA&#10;SURBVNNhuOdz+txv9VtPzFn/vD7/W/32c2THSmTHZm2YHcYdv7rttttisZikO++0/fke69frzjsl&#10;KRaLffvb3zYdDgAAAAA3sNgDAAAAAAAAAAAAgBfNlpLSHNNhVHaplJRmmw7DbbM1O6nkHLuzc6ku&#10;TSo5m+xYieyYDqSSts0O445frVy5MrveY/Vq3XefMhnTAU2Syejee3PP9BgYGFi5cqXpiAAAAAC4&#10;hMUeAAAAAAAAAAAAADzqc9JOKWQ6jHJC0o623Vv9c/rcTu0M2ZqdkEI7tKPNnkswgezYjOzYjXHH&#10;n1auXPnzn/98ypQp//RPuvlmjY6aDijP6KhuvlkPPqgpU6Y89dRTd911l+mIAAAAALiHxR4AAAAA&#10;AAAAAAAAvGua9KIUNR3GZFFpmzTNdBgmTdO0F/Vi1L7sRBXdpm3TyA7ZsRXZsRvjjj/ddtttv/rV&#10;rzo7O595RldcoZdfNh2QJOnll3XFFXrmGXV2dv7qV7/69re/bToiAAAAAK5isQcAAAAAAAAAAAAA&#10;T/u01C89I3WajiSrU3pW6pc6TEdi3qf16X71P6NnOu3ITqc6n9Wz/ervIDtkx25kx26MO/503XXX&#10;vfLKK1ddddXevQoG9U//pJMnjQVz8qQeeEDBoPbu1Ze+9KVXX331uuuuMxYNAAAAAENY7AEAAAAA&#10;AAAAAADAB74p/UFaajqMpdIfpBtNh2GXb+qbf9AflprOzlIt/YP+cCPZKUR2bEZ27Ma440OzZs36&#10;3e9+t3r16pMndd99+uIX9f/+n4Ewtm/XF7+o731PJ09q9erVO3funDlzpoE4AAAAAJjGYg8AAAAA&#10;AAAAAAAA/nCh9Ly0WfqCibN/QdosPS9daOLstrtQFz6v5zdr8xdMZOcL+sJmbX5ez19IdkohOzYj&#10;O3Zj3PGhjo6Ohx9++D/+4z8uvfTSN9/Utddq2TLt3u3S2Xfv1rJlWrRIb76puXPn7tix4+GHH+7o&#10;4JktAAAAQJtisQcAAAAAAAAAAAAAP/m69Ia0XrrArTNeIK2X3pC+7tYZverr+vobemO91l/gVnYu&#10;0AXrtf4NvfF1slMN2bEZ2bEb444PffnLX3711Vcfeuihs88+e9MmzZunG2/USy85eMaXXtKNN2re&#10;PG3apLPPPvuhhx565ZVXFi5c6OApAQAAAFiPxR4AAAAAAAAAAAAAfOYsaZW0V3pUmunkiWZKj0p7&#10;pVXSWU6eyD/O0lmrtGqv9j6qR2c6mZ2ZmvmoHt2rvau06iyyUxuyYzOyYzfGHR8644wz7r777nfe&#10;eeeee+4555xznntOV12lBQs0MKBDh1p2lvff18CAFizQVVfpued0zjnn3HPPPe+8887dd999xhln&#10;tOw0AAAAALwpkMlkTMcAAAAAAAAAAAAAAA75RNopPSFtko626JhTpZul26WFlu+v97uX9kq6esEs&#10;04GU9ok+2amdT+iJTdp0tEXZmaqpN+vm23X7Qi38M7LTBLIjsmMry7PDuCOrs9Ogw4cPDwwMPPLI&#10;I4cOHZI0ZYoWL9aSJbr2Wn3xi/rUp+o72scf6/e/1/bt2rpVL76o06clafr06StWrFi5cuW0adMc&#10;aAEAAAAAT2KxBwAAAAAAAAAAAIB2cFzaKm2XtkmvNXSEedIi6VppiVf2U/fKpNvjOr5VW7dr+zZt&#10;e62h7MzTvEVadK2uXaIlXnkWAdmxGdmxmVeyw7jjP6dOnfrNb37z5JNPPv/88ydOnMj+43nnacEC&#10;zZ6tiy7SRRfpL/5CU6fmfiQdPZr7+e//1ttv6+23tWePXnpJf/pT7phnnnnmN77xje9+97t/9Vd/&#10;xaM8AAAAABRhsQcAAAAAAAAAAACAdnNIelXaI70l7ZHek46O/UiaOvbzWWm2dLE0W5ovTTccdf28&#10;OOn2kA69qlf3aM9bemuP9ryn98Ymyh6VNDaBdupn9dnZmn2xLp6t2fM1fzrZcQXZsRnZsRvjjq+M&#10;jo5u3779xRdf3LZt28jISANHmDNnzuLFixctWnTttdd2dna2PEIAAAAA/sBiDwAAAAAAAAAAAADw&#10;pzaZdOtRZMdmZMdmZMdmbZidgwcP7t69+6233tqzZ8+ePXvef//9o0ePHjly5OjRo5KmTp167rnn&#10;Tp069fzzz589e/bs2bMvvvjiyy67bMaMGaYDBwAAAOABU0wHAAAAAAAAAAAAAAAAAADeM2PGjBkz&#10;ZnzlK18xHQgAAAAAH/oz0wEAAAAAAAAAAAAAAAAAAAAAAABgAos9AAAAAAAAAAAAAAAAAAAAAAAA&#10;LMJiDwAAAAAAAAAAAAAAAAAAAAAAAIuw2AMAAAAAAAAAAAAAAAAAAAAAAMAiLPYAAAAAAAAAAAAA&#10;AAAAAAAAAACwCIs9AAAAAAAAAAAAAAAAAAAAAAAALMJiDwAAAAAAAAAAAAAAAAAAAAAAAIuw2AMA&#10;AAAAAAAAAAAAAAAAAAAAAMAigUwmYzoGAAAAAAAAAAAAAN72u5f2mg4BAAAAlrp6wSzTIQAAAADe&#10;w5M9AAAAAAAAAAAAAAAAAAAAAAAALMKTPQAAAAAAAAAAAADAn7JPXGEvbTuRHZuRHZuRHZuRHQAA&#10;AABoIZ7sAQAAAAAAAAAAAAAAAAAAAAAAYBEWewAAAAAAAAAAAAAAAAAAAAAAAFiExR4AAAAAAAAA&#10;AAAAAAAAAAAAAAAWYbEHAAAAAAAAAAAAAAAAAAAAAACARVjsAQAAAAAAAAAAAAAAAAAAAAAAYBEW&#10;ewAAAAAAAAAAAAAAAAAAAAAAAFhkiukAAAAAAAAAAAAAAAAAAMB7Dh48+Nprr7311lt79uzZs2fP&#10;+++/f/To0SNHjhw9elTS1KlTzz333KlTp55//vmzZ8+ePXv2xRdfPG/evBkzZpgOHAAAAIAHsNgD&#10;AAAAAAAAAAAAQLs5JL0i7ZHekvZI70lHpaPSh5Kkc6Sp0lTps9Js6WJptnSFNN1w1O3hkA69olf2&#10;aM9bemuP9ryn947q6FEd/VAfSjpH50zV1Kma+ll9drZmX6yLZ2v2FbpiOtlxBdmxGdmxG+OOr4yO&#10;jm7btu3FF1/ctm3bm2++WeE3Dx8+fPjw4ez/fvHFF8f//ZJLLlm8ePGiRYsWLVrU2dnpbLgAAAAA&#10;PCuQyWRMxwAAAAAAAAAAAAAATjsubZW2Sduk3Q0d4TJpkbRIWiKd1eLonPG7l/ZKunrBLNOBVHFc&#10;x7dq6zZt26ZtuxvKzmW6bJEWLdKiJVpyFtlpKbJjM7JjN8Ydvzl16tSWLVuefPLJzZs3nzhxIvuP&#10;552nq67S7Nm66CJddJEuuEBTp+Z+JB09mvt59129/bbeflt79mjXLv3pT7ljnnnmmUuXLv3ud797&#10;3XXXnXHGGYZaBgAAAMBSLPYAAAAAAAAAAAAA4GOfSDukJ6R/lY626JhTpW9Jt0tflv6sRcd0hOWT&#10;bj/RJzu04wk98a/616Mtys5UTf2WvnW7bv+yvvxnZKcJZEdkx1aWZ4dxR1Znp0EffPDBwMDAo48+&#10;eujQIUlTpmjJEi1Zomuv1eWX61Ofqu9oH3+sP/xB27dr61Zt3arTpyVp+vTpf/u3f7ty5crPfOYz&#10;DrQAAAAAgCex2AMAAAAAAAAAAACAL52QHpPWSfscO8VMaY10p3SmY6doirWTbk/oxGN6bJ3W7XMs&#10;OzM1c43W3Kk7zyQ7dSI7Ijtkp0GMOzZnp0EHDx5cv379I488cuzYMUkLFuj223XrrZo+vTXHP3RI&#10;v/ylnnhCL70kSWefffaKFStWr149Y8aM1pwAAAAAgJdZvdwfAAAAAAAAAAAAAOp3XFovzZJWODnj&#10;VtI+aYU0S1ovHXfyRP5xXMfXa/0szVqhFc7NVpe0T/tWaMUszVqv9cfJTm3Ijs3Ijt0Yd3zo1KlT&#10;Dz30UFdX17p1644dO3bjjdq1S7t26a67WrbSQ9L06brrrtyRb7xRx44dW7duXVdX10MPPXTq1KmW&#10;nQYAAACAN7HYAwAAAAAAAAAAAICfbJbmSHdL77p1xnelu6VLpRfcOqNXbdbmOZpzt+5+163svKt3&#10;79bdl+rSF8hONWTHZmTHbow7PrRjx4758+evWbPm2LFjy5Zp9249+6wWLHDwjAsW6NlntXu3li3T&#10;sWPH1qxZM3/+/J07dzp4SgAAAADWY7EHAAAAAAAAAAAAAH/YLy2VviHtN3H2P0pLpaWGzm67/dq/&#10;VEu/oW/sN3F9/qg/LtXSpVpq5Oz2Izs2Izt2Y9zxoZMnT65evfov//Iv33jjjTlztH27nn5ac+e6&#10;dPa5c/X009q2TZdcojfeeOPLX/7y6tWrT5486dLpAQAAAFiGxR4AAAAAAAAAAAAAfOAZaZ4Fe5y/&#10;IF0uPWs6DLs8o2fmaZ7x5wO8oBcu1+XPkp1CZMdmZMdujDs+tHfv3quvvnrDhg0dHXrgAb36qq65&#10;xkAY116r3/9eDzygjg5t2LDh6quv3rdvn4E4AAAAAJjGYg8AAAAAAAAAAAAAnvaRFJW+JR0xHUnW&#10;qHSTFJU+Mh2JeR/po6ii39K3jtiRnVGN3qSboop+RHbIjt3Ijt0Yd/xpy5Yt8+fP37Vr16xZ+s//&#10;1L33qqPDWDAdHbr3XiWTmjVLu3btmj9//pYtW4xFAwAAAMAQFnsAAAAAAAAAAAAA8K7D0mJpwHQY&#10;kw1Ii6XDpsMw6bAOL9biAfuyM6CBxVp8mOyQHVuRHbsx7vjTU089df311x85cuSmm/TKK7riCtMB&#10;SZKuvFKvvKKbbtLo6Oj111//i1/8wnREAAAAAFzFYg8AAAAAAAAAAAAAHnVAWigNmw6jnGFpofRf&#10;psMw44AOLNTCYVuzM6zhhVr4X2THSmSH7FiMccefBgYGvvOd75w+ffq++7Rpkzo7TQeUp7NTmzbp&#10;3nt1+vTp2267bWDAwoVGAAAAAJzCYg8AAAAAAAAAAAAAXrRHCkojpsOobEQKSntMh+G2PdoTVHDE&#10;7uyMaCSo4B6yYyWyYzqQSto2O4w7fjUwMBCNRiVt2KAf/1iBgOmAJgkE9MADWr9ekqLRKOs9AAAA&#10;gPbBYg8AAAAAAAAAAAAAnnNAWuKRzcsPSF/xSKitcUAHlmiJJzb+P6ADX9FXPBFqq5Adm5EduzHu&#10;+NPPf/7z7EqPxx5TX5/paCpatUqPPSZJ0Wj0qaeeMh0OAAAAADew2AMAAAAAAAAAAACAtxyWvuqp&#10;aawHpOukw6bDcMNhHf6qvuqhKeAHdOA6XXeY7FiJ7NisrbLDuONXW7ZsueOOOyStX6877jAcTC3u&#10;uEMPPyxJy5cv37Jli+lwAAAAADiOxR4AAAAAAAAAAAAAPOQjaak0YjqMeo1IS6WTpsNw1kf6aKmW&#10;jngtOyMaWaqlJ8mOlciOzdokO4w7frV3795ly5adPn363nu1apXpaGq2erXuuUenT5++5ZZb9u3b&#10;ZzocAAAAAM5isQcAAAAAAAAAAAAAD7lHGjYdQ2OGpXtMx+Cse3TPsDezM6zhe8iOrciOzdohO4w7&#10;vnTy5Mlbb731yJEjN92kH//YdDR1euAB3XSTRkdHb7nllpMnWc8DAAAA+BmLPQAAAAAAAAAAAAB4&#10;xbPSgOkYmhGT/s10DE55Vs8OeDk7McX+jezYiuzYzN/ZYdzxq/vuu2/Xrl2zZumnP1UgYDqaOgUC&#10;+ulPNWuWdu3a9b3vfc90OAAAAAAcxGIPAAAAAAAAAAAAAJ6wX/pr0zE0705pv+kYWm+/9v+197Nz&#10;p+7cT3ZsRXZs5tfsMO741Y4dOzZs2NDRoY0b1dlpOpqGdHZq40Z1dGj9+vU7d+40HQ4AAAAAp7DY&#10;AwAAAAAAAAAAAIAn3CWNmo6heaPSStMxtN5dumvU+9kZ1ehKsmMrsmMzv2aHcceXTp06tWLFCkk/&#10;+pGuvNJ0NE248kr96EeStGLFilOnTpkOBwAAAIAjWOwBAAAAAAAAAAAAwH6bpRdMx9AqfmqLJG3W&#10;5hf80iI/tSXLTy3yU1uy/NQiP7VljJ/6aj+1pVmxWOyNN96YM0erVpkOpWmrVumSS/T6668PDAyY&#10;jgUAAACAI1jsAQAAAAAAAAAAAMByx323K/lK6bjpGFrjuI77bEf/lVp5nOzYiuzYzE/ZYdzxq4MH&#10;D/7whz+U9C//oo4O09E0raNDjzwiST/4wQ/ee+890+EAAAAAaD0WewAAAAAAAAAAAACw3E+k/aZj&#10;aK0/SoOmY2iNn+gn+/2VnT/qj4Nkx1Zkx2Z+yg7jjl+tX7/+2LFjy5bpmmtMh9Ii11yjm2/WsWPH&#10;1q9fbzoWAAAAAK0XyGQypmMAAAAAAAAAAAAAgHJOSDOlg6bDaLkLpL3SmY6e43cv7ZV09YJZDh3/&#10;hE7M1MyDvsvOBbpgr/aeSXasRHZs5o/sMO40w/nsNO6DDz648MILjx07tnu35s41HU3r7N6tefN0&#10;zjnn7N+/f9q0aabDAQAAANBKPNkDAAAAAAAAAAAAgM0ec3PGbSykQGDiJxJz7lTvSj9z7ujueEyP&#10;+W+2uqR39e7PyI6tyI7N/JEdxh2/GhgYOHbs2I03urfSw53kXnaZbrhBH3744cDAgCMnAAAAAGAO&#10;iz0AAAAAAAAAAAAAWOsTaZ17Z0trY7LgH4ZGHD3fg9Injp7AUZ/ok3VuZsddD+rBT8iOrciOzbye&#10;HcYdvzp16tSjjz4q6e//3q1Tupjcf/gHSXrkkUdOnTrl1DkAAAAAmMBiDwAAAAAAAAAAAADW2iHt&#10;Mx2Dc/ZJO03H0Lgd2rHPv9nZp307yY6tyI7NvJ4dxh2/2rJly6FDhxYs0IIFpkNxwIIFuvJKHTp0&#10;6De/+Y3pWAAAAAC0Eos9AAAAAAAAAAAAAFjrCVfP1qW5rp5PbjewpZ7wcvC18HQDPR18LTzdQE8H&#10;XwuPN5Bxx5+efPJJSbff7uIp3U1utmnZZgIAAADwDRZ7AADaRyISCgQCgUAoljYdCoA2k04nYpEQ&#10;HVDj0olYLBIKhbL9eE4oFIpEYomCS5qOhSIJU1ECgAn0kADsQY80hvoDALTWcWmT6Rictkk6bjqG&#10;RhzX8U1+z84mbTpOdmxFdmzm3eww7vjV6Ojo888/P2WKbr3VdCiOufVWTZmi559/fnR01HQsANxh&#10;Qw3KhhgskU7EInmV0VAokmj7a1KG7bMneFWXM/4iN1Leb9XZya8/tF0eWewBWGLs2/DxT3zt0gsB&#10;ZaRjBXNDyqnn81si0juUlCQl+5Y3/RZLF92mBUKhUPHslZqOU3CYRm/20tk+pP7OY3IrIrFEmv4H&#10;9qmxT2hZh9GyuMeqFN3dvX25LsiARKT65ZlR9Tcq9y8VUjSnqeSks7do3b19fUPJZLLgIiaTyaGh&#10;vt7uQCAw1gWnUyPGrjPgKQ581vImekgA9qBH8o/W1h8A/2u4roU2slX60HQMTjsqbTUdQyO2auuH&#10;fs/OUR3dSnZsRXZs5t3sMO741bZt2z766KMlSzR9uulQHHP++Vq8WCdOnNi+fbvpWNpGnd9ghkKh&#10;UCgUiURijX4n36pZCj7nel5MsaEGZUMMVkjHQoHu3r6hvMpoMjnU202to8BYF2Z29kQ1vKonGR97&#10;il7knjw7+fWHNswjiz0A09KJ7KeY3r6+IWlufzyeSqUymeFol+nIAKO6osOZTCaTScX7g8X/Ldgf&#10;T6UymUwmkxnsMRBbOhEJ5W498j5DJpPJob7e7kDtyzWyx+nte33Z/alcY5dpqPZD5L4JH5tGXved&#10;UO70Ra0Y6uvt7maDAVhnrE8o2SnU6PW33X5dp2PLl68dcfmkpfQMlr144XiuPz2YyaTi/eFSVzfX&#10;61b+cNIVHc6kUvGiAwTD8VRmpPrZS/fmuW5yrHcLhvvj4/1/7vWQiueCTuYmEHb3DhlINeBBNn/W&#10;chU9JAB70CMBaCvN1rXQZraZDsAdnpyUuc397KSlQN6PK58otpOdGpGdmpEduzHu+NO2bdskLVli&#10;Og6HZRuYbSzcMF5pT5Wu1xRJJpPJZHJoaKivr7e7O5DbC7Ku2QXNz1JoB27mBZCUiIS6+5IK9sfH&#10;5v6Ex/9bsq+b9R5Z6Vik24rZE6hTwmjizJ4dsEgGgDF5X64Hw2Mf+AAUSxVMNQn2N/5eGXvPNXOM&#10;TN5NWVk1nGCsVcW/Ovbv4Xj1xgTD/fF4vHCaTq1tq96MqhEAphR0ClVf8xNz2Zp66zclP2JzUWQV&#10;vvlLvNFTxdP76u0MJs4wua1Vz14mkGC4ap7z+0LTFxnwmtZ91vI4ekgA9qBH8jzzNyGA5Zqsa6H9&#10;XJbJyOWfouppsN+Fk85z7gru3PXOzl3vOHHkyzKXKSNXf/oLc9PvxknnkR2y02pkp3nOZYdxp3lO&#10;Zqdxl1xyiaSXX/Z5cl96SZLmzJlj+nq3pcKKSm47jKL9MFLx/hKrD6rXVFo2S6ENOZsX42yoQdkQ&#10;g1m5F1nhBahvTkN7sWn2RBm8qkvK70/dn1LWwrOTX39ouzzyZA/AkHQiEsrtehgMx1PDg9EeHuUB&#10;lNb1tWV5N0FzL2r8vdIzmN3AofFH56Rjod4hScFgOG+n0lTxzqrJvu5IotJxEpHuvqSkYP/jRbF0&#10;RR/vD0oa6q2yuL9ncHh4MNrT09Mz+Hi9DzrINaNyI4Z6K7cBMKbrorn1/HZXz+DwpMlw7qovYmd1&#10;z8kvK83pnvQLXdH7a6gW13CGyR1cDWcfk9v9JHeg1PBgtX67IM3JkVSdQQPtrXWftTyOHhKAPeiR&#10;PK/5+gPgc83UtdB+Dkm7TcfgjtekQ6ZjqM8hHdrdHtl5Ta8dIju2Ijs282J2GHf86uDBg2+++eZ5&#10;5+nyy02H4rAvflHnnaeRkZGDBw+ajqX9FFZUlq2J9vR0dRXUBbq6unqi0cHhog0xlBzq6w5Umh3Q&#10;qlkKbcnBvNjAhhqUDTGYlIj0DklScNnX8i/A2NSf/8/e3cbKdpWH4X8msR0KGLeuHEwEAqMZm14b&#10;lESQDzOhKoYUnWNBTFSulEjJVRRpRmpUnwPo0kS6oq10pSbcQGZcCXTmw7+5VK3gIqoLis+0DeA2&#10;5swX8xLg4mDP2OqnNIG2CrGaIDd0/h/mvOx5f5+958zvp/MBfGf2Xms9e9aaWXs9ezEoS6snRtj2&#10;q3qEnv50k88uvufD1sVRsgekoV07SfTo3guX5wGboV27tN/sJmgdHeyczQDk8zt7/YvJx6VKnPzY&#10;i/KVIV84ThZcTj8XM+svoca1/Wax2upMqkT9prkgsmn2X3H5vSvlNFeTpfurt0dPhzF8SffO5Z7u&#10;7NZzs81htp5pRozq4CafPY5nrBOrBqf9aZbfSzutB1hQo5LqjSg9JJAdeiTGSnnEhCXbgDv8pO3r&#10;qZw1pbmcb6Ry1rl9PaXopOIbopNhopNlGxcd48559a1vfSsi3va2+PEfX/ep1xzcH//xeOtbIyK+&#10;/e0tSVvKkll+3OR3Do76dm5t7hdG5BUsa5XCllpZXLaHmaixGje7q38G51Hze0fd9KFhz9vZBqOv&#10;nAytnkiRT9b5Jr6L04Z9JHvA2rVrp489nOVeOJC69hM3mlE+HJWgld876tkCdFSqRLt29fjHXvnR&#10;naEHOn28dv3qCuYNGpWrt0Z2Pr1PF5h1uRBk2M6jiz36eKv0PuS/eeOJWbqC7nxWsXp5aAc3he6M&#10;ddfMM1/HnZjeCzbS2XekDNNDAtmhR9paGzFiAizTs2kXYJ02rLLPblqBF7Fxld24Ai9i4yq7cQVe&#10;xAZWduMKvIgtqux3v/vdiHjggbTLsRbdanarTLbl945aPQsMmvuXhiwPWNIqBaY1ZVy2hpmo8U5z&#10;PYbqPnd+O5cGunLG0z7nm/guThsOkOwBa9aonGR6RPlwO7/OwaZqP3GjWT48GLcUZucg+at/+DxK&#10;49pJJ1C8UBh+mLM1O839a9PMxcyU9r5z+fq4zqd3wRCcHzsHnbGfXxLye1cSndlMKweP1w327lI7&#10;g4WWDUb0lx3YIGffkTJNDwlkhx5pS23IiAkz8DhHJtmqdYobVtnvblqBF7Fxld24Ai9i4yq7cQVe&#10;xAZWduMKvIgtquyzzz4bEfffn3Y51qJbzW6Vybz8zkHPPhJD0gqWtEqBWUwRl61hJmq88bke28yV&#10;M572Od/Ed3HacJBkD1indq20e/Itb8KPMSBzWs/E5Kee9mweMOwxpWe/9casq0lsJbqCuZj8+HU4&#10;iZMP7DMJbIuezmzKvLOIkz6ufGXefNbkL7Z5Vx/uPFqOZ1rznR9IzQY9nEMPCWSHHmkLbdCICbA0&#10;W7VOccMqu4EP7J/fxlV24wq8iI2r7MYVeBEbWNmNK/Aitqiykj3IsOMdUE8MpBUsZ5UCs5oUly1h&#10;Jor5uHLG0z7nm/guThsOI9kD1if52EOpHrB5dg6m2Y0nOY8yJFdiyrz+xCMN03vyRnHyrBFwbu1c&#10;Tk5gTtkTHf/iKj86Z+fR84tt/tWHOwdHvmfBhknsf7gB9JBAduiRts1mjZgAy/IXaRcgIuKhNa0N&#10;zURlp/cXm1bgRWxcZTeuwIvYuMpuXIEXsYGVzUSBjTtL973vfS8iXvOatMuxluD+1E9FnFSZzdC3&#10;A2rf9q1LWaXAHMbHZSuYiZqo/dyttIuQRa6c8bTP+Sa+i9OGw0n2gLVJPPbQCmrYVslcj3GTLInd&#10;Ndb+5I2TMs6/ZgcypVGp2Kt4HvlHLiZXDl6d4mk17SduNGOBdYM9GzHOfRRg4yT3P9wMekggO/RI&#10;22TzRkyAJXkxlbMm5mfXKZ3Kzu3FTQHacCWPK/AiNq6yG1fgRWxcZTeuwIvYwMoad86nF198MSLu&#10;vDOFU68/uN1qdqvMpujZmGMrswqyabvjYiaK+bhyxtM+55v4Lk4bjiTZA9Yk+djD4sVHrKCGNLTb&#10;jVqllMvlcmtZ+z246iWZ1l+8UJjuMGueNOjmehSrLc9Y5XyY5mka7UatVimVcgmlUqlSa4z/7A3p&#10;UtrH/yGXK1U2fivf3sfVTNEVddcNzp/S2rP10dR9JJAts/ao7UalNOujOdqN3lN0j7/+AgSBAAAg&#10;AElEQVTWTlcPCWTH9vZIc3wbn28E6X3X2XvatdKYqYVp5h9mOfKsI+Z8v3FOS11KtF+7cXagyb+S&#10;ukeplBLnnmWkzsAoD2TRVq1T3LDKrnYNdy0iN+xvv/dl+yNeVltycTZuwbroZJnoZNvGFXgRW1TZ&#10;v/qrv4qUkj3Wr1vNbpXZGMvMKvBsjuWZIS5pzWlMtwZmtfdupl+H022l2Ztp0Tmr+eb3lmjumcw5&#10;LqnTcyWr1ttYg211Wr7RBZquonPc9et7e2mWUqzuczfpqp7vmlzPXdElzfH2fmrmuCgWic7iZ59w&#10;/A2ObzrrlNZ1HRp9xusA63CY+AFQrLbSLg5sllY18aTS8uHs728dVsvFnuFvjqNMe7LTwg75rE/f&#10;FSTrPLnTSLx6sR6meyC9FFk3wwfksDz+A9867Osd+hQH39w6rJaLQ7qUnq6qr6cZ8SEdfMvIXmrw&#10;pfN+UpMd0aS+MPnaia/uvniKgIw4Xm8VV9dNA4MW/a51fJRZe9TDanHsG4aUpdX/na73+It+g9FD&#10;AtmhRxplnm/jnflHkPGD25AfC1PPP8xw5BlHzGX8xjm5Qob+YhkT9nHnnjRSr3iUJ9OWNq/FuXV7&#10;pxPr/+sdYKN8uJ7z3r6iRnzq6eefevr5pR/29s7t0YlV/ZUHRoSZlJdcnttFR3SWR3SWYkXRMe4s&#10;xcqiM7/bb789In74w60I7g9/GBFxxx13pN3qW2ihdUEzTfAMGrtKYcutPC4zzWkcjh6px07D9b1i&#10;+jmo1d27mW0dzrhWGjn3s5Q5q1nn96YwJoo9RV3BTObothoIx8kxhzXW5CULszfMLHOYQ6aCZp6H&#10;XMlc4sSrev5rcvV3RZc2xzvqQ1M+TB5p7CqcRaKz8NnHlOtcxXdkfzJtEcaOMssr5/LbcHtHHzt7&#10;wFokH3tYvPhIvt1u1Cq9CWO5UqniSXWwAu3apUtXn1nb6VrPHGeYlq/s9e/h07PDwEP3T7vFT/OZ&#10;1jJKNslJfmyxfMXuQ5wL7XajMmF7v0alsFvvfmaL1dPv8K3Ds+/nzfpuMkU72rXSpas3hh9qIL/8&#10;1nMTxvX83lGrVe2bDOr+SujfWye/d5T44VA+bHWOBvqY5du5nPypUr85Lre8+2VnSNc3pe4zpk94&#10;bD1snNl71NjZOzo6nuo4/W+98xq9fWGjUirs15vJWZe+4xfW8wSmbun1kEBmbFGPNOe38XlHkHat&#10;tFtvduf7T984eB8h+YYp5x9mO/JMI+Y8v3EqhavPRAw8LqtdG/4QrfruiOed1UqF42olz3xSqbEj&#10;dbZGeQAAAFi7woXkrMDEm4z9xq1SYAET4zLrnMbOQafT6k/A6L637/Zw9+7w8XRQd5rn5BXTr4FZ&#10;3b2bmdbhNCq5wn69GT3rapPN0KzvFkp9z6NfypzVzPN7U9k5OGmL0avPjx55Ys6ZzDnaqhuOG7di&#10;wIjGau5f6h5iVGOOnAEcbda7flMUc2QpVjSXOOmqXuiaXPFd0aXN8UajkjvuNc46je5npr57adgV&#10;PXiABaKz8NnH2Oz4ztCfFKtfXHSUmb+cq2/DrR59OsDqDeT0Fns+yMnPsSfVwaAlPW16KUeZ5OTj&#10;PvSREDMUYbbSLvYExFbrsD/9V19Ets2Qmz7uI3Q2PA9+cCZuHtL7IS2XT379nP0uGPE8jCFH6znW&#10;2A9xt8iL9WCzPCW67+XjCjdl0UafvTeqnjoEa7X4t6SFetTRUzZDjjLkK8q0HdUs1dBDAmnTI403&#10;w7fx+UeQ438e1lxj/mmweIMvmvfIk0fMRUbkvn8/LPdkbbQmXWSjp0MmftFYyyhPptnZg0n+3vqf&#10;wJ3KQ7g7neh07l5RI67oCet/r/P3tmd3grtFR3SWR3SWYmV7Rxh3liCDO3vcfffdEfH9729FcL//&#10;/YiIv//3/37arb6FFtpBou/254wz9WNXKWy7FcZlkTmNae6MnJxiwTmooSVYzr2bae4wnb1iSDtN&#10;Mdu4yJzV/PN7U5pmq4E5ZjLnbav+ed1uYyWWzCePUD7sNt6YF8zXKFNcOb1TQSfFbE1XitXPJU66&#10;qhebR13tXdEF53iTl+DYM4/e6WiB6Cx89ulscnxn6U8WH2XSug6NPqPY2QPWoOdh/sXyYatzdHSw&#10;kz/Jps/v7B0cnXz+h2bgAkuQv/+h1Z/keBufYvX6Mh+YMfODO6bXqORyhcJuvdmXeqovYgv0DM/9&#10;8o9cPMtGH7a7TvIFUa/fqraO9nbyEfn8zkE33Xz6nTfye9er4892rHGzHlGsXh75zIsV2Hk08ROl&#10;eeOJ4f1Cu3a1HhHlR+cv2ukThyJi+s2P2rXkNmnD6MpgHRbrUac5Qe3SfjMiyocHOwPdw85BYjKl&#10;uX9tbc/91kMC2bF1PdLU38YXGEFOft8P276k551Dijd+/mGBI0+w0IicLHVzv3A1DltHB3snzZbv&#10;ba2+97drx5sqDpsO6WmOwQmObI7yQLbcmXYBIiLWtZ1VJio7vTtXWuBHF3v7heWU4tRqK7sCopNl&#10;opNtmSiwcWfpXvWqV0XEiy+mXY61BLdbzW6V2SALrWZYzSoFYnxcFpvTSGzWO2Y9SPuJG83RN4cn&#10;XDUrv3czRRlOW6l7k3ugnfJ7Rz0NdWlwlnCBOavVzcLNYuaZzPnbqmcrmltXKzcvtDpHB2dt1XOE&#10;W1cvXb1VHfOC8VtIL8tpTE/WUeZ3kosnBj4e65hLnHRVLzKPOo1F6rhQ2U4vwWK1NbgPyxSfmYWi&#10;s/DZp7XJ8Z1lndKio0xq1+GUtnH0kewBa5C8E168OKT7iIidg7NssOHfyIAF9e6wuQrHK2c2aW/U&#10;k/0lh+0V1tyfa2dDWK/RD2QY2AB3JjPNqC48dZrfu3L6db5+dcS3gG4XU7z4yHo7mMRvwJFTIu0n&#10;bjSXm4YybZJbfu9oVLCPN/acPukGWJXFM267vczo5ck93/LWM/kcEXpIIEu2ukca8218gRHk5G74&#10;iFsNPS0+/rgDhVrkyIuYNCInS10+PBq4hdNzs7gn9o1rx7dNhk+H9CQj9cvqKA9kSjrrUAvLXu48&#10;nQ1bdLvaNdw7IzYKqPa+rDriZXtLLs7GLVgXnSwTnWwz7pxPd955Z6SU7LH+4Har2a0y22EDVymc&#10;C4vOaZwt2R356JbuKtwxN4cXWQOzrKeljp8HO11sO/r6nDixOfecVWqzcGOMnslcSlv1RPXi5YOB&#10;4yTm6Zpx8frgrGxyIm+Fj6VNKB9e74/pmFSk9cwlTvpkzT+POo3F6rhA2U4neUf1OmOneRct+cJn&#10;n94mx7fHhHVKi40yqV2HU9vC0UeyB6xeT6706IceJtd5elIdbKDjbwpDc4wXM+3TUheQz+/sHRz1&#10;b4gY9V3pHmyufH7n4GhMSnR+70p3rVlx4anPJXxIE1/nxy7OS2GatufhAEN/Th6vG1x3GkpCPr9z&#10;cL1vn8Xre0Pza4FVWGKPOsyk2aS+WxLrmXzunlgPCWTGNvdIo7+NL2UEGfG7uLfF57L8Iy9tRB76&#10;xKmRSwCOH1M14m2ReMbNYLmyO8oDWfLqVM6avz/O+uNirH6Ctiudys7t1ZtW4EVsXGU3rsCL2LjK&#10;blyBF7GBlTXunE8/+ZM/GRH/43+kcOr1B/fP/izipMpskLGbMIx948pWKRDj4rL4nMbZKrFRa8Qm&#10;5XpMsOJ7N1M4aaQYPW0UvcvlJqxtnm3O6uyYK5vfm9nImcylt9WIU63+IbkzKl4oDJZzZEyzN5c4&#10;5zU5xvLqOFvZTvIGx91DGH/5LFLyxc++GlmO7+R1SouMMmldh0tyTkcfyR6wXmP6j94UxJGP9Qay&#10;6XQSZaO3Rs3v7B11ehbHe2wmG25sev/xRoZHfVOf7XajUirt1ldctD49m3uMXJw38qfUKvX9xBn4&#10;itJ9yMKik4S9v83n2Kux95fUGrLkgKRV9qin0zH13dwI6+6zT+khgezQIw1aaARJlLS+mytVGv3z&#10;dPm9/mFvSqs7cqz4N86I22mnuR5jn3EztFyZHuWBDHkgndPuxFEnOt2/o1jXhExKlZ3XA5tW4EVs&#10;XGU3rsCL2LjKblyBF7GBlTXunE8PPPBARDz3XBrnXntwu9XsVpmNNXZpUdL5WKWwMRJxWcqcxtmd&#10;7KHLMhrX9hfJ9YjU74YnVtuOnwfsuaU/+xKVUUvAVzoLt2TraqvJMpcNklxEvjFziQu04srrOKJs&#10;Z5fgvL3OIiVf/OxrleX49pp7lEnrOlyS8zr6SPaALEl2IHPcMAdSczyJUj4c3OUwYYbM1NYzp987&#10;pp/KWZKdg2S6h8dmsuFm+Y3QbjcqpVyucOnmhSvXx+wJsiKJzT1GLs5LI9cj+n7i9O/x2F3bteyi&#10;6Xtgwy2zRz39WlQ+7Exj7NexpdNDAtmhR+q32AjS25713UIuV6rUBmbl57C6Iw9aw2+csydczjF7&#10;ke1RHsiMN6VdgHXasMq+adMKvIiNq+zGFXgRG1fZjSvwIjawshtX4EVsUWXTTPZYO8keGyq5PmDq&#10;B2RMt0qBBYyMy3LmNBLrcAefCNy4WV/4yS191ns3PLnadoKeW/rLm3Jc5yzcYtJvq82wDXOJadWx&#10;t7Nb6AhzlHzxs2+Kdcd33lFmsz9r6feoKxp9JHtApiQ7kG37RgYbrFEp7DejfDhxZ9T5PuPrf/py&#10;Ysm5zDM23XQZ0e1GrVLKFS5djSutTufoYG8njZ8iib36+rdRbNysRxSrl9N6tEiyV+gr3LLWDfbt&#10;VKjvgY219B517s3r10QPCWSHHqnXoiPIzkGr2ps53qzv7xZypSEPYsrKkRNS+I0z+/WQ9VEeyIp0&#10;1im2a1HKRS4XuVyUKrGu2zUbtihzAx/YP7+Nq+zGFXgRG1fZjSvwIjawssad8+lNb3pTRDz7bAqn&#10;Xn9wu9XsVpnNcbZvZsS0z1OYepUCcxsZl2XNaZzN5/U/uqW7CndpT25J4274DMu3e56busQpx7XM&#10;wi1DBtpqE2zDXGJadVz8vIscYRsi27X+ms43ymx4RDLQo65m9JHsAZkyw2P/gYxoNyq79ShWWweT&#10;fw5P/RlPfm9a98YeEQMLeOA8azcqpVxhd//WxcPW0dEUH+QVyu9dOc3v7kms7+Z6pLljZW+vcLZ/&#10;Ybt2dVlpKH095Cp2nQVWbNU9akbT4fWQQHbokUaYdwTJ7x21Dsv9v46bzfpuYdjW25k4csS6f+Ms&#10;57FrGR3lgYz42RTO2Y5L+3HawTXrcam2nhP/zHpOsyw/m0p0UvIzopNhopNlGxcd48559Za3vCUi&#10;nn46fvSj9Z547cH90Y/i6acjIt785jev9kwsV19OwRT3BGdZpcC8ponLgnMaZ/N5vY9uadeuLivX&#10;I0t3w9dvtbNwpGUb5hLXW8dlbq0xe8m3Z2OPM2uL74KjzDZ81lZjFaOPZA9YveSt9hkywNb/LH84&#10;d9q1UmlgG7LlalQKu/VitTXljmSJrT2m7g5S6QzOFvCkkWsC69JuVEqF3XozitXWUTq7efRJPI35&#10;LLH+eHFemrkevYkoZ6v6uvsfLqloPY+i3piVg7DdEt+11tGjDjxxJCP0kEB26JGGW2AEye8cHHVa&#10;h9XBSfn6bmGhGYcVHXn9v3ESEx0LXA5ZHeWBbLgnIv2lis1n1nCSt0Tcs4bTLNE9cc+bMxCdNXhL&#10;vOUe0ckq0cmyTYyOcee8uvfee//BP/gHf/mX8c1vplySVQf3T/4kfvCDuHDhwr333rvaM7FUM+d6&#10;zLhKgflMFZdF5zQSS8oSMyvtJ240l/HkluzdDZ/CspeorG5+L31bu5xnG+YSN7eOm1vydVpfKy02&#10;ymxVNDM/+kj2gDVIPvVw6ny3rf1CBsvTfuJGc6WZEu1aabdeLB9OP4eSTP4a1x0k0paXtzPnfCSe&#10;cX41KoXdejMiitXrmZkJTazPO0ms7y7OK19Ju4w7jyZXDl6ttZdetL5NhXo2NwGy6Oy71ip71MSv&#10;qWnmk9q12vo7Dz0kkB16pDPLG0HyO3sHR53WwHOYmvuXFqz9so+c9m+cKeY9G5XaWUbIJozyQEY8&#10;nHYB1mMjq/nwZhZ7VhtazQ0t9qw2tJobWuxZbWw1N7TYs9qSap555zvfGRFPPpl2OVasW8FuZdkY&#10;3ce+nZo4iTP7KgXmMTYuS5zTSNwdPp1oaz9xo7mEJ7ekPFOUeELITM8IWckSldXN7y1Fptoqu7Zh&#10;LjEDdZzhQeZJSyr5nGffFKnEd45RJgPX4SIy1aMuc/SR7AHrkLjTPu2YlPLju+E8aFzbb64wU6Jd&#10;KxX2m+XDo4NZTpFcxz26O2g/d+v4fy3jaQ3zOC1B2rkmsGRnD6E/m5/L2JibeFZy/WqtfbI4LwOf&#10;xZ6nODdvPNFuXNtfbtF6H0Xdt48kkDmn37VW3KMmd0ab2C+0n7jxTApT23pIIDv0SGeWPILkj5/D&#10;lJyTX07tl3XkdH7jJB9yM7nUjZu3IvF8m00Y5YFsSH81avHCGk7yjjWcY+lSWMn9yNj/uxrvEJ0p&#10;ic7URCfbjDvn08MPPxwRX/xiysVYdXC7FexWlg3Rrl3ab5793/Lh+OUH861SYGaT4rLMOY2zNWXH&#10;i2ob1/aXkOuR+t3w5KRRRp6NvLr5vQVlsK0yaRvmElOqY3J1/JzbNy9Q8iWcfVOkE9/ZR5nN/qxl&#10;sEddzugj2QPWIrluc9yYdLq8OmPrTmEDtWtX66tbHX0yh9KaNIfSbjT6vjScfYca2R10l3ZHpNgX&#10;HG8tklauCaxIu3ZpP7ofq7PPWeYeeNG7uUft2n4zK5/Fnqc4N/cLu/VYdhrKzsFhculgfbdyrn/L&#10;w0Y7+6616h61Z0JmQr/QuLYfqUxt6yGB7NAjnVpsBGlUhu6jnd85OGol6j/1nYLVHzmt3zi928mM&#10;bed27eqtnnmOjRjlgUx4V8Sdaz1hPq5X43RELZbj+t6qT3lnxC+s+hyr8K54151rj050En+rH/Tu&#10;jDt/QXSmJDpTE51sM+6cTw8//PDLXvayL34xvv/9NZ51vcH93vfiS1+Kl73sZZI9Nke7USnMkOqx&#10;wCoFZjFFXJY6p5FYh7t/rRGNm/UlrBTJwN3wnkmjsU+HP3sc6lLXyKxufm/pUm+rzbANc4kp1bH3&#10;tHPlWyxQ8iWcfVOkFN+ZR5kN/6yl3qOuaPSR7AHrMWxDpEGnX7UnbssIjNd9zsKKki67cyjFautg&#10;Z8IntVEpXH2u/z+eLYsZ8RX1tCtIZzPNiGhUdusR+iLOm0alcJaefpzRFDHFF+i1z+8kfnrU9+vL&#10;/VWR+LEyu76nOMfMKWFTnH3noJV4GHXUd4f+CgLSlvyutfIetWdCJuq7pcqI21SNym59gS5TDwlk&#10;hx5pORYcQUbeBMj37J8yh9UcObXfOAPtPOJqSCTfj37vikZ5YOO9POKfrPmU+b046kSnE51OHB2s&#10;YVH0+yP+zspPsgIvj5f/k7VHZ83eH+//O6KTVaKTZZsbHePOeXXXXXe9973v/du/jU9/eq3nXWdw&#10;P/3p+Nu/jV/8xV981atetcrzsCztWqn7lI5jxerYJI4FVykwrSnjstQ5jeQThK+WrtaXsVIjC3fD&#10;e9fbjnmG+Vlhl7xGZXXze8uWfltthG2YS0ypjr0P9Bm9tnXaQ8xW8iWcfVOkFd9ZR5kN/6yl36Ou&#10;ZPSR7AHrcnYbfGQP0rjWzQyftC0jbLUpfmaePGdhJd8mTudQjsaN8u12u1Ep5UZ8ozlN9xia7XGS&#10;6zFDqkfid/pkjUopl8vlSqO+ibVrpd16TJxMghQlL/nmM61p3tJuVEq79eFf0AcH5pNX92vU1vSz&#10;svfr/ep+Gs0+cdf3w2Ohoo06e37v6LDnp1chm2sH4bxa6LvWwj1q8uyNSu74OSF9fU+zvlsolSqN&#10;9tlrT756LW8iRg8JZIceaX4LjiCjbwKcPdhqvicjLnzk4SPmmOOv9DdO752faO4XSpVaopm7cySl&#10;wrC94dMY5cmcmea12GK/lnYBVm2DK/hrm1z4aWx0BTe68NPY6ApudOGnseEV3OjCT+PcV3C4X/3V&#10;X42IT30q7XKsTLdq3WqSglke3tFuVEq5nr0jJixAWMYqhS21srgsdU4jsVdvs9lc8i69q7p3M4Xe&#10;DYJHLuFu3Dwuy4zPrJnC6ub3ImKpUxpLb6ssbFgy95Uz0vmaS8zOXdH+0w6d7u8+CXDaQ8xW8iWc&#10;PXsyFd+ZR5lsfNaMPr06wPqc7cNTPmyN+LfBf4Gtd9izaGD0p6TVarUOq+Xi2QtHHqbvn6bVmjW7&#10;slgd9Yk+OVR/SUb997FmqFpfFYrF8mHrtIxnzTe64JC+vst4/MjZ2y+cfUD6PwvV46Mcv7pYLvd9&#10;rlqH5WLyA5Y8wMRPzBz9z9lb5uywpijKXB/1ZMVnLtr0Z28dlnsjVK6O/4rUOuwJ6XJbDc67Bb9r&#10;Ldyj9py/e/buZ3pErzvaYt9g9JBAduiRJpn+2/jcI8hxMxSHjouJGb5hJx3//X/uI08YMRcdkSf+&#10;ahn3gr5vE1M385CCz/ZmzoUlTNmxFX7U6dzXOXkq9rn7u6/T+dFKm++pp59/6unnV3TwH3V+dF/n&#10;vujEufy7r3Pfj0Qnq3+ik+W/TY+OcWdBK47O/F566aV77rknIp5+OvUoLP/v6acjIu65556XXnop&#10;7ZbeVr2/jYvl6uFhq9VK/ppttVqH1Wq5/2fw8CmC5PuWt0phC60uLsud05hrOm/cD+q13LuZUIbB&#10;4wxrjNMXjGip+eesFpnfm0prqrnO6WcyF26ryaeaeKEtPkszxZUzS0wH6rGGucRJ5VvePOry74ou&#10;Urb+Kd7EdH/3TkCxWJxw9CWVfM6zT2mT4zvbOqWR75yu+VK6Do0+I8WMrwcWdHYbvHh2//vkPxYn&#10;3BKHLdS3EmQWvYPiqJ+yMxRl9pKMH5ePD3g6trda3RmEYnmW72OtwdU1h60x759YjSkmLSA9A1f8&#10;3J/JMZ+FYrU1dLFSIlWkv2sa98Hpf/GU/c9cqV8TDtmq9tdq4nq8Ieb87TH72QeDXSyWq4d906+H&#10;h9Vysdj/Mh0ZTGsZ37UW6lE7nVHrQ/s6mdbwV41+w2ztoIcEMkOPNLmQs3wbn3sESd5R7KlQosbD&#10;G3fS/MP8R54wYi72G2fSr5aBF8x6m3XMvafVjvJk26zzWmy5T6S+hnJlf59cddutetHtJzqfSH1l&#10;+Yr+Pik6Gf4TnSz/nYPoGHcWkdlkj06n85GPfCQi3ve+1KOw/L9HH42I+Bf/4l+k3cZbas6Z9mnm&#10;fJa+SmGbrDAup2dY3pzGyaGmXr47YTZnLfduplqH0/uiZPMmnjBWHNFSi8xZzT8LN40h6xaGTFLO&#10;OpO5UFtNfLjbpNYcXNgwzxzNpDnMSasn+l8wUI8VzyVObKUF51FXeVd00bKNHXHKh/3vLpeLxf7L&#10;cYHoLOHsU9jo+M7Wn/SbeZRJ6zo0+owQM78DWFyr7w734F1w2HpzzFn0OR1Fx331mP4bzFQPqewz&#10;xcDc2x0UZ7mhPbFEIyvX3wdFRLFYLOuIyLLF+4Qhn8lhn6KzX0PD50ImFKTvczf2czqpi+ieainT&#10;sdP0YDOc6HQ3snWcvWcXgYnmWQgJW2qJ37U6nfl61LGlGTqvMibhb+4Fw3pIIDv0SJPN9m08Wb7Z&#10;R5BJLTLsjdPNP8xz5JENUJx8E36R3zjFamvivyeLN6qdJw/Uqxjlybb557XYZn/T6bwm9WWUK/h7&#10;TafzN6tuu1Uvuv2bzt+8pvOa1BeXL/3vNZ3X/I3oZPVPdLL8dz6iY9xZRJaTPf7n//yfr3jFKyLi&#10;299OPRbL/PvWtyIiXvnKV/6v//W/0m7jLTP7nhvd+/JT35hf0SqF827lcek52dLmNLrRnubn8LRr&#10;YFZ572a2dTjjH+g4/Hmoi89ZLTALN3f7T1e+mG8mM0Y+O3ZckcqHU8Rr+hnAKYy8cpY4D7mSucRF&#10;W2nK8q/krujS2nbEC4vV1uDi9hGrzBaIzhLOvn3xjak/pNOPMqso57LacItHn5jjPQAAcB70LEob&#10;WHN28q1/tu12lla2ajGzi1ta1eLai9Y6PKyWy8ViceBnnWw1yIZFe9TEFoiTns/ek7VanClZdvX0&#10;kEB26JEGCjfTCHJY7rZe67BaLRd73rhg+txiR540Yqb9G6fVOizP3VoZH+WBTPhY6ispV/D38TU0&#10;3BoW3X6s87HU15cv/e/jopPhP9HJ8t+5iY5xZ25ZTvbodDqXL1+OiIsXU4/FMv/e//6IiA9/+MNp&#10;ty5sq+XMaRyWl353eG33bqYuzDofjby6+b2VW3tbLdtSr5zRJ9nYucSM3xXt7TjOTtld4z7d52f+&#10;ki/j7CnLbHznHWVSuA6NPkPkOp1OAAAAWdKo5HbrxWrraC+fdlEAAAAAMuGvIx6M+O9pF2OJ3hDx&#10;nYiXr/o0X/nqCxHx82994+pO8dfx1w/Gg//9HEXnDfGG78R3Xi46mSQ6WXaeomPcmdtaojO/P//z&#10;P8/n8//n//yfJ5+Mf/SP0i7NMjz5ZDz8cLziFa94/vnnX/3qV6ddHAAAYMl+LO0CAAAAfRo36xHF&#10;i4/I9AAAAAA49vKIWtplWK7H17Didj1eHi+vna/oPB6Pr2G1+nqITpaJTrYZd86ne++991/+y38Z&#10;Eb/5m/HSS2mXZmEvvRS/+ZsREf/qX/0rmR4AAHAuSfYAAICMadysR5Sv2NUDAAAAIOm9Ee9JuwzL&#10;cp7qEhHx3njve85Ljc5TXbrOU43OU126zlONzlNdTpynvvo81WVRe3t7Dz744DPPxO//ftpFWdjv&#10;/3786Z/GQw899Nhjj6VdFgAAYCUkewAAQKa0a1frEeVHd9IuCAAAAEDm/JuIu9Iuw+Luing87TIs&#10;37+Jf3PX5kfnrrjrcdHJKtHJsvMaHePOuXT77bd/8pOfjIiPfCS+9rW0S7OAr30tPvKRiIhPfOIT&#10;t99+e9rFAQAAVkKyBwAApKddK+VyuVyuVKo02u2IdqNS2G9G+fBArgcAAADAgOOqYBMAACAASURB&#10;VNdH/H9pl2Fx/zbi9WmXYfleH6///zY/Ov82/u3rRSerRCfLzmt0jDvn1dvf/vYPfOADL70UFy/G&#10;D36Qdmnm8oMfxMWL8dJL8cEPfvDtb3972sUBAABWRbIHAACkpV27tN+MiIhms75bKORyhd16SPUA&#10;AAAAGO2XIh5LuwyL2It4X9plWJVfil96bJOjsxd77xOdrBKdLDvf0THunFe/8zu/87a3ve2FF+I3&#10;fiM6nbRLM6NOJ37jN+KFF+Lnfu7n/vW//tdpFwcAAFghyR4AAJCW/P0P9f+nYvmwI9UDAAAAYJyP&#10;RpTSLsN8ShEfTbsMq/XR+GhpM6NTitJHRSerRCfLtiE6xp1z6Y477vjMZz5z1113fe5z8du/nXZp&#10;ZvRbvxWf+1zcddddn/70p++44460iwMAAKyQZA8AAEjNzkGrWi52/3exWD5stY5kegAAAABM8BMR&#10;X4i4kHYxZvVgxBcizvmKzJ+In/hCfOHCpkXnwXjwC/GFO0Qnk0Qny7YkOsad8+q+++77zGc+c9tt&#10;t/3u78bv/37apZnaxz8eH/1o3HbbbZ/5zGfuu+++tIsDAACslmQPAABIUX7v4KjT6XQ6naOjg518&#10;Pu3yAAAAAGyEuyP+c8Tr0i7G9F4X8Z8i7k67GOtwd9z9n+M/v25zovO6eN1/iv90t+hkkuhk2VZF&#10;x7hzXr373e++fv16RHzwg/EHf5B2aabwB38QH/pQRMSnPvWpd7/73WkXBwAAWDnJHgAAAAAAAMDG&#10;eW3EH23IutvXRfxRxGvTLsb6vDZe+0fxRxuxZv118bo/ij96rehkkuhk2RZGx7hzXv3Kr/xKrVaL&#10;iF//9azv7/Hxj8ev/3pERK1W++Vf/uW0iwMAAKyDZA8AAAAAAABgEz0Q0Yy4kHYxxnswohnxQNrF&#10;WLcH4oFmNC9kOzoPxoPNaD4gOpkkOmkXZJytjY5x57x67LHHuvkeH/xg/NZvRaeTdoEGdDrxz//5&#10;8Z4ejz/++GOPPZZ2iQAAgDWR7AEAAAAAAABsqNdGPBVRSrsYo5Qi/nhrn63+2njtU/FUKavRKUXp&#10;j+OPt2xfgjOik2Wik23GnfPpscce+/f//t/fdtttv/u78f73xw9+kHaBEn7wg3j/++OjH43bbrvt&#10;P/yH//DP/tk/S7tEAADA+kj2AAAAAAAAADbX3RFfithLuxiD9iK+HHF32sVI091x95fiS3vZi85e&#10;7H05vny36IhOVolOthl3zqdf+ZVf+cM//MO77rrrc5+Ln/3Z+NrX0i5QRER87Wvxsz8bn/tc3HXX&#10;XX/4h3/4y7/8y2mXCAAAWCvJHgAAAAAAAMBG+4mIasTnIu5KuyRdd0X8x4hqxB1plyR9PxE/UY3q&#10;5+Jzd2UjOnfFXf8x/mM1qneIjuhkm+hkm3HnfHr3u9/99a9//W1ve9sLL0SxGL/7u/HSS6kV5qWX&#10;4nd+J4rFeOGF+Lmf+7lvfOMb7373u1MrDQAAkBLJHgAAAAAAAMA58EsR34x4b9rFeG/ENyPel3Yx&#10;suWX4pe+Gd98b9rReW+895vxzfeJTi/RyTLRyTbjzjn0xje+8Stf+coHP/jBl16K3/qt+Omfjv/6&#10;X1MoxpNPxk//dPz2b8dLL8UHP/jBp5566r777kuhHAAAQNokewAAAAAAAADnw+sjPh/xhYg3pHH2&#10;N0R8IeLzEa9P4+xZ9/p4/efj81+IL7whjei8Id7whfjC5+PzrxedYUQny0Qn24w759Add9zxsY99&#10;7L/9t//24IMP/umfxjveERcvxre/vaazf/vbcfFiPPxw/OmfxkMPPfTHf/zHH/vYx+64w54tAACw&#10;pSR7AAAAAAAAAOfJeyK+E/HxiNes64yvifh4xHci3rOuM26q98R7vhPf+Xh8/DXris5r4jUfj49/&#10;J77zHtGZRHSyTHSyzbhzDv3Df/gPv/GNb/ze7/3eK17xis9+Nt7ylnjf++KrX13hGb/61Xjf++It&#10;b4nPfjZe8YpX/N7v/d7Xv/71t7/97Ss8JQAAkHmSPQAAAAAAAIBz5uURH4h4IeKTEfet8kT3RXwy&#10;4oWID0S8fJUnOj9eHi//QHzghXjhk/HJ+1YZnfvivk/GJ1+IFz4QH3i56ExHdLJMdLLNuHMO3X77&#10;7R/60Ieef/75D3/4w6985Stv3oy3vS3e+tZ4/PH4/veXdpbvfS8efzze+tZ429vi5s145Stf+eEP&#10;f/j555//0Ic+dPvtty/tNAAAwGbKdTqdtMsAAAAAAAAAsCL/L+KpiE9FfDbixSUd886I90f8WsTb&#10;M/58va989YWI+Pm3vjHtggz3/+L/PRVPfSo+9dn47ItLis6dcef74/2/Fr/29nj7j4nOAkQnRCer&#10;Mh4d405kOjpz+t//+38//vjjn/jEJ77//e9HxG23xTvfGe96V7zjHfHTPx0//uOzHe1HP4o/+ZN4&#10;8sn44hfjS1+Kv/3biIh77rnnn/7Tf/rYY4/dfffdK6gBAACwkSR7AAAAAAAAANvgryO+GPFkxJcj&#10;vjXXEd4S8XDEOyLetSnPU9+URbd/HX/9xfjik/Hkl+PL35orOm+JtzwcD78j3vGueNem7EUgOlkm&#10;Olm2KdEx7pw///f//t//8l/+y7/7d//u85///A9/+MPuf/y7fzfe+tZ44IG4//64//74qZ+KO+88&#10;/ouIF188/vuzP4vnnovnnotnn42vfjX+8i+Pj/myl73sF3/xF3/1V3/1H//jf2wrDwAAoI9kDwAA&#10;AAAAAGDbfD/iGxHPRnw34tmIv4h48eQvIu48+Xt1xAMRb4p4IOJnIu5JudSz28RFt9+P738jvvFs&#10;PPvd+O6z8exfxF+cLJR9MSJOFtDe+ep49QPxwJviTQ/EAz8TP3OP6KyF6GSZ6GSbcedc+cEPfvDk&#10;k09+6Utf+vKXv/zMM8/McYQLFy68853vfPjhh9/xjnfcddddSy8hAABwPkj2AAAAAAAAADiftmTR&#10;7YYSnSwTnSwTnSzbwuj8+Z//+be//e3vfve7zz777LPPPvu9733vxRdf/Ku/+qsXX3wxIu68885X&#10;vepVd95550/+5E8+8MADDzzwwJve9KY3v/nN9957b9oFBwAANsBtaRcAAAAAAAAAAABg89x77733&#10;3nvvL/zCL6RdEAAA4Bz6sbQLAAAAAAAAAAAAAAAAwBnJHgAAAAAAAAAAAAAAABki2QMAAAAAAAAA&#10;AAAAACBDJHsAAAAAAAAAAAAAAABkiGQPAAAAAAAAAAAAAACADJHsAQAAAAAAAAAAAAAAkCGSPQAA&#10;AAAAAAAAAAAAADJEsgcAAAAAAAAAAAAAAECG5DqdTtplAAAAAAAAADbbV776QtpFAAAgo37+rW9M&#10;uwgAALB57OwBAAAAAAAAAAAAAACQIXb2AAAAAAAAADifujuueJZ2NolOlolOlolOlokOAADAEtnZ&#10;AwAAAAAAAAAAAAAAIEMkewAAAAAAAAAAAAAAAGSIZA8AAAAAAAAAAAAAAIAMkewBAAAAAAAAAAAA&#10;AACQIZI9AAAAAAAAAAAAAAAAMkSyBwAAAAAAAAAAAAAAQIZI9gAAAAAAAAAAAAAAAMgQyR4AAAAA&#10;AAAAAAAAAAAZItkDAAAAAAAAAAAAAAAgQyR7AAAAAAAAAAAAAAAAZIhkDwAAAAAAAAAAAAAAgAyR&#10;7AEAAAAAAAAAAAAAAJAhkj0AAAAAAAAAAAAAAAAyRLIHAAAAAAAAAAAAAABAhkj2AAAAAAAAAAAA&#10;AAAAyBDJHgAAAAAAAAAAAAAAABki2QMAAAAAAAAAAAAAACBDJHsAAAAAAAAAAAAAAABkiGQPAAAA&#10;AAAAAAAAAACADJHsAQAAAAAAAAAAAAAAkCGSPQAAAAAAAAAAAAAAADJEsgcAAAAAAAAAAAAAAECG&#10;SPYAAAAAAAAAAAAAAADIEMkeAAAAAAAAAAAAAAAAGSLZAwAAAAAAAAAAAAAAIEMkewAAAAAAAAAA&#10;AAAAAGSIZA8AAAAAAAAAAAAAAIAMkewBAAAAAAAAAAAAAACQIZI9AAAAAAAAAAAAAAAAMkSyBwAA&#10;AAAAAAAAAAAAQIZI9gAAAAAAAAAAAAAAAMgQyR4AAAAAAAAAAAAAAAAZItkDAAAAAAAAAAAAAAAg&#10;QyR7AAAAAAAAAAAAAAAAZIhkDwAAAAAAAAAAAIBFNCqlXC6Xy5Vq7bSLEhHZKw/Mqt2oVUqlXC5X&#10;aaRdFIC0SPYAAAAAAAAAAACAqbVr3VX0UyqVSqVSqVKp1GqN9nzr7k/XPJ8esjL3sc6t0WFZbKV4&#10;ozIqsMksikZlt96MiIjm/qUMpFdkrTwwtdP+rrC7X2820y4OQKokewAAAAAAAAAAAMDU8ntHnU6n&#10;02m1quXi5Jc3m81ms1mv1/f3dwuFbqrGDJkajUppYM1zs1nf3y0USpWGVfynjsPSah32R6V+df5s&#10;h3btar3nPxTLh61Op9PpdI728vMeFRihUSlcfSbtQgBkhmQPAAAAAAAAAAAAmFk+v3dwpZz8L8Vy&#10;9fCw1TpOBugcp4S0Dqs9WSHNZn23UChVpshAaFRyJxs0DNGs7xYW27XiHMrndw6ODnvCEs0bT8yZ&#10;7dF+4kZP8xer1w92huV47Byc5JgUq9czkAWStfLAlHYOOkcHB0f9H2KALSXZAwAAAAAAAAAAAOZS&#10;uJDI4ihevLy3s5PP9yytz+fzO3t7B0edTu+WE836fiFXGpfw0a6VduvdrSRaZ6kjh73bidR3pXsM&#10;6glLRDT3r83VSo1r+72pNg/dPzJvYufgKFMbfmStPDCT/g8xwHaS7AEAAAAAAAAAAABzyd//0PSv&#10;3Tk46rSqyRXMzf3CyHyPxrX9ZrHa6hwd7Jylj+TzO3sHRz0Hqd+U7dFvMCz1q1NspNKnXbtaX1KB&#10;2FiNinSq80x8gYyT7AEAAAAAAAAAAADrkd87ah2WE/+huX9pWBpCo3L1VrU1YleG/N71RLrHredm&#10;TmPYDsVyYhOU2Tf36G7r0XMQto2En/NNfIHMk+wBAAAAAAAAAAAAa5PfOejZmmNousfO5esjMj26&#10;x3jkohSEiS5cvpLIq5lxC5TGzXpElK9cvrDkUrE5ugk/nFfiC2SfZA8AAAAAAAAAAABYp96tOYam&#10;e+RHZ3pEROTvf+jkfz50//iXbrOdy4l2rl8dtofKcN0n/herl3dWUi42gW0fzjfxBTaBZA8AAAAA&#10;AAAAAABYr/xectOJaN54Yuo8hF7yEcbq2QKluX9tys09uk/8L158RB7N1mpUCrZ9OMfEF9gMkj0A&#10;AAAAAAAAAABg3XYeXSTbo3Gz+0z68pU9+Qjj9GbV1G9Ole3RbV1tu73atdKuXR/OL/EFNoZkDwAA&#10;AAAAAAAAAFi7RbI9utkIxWrrwLYek+xcrp5t7lG/WpvYzO3a1frsW6a0241apZTL5XKVkQkl7Uat&#10;UirljpVKlVqj3Y6Idq00+k3zvmtCeU7/vZRokXbj7EylSq0xqa26RTstW65UqnTLtiz9J0hUf2Xa&#10;jUpp1k0f2u1Gf0NMXcy563gawmSEe0M4GMHTy+I4xtOUsfcKXH4Q+q7w6QqVfHdv8XK5UmnM1Ttr&#10;fGc9PsBSSfYAAAAAAAAAAACA9evL9nimNeX7uk+lL1ZbR3aemEb+kYtn2R7N/WsTNvdoXNtvRhQv&#10;PjJV454uuC8Udvfr41aQNyqlwu5+vXn6mmazvr9bKORyuTFLz2d918TynCysH/j3dq2UK+yenalZ&#10;398tjMkmaVRKucLufj0uXml1Op1Op3VYjWZ9t1AYlmMwu3bt+ATNZqKYJ9Ufdo5GJTeg1Js4MOQl&#10;Pa9o1Eqlwm5vu9V3ky8faJF2o1LKFQq7PeU8Luaklpi9jjEuxIMh3C305PLUjs92eqb6fmFMclJv&#10;CQcKuJQ4NwaOP7lQZ6U7fndv8SKa3RLmBrKhZozvzMcHWDrJHgAAAAAAAAAAAJCCwoVi4v/dem6K&#10;ldMnT6Uvlq9Ml4xARH7vSiKtZvzmHt1tPaJ8ZapEmnbt0qWrz0z1wtJuvRlRLB+2uqkRnU6rdVgt&#10;F5f6rknladcqhavPRAwkgbRrwzc7qO8OX87eqOS6Jau2jvZ2uk2V39k7alWL3RyDvoyKWRfFNyq5&#10;QjcpoVg+TFT9tOb9eQwRETsH3ZyTMY26c9B9xch/3zs66nQ6nU7iJeXDTkLvXjrt2nHuQLFcPSvn&#10;aQma9TH5MnPVsRviG7cGDzcihM39S91DjArxyBh3M432682e8h2e7ZMztnZTObmMIoqnzde9vuu7&#10;l25Mfvdp3kaxOqqEvQ04U3znOD7A0kn2AAAAAAAAAAAAgNSN39qj3W5USt3n9kccr6dfzg4K22Dn&#10;cjWxuceNJ0Y2W/uJG82IYvXyzqhX9MjvHR0dHRx0cxzG6O4WEuXDo4Od/EkWST6/s3dwNDrxYI53&#10;TSpPfu+gM+TfG5XCfpQTy+3H58Z0t5aJGJIT05NXk1hFfzBdew4c/7B1dLCTqHpP0Zv7g7kQEfmd&#10;gyuj27T7issT4jWlRqWbPlGsto4O9s7KuXNw/ewEw3Mp5q5jfu/o6OjoqP8K6IYwkTDRu5lNu1Ep&#10;7DeLw18Q9ZujStgcKN/O3lEyU2KBbIdkE3ROU4bi5PpuNodlppxpVI7f3ZNxlMg56hr3aU/1+ADT&#10;kewBAAAAAAAAAAAAKcjf/9BUr2tUcrlCYbfev/p56JP/GaYnCaG5f23UVgbX9ptTb+uRPPz4SDZu&#10;1iMiihcKg/+2czAq3WO+d01Tnp5/b+4XrsZhMlsh33P0gSSk4xyUEUXbefT0reP3UBmlXbu0f7Kd&#10;wuWdgUDk95J5Dqf7VvTo3TJniGk/eeOc5ioUq9cHrpeeEwzu2bPkOt66Wrl5odU5y8nI7/Qc4dbV&#10;S1dvVce8YDDb46SE5cODwfL1Xh8jP01jnTZBsdoaTAWacH1HRPu5IbubnMg/cvEsG2NsEl1qxweY&#10;kmQPAAAAAAAAAAAAyLCdg+PH8bcOq+W+ZezN/cKwjQPol0hCGJWG0K5drUdE+dFZtqHoGptecLJu&#10;fMSy8BH7TMz3rmnK0/fv3Z1DRv97X67CcQ5KRMRD9w9Jikm8dY518GdpEKNzbnr3aZkv12Bhpykv&#10;w4vZc7n1WUode9JJLl4+GDhOogTNuHj9aNwLBvJRujvcjP4s9FxfQzcGmeC0+YoXHxnaAuMacLJl&#10;ZPOkeXyAU5I9AAAAAAAAAAAAIAVjHx4/RD6/s3dw1Gkd9i7zr+9K95hC7/L5G08MZHt0F7gXq5dn&#10;z/WY0ohIJfcJWNq7pjZ055DRi9knXrTJtw7uaTHBSZLBqHIdnyK5T8tcuQYLO015GVXMnYNW93or&#10;9id0LL+OQ5NuJu9vMtqkXI++62P2MHfTqmJ0rsfE4uf3rpSHt+9yrPr4AFOS7AEAAAAAAAAAAACp&#10;G7Pwu1d+Z++oc5h87n0qy903Ts/y+cHNErp7DaxiZXdiZXx9N1eqNPqXxuf3jg4GVtXP965lWSBT&#10;YAGJPIgRGQzHevdpWf/lf7a9yehi5veOOp1Opz9I2anjyBifFrG+mxthtz78rVM5a4LRuR6T7RwM&#10;b992o1IqLVS+9RwfYCqSPQAAAAAAAAAAACAFrWeaif83duH3gJ2DZLrHzI/W3069y+ev1hKNdrzX&#10;wMitDJZ33mZ9t5DLlSq1geyNpbxr1WbauGO2a7onD2KCnkSFtV/+Z9ubTJ2idfrWDajjacdUPuxM&#10;42jGBKnejm9Z2u1GpZTLFS7dvHDlek8y3GYcH2AoyR4AAAAAAAAAAACwfme7A0TMsWp853L1dC14&#10;85nWkgp1viXbrGdzj+62HsXq5dVslbFz0Kr27qLQrO/vFnKlIRt2LPquVUvkoEy67Ga9pmdIAkjm&#10;nKR5+c986g2o41kqy4Ycv92oVUq5wqWrcaXV6Rwd7O0sd3eeVR8fYAzJHgAAAAAAAAAAALB2fbke&#10;Fx+ZdQFx/pGLxcmvIim/dyW5ucfN42yPbizKV2bcoWCmEx+1Dsv98Wo267uF3OjcjfnetWKJbI/T&#10;Bkw4u65X2Z7pWs3WFNmzmu1Eltl67UallCvs7t+6eNg6OjpYehbGqo8PMIlkDwAAAAAAAAAAAFi3&#10;hXM9kk/+n3lbkO2VSFWIqF+ttSPatav1FW7rcSK/c3DUaR1WB5M36ruFUm1Uvsdc71qpnYPDkzas&#10;71b60j1OrutitXWw2vY8s/bLv3DhNBrD8l1WIZWPePPGE+ltITNRu1EpFXbrzShWW0cr2G1j1ccH&#10;mIZkDwAAAAAAAAAAAFivbn7BqUX3QHjofiuRp7VzuXqWN9Hcv9ZoXNtvzpluM7v8zt7BUac1sF9H&#10;c//SmMSN+d61OjsHp0Wp755tMdJuVEq79Yju6vjZmzORQzFTFkWql/8Uu180KrXTumxAHc+SyKbK&#10;9mjXanNfhM1nWnO+MxqVwm69GRHF6vVV7CCz6uMDTEeyBwAAAAAAAAAAAKxTu3Zpv3n2f8uH8+2B&#10;0H7u1vEBHl3XHgrnQX7vSnJzj93deiyebjNjEY7360jmbjT3r01Y+T/fu1Yjv3NwvVqMYrlcjPpu&#10;IZfL5XK5wtVbUa4etjrzZHpET5ZBTJVF0bX+TS+SBZ0cgcbNW3Fawk2oYyIhZXLt2k/ceGa2RJRk&#10;vsu8G6OcZcutJktr1ccHmJZkDwAAAAAAAAAAAFibdqNSWEaqR0TrmWZERLF6Wa7HTHo294hYeRM2&#10;KqVhex/kdw6OWodniSd9K//ne9d6tBuVXOHGxdbRwcHRUefU0dHRwd7O/Gvjdx5NpOGM3VXiNNEp&#10;ndX4PQWt71bGZCy0a1dvJUu4AXXsSUgZX7toXNuPGRNReg8/V7ZH+4kbJ13oSrY8WfXxAaYm2QMA&#10;AAAAAAAAAADWo10rFXbrZ/+/WG3Nm+rRqHQPtN49Kc6H/CMXk9keq19KP3JRf34g8WThd61eo1LY&#10;ra/kwuvNhBizq8RxolNMuv6bz7SG/NdEGsWcegoa9d2heTnR3cQnei+vpddx+QZqV2kMr16jsluf&#10;/dPTmypzdUTTjXPWNJOTnebJhlr18QGmJtkDAAAAAAAAAAAA5jLLovF2o1LK9ezpUay2jkYs4m5U&#10;SrlcLlcatcq6XSvt1mOhZJFzb/g6/6783pWz9ebrWEo/elH/2T4Hg3sIzPeuFTvJMrr13IgMgEXs&#10;HBxOkwjQuHmcMTV0T5bk1hGDO0e0a6VLyY/hJMnF/I1K7nifi958iGjuF0qVWqN9+tJ2u92olEqF&#10;/eZAMsRS6jiqhMvRl0zUrO8WSqVKonrRbjcqpdycOT89h2/uFwZTZdq1aWM0+BlpNyqlZEbdiUZt&#10;aEsPj+/yjg+wEMkeAAAAAAAAAAAAMJfEA+Ajmjeu1RqNdrudXPHbbrcbtVqllMsVdutnLy6WD1ud&#10;UZke0a5d7b622azvFnK9y6zbjVqlVNhvjk0W2W7Hy+THroE/XW8+fil9+4kbiRCPPGLPhTDcqP0R&#10;Ttf0lx8dUo753jWxPIl/H54TM/oFp2du7u8WcmOVKrXZ80F6UiGa+5eGLKA/STeJYvX60A9A4cJZ&#10;LkF9t3Raim7C1Y2L15OnGJMTdFyGa412RLQbtdJu/bS9e1M2IqJZ398tnLZIoVDYrTebw4u4hDrO&#10;tDnJrDGOyO9d79s7ptmsJ6qXK3T7s4mJKMP1JFudpcp0/1+7USkV9qOYiGF/xk4ywMkIdzvH3VsP&#10;lfsC3G5USrvPDM2LGhbfZR4fYDEdAAAAAAAAAM6jp55+/qmnn0+7FAwnOlkmOlkmOlkmOmyh1mHf&#10;aujpFMvVw9bEY086dLE8+SDbqdWqlqdrpm4jlw/HHOuw3B+HoUfsC1exP8KHyRJVD1utIScYLMd8&#10;75qmPJP+ffAFyX/vy3GYpPfN0+k9f/Ij0zqsnlS+OC50owtZPhz452KxXC72teXwA/SdcvLndHTl&#10;F6pjq694g1flxGvgcFyMh55kYnPMZmzjlQ/7K1AuF4tnzTHmzcVqa2j4ZorvwscHWJJcp9MZ3VsC&#10;AAAAAAAAsKm+8tUXIuLn3/rGtAvCEKKTZaKTZaKTZaLDFmnXuvtqTK1YLMZDD1288Ogjj+zkp370&#10;e7tRu3b1Rr2ZOFOxWHzooYuPXp7lMFtjQljKh52DgS0IGpXSzUePhv333PG2CmMUq62jvdaYV55t&#10;vDLpeMXy4fWDnf6YzvOuce8pVltHjzwxupWm+ffjPSbajcql5EY1Ewxt/AnGn6JYrl4/GL+rzbCm&#10;KJYPu+Hu/cdisXzxyuW93rYcvKBO3937ssql/aHlHB7VnvfOU8dxIS4fdg52Fr0GkqccU8LJ1Zts&#10;xIe2WG0d7UXvvxXL1Su9Pd+IAB8Xqu9fy4etgxnju+DxAZZDsgcAAAAAAADA+WTRbZaJTpaJTpaJ&#10;TpaJDsAojUrpuctHe/l2o/bEzRs3bjVPUniGZhks9q61aNdKl25cvH40Jt2i3W5H64lrV/frzfmy&#10;PSJOMp7Oan5c9SmzndqN2vH54zhZ4LTNGpXcbn1iO56lOhSL5SujUxva7ca1S1fr88VnsTquQ1/e&#10;WbFYfOjK9cvLKl9vlIrlk0N3kzHGtuWYAEdEo1LarTfHJQZNiu+ixwdYAskeAAAAAAAAAOeTRbdZ&#10;JjpZJjpZJjpZJjoA26HdqBR2Y9r0jUYlt1ufN9kDALbbbWkXAAAAAAAAAAAAAIAN0K5d2q0Xq61Z&#10;cjeKFworKw8AnGM/lnYBAAAAAAAAAAAAAMi8RqWw34x46P78tG+4WY/ixUemfTkAkCDZAwAAAAAA&#10;AAAAAIDx2rWr9YiIqO9WGu3JL29USrv1KF/Zk+sBAPOQ7AEAAAAAAAAAAADA1Oq7hVypVKk1Gu12&#10;X9pHu91u1GqVUq6wW28Wq62DnXSKCAAb77a0CwAAAAAAAAAAAABAxuX3rldvFPabx/+32aw3d+v7&#10;o19frLaO7OoBAHOzswcAAAAAAAAAAAAAk+T3jlqH1XJx4guL5cNWR6YHigLI5AAAIABJREFUACxE&#10;sgcAAAAAAAAAAAAAU8jv7B0cdVqtw2q5XCz2pH0Ui8ViuXrYanU6Rwc7Ej0AYEG3pV0AAAAAAAAA&#10;AAAAADZHPr+zd7Czl3YxAOBcs7MHAAAAAAAAAAAAAABAhkj2AAAAAAAAAAAAAAAAyBDJHgAAAAAA&#10;AAAAAAAAABki2QMAAAAAAAAAAAAAACBDJHsAAAAAAAAAAAAAAABkiGQPAAAAAAAAAAAAAACADJHs&#10;AQAAAAAAAAAAAAAAkCGSPQAAAAAAAAAAAAAAADJEsgcAAAAAAAAAAAAAAECGSPYAAAAAAAAAAAAA&#10;AADIEMkeAAAAAAAAAAAAAAAAGSLZAwAAAAAAAAAAAAAAIEMkewAAAAAAAAAAAAAAAGSIZA8AAAAA&#10;AAAAAAAAAIAMkewBAAAAAAAAAAAAAACQIZI9AAAAAAAAAAAAAAAAMkSyBwAAAAAAAAAAAAAAQIZI&#10;9gAAAAAAAAAAAAAAAMgQyR4AAAAAAAAAAAAAAAAZItkDAAAAAAAAAAAAAAAgQyR7AAAAAAAAAAAA&#10;AAAAZIhkDwAAAAAAAAAAAAAAgAzJdTqdtMsAAAAAAAAAbLavfPWFtIsAAEBG/fxb35h2EQAAYPPY&#10;2QMAAAAAAAAAAAAAACBD7OwB/39796vlNpb2C1j+1ncPh8+Re63TK3CQNTdgN2kUWsyCNgkLLBZi&#10;Q5uFBoXEuoAei/TArIC2em7FB7iqLNmS///ZVXke1Clb0qu9t9zk/WkDAAAAAADA27TaccW7tMNk&#10;dkJmdkJmdkJmdgAAAC7Izh4AAAAAAAAAAAAAAAABEfYAAAAAAAAAAAAAAAAIiLAHAAAAAAAAAAAA&#10;AABAQIQ9AAAAAAAAAAAAAAAAAiLsAQAAAAAAAAAAAAAAEBBhDwAAAAAAAAAAAAAAgIAIewAAAAAA&#10;AAAAAAAAAARE2AMAAAAAAAAAAAAAACAgwh4AAAAAAAAAAAAAAAABEfYAAAAAAAAAAAAAAAAIiLAH&#10;AAAAAAAAAAAAAABAQIQ9AAAAAAAAAAAAAAAAAiLsAQAAAAAAAAAAAAAAEBBhDwAAAAAAAAAAAAAA&#10;gIAIewAAAAAAAAAAAAAAAARE2AMAAAAAAAAAAAAAACAgwh4AAAAAAAAAAAAAAAABEfYAAAAAAAAA&#10;AAAAAAAIiLAHAAAAAAAAAAAAAABAQIQ9AAAAAAAAAAAAAAAAAiLsAQAAAAAAAAAAAAAAEBBhDwAA&#10;AAAAAAAAAAAAgIAIewAAAAAAAAAAAAAAAARE2AMAAAAAAAAAAAAAACAgwh4AAAAAAAAAAAAAAAAB&#10;EfYAAAAAAAAAAAAAAAAIiLAHAAAAAAAAAAAAAABAQIQ9AAAAAAAAAAAAAAAAAiLsAQAAAAAAAAAA&#10;AAAAEBBhDwAAAAAAAAAAAAAAgIAIewAAAAAAAAAAAAAAAARE2AMAAAAAAAAAAAAAACAgwh4AAAAA&#10;AAAAAAAAAAABEfYAAAAAAAAAAAAAAAAIiLAHAAAAAAAAAAAAAPzkimycJknrWZKkWXHJ0xfZOE1a&#10;rVYyvuRpAd4uYQ8AAAAAAAAAAAA4WDFe90IfIEmSJEnSNB2Ps+KCDc5Z+nR+XdNRFO2aljQ757zP&#10;47w9sQaeN6UYJ612bzjN85c/5fm0177AUn/OkLTbveE03/99AJ4IewAAAAAAAAAAAMDB4sF8uVwu&#10;l4vFqN/Z//U8z/M8n06nw2Gv3X5+Wf65zdNZ2pueeYo35mlaFovZ5qxMH0/vVS/Gj9Vx7vRni+Vy&#10;uVwu54P41LNCaLI0aQ/zqDN6Wt+LWf/ls3zYPifvUYzT9uOPSxQJ8PMR9gAAAAAAAAAAAICjxfFg&#10;8rFf/kunP5rNFounMMDyKRKymI0qqZA8n/ba7SQ9o3ta1KNRHHcn81llWqL8y7cTx7r49qWyDUFn&#10;9HnSlfHgrcnS3jSPos7o8+BpfcfdyWK0/tk6/RmKongwWc4nk/nn0QHhOAAqhD0AAAAAAAAAAADg&#10;JO1fS+3LnfcfBt1uHFfCAHEcdweDyXy5rG45kU+H7dZpr8sX9dinMi1RFOXDT9kp58k+DStZj+jd&#10;L5IevDnPvyid97+V13c8uGw8I/7l3QXPBvBzEPYAAAAAAAAAAACAkxzTvhx3J/PlotI9nQ/bx+Y9&#10;inEi6rHP9rRMH4/P1RTjRyPN1WRpelIE6eKyr0/rfCvLFA/mq4haZ/R5cGjOqfm+NkNYNAlmbQD3&#10;J+wBAAAAAAAAAAAAtxEP5otZv/SHfPhwRAyhGD8M86gzGvX3f/en1+mXtlI5fnOP1bYelZPApYQT&#10;JXrJetTqTubL5XJ+cNQjnPt6vYwhUCLsAQAAAAAAAAAAADcTdyeV/T0Oj3s8Rz0+D365Um1vy68f&#10;PpZCMdOvR6U9Vi3w/Y8ffr1wVfAcJQrB7qzH0WcL5r5eL2MIlAl7AAAAAAAAAAAAwC3Fg8/Hxz3W&#10;UY9DX7JP90NpnKePh++hsnq3fmf0oXuVuvi5vdWtG97qfd2SMQSqhD0AAAAAAAAAAADgtuJBedOJ&#10;KP/ybU8OQdTjJPFv79dpj3z46cDNPVbv1u+8/81gc3FZ2g5n64bir++XOlVQ9/VKGUNgk7AHAAAA&#10;AAAAAAAA3Fr39yPSHquoR382F/U4UjVVM/16UNoj+zqNoqj/0WhzacU46b3FnRve6n3dkjEEagh7&#10;AAAAAAAAAAAAwM0dnvZ4jnpMujco683pfhitN/eYPo73bKESRcX4cRpFndGHE4a7yMZpkrReJEk6&#10;zoq9l4yKbFw9sNVKVsced8X19Ypxkh64j8nxiiIbp0mr1Wq9XKN4+kOrlaR1Y3zCyLxcpXwjRbY+&#10;TZJuj89LZc2lXKC2l9KS0gWqpdXMXZGlyTU2bljVf8Kyu9j1z7qvjXE76Gk56Sk7vKDbj+cpY1gU&#10;WaXOY8o8+R4DfirhrVoCAAAAAAAA8Bb98efff/z5972roJ7ZCZnZCZnZCZnZ4Wc1KwU2OqPF6QdH&#10;UX+261vVT0tHHn3Vn8GsXx6ZRSnt0TzOlWMbDt517GLUL1+motOfNc7SYtZ83NOxO2rddWj5wOpa&#10;q106NV/Z+MZiNup3qlfszzbHaHugjhyZxWK2ccDz2bavUy2x7vM9E35sbZsj8Hz52ktXJmDU2TnN&#10;+xfm0fXvWHd1y2Hr4IN+WY65r9IgHTxuR9zvrqfsUMeP5wWerBPWxq5fjX3jcNKaCfmphDfOzh4A&#10;AAAAAAAAAABwB+1fyx2t3/+qe2l5lvamkV09zhIPPpa6rXdv7rHa1iPqfxzEx1wiS5P2cJqXO5EX&#10;s3WTcz7ttev32cjSdm+6ep9/Z9R0bFJbcTFOetN81f38cuBWS/aT7mR13h1t3t3J6hsNHxfj5OHx&#10;S/0tbO1IsF7Mx45MMX54ePzyvfb6dTsf5MOH1eg0fB5F017TFidH1laM0/bjjyjaukjTpctX7g7m&#10;8+VyWen8rza8H/+IZ2mrPZzmUaUDflGa5Hzaa9cuntVyWC6rrfjVeuYHPQLn3Nch41a93xOfsgOd&#10;NJ7nP1lHj2ExTtpPj375N+O5gp3jcNqaCfiphLdP2AMAAAAAAAAAAADuLv+x2PqbqMdldD+UWtrz&#10;L98a0x7Fty95FHVGH44Z8OfURX+2mE+6zx3ycXcwL3dv12U2VvMbRVHUGS3mg8qxpS782oqzT8M8&#10;iqL+bD7pxi8Hxt3BZN7YVh53Jx937+kQV4aq8slgPp/PJ/N59U39X9PedBVTWXeMd0afV0GBE0Zm&#10;dZn55j1kaXsYvXR/l5u/o3z4KSuytD3MO/VfiKZfa5rDj68tHkyW88lkYwCeShutL31wsugsxTh5&#10;WjwbdxB3KyXmw/q8x909T+nisBk7/Sk7zHnjec6TdaTncFVntJhPyr8Zk8/rC9RnKU6+x4CfSnj7&#10;hD0AAAAAAAAAAADgDuJf3u38PEt706gzWoh6nK2yuUc+/NT0UvlPw/zYbT2K8cNT6mLdnPyiO5nt&#10;uG7xV8278l9K/u39uvl6OwiUfZ1GURR1fm1vH1q56obqdjJ1192zKiuFRdPp9+eYShx3J/PynhBn&#10;jEy1zu+P6ddfF8t193fcHZT7zr8/Pjx+H+34wnZf+Tm1lUcoH7Yfo1m56z6uHl0T4bqE5/pXyaSt&#10;O4grt/+yz0I4XsbtOagUdwelrMLWPkdnraUDXGA8z3+yDvAS13gJVDVdYHunqAvfY2BPJbxdwh4A&#10;AAAAAAAAAAAQnKeox3ZLL6fo/r53w4Vi/DiNoqj/+1Hbenz7kkc7jqq0gNe+zL7Jzt7w55xIQ5jg&#10;UrsI7LVjgZ43MpW7f/9hsnWV0oTm0fvP811f2M4OnFVb+dPVzirNn2/33F/Aum2/OZlU3c0muN74&#10;/uzz5rjtiDdd7ylbnf61jOfTdj5NZVZ+5DZc5B5DfirhzRL2AAAAAAAAAAAAgDvYtbGDqMelVRuZ&#10;v3zb6sFftRp3Rh8umfXYiGxU25vjwcd+J4qiqHPcZiJl015a1/Rc2X7jit790lT3WSNzyEX27qTQ&#10;7HK11e6scoktHHZ5Lr/p+k9VlHezCa03vvNre3tOG8ftgmtp1+mj0MfzaTuf5jK7k8Wo/hfl8vcY&#10;8FMJb4uwBwAAAAAAAAAAANxduQVX1OMKKo3M26+tX700/8jUxUsL9bTXatCb7ji+O5kvl8vlfFJt&#10;by6KLE2SXUeW+p6nvVaSZpuNz/Fg86S3de7IXEBj3/nVazuj4/0Apb79HWGbaHM3m7DSHvuUW/mv&#10;PF+vZjxfsh47yowH9b8owdzj/Z5KeK2EPQAAAAAAAAAAAOAOFj/y0r9eWnCLcSLqcRXVRubHcSkg&#10;UYwfp9GOl8o3eJnC/mx5iPmeOS2KLE1arfbD118/fp71d3yzci/5tNdutZJ0vJX5uJtLj8zPUtt+&#10;5b79PSqN9a93J4TrzterGc/1TlA79uZoOPQV3OPrfirhioQ9AAAAAAAAAAAA4PbW72mPolL/7mqH&#10;iSgftpveb155w3n5e8n4tbZz30j3w2jdyVze3GM16J3Rh+OyHuv267MV2ThNWu2Hx+jjYrmcTwbd&#10;Pa3M3cliVH1Hfj4d9tqtpGabj9u74MhcXMi1HaCaEduptP9LFOU/Ftco5/quPF+vcDyPvvQruMdX&#10;/lTCFQl7AAAAAAAAAAAAwM1tZD3e/+Y95dcXDz6WN/f4+pT2WM1F/+Pp74o/5xX4RZYmrXZv+P39&#10;bDGfT/alPF7Eg/li1u9s/DXPp712K4jERxRFYW8oEXJtbPu55+uIxMar9nPPMmwT9gAAAAAAAAAA&#10;AIBbk/W4j+7v5bTH47iIomL8OD1hW4+K/Mu3kzqUiyxN2r1pHnVGi/ne3Ty2xN3JfLmYjbYjH9Ne&#10;O4yNXk4dmVsIubaLe9k76PUKar5uPp7tX1+e8peY2pXdZc0ENcsQAGEPAAAAAAAAAAAAuK1VvuBF&#10;eU+J7mS512wdWOiMFi9/np++M8XPo/thtE5G5MNPWfZpmJ8Yt4l/efdypgM6lIvxuJq/yNJ2b5pH&#10;UdQZfT597uLuYDJfLrZ2+ciHD3eLe5w7MtcUcm0HKPX8H9X1/+6XV/rrcOX5epXjecDuF1k6frmX&#10;V3CPr/yphCsS9gAAAAAAAAAAAIBbKsYPw3z9z/5scsaeEhwpHnwsb+7R602jatzmCKUm6nz4aU8P&#10;dfHty49y8/Q68XOJjV3ip10+yomP/TVdzVkjc2Uh17ZfqSs+Oqjrf+UVb+xx3fl6NeNZLnT/OGRf&#10;v0cvFb6Ge3zdTyVckbAHAAAAAAAAAAAA3EyRpW1Rj7uqbO4RRVHUGX04bQ4qTdTTXrqrRTn7NIzK&#10;zdPFty/Py+CEF+hnaVL3Zvu4O5kvShu/HNzXfWnnjMy1hVzbAbq/l8JKO3dBKP76/vyfl8gT3cuV&#10;5+vVjGel0N3jUIwfv5crfAX3+MqfSrgeYQ8AAAAAAAAAAAC4jWKctHvT9b87o4Wox+3Fv70vpz3O&#10;aGquNFFH016SZvV91Fnam1avs/jxEvnZG8mo+0Jjy3a8FWapl/9Y1Py11Ox9ljNG5upCru0A1c79&#10;HbsgrJfYiTvXBOLK83Xx8bzWk7U1DnV5r2i1dVRUHYZXsGZe+VMJVyPsAQAAAAAAAAAAACc5pn23&#10;yNKkVdnTozNazF9zC3bg6juuV+LBx3Vj8VlNzRvBinzaaydJmhXrNuWiyNKk1ZvuuM5283WRpUk5&#10;FfQsG6/7u5tbttcvyd/aM6T8/vzp183ji3HyUF6i57jIyERRdI3tSS5X2znK95WlrZ17GVR0J7Py&#10;Hg+PDT3/2denFbRj55pS5OhiTr6vRleer4uM52WfrPoxrOYhonzYTtJxaRiKosjSJGkP860wxAXX&#10;zHaFlxHGUwnBEfYAAAAAAAAAAACAk1Q6pfMvn8ZZVhRFuQe2KIpsPE6TVqvdm66/3OnPFktJjyt5&#10;alje2Y380li8u6m5+PalNMV1Z4wHnzf20cjzaa/dbj1rr2Z+6zrtX0uHTXvJ+Ok99kU2TpN27/u7&#10;/ro5O/+xeAqA/CinN5refv/Ssd3/feveypctXfUpjPTl/efZxmV32jXGJ49MFB25DUJ9naWnc+sL&#10;Z9W268SHfeHps+GnrIiiqMjGSW9aM1fNKq37+fChpnU/S5/SQp3R58Zfmsowb0cUTtN0XwcOS52z&#10;5usAlxjPiz5ZDWNYjWxEUZRPh6VhaLfbvWme15d4gXsM+amEt2sJAAAAAAAAwFv0x59///Hn3/eu&#10;gnpmJ2RmJ2RmJ2Rmh5/QYrbRl3qYTn80W5x77VLTbmd09tnelMViVBqc/o6xXow6URT1ZzvONetv&#10;TnH9GRcbHdjb6i6zaF5AndGiMsvbpykvgf5otliUaulsfbuiudj+bOvjTqff75TOtLXsd47xiSOz&#10;ddj2NTYGr7P5VG3WWfOcnFrbnitvf6H6ef1Vd63DBtXrlH9YFrPR8yLo7DhxzfreOZm77bmv7QnZ&#10;M2NbpZw4Xwc7ezzPe7IOGMO6Omvs+H/CWfcY8lMJb5iwBwAAAAAAAMDbpOk2ZGYnZGYnZGYnZGaH&#10;n8jeVtut1ttOp9Pvj8oN+ecS9tiyZ1pqG4Rn/fq25r3txjUDX9M4//LN5g76uiutv76rt3pfjTsz&#10;GA2Xrfuw89IQvmeEGxfikSOz68ZqWua3i9hV52aRx9W278wHXnn7azsTBLvsqD+Kok6/aU72r/AT&#10;flca7+tC47b7fneHjg69hRPH88VJT9YhY7j5taY69w/DSfcY8FMJb15ruVw2P2AAAAAAAAAAvFb/&#10;/s9/oyj61z//ce9CqGF2QmZ2QmZ2QmZ2AKIiG396/DLN89U/O53Ou4+fP3TjeM8hw+nqiE5/9PHD&#10;oLv+epYmvWkeRZ3+6PNkUD5NliZ/fZgP4iIbf/v65cv3fH3R/vvqSY68bJa2etPDznK4E0bmZu5Q&#10;W5GlD71pHkVRp9P/+Hly1jiv6l+vgKcl8NsdRvei99V8kevO13njefaTdegYFkX26eFxetxzf5l7&#10;vIWQfzHgtoQ9AAAAAAAAAN4mTbchMzshMzshMzshMzsAAAAX9D/3LgAAAAAAAAAAAAAAAIA1YQ8A&#10;AAAAAAAAAAAAAICACHsAAAAAAAAAAAAAAAAERNgDAAAAAAAAAAAAAAAgIMIeAAAAAAAAAAAAAAAA&#10;ARH2AAAAAAAAAAAAAAAACIiwBwAAAAAAAAAAAAAAQECEPQAAAAAAAAAAAAAAAAIi7AEAAAAAAAAA&#10;AAAAABAQYQ8AAAAAAAAAAAAAAICACHsAAAAAAAAAAAAAAAAERNgDAAAAAAAAAAAAAAAgIMIeAAAA&#10;AAAAAAAAAAAAARH2AAAAAAAAAAAAAAAACIiwBwAAAAAAAAAAAAAAQECEPQAAAAAAAAAAAAAAAAIi&#10;7AEAAAAAAAAAAAAAABAQYQ8AAAAAAAAAAAAAAICACHsAAAAAAAAAAAAAAAAERNgDAAAAAAAAAAAA&#10;AAAgIMIeAAAAAAAAAAAAAAAAARH2AAAAAAAAAAAAAAAACIiwBwAAAAAAAAAAAAAAQECEPQAAAAAA&#10;AAAAAAAAAAIi7AEAAAAAAAAAAAAAABAQYQ8AAAAAAAAAAAAAAICACHsAAAAAAAAAAAAAAAAERNgD&#10;AAAAAAAAAAAAAAAgIMIeAAAAAAAAAAAAAAAAARH2AAAAAAAAAAAAAAAACEhruVzeuwYAAAAAAADg&#10;dfv3f/577xIAAAjUv/75j3uXAAAAr4+dPQAAAAAAAAAAAAAAAAJiZw8AAAAAAACAt2m144p3aYfJ&#10;7ITM7ITM7ITM7AAAAFyQnT0AAAAAAAAAAAAAAAACIuwBAAAAAAAAAAAAAAAQEGEPAAAAAAAAAAAA&#10;AACAgAh7AAAAAAAAAAAAAAAABETYAwAAAAAAAAAAAAAAICDCHgAAAAAAAAAAAAAAAAER9gAAAAAA&#10;AAAAAAAAAAiIsAcAAAAAAAAAAAAAAEBAhD0AAAAAAAAAAAAAAAACIuwBAAAAAAAAAAAAAAAQEGEP&#10;AAAAAAAAAAAAAACAgAh7AAAAAAAAAAAAAAAABETYAwAAAAAAAAAAAAAAICDCHgAAAAAAAAAAAAAA&#10;AAER9gAAAAAAAAAAAAAAAAiIsAcAAAAAAAAAAAAAAEBAhD0AAAAAAAAAAAAAAAACIuwBAAAAAAAA&#10;AAAAAAAQEGEPAAAAAAAAAAAAAACAgAh7AAAAAAAAAAAAAAAABETYAwAAAAAAAAAAAAAAICDCHgAA&#10;AAAAAAAAAAAAAAER9gAAAAAAAAAAAAAAAAiIsAcAAAAAAAAAAAAAAEBAhD0AAAAAAAAAAAAAAAAC&#10;IuwBAAAAAAAAAAAAAAAQEGEPAAAAAAAAAAAAAACAgAh7AAAAAAAAAAAAAAAABETYAwAAAAAAAAAA&#10;AAAAICDCHgAAAAAAAAAAAAAAAAER9gAAAAAAAAAAAAAAAAiIsAcAAAAAAAAAAAAAAEBAhD0AAAAA&#10;AAAAAAAAAAACIuwBAAAAAAAAAAAAAAAQEGEPAAAAAAAAAAAA4A0qimycJknrRZKk46woSl/J0mRc&#10;NJ7g/Iu3Wq1rXeDKsnQ1cK+0/GvZWFJJkmaXHJ/Xvmq4tZcFmWb3LiVgniteMWEPAAAAAAAAAAAA&#10;OFgxLoUH9kuSJEmSNE3HGymDI2Xp7stoYa0qsjRptdu94TTP13/N8+mw1263knScFVEUFdnX6aUv&#10;/NxVvLr4hc9+M1naeyo+Hz5YXCvFOGltLKk8n/baF3j8nlv2X/eq4WZeMh6bv3GUvJFfY35ywh4A&#10;AAAAAAAAAABwsHgwXy6Xy+ViMep39n89z/M8z6fT6XDYa7eftwI4tjW8GD/uDCX0Pw7iI0/5lhXj&#10;pP2UVej0R7PF8tliMRv1O1GUT4e9dqvVavcunPUoxg8Pjz8ue06CkKVJe5hHnef1tJj1Xz7Lh+1z&#10;8h7FOG1bNRwus2AO4NeYt0HYAwAAAAAAAAAAAI4Wx4PJx375L53+aDZbLNbRguVyuVgsZqNKKiTP&#10;p712O0mP6Q3PPg13vpS8/3v3uOLftCxtPw1Xf7aYTwbddQ4mjruDyXy5mI0OyOmcIh7M5/PJZL64&#10;1gVupTuZPa3azuizJNHzTied0efn9RR3J+VZzr98OzntEQ8my/lkMv/82lcNN9JdLZj5rL//uz+v&#10;N/NrzE9O2AMAAAAAAAAAAABO0v611ETaef9h0O3GcaUxPo7j7mAwmS+Xi1kl8jEdtlsHbgawb1uP&#10;zuiDrMeL9Wj1Z5NufUoh7g7mi6v2Sce/vLvi2W+iO1ltYTMX9YiydLUFTOf9b+XBiAeXjWe8gVXD&#10;TVX+D0QDzxWvm7AHAAAAAAAAAAAAnOSYJtK4O5kvq68Yz4ftA/Ie2adhHnVGlQ1DKnTjl7xsgrIv&#10;AhN3J9eMe4TfhZ2laXbvGl6J7OtTfujdLxuPWjyYr0Jcx+x/0jzy4a8a6nmaQnb4c2UeCZCwBwAA&#10;AAAAAAAAANxGvLmjRD582B33WG1U0f8o0HGQl7b87b78bd0PF92X4VXZt10Ma+tFVWe1A8rhiSsj&#10;//aY07fBPBIkYQ8AAAAAAAAAAAC4mbg7qezvsTvu8bStx+5NKqjx/a+9e6ZE8W/vf9K0x8sGKOy1&#10;O+tx9NmM/JtjTt8G80iYhD0AAAAAAAAAAADgluLB58PiHk8vGs+H7SRJx+Nsf3yBZ/mXb9IeDbzA&#10;/l6M/NtjTt8G80iohD0AAAAAAAAAAADgtuLBx37pnw3BhNKLxvN8Ohz22q1WK0mzQujjAPmwnWb7&#10;vhT/8u4WtQQlS9teYH+44q/vlzqVkX97zOnbYB4Jl7AHAAAAAAAAAAAA3Fr3931pj4YXjefTXrud&#10;pA17gfzsqsM67SXpnu1QupP5IL5uTUEpxknP++vvwci/Peb0bTCPBE3YAwAAAAAAAAAAAG5uX9qj&#10;tK3Htnw6bLcSgY9t3Q+jTumf+bR3fjKmyMZpkrReJEk6vuT2KuecvyiyNCkdvOvYIkuTw19fXxTZ&#10;OE1arVZr3wYpq/qPv4GXK5RXcpGtxyJJx3uyOgc6tcJLOW7kaw8vjcn+sq+0YmuWRPH0h6bCTqjk&#10;+ZDSqigPwDGr4uR5P+BOT5nTs570yrEXjvvdZma37+LlmGKc7N+H6SrOfDbhBpYAAAAAAAAAvEV/&#10;/Pn3H3/+fe8qqGd2QmZ2QmZ2QmZ2+FnNSoGNzmhx+sFR1J/VfWexWCxms9Go3+lstv+ddM2fwWJU&#10;M1ad/uyUoVqM+rUDv/eUpSJ2TdLJ518ul4vZEcfORvUraO1pAS4Ws82a6pfm3vob72Ax21jPzyNU&#10;O3M7rn6IkyrcfDgbDj7o6Tt45Je1q+bYMTlnRTWdcnO+ngrYLq1S15GVNK2K2gHYfyuXWZmNd/p/&#10;/l/zybdG4oTRqGp40vuzcmEnPCi3mdl9t1FzibrHb+Nxq/lK4wPZ9Gt8zLMJd2NnDwAAAAAAAAAA&#10;ALiD9q/lRtPvf9W9FD2O47jbHQwm8/lTa27l43zYvtP70AMWDz5avjj1AAAP2ElEQVRvNwLn0167&#10;laRHbRSRpUl7OM3L/cuL2bptOJ/2zhv9c85fjJN2b5pHUac/Kh39vD62ju0O5vPlclnpka42Mk+6&#10;URQV44eHxx8H199qD6d5VOnwXpQyKPm0197cf6YYp+3HH1G09Sr9Ylz/gv1p7/RBPqnCKIqiqDt5&#10;Hpfmfvr5ID6ghgNHvtaxY3KFFVuMk4fHL7XX2i5t/SN2ZCWrq3zfWhVNA7DnVk5cmUfc6f9NF0fM&#10;6VnzkqWt3jSPoijqvDzqq/8VTHsPdfUe6DYzW77c0w/WbFGakvrcyOrx2xVnW31lcUgoq9k5zybc&#10;jLAHAAAAAAAAAAAA3F3+Y7HvK3F3MJmXG2uj6Lxe+Lcq7k5q3yL/lPgYHxL5eO5N7s8W80n3uas/&#10;7g7m5c7gaa82KnCAs87/3I7dGS3mk0Hp6Mnn9eo4ZWXEg/l8PpnM67dT2Ko/iqKtO4i7lcPzYbWr&#10;Ph5MljVXyNL2MOqXmtlLTdzTx5PG+NQKg7Eak+fW+OqDP/26NbfXWbHxYD6fzyfzjQn7mvamq+zB&#10;OkPRGX1exV+Or2R1lc2LLMYPw3wdKlhsNP83LPDTV+bxd3qIs+alfDPL+cujHncHk/msH+V5XRLm&#10;MLeZ2WfZp2EeRVF/Np9049KUrO6jocLu5OPuMEfc/bD3lwpeO2EPAAAAAAAAAAAAuIP4l3enHNUd&#10;zKvvMz+xF/6N627nYlby6bDX3rfHRzF+eOpNXrc0l05dGv98+OmEsM0553/p/65rOa8sqvrdYg6x&#10;b20+1x9FndGH7TuIB/PKLTxsr9DyFfJh+zGalXMrcXUM9gehrlDhfb2MyXNrfNwdlJI8W3N77RUb&#10;xb+9X199Ov0+WqyyB3HcnczLO52cU0n5Ivmw9+VdOVQQx93JvJL3qPnpu8C8H3ynhzhrXl5upjNa&#10;bO8xUTn6DLeY2ezr6ifr1/b29XfdR3X7q7riT/q/KLwmwh4AAAAAAAAAAADwqsTdSflt7PmXb4F1&#10;qoch7g7my0XdFh9Pe3w0bvFRfPuSR1EU9X/f6rCOomijBblmk4V9zjn/0yvyo6j/sa7lvPv7RRrA&#10;dzZZrxvqG4qIoqjyyv26fEH5Cqv3/Td/fnRq5SIV3ld/9nlzTCpRiGoA5tordsOOrS0uV0lntDUC&#10;UVTZvGbrp+/y837UJh7bzhqNl0e98/632hou9LCXXWdmi7++R1HUGNuyPwfsIOwBAAAAAAAAAAAA&#10;d/DcAHuSuPyaf2mPZnF30pj4GPbaSd2ODvu6mjdeJ398FOGM8z+9Ir/hJflRFL0EgTqN7e5nei5/&#10;RxFRFMWDj6VO9N1d/XVnOeeV/Rev8PY6v7a3J69xTK69Yje9+6VpZV2ukqaEQ2UjiupP3xXmvflO&#10;D3HOaBTjx+dHvWEkDtj44mhXntlpL60b7sqcAhXCHgAAAAAAAAAAAHB3O5qT61VbltmlOfGRD9tb&#10;3ccvLePTXqtBb3pGNeec/yXrsaMrOx7Ml8vlcj5paMo+U6mjfncrfGXfgeOzFKc3st+qwrsqN9Nf&#10;e8Ue7haVVNMepb0igpv3c0ZjfTPNWY9bOmtmSzmQaa+VpFtbKsWDa/1cwasn7AEAAAAAAAAAAAB3&#10;sPiRl/51whvkux+eN/codzzToCnxsfWy+ZeJ6c+Wh5gfuYHGGedf7wZzdDjoUsod9XtU4hpn7yZx&#10;sPArvLRrr9jAKmnYByK8eT9nNKr/e7i/82a2Eq/Jp712q5Wk463MB7BN2AMAAAAAAAAAAABub71H&#10;QxSd2Ltfel86h1klPkbVXvHp47jUdbwOVFzHZc5/t3zPEU3olfV5u4LDr/DCrr1iD3ejSsrTto5q&#10;BDfv54xGOHO6cm493cnmr24+HfbaraRmmw+gTNgDAAAAAAAAAAAAbm4j6/H+t1Petf/8gvq7bfPw&#10;OsWDebXzOP/yra7h+NpbPRx//tBe909YwtmcJJxKQvCWnvRTZzYezGv2Vcrzaa/dkviAZsIeAAAA&#10;AAAAAAAAcGsXyXpc6PC3JEvT7JDvxYPP5bhH/cv9GzIgF3P8+Z/TPVEUTb8edKPBCD+QFH6Fe117&#10;xR7uZpW8++Xc374bzHs483K+M+5lta/SbLQd+Zj22sn4zQwRXJSwBwAAAAAAAAAAANxWMX4sZz36&#10;HwenNSw/vf79/H7nN+TQEEQ8+Niv/+CXd8//eUhfczEeH9elfKnzH/CG/SwdXzwRUsqbHJU4ud0i&#10;Db/CC7v2ig25klJSI7h5v9Bo1CfRbuxyMxt3B5P5crG1y0c+fBD3gBrCHgAAAAAAAAAAAHBLxfhh&#10;mK//2Z9Nuiee6K/vURR1Rh9OPP5tOiAEsVJpDq//ez78tKdnvPj25ceRzeJnnL/Ucn3AsdnX79HF&#10;Ny0ol3DEYN9w24zwK7y0a6/Y0CpZ/fBFUVRJaoQ372eMRvnHKYhNfC48s/HTLh/lxMf+88LPSNgD&#10;AAAAAAAAAAAAbqbI0vZloh5R9mmYR53R5xO3BXmrTmkZrjR8V5rGp71019myT8Po2Gbxc87f/b20&#10;HcnuY4vx4/f3v11+bVRK2PmW/1JPfucalTQJv8ILu/aKvUslOza0eNrRKIqi/u+lX8/g5v2M0age&#10;GkDa47yZzdKkbtuOuDuZL2brWTs4oQM/EWEPAAAAAAAAAAAAuI1inLR70/W/O6PF6VGPtDcV9ag1&#10;faxrLN6ybhnfaPiuNI1H016SZvXny9Le9IRm8XPOv3Vsw60W44dhdJ0+9mpP/Y5oTakn/+NNl2n4&#10;FV7YtVdsWJVkX59/QytZjwDn/YzRqMa6DvtFu6ozZ7YxfBN3P4zqt1jaOEFt+KcU24E3StgDAAAA&#10;AAAAAAAATnJMo2mRpUmrsqdHZ7SYNzUaF+M0SZIkScf1DbXFOOlNo/6s8QQ/t3z4sLc5uhg/vrSM&#10;bzZ8b7Qf59NeO0nSrFifsyiyNGn1pqc1i59z/mrPdZQP20k6Lh1aFEWWJkl7mO9rpS+/Rj9LWzvf&#10;1V8tYTI7pBH9pSe/M/pwaqTpRBescJ0LuJyTR77RtVfsPSpp2uZhx6zdcWXWz+kZo1E5NB+2t2Nd&#10;xfhhePnF2ejMmW0O36w3DXn3S9z0Ud3+JsU4ufgIXP7ZhDMJewAAAAAAAAAAAMBJKn3g+ZdP4ywr&#10;iqLcklsURTYep0mr1e5N11/u9GeL5Y6gRvZpOM3zPM+nw95WL/8qNRL1Z8uTdwV5+54zEE2fZ+lL&#10;l3B/tj2O8eDzxtvm83zaa7dbz9qr+WxsFi8tjbo30p9z/mpDexRF+XRYOrTdbvemeX7Api/58FNW&#10;RFFUZOOkN61ukrAn4lCpoT5ak6VPe9g0FLJnhA74wk4XqDCKoo1A13a7+WmaRv6MWz57xR6lKYdx&#10;0Ur2zFp9VuRS8/5s151uVFs7p2eMRjz4WH7Qqz9pRZYm7WHUWZ/7MovzmjPbtBvIS/ZmY6OWKIqi&#10;9q+lO+wllftvtb+8/1ye7qZn5pjnatevItzHEgAAAAAAAIC36I8///7jz7/vXQX1zE7IzE7IzE7I&#10;zA4/ocVso+/1MJ3+aLbYf/aNdv6TzvFT2hq4Tn80WyzWw7VYzEb99cx1Ro0judg5CVEURf1Z05HV&#10;tdGpna/Tz79cLvYtvub7qr9q9VKLg+qvfKm8KEtD3Gm4h71X2PrCCSv+rApXX+tvjnP/9Edvz8jv&#10;XTWbX9gq5ZwVtcfWz11n50CcXMnWwu70Z4vSrL18umtBnLcyj7rTQ56mc+Zl54Pen20+Jf1+p7Nr&#10;QZ99v6feS+mo1S9y6XydXQfu+n9hf7b1cafT73eqZzro1/igeYT7EPYAAAAAAAAAeJs03YbM7ITM&#10;7ITM7ITM7PAT2dtmv6nT6XT6/VG5wfWwC81G/U6neiIpj31m/ace+MViVh2+mpnZ27hf0+y/5+Cd&#10;rdBbvcPHn7907Kjp2D2Hbq/gUnv4rvq3++t31B9FUadf15C/6wHqjBZ7Pz/OKRXuG4dTa2ke+cuN&#10;yTkr6tCiDxuG0ypZVOIcDbPQPG2HXL3xBCfd6c6n6dzR2FVWZ7TYjkT1j/nfzC1ndt/zdHSi5mWU&#10;t8Iepf9HHvFrfOA8wh0IewAAAAAAAAC8TZpuQ2Z2QmZ2QmZ2QmZ2gDDM+ptv1W8KzRzeE109QadT&#10;3mzgAs44/0ai5eA00Lpdu3NiBGCr/tIIHzm+1xdQhRcd+eaLXHfFXrGSxebeHZUVfuSd3GjeD57T&#10;0+elsh1R6bDVcN0jBXjkvcz6z9M5qs7JYbVX779yxKx/qRG4ybMJx2stl8sIAAAAAAAAgDfn3//5&#10;bxRF//rnP+5dCDXMTsjMTsjMTsjMDgBwnmKctId5FEVR1Bkt5oP4zvUA3Nn/3LsAAAAAAAAAAAAA&#10;AAAA1oQ9AAAAAAAAAAAAAAAAAiLsAQAAAAAAAAAAAAAAEBBhDwAAAAAAAAAAAAAAgIAIewAAAAAA&#10;AAAAAAAA97X4kT//Z/5jcc9KAIIg7AEAAAAAAAAAAAAA3FGRjR+n639OH8dZcb9qAEIg7AEAAAAA&#10;AAAAAAAA3EWWtlqtVrs3zMt/zYe9dqvVaqXZveoCuLf/vXcBAAAAAAAAAAAAAMDPqTtZLif3LgIg&#10;QHb2AAAAAAAAAAAAAAAACIiwBwAAAAAAAAAAAAAAQECEPQAAAAAAAAAAAAAAAAIi7AEAAAAAAAAA&#10;AAAAABAQYQ8AAAAAAAAAAAAAAICACHsAAAAAAAAAAAAAAAAERNgDAAAAAAAAAAAAAAAgIMIeAAAA&#10;AAAAAAAAAAAAARH2AAAAAAAAAAAAAAAACIiwBwAAAAAAAAAAAAAAQECEPQAAAAAAAAAAAAAAAAIi&#10;7AEAAAAAAAAAAAAAABAQYQ8AAAAAAAAAAAAAAICACHsAAAAAAAAAAAAAAAAERNgDAAAAAAAAAAAA&#10;AAAgIMIeAAAAAAAAAAAAAAAAARH2AAAAAAAAAAAAAAAACIiwBwAAAAAAAAAAAAAAQECEPQAAAAAA&#10;AAAAAAAAAAIi7AEAAAAAAAAAAAAAABAQYQ8AAAAAAAAAAAAAAICACHsAAAAAAAAAAAAAAAAEpLVc&#10;Lu9dAwAAAAAAAPC6/fs//713CQAABOpf//zHvUsAAIDXx84eAAAAAAAAAAAAAAAAAbGzBwAAAAAA&#10;AAAAAAAAQEDs7AEAAAAAAAAAAAAAABAQYQ8AAAAAAAAAAAAAAICACHsAAAAAAAAAAAAAAAAERNgD&#10;AAAAAAAAAAAAAAAgIMIeAAAAAAAAAAAAAAAAARH2AAAAAAAAAAAAAAAACIiwBwAAAAAAAAAAAAAA&#10;QECEPQAAAAAAAAAAAAAAAAIi7AEAAAAAAAAAAAAAABAQYQ8AAAAAAAAAAAAAAICACHsAAAAAAAAA&#10;AAAAAAAERNgDAAAAAAAAAAAAAAAgIMIeAAAAAAAAAAAAAAAAARH2AAAAAAAAAAAAAAAACMj/B5Fb&#10;Dr80ys2tAAAAAElFTkSuQmCC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KAAAAAACHTuJAAAAAAAAAAAAAAAAACgAAAGRycy9fcmVs&#10;cy9QSwMEFAAAAAgAh07iQC5s8AC/AAAApQEAABkAAABkcnMvX3JlbHMvZTJvRG9jLnhtbC5yZWxz&#10;vZDBisIwEIbvC/sOYe7btD0sspj2IoJXcR9gSKZpsJmEJIq+vYFlQUHw5nFm+L//Y9bjxS/iTCm7&#10;wAq6pgVBrINxbBX8HrZfKxC5IBtcApOCK2UYh8+P9Z4WLDWUZxezqBTOCuZS4o+UWc/kMTchEtfL&#10;FJLHUsdkZUR9REuyb9tvme4ZMDwwxc4oSDvTgzhcY21+zQ7T5DRtgj554vKkQjpfuysQk6WiwJNx&#10;+Lfsm8gW5HOH7j0O3b+DfHjucANQSwMEFAAAAAgAh07iQHnnugQEAQAAEwIAABMAAABbQ29udGVu&#10;dF9UeXBlc10ueG1slZHBTsMwDIbvSLxDlCtqU3ZACK3dgY4jIDQeIErcNqJxojiU7e1Juk2CiSHt&#10;GNvf7y/JcrW1I5sgkHFY89uy4gxQOW2wr/n75qm454yiRC1Hh1DzHRBfNddXy83OA7FEI9V8iNE/&#10;CEFqACupdB4wdToXrIzpGHrhpfqQPYhFVd0J5TACxiLmDN4sW+jk5xjZepvKexOPPWeP+7m8qubG&#10;Zj7XxZ9EgJFOEOn9aJSM6W5iQn3iVRycykTOMzQYTzdJ/MyG3Pnt9HPBgXtJjxmMBvYqQ3yWNpkL&#10;HUho94UBpvL/kGxpqXBdZxSUbaA2YW8wHa3OpcPCtU5dGr6eqWO2mL+0+QZQSwECFAAUAAAACACH&#10;TuJAeee6BAQBAAATAgAAEwAAAAAAAAABACAAAACkPQIAW0NvbnRlbnRfVHlwZXNdLnhtbFBLAQIU&#10;AAoAAAAAAIdO4kAAAAAAAAAAAAAAAAAGAAAAAAAAAAAAEAAAAGg7AgBfcmVscy9QSwECFAAUAAAA&#10;CACHTuJAihRmPNEAAACUAQAACwAAAAAAAAABACAAAACMOwIAX3JlbHMvLnJlbHNQSwECFAAKAAAA&#10;AACHTuJAAAAAAAAAAAAAAAAABAAAAAAAAAAAABAAAAAAAAAAZHJzL1BLAQIUAAoAAAAAAIdO4kAA&#10;AAAAAAAAAAAAAAAKAAAAAAAAAAAAEAAAAIY8AgBkcnMvX3JlbHMvUEsBAhQAFAAAAAgAh07iQC5s&#10;8AC/AAAApQEAABkAAAAAAAAAAQAgAAAArjwCAGRycy9fcmVscy9lMm9Eb2MueG1sLnJlbHNQSwEC&#10;FAAUAAAACACHTuJAGLbaHNYAAAAFAQAADwAAAAAAAAABACAAAAAiAAAAZHJzL2Rvd25yZXYueG1s&#10;UEsBAhQAFAAAAAgAh07iQOA1eEiTAgAARwcAAA4AAAAAAAAAAQAgAAAAJQEAAGRycy9lMm9Eb2Mu&#10;eG1sUEsBAhQACgAAAAAAh07iQAAAAAAAAAAAAAAAAAoAAAAAAAAAAAAQAAAA5AMAAGRycy9tZWRp&#10;YS9QSwECFAAUAAAACACHTuJAjt9l0u7wAQDa8AEAFAAAAAAAAAABACAAAABISgAAZHJzL21lZGlh&#10;L2ltYWdlMS5wbmdQSwECFAAUAAAACACHTuJAl9jxIQpGAAAFRgAAFAAAAAAAAAABACAAAAAMBAAA&#10;ZHJzL21lZGlhL2ltYWdlMi5wbmdQSwUGAAAAAAsACwCUAgAA2T4CAAAA&#10;">
            <o:lock v:ext="edit" aspectratio="f"/>
            <v:shape id="图片 3" o:spid="_x0000_s1029" o:spt="75" alt="图片2" type="#_x0000_t75" style="position:absolute;left:1416;top:6440;height:2392;width:9904;" filled="f" o:preferrelative="t" stroked="f" coordsize="21600,21600" o:gfxdata="UEsDBAoAAAAAAIdO4kAAAAAAAAAAAAAAAAAEAAAAZHJzL1BLAwQUAAAACACHTuJAQWw/kr4AAADb&#10;AAAADwAAAGRycy9kb3ducmV2LnhtbEWPwWrDMBBE74H+g9hCLqGWbYgpbhRDC6YJOTUphd4Wa2ub&#10;WisjqXby91Eg0OMwM2+YTXU2g5jI+d6ygixJQRA3VvfcKvg81U/PIHxA1jhYJgUX8lBtHxYbLLWd&#10;+YOmY2hFhLAvUUEXwlhK6ZuODPrEjsTR+7HOYIjStVI7nCPcDDJP00Ia7DkudDjSW0fN7/HPKCim&#10;Xf26dhpX+zm8f33X2aHtM6WWj1n6AiLQOfyH7+2dVpAXcPsSf4DcXgF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QWw/kr4A&#10;AADbAAAADwAAAAAAAAABACAAAAAiAAAAZHJzL2Rvd25yZXYueG1sUEsBAhQAFAAAAAgAh07iQDMv&#10;BZ47AAAAOQAAABAAAAAAAAAAAQAgAAAADQEAAGRycy9zaGFwZXhtbC54bWxQSwUGAAAAAAYABgBb&#10;AQAAtwMAAAAA&#10;">
              <v:path/>
              <v:fill on="f" focussize="0,0"/>
              <v:stroke on="f"/>
              <v:imagedata r:id="rId4" o:title=""/>
              <o:lock v:ext="edit" aspectratio="t"/>
            </v:shape>
            <v:shape id="_x0000_s1030" o:spid="_x0000_s1030" o:spt="75" alt="图片1" type="#_x0000_t75" style="position:absolute;left:1416;top:2111;height:4224;width:9907;" filled="f" o:preferrelative="t" stroked="f" coordsize="21600,21600" o:gfxdata="UEsDBAoAAAAAAIdO4kAAAAAAAAAAAAAAAAAEAAAAZHJzL1BLAwQUAAAACACHTuJADPE5i74AAADb&#10;AAAADwAAAGRycy9kb3ducmV2LnhtbEWPQWvCQBSE7wX/w/KEXorumqKV1NWDrdCLQq3eH9lnkpp9&#10;m2bXJP57VxB6HGbmG2ax6m0lWmp86VjDZKxAEGfOlJxrOPxsRnMQPiAbrByThit5WC0HTwtMjev4&#10;m9p9yEWEsE9RQxFCnUrps4Is+rGriaN3co3FEGWTS9NgF+G2kolSM2mx5LhQYE3rgrLz/mI1tMeE&#10;crX9+Ny9HPrT6+/ubz7tZlo/DyfqHUSgPvyHH+0voyF5g/uX+APk8gZ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DPE5i74A&#10;AADbAAAADwAAAAAAAAABACAAAAAiAAAAZHJzL2Rvd25yZXYueG1sUEsBAhQAFAAAAAgAh07iQDMv&#10;BZ47AAAAOQAAABAAAAAAAAAAAQAgAAAADQEAAGRycy9zaGFwZXhtbC54bWxQSwUGAAAAAAYABgBb&#10;AQAAtwMAAAAA&#10;">
              <v:path/>
              <v:fill on="f" focussize="0,0"/>
              <v:stroke on="f"/>
              <v:imagedata r:id="rId5" o:title=""/>
              <o:lock v:ext="edit" aspectratio="t"/>
            </v:shape>
          </v:group>
        </w:pict>
      </w:r>
    </w:p>
    <w:p>
      <w:pPr>
        <w:rPr>
          <w:rFonts w:hint="eastAsia" w:eastAsia="微软雅黑"/>
          <w:b/>
          <w:sz w:val="22"/>
          <w:szCs w:val="21"/>
          <w:lang w:val="en-US" w:eastAsia="zh-CN"/>
        </w:rPr>
      </w:pPr>
    </w:p>
    <w:p>
      <w:pPr>
        <w:rPr>
          <w:rFonts w:hint="eastAsia" w:eastAsia="微软雅黑"/>
          <w:b/>
          <w:sz w:val="22"/>
          <w:szCs w:val="21"/>
          <w:lang w:val="en-US" w:eastAsia="zh-CN"/>
        </w:rPr>
      </w:pPr>
    </w:p>
    <w:p>
      <w:pPr>
        <w:rPr>
          <w:rFonts w:hint="eastAsia" w:eastAsia="微软雅黑"/>
          <w:b/>
          <w:sz w:val="22"/>
          <w:szCs w:val="21"/>
          <w:lang w:val="en-US" w:eastAsia="zh-CN"/>
        </w:rPr>
      </w:pPr>
    </w:p>
    <w:p>
      <w:pPr>
        <w:rPr>
          <w:rFonts w:hint="eastAsia" w:eastAsia="微软雅黑"/>
          <w:b/>
          <w:sz w:val="22"/>
          <w:szCs w:val="21"/>
          <w:lang w:val="en-US" w:eastAsia="zh-CN"/>
        </w:rPr>
      </w:pPr>
    </w:p>
    <w:p>
      <w:pPr>
        <w:rPr>
          <w:rFonts w:hint="eastAsia" w:eastAsia="微软雅黑"/>
          <w:b/>
          <w:sz w:val="22"/>
          <w:szCs w:val="21"/>
          <w:lang w:val="en-US" w:eastAsia="zh-CN"/>
        </w:rPr>
      </w:pPr>
    </w:p>
    <w:p>
      <w:pPr>
        <w:rPr>
          <w:rFonts w:hint="eastAsia" w:eastAsia="微软雅黑"/>
          <w:b/>
          <w:sz w:val="22"/>
          <w:szCs w:val="21"/>
          <w:lang w:val="en-US" w:eastAsia="zh-CN"/>
        </w:rPr>
      </w:pPr>
    </w:p>
    <w:p>
      <w:pPr>
        <w:rPr>
          <w:rFonts w:hint="eastAsia" w:eastAsia="微软雅黑"/>
          <w:b/>
          <w:sz w:val="22"/>
          <w:szCs w:val="21"/>
          <w:lang w:val="en-US" w:eastAsia="zh-CN"/>
        </w:rPr>
      </w:pPr>
    </w:p>
    <w:p>
      <w:pPr>
        <w:rPr>
          <w:rFonts w:hint="eastAsia" w:eastAsia="微软雅黑"/>
          <w:b/>
          <w:sz w:val="22"/>
          <w:szCs w:val="21"/>
          <w:lang w:val="en-US" w:eastAsia="zh-CN"/>
        </w:rPr>
      </w:pPr>
    </w:p>
    <w:p>
      <w:pPr>
        <w:rPr>
          <w:rFonts w:hint="eastAsia" w:eastAsia="微软雅黑"/>
          <w:b/>
          <w:sz w:val="22"/>
          <w:szCs w:val="21"/>
          <w:lang w:val="en-US" w:eastAsia="zh-CN"/>
        </w:rPr>
      </w:pPr>
    </w:p>
    <w:p>
      <w:pPr>
        <w:rPr>
          <w:rFonts w:hint="eastAsia" w:eastAsia="微软雅黑"/>
          <w:b/>
          <w:sz w:val="22"/>
          <w:szCs w:val="21"/>
          <w:lang w:val="en-US" w:eastAsia="zh-CN"/>
        </w:rPr>
      </w:pPr>
    </w:p>
    <w:p>
      <w:pPr>
        <w:rPr>
          <w:rFonts w:hint="eastAsia" w:eastAsia="微软雅黑"/>
          <w:b/>
          <w:sz w:val="22"/>
          <w:szCs w:val="21"/>
          <w:lang w:val="en-US" w:eastAsia="zh-CN"/>
        </w:rPr>
      </w:pPr>
    </w:p>
    <w:p>
      <w:pPr>
        <w:rPr>
          <w:rFonts w:hint="eastAsia" w:eastAsia="微软雅黑"/>
          <w:b/>
          <w:sz w:val="22"/>
          <w:szCs w:val="21"/>
          <w:lang w:val="en-US" w:eastAsia="zh-CN"/>
        </w:rPr>
      </w:pPr>
    </w:p>
    <w:p>
      <w:pPr>
        <w:rPr>
          <w:rFonts w:hint="eastAsia" w:eastAsia="微软雅黑"/>
          <w:b/>
          <w:sz w:val="22"/>
          <w:szCs w:val="21"/>
          <w:lang w:val="en-US" w:eastAsia="zh-CN"/>
        </w:rPr>
      </w:pPr>
    </w:p>
    <w:p>
      <w:pPr>
        <w:rPr>
          <w:rFonts w:hint="eastAsia" w:eastAsia="微软雅黑"/>
          <w:b/>
          <w:sz w:val="22"/>
          <w:szCs w:val="21"/>
          <w:lang w:val="en-US" w:eastAsia="zh-CN"/>
        </w:rPr>
      </w:pPr>
    </w:p>
    <w:p>
      <w:pPr>
        <w:rPr>
          <w:rFonts w:hint="eastAsia" w:eastAsia="微软雅黑"/>
          <w:b/>
          <w:sz w:val="22"/>
          <w:szCs w:val="21"/>
          <w:lang w:val="en-US" w:eastAsia="zh-CN"/>
        </w:rPr>
      </w:pPr>
    </w:p>
    <w:p>
      <w:pPr>
        <w:rPr>
          <w:rFonts w:hint="eastAsia" w:eastAsia="微软雅黑"/>
          <w:b/>
          <w:sz w:val="22"/>
          <w:szCs w:val="21"/>
          <w:lang w:val="en-US" w:eastAsia="zh-CN"/>
        </w:rPr>
      </w:pPr>
    </w:p>
    <w:p>
      <w:pPr>
        <w:rPr>
          <w:rFonts w:hint="eastAsia" w:eastAsia="微软雅黑"/>
          <w:b/>
          <w:sz w:val="22"/>
          <w:szCs w:val="21"/>
          <w:lang w:val="en-US" w:eastAsia="zh-CN"/>
        </w:rPr>
      </w:pPr>
    </w:p>
    <w:p>
      <w:pPr>
        <w:rPr>
          <w:rFonts w:hint="eastAsia" w:eastAsia="微软雅黑"/>
          <w:b/>
          <w:sz w:val="22"/>
          <w:szCs w:val="21"/>
          <w:lang w:val="en-US" w:eastAsia="zh-CN"/>
        </w:rPr>
      </w:pPr>
    </w:p>
    <w:p>
      <w:pPr>
        <w:rPr>
          <w:rFonts w:hint="eastAsia" w:eastAsia="微软雅黑"/>
          <w:b/>
          <w:sz w:val="22"/>
          <w:szCs w:val="21"/>
          <w:lang w:val="en-US" w:eastAsia="zh-CN"/>
        </w:rPr>
      </w:pPr>
    </w:p>
    <w:p>
      <w:pPr>
        <w:rPr>
          <w:rFonts w:hint="eastAsia" w:eastAsia="微软雅黑"/>
          <w:b/>
          <w:sz w:val="22"/>
          <w:szCs w:val="21"/>
          <w:lang w:val="en-US" w:eastAsia="zh-CN"/>
        </w:rPr>
      </w:pPr>
    </w:p>
    <w:p>
      <w:pPr>
        <w:rPr>
          <w:rFonts w:hint="eastAsia" w:eastAsia="微软雅黑"/>
          <w:b/>
          <w:sz w:val="22"/>
          <w:szCs w:val="21"/>
          <w:lang w:val="en-US" w:eastAsia="zh-CN"/>
        </w:rPr>
      </w:pPr>
    </w:p>
    <w:p>
      <w:pPr>
        <w:rPr>
          <w:rFonts w:hint="eastAsia" w:eastAsia="微软雅黑"/>
          <w:b/>
          <w:sz w:val="22"/>
          <w:szCs w:val="21"/>
          <w:lang w:val="en-US" w:eastAsia="zh-CN"/>
        </w:rPr>
      </w:pPr>
    </w:p>
    <w:p>
      <w:pPr>
        <w:rPr>
          <w:rFonts w:hint="eastAsia" w:eastAsia="微软雅黑"/>
          <w:b/>
          <w:sz w:val="22"/>
          <w:szCs w:val="21"/>
          <w:lang w:val="en-US" w:eastAsia="zh-CN"/>
        </w:rPr>
      </w:pPr>
    </w:p>
    <w:p>
      <w:pPr>
        <w:rPr>
          <w:rFonts w:hint="default" w:eastAsia="微软雅黑"/>
          <w:b/>
          <w:sz w:val="22"/>
          <w:szCs w:val="22"/>
          <w:lang w:val="en-US" w:eastAsia="zh-CN"/>
        </w:rPr>
      </w:pPr>
      <w:r>
        <w:rPr>
          <w:rFonts w:hint="eastAsia" w:eastAsia="微软雅黑"/>
          <w:b/>
          <w:sz w:val="22"/>
          <w:szCs w:val="21"/>
        </w:rPr>
        <w:t>Supplementary Material, Appendix S</w:t>
      </w:r>
      <w:r>
        <w:rPr>
          <w:rFonts w:hint="eastAsia" w:eastAsia="微软雅黑"/>
          <w:b/>
          <w:sz w:val="22"/>
          <w:szCs w:val="21"/>
          <w:lang w:val="en-US" w:eastAsia="zh-CN"/>
        </w:rPr>
        <w:t>6</w:t>
      </w:r>
      <w:r>
        <w:rPr>
          <w:rFonts w:hint="eastAsia" w:eastAsia="微软雅黑"/>
          <w:b/>
          <w:sz w:val="22"/>
          <w:szCs w:val="21"/>
        </w:rPr>
        <w:t>:</w:t>
      </w:r>
      <w:r>
        <w:rPr>
          <w:rFonts w:hint="eastAsia" w:eastAsia="微软雅黑"/>
          <w:b/>
          <w:sz w:val="22"/>
          <w:szCs w:val="21"/>
          <w:lang w:val="en-US" w:eastAsia="zh-CN"/>
        </w:rPr>
        <w:t xml:space="preserve"> </w:t>
      </w:r>
      <w:r>
        <w:rPr>
          <w:rFonts w:hint="eastAsia" w:eastAsia="微软雅黑"/>
          <w:b/>
          <w:sz w:val="22"/>
          <w:szCs w:val="22"/>
          <w:lang w:val="en-US" w:eastAsia="zh-CN"/>
        </w:rPr>
        <w:t>Evidence profiles.</w:t>
      </w:r>
    </w:p>
    <w:tbl>
      <w:tblPr>
        <w:tblStyle w:val="7"/>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75" w:type="dxa"/>
          <w:left w:w="75" w:type="dxa"/>
          <w:bottom w:w="75" w:type="dxa"/>
          <w:right w:w="75" w:type="dxa"/>
        </w:tblCellMar>
      </w:tblPr>
      <w:tblGrid>
        <w:gridCol w:w="700"/>
        <w:gridCol w:w="843"/>
        <w:gridCol w:w="981"/>
        <w:gridCol w:w="981"/>
        <w:gridCol w:w="981"/>
        <w:gridCol w:w="981"/>
        <w:gridCol w:w="1544"/>
        <w:gridCol w:w="1125"/>
        <w:gridCol w:w="1125"/>
        <w:gridCol w:w="1125"/>
        <w:gridCol w:w="860"/>
        <w:gridCol w:w="1406"/>
        <w:gridCol w:w="140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blHeader/>
        </w:trPr>
        <w:tc>
          <w:tcPr>
            <w:tcW w:w="0" w:type="auto"/>
            <w:gridSpan w:val="7"/>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Certainty assessment</w:t>
            </w:r>
          </w:p>
        </w:tc>
        <w:tc>
          <w:tcPr>
            <w:tcW w:w="0" w:type="auto"/>
            <w:gridSpan w:val="2"/>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 of patients</w:t>
            </w:r>
          </w:p>
        </w:tc>
        <w:tc>
          <w:tcPr>
            <w:tcW w:w="0" w:type="auto"/>
            <w:gridSpan w:val="2"/>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Effect</w:t>
            </w:r>
          </w:p>
        </w:tc>
        <w:tc>
          <w:tcPr>
            <w:tcW w:w="500" w:type="pct"/>
            <w:vMerge w:val="restart"/>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Certainty</w:t>
            </w:r>
          </w:p>
        </w:tc>
        <w:tc>
          <w:tcPr>
            <w:tcW w:w="0" w:type="auto"/>
            <w:vMerge w:val="restart"/>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Importa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blHeader/>
        </w:trPr>
        <w:tc>
          <w:tcPr>
            <w:tcW w:w="0" w:type="auto"/>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 of studies</w:t>
            </w:r>
          </w:p>
        </w:tc>
        <w:tc>
          <w:tcPr>
            <w:tcW w:w="0" w:type="auto"/>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Study design</w:t>
            </w:r>
          </w:p>
        </w:tc>
        <w:tc>
          <w:tcPr>
            <w:tcW w:w="0" w:type="auto"/>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Risk of bias</w:t>
            </w:r>
          </w:p>
        </w:tc>
        <w:tc>
          <w:tcPr>
            <w:tcW w:w="0" w:type="auto"/>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Inconsistency</w:t>
            </w:r>
          </w:p>
        </w:tc>
        <w:tc>
          <w:tcPr>
            <w:tcW w:w="0" w:type="auto"/>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Indirectness</w:t>
            </w:r>
          </w:p>
        </w:tc>
        <w:tc>
          <w:tcPr>
            <w:tcW w:w="0" w:type="auto"/>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Imprecision</w:t>
            </w:r>
          </w:p>
        </w:tc>
        <w:tc>
          <w:tcPr>
            <w:tcW w:w="0" w:type="auto"/>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Other considerations</w:t>
            </w:r>
          </w:p>
        </w:tc>
        <w:tc>
          <w:tcPr>
            <w:tcW w:w="0" w:type="auto"/>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Early IVIG</w:t>
            </w:r>
          </w:p>
        </w:tc>
        <w:tc>
          <w:tcPr>
            <w:tcW w:w="0" w:type="auto"/>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Late IVIG</w:t>
            </w:r>
          </w:p>
        </w:tc>
        <w:tc>
          <w:tcPr>
            <w:tcW w:w="0" w:type="auto"/>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pPr>
              <w:keepNext w:val="0"/>
              <w:keepLines w:val="0"/>
              <w:widowControl/>
              <w:suppressLineNumbers w:val="0"/>
              <w:shd w:val="clear" w:fill="2F5496"/>
              <w:jc w:val="center"/>
              <w:rPr>
                <w:rFonts w:hint="default" w:ascii="Arial" w:hAnsi="Arial" w:eastAsia="Arial" w:cs="Arial"/>
                <w:b/>
                <w:bCs/>
                <w:i w:val="0"/>
                <w:iCs w:val="0"/>
                <w:color w:val="FFFFFF"/>
                <w:kern w:val="0"/>
                <w:sz w:val="13"/>
                <w:szCs w:val="13"/>
                <w:lang w:val="en-US" w:eastAsia="zh-CN" w:bidi="ar"/>
              </w:rPr>
            </w:pPr>
            <w:r>
              <w:rPr>
                <w:rFonts w:hint="default" w:ascii="Arial" w:hAnsi="Arial" w:eastAsia="Arial" w:cs="Arial"/>
                <w:b/>
                <w:bCs/>
                <w:i w:val="0"/>
                <w:iCs w:val="0"/>
                <w:color w:val="FFFFFF"/>
                <w:kern w:val="0"/>
                <w:sz w:val="13"/>
                <w:szCs w:val="13"/>
                <w:lang w:val="en-US" w:eastAsia="zh-CN" w:bidi="ar"/>
              </w:rPr>
              <w:t>Relative</w:t>
            </w:r>
          </w:p>
          <w:p>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95% CI)</w:t>
            </w:r>
          </w:p>
        </w:tc>
        <w:tc>
          <w:tcPr>
            <w:tcW w:w="0" w:type="auto"/>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pPr>
              <w:keepNext w:val="0"/>
              <w:keepLines w:val="0"/>
              <w:widowControl/>
              <w:suppressLineNumbers w:val="0"/>
              <w:shd w:val="clear" w:fill="2F5496"/>
              <w:jc w:val="center"/>
              <w:rPr>
                <w:rFonts w:hint="default" w:ascii="Arial" w:hAnsi="Arial" w:eastAsia="Arial" w:cs="Arial"/>
                <w:b/>
                <w:bCs/>
                <w:i w:val="0"/>
                <w:iCs w:val="0"/>
                <w:color w:val="FFFFFF"/>
                <w:kern w:val="0"/>
                <w:sz w:val="13"/>
                <w:szCs w:val="13"/>
                <w:lang w:val="en-US" w:eastAsia="zh-CN" w:bidi="ar"/>
              </w:rPr>
            </w:pPr>
            <w:r>
              <w:rPr>
                <w:rFonts w:hint="default" w:ascii="Arial" w:hAnsi="Arial" w:eastAsia="Arial" w:cs="Arial"/>
                <w:b/>
                <w:bCs/>
                <w:i w:val="0"/>
                <w:iCs w:val="0"/>
                <w:color w:val="FFFFFF"/>
                <w:kern w:val="0"/>
                <w:sz w:val="13"/>
                <w:szCs w:val="13"/>
                <w:lang w:val="en-US" w:eastAsia="zh-CN" w:bidi="ar"/>
              </w:rPr>
              <w:t>Absolute</w:t>
            </w:r>
          </w:p>
          <w:p>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95% CI)</w:t>
            </w:r>
          </w:p>
        </w:tc>
        <w:tc>
          <w:tcPr>
            <w:tcW w:w="500" w:type="pct"/>
            <w:vMerge w:val="continue"/>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pPr>
              <w:jc w:val="center"/>
              <w:rPr>
                <w:rFonts w:hint="default" w:ascii="Arial" w:hAnsi="Arial" w:eastAsia="Arial" w:cs="Arial"/>
                <w:b/>
                <w:bCs/>
                <w:i w:val="0"/>
                <w:iCs w:val="0"/>
                <w:color w:val="FFFFFF"/>
                <w:sz w:val="13"/>
                <w:szCs w:val="13"/>
              </w:rPr>
            </w:pPr>
          </w:p>
        </w:tc>
        <w:tc>
          <w:tcPr>
            <w:tcW w:w="0" w:type="auto"/>
            <w:vMerge w:val="continue"/>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pPr>
              <w:jc w:val="center"/>
              <w:rPr>
                <w:rFonts w:hint="default" w:ascii="Arial" w:hAnsi="Arial" w:eastAsia="Arial" w:cs="Arial"/>
                <w:b/>
                <w:bCs/>
                <w:i w:val="0"/>
                <w:iCs w:val="0"/>
                <w:color w:val="FFFFFF"/>
                <w:sz w:val="13"/>
                <w:szCs w:val="13"/>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rPr>
        <w:tc>
          <w:tcPr>
            <w:tcW w:w="0" w:type="auto"/>
            <w:gridSpan w:val="13"/>
            <w:shd w:val="clear" w:color="auto" w:fill="FFFFFF"/>
            <w:tcMar>
              <w:top w:w="50" w:type="dxa"/>
            </w:tcMar>
            <w:vAlign w:val="center"/>
          </w:tcPr>
          <w:p>
            <w:pPr>
              <w:keepNext w:val="0"/>
              <w:keepLines w:val="0"/>
              <w:widowControl/>
              <w:suppressLineNumbers w:val="0"/>
              <w:pBdr>
                <w:top w:val="none" w:color="auto" w:sz="0" w:space="0"/>
              </w:pBdr>
              <w:jc w:val="left"/>
              <w:textAlignment w:val="center"/>
              <w:rPr>
                <w:rFonts w:hint="default" w:ascii="Arial" w:hAnsi="Arial" w:eastAsia="Arial" w:cs="Arial"/>
                <w:b/>
                <w:bCs/>
                <w:i w:val="0"/>
                <w:iCs w:val="0"/>
                <w:color w:val="000000"/>
                <w:sz w:val="13"/>
                <w:szCs w:val="13"/>
              </w:rPr>
            </w:pPr>
            <w:r>
              <w:rPr>
                <w:rFonts w:hint="default" w:ascii="Arial" w:hAnsi="Arial" w:eastAsia="Arial" w:cs="Arial"/>
                <w:b/>
                <w:bCs/>
                <w:i w:val="0"/>
                <w:iCs w:val="0"/>
                <w:color w:val="000000"/>
                <w:kern w:val="0"/>
                <w:sz w:val="13"/>
                <w:szCs w:val="13"/>
                <w:lang w:val="en-US" w:eastAsia="zh-CN" w:bidi="ar"/>
              </w:rPr>
              <w:t>Initial IVIG resistance (≤ 4 days VS ≥ 5 day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rPr>
        <w:tc>
          <w:tcPr>
            <w:tcW w:w="249"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3</w:t>
            </w:r>
          </w:p>
        </w:tc>
        <w:tc>
          <w:tcPr>
            <w:tcW w:w="300"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randomised trials</w:t>
            </w:r>
          </w:p>
        </w:tc>
        <w:tc>
          <w:tcPr>
            <w:tcW w:w="349"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serious</w:t>
            </w:r>
          </w:p>
        </w:tc>
        <w:tc>
          <w:tcPr>
            <w:tcW w:w="349"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very serious</w:t>
            </w:r>
          </w:p>
        </w:tc>
        <w:tc>
          <w:tcPr>
            <w:tcW w:w="349"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t serious</w:t>
            </w:r>
          </w:p>
        </w:tc>
        <w:tc>
          <w:tcPr>
            <w:tcW w:w="349"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extremely serious</w:t>
            </w:r>
          </w:p>
        </w:tc>
        <w:tc>
          <w:tcPr>
            <w:tcW w:w="549"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ne</w:t>
            </w:r>
          </w:p>
        </w:tc>
        <w:tc>
          <w:tcPr>
            <w:tcW w:w="400"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 xml:space="preserve">43/103 (41.7%) </w:t>
            </w:r>
          </w:p>
        </w:tc>
        <w:tc>
          <w:tcPr>
            <w:tcW w:w="400"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 xml:space="preserve">42/220 (19.1%) </w:t>
            </w:r>
          </w:p>
        </w:tc>
        <w:tc>
          <w:tcPr>
            <w:tcW w:w="400"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b/>
                <w:bCs/>
                <w:i w:val="0"/>
                <w:iCs w:val="0"/>
                <w:kern w:val="0"/>
                <w:sz w:val="13"/>
                <w:szCs w:val="13"/>
                <w:lang w:val="en-US" w:eastAsia="zh-CN" w:bidi="ar"/>
              </w:rPr>
            </w:pPr>
            <w:r>
              <w:rPr>
                <w:rFonts w:hint="default" w:ascii="Arial" w:hAnsi="Arial" w:eastAsia="Arial" w:cs="Arial"/>
                <w:b/>
                <w:bCs/>
                <w:i w:val="0"/>
                <w:iCs w:val="0"/>
                <w:kern w:val="0"/>
                <w:sz w:val="13"/>
                <w:szCs w:val="13"/>
                <w:lang w:val="en-US" w:eastAsia="zh-CN" w:bidi="ar"/>
              </w:rPr>
              <w:t>RR 1.97</w:t>
            </w:r>
          </w:p>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0.76 to 5.07)</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b/>
                <w:bCs/>
                <w:i w:val="0"/>
                <w:iCs w:val="0"/>
                <w:kern w:val="0"/>
                <w:sz w:val="13"/>
                <w:szCs w:val="13"/>
                <w:lang w:val="en-US" w:eastAsia="zh-CN" w:bidi="ar"/>
              </w:rPr>
            </w:pPr>
            <w:r>
              <w:rPr>
                <w:rFonts w:hint="default" w:ascii="Arial" w:hAnsi="Arial" w:eastAsia="Arial" w:cs="Arial"/>
                <w:b/>
                <w:bCs/>
                <w:i w:val="0"/>
                <w:iCs w:val="0"/>
                <w:kern w:val="0"/>
                <w:sz w:val="13"/>
                <w:szCs w:val="13"/>
                <w:lang w:val="en-US" w:eastAsia="zh-CN" w:bidi="ar"/>
              </w:rPr>
              <w:t>185 more per 1,000</w:t>
            </w:r>
          </w:p>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from 46 fewer to 777 more)</w:t>
            </w:r>
          </w:p>
        </w:tc>
        <w:tc>
          <w:tcPr>
            <w:tcW w:w="500"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GRADE-quality" w:hAnsi="GRADE-quality" w:eastAsia="GRADE-quality" w:cs="GRADE-quality"/>
                <w:i w:val="0"/>
                <w:iCs w:val="0"/>
                <w:kern w:val="0"/>
                <w:sz w:val="14"/>
                <w:szCs w:val="14"/>
                <w:lang w:val="en-US" w:eastAsia="zh-CN" w:bidi="ar"/>
              </w:rPr>
            </w:pPr>
            <w:r>
              <w:rPr>
                <w:rFonts w:hint="default" w:ascii="GRADE-quality" w:hAnsi="GRADE-quality" w:eastAsia="GRADE-quality" w:cs="GRADE-quality"/>
                <w:i w:val="0"/>
                <w:iCs w:val="0"/>
                <w:kern w:val="0"/>
                <w:sz w:val="14"/>
                <w:szCs w:val="14"/>
                <w:lang w:val="en-US" w:eastAsia="zh-CN" w:bidi="ar"/>
              </w:rPr>
              <w:t>⨁◯◯◯</w:t>
            </w:r>
          </w:p>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Very low</w:t>
            </w:r>
          </w:p>
        </w:tc>
        <w:tc>
          <w:tcPr>
            <w:tcW w:w="500"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CRITICA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75" w:type="dxa"/>
            <w:left w:w="75" w:type="dxa"/>
            <w:bottom w:w="75" w:type="dxa"/>
            <w:right w:w="75" w:type="dxa"/>
          </w:tblCellMar>
        </w:tblPrEx>
        <w:trPr>
          <w:cantSplit/>
        </w:trPr>
        <w:tc>
          <w:tcPr>
            <w:tcW w:w="0" w:type="auto"/>
            <w:gridSpan w:val="13"/>
            <w:shd w:val="clear" w:color="auto" w:fill="FFFFFF"/>
            <w:tcMar>
              <w:top w:w="50" w:type="dxa"/>
            </w:tcMar>
            <w:vAlign w:val="center"/>
          </w:tcPr>
          <w:p>
            <w:pPr>
              <w:keepNext w:val="0"/>
              <w:keepLines w:val="0"/>
              <w:widowControl/>
              <w:suppressLineNumbers w:val="0"/>
              <w:pBdr>
                <w:top w:val="none" w:color="auto" w:sz="0" w:space="0"/>
              </w:pBdr>
              <w:jc w:val="left"/>
              <w:textAlignment w:val="center"/>
              <w:rPr>
                <w:rFonts w:hint="default" w:ascii="Arial" w:hAnsi="Arial" w:eastAsia="Arial" w:cs="Arial"/>
                <w:b/>
                <w:bCs/>
                <w:i w:val="0"/>
                <w:iCs w:val="0"/>
                <w:color w:val="000000"/>
                <w:sz w:val="13"/>
                <w:szCs w:val="13"/>
              </w:rPr>
            </w:pPr>
            <w:r>
              <w:rPr>
                <w:rFonts w:hint="default" w:ascii="Arial" w:hAnsi="Arial" w:eastAsia="Arial" w:cs="Arial"/>
                <w:b/>
                <w:bCs/>
                <w:i w:val="0"/>
                <w:iCs w:val="0"/>
                <w:color w:val="000000"/>
                <w:kern w:val="0"/>
                <w:sz w:val="13"/>
                <w:szCs w:val="13"/>
                <w:lang w:val="en-US" w:eastAsia="zh-CN" w:bidi="ar"/>
              </w:rPr>
              <w:t>CALs in acute phase (≤ 4 days VS ≥ 5day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75" w:type="dxa"/>
            <w:left w:w="75" w:type="dxa"/>
            <w:bottom w:w="75" w:type="dxa"/>
            <w:right w:w="75" w:type="dxa"/>
          </w:tblCellMar>
        </w:tblPrEx>
        <w:trPr>
          <w:cantSplit/>
        </w:trPr>
        <w:tc>
          <w:tcPr>
            <w:tcW w:w="249"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3</w:t>
            </w:r>
          </w:p>
        </w:tc>
        <w:tc>
          <w:tcPr>
            <w:tcW w:w="300"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randomised trials</w:t>
            </w:r>
          </w:p>
        </w:tc>
        <w:tc>
          <w:tcPr>
            <w:tcW w:w="349"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serious</w:t>
            </w:r>
          </w:p>
        </w:tc>
        <w:tc>
          <w:tcPr>
            <w:tcW w:w="349"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t serious</w:t>
            </w:r>
          </w:p>
        </w:tc>
        <w:tc>
          <w:tcPr>
            <w:tcW w:w="349"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t serious</w:t>
            </w:r>
          </w:p>
        </w:tc>
        <w:tc>
          <w:tcPr>
            <w:tcW w:w="349"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very serious</w:t>
            </w:r>
          </w:p>
        </w:tc>
        <w:tc>
          <w:tcPr>
            <w:tcW w:w="549"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ne</w:t>
            </w:r>
          </w:p>
        </w:tc>
        <w:tc>
          <w:tcPr>
            <w:tcW w:w="400"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 xml:space="preserve">11/103 (10.7%) </w:t>
            </w:r>
          </w:p>
        </w:tc>
        <w:tc>
          <w:tcPr>
            <w:tcW w:w="400"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 xml:space="preserve">32/220 (14.5%) </w:t>
            </w:r>
          </w:p>
        </w:tc>
        <w:tc>
          <w:tcPr>
            <w:tcW w:w="400"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b/>
                <w:bCs/>
                <w:i w:val="0"/>
                <w:iCs w:val="0"/>
                <w:kern w:val="0"/>
                <w:sz w:val="13"/>
                <w:szCs w:val="13"/>
                <w:lang w:val="en-US" w:eastAsia="zh-CN" w:bidi="ar"/>
              </w:rPr>
            </w:pPr>
            <w:r>
              <w:rPr>
                <w:rFonts w:hint="default" w:ascii="Arial" w:hAnsi="Arial" w:eastAsia="Arial" w:cs="Arial"/>
                <w:b/>
                <w:bCs/>
                <w:i w:val="0"/>
                <w:iCs w:val="0"/>
                <w:kern w:val="0"/>
                <w:sz w:val="13"/>
                <w:szCs w:val="13"/>
                <w:lang w:val="en-US" w:eastAsia="zh-CN" w:bidi="ar"/>
              </w:rPr>
              <w:t>RR 0.71</w:t>
            </w:r>
          </w:p>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0.38 to 1.33)</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b/>
                <w:bCs/>
                <w:i w:val="0"/>
                <w:iCs w:val="0"/>
                <w:kern w:val="0"/>
                <w:sz w:val="13"/>
                <w:szCs w:val="13"/>
                <w:lang w:val="en-US" w:eastAsia="zh-CN" w:bidi="ar"/>
              </w:rPr>
            </w:pPr>
            <w:r>
              <w:rPr>
                <w:rFonts w:hint="default" w:ascii="Arial" w:hAnsi="Arial" w:eastAsia="Arial" w:cs="Arial"/>
                <w:b/>
                <w:bCs/>
                <w:i w:val="0"/>
                <w:iCs w:val="0"/>
                <w:kern w:val="0"/>
                <w:sz w:val="13"/>
                <w:szCs w:val="13"/>
                <w:lang w:val="en-US" w:eastAsia="zh-CN" w:bidi="ar"/>
              </w:rPr>
              <w:t>42 fewer per 1,000</w:t>
            </w:r>
          </w:p>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from 90 fewer to 48 more)</w:t>
            </w:r>
          </w:p>
        </w:tc>
        <w:tc>
          <w:tcPr>
            <w:tcW w:w="500"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GRADE-quality" w:hAnsi="GRADE-quality" w:eastAsia="GRADE-quality" w:cs="GRADE-quality"/>
                <w:i w:val="0"/>
                <w:iCs w:val="0"/>
                <w:kern w:val="0"/>
                <w:sz w:val="14"/>
                <w:szCs w:val="14"/>
                <w:lang w:val="en-US" w:eastAsia="zh-CN" w:bidi="ar"/>
              </w:rPr>
            </w:pPr>
            <w:r>
              <w:rPr>
                <w:rFonts w:hint="default" w:ascii="GRADE-quality" w:hAnsi="GRADE-quality" w:eastAsia="GRADE-quality" w:cs="GRADE-quality"/>
                <w:i w:val="0"/>
                <w:iCs w:val="0"/>
                <w:kern w:val="0"/>
                <w:sz w:val="14"/>
                <w:szCs w:val="14"/>
                <w:lang w:val="en-US" w:eastAsia="zh-CN" w:bidi="ar"/>
              </w:rPr>
              <w:t>⨁◯◯◯</w:t>
            </w:r>
          </w:p>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Very low</w:t>
            </w:r>
          </w:p>
        </w:tc>
        <w:tc>
          <w:tcPr>
            <w:tcW w:w="500"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CRITICAL</w:t>
            </w:r>
          </w:p>
        </w:tc>
      </w:tr>
    </w:tbl>
    <w:p>
      <w:pPr>
        <w:rPr>
          <w:rFonts w:hint="eastAsia" w:eastAsia="微软雅黑"/>
          <w:b/>
          <w:sz w:val="22"/>
          <w:szCs w:val="21"/>
          <w:lang w:eastAsia="zh-CN"/>
        </w:rPr>
      </w:pPr>
    </w:p>
    <w:p>
      <w:pPr>
        <w:rPr>
          <w:rFonts w:hint="eastAsia" w:eastAsia="微软雅黑"/>
          <w:b/>
          <w:sz w:val="22"/>
          <w:szCs w:val="21"/>
          <w:lang w:eastAsia="zh-CN"/>
        </w:rPr>
      </w:pPr>
    </w:p>
    <w:p>
      <w:pPr>
        <w:rPr>
          <w:rFonts w:hint="eastAsia" w:eastAsia="微软雅黑"/>
          <w:b/>
          <w:sz w:val="22"/>
          <w:szCs w:val="21"/>
          <w:lang w:eastAsia="zh-CN"/>
        </w:rPr>
      </w:pPr>
    </w:p>
    <w:p>
      <w:pPr>
        <w:rPr>
          <w:rFonts w:hint="eastAsia" w:eastAsia="微软雅黑"/>
          <w:b/>
          <w:sz w:val="22"/>
          <w:szCs w:val="21"/>
          <w:lang w:eastAsia="zh-CN"/>
        </w:rPr>
      </w:pPr>
    </w:p>
    <w:p>
      <w:pPr>
        <w:rPr>
          <w:rFonts w:hint="eastAsia" w:eastAsia="微软雅黑"/>
          <w:b/>
          <w:sz w:val="22"/>
          <w:szCs w:val="21"/>
          <w:lang w:eastAsia="zh-CN"/>
        </w:rPr>
      </w:pPr>
    </w:p>
    <w:p>
      <w:pPr>
        <w:rPr>
          <w:rFonts w:hint="eastAsia" w:eastAsia="微软雅黑"/>
          <w:b/>
          <w:sz w:val="22"/>
          <w:szCs w:val="21"/>
          <w:lang w:eastAsia="zh-CN"/>
        </w:rPr>
      </w:pPr>
    </w:p>
    <w:p>
      <w:pPr>
        <w:rPr>
          <w:rFonts w:hint="eastAsia" w:eastAsia="微软雅黑"/>
          <w:b/>
          <w:sz w:val="22"/>
          <w:szCs w:val="21"/>
          <w:lang w:eastAsia="zh-CN"/>
        </w:rPr>
      </w:pPr>
    </w:p>
    <w:p>
      <w:pPr>
        <w:rPr>
          <w:rFonts w:hint="eastAsia" w:eastAsia="微软雅黑"/>
          <w:b/>
          <w:sz w:val="22"/>
          <w:szCs w:val="21"/>
          <w:lang w:eastAsia="zh-CN"/>
        </w:rPr>
      </w:pPr>
    </w:p>
    <w:tbl>
      <w:tblPr>
        <w:tblStyle w:val="7"/>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75" w:type="dxa"/>
          <w:left w:w="75" w:type="dxa"/>
          <w:bottom w:w="75" w:type="dxa"/>
          <w:right w:w="75" w:type="dxa"/>
        </w:tblCellMar>
      </w:tblPr>
      <w:tblGrid>
        <w:gridCol w:w="696"/>
        <w:gridCol w:w="924"/>
        <w:gridCol w:w="977"/>
        <w:gridCol w:w="977"/>
        <w:gridCol w:w="977"/>
        <w:gridCol w:w="977"/>
        <w:gridCol w:w="1539"/>
        <w:gridCol w:w="1118"/>
        <w:gridCol w:w="1118"/>
        <w:gridCol w:w="1118"/>
        <w:gridCol w:w="837"/>
        <w:gridCol w:w="1400"/>
        <w:gridCol w:w="14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blHeader/>
        </w:trPr>
        <w:tc>
          <w:tcPr>
            <w:tcW w:w="0" w:type="auto"/>
            <w:gridSpan w:val="7"/>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Certainty assessment</w:t>
            </w:r>
          </w:p>
        </w:tc>
        <w:tc>
          <w:tcPr>
            <w:tcW w:w="0" w:type="auto"/>
            <w:gridSpan w:val="2"/>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 of patients</w:t>
            </w:r>
          </w:p>
        </w:tc>
        <w:tc>
          <w:tcPr>
            <w:tcW w:w="0" w:type="auto"/>
            <w:gridSpan w:val="2"/>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Effect</w:t>
            </w:r>
          </w:p>
        </w:tc>
        <w:tc>
          <w:tcPr>
            <w:tcW w:w="500" w:type="pct"/>
            <w:vMerge w:val="restart"/>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Certainty</w:t>
            </w:r>
          </w:p>
        </w:tc>
        <w:tc>
          <w:tcPr>
            <w:tcW w:w="0" w:type="auto"/>
            <w:vMerge w:val="restart"/>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Importa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blHeader/>
        </w:trPr>
        <w:tc>
          <w:tcPr>
            <w:tcW w:w="0" w:type="auto"/>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 of studies</w:t>
            </w:r>
          </w:p>
        </w:tc>
        <w:tc>
          <w:tcPr>
            <w:tcW w:w="0" w:type="auto"/>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Study design</w:t>
            </w:r>
          </w:p>
        </w:tc>
        <w:tc>
          <w:tcPr>
            <w:tcW w:w="0" w:type="auto"/>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Risk of bias</w:t>
            </w:r>
          </w:p>
        </w:tc>
        <w:tc>
          <w:tcPr>
            <w:tcW w:w="0" w:type="auto"/>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Inconsistency</w:t>
            </w:r>
          </w:p>
        </w:tc>
        <w:tc>
          <w:tcPr>
            <w:tcW w:w="0" w:type="auto"/>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Indirectness</w:t>
            </w:r>
          </w:p>
        </w:tc>
        <w:tc>
          <w:tcPr>
            <w:tcW w:w="0" w:type="auto"/>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Imprecision</w:t>
            </w:r>
          </w:p>
        </w:tc>
        <w:tc>
          <w:tcPr>
            <w:tcW w:w="0" w:type="auto"/>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Other considerations</w:t>
            </w:r>
          </w:p>
        </w:tc>
        <w:tc>
          <w:tcPr>
            <w:tcW w:w="0" w:type="auto"/>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Early IVIG</w:t>
            </w:r>
          </w:p>
        </w:tc>
        <w:tc>
          <w:tcPr>
            <w:tcW w:w="0" w:type="auto"/>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Late IVIG</w:t>
            </w:r>
          </w:p>
        </w:tc>
        <w:tc>
          <w:tcPr>
            <w:tcW w:w="0" w:type="auto"/>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pPr>
              <w:keepNext w:val="0"/>
              <w:keepLines w:val="0"/>
              <w:widowControl/>
              <w:suppressLineNumbers w:val="0"/>
              <w:shd w:val="clear" w:fill="2F5496"/>
              <w:jc w:val="center"/>
              <w:rPr>
                <w:rFonts w:hint="default" w:ascii="Arial" w:hAnsi="Arial" w:eastAsia="Arial" w:cs="Arial"/>
                <w:b/>
                <w:bCs/>
                <w:i w:val="0"/>
                <w:iCs w:val="0"/>
                <w:color w:val="FFFFFF"/>
                <w:kern w:val="0"/>
                <w:sz w:val="13"/>
                <w:szCs w:val="13"/>
                <w:lang w:val="en-US" w:eastAsia="zh-CN" w:bidi="ar"/>
              </w:rPr>
            </w:pPr>
            <w:r>
              <w:rPr>
                <w:rFonts w:hint="default" w:ascii="Arial" w:hAnsi="Arial" w:eastAsia="Arial" w:cs="Arial"/>
                <w:b/>
                <w:bCs/>
                <w:i w:val="0"/>
                <w:iCs w:val="0"/>
                <w:color w:val="FFFFFF"/>
                <w:kern w:val="0"/>
                <w:sz w:val="13"/>
                <w:szCs w:val="13"/>
                <w:lang w:val="en-US" w:eastAsia="zh-CN" w:bidi="ar"/>
              </w:rPr>
              <w:t>Relative</w:t>
            </w:r>
          </w:p>
          <w:p>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95% CI)</w:t>
            </w:r>
          </w:p>
        </w:tc>
        <w:tc>
          <w:tcPr>
            <w:tcW w:w="0" w:type="auto"/>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pPr>
              <w:keepNext w:val="0"/>
              <w:keepLines w:val="0"/>
              <w:widowControl/>
              <w:suppressLineNumbers w:val="0"/>
              <w:shd w:val="clear" w:fill="2F5496"/>
              <w:jc w:val="center"/>
              <w:rPr>
                <w:rFonts w:hint="default" w:ascii="Arial" w:hAnsi="Arial" w:eastAsia="Arial" w:cs="Arial"/>
                <w:b/>
                <w:bCs/>
                <w:i w:val="0"/>
                <w:iCs w:val="0"/>
                <w:color w:val="FFFFFF"/>
                <w:kern w:val="0"/>
                <w:sz w:val="13"/>
                <w:szCs w:val="13"/>
                <w:lang w:val="en-US" w:eastAsia="zh-CN" w:bidi="ar"/>
              </w:rPr>
            </w:pPr>
            <w:r>
              <w:rPr>
                <w:rFonts w:hint="default" w:ascii="Arial" w:hAnsi="Arial" w:eastAsia="Arial" w:cs="Arial"/>
                <w:b/>
                <w:bCs/>
                <w:i w:val="0"/>
                <w:iCs w:val="0"/>
                <w:color w:val="FFFFFF"/>
                <w:kern w:val="0"/>
                <w:sz w:val="13"/>
                <w:szCs w:val="13"/>
                <w:lang w:val="en-US" w:eastAsia="zh-CN" w:bidi="ar"/>
              </w:rPr>
              <w:t>Absolute</w:t>
            </w:r>
          </w:p>
          <w:p>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95% CI)</w:t>
            </w:r>
          </w:p>
        </w:tc>
        <w:tc>
          <w:tcPr>
            <w:tcW w:w="500" w:type="pct"/>
            <w:vMerge w:val="continue"/>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pPr>
              <w:jc w:val="center"/>
              <w:rPr>
                <w:rFonts w:hint="default" w:ascii="Arial" w:hAnsi="Arial" w:eastAsia="Arial" w:cs="Arial"/>
                <w:b/>
                <w:bCs/>
                <w:i w:val="0"/>
                <w:iCs w:val="0"/>
                <w:color w:val="FFFFFF"/>
                <w:sz w:val="13"/>
                <w:szCs w:val="13"/>
              </w:rPr>
            </w:pPr>
          </w:p>
        </w:tc>
        <w:tc>
          <w:tcPr>
            <w:tcW w:w="0" w:type="auto"/>
            <w:vMerge w:val="continue"/>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pPr>
              <w:jc w:val="center"/>
              <w:rPr>
                <w:rFonts w:hint="default" w:ascii="Arial" w:hAnsi="Arial" w:eastAsia="Arial" w:cs="Arial"/>
                <w:b/>
                <w:bCs/>
                <w:i w:val="0"/>
                <w:iCs w:val="0"/>
                <w:color w:val="FFFFFF"/>
                <w:sz w:val="13"/>
                <w:szCs w:val="13"/>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rPr>
        <w:tc>
          <w:tcPr>
            <w:tcW w:w="0" w:type="auto"/>
            <w:gridSpan w:val="13"/>
            <w:shd w:val="clear" w:color="auto" w:fill="FFFFFF"/>
            <w:tcMar>
              <w:top w:w="50" w:type="dxa"/>
            </w:tcMar>
            <w:vAlign w:val="center"/>
          </w:tcPr>
          <w:p>
            <w:pPr>
              <w:keepNext w:val="0"/>
              <w:keepLines w:val="0"/>
              <w:widowControl/>
              <w:suppressLineNumbers w:val="0"/>
              <w:pBdr>
                <w:top w:val="none" w:color="auto" w:sz="0" w:space="0"/>
              </w:pBdr>
              <w:jc w:val="left"/>
              <w:textAlignment w:val="center"/>
              <w:rPr>
                <w:rFonts w:hint="default" w:ascii="Arial" w:hAnsi="Arial" w:eastAsia="Arial" w:cs="Arial"/>
                <w:b/>
                <w:bCs/>
                <w:i w:val="0"/>
                <w:iCs w:val="0"/>
                <w:color w:val="000000"/>
                <w:sz w:val="13"/>
                <w:szCs w:val="13"/>
              </w:rPr>
            </w:pPr>
            <w:r>
              <w:rPr>
                <w:rFonts w:hint="default" w:ascii="Arial" w:hAnsi="Arial" w:eastAsia="Arial" w:cs="Arial"/>
                <w:b/>
                <w:bCs/>
                <w:i w:val="0"/>
                <w:iCs w:val="0"/>
                <w:color w:val="000000"/>
                <w:kern w:val="0"/>
                <w:sz w:val="13"/>
                <w:szCs w:val="13"/>
                <w:lang w:val="en-US" w:eastAsia="zh-CN" w:bidi="ar"/>
              </w:rPr>
              <w:t>Initial IVIG resistance ( ≤ 4 days VS ≥5 day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rPr>
        <w:tc>
          <w:tcPr>
            <w:tcW w:w="250"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13</w:t>
            </w:r>
          </w:p>
        </w:tc>
        <w:tc>
          <w:tcPr>
            <w:tcW w:w="300"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observational studies</w:t>
            </w:r>
          </w:p>
        </w:tc>
        <w:tc>
          <w:tcPr>
            <w:tcW w:w="350"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t serious</w:t>
            </w:r>
          </w:p>
        </w:tc>
        <w:tc>
          <w:tcPr>
            <w:tcW w:w="350"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serious</w:t>
            </w:r>
          </w:p>
        </w:tc>
        <w:tc>
          <w:tcPr>
            <w:tcW w:w="350"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t serious</w:t>
            </w:r>
          </w:p>
        </w:tc>
        <w:tc>
          <w:tcPr>
            <w:tcW w:w="350"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t serious</w:t>
            </w:r>
          </w:p>
        </w:tc>
        <w:tc>
          <w:tcPr>
            <w:tcW w:w="550"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ne</w:t>
            </w:r>
          </w:p>
        </w:tc>
        <w:tc>
          <w:tcPr>
            <w:tcW w:w="400"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 xml:space="preserve">2699/12481 (21.6%) </w:t>
            </w:r>
          </w:p>
        </w:tc>
        <w:tc>
          <w:tcPr>
            <w:tcW w:w="400"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 xml:space="preserve">2720/22277 (12.2%) </w:t>
            </w:r>
          </w:p>
        </w:tc>
        <w:tc>
          <w:tcPr>
            <w:tcW w:w="400"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b/>
                <w:bCs/>
                <w:i w:val="0"/>
                <w:iCs w:val="0"/>
                <w:kern w:val="0"/>
                <w:sz w:val="13"/>
                <w:szCs w:val="13"/>
                <w:lang w:val="en-US" w:eastAsia="zh-CN" w:bidi="ar"/>
              </w:rPr>
            </w:pPr>
            <w:r>
              <w:rPr>
                <w:rFonts w:hint="default" w:ascii="Arial" w:hAnsi="Arial" w:eastAsia="Arial" w:cs="Arial"/>
                <w:b/>
                <w:bCs/>
                <w:i w:val="0"/>
                <w:iCs w:val="0"/>
                <w:kern w:val="0"/>
                <w:sz w:val="13"/>
                <w:szCs w:val="13"/>
                <w:lang w:val="en-US" w:eastAsia="zh-CN" w:bidi="ar"/>
              </w:rPr>
              <w:t>RR 1.80</w:t>
            </w:r>
          </w:p>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1.50 to 2.15)</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b/>
                <w:bCs/>
                <w:i w:val="0"/>
                <w:iCs w:val="0"/>
                <w:kern w:val="0"/>
                <w:sz w:val="13"/>
                <w:szCs w:val="13"/>
                <w:lang w:val="en-US" w:eastAsia="zh-CN" w:bidi="ar"/>
              </w:rPr>
            </w:pPr>
            <w:r>
              <w:rPr>
                <w:rFonts w:hint="default" w:ascii="Arial" w:hAnsi="Arial" w:eastAsia="Arial" w:cs="Arial"/>
                <w:b/>
                <w:bCs/>
                <w:i w:val="0"/>
                <w:iCs w:val="0"/>
                <w:kern w:val="0"/>
                <w:sz w:val="13"/>
                <w:szCs w:val="13"/>
                <w:lang w:val="en-US" w:eastAsia="zh-CN" w:bidi="ar"/>
              </w:rPr>
              <w:t>98 more per 1,000</w:t>
            </w:r>
          </w:p>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from 61 more to 140 more)</w:t>
            </w:r>
          </w:p>
        </w:tc>
        <w:tc>
          <w:tcPr>
            <w:tcW w:w="500" w:type="dxa"/>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GRADE-quality" w:hAnsi="GRADE-quality" w:eastAsia="GRADE-quality" w:cs="GRADE-quality"/>
                <w:i w:val="0"/>
                <w:iCs w:val="0"/>
                <w:kern w:val="0"/>
                <w:sz w:val="14"/>
                <w:szCs w:val="14"/>
                <w:lang w:val="en-US" w:eastAsia="zh-CN" w:bidi="ar"/>
              </w:rPr>
            </w:pPr>
            <w:r>
              <w:rPr>
                <w:rFonts w:hint="default" w:ascii="GRADE-quality" w:hAnsi="GRADE-quality" w:eastAsia="GRADE-quality" w:cs="GRADE-quality"/>
                <w:i w:val="0"/>
                <w:iCs w:val="0"/>
                <w:kern w:val="0"/>
                <w:sz w:val="14"/>
                <w:szCs w:val="14"/>
                <w:lang w:val="en-US" w:eastAsia="zh-CN" w:bidi="ar"/>
              </w:rPr>
              <w:t>⨁◯◯◯</w:t>
            </w:r>
          </w:p>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Very low</w:t>
            </w:r>
          </w:p>
        </w:tc>
        <w:tc>
          <w:tcPr>
            <w:tcW w:w="500"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CRITICA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75" w:type="dxa"/>
            <w:left w:w="75" w:type="dxa"/>
            <w:bottom w:w="75" w:type="dxa"/>
            <w:right w:w="75" w:type="dxa"/>
          </w:tblCellMar>
        </w:tblPrEx>
        <w:trPr>
          <w:cantSplit/>
        </w:trPr>
        <w:tc>
          <w:tcPr>
            <w:tcW w:w="0" w:type="auto"/>
            <w:gridSpan w:val="13"/>
            <w:shd w:val="clear" w:color="auto" w:fill="FFFFFF"/>
            <w:tcMar>
              <w:top w:w="50" w:type="dxa"/>
            </w:tcMar>
            <w:vAlign w:val="center"/>
          </w:tcPr>
          <w:p>
            <w:pPr>
              <w:keepNext w:val="0"/>
              <w:keepLines w:val="0"/>
              <w:widowControl/>
              <w:suppressLineNumbers w:val="0"/>
              <w:pBdr>
                <w:top w:val="none" w:color="auto" w:sz="0" w:space="0"/>
              </w:pBdr>
              <w:jc w:val="left"/>
              <w:textAlignment w:val="center"/>
              <w:rPr>
                <w:rFonts w:hint="default" w:ascii="Arial" w:hAnsi="Arial" w:eastAsia="Arial" w:cs="Arial"/>
                <w:b/>
                <w:bCs/>
                <w:i w:val="0"/>
                <w:iCs w:val="0"/>
                <w:color w:val="000000"/>
                <w:sz w:val="13"/>
                <w:szCs w:val="13"/>
              </w:rPr>
            </w:pPr>
            <w:r>
              <w:rPr>
                <w:rFonts w:hint="default" w:ascii="Arial" w:hAnsi="Arial" w:eastAsia="Arial" w:cs="Arial"/>
                <w:b/>
                <w:bCs/>
                <w:i w:val="0"/>
                <w:iCs w:val="0"/>
                <w:color w:val="000000"/>
                <w:kern w:val="0"/>
                <w:sz w:val="13"/>
                <w:szCs w:val="13"/>
                <w:lang w:val="en-US" w:eastAsia="zh-CN" w:bidi="ar"/>
              </w:rPr>
              <w:t>CALs in acute phase (≤ 4 days VS ≥ 5 day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75" w:type="dxa"/>
            <w:left w:w="75" w:type="dxa"/>
            <w:bottom w:w="75" w:type="dxa"/>
            <w:right w:w="75" w:type="dxa"/>
          </w:tblCellMar>
        </w:tblPrEx>
        <w:trPr>
          <w:cantSplit/>
        </w:trPr>
        <w:tc>
          <w:tcPr>
            <w:tcW w:w="250"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11</w:t>
            </w:r>
          </w:p>
        </w:tc>
        <w:tc>
          <w:tcPr>
            <w:tcW w:w="300"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observational studies</w:t>
            </w:r>
          </w:p>
        </w:tc>
        <w:tc>
          <w:tcPr>
            <w:tcW w:w="350"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t serious</w:t>
            </w:r>
          </w:p>
        </w:tc>
        <w:tc>
          <w:tcPr>
            <w:tcW w:w="350"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serious</w:t>
            </w:r>
          </w:p>
        </w:tc>
        <w:tc>
          <w:tcPr>
            <w:tcW w:w="350"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t serious</w:t>
            </w:r>
          </w:p>
        </w:tc>
        <w:tc>
          <w:tcPr>
            <w:tcW w:w="350"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serious</w:t>
            </w:r>
          </w:p>
        </w:tc>
        <w:tc>
          <w:tcPr>
            <w:tcW w:w="550"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ne</w:t>
            </w:r>
          </w:p>
        </w:tc>
        <w:tc>
          <w:tcPr>
            <w:tcW w:w="400"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 xml:space="preserve">1437/12936 (11.1%) </w:t>
            </w:r>
          </w:p>
        </w:tc>
        <w:tc>
          <w:tcPr>
            <w:tcW w:w="400"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 xml:space="preserve">2509/24640 (10.2%) </w:t>
            </w:r>
          </w:p>
        </w:tc>
        <w:tc>
          <w:tcPr>
            <w:tcW w:w="400"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b/>
                <w:bCs/>
                <w:i w:val="0"/>
                <w:iCs w:val="0"/>
                <w:kern w:val="0"/>
                <w:sz w:val="13"/>
                <w:szCs w:val="13"/>
                <w:lang w:val="en-US" w:eastAsia="zh-CN" w:bidi="ar"/>
              </w:rPr>
            </w:pPr>
            <w:r>
              <w:rPr>
                <w:rFonts w:hint="default" w:ascii="Arial" w:hAnsi="Arial" w:eastAsia="Arial" w:cs="Arial"/>
                <w:b/>
                <w:bCs/>
                <w:i w:val="0"/>
                <w:iCs w:val="0"/>
                <w:kern w:val="0"/>
                <w:sz w:val="13"/>
                <w:szCs w:val="13"/>
                <w:lang w:val="en-US" w:eastAsia="zh-CN" w:bidi="ar"/>
              </w:rPr>
              <w:t>RR 0.92</w:t>
            </w:r>
          </w:p>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0.77 to 1.10)</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b/>
                <w:bCs/>
                <w:i w:val="0"/>
                <w:iCs w:val="0"/>
                <w:kern w:val="0"/>
                <w:sz w:val="13"/>
                <w:szCs w:val="13"/>
                <w:lang w:val="en-US" w:eastAsia="zh-CN" w:bidi="ar"/>
              </w:rPr>
            </w:pPr>
            <w:r>
              <w:rPr>
                <w:rFonts w:hint="default" w:ascii="Arial" w:hAnsi="Arial" w:eastAsia="Arial" w:cs="Arial"/>
                <w:b/>
                <w:bCs/>
                <w:i w:val="0"/>
                <w:iCs w:val="0"/>
                <w:kern w:val="0"/>
                <w:sz w:val="13"/>
                <w:szCs w:val="13"/>
                <w:lang w:val="en-US" w:eastAsia="zh-CN" w:bidi="ar"/>
              </w:rPr>
              <w:t>8 fewer per 1,000</w:t>
            </w:r>
          </w:p>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from 23 fewer to 10 more)</w:t>
            </w:r>
          </w:p>
        </w:tc>
        <w:tc>
          <w:tcPr>
            <w:tcW w:w="500" w:type="dxa"/>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GRADE-quality" w:hAnsi="GRADE-quality" w:eastAsia="GRADE-quality" w:cs="GRADE-quality"/>
                <w:i w:val="0"/>
                <w:iCs w:val="0"/>
                <w:kern w:val="0"/>
                <w:sz w:val="14"/>
                <w:szCs w:val="14"/>
                <w:lang w:val="en-US" w:eastAsia="zh-CN" w:bidi="ar"/>
              </w:rPr>
            </w:pPr>
            <w:r>
              <w:rPr>
                <w:rFonts w:hint="default" w:ascii="GRADE-quality" w:hAnsi="GRADE-quality" w:eastAsia="GRADE-quality" w:cs="GRADE-quality"/>
                <w:i w:val="0"/>
                <w:iCs w:val="0"/>
                <w:kern w:val="0"/>
                <w:sz w:val="14"/>
                <w:szCs w:val="14"/>
                <w:lang w:val="en-US" w:eastAsia="zh-CN" w:bidi="ar"/>
              </w:rPr>
              <w:t>⨁◯◯◯</w:t>
            </w:r>
          </w:p>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Very low</w:t>
            </w:r>
          </w:p>
        </w:tc>
        <w:tc>
          <w:tcPr>
            <w:tcW w:w="500" w:type="pct"/>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IMPORTANT</w:t>
            </w:r>
          </w:p>
        </w:tc>
      </w:tr>
    </w:tbl>
    <w:p>
      <w:pPr>
        <w:rPr>
          <w:rFonts w:hint="eastAsia" w:eastAsia="微软雅黑"/>
          <w:b/>
          <w:sz w:val="22"/>
          <w:szCs w:val="21"/>
          <w:lang w:eastAsia="zh-CN"/>
        </w:rPr>
      </w:pPr>
    </w:p>
    <w:p>
      <w:pPr>
        <w:rPr>
          <w:rFonts w:eastAsia="微软雅黑"/>
          <w:b/>
          <w:sz w:val="22"/>
          <w:szCs w:val="21"/>
        </w:rPr>
      </w:pPr>
    </w:p>
    <w:p>
      <w:pPr>
        <w:rPr>
          <w:rFonts w:eastAsia="微软雅黑"/>
          <w:b/>
          <w:sz w:val="22"/>
          <w:szCs w:val="21"/>
        </w:rPr>
      </w:pPr>
    </w:p>
    <w:p>
      <w:pPr>
        <w:rPr>
          <w:rFonts w:eastAsia="微软雅黑"/>
          <w:b/>
          <w:sz w:val="22"/>
          <w:szCs w:val="21"/>
        </w:rPr>
      </w:pPr>
    </w:p>
    <w:p>
      <w:pPr>
        <w:rPr>
          <w:rFonts w:eastAsia="微软雅黑"/>
          <w:b/>
          <w:sz w:val="22"/>
          <w:szCs w:val="21"/>
        </w:rPr>
      </w:pPr>
    </w:p>
    <w:p>
      <w:pPr>
        <w:rPr>
          <w:rFonts w:eastAsia="微软雅黑"/>
          <w:b/>
          <w:sz w:val="22"/>
          <w:szCs w:val="21"/>
        </w:rPr>
      </w:pPr>
    </w:p>
    <w:p>
      <w:pPr>
        <w:rPr>
          <w:rFonts w:eastAsia="微软雅黑"/>
          <w:b/>
          <w:sz w:val="22"/>
          <w:szCs w:val="21"/>
        </w:rPr>
      </w:pPr>
    </w:p>
    <w:p>
      <w:pPr>
        <w:rPr>
          <w:rFonts w:eastAsia="微软雅黑"/>
          <w:b/>
          <w:sz w:val="22"/>
          <w:szCs w:val="21"/>
        </w:rPr>
      </w:pPr>
    </w:p>
    <w:p>
      <w:pPr>
        <w:rPr>
          <w:rFonts w:eastAsia="微软雅黑"/>
          <w:b/>
          <w:sz w:val="22"/>
          <w:szCs w:val="21"/>
        </w:rPr>
      </w:pPr>
    </w:p>
    <w:p>
      <w:pPr>
        <w:rPr>
          <w:rFonts w:hint="eastAsia" w:eastAsia="微软雅黑"/>
          <w:b/>
          <w:sz w:val="22"/>
          <w:szCs w:val="21"/>
          <w:lang w:val="en-US" w:eastAsia="zh-CN"/>
        </w:rPr>
      </w:pPr>
      <w:r>
        <w:rPr>
          <w:rFonts w:hint="eastAsia" w:eastAsia="微软雅黑"/>
          <w:b/>
          <w:sz w:val="22"/>
          <w:szCs w:val="21"/>
        </w:rPr>
        <w:t>Supplementary Material, Appendix S</w:t>
      </w:r>
      <w:r>
        <w:rPr>
          <w:rFonts w:hint="eastAsia" w:eastAsia="微软雅黑"/>
          <w:b/>
          <w:sz w:val="22"/>
          <w:szCs w:val="21"/>
          <w:lang w:val="en-US" w:eastAsia="zh-CN"/>
        </w:rPr>
        <w:t>7</w:t>
      </w:r>
      <w:r>
        <w:rPr>
          <w:rFonts w:hint="eastAsia" w:eastAsia="微软雅黑"/>
          <w:b/>
          <w:sz w:val="22"/>
          <w:szCs w:val="21"/>
        </w:rPr>
        <w:t>:</w:t>
      </w:r>
      <w:r>
        <w:rPr>
          <w:rFonts w:eastAsia="微软雅黑"/>
          <w:b/>
          <w:sz w:val="22"/>
          <w:szCs w:val="21"/>
        </w:rPr>
        <w:t xml:space="preserve"> </w:t>
      </w:r>
      <w:r>
        <w:rPr>
          <w:rFonts w:hint="eastAsia" w:ascii="Times New Roman" w:hAnsi="Times New Roman" w:cs="Times New Roman"/>
          <w:b/>
          <w:bCs/>
          <w:sz w:val="24"/>
          <w:szCs w:val="32"/>
          <w:lang w:val="en-US" w:eastAsia="zh-CN"/>
        </w:rPr>
        <w:t>Forest Plot of risk ratios (RR) for CALs during 1</w:t>
      </w:r>
      <w:r>
        <w:rPr>
          <w:rFonts w:hint="eastAsia" w:cs="Times New Roman"/>
          <w:b/>
          <w:bCs/>
          <w:sz w:val="24"/>
          <w:szCs w:val="32"/>
          <w:lang w:val="en-US" w:eastAsia="zh-CN"/>
        </w:rPr>
        <w:t>-</w:t>
      </w:r>
      <w:r>
        <w:rPr>
          <w:rFonts w:hint="eastAsia" w:ascii="Times New Roman" w:hAnsi="Times New Roman" w:cs="Times New Roman"/>
          <w:b/>
          <w:bCs/>
          <w:sz w:val="24"/>
          <w:szCs w:val="32"/>
          <w:lang w:val="en-US" w:eastAsia="zh-CN"/>
        </w:rPr>
        <w:t>2 months follow-up for Early IVIG VS Late IVIG.</w:t>
      </w:r>
    </w:p>
    <w:p>
      <w:pPr>
        <w:rPr>
          <w:rFonts w:hint="eastAsia" w:eastAsia="微软雅黑"/>
          <w:b/>
          <w:sz w:val="22"/>
          <w:szCs w:val="21"/>
          <w:lang w:eastAsia="zh-CN"/>
        </w:rPr>
      </w:pPr>
      <w:r>
        <w:rPr>
          <w:rFonts w:hint="eastAsia" w:eastAsia="微软雅黑"/>
          <w:b/>
          <w:sz w:val="22"/>
          <w:szCs w:val="21"/>
          <w:lang w:eastAsia="zh-CN"/>
        </w:rPr>
        <w:drawing>
          <wp:inline distT="0" distB="0" distL="114300" distR="114300">
            <wp:extent cx="5039995" cy="4787900"/>
            <wp:effectExtent l="0" t="0" r="1905" b="0"/>
            <wp:docPr id="2" name="图片 2" descr="CALs(1-2months) 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ALs(1-2months) Forest plot"/>
                    <pic:cNvPicPr>
                      <a:picLocks noChangeAspect="1"/>
                    </pic:cNvPicPr>
                  </pic:nvPicPr>
                  <pic:blipFill>
                    <a:blip r:embed="rId6"/>
                    <a:stretch>
                      <a:fillRect/>
                    </a:stretch>
                  </pic:blipFill>
                  <pic:spPr>
                    <a:xfrm>
                      <a:off x="0" y="0"/>
                      <a:ext cx="5039995" cy="4787900"/>
                    </a:xfrm>
                    <a:prstGeom prst="rect">
                      <a:avLst/>
                    </a:prstGeom>
                  </pic:spPr>
                </pic:pic>
              </a:graphicData>
            </a:graphic>
          </wp:inline>
        </w:drawing>
      </w:r>
    </w:p>
    <w:p>
      <w:pPr>
        <w:rPr>
          <w:rFonts w:hint="eastAsia"/>
          <w:b/>
          <w:bCs/>
          <w:sz w:val="22"/>
          <w:szCs w:val="28"/>
        </w:rPr>
      </w:pPr>
      <w:r>
        <w:rPr>
          <w:rFonts w:hint="eastAsia" w:eastAsia="微软雅黑"/>
          <w:b/>
          <w:sz w:val="22"/>
          <w:szCs w:val="21"/>
        </w:rPr>
        <w:t>Supplementary Material, Appendix S</w:t>
      </w:r>
      <w:r>
        <w:rPr>
          <w:rFonts w:hint="eastAsia" w:eastAsia="微软雅黑"/>
          <w:b/>
          <w:sz w:val="22"/>
          <w:szCs w:val="21"/>
          <w:lang w:val="en-US" w:eastAsia="zh-CN"/>
        </w:rPr>
        <w:t>8</w:t>
      </w:r>
      <w:r>
        <w:rPr>
          <w:rFonts w:hint="eastAsia" w:eastAsia="微软雅黑"/>
          <w:b/>
          <w:sz w:val="22"/>
          <w:szCs w:val="21"/>
        </w:rPr>
        <w:t>:</w:t>
      </w:r>
      <w:r>
        <w:rPr>
          <w:rFonts w:hint="eastAsia" w:eastAsia="微软雅黑"/>
          <w:b/>
          <w:sz w:val="22"/>
          <w:szCs w:val="21"/>
          <w:lang w:val="en-US" w:eastAsia="zh-CN"/>
        </w:rPr>
        <w:t xml:space="preserve"> </w:t>
      </w:r>
      <w:r>
        <w:rPr>
          <w:rFonts w:hint="eastAsia"/>
          <w:b/>
          <w:bCs/>
          <w:sz w:val="24"/>
          <w:szCs w:val="32"/>
        </w:rPr>
        <w:t xml:space="preserve">Sensitivity analysis of </w:t>
      </w:r>
      <w:r>
        <w:rPr>
          <w:rFonts w:hint="eastAsia"/>
          <w:b/>
          <w:bCs/>
          <w:sz w:val="24"/>
          <w:szCs w:val="32"/>
          <w:lang w:val="en-US" w:eastAsia="zh-CN"/>
        </w:rPr>
        <w:t>i</w:t>
      </w:r>
      <w:r>
        <w:rPr>
          <w:rFonts w:hint="eastAsia"/>
          <w:b/>
          <w:bCs/>
          <w:sz w:val="24"/>
          <w:szCs w:val="32"/>
        </w:rPr>
        <w:t>nitial IVIG resistance</w:t>
      </w:r>
      <w:r>
        <w:rPr>
          <w:rFonts w:hint="eastAsia"/>
          <w:b/>
          <w:bCs/>
          <w:sz w:val="22"/>
          <w:szCs w:val="28"/>
        </w:rPr>
        <w:t>.</w:t>
      </w:r>
    </w:p>
    <w:p>
      <w:pPr>
        <w:rPr>
          <w:rFonts w:hint="eastAsia"/>
          <w:b/>
          <w:bCs/>
          <w:sz w:val="22"/>
          <w:szCs w:val="28"/>
          <w:lang w:val="en-US" w:eastAsia="zh-CN"/>
        </w:rPr>
      </w:pPr>
    </w:p>
    <w:p>
      <w:pPr>
        <w:rPr>
          <w:rFonts w:hint="default" w:ascii="Times New Roman" w:hAnsi="Times New Roman" w:cs="Times New Roman"/>
          <w:b/>
          <w:bCs/>
          <w:sz w:val="22"/>
          <w:szCs w:val="28"/>
          <w:lang w:val="en-US" w:eastAsia="zh-CN"/>
        </w:rPr>
      </w:pPr>
      <w:r>
        <w:rPr>
          <w:rFonts w:eastAsia="微软雅黑"/>
          <w:b/>
          <w:sz w:val="22"/>
          <w:szCs w:val="21"/>
        </w:rPr>
        <w:t xml:space="preserve">Appendix </w:t>
      </w:r>
      <w:r>
        <w:rPr>
          <w:rFonts w:hint="eastAsia" w:eastAsia="微软雅黑"/>
          <w:b/>
          <w:sz w:val="22"/>
          <w:szCs w:val="21"/>
        </w:rPr>
        <w:t>S</w:t>
      </w:r>
      <w:r>
        <w:rPr>
          <w:rFonts w:hint="eastAsia" w:eastAsia="微软雅黑"/>
          <w:b/>
          <w:sz w:val="22"/>
          <w:szCs w:val="21"/>
          <w:lang w:val="en-US" w:eastAsia="zh-CN"/>
        </w:rPr>
        <w:t>8-A Early IVIG (</w:t>
      </w:r>
      <w:r>
        <w:rPr>
          <w:rFonts w:hint="default" w:ascii="Times New Roman" w:hAnsi="Times New Roman" w:eastAsia="微软雅黑" w:cs="Times New Roman"/>
          <w:b/>
          <w:sz w:val="22"/>
          <w:szCs w:val="21"/>
          <w:lang w:val="en-US" w:eastAsia="zh-CN"/>
        </w:rPr>
        <w:t>≤</w:t>
      </w:r>
      <w:r>
        <w:rPr>
          <w:rFonts w:hint="eastAsia" w:eastAsia="微软雅黑"/>
          <w:b/>
          <w:sz w:val="22"/>
          <w:szCs w:val="21"/>
          <w:lang w:val="en-US" w:eastAsia="zh-CN"/>
        </w:rPr>
        <w:t xml:space="preserve">4days) VS Late </w:t>
      </w:r>
      <w:r>
        <w:rPr>
          <w:rFonts w:hint="default" w:ascii="Times New Roman" w:hAnsi="Times New Roman" w:eastAsia="微软雅黑" w:cs="Times New Roman"/>
          <w:b/>
          <w:sz w:val="22"/>
          <w:szCs w:val="21"/>
          <w:lang w:val="en-US" w:eastAsia="zh-CN"/>
        </w:rPr>
        <w:t>IVIG (≥5days)</w:t>
      </w:r>
    </w:p>
    <w:p>
      <w:pPr>
        <w:rPr>
          <w:rFonts w:eastAsia="微软雅黑"/>
          <w:b w:val="0"/>
          <w:bCs/>
          <w:sz w:val="22"/>
          <w:szCs w:val="21"/>
        </w:rPr>
      </w:pPr>
      <w:r>
        <w:rPr>
          <w:rFonts w:hint="eastAsia" w:eastAsia="微软雅黑"/>
          <w:b w:val="0"/>
          <w:bCs/>
          <w:sz w:val="22"/>
          <w:szCs w:val="21"/>
          <w:lang w:eastAsia="zh-CN"/>
        </w:rPr>
        <w:drawing>
          <wp:inline distT="0" distB="0" distL="114300" distR="114300">
            <wp:extent cx="6791325" cy="4419600"/>
            <wp:effectExtent l="0" t="0" r="9525" b="0"/>
            <wp:docPr id="8" name="图片 8" descr="Early(≤4days)VS Late(≥5days)敏感性分析（删除任何一篇文献不影响结果，删除wang2014后I2下降至62%）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Early(≤4days)VS Late(≥5days)敏感性分析（删除任何一篇文献不影响结果，删除wang2014后I2下降至62%）Forest plot"/>
                    <pic:cNvPicPr>
                      <a:picLocks noChangeAspect="1"/>
                    </pic:cNvPicPr>
                  </pic:nvPicPr>
                  <pic:blipFill>
                    <a:blip r:embed="rId7"/>
                    <a:stretch>
                      <a:fillRect/>
                    </a:stretch>
                  </pic:blipFill>
                  <pic:spPr>
                    <a:xfrm>
                      <a:off x="0" y="0"/>
                      <a:ext cx="6791325" cy="4419600"/>
                    </a:xfrm>
                    <a:prstGeom prst="rect">
                      <a:avLst/>
                    </a:prstGeom>
                  </pic:spPr>
                </pic:pic>
              </a:graphicData>
            </a:graphic>
          </wp:inline>
        </w:drawing>
      </w:r>
    </w:p>
    <w:p>
      <w:pPr>
        <w:rPr>
          <w:rFonts w:eastAsia="微软雅黑"/>
          <w:b w:val="0"/>
          <w:bCs/>
          <w:sz w:val="22"/>
          <w:szCs w:val="21"/>
        </w:rPr>
      </w:pPr>
      <w:r>
        <w:rPr>
          <w:rFonts w:hint="eastAsia" w:eastAsia="微软雅黑"/>
          <w:b/>
          <w:sz w:val="22"/>
          <w:szCs w:val="21"/>
        </w:rPr>
        <w:t>Appendix S</w:t>
      </w:r>
      <w:r>
        <w:rPr>
          <w:rFonts w:hint="eastAsia" w:eastAsia="微软雅黑"/>
          <w:b/>
          <w:sz w:val="22"/>
          <w:szCs w:val="21"/>
          <w:lang w:val="en-US" w:eastAsia="zh-CN"/>
        </w:rPr>
        <w:t>8-B Early IVIG (</w:t>
      </w:r>
      <w:r>
        <w:rPr>
          <w:rFonts w:hint="default" w:ascii="Times New Roman" w:hAnsi="Times New Roman" w:eastAsia="微软雅黑" w:cs="Times New Roman"/>
          <w:b/>
          <w:sz w:val="22"/>
          <w:szCs w:val="21"/>
          <w:lang w:val="en-US" w:eastAsia="zh-CN"/>
        </w:rPr>
        <w:t>≤</w:t>
      </w:r>
      <w:r>
        <w:rPr>
          <w:rFonts w:hint="eastAsia" w:eastAsia="微软雅黑" w:cs="Times New Roman"/>
          <w:b/>
          <w:sz w:val="22"/>
          <w:szCs w:val="21"/>
          <w:lang w:val="en-US" w:eastAsia="zh-CN"/>
        </w:rPr>
        <w:t>7</w:t>
      </w:r>
      <w:r>
        <w:rPr>
          <w:rFonts w:hint="eastAsia" w:eastAsia="微软雅黑"/>
          <w:b/>
          <w:sz w:val="22"/>
          <w:szCs w:val="21"/>
          <w:lang w:val="en-US" w:eastAsia="zh-CN"/>
        </w:rPr>
        <w:t xml:space="preserve">days) VS Late </w:t>
      </w:r>
      <w:r>
        <w:rPr>
          <w:rFonts w:hint="default" w:ascii="Times New Roman" w:hAnsi="Times New Roman" w:eastAsia="微软雅黑" w:cs="Times New Roman"/>
          <w:b/>
          <w:sz w:val="22"/>
          <w:szCs w:val="21"/>
          <w:lang w:val="en-US" w:eastAsia="zh-CN"/>
        </w:rPr>
        <w:t>IVIG (≥</w:t>
      </w:r>
      <w:r>
        <w:rPr>
          <w:rFonts w:hint="eastAsia" w:eastAsia="微软雅黑" w:cs="Times New Roman"/>
          <w:b/>
          <w:sz w:val="22"/>
          <w:szCs w:val="21"/>
          <w:lang w:val="en-US" w:eastAsia="zh-CN"/>
        </w:rPr>
        <w:t>8</w:t>
      </w:r>
      <w:r>
        <w:rPr>
          <w:rFonts w:hint="default" w:ascii="Times New Roman" w:hAnsi="Times New Roman" w:eastAsia="微软雅黑" w:cs="Times New Roman"/>
          <w:b/>
          <w:sz w:val="22"/>
          <w:szCs w:val="21"/>
          <w:lang w:val="en-US" w:eastAsia="zh-CN"/>
        </w:rPr>
        <w:t>days)</w:t>
      </w:r>
    </w:p>
    <w:p>
      <w:pPr>
        <w:rPr>
          <w:rFonts w:hint="eastAsia" w:eastAsia="微软雅黑"/>
          <w:b w:val="0"/>
          <w:bCs/>
          <w:sz w:val="22"/>
          <w:szCs w:val="21"/>
          <w:lang w:eastAsia="zh-CN"/>
        </w:rPr>
      </w:pPr>
      <w:r>
        <w:rPr>
          <w:rFonts w:hint="eastAsia" w:eastAsia="微软雅黑"/>
          <w:b w:val="0"/>
          <w:bCs/>
          <w:sz w:val="22"/>
          <w:szCs w:val="21"/>
          <w:lang w:eastAsia="zh-CN"/>
        </w:rPr>
        <w:drawing>
          <wp:inline distT="0" distB="0" distL="114300" distR="114300">
            <wp:extent cx="6724650" cy="2743200"/>
            <wp:effectExtent l="0" t="0" r="0" b="0"/>
            <wp:docPr id="13" name="图片 13" descr="Early(≤7days) VS Late(≥8days)敏感性分析（删除任何一篇文献不能改变结果，删除Li 2021 I2下降最多，下降至81%）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Early(≤7days) VS Late(≥8days)敏感性分析（删除任何一篇文献不能改变结果，删除Li 2021 I2下降最多，下降至81%）Forest plot"/>
                    <pic:cNvPicPr>
                      <a:picLocks noChangeAspect="1"/>
                    </pic:cNvPicPr>
                  </pic:nvPicPr>
                  <pic:blipFill>
                    <a:blip r:embed="rId8"/>
                    <a:stretch>
                      <a:fillRect/>
                    </a:stretch>
                  </pic:blipFill>
                  <pic:spPr>
                    <a:xfrm>
                      <a:off x="0" y="0"/>
                      <a:ext cx="6724650" cy="2743200"/>
                    </a:xfrm>
                    <a:prstGeom prst="rect">
                      <a:avLst/>
                    </a:prstGeom>
                  </pic:spPr>
                </pic:pic>
              </a:graphicData>
            </a:graphic>
          </wp:inline>
        </w:drawing>
      </w:r>
    </w:p>
    <w:p>
      <w:pPr>
        <w:rPr>
          <w:rFonts w:eastAsia="微软雅黑"/>
          <w:b w:val="0"/>
          <w:bCs/>
          <w:sz w:val="22"/>
          <w:szCs w:val="21"/>
        </w:rPr>
      </w:pPr>
    </w:p>
    <w:p>
      <w:pPr>
        <w:rPr>
          <w:rFonts w:eastAsia="微软雅黑"/>
          <w:b w:val="0"/>
          <w:bCs/>
          <w:sz w:val="22"/>
          <w:szCs w:val="21"/>
        </w:rPr>
      </w:pPr>
    </w:p>
    <w:p>
      <w:pPr>
        <w:rPr>
          <w:rFonts w:eastAsia="微软雅黑"/>
          <w:b w:val="0"/>
          <w:bCs/>
          <w:sz w:val="22"/>
          <w:szCs w:val="21"/>
        </w:rPr>
      </w:pPr>
    </w:p>
    <w:p>
      <w:pPr>
        <w:rPr>
          <w:rFonts w:eastAsia="微软雅黑"/>
          <w:b w:val="0"/>
          <w:bCs/>
          <w:sz w:val="22"/>
          <w:szCs w:val="21"/>
        </w:rPr>
      </w:pPr>
    </w:p>
    <w:p>
      <w:pPr>
        <w:rPr>
          <w:rFonts w:eastAsia="微软雅黑"/>
          <w:b w:val="0"/>
          <w:bCs/>
          <w:sz w:val="22"/>
          <w:szCs w:val="21"/>
        </w:rPr>
      </w:pPr>
    </w:p>
    <w:p>
      <w:pPr>
        <w:rPr>
          <w:rFonts w:eastAsia="微软雅黑"/>
          <w:b w:val="0"/>
          <w:bCs/>
          <w:sz w:val="22"/>
          <w:szCs w:val="21"/>
        </w:rPr>
      </w:pPr>
    </w:p>
    <w:p>
      <w:pPr>
        <w:rPr>
          <w:rFonts w:eastAsia="微软雅黑"/>
          <w:b w:val="0"/>
          <w:bCs/>
          <w:sz w:val="22"/>
          <w:szCs w:val="21"/>
        </w:rPr>
      </w:pPr>
    </w:p>
    <w:p>
      <w:pPr>
        <w:rPr>
          <w:rFonts w:eastAsia="微软雅黑"/>
          <w:b w:val="0"/>
          <w:bCs/>
          <w:sz w:val="22"/>
          <w:szCs w:val="21"/>
        </w:rPr>
      </w:pPr>
    </w:p>
    <w:p>
      <w:pPr>
        <w:rPr>
          <w:rFonts w:eastAsia="微软雅黑"/>
          <w:b w:val="0"/>
          <w:bCs/>
          <w:sz w:val="22"/>
          <w:szCs w:val="21"/>
        </w:rPr>
      </w:pPr>
    </w:p>
    <w:p>
      <w:pPr>
        <w:rPr>
          <w:rFonts w:eastAsia="微软雅黑"/>
          <w:b w:val="0"/>
          <w:bCs/>
          <w:sz w:val="22"/>
          <w:szCs w:val="21"/>
        </w:rPr>
      </w:pPr>
    </w:p>
    <w:p>
      <w:pPr>
        <w:rPr>
          <w:rFonts w:eastAsia="微软雅黑"/>
          <w:b w:val="0"/>
          <w:bCs/>
          <w:sz w:val="22"/>
          <w:szCs w:val="21"/>
        </w:rPr>
      </w:pPr>
    </w:p>
    <w:p>
      <w:pPr>
        <w:rPr>
          <w:rFonts w:eastAsia="微软雅黑"/>
          <w:b w:val="0"/>
          <w:bCs/>
          <w:sz w:val="22"/>
          <w:szCs w:val="21"/>
        </w:rPr>
      </w:pPr>
      <w:r>
        <w:rPr>
          <w:rFonts w:hint="eastAsia" w:eastAsia="微软雅黑"/>
          <w:b/>
          <w:sz w:val="22"/>
          <w:szCs w:val="21"/>
        </w:rPr>
        <w:t>Appendix S</w:t>
      </w:r>
      <w:r>
        <w:rPr>
          <w:rFonts w:hint="eastAsia" w:eastAsia="微软雅黑"/>
          <w:b/>
          <w:sz w:val="22"/>
          <w:szCs w:val="21"/>
          <w:lang w:val="en-US" w:eastAsia="zh-CN"/>
        </w:rPr>
        <w:t>8-C Early IVIG (</w:t>
      </w:r>
      <w:r>
        <w:rPr>
          <w:rFonts w:hint="default" w:ascii="Times New Roman" w:hAnsi="Times New Roman" w:eastAsia="微软雅黑" w:cs="Times New Roman"/>
          <w:b/>
          <w:sz w:val="22"/>
          <w:szCs w:val="21"/>
          <w:lang w:val="en-US" w:eastAsia="zh-CN"/>
        </w:rPr>
        <w:t>≤</w:t>
      </w:r>
      <w:r>
        <w:rPr>
          <w:rFonts w:hint="eastAsia" w:eastAsia="微软雅黑" w:cs="Times New Roman"/>
          <w:b/>
          <w:sz w:val="22"/>
          <w:szCs w:val="21"/>
          <w:lang w:val="en-US" w:eastAsia="zh-CN"/>
        </w:rPr>
        <w:t>10</w:t>
      </w:r>
      <w:r>
        <w:rPr>
          <w:rFonts w:hint="eastAsia" w:eastAsia="微软雅黑"/>
          <w:b/>
          <w:sz w:val="22"/>
          <w:szCs w:val="21"/>
          <w:lang w:val="en-US" w:eastAsia="zh-CN"/>
        </w:rPr>
        <w:t xml:space="preserve">days) VS Late </w:t>
      </w:r>
      <w:r>
        <w:rPr>
          <w:rFonts w:hint="default" w:ascii="Times New Roman" w:hAnsi="Times New Roman" w:eastAsia="微软雅黑" w:cs="Times New Roman"/>
          <w:b/>
          <w:sz w:val="22"/>
          <w:szCs w:val="21"/>
          <w:lang w:val="en-US" w:eastAsia="zh-CN"/>
        </w:rPr>
        <w:t>IVIG (</w:t>
      </w:r>
      <w:r>
        <w:rPr>
          <w:rFonts w:hint="eastAsia" w:eastAsia="微软雅黑" w:cs="Times New Roman"/>
          <w:b/>
          <w:sz w:val="22"/>
          <w:szCs w:val="21"/>
          <w:lang w:val="en-US" w:eastAsia="zh-CN"/>
        </w:rPr>
        <w:t>&gt;10</w:t>
      </w:r>
      <w:r>
        <w:rPr>
          <w:rFonts w:hint="default" w:ascii="Times New Roman" w:hAnsi="Times New Roman" w:eastAsia="微软雅黑" w:cs="Times New Roman"/>
          <w:b/>
          <w:sz w:val="22"/>
          <w:szCs w:val="21"/>
          <w:lang w:val="en-US" w:eastAsia="zh-CN"/>
        </w:rPr>
        <w:t>days)</w:t>
      </w:r>
    </w:p>
    <w:p>
      <w:pPr>
        <w:rPr>
          <w:rFonts w:hint="eastAsia" w:eastAsia="微软雅黑"/>
          <w:b w:val="0"/>
          <w:bCs/>
          <w:sz w:val="22"/>
          <w:szCs w:val="21"/>
          <w:lang w:eastAsia="zh-CN"/>
        </w:rPr>
      </w:pPr>
      <w:r>
        <w:rPr>
          <w:rFonts w:hint="eastAsia" w:eastAsia="微软雅黑"/>
          <w:b w:val="0"/>
          <w:bCs/>
          <w:sz w:val="22"/>
          <w:szCs w:val="21"/>
          <w:lang w:eastAsia="zh-CN"/>
        </w:rPr>
        <w:drawing>
          <wp:inline distT="0" distB="0" distL="114300" distR="114300">
            <wp:extent cx="6657975" cy="3657600"/>
            <wp:effectExtent l="0" t="0" r="9525" b="0"/>
            <wp:docPr id="14" name="图片 14" descr="Early(≤10days) VSLate(＞10days)敏感性分析（删除任何一篇文献不能改变结果，删除Du 2009 I2下降最多，下降至68%）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Early(≤10days) VSLate(＞10days)敏感性分析（删除任何一篇文献不能改变结果，删除Du 2009 I2下降最多，下降至68%）Forest plot"/>
                    <pic:cNvPicPr>
                      <a:picLocks noChangeAspect="1"/>
                    </pic:cNvPicPr>
                  </pic:nvPicPr>
                  <pic:blipFill>
                    <a:blip r:embed="rId9"/>
                    <a:stretch>
                      <a:fillRect/>
                    </a:stretch>
                  </pic:blipFill>
                  <pic:spPr>
                    <a:xfrm>
                      <a:off x="0" y="0"/>
                      <a:ext cx="6657975" cy="3657600"/>
                    </a:xfrm>
                    <a:prstGeom prst="rect">
                      <a:avLst/>
                    </a:prstGeom>
                  </pic:spPr>
                </pic:pic>
              </a:graphicData>
            </a:graphic>
          </wp:inline>
        </w:drawing>
      </w:r>
    </w:p>
    <w:p>
      <w:pPr>
        <w:rPr>
          <w:rFonts w:eastAsia="微软雅黑"/>
          <w:b w:val="0"/>
          <w:bCs/>
          <w:sz w:val="22"/>
          <w:szCs w:val="21"/>
        </w:rPr>
      </w:pPr>
    </w:p>
    <w:p>
      <w:pPr>
        <w:rPr>
          <w:rFonts w:hint="eastAsia" w:eastAsia="微软雅黑"/>
          <w:b w:val="0"/>
          <w:bCs/>
          <w:sz w:val="22"/>
          <w:szCs w:val="21"/>
          <w:lang w:val="en-US" w:eastAsia="zh-CN"/>
        </w:rPr>
      </w:pPr>
    </w:p>
    <w:p>
      <w:pPr>
        <w:rPr>
          <w:rFonts w:hint="eastAsia" w:eastAsia="微软雅黑"/>
          <w:b w:val="0"/>
          <w:bCs/>
          <w:sz w:val="22"/>
          <w:szCs w:val="21"/>
          <w:lang w:val="en-US" w:eastAsia="zh-CN"/>
        </w:rPr>
      </w:pPr>
    </w:p>
    <w:p>
      <w:pPr>
        <w:rPr>
          <w:rFonts w:hint="eastAsia" w:eastAsia="微软雅黑"/>
          <w:b w:val="0"/>
          <w:bCs/>
          <w:sz w:val="22"/>
          <w:szCs w:val="21"/>
          <w:lang w:val="en-US" w:eastAsia="zh-CN"/>
        </w:rPr>
      </w:pPr>
    </w:p>
    <w:p>
      <w:pPr>
        <w:rPr>
          <w:rFonts w:hint="eastAsia" w:eastAsia="微软雅黑"/>
          <w:b w:val="0"/>
          <w:bCs/>
          <w:sz w:val="22"/>
          <w:szCs w:val="21"/>
          <w:lang w:val="en-US" w:eastAsia="zh-CN"/>
        </w:rPr>
      </w:pPr>
    </w:p>
    <w:p>
      <w:pPr>
        <w:rPr>
          <w:rFonts w:hint="eastAsia" w:eastAsia="微软雅黑"/>
          <w:b w:val="0"/>
          <w:bCs/>
          <w:sz w:val="22"/>
          <w:szCs w:val="21"/>
          <w:lang w:val="en-US" w:eastAsia="zh-CN"/>
        </w:rPr>
      </w:pPr>
    </w:p>
    <w:p>
      <w:pPr>
        <w:rPr>
          <w:rFonts w:hint="eastAsia"/>
          <w:b/>
          <w:bCs/>
          <w:sz w:val="22"/>
          <w:szCs w:val="28"/>
        </w:rPr>
      </w:pPr>
      <w:r>
        <w:rPr>
          <w:rFonts w:hint="eastAsia" w:eastAsia="微软雅黑"/>
          <w:b/>
          <w:sz w:val="22"/>
          <w:szCs w:val="21"/>
        </w:rPr>
        <w:t>Supplementary Material, Appendix S</w:t>
      </w:r>
      <w:r>
        <w:rPr>
          <w:rFonts w:hint="eastAsia" w:eastAsia="微软雅黑"/>
          <w:b/>
          <w:sz w:val="22"/>
          <w:szCs w:val="21"/>
          <w:lang w:val="en-US" w:eastAsia="zh-CN"/>
        </w:rPr>
        <w:t>9</w:t>
      </w:r>
      <w:r>
        <w:rPr>
          <w:rFonts w:hint="eastAsia" w:eastAsia="微软雅黑"/>
          <w:b/>
          <w:sz w:val="22"/>
          <w:szCs w:val="21"/>
        </w:rPr>
        <w:t>:</w:t>
      </w:r>
      <w:r>
        <w:rPr>
          <w:rFonts w:hint="eastAsia" w:eastAsia="微软雅黑"/>
          <w:b/>
          <w:sz w:val="22"/>
          <w:szCs w:val="21"/>
          <w:lang w:val="en-US" w:eastAsia="zh-CN"/>
        </w:rPr>
        <w:t xml:space="preserve"> </w:t>
      </w:r>
      <w:r>
        <w:rPr>
          <w:rFonts w:hint="eastAsia"/>
          <w:b/>
          <w:bCs/>
          <w:sz w:val="24"/>
          <w:szCs w:val="32"/>
        </w:rPr>
        <w:t xml:space="preserve">Sensitivity analysis of </w:t>
      </w:r>
      <w:r>
        <w:rPr>
          <w:rFonts w:hint="eastAsia"/>
          <w:b/>
          <w:bCs/>
          <w:sz w:val="24"/>
          <w:szCs w:val="32"/>
          <w:lang w:val="en-US" w:eastAsia="zh-CN"/>
        </w:rPr>
        <w:t>CALs</w:t>
      </w:r>
      <w:r>
        <w:rPr>
          <w:rFonts w:hint="eastAsia"/>
          <w:b/>
          <w:bCs/>
          <w:sz w:val="24"/>
          <w:szCs w:val="32"/>
        </w:rPr>
        <w:t xml:space="preserve"> </w:t>
      </w:r>
      <w:r>
        <w:rPr>
          <w:rFonts w:hint="eastAsia"/>
          <w:b/>
          <w:bCs/>
          <w:sz w:val="24"/>
          <w:szCs w:val="32"/>
          <w:lang w:val="en-US" w:eastAsia="zh-CN"/>
        </w:rPr>
        <w:t>in acute phase</w:t>
      </w:r>
      <w:r>
        <w:rPr>
          <w:rFonts w:hint="eastAsia"/>
          <w:b/>
          <w:bCs/>
          <w:sz w:val="22"/>
          <w:szCs w:val="28"/>
        </w:rPr>
        <w:t>.</w:t>
      </w:r>
    </w:p>
    <w:p>
      <w:pPr>
        <w:rPr>
          <w:rFonts w:hint="eastAsia"/>
          <w:b/>
          <w:bCs/>
          <w:sz w:val="22"/>
          <w:szCs w:val="28"/>
        </w:rPr>
      </w:pPr>
    </w:p>
    <w:p>
      <w:pPr>
        <w:rPr>
          <w:rFonts w:hint="eastAsia" w:eastAsia="微软雅黑"/>
          <w:b w:val="0"/>
          <w:bCs/>
          <w:sz w:val="22"/>
          <w:szCs w:val="21"/>
          <w:lang w:val="en-US" w:eastAsia="zh-CN"/>
        </w:rPr>
      </w:pPr>
      <w:r>
        <w:rPr>
          <w:rFonts w:eastAsia="微软雅黑"/>
          <w:b/>
          <w:sz w:val="22"/>
          <w:szCs w:val="21"/>
        </w:rPr>
        <w:t xml:space="preserve">Appendix </w:t>
      </w:r>
      <w:r>
        <w:rPr>
          <w:rFonts w:hint="eastAsia" w:eastAsia="微软雅黑"/>
          <w:b/>
          <w:sz w:val="22"/>
          <w:szCs w:val="21"/>
        </w:rPr>
        <w:t>S</w:t>
      </w:r>
      <w:r>
        <w:rPr>
          <w:rFonts w:hint="eastAsia" w:eastAsia="微软雅黑"/>
          <w:b/>
          <w:sz w:val="22"/>
          <w:szCs w:val="21"/>
          <w:lang w:val="en-US" w:eastAsia="zh-CN"/>
        </w:rPr>
        <w:t>9-A Early IVIG (</w:t>
      </w:r>
      <w:r>
        <w:rPr>
          <w:rFonts w:hint="default" w:ascii="Times New Roman" w:hAnsi="Times New Roman" w:eastAsia="微软雅黑" w:cs="Times New Roman"/>
          <w:b/>
          <w:sz w:val="22"/>
          <w:szCs w:val="21"/>
          <w:lang w:val="en-US" w:eastAsia="zh-CN"/>
        </w:rPr>
        <w:t>≤</w:t>
      </w:r>
      <w:r>
        <w:rPr>
          <w:rFonts w:hint="eastAsia" w:eastAsia="微软雅黑"/>
          <w:b/>
          <w:sz w:val="22"/>
          <w:szCs w:val="21"/>
          <w:lang w:val="en-US" w:eastAsia="zh-CN"/>
        </w:rPr>
        <w:t xml:space="preserve">4days) VS Late </w:t>
      </w:r>
      <w:r>
        <w:rPr>
          <w:rFonts w:hint="default" w:ascii="Times New Roman" w:hAnsi="Times New Roman" w:eastAsia="微软雅黑" w:cs="Times New Roman"/>
          <w:b/>
          <w:sz w:val="22"/>
          <w:szCs w:val="21"/>
          <w:lang w:val="en-US" w:eastAsia="zh-CN"/>
        </w:rPr>
        <w:t>IVIG (≥5days)</w:t>
      </w:r>
    </w:p>
    <w:p>
      <w:pPr>
        <w:rPr>
          <w:rFonts w:hint="eastAsia" w:eastAsia="微软雅黑"/>
          <w:b w:val="0"/>
          <w:bCs/>
          <w:sz w:val="22"/>
          <w:szCs w:val="21"/>
          <w:lang w:val="en-US" w:eastAsia="zh-CN"/>
        </w:rPr>
      </w:pPr>
      <w:r>
        <w:rPr>
          <w:rFonts w:hint="eastAsia" w:eastAsia="微软雅黑"/>
          <w:b w:val="0"/>
          <w:bCs/>
          <w:sz w:val="22"/>
          <w:szCs w:val="21"/>
          <w:lang w:val="en-US" w:eastAsia="zh-CN"/>
        </w:rPr>
        <w:drawing>
          <wp:inline distT="0" distB="0" distL="114300" distR="114300">
            <wp:extent cx="6791325" cy="4114800"/>
            <wp:effectExtent l="0" t="0" r="9525" b="0"/>
            <wp:docPr id="11" name="图片 11" descr="CALs(acute phase)(≤4 VS ≥5)（敏感性分析，删除Callinan 2012后I2下降至62%，不改变结果）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CALs(acute phase)(≤4 VS ≥5)（敏感性分析，删除Callinan 2012后I2下降至62%，不改变结果）Forest plot"/>
                    <pic:cNvPicPr>
                      <a:picLocks noChangeAspect="1"/>
                    </pic:cNvPicPr>
                  </pic:nvPicPr>
                  <pic:blipFill>
                    <a:blip r:embed="rId10"/>
                    <a:stretch>
                      <a:fillRect/>
                    </a:stretch>
                  </pic:blipFill>
                  <pic:spPr>
                    <a:xfrm>
                      <a:off x="0" y="0"/>
                      <a:ext cx="6791325" cy="4114800"/>
                    </a:xfrm>
                    <a:prstGeom prst="rect">
                      <a:avLst/>
                    </a:prstGeom>
                  </pic:spPr>
                </pic:pic>
              </a:graphicData>
            </a:graphic>
          </wp:inline>
        </w:drawing>
      </w:r>
    </w:p>
    <w:p>
      <w:pPr>
        <w:rPr>
          <w:rFonts w:hint="eastAsia" w:eastAsia="微软雅黑"/>
          <w:b w:val="0"/>
          <w:bCs/>
          <w:sz w:val="22"/>
          <w:szCs w:val="21"/>
          <w:lang w:val="en-US" w:eastAsia="zh-CN"/>
        </w:rPr>
      </w:pPr>
    </w:p>
    <w:p>
      <w:pPr>
        <w:rPr>
          <w:rFonts w:hint="eastAsia" w:eastAsia="微软雅黑"/>
          <w:b w:val="0"/>
          <w:bCs/>
          <w:sz w:val="22"/>
          <w:szCs w:val="21"/>
          <w:lang w:val="en-US" w:eastAsia="zh-CN"/>
        </w:rPr>
      </w:pPr>
    </w:p>
    <w:p>
      <w:pPr>
        <w:rPr>
          <w:rFonts w:hint="default" w:ascii="Times New Roman" w:hAnsi="Times New Roman" w:eastAsia="微软雅黑" w:cs="Times New Roman"/>
          <w:b/>
          <w:sz w:val="22"/>
          <w:szCs w:val="21"/>
          <w:lang w:val="en-US" w:eastAsia="zh-CN"/>
        </w:rPr>
      </w:pPr>
      <w:r>
        <w:rPr>
          <w:rFonts w:eastAsia="微软雅黑"/>
          <w:b/>
          <w:sz w:val="22"/>
          <w:szCs w:val="21"/>
        </w:rPr>
        <w:t xml:space="preserve">Appendix </w:t>
      </w:r>
      <w:r>
        <w:rPr>
          <w:rFonts w:hint="eastAsia" w:eastAsia="微软雅黑"/>
          <w:b/>
          <w:sz w:val="22"/>
          <w:szCs w:val="21"/>
        </w:rPr>
        <w:t>S</w:t>
      </w:r>
      <w:r>
        <w:rPr>
          <w:rFonts w:hint="eastAsia" w:eastAsia="微软雅黑"/>
          <w:b/>
          <w:sz w:val="22"/>
          <w:szCs w:val="21"/>
          <w:lang w:val="en-US" w:eastAsia="zh-CN"/>
        </w:rPr>
        <w:t>9-B Early IVIG (</w:t>
      </w:r>
      <w:r>
        <w:rPr>
          <w:rFonts w:hint="default" w:ascii="Times New Roman" w:hAnsi="Times New Roman" w:eastAsia="微软雅黑" w:cs="Times New Roman"/>
          <w:b/>
          <w:sz w:val="22"/>
          <w:szCs w:val="21"/>
          <w:lang w:val="en-US" w:eastAsia="zh-CN"/>
        </w:rPr>
        <w:t>≤</w:t>
      </w:r>
      <w:r>
        <w:rPr>
          <w:rFonts w:hint="eastAsia" w:eastAsia="微软雅黑" w:cs="Times New Roman"/>
          <w:b/>
          <w:sz w:val="22"/>
          <w:szCs w:val="21"/>
          <w:lang w:val="en-US" w:eastAsia="zh-CN"/>
        </w:rPr>
        <w:t>7</w:t>
      </w:r>
      <w:r>
        <w:rPr>
          <w:rFonts w:hint="eastAsia" w:eastAsia="微软雅黑"/>
          <w:b/>
          <w:sz w:val="22"/>
          <w:szCs w:val="21"/>
          <w:lang w:val="en-US" w:eastAsia="zh-CN"/>
        </w:rPr>
        <w:t xml:space="preserve">days) VS Late </w:t>
      </w:r>
      <w:r>
        <w:rPr>
          <w:rFonts w:hint="default" w:ascii="Times New Roman" w:hAnsi="Times New Roman" w:eastAsia="微软雅黑" w:cs="Times New Roman"/>
          <w:b/>
          <w:sz w:val="22"/>
          <w:szCs w:val="21"/>
          <w:lang w:val="en-US" w:eastAsia="zh-CN"/>
        </w:rPr>
        <w:t>IVIG (≥</w:t>
      </w:r>
      <w:r>
        <w:rPr>
          <w:rFonts w:hint="eastAsia" w:eastAsia="微软雅黑" w:cs="Times New Roman"/>
          <w:b/>
          <w:sz w:val="22"/>
          <w:szCs w:val="21"/>
          <w:lang w:val="en-US" w:eastAsia="zh-CN"/>
        </w:rPr>
        <w:t>8</w:t>
      </w:r>
      <w:r>
        <w:rPr>
          <w:rFonts w:hint="default" w:ascii="Times New Roman" w:hAnsi="Times New Roman" w:eastAsia="微软雅黑" w:cs="Times New Roman"/>
          <w:b/>
          <w:sz w:val="22"/>
          <w:szCs w:val="21"/>
          <w:lang w:val="en-US" w:eastAsia="zh-CN"/>
        </w:rPr>
        <w:t>days)</w:t>
      </w:r>
    </w:p>
    <w:p>
      <w:pPr>
        <w:rPr>
          <w:rFonts w:hint="default" w:ascii="Times New Roman" w:hAnsi="Times New Roman" w:eastAsia="微软雅黑" w:cs="Times New Roman"/>
          <w:b/>
          <w:sz w:val="22"/>
          <w:szCs w:val="21"/>
          <w:lang w:val="en-US" w:eastAsia="zh-CN"/>
        </w:rPr>
      </w:pPr>
      <w:r>
        <w:rPr>
          <w:rFonts w:hint="default" w:ascii="Times New Roman" w:hAnsi="Times New Roman" w:eastAsia="微软雅黑" w:cs="Times New Roman"/>
          <w:b/>
          <w:sz w:val="22"/>
          <w:szCs w:val="21"/>
          <w:lang w:val="en-US" w:eastAsia="zh-CN"/>
        </w:rPr>
        <w:drawing>
          <wp:inline distT="0" distB="0" distL="114300" distR="114300">
            <wp:extent cx="6724650" cy="2590800"/>
            <wp:effectExtent l="0" t="0" r="0" b="0"/>
            <wp:docPr id="16" name="图片 16" descr="CALs(acute phase)(≤7 VS ≥8)（敏感性分析，删除li2021后，I2下降至0%，未改变结果）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CALs(acute phase)(≤7 VS ≥8)（敏感性分析，删除li2021后，I2下降至0%，未改变结果）Forest plot"/>
                    <pic:cNvPicPr>
                      <a:picLocks noChangeAspect="1"/>
                    </pic:cNvPicPr>
                  </pic:nvPicPr>
                  <pic:blipFill>
                    <a:blip r:embed="rId11"/>
                    <a:stretch>
                      <a:fillRect/>
                    </a:stretch>
                  </pic:blipFill>
                  <pic:spPr>
                    <a:xfrm>
                      <a:off x="0" y="0"/>
                      <a:ext cx="6724650" cy="2590800"/>
                    </a:xfrm>
                    <a:prstGeom prst="rect">
                      <a:avLst/>
                    </a:prstGeom>
                  </pic:spPr>
                </pic:pic>
              </a:graphicData>
            </a:graphic>
          </wp:inline>
        </w:drawing>
      </w:r>
    </w:p>
    <w:p>
      <w:pPr>
        <w:rPr>
          <w:rFonts w:hint="default" w:ascii="Times New Roman" w:hAnsi="Times New Roman" w:eastAsia="微软雅黑" w:cs="Times New Roman"/>
          <w:b/>
          <w:sz w:val="22"/>
          <w:szCs w:val="21"/>
          <w:lang w:val="en-US" w:eastAsia="zh-CN"/>
        </w:rPr>
      </w:pPr>
    </w:p>
    <w:p>
      <w:pPr>
        <w:rPr>
          <w:rFonts w:hint="default" w:ascii="Times New Roman" w:hAnsi="Times New Roman" w:eastAsia="微软雅黑" w:cs="Times New Roman"/>
          <w:b/>
          <w:sz w:val="22"/>
          <w:szCs w:val="21"/>
          <w:lang w:val="en-US" w:eastAsia="zh-CN"/>
        </w:rPr>
      </w:pPr>
    </w:p>
    <w:p>
      <w:pPr>
        <w:rPr>
          <w:rFonts w:hint="default" w:ascii="Times New Roman" w:hAnsi="Times New Roman" w:eastAsia="微软雅黑" w:cs="Times New Roman"/>
          <w:b/>
          <w:sz w:val="22"/>
          <w:szCs w:val="21"/>
          <w:lang w:val="en-US" w:eastAsia="zh-CN"/>
        </w:rPr>
      </w:pPr>
    </w:p>
    <w:p>
      <w:pPr>
        <w:rPr>
          <w:rFonts w:hint="default" w:ascii="Times New Roman" w:hAnsi="Times New Roman" w:eastAsia="微软雅黑" w:cs="Times New Roman"/>
          <w:b/>
          <w:sz w:val="22"/>
          <w:szCs w:val="21"/>
          <w:lang w:val="en-US" w:eastAsia="zh-CN"/>
        </w:rPr>
      </w:pPr>
    </w:p>
    <w:p>
      <w:pPr>
        <w:rPr>
          <w:rFonts w:hint="default" w:ascii="Times New Roman" w:hAnsi="Times New Roman" w:eastAsia="微软雅黑" w:cs="Times New Roman"/>
          <w:b/>
          <w:sz w:val="22"/>
          <w:szCs w:val="21"/>
          <w:lang w:val="en-US" w:eastAsia="zh-CN"/>
        </w:rPr>
      </w:pPr>
    </w:p>
    <w:p>
      <w:pPr>
        <w:rPr>
          <w:rFonts w:hint="default" w:ascii="Times New Roman" w:hAnsi="Times New Roman" w:eastAsia="微软雅黑" w:cs="Times New Roman"/>
          <w:b/>
          <w:sz w:val="22"/>
          <w:szCs w:val="21"/>
          <w:lang w:val="en-US" w:eastAsia="zh-CN"/>
        </w:rPr>
      </w:pPr>
    </w:p>
    <w:p>
      <w:pPr>
        <w:rPr>
          <w:rFonts w:hint="default" w:ascii="Times New Roman" w:hAnsi="Times New Roman" w:eastAsia="微软雅黑" w:cs="Times New Roman"/>
          <w:b/>
          <w:sz w:val="22"/>
          <w:szCs w:val="21"/>
          <w:lang w:val="en-US" w:eastAsia="zh-CN"/>
        </w:rPr>
      </w:pPr>
    </w:p>
    <w:p>
      <w:pPr>
        <w:rPr>
          <w:rFonts w:hint="default" w:ascii="Times New Roman" w:hAnsi="Times New Roman" w:eastAsia="微软雅黑" w:cs="Times New Roman"/>
          <w:b/>
          <w:sz w:val="22"/>
          <w:szCs w:val="21"/>
          <w:lang w:val="en-US" w:eastAsia="zh-CN"/>
        </w:rPr>
      </w:pPr>
    </w:p>
    <w:p>
      <w:pPr>
        <w:rPr>
          <w:rFonts w:hint="default" w:ascii="Times New Roman" w:hAnsi="Times New Roman" w:eastAsia="微软雅黑" w:cs="Times New Roman"/>
          <w:b/>
          <w:sz w:val="22"/>
          <w:szCs w:val="21"/>
          <w:lang w:val="en-US" w:eastAsia="zh-CN"/>
        </w:rPr>
      </w:pPr>
    </w:p>
    <w:p>
      <w:pPr>
        <w:rPr>
          <w:rFonts w:hint="default" w:ascii="Times New Roman" w:hAnsi="Times New Roman" w:eastAsia="微软雅黑" w:cs="Times New Roman"/>
          <w:b/>
          <w:sz w:val="22"/>
          <w:szCs w:val="21"/>
          <w:lang w:val="en-US" w:eastAsia="zh-CN"/>
        </w:rPr>
      </w:pPr>
    </w:p>
    <w:p>
      <w:pPr>
        <w:rPr>
          <w:rFonts w:hint="default" w:ascii="Times New Roman" w:hAnsi="Times New Roman" w:eastAsia="微软雅黑" w:cs="Times New Roman"/>
          <w:b/>
          <w:sz w:val="22"/>
          <w:szCs w:val="21"/>
          <w:lang w:val="en-US" w:eastAsia="zh-CN"/>
        </w:rPr>
      </w:pPr>
    </w:p>
    <w:p>
      <w:pPr>
        <w:rPr>
          <w:rFonts w:hint="default" w:ascii="Times New Roman" w:hAnsi="Times New Roman" w:eastAsia="微软雅黑" w:cs="Times New Roman"/>
          <w:b/>
          <w:sz w:val="22"/>
          <w:szCs w:val="21"/>
          <w:lang w:val="en-US" w:eastAsia="zh-CN"/>
        </w:rPr>
      </w:pPr>
      <w:bookmarkStart w:id="14" w:name="OLE_LINK4"/>
      <w:r>
        <w:rPr>
          <w:rFonts w:eastAsia="微软雅黑"/>
          <w:b/>
          <w:sz w:val="22"/>
          <w:szCs w:val="21"/>
        </w:rPr>
        <w:t xml:space="preserve">Appendix </w:t>
      </w:r>
      <w:r>
        <w:rPr>
          <w:rFonts w:hint="eastAsia" w:eastAsia="微软雅黑"/>
          <w:b/>
          <w:sz w:val="22"/>
          <w:szCs w:val="21"/>
        </w:rPr>
        <w:t>S</w:t>
      </w:r>
      <w:r>
        <w:rPr>
          <w:rFonts w:hint="eastAsia" w:eastAsia="微软雅黑"/>
          <w:b/>
          <w:sz w:val="22"/>
          <w:szCs w:val="21"/>
          <w:lang w:val="en-US" w:eastAsia="zh-CN"/>
        </w:rPr>
        <w:t>9-C Early IVIG (</w:t>
      </w:r>
      <w:r>
        <w:rPr>
          <w:rFonts w:hint="default" w:ascii="Times New Roman" w:hAnsi="Times New Roman" w:eastAsia="微软雅黑" w:cs="Times New Roman"/>
          <w:b/>
          <w:sz w:val="22"/>
          <w:szCs w:val="21"/>
          <w:lang w:val="en-US" w:eastAsia="zh-CN"/>
        </w:rPr>
        <w:t>≤</w:t>
      </w:r>
      <w:r>
        <w:rPr>
          <w:rFonts w:hint="eastAsia" w:eastAsia="微软雅黑" w:cs="Times New Roman"/>
          <w:b/>
          <w:sz w:val="22"/>
          <w:szCs w:val="21"/>
          <w:lang w:val="en-US" w:eastAsia="zh-CN"/>
        </w:rPr>
        <w:t>10</w:t>
      </w:r>
      <w:r>
        <w:rPr>
          <w:rFonts w:hint="eastAsia" w:eastAsia="微软雅黑"/>
          <w:b/>
          <w:sz w:val="22"/>
          <w:szCs w:val="21"/>
          <w:lang w:val="en-US" w:eastAsia="zh-CN"/>
        </w:rPr>
        <w:t xml:space="preserve">days) VS Late </w:t>
      </w:r>
      <w:r>
        <w:rPr>
          <w:rFonts w:hint="default" w:ascii="Times New Roman" w:hAnsi="Times New Roman" w:eastAsia="微软雅黑" w:cs="Times New Roman"/>
          <w:b/>
          <w:sz w:val="22"/>
          <w:szCs w:val="21"/>
          <w:lang w:val="en-US" w:eastAsia="zh-CN"/>
        </w:rPr>
        <w:t>IVIG (</w:t>
      </w:r>
      <w:r>
        <w:rPr>
          <w:rFonts w:hint="eastAsia" w:eastAsia="微软雅黑" w:cs="Times New Roman"/>
          <w:b/>
          <w:sz w:val="22"/>
          <w:szCs w:val="21"/>
          <w:lang w:val="en-US" w:eastAsia="zh-CN"/>
        </w:rPr>
        <w:t>&gt;10</w:t>
      </w:r>
      <w:r>
        <w:rPr>
          <w:rFonts w:hint="default" w:ascii="Times New Roman" w:hAnsi="Times New Roman" w:eastAsia="微软雅黑" w:cs="Times New Roman"/>
          <w:b/>
          <w:sz w:val="22"/>
          <w:szCs w:val="21"/>
          <w:lang w:val="en-US" w:eastAsia="zh-CN"/>
        </w:rPr>
        <w:t>days)</w:t>
      </w:r>
      <w:bookmarkEnd w:id="14"/>
    </w:p>
    <w:p>
      <w:pPr>
        <w:rPr>
          <w:rFonts w:hint="default" w:ascii="Times New Roman" w:hAnsi="Times New Roman" w:eastAsia="微软雅黑" w:cs="Times New Roman"/>
          <w:b/>
          <w:sz w:val="22"/>
          <w:szCs w:val="21"/>
          <w:lang w:val="en-US" w:eastAsia="zh-CN"/>
        </w:rPr>
      </w:pPr>
      <w:r>
        <w:rPr>
          <w:rFonts w:hint="default" w:ascii="Times New Roman" w:hAnsi="Times New Roman" w:eastAsia="微软雅黑" w:cs="Times New Roman"/>
          <w:b/>
          <w:sz w:val="22"/>
          <w:szCs w:val="21"/>
          <w:lang w:val="en-US" w:eastAsia="zh-CN"/>
        </w:rPr>
        <w:drawing>
          <wp:inline distT="0" distB="0" distL="114300" distR="114300">
            <wp:extent cx="6515735" cy="3743960"/>
            <wp:effectExtent l="0" t="0" r="18415" b="8890"/>
            <wp:docPr id="15" name="图片 15" descr="CALs(acute phase)(≤10 VS ＞10)（敏感性分析，删除Chen 2015(异质性主要来源)后I2下降至65%，未改变结果，但差异性更明显）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CALs(acute phase)(≤10 VS ＞10)（敏感性分析，删除Chen 2015(异质性主要来源)后I2下降至65%，未改变结果，但差异性更明显）Forest plot"/>
                    <pic:cNvPicPr>
                      <a:picLocks noChangeAspect="1"/>
                    </pic:cNvPicPr>
                  </pic:nvPicPr>
                  <pic:blipFill>
                    <a:blip r:embed="rId12"/>
                    <a:stretch>
                      <a:fillRect/>
                    </a:stretch>
                  </pic:blipFill>
                  <pic:spPr>
                    <a:xfrm>
                      <a:off x="0" y="0"/>
                      <a:ext cx="6515735" cy="3743960"/>
                    </a:xfrm>
                    <a:prstGeom prst="rect">
                      <a:avLst/>
                    </a:prstGeom>
                  </pic:spPr>
                </pic:pic>
              </a:graphicData>
            </a:graphic>
          </wp:inline>
        </w:drawing>
      </w:r>
    </w:p>
    <w:p>
      <w:pPr>
        <w:rPr>
          <w:rFonts w:hint="default" w:ascii="Times New Roman" w:hAnsi="Times New Roman" w:eastAsia="微软雅黑" w:cs="Times New Roman"/>
          <w:b/>
          <w:sz w:val="22"/>
          <w:szCs w:val="21"/>
          <w:lang w:val="en-US" w:eastAsia="zh-CN"/>
        </w:rPr>
      </w:pPr>
    </w:p>
    <w:p>
      <w:pPr>
        <w:rPr>
          <w:rFonts w:hint="default" w:ascii="Times New Roman" w:hAnsi="Times New Roman" w:eastAsia="微软雅黑" w:cs="Times New Roman"/>
          <w:b/>
          <w:sz w:val="22"/>
          <w:szCs w:val="21"/>
          <w:lang w:val="en-US" w:eastAsia="zh-CN"/>
        </w:rPr>
      </w:pPr>
    </w:p>
    <w:p>
      <w:pPr>
        <w:numPr>
          <w:ilvl w:val="0"/>
          <w:numId w:val="0"/>
        </w:numPr>
        <w:ind w:leftChars="0"/>
        <w:rPr>
          <w:rFonts w:hint="eastAsia" w:eastAsia="微软雅黑"/>
          <w:b/>
          <w:sz w:val="22"/>
          <w:szCs w:val="21"/>
        </w:rPr>
      </w:pPr>
    </w:p>
    <w:p>
      <w:pPr>
        <w:numPr>
          <w:ilvl w:val="0"/>
          <w:numId w:val="0"/>
        </w:numPr>
        <w:ind w:leftChars="0"/>
        <w:rPr>
          <w:rFonts w:hint="eastAsia" w:eastAsia="微软雅黑"/>
          <w:b/>
          <w:sz w:val="22"/>
          <w:szCs w:val="21"/>
        </w:rPr>
      </w:pPr>
    </w:p>
    <w:p>
      <w:pPr>
        <w:numPr>
          <w:ilvl w:val="0"/>
          <w:numId w:val="0"/>
        </w:numPr>
        <w:ind w:leftChars="0"/>
        <w:rPr>
          <w:rFonts w:hint="eastAsia" w:eastAsia="微软雅黑"/>
          <w:b/>
          <w:sz w:val="22"/>
          <w:szCs w:val="21"/>
        </w:rPr>
      </w:pPr>
    </w:p>
    <w:p>
      <w:pPr>
        <w:numPr>
          <w:ilvl w:val="0"/>
          <w:numId w:val="0"/>
        </w:numPr>
        <w:ind w:leftChars="0"/>
        <w:rPr>
          <w:rFonts w:hint="eastAsia" w:eastAsia="微软雅黑"/>
          <w:b/>
          <w:sz w:val="22"/>
          <w:szCs w:val="21"/>
        </w:rPr>
      </w:pPr>
    </w:p>
    <w:p>
      <w:pPr>
        <w:rPr>
          <w:rFonts w:hint="eastAsia" w:eastAsia="微软雅黑"/>
          <w:b/>
          <w:sz w:val="22"/>
          <w:szCs w:val="21"/>
        </w:rPr>
      </w:pPr>
      <w:r>
        <w:rPr>
          <w:rFonts w:eastAsia="微软雅黑"/>
          <w:b/>
          <w:sz w:val="22"/>
          <w:szCs w:val="21"/>
        </w:rPr>
        <w:t xml:space="preserve">Appendix </w:t>
      </w:r>
      <w:r>
        <w:rPr>
          <w:rFonts w:hint="eastAsia" w:eastAsia="微软雅黑"/>
          <w:b/>
          <w:sz w:val="22"/>
          <w:szCs w:val="21"/>
        </w:rPr>
        <w:t>S</w:t>
      </w:r>
      <w:r>
        <w:rPr>
          <w:rFonts w:hint="eastAsia" w:eastAsia="微软雅黑"/>
          <w:b/>
          <w:sz w:val="22"/>
          <w:szCs w:val="21"/>
          <w:lang w:val="en-US" w:eastAsia="zh-CN"/>
        </w:rPr>
        <w:t xml:space="preserve">10: </w:t>
      </w:r>
      <w:r>
        <w:rPr>
          <w:rFonts w:hint="eastAsia" w:eastAsia="微软雅黑"/>
          <w:b/>
          <w:sz w:val="22"/>
          <w:szCs w:val="21"/>
        </w:rPr>
        <w:t xml:space="preserve">Subgroup analysis of </w:t>
      </w:r>
      <w:r>
        <w:rPr>
          <w:rFonts w:hint="eastAsia" w:eastAsia="微软雅黑"/>
          <w:b/>
          <w:sz w:val="22"/>
          <w:szCs w:val="21"/>
          <w:lang w:val="en-US" w:eastAsia="zh-CN"/>
        </w:rPr>
        <w:t>i</w:t>
      </w:r>
      <w:r>
        <w:rPr>
          <w:rFonts w:hint="eastAsia" w:eastAsia="微软雅黑"/>
          <w:b/>
          <w:sz w:val="22"/>
          <w:szCs w:val="21"/>
        </w:rPr>
        <w:t>nitial IVIG resistance.</w:t>
      </w:r>
    </w:p>
    <w:p>
      <w:pPr>
        <w:rPr>
          <w:rFonts w:hint="eastAsia" w:eastAsia="微软雅黑"/>
          <w:b/>
          <w:sz w:val="22"/>
          <w:szCs w:val="21"/>
        </w:rPr>
      </w:pPr>
    </w:p>
    <w:p>
      <w:pPr>
        <w:rPr>
          <w:rFonts w:hint="default" w:eastAsia="微软雅黑"/>
          <w:b/>
          <w:sz w:val="22"/>
          <w:szCs w:val="21"/>
          <w:lang w:val="en-US"/>
        </w:rPr>
      </w:pPr>
      <w:r>
        <w:rPr>
          <w:rFonts w:eastAsia="微软雅黑"/>
          <w:b/>
          <w:sz w:val="22"/>
          <w:szCs w:val="21"/>
        </w:rPr>
        <w:t xml:space="preserve">Appendix </w:t>
      </w:r>
      <w:r>
        <w:rPr>
          <w:rFonts w:hint="eastAsia" w:eastAsia="微软雅黑"/>
          <w:b/>
          <w:sz w:val="22"/>
          <w:szCs w:val="21"/>
        </w:rPr>
        <w:t>S</w:t>
      </w:r>
      <w:r>
        <w:rPr>
          <w:rFonts w:hint="eastAsia" w:eastAsia="微软雅黑"/>
          <w:b/>
          <w:sz w:val="22"/>
          <w:szCs w:val="21"/>
          <w:lang w:val="en-US" w:eastAsia="zh-CN"/>
        </w:rPr>
        <w:t xml:space="preserve">10-A Subgroup analysis basing on research types </w:t>
      </w:r>
    </w:p>
    <w:p>
      <w:pPr>
        <w:rPr>
          <w:rFonts w:hint="eastAsia" w:eastAsia="微软雅黑"/>
          <w:b/>
          <w:sz w:val="22"/>
          <w:szCs w:val="21"/>
          <w:lang w:eastAsia="zh-CN"/>
        </w:rPr>
      </w:pPr>
      <w:r>
        <w:rPr>
          <w:rFonts w:hint="eastAsia" w:eastAsia="微软雅黑"/>
          <w:b/>
          <w:sz w:val="22"/>
          <w:szCs w:val="21"/>
          <w:lang w:eastAsia="zh-CN"/>
        </w:rPr>
        <w:drawing>
          <wp:inline distT="0" distB="0" distL="114300" distR="114300">
            <wp:extent cx="4723765" cy="3599815"/>
            <wp:effectExtent l="0" t="0" r="635" b="635"/>
            <wp:docPr id="18" name="图片 18" descr="Early(≤4days)VS Late(≥5days)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Early(≤4days)VS Late(≥5days)Forest plot"/>
                    <pic:cNvPicPr>
                      <a:picLocks noChangeAspect="1"/>
                    </pic:cNvPicPr>
                  </pic:nvPicPr>
                  <pic:blipFill>
                    <a:blip r:embed="rId13"/>
                    <a:stretch>
                      <a:fillRect/>
                    </a:stretch>
                  </pic:blipFill>
                  <pic:spPr>
                    <a:xfrm>
                      <a:off x="0" y="0"/>
                      <a:ext cx="4723765" cy="3599815"/>
                    </a:xfrm>
                    <a:prstGeom prst="rect">
                      <a:avLst/>
                    </a:prstGeom>
                  </pic:spPr>
                </pic:pic>
              </a:graphicData>
            </a:graphic>
          </wp:inline>
        </w:drawing>
      </w:r>
    </w:p>
    <w:p>
      <w:pPr>
        <w:rPr>
          <w:rFonts w:eastAsia="微软雅黑"/>
          <w:b/>
          <w:sz w:val="22"/>
          <w:szCs w:val="21"/>
        </w:rPr>
      </w:pPr>
    </w:p>
    <w:p>
      <w:pPr>
        <w:rPr>
          <w:rFonts w:eastAsia="微软雅黑"/>
          <w:b/>
          <w:sz w:val="22"/>
          <w:szCs w:val="21"/>
        </w:rPr>
      </w:pPr>
    </w:p>
    <w:p>
      <w:pPr>
        <w:rPr>
          <w:rFonts w:eastAsia="微软雅黑"/>
          <w:b/>
          <w:sz w:val="22"/>
          <w:szCs w:val="21"/>
        </w:rPr>
      </w:pPr>
    </w:p>
    <w:p>
      <w:pPr>
        <w:rPr>
          <w:rFonts w:eastAsia="微软雅黑"/>
          <w:b/>
          <w:sz w:val="22"/>
          <w:szCs w:val="21"/>
        </w:rPr>
      </w:pPr>
    </w:p>
    <w:p>
      <w:pPr>
        <w:rPr>
          <w:rFonts w:hint="default" w:ascii="Times New Roman" w:hAnsi="Times New Roman" w:eastAsia="微软雅黑" w:cs="Times New Roman"/>
          <w:b/>
          <w:sz w:val="22"/>
          <w:szCs w:val="21"/>
          <w:lang w:val="en-US" w:eastAsia="zh-CN"/>
        </w:rPr>
      </w:pPr>
      <w:r>
        <w:rPr>
          <w:rFonts w:eastAsia="微软雅黑"/>
          <w:b/>
          <w:sz w:val="22"/>
          <w:szCs w:val="21"/>
        </w:rPr>
        <w:t xml:space="preserve">Appendix </w:t>
      </w:r>
      <w:r>
        <w:rPr>
          <w:rFonts w:hint="eastAsia" w:eastAsia="微软雅黑"/>
          <w:b/>
          <w:sz w:val="22"/>
          <w:szCs w:val="21"/>
        </w:rPr>
        <w:t>S</w:t>
      </w:r>
      <w:r>
        <w:rPr>
          <w:rFonts w:hint="eastAsia" w:eastAsia="微软雅黑"/>
          <w:b/>
          <w:sz w:val="22"/>
          <w:szCs w:val="21"/>
          <w:lang w:val="en-US" w:eastAsia="zh-CN"/>
        </w:rPr>
        <w:t>10-B Subgroup analysis basing on the study location</w:t>
      </w:r>
    </w:p>
    <w:p>
      <w:pPr>
        <w:rPr>
          <w:rFonts w:eastAsia="微软雅黑"/>
          <w:b/>
          <w:sz w:val="22"/>
          <w:szCs w:val="21"/>
        </w:rPr>
      </w:pPr>
      <w:r>
        <w:rPr>
          <w:rFonts w:hint="default" w:ascii="Times New Roman" w:hAnsi="Times New Roman" w:eastAsia="微软雅黑" w:cs="Times New Roman"/>
          <w:b/>
          <w:sz w:val="22"/>
          <w:szCs w:val="21"/>
          <w:lang w:val="en-US" w:eastAsia="zh-CN"/>
        </w:rPr>
        <w:drawing>
          <wp:inline distT="0" distB="0" distL="114300" distR="114300">
            <wp:extent cx="4716145" cy="4825365"/>
            <wp:effectExtent l="0" t="0" r="8255" b="13335"/>
            <wp:docPr id="19" name="图片 19" descr="国家4天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国家4天Forest plot"/>
                    <pic:cNvPicPr>
                      <a:picLocks noChangeAspect="1"/>
                    </pic:cNvPicPr>
                  </pic:nvPicPr>
                  <pic:blipFill>
                    <a:blip r:embed="rId14"/>
                    <a:stretch>
                      <a:fillRect/>
                    </a:stretch>
                  </pic:blipFill>
                  <pic:spPr>
                    <a:xfrm>
                      <a:off x="0" y="0"/>
                      <a:ext cx="4716145" cy="4825365"/>
                    </a:xfrm>
                    <a:prstGeom prst="rect">
                      <a:avLst/>
                    </a:prstGeom>
                  </pic:spPr>
                </pic:pic>
              </a:graphicData>
            </a:graphic>
          </wp:inline>
        </w:drawing>
      </w:r>
    </w:p>
    <w:p>
      <w:pPr>
        <w:numPr>
          <w:ilvl w:val="0"/>
          <w:numId w:val="0"/>
        </w:numPr>
        <w:ind w:leftChars="0"/>
        <w:rPr>
          <w:rFonts w:hint="eastAsia" w:eastAsia="微软雅黑"/>
          <w:b/>
          <w:sz w:val="22"/>
          <w:szCs w:val="21"/>
        </w:rPr>
      </w:pPr>
      <w:r>
        <w:rPr>
          <w:rFonts w:hint="eastAsia" w:eastAsia="微软雅黑"/>
          <w:b/>
          <w:sz w:val="22"/>
          <w:szCs w:val="21"/>
        </w:rPr>
        <w:t>Supplementary Material, Appendix S1</w:t>
      </w:r>
      <w:r>
        <w:rPr>
          <w:rFonts w:hint="eastAsia" w:eastAsia="微软雅黑"/>
          <w:b/>
          <w:sz w:val="22"/>
          <w:szCs w:val="21"/>
          <w:lang w:val="en-US" w:eastAsia="zh-CN"/>
        </w:rPr>
        <w:t xml:space="preserve">1: </w:t>
      </w:r>
      <w:r>
        <w:rPr>
          <w:rFonts w:hint="eastAsia" w:eastAsia="微软雅黑"/>
          <w:b/>
          <w:sz w:val="22"/>
          <w:szCs w:val="21"/>
        </w:rPr>
        <w:t xml:space="preserve">Subgroup analysis of </w:t>
      </w:r>
      <w:r>
        <w:rPr>
          <w:rFonts w:hint="eastAsia" w:eastAsia="微软雅黑"/>
          <w:b/>
          <w:sz w:val="22"/>
          <w:szCs w:val="21"/>
          <w:lang w:val="en-US" w:eastAsia="zh-CN"/>
        </w:rPr>
        <w:t>CALs in acute phase</w:t>
      </w:r>
      <w:r>
        <w:rPr>
          <w:rFonts w:hint="eastAsia" w:eastAsia="微软雅黑"/>
          <w:b/>
          <w:sz w:val="22"/>
          <w:szCs w:val="21"/>
        </w:rPr>
        <w:t>.</w:t>
      </w:r>
    </w:p>
    <w:p>
      <w:pPr>
        <w:rPr>
          <w:rFonts w:hint="eastAsia" w:ascii="Times New Roman" w:hAnsi="Times New Roman" w:eastAsia="微软雅黑" w:cs="Times New Roman"/>
          <w:b/>
          <w:sz w:val="22"/>
          <w:szCs w:val="21"/>
          <w:lang w:val="en-US" w:eastAsia="zh-CN"/>
        </w:rPr>
      </w:pPr>
    </w:p>
    <w:p>
      <w:pPr>
        <w:rPr>
          <w:rFonts w:hint="default" w:ascii="Times New Roman" w:hAnsi="Times New Roman" w:eastAsia="微软雅黑" w:cs="Times New Roman"/>
          <w:b/>
          <w:sz w:val="22"/>
          <w:szCs w:val="21"/>
          <w:lang w:val="en-US" w:eastAsia="zh-CN"/>
        </w:rPr>
      </w:pPr>
      <w:r>
        <w:rPr>
          <w:rFonts w:eastAsia="微软雅黑"/>
          <w:b/>
          <w:sz w:val="22"/>
          <w:szCs w:val="21"/>
        </w:rPr>
        <w:t xml:space="preserve">Appendix </w:t>
      </w:r>
      <w:r>
        <w:rPr>
          <w:rFonts w:hint="eastAsia" w:eastAsia="微软雅黑"/>
          <w:b/>
          <w:sz w:val="22"/>
          <w:szCs w:val="21"/>
        </w:rPr>
        <w:t>S</w:t>
      </w:r>
      <w:r>
        <w:rPr>
          <w:rFonts w:hint="eastAsia" w:eastAsia="微软雅黑"/>
          <w:b/>
          <w:sz w:val="22"/>
          <w:szCs w:val="21"/>
          <w:lang w:val="en-US" w:eastAsia="zh-CN"/>
        </w:rPr>
        <w:t xml:space="preserve">11-A Subgroup analysis basing on research types </w:t>
      </w:r>
    </w:p>
    <w:p>
      <w:pPr>
        <w:rPr>
          <w:rFonts w:hint="eastAsia" w:ascii="Times New Roman" w:hAnsi="Times New Roman" w:eastAsia="微软雅黑" w:cs="Times New Roman"/>
          <w:b/>
          <w:sz w:val="22"/>
          <w:szCs w:val="21"/>
          <w:lang w:val="en-US" w:eastAsia="zh-CN"/>
        </w:rPr>
      </w:pPr>
      <w:r>
        <w:rPr>
          <w:rFonts w:hint="eastAsia" w:ascii="Times New Roman" w:hAnsi="Times New Roman" w:eastAsia="微软雅黑" w:cs="Times New Roman"/>
          <w:b/>
          <w:sz w:val="22"/>
          <w:szCs w:val="21"/>
          <w:lang w:val="en-US" w:eastAsia="zh-CN"/>
        </w:rPr>
        <w:drawing>
          <wp:inline distT="0" distB="0" distL="114300" distR="114300">
            <wp:extent cx="5976620" cy="3959860"/>
            <wp:effectExtent l="0" t="0" r="5080" b="2540"/>
            <wp:docPr id="20" name="图片 20" descr="Eary (≤4days) VS Late (≥5days)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Eary (≤4days) VS Late (≥5days)Forest plot"/>
                    <pic:cNvPicPr>
                      <a:picLocks noChangeAspect="1"/>
                    </pic:cNvPicPr>
                  </pic:nvPicPr>
                  <pic:blipFill>
                    <a:blip r:embed="rId15"/>
                    <a:stretch>
                      <a:fillRect/>
                    </a:stretch>
                  </pic:blipFill>
                  <pic:spPr>
                    <a:xfrm>
                      <a:off x="0" y="0"/>
                      <a:ext cx="5976620" cy="3959860"/>
                    </a:xfrm>
                    <a:prstGeom prst="rect">
                      <a:avLst/>
                    </a:prstGeom>
                  </pic:spPr>
                </pic:pic>
              </a:graphicData>
            </a:graphic>
          </wp:inline>
        </w:drawing>
      </w:r>
    </w:p>
    <w:p>
      <w:pPr>
        <w:rPr>
          <w:rFonts w:eastAsia="微软雅黑"/>
          <w:b/>
          <w:sz w:val="22"/>
          <w:szCs w:val="21"/>
        </w:rPr>
      </w:pPr>
    </w:p>
    <w:p>
      <w:pPr>
        <w:rPr>
          <w:rFonts w:eastAsia="微软雅黑"/>
          <w:b/>
          <w:sz w:val="22"/>
          <w:szCs w:val="21"/>
        </w:rPr>
      </w:pPr>
    </w:p>
    <w:p>
      <w:pPr>
        <w:rPr>
          <w:rFonts w:eastAsia="微软雅黑"/>
          <w:b/>
          <w:sz w:val="22"/>
          <w:szCs w:val="21"/>
        </w:rPr>
      </w:pPr>
    </w:p>
    <w:p>
      <w:pPr>
        <w:rPr>
          <w:rFonts w:hint="default" w:ascii="Times New Roman" w:hAnsi="Times New Roman" w:eastAsia="微软雅黑" w:cs="Times New Roman"/>
          <w:b/>
          <w:sz w:val="22"/>
          <w:szCs w:val="21"/>
          <w:lang w:val="en-US" w:eastAsia="zh-CN"/>
        </w:rPr>
      </w:pPr>
      <w:r>
        <w:rPr>
          <w:rFonts w:eastAsia="微软雅黑"/>
          <w:b/>
          <w:sz w:val="22"/>
          <w:szCs w:val="21"/>
        </w:rPr>
        <w:t xml:space="preserve">Appendix </w:t>
      </w:r>
      <w:r>
        <w:rPr>
          <w:rFonts w:hint="eastAsia" w:eastAsia="微软雅黑"/>
          <w:b/>
          <w:sz w:val="22"/>
          <w:szCs w:val="21"/>
        </w:rPr>
        <w:t>S</w:t>
      </w:r>
      <w:r>
        <w:rPr>
          <w:rFonts w:hint="eastAsia" w:eastAsia="微软雅黑"/>
          <w:b/>
          <w:sz w:val="22"/>
          <w:szCs w:val="21"/>
          <w:lang w:val="en-US" w:eastAsia="zh-CN"/>
        </w:rPr>
        <w:t>11-B Subgroup analysis basing on the study location</w:t>
      </w:r>
    </w:p>
    <w:p>
      <w:pPr>
        <w:rPr>
          <w:rFonts w:hint="eastAsia" w:ascii="Times New Roman" w:hAnsi="Times New Roman" w:eastAsia="微软雅黑" w:cs="Times New Roman"/>
          <w:b/>
          <w:sz w:val="22"/>
          <w:szCs w:val="21"/>
          <w:lang w:val="en-US" w:eastAsia="zh-CN"/>
        </w:rPr>
      </w:pPr>
      <w:r>
        <w:rPr>
          <w:rFonts w:hint="eastAsia" w:ascii="Times New Roman" w:hAnsi="Times New Roman" w:eastAsia="微软雅黑" w:cs="Times New Roman"/>
          <w:b/>
          <w:sz w:val="22"/>
          <w:szCs w:val="21"/>
          <w:lang w:val="en-US" w:eastAsia="zh-CN"/>
        </w:rPr>
        <w:drawing>
          <wp:inline distT="0" distB="0" distL="114300" distR="114300">
            <wp:extent cx="4777105" cy="4679950"/>
            <wp:effectExtent l="0" t="0" r="4445" b="6350"/>
            <wp:docPr id="21" name="图片 21" descr="国家（4days）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descr="国家（4days）Forest plot"/>
                    <pic:cNvPicPr>
                      <a:picLocks noChangeAspect="1"/>
                    </pic:cNvPicPr>
                  </pic:nvPicPr>
                  <pic:blipFill>
                    <a:blip r:embed="rId16"/>
                    <a:stretch>
                      <a:fillRect/>
                    </a:stretch>
                  </pic:blipFill>
                  <pic:spPr>
                    <a:xfrm>
                      <a:off x="0" y="0"/>
                      <a:ext cx="4777105" cy="4679950"/>
                    </a:xfrm>
                    <a:prstGeom prst="rect">
                      <a:avLst/>
                    </a:prstGeom>
                  </pic:spPr>
                </pic:pic>
              </a:graphicData>
            </a:graphic>
          </wp:inline>
        </w:drawing>
      </w:r>
    </w:p>
    <w:p>
      <w:pPr>
        <w:rPr>
          <w:rFonts w:hint="eastAsia" w:ascii="Times New Roman" w:hAnsi="Times New Roman" w:eastAsia="微软雅黑" w:cs="Times New Roman"/>
          <w:b/>
          <w:sz w:val="22"/>
          <w:szCs w:val="21"/>
          <w:lang w:val="en-US" w:eastAsia="zh-CN"/>
        </w:rPr>
      </w:pPr>
    </w:p>
    <w:p>
      <w:pPr>
        <w:numPr>
          <w:ilvl w:val="0"/>
          <w:numId w:val="0"/>
        </w:numPr>
        <w:ind w:leftChars="0"/>
        <w:rPr>
          <w:rFonts w:eastAsia="微软雅黑"/>
          <w:b/>
          <w:bCs w:val="0"/>
          <w:sz w:val="22"/>
          <w:szCs w:val="21"/>
        </w:rPr>
      </w:pPr>
      <w:r>
        <w:rPr>
          <w:rFonts w:hint="eastAsia" w:eastAsia="微软雅黑"/>
          <w:b/>
          <w:sz w:val="22"/>
          <w:szCs w:val="21"/>
        </w:rPr>
        <w:t>Supplementary Material, Appendix S</w:t>
      </w:r>
      <w:r>
        <w:rPr>
          <w:rFonts w:hint="eastAsia" w:eastAsia="微软雅黑"/>
          <w:b/>
          <w:sz w:val="22"/>
          <w:szCs w:val="21"/>
          <w:lang w:val="en-US" w:eastAsia="zh-CN"/>
        </w:rPr>
        <w:t>12</w:t>
      </w:r>
      <w:r>
        <w:rPr>
          <w:rFonts w:hint="eastAsia" w:eastAsia="微软雅黑"/>
          <w:b/>
          <w:sz w:val="22"/>
          <w:szCs w:val="21"/>
        </w:rPr>
        <w:t>:</w:t>
      </w:r>
      <w:r>
        <w:rPr>
          <w:rFonts w:eastAsia="微软雅黑"/>
          <w:b/>
          <w:sz w:val="22"/>
          <w:szCs w:val="21"/>
        </w:rPr>
        <w:t xml:space="preserve"> </w:t>
      </w:r>
      <w:r>
        <w:rPr>
          <w:rFonts w:hint="eastAsia" w:eastAsia="微软雅黑"/>
          <w:b/>
          <w:sz w:val="22"/>
          <w:szCs w:val="21"/>
        </w:rPr>
        <w:t xml:space="preserve">Subgroup analysis </w:t>
      </w:r>
      <w:r>
        <w:rPr>
          <w:rFonts w:hint="eastAsia" w:cs="Times New Roman"/>
          <w:b/>
          <w:bCs w:val="0"/>
          <w:sz w:val="24"/>
          <w:szCs w:val="32"/>
          <w:lang w:val="en-US" w:eastAsia="zh-CN"/>
        </w:rPr>
        <w:t>of</w:t>
      </w:r>
      <w:r>
        <w:rPr>
          <w:rFonts w:hint="eastAsia" w:ascii="Times New Roman" w:hAnsi="Times New Roman" w:cs="Times New Roman"/>
          <w:b/>
          <w:bCs w:val="0"/>
          <w:sz w:val="24"/>
          <w:szCs w:val="32"/>
          <w:lang w:val="en-US" w:eastAsia="zh-CN"/>
        </w:rPr>
        <w:t xml:space="preserve"> CAA in </w:t>
      </w:r>
      <w:r>
        <w:rPr>
          <w:rFonts w:hint="eastAsia" w:cs="Times New Roman"/>
          <w:b/>
          <w:bCs w:val="0"/>
          <w:sz w:val="24"/>
          <w:szCs w:val="32"/>
          <w:lang w:val="en-US" w:eastAsia="zh-CN"/>
        </w:rPr>
        <w:t xml:space="preserve">the </w:t>
      </w:r>
      <w:r>
        <w:rPr>
          <w:rFonts w:hint="eastAsia" w:ascii="Times New Roman" w:hAnsi="Times New Roman" w:cs="Times New Roman"/>
          <w:b/>
          <w:bCs w:val="0"/>
          <w:sz w:val="24"/>
          <w:szCs w:val="32"/>
          <w:lang w:val="en-US" w:eastAsia="zh-CN"/>
        </w:rPr>
        <w:t>acute phase for Early IVIG VS Late IVIG.</w:t>
      </w:r>
    </w:p>
    <w:p>
      <w:pPr>
        <w:rPr>
          <w:rFonts w:hint="eastAsia" w:eastAsia="微软雅黑"/>
          <w:b/>
          <w:sz w:val="22"/>
          <w:szCs w:val="21"/>
          <w:lang w:eastAsia="zh-CN"/>
        </w:rPr>
      </w:pPr>
      <w:r>
        <w:rPr>
          <w:rFonts w:hint="eastAsia" w:eastAsia="微软雅黑"/>
          <w:b/>
          <w:sz w:val="22"/>
          <w:szCs w:val="21"/>
          <w:lang w:eastAsia="zh-CN"/>
        </w:rPr>
        <w:drawing>
          <wp:inline distT="0" distB="0" distL="114300" distR="114300">
            <wp:extent cx="5039995" cy="4731385"/>
            <wp:effectExtent l="0" t="0" r="1905" b="5715"/>
            <wp:docPr id="3" name="图片 3" descr="CAAs(acute phase)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AAs(acute phase)Forest plot"/>
                    <pic:cNvPicPr>
                      <a:picLocks noChangeAspect="1"/>
                    </pic:cNvPicPr>
                  </pic:nvPicPr>
                  <pic:blipFill>
                    <a:blip r:embed="rId17"/>
                    <a:stretch>
                      <a:fillRect/>
                    </a:stretch>
                  </pic:blipFill>
                  <pic:spPr>
                    <a:xfrm>
                      <a:off x="0" y="0"/>
                      <a:ext cx="5039995" cy="4731385"/>
                    </a:xfrm>
                    <a:prstGeom prst="rect">
                      <a:avLst/>
                    </a:prstGeom>
                  </pic:spPr>
                </pic:pic>
              </a:graphicData>
            </a:graphic>
          </wp:inline>
        </w:drawing>
      </w:r>
    </w:p>
    <w:p>
      <w:pPr>
        <w:rPr>
          <w:rFonts w:hint="eastAsia" w:eastAsia="微软雅黑"/>
          <w:b/>
          <w:sz w:val="22"/>
          <w:szCs w:val="21"/>
          <w:lang w:eastAsia="zh-CN"/>
        </w:rPr>
      </w:pPr>
    </w:p>
    <w:p>
      <w:pPr>
        <w:rPr>
          <w:rFonts w:hint="eastAsia" w:eastAsia="微软雅黑"/>
          <w:b/>
          <w:sz w:val="22"/>
          <w:szCs w:val="21"/>
        </w:rPr>
      </w:pPr>
      <w:r>
        <w:rPr>
          <w:rFonts w:hint="eastAsia" w:eastAsia="微软雅黑"/>
          <w:b/>
          <w:sz w:val="22"/>
          <w:szCs w:val="21"/>
        </w:rPr>
        <w:t>Supplementary Material, Appendix S</w:t>
      </w:r>
      <w:r>
        <w:rPr>
          <w:rFonts w:hint="eastAsia" w:eastAsia="微软雅黑"/>
          <w:b/>
          <w:sz w:val="22"/>
          <w:szCs w:val="21"/>
          <w:lang w:val="en-US" w:eastAsia="zh-CN"/>
        </w:rPr>
        <w:t xml:space="preserve">13: </w:t>
      </w:r>
      <w:r>
        <w:rPr>
          <w:rFonts w:hint="eastAsia" w:ascii="Times New Roman" w:hAnsi="Times New Roman" w:cs="Times New Roman"/>
          <w:b/>
          <w:bCs/>
          <w:sz w:val="24"/>
          <w:szCs w:val="32"/>
          <w:lang w:val="en-US" w:eastAsia="zh-CN"/>
        </w:rPr>
        <w:t>Subgroup analysis of CA</w:t>
      </w:r>
      <w:r>
        <w:rPr>
          <w:rFonts w:hint="eastAsia" w:cs="Times New Roman"/>
          <w:b/>
          <w:bCs/>
          <w:sz w:val="24"/>
          <w:szCs w:val="32"/>
          <w:lang w:val="en-US" w:eastAsia="zh-CN"/>
        </w:rPr>
        <w:t>A</w:t>
      </w:r>
      <w:r>
        <w:rPr>
          <w:rFonts w:hint="eastAsia" w:ascii="Times New Roman" w:hAnsi="Times New Roman" w:cs="Times New Roman"/>
          <w:b/>
          <w:bCs/>
          <w:sz w:val="24"/>
          <w:szCs w:val="32"/>
          <w:lang w:val="en-US" w:eastAsia="zh-CN"/>
        </w:rPr>
        <w:t xml:space="preserve"> during 1</w:t>
      </w:r>
      <w:r>
        <w:rPr>
          <w:rFonts w:hint="eastAsia" w:cs="Times New Roman"/>
          <w:b/>
          <w:bCs/>
          <w:sz w:val="24"/>
          <w:szCs w:val="32"/>
          <w:lang w:val="en-US" w:eastAsia="zh-CN"/>
        </w:rPr>
        <w:t>-</w:t>
      </w:r>
      <w:r>
        <w:rPr>
          <w:rFonts w:hint="eastAsia" w:ascii="Times New Roman" w:hAnsi="Times New Roman" w:cs="Times New Roman"/>
          <w:b/>
          <w:bCs/>
          <w:sz w:val="24"/>
          <w:szCs w:val="32"/>
          <w:lang w:val="en-US" w:eastAsia="zh-CN"/>
        </w:rPr>
        <w:t>2 months follow-up for Early IVIG VS Late IVIG.</w:t>
      </w:r>
    </w:p>
    <w:p>
      <w:pPr>
        <w:rPr>
          <w:rFonts w:hint="eastAsia" w:eastAsia="微软雅黑"/>
          <w:b w:val="0"/>
          <w:bCs/>
          <w:sz w:val="22"/>
          <w:szCs w:val="21"/>
          <w:lang w:val="en-US" w:eastAsia="zh-CN"/>
        </w:rPr>
      </w:pPr>
      <w:r>
        <w:rPr>
          <w:rFonts w:hint="eastAsia" w:eastAsia="微软雅黑"/>
          <w:b w:val="0"/>
          <w:bCs/>
          <w:sz w:val="22"/>
          <w:szCs w:val="21"/>
          <w:lang w:val="en-US" w:eastAsia="zh-CN"/>
        </w:rPr>
        <w:drawing>
          <wp:inline distT="0" distB="0" distL="114300" distR="114300">
            <wp:extent cx="5525135" cy="4679950"/>
            <wp:effectExtent l="0" t="0" r="12065" b="6350"/>
            <wp:docPr id="9" name="图片 9" descr="CAAs(1-2months)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CAAs(1-2months)Forest plot"/>
                    <pic:cNvPicPr>
                      <a:picLocks noChangeAspect="1"/>
                    </pic:cNvPicPr>
                  </pic:nvPicPr>
                  <pic:blipFill>
                    <a:blip r:embed="rId18"/>
                    <a:stretch>
                      <a:fillRect/>
                    </a:stretch>
                  </pic:blipFill>
                  <pic:spPr>
                    <a:xfrm>
                      <a:off x="0" y="0"/>
                      <a:ext cx="5525135" cy="4679950"/>
                    </a:xfrm>
                    <a:prstGeom prst="rect">
                      <a:avLst/>
                    </a:prstGeom>
                  </pic:spPr>
                </pic:pic>
              </a:graphicData>
            </a:graphic>
          </wp:inline>
        </w:drawing>
      </w:r>
    </w:p>
    <w:p>
      <w:pPr>
        <w:rPr>
          <w:rFonts w:hint="eastAsia" w:eastAsia="微软雅黑"/>
          <w:b/>
          <w:sz w:val="22"/>
          <w:szCs w:val="21"/>
        </w:rPr>
      </w:pPr>
    </w:p>
    <w:p>
      <w:pPr>
        <w:rPr>
          <w:rFonts w:hint="default" w:ascii="Times New Roman" w:hAnsi="Times New Roman" w:cs="Times New Roman" w:eastAsiaTheme="minorEastAsia"/>
          <w:b/>
          <w:bCs/>
          <w:sz w:val="24"/>
          <w:szCs w:val="32"/>
          <w:lang w:val="en-US" w:eastAsia="zh-CN"/>
        </w:rPr>
      </w:pPr>
      <w:r>
        <w:rPr>
          <w:rFonts w:hint="eastAsia" w:eastAsia="微软雅黑"/>
          <w:b/>
          <w:sz w:val="22"/>
          <w:szCs w:val="21"/>
        </w:rPr>
        <w:t>Supplementary Material, Appendix S1</w:t>
      </w:r>
      <w:r>
        <w:rPr>
          <w:rFonts w:hint="eastAsia" w:eastAsia="微软雅黑"/>
          <w:b/>
          <w:sz w:val="22"/>
          <w:szCs w:val="21"/>
          <w:lang w:val="en-US" w:eastAsia="zh-CN"/>
        </w:rPr>
        <w:t>4</w:t>
      </w:r>
      <w:r>
        <w:rPr>
          <w:rFonts w:hint="eastAsia" w:eastAsia="微软雅黑"/>
          <w:b/>
          <w:sz w:val="22"/>
          <w:szCs w:val="21"/>
        </w:rPr>
        <w:t>:</w:t>
      </w:r>
      <w:r>
        <w:rPr>
          <w:rFonts w:eastAsia="微软雅黑"/>
          <w:b/>
          <w:sz w:val="22"/>
          <w:szCs w:val="21"/>
        </w:rPr>
        <w:t xml:space="preserve"> </w:t>
      </w:r>
      <w:r>
        <w:rPr>
          <w:rFonts w:hint="eastAsia" w:ascii="Times New Roman" w:hAnsi="Times New Roman" w:cs="Times New Roman"/>
          <w:b/>
          <w:bCs/>
          <w:sz w:val="24"/>
          <w:szCs w:val="32"/>
          <w:lang w:val="en-US" w:eastAsia="zh-CN"/>
        </w:rPr>
        <w:t>Subgroup analysis of</w:t>
      </w:r>
      <w:r>
        <w:rPr>
          <w:rFonts w:hint="eastAsia" w:cs="Times New Roman"/>
          <w:b/>
          <w:bCs/>
          <w:sz w:val="24"/>
          <w:szCs w:val="32"/>
          <w:lang w:val="en-US" w:eastAsia="zh-CN"/>
        </w:rPr>
        <w:t xml:space="preserve"> c</w:t>
      </w:r>
      <w:r>
        <w:rPr>
          <w:rFonts w:hint="eastAsia" w:ascii="Times New Roman" w:hAnsi="Times New Roman" w:cs="Times New Roman"/>
          <w:b/>
          <w:bCs/>
          <w:sz w:val="24"/>
          <w:szCs w:val="32"/>
          <w:lang w:val="en-US" w:eastAsia="zh-CN"/>
        </w:rPr>
        <w:t xml:space="preserve">oronary artery dilation in acute phase for Early IVIG </w:t>
      </w:r>
      <w:bookmarkStart w:id="15" w:name="_GoBack"/>
      <w:bookmarkEnd w:id="15"/>
      <w:r>
        <w:rPr>
          <w:rFonts w:hint="eastAsia" w:ascii="Times New Roman" w:hAnsi="Times New Roman" w:cs="Times New Roman"/>
          <w:b/>
          <w:bCs/>
          <w:sz w:val="24"/>
          <w:szCs w:val="32"/>
          <w:lang w:val="en-US" w:eastAsia="zh-CN"/>
        </w:rPr>
        <w:t>VS Late IVIG.</w:t>
      </w:r>
    </w:p>
    <w:p>
      <w:pPr>
        <w:rPr>
          <w:rFonts w:eastAsia="微软雅黑"/>
          <w:b/>
          <w:sz w:val="22"/>
          <w:szCs w:val="21"/>
        </w:rPr>
      </w:pPr>
      <w:r>
        <w:rPr>
          <w:rFonts w:hint="eastAsia" w:eastAsiaTheme="minorEastAsia"/>
          <w:b/>
          <w:bCs/>
          <w:sz w:val="22"/>
          <w:szCs w:val="22"/>
          <w:lang w:eastAsia="zh-CN"/>
        </w:rPr>
        <w:drawing>
          <wp:inline distT="0" distB="0" distL="114300" distR="114300">
            <wp:extent cx="4489450" cy="4319905"/>
            <wp:effectExtent l="0" t="0" r="6350" b="10795"/>
            <wp:docPr id="4" name="图片 4" descr="Dilation (acute phase) 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Dilation (acute phase) Forest plot"/>
                    <pic:cNvPicPr>
                      <a:picLocks noChangeAspect="1"/>
                    </pic:cNvPicPr>
                  </pic:nvPicPr>
                  <pic:blipFill>
                    <a:blip r:embed="rId19"/>
                    <a:stretch>
                      <a:fillRect/>
                    </a:stretch>
                  </pic:blipFill>
                  <pic:spPr>
                    <a:xfrm>
                      <a:off x="0" y="0"/>
                      <a:ext cx="4489450" cy="4319905"/>
                    </a:xfrm>
                    <a:prstGeom prst="rect">
                      <a:avLst/>
                    </a:prstGeom>
                  </pic:spPr>
                </pic:pic>
              </a:graphicData>
            </a:graphic>
          </wp:inline>
        </w:drawing>
      </w:r>
    </w:p>
    <w:p>
      <w:pPr>
        <w:rPr>
          <w:rFonts w:eastAsia="微软雅黑"/>
          <w:b/>
          <w:sz w:val="22"/>
          <w:szCs w:val="21"/>
        </w:rPr>
      </w:pPr>
    </w:p>
    <w:p>
      <w:pPr>
        <w:rPr>
          <w:rFonts w:eastAsia="微软雅黑"/>
          <w:b/>
          <w:sz w:val="22"/>
          <w:szCs w:val="21"/>
        </w:rPr>
      </w:pPr>
    </w:p>
    <w:p>
      <w:pPr>
        <w:rPr>
          <w:rFonts w:hint="eastAsia" w:eastAsia="微软雅黑"/>
          <w:b/>
          <w:sz w:val="22"/>
          <w:szCs w:val="21"/>
        </w:rPr>
      </w:pPr>
    </w:p>
    <w:p>
      <w:pPr>
        <w:rPr>
          <w:rFonts w:eastAsia="微软雅黑"/>
          <w:b w:val="0"/>
          <w:bCs/>
          <w:sz w:val="22"/>
          <w:szCs w:val="21"/>
        </w:rPr>
      </w:pPr>
      <w:r>
        <w:rPr>
          <w:rFonts w:hint="eastAsia" w:eastAsia="微软雅黑"/>
          <w:b/>
          <w:sz w:val="22"/>
          <w:szCs w:val="21"/>
        </w:rPr>
        <w:t>Supplementary Material, Appendix S1</w:t>
      </w:r>
      <w:r>
        <w:rPr>
          <w:rFonts w:hint="eastAsia" w:eastAsia="微软雅黑"/>
          <w:b/>
          <w:sz w:val="22"/>
          <w:szCs w:val="21"/>
          <w:lang w:val="en-US" w:eastAsia="zh-CN"/>
        </w:rPr>
        <w:t>5</w:t>
      </w:r>
      <w:r>
        <w:rPr>
          <w:rFonts w:hint="eastAsia" w:eastAsia="微软雅黑"/>
          <w:b/>
          <w:sz w:val="22"/>
          <w:szCs w:val="21"/>
        </w:rPr>
        <w:t>:</w:t>
      </w:r>
      <w:r>
        <w:rPr>
          <w:rFonts w:hint="eastAsia" w:eastAsia="微软雅黑"/>
          <w:b/>
          <w:sz w:val="22"/>
          <w:szCs w:val="21"/>
          <w:lang w:val="en-US" w:eastAsia="zh-CN"/>
        </w:rPr>
        <w:t xml:space="preserve"> </w:t>
      </w:r>
      <w:r>
        <w:rPr>
          <w:rFonts w:hint="eastAsia" w:ascii="Times New Roman" w:hAnsi="Times New Roman" w:cs="Times New Roman"/>
          <w:b/>
          <w:bCs/>
          <w:sz w:val="24"/>
          <w:szCs w:val="32"/>
          <w:lang w:val="en-US" w:eastAsia="zh-CN"/>
        </w:rPr>
        <w:t xml:space="preserve">Subgroup analysis of </w:t>
      </w:r>
      <w:r>
        <w:rPr>
          <w:rFonts w:hint="eastAsia" w:cs="Times New Roman"/>
          <w:b/>
          <w:bCs/>
          <w:sz w:val="24"/>
          <w:szCs w:val="32"/>
          <w:lang w:val="en-US" w:eastAsia="zh-CN"/>
        </w:rPr>
        <w:t>c</w:t>
      </w:r>
      <w:r>
        <w:rPr>
          <w:rFonts w:hint="eastAsia" w:ascii="Times New Roman" w:hAnsi="Times New Roman" w:cs="Times New Roman"/>
          <w:b/>
          <w:bCs/>
          <w:sz w:val="24"/>
          <w:szCs w:val="32"/>
          <w:lang w:val="en-US" w:eastAsia="zh-CN"/>
        </w:rPr>
        <w:t>oronary artery</w:t>
      </w:r>
      <w:r>
        <w:rPr>
          <w:rFonts w:hint="eastAsia" w:cs="Times New Roman"/>
          <w:b/>
          <w:bCs/>
          <w:sz w:val="24"/>
          <w:szCs w:val="32"/>
          <w:lang w:val="en-US" w:eastAsia="zh-CN"/>
        </w:rPr>
        <w:t xml:space="preserve"> dilation</w:t>
      </w:r>
      <w:r>
        <w:rPr>
          <w:rFonts w:hint="eastAsia" w:ascii="Times New Roman" w:hAnsi="Times New Roman" w:cs="Times New Roman"/>
          <w:b/>
          <w:bCs/>
          <w:sz w:val="24"/>
          <w:szCs w:val="32"/>
          <w:lang w:val="en-US" w:eastAsia="zh-CN"/>
        </w:rPr>
        <w:t xml:space="preserve"> during 1</w:t>
      </w:r>
      <w:r>
        <w:rPr>
          <w:rFonts w:hint="eastAsia" w:cs="Times New Roman"/>
          <w:b/>
          <w:bCs/>
          <w:sz w:val="24"/>
          <w:szCs w:val="32"/>
          <w:lang w:val="en-US" w:eastAsia="zh-CN"/>
        </w:rPr>
        <w:t>-</w:t>
      </w:r>
      <w:r>
        <w:rPr>
          <w:rFonts w:hint="eastAsia" w:ascii="Times New Roman" w:hAnsi="Times New Roman" w:cs="Times New Roman"/>
          <w:b/>
          <w:bCs/>
          <w:sz w:val="24"/>
          <w:szCs w:val="32"/>
          <w:lang w:val="en-US" w:eastAsia="zh-CN"/>
        </w:rPr>
        <w:t>2 months follow-up for Early IVIG VS Late IVIG.</w:t>
      </w:r>
    </w:p>
    <w:p>
      <w:pPr>
        <w:rPr>
          <w:rFonts w:hint="eastAsia" w:eastAsia="微软雅黑"/>
          <w:b w:val="0"/>
          <w:bCs/>
          <w:sz w:val="22"/>
          <w:szCs w:val="21"/>
          <w:lang w:eastAsia="zh-CN"/>
        </w:rPr>
      </w:pPr>
      <w:r>
        <w:rPr>
          <w:rFonts w:hint="eastAsia" w:eastAsia="微软雅黑"/>
          <w:b w:val="0"/>
          <w:bCs/>
          <w:sz w:val="22"/>
          <w:szCs w:val="21"/>
          <w:lang w:eastAsia="zh-CN"/>
        </w:rPr>
        <w:drawing>
          <wp:inline distT="0" distB="0" distL="114300" distR="114300">
            <wp:extent cx="5841365" cy="4679950"/>
            <wp:effectExtent l="0" t="0" r="635" b="6350"/>
            <wp:docPr id="10" name="图片 10" descr="Dilation(1-2months)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Dilation(1-2months)Forest plot"/>
                    <pic:cNvPicPr>
                      <a:picLocks noChangeAspect="1"/>
                    </pic:cNvPicPr>
                  </pic:nvPicPr>
                  <pic:blipFill>
                    <a:blip r:embed="rId20"/>
                    <a:stretch>
                      <a:fillRect/>
                    </a:stretch>
                  </pic:blipFill>
                  <pic:spPr>
                    <a:xfrm>
                      <a:off x="0" y="0"/>
                      <a:ext cx="5841365" cy="4679950"/>
                    </a:xfrm>
                    <a:prstGeom prst="rect">
                      <a:avLst/>
                    </a:prstGeom>
                  </pic:spPr>
                </pic:pic>
              </a:graphicData>
            </a:graphic>
          </wp:inline>
        </w:drawing>
      </w:r>
    </w:p>
    <w:p>
      <w:pPr>
        <w:rPr>
          <w:rFonts w:hint="eastAsia" w:eastAsia="微软雅黑"/>
          <w:b/>
          <w:sz w:val="22"/>
          <w:szCs w:val="21"/>
          <w:lang w:val="en-US" w:eastAsia="zh-CN"/>
        </w:rPr>
      </w:pPr>
      <w:r>
        <w:rPr>
          <w:rFonts w:hint="eastAsia" w:eastAsia="微软雅黑"/>
          <w:b/>
          <w:sz w:val="22"/>
          <w:szCs w:val="21"/>
        </w:rPr>
        <w:t>Supplementary Material, Appendix S1</w:t>
      </w:r>
      <w:r>
        <w:rPr>
          <w:rFonts w:hint="eastAsia" w:eastAsia="微软雅黑"/>
          <w:b/>
          <w:sz w:val="22"/>
          <w:szCs w:val="21"/>
          <w:lang w:val="en-US" w:eastAsia="zh-CN"/>
        </w:rPr>
        <w:t xml:space="preserve">6: </w:t>
      </w:r>
      <w:r>
        <w:rPr>
          <w:rFonts w:hint="eastAsia" w:eastAsia="微软雅黑"/>
          <w:b/>
          <w:sz w:val="22"/>
          <w:szCs w:val="21"/>
        </w:rPr>
        <w:t>Funnel plot of</w:t>
      </w:r>
      <w:r>
        <w:rPr>
          <w:rFonts w:hint="eastAsia" w:eastAsia="微软雅黑"/>
          <w:b/>
          <w:sz w:val="22"/>
          <w:szCs w:val="21"/>
          <w:lang w:val="en-US" w:eastAsia="zh-CN"/>
        </w:rPr>
        <w:t xml:space="preserve"> </w:t>
      </w:r>
      <w:r>
        <w:rPr>
          <w:rFonts w:hint="eastAsia"/>
          <w:b/>
          <w:bCs/>
          <w:sz w:val="24"/>
          <w:szCs w:val="32"/>
          <w:lang w:val="en-US" w:eastAsia="zh-CN"/>
        </w:rPr>
        <w:t>i</w:t>
      </w:r>
      <w:r>
        <w:rPr>
          <w:rFonts w:hint="eastAsia"/>
          <w:b/>
          <w:bCs/>
          <w:sz w:val="24"/>
          <w:szCs w:val="32"/>
        </w:rPr>
        <w:t>nitial IVIG resistance</w:t>
      </w:r>
      <w:r>
        <w:rPr>
          <w:rFonts w:hint="eastAsia"/>
          <w:b/>
          <w:bCs/>
          <w:sz w:val="24"/>
          <w:szCs w:val="32"/>
          <w:lang w:val="en-US" w:eastAsia="zh-CN"/>
        </w:rPr>
        <w:t>.</w:t>
      </w:r>
      <w:r>
        <w:rPr>
          <w:rFonts w:hint="eastAsia" w:eastAsia="微软雅黑"/>
          <w:b/>
          <w:sz w:val="22"/>
          <w:szCs w:val="21"/>
          <w:lang w:val="en-US" w:eastAsia="zh-CN"/>
        </w:rPr>
        <w:t xml:space="preserve"> </w:t>
      </w:r>
    </w:p>
    <w:p>
      <w:pPr>
        <w:rPr>
          <w:rFonts w:hint="eastAsia" w:eastAsia="微软雅黑"/>
          <w:b/>
          <w:sz w:val="22"/>
          <w:szCs w:val="21"/>
          <w:lang w:val="en-US" w:eastAsia="zh-CN"/>
        </w:rPr>
      </w:pPr>
    </w:p>
    <w:p>
      <w:pPr>
        <w:rPr>
          <w:rFonts w:hint="eastAsia" w:eastAsia="微软雅黑"/>
          <w:b/>
          <w:sz w:val="22"/>
          <w:szCs w:val="21"/>
          <w:lang w:val="en-US" w:eastAsia="zh-CN"/>
        </w:rPr>
      </w:pPr>
      <w:r>
        <w:rPr>
          <w:rFonts w:eastAsia="微软雅黑"/>
          <w:b/>
          <w:sz w:val="22"/>
          <w:szCs w:val="21"/>
        </w:rPr>
        <w:t xml:space="preserve">Appendix </w:t>
      </w:r>
      <w:r>
        <w:rPr>
          <w:rFonts w:hint="eastAsia" w:eastAsia="微软雅黑"/>
          <w:b/>
          <w:sz w:val="22"/>
          <w:szCs w:val="21"/>
        </w:rPr>
        <w:t>S</w:t>
      </w:r>
      <w:r>
        <w:rPr>
          <w:rFonts w:hint="eastAsia" w:eastAsia="微软雅黑"/>
          <w:b/>
          <w:sz w:val="22"/>
          <w:szCs w:val="21"/>
          <w:lang w:val="en-US" w:eastAsia="zh-CN"/>
        </w:rPr>
        <w:t>16-A Early IVIG (</w:t>
      </w:r>
      <w:r>
        <w:rPr>
          <w:rFonts w:hint="default" w:ascii="Times New Roman" w:hAnsi="Times New Roman" w:eastAsia="微软雅黑" w:cs="Times New Roman"/>
          <w:b/>
          <w:sz w:val="22"/>
          <w:szCs w:val="21"/>
          <w:lang w:val="en-US" w:eastAsia="zh-CN"/>
        </w:rPr>
        <w:t>≤</w:t>
      </w:r>
      <w:r>
        <w:rPr>
          <w:rFonts w:hint="eastAsia" w:eastAsia="微软雅黑"/>
          <w:b/>
          <w:sz w:val="22"/>
          <w:szCs w:val="21"/>
          <w:lang w:val="en-US" w:eastAsia="zh-CN"/>
        </w:rPr>
        <w:t xml:space="preserve">4days) VS Late </w:t>
      </w:r>
      <w:r>
        <w:rPr>
          <w:rFonts w:hint="default" w:ascii="Times New Roman" w:hAnsi="Times New Roman" w:eastAsia="微软雅黑" w:cs="Times New Roman"/>
          <w:b/>
          <w:sz w:val="22"/>
          <w:szCs w:val="21"/>
          <w:lang w:val="en-US" w:eastAsia="zh-CN"/>
        </w:rPr>
        <w:t>IVIG (≥5days)</w:t>
      </w:r>
    </w:p>
    <w:p>
      <w:pPr>
        <w:rPr>
          <w:rFonts w:hint="eastAsia" w:eastAsia="微软雅黑"/>
          <w:b/>
          <w:sz w:val="22"/>
          <w:szCs w:val="21"/>
          <w:lang w:val="en-US" w:eastAsia="zh-CN"/>
        </w:rPr>
      </w:pPr>
      <w:r>
        <w:rPr>
          <w:rFonts w:hint="eastAsia" w:eastAsia="微软雅黑"/>
          <w:b/>
          <w:sz w:val="22"/>
          <w:szCs w:val="21"/>
          <w:lang w:val="en-US" w:eastAsia="zh-CN"/>
        </w:rPr>
        <w:drawing>
          <wp:inline distT="0" distB="0" distL="114300" distR="114300">
            <wp:extent cx="5948045" cy="4319905"/>
            <wp:effectExtent l="0" t="0" r="8255" b="10795"/>
            <wp:docPr id="22" name="图片 22" descr="Early(≤4days) VS Late (≥5days)Gra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descr="Early(≤4days) VS Late (≥5days)Graph"/>
                    <pic:cNvPicPr>
                      <a:picLocks noChangeAspect="1"/>
                    </pic:cNvPicPr>
                  </pic:nvPicPr>
                  <pic:blipFill>
                    <a:blip r:embed="rId21"/>
                    <a:stretch>
                      <a:fillRect/>
                    </a:stretch>
                  </pic:blipFill>
                  <pic:spPr>
                    <a:xfrm>
                      <a:off x="0" y="0"/>
                      <a:ext cx="5948045" cy="4319905"/>
                    </a:xfrm>
                    <a:prstGeom prst="rect">
                      <a:avLst/>
                    </a:prstGeom>
                  </pic:spPr>
                </pic:pic>
              </a:graphicData>
            </a:graphic>
          </wp:inline>
        </w:drawing>
      </w:r>
    </w:p>
    <w:p>
      <w:pPr>
        <w:rPr>
          <w:rFonts w:eastAsia="微软雅黑"/>
          <w:b/>
          <w:sz w:val="22"/>
          <w:szCs w:val="21"/>
        </w:rPr>
      </w:pPr>
    </w:p>
    <w:p>
      <w:pPr>
        <w:rPr>
          <w:rFonts w:hint="default" w:ascii="Times New Roman" w:hAnsi="Times New Roman" w:eastAsia="微软雅黑" w:cs="Times New Roman"/>
          <w:b/>
          <w:sz w:val="22"/>
          <w:szCs w:val="21"/>
          <w:lang w:val="en-US" w:eastAsia="zh-CN"/>
        </w:rPr>
      </w:pPr>
      <w:r>
        <w:rPr>
          <w:rFonts w:eastAsia="微软雅黑"/>
          <w:b/>
          <w:sz w:val="22"/>
          <w:szCs w:val="21"/>
        </w:rPr>
        <w:t xml:space="preserve">Appendix </w:t>
      </w:r>
      <w:r>
        <w:rPr>
          <w:rFonts w:hint="eastAsia" w:eastAsia="微软雅黑"/>
          <w:b/>
          <w:sz w:val="22"/>
          <w:szCs w:val="21"/>
        </w:rPr>
        <w:t>S</w:t>
      </w:r>
      <w:r>
        <w:rPr>
          <w:rFonts w:hint="eastAsia" w:eastAsia="微软雅黑"/>
          <w:b/>
          <w:sz w:val="22"/>
          <w:szCs w:val="21"/>
          <w:lang w:val="en-US" w:eastAsia="zh-CN"/>
        </w:rPr>
        <w:t>16-B Early IVIG (</w:t>
      </w:r>
      <w:r>
        <w:rPr>
          <w:rFonts w:hint="default" w:ascii="Times New Roman" w:hAnsi="Times New Roman" w:eastAsia="微软雅黑" w:cs="Times New Roman"/>
          <w:b/>
          <w:sz w:val="22"/>
          <w:szCs w:val="21"/>
          <w:lang w:val="en-US" w:eastAsia="zh-CN"/>
        </w:rPr>
        <w:t>≤</w:t>
      </w:r>
      <w:r>
        <w:rPr>
          <w:rFonts w:hint="eastAsia" w:eastAsia="微软雅黑" w:cs="Times New Roman"/>
          <w:b/>
          <w:sz w:val="22"/>
          <w:szCs w:val="21"/>
          <w:lang w:val="en-US" w:eastAsia="zh-CN"/>
        </w:rPr>
        <w:t>10</w:t>
      </w:r>
      <w:r>
        <w:rPr>
          <w:rFonts w:hint="eastAsia" w:eastAsia="微软雅黑"/>
          <w:b/>
          <w:sz w:val="22"/>
          <w:szCs w:val="21"/>
          <w:lang w:val="en-US" w:eastAsia="zh-CN"/>
        </w:rPr>
        <w:t xml:space="preserve">days) VS Late </w:t>
      </w:r>
      <w:r>
        <w:rPr>
          <w:rFonts w:hint="default" w:ascii="Times New Roman" w:hAnsi="Times New Roman" w:eastAsia="微软雅黑" w:cs="Times New Roman"/>
          <w:b/>
          <w:sz w:val="22"/>
          <w:szCs w:val="21"/>
          <w:lang w:val="en-US" w:eastAsia="zh-CN"/>
        </w:rPr>
        <w:t>IVIG (</w:t>
      </w:r>
      <w:r>
        <w:rPr>
          <w:rFonts w:hint="eastAsia" w:eastAsia="微软雅黑" w:cs="Times New Roman"/>
          <w:b/>
          <w:sz w:val="22"/>
          <w:szCs w:val="21"/>
          <w:lang w:val="en-US" w:eastAsia="zh-CN"/>
        </w:rPr>
        <w:t>&gt;10</w:t>
      </w:r>
      <w:r>
        <w:rPr>
          <w:rFonts w:hint="default" w:ascii="Times New Roman" w:hAnsi="Times New Roman" w:eastAsia="微软雅黑" w:cs="Times New Roman"/>
          <w:b/>
          <w:sz w:val="22"/>
          <w:szCs w:val="21"/>
          <w:lang w:val="en-US" w:eastAsia="zh-CN"/>
        </w:rPr>
        <w:t>days)</w:t>
      </w:r>
    </w:p>
    <w:p>
      <w:pPr>
        <w:rPr>
          <w:rFonts w:hint="eastAsia" w:eastAsia="微软雅黑"/>
          <w:b/>
          <w:sz w:val="22"/>
          <w:szCs w:val="21"/>
          <w:lang w:val="en-US" w:eastAsia="zh-CN"/>
        </w:rPr>
      </w:pPr>
      <w:r>
        <w:rPr>
          <w:rFonts w:hint="eastAsia" w:eastAsia="微软雅黑"/>
          <w:b/>
          <w:sz w:val="22"/>
          <w:szCs w:val="21"/>
          <w:lang w:val="en-US" w:eastAsia="zh-CN"/>
        </w:rPr>
        <w:drawing>
          <wp:inline distT="0" distB="0" distL="114300" distR="114300">
            <wp:extent cx="5949315" cy="4319905"/>
            <wp:effectExtent l="0" t="0" r="6985" b="10795"/>
            <wp:docPr id="31" name="图片 31" descr="Early(≤10days) VS Late(＞10days)Gra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31" descr="Early(≤10days) VS Late(＞10days)Graph"/>
                    <pic:cNvPicPr>
                      <a:picLocks noChangeAspect="1"/>
                    </pic:cNvPicPr>
                  </pic:nvPicPr>
                  <pic:blipFill>
                    <a:blip r:embed="rId22"/>
                    <a:stretch>
                      <a:fillRect/>
                    </a:stretch>
                  </pic:blipFill>
                  <pic:spPr>
                    <a:xfrm>
                      <a:off x="0" y="0"/>
                      <a:ext cx="5949315" cy="4319905"/>
                    </a:xfrm>
                    <a:prstGeom prst="rect">
                      <a:avLst/>
                    </a:prstGeom>
                  </pic:spPr>
                </pic:pic>
              </a:graphicData>
            </a:graphic>
          </wp:inline>
        </w:drawing>
      </w:r>
    </w:p>
    <w:p>
      <w:pPr>
        <w:rPr>
          <w:rFonts w:hint="eastAsia" w:eastAsia="微软雅黑"/>
          <w:b/>
          <w:sz w:val="22"/>
          <w:szCs w:val="21"/>
          <w:lang w:val="en-US" w:eastAsia="zh-CN"/>
        </w:rPr>
      </w:pPr>
    </w:p>
    <w:p>
      <w:pPr>
        <w:rPr>
          <w:rFonts w:hint="eastAsia" w:eastAsia="微软雅黑"/>
          <w:b/>
          <w:sz w:val="22"/>
          <w:szCs w:val="21"/>
          <w:lang w:val="en-US" w:eastAsia="zh-CN"/>
        </w:rPr>
      </w:pPr>
    </w:p>
    <w:p>
      <w:pPr>
        <w:rPr>
          <w:rFonts w:hint="eastAsia" w:eastAsia="微软雅黑"/>
          <w:b/>
          <w:sz w:val="22"/>
          <w:szCs w:val="21"/>
          <w:lang w:val="en-US" w:eastAsia="zh-CN"/>
        </w:rPr>
      </w:pPr>
    </w:p>
    <w:p>
      <w:pPr>
        <w:rPr>
          <w:rFonts w:hint="eastAsia" w:eastAsia="微软雅黑"/>
          <w:b/>
          <w:sz w:val="22"/>
          <w:szCs w:val="21"/>
          <w:lang w:val="en-US" w:eastAsia="zh-CN"/>
        </w:rPr>
      </w:pPr>
      <w:r>
        <w:rPr>
          <w:rFonts w:hint="eastAsia" w:eastAsia="微软雅黑"/>
          <w:b/>
          <w:sz w:val="22"/>
          <w:szCs w:val="21"/>
        </w:rPr>
        <w:t>Supplementary Material, Appendix S1</w:t>
      </w:r>
      <w:r>
        <w:rPr>
          <w:rFonts w:hint="eastAsia" w:eastAsia="微软雅黑"/>
          <w:b/>
          <w:sz w:val="22"/>
          <w:szCs w:val="21"/>
          <w:lang w:val="en-US" w:eastAsia="zh-CN"/>
        </w:rPr>
        <w:t xml:space="preserve">7: </w:t>
      </w:r>
      <w:r>
        <w:rPr>
          <w:rFonts w:hint="eastAsia" w:eastAsia="微软雅黑"/>
          <w:b/>
          <w:sz w:val="22"/>
          <w:szCs w:val="21"/>
        </w:rPr>
        <w:t>Funnel plot of</w:t>
      </w:r>
      <w:r>
        <w:rPr>
          <w:rFonts w:hint="eastAsia" w:eastAsia="微软雅黑"/>
          <w:b/>
          <w:sz w:val="22"/>
          <w:szCs w:val="21"/>
          <w:lang w:val="en-US" w:eastAsia="zh-CN"/>
        </w:rPr>
        <w:t xml:space="preserve"> CALs in acute phase</w:t>
      </w:r>
      <w:r>
        <w:rPr>
          <w:rFonts w:hint="eastAsia"/>
          <w:b/>
          <w:bCs/>
          <w:sz w:val="24"/>
          <w:szCs w:val="32"/>
          <w:lang w:val="en-US" w:eastAsia="zh-CN"/>
        </w:rPr>
        <w:t>.</w:t>
      </w:r>
      <w:r>
        <w:rPr>
          <w:rFonts w:hint="eastAsia" w:eastAsia="微软雅黑"/>
          <w:b/>
          <w:sz w:val="22"/>
          <w:szCs w:val="21"/>
          <w:lang w:val="en-US" w:eastAsia="zh-CN"/>
        </w:rPr>
        <w:t xml:space="preserve"> </w:t>
      </w:r>
    </w:p>
    <w:p>
      <w:pPr>
        <w:rPr>
          <w:rFonts w:hint="eastAsia" w:eastAsia="微软雅黑"/>
          <w:b/>
          <w:sz w:val="22"/>
          <w:szCs w:val="21"/>
          <w:lang w:val="en-US" w:eastAsia="zh-CN"/>
        </w:rPr>
      </w:pPr>
    </w:p>
    <w:p>
      <w:pPr>
        <w:rPr>
          <w:rFonts w:hint="eastAsia" w:eastAsia="微软雅黑"/>
          <w:b/>
          <w:sz w:val="22"/>
          <w:szCs w:val="21"/>
          <w:lang w:val="en-US" w:eastAsia="zh-CN"/>
        </w:rPr>
      </w:pPr>
      <w:r>
        <w:rPr>
          <w:rFonts w:eastAsia="微软雅黑"/>
          <w:b/>
          <w:sz w:val="22"/>
          <w:szCs w:val="21"/>
        </w:rPr>
        <w:t xml:space="preserve">Appendix </w:t>
      </w:r>
      <w:r>
        <w:rPr>
          <w:rFonts w:hint="eastAsia" w:eastAsia="微软雅黑"/>
          <w:b/>
          <w:sz w:val="22"/>
          <w:szCs w:val="21"/>
        </w:rPr>
        <w:t>S</w:t>
      </w:r>
      <w:r>
        <w:rPr>
          <w:rFonts w:hint="eastAsia" w:eastAsia="微软雅黑"/>
          <w:b/>
          <w:sz w:val="22"/>
          <w:szCs w:val="21"/>
          <w:lang w:val="en-US" w:eastAsia="zh-CN"/>
        </w:rPr>
        <w:t>17-A Early IVIG (</w:t>
      </w:r>
      <w:r>
        <w:rPr>
          <w:rFonts w:hint="default" w:ascii="Times New Roman" w:hAnsi="Times New Roman" w:eastAsia="微软雅黑" w:cs="Times New Roman"/>
          <w:b/>
          <w:sz w:val="22"/>
          <w:szCs w:val="21"/>
          <w:lang w:val="en-US" w:eastAsia="zh-CN"/>
        </w:rPr>
        <w:t>≤</w:t>
      </w:r>
      <w:r>
        <w:rPr>
          <w:rFonts w:hint="eastAsia" w:eastAsia="微软雅黑"/>
          <w:b/>
          <w:sz w:val="22"/>
          <w:szCs w:val="21"/>
          <w:lang w:val="en-US" w:eastAsia="zh-CN"/>
        </w:rPr>
        <w:t xml:space="preserve">4days) VS Late </w:t>
      </w:r>
      <w:r>
        <w:rPr>
          <w:rFonts w:hint="default" w:ascii="Times New Roman" w:hAnsi="Times New Roman" w:eastAsia="微软雅黑" w:cs="Times New Roman"/>
          <w:b/>
          <w:sz w:val="22"/>
          <w:szCs w:val="21"/>
          <w:lang w:val="en-US" w:eastAsia="zh-CN"/>
        </w:rPr>
        <w:t>IVIG (≥5days)</w:t>
      </w:r>
    </w:p>
    <w:p>
      <w:pPr>
        <w:rPr>
          <w:rFonts w:hint="eastAsia" w:eastAsia="微软雅黑"/>
          <w:b/>
          <w:sz w:val="22"/>
          <w:szCs w:val="21"/>
          <w:lang w:val="en-US" w:eastAsia="zh-CN"/>
        </w:rPr>
      </w:pPr>
      <w:r>
        <w:rPr>
          <w:rFonts w:hint="eastAsia" w:eastAsia="微软雅黑"/>
          <w:b/>
          <w:sz w:val="22"/>
          <w:szCs w:val="21"/>
          <w:lang w:val="en-US" w:eastAsia="zh-CN"/>
        </w:rPr>
        <w:drawing>
          <wp:inline distT="0" distB="0" distL="114300" distR="114300">
            <wp:extent cx="5949315" cy="4319905"/>
            <wp:effectExtent l="0" t="0" r="6985" b="10795"/>
            <wp:docPr id="23" name="图片 23" descr="Early(≤4days) VS Late (≥5days)Gra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descr="Early(≤4days) VS Late (≥5days)Graph"/>
                    <pic:cNvPicPr>
                      <a:picLocks noChangeAspect="1"/>
                    </pic:cNvPicPr>
                  </pic:nvPicPr>
                  <pic:blipFill>
                    <a:blip r:embed="rId23"/>
                    <a:stretch>
                      <a:fillRect/>
                    </a:stretch>
                  </pic:blipFill>
                  <pic:spPr>
                    <a:xfrm>
                      <a:off x="0" y="0"/>
                      <a:ext cx="5949315" cy="4319905"/>
                    </a:xfrm>
                    <a:prstGeom prst="rect">
                      <a:avLst/>
                    </a:prstGeom>
                  </pic:spPr>
                </pic:pic>
              </a:graphicData>
            </a:graphic>
          </wp:inline>
        </w:drawing>
      </w:r>
    </w:p>
    <w:p>
      <w:pPr>
        <w:rPr>
          <w:rFonts w:hint="eastAsia" w:eastAsia="微软雅黑"/>
          <w:b/>
          <w:sz w:val="22"/>
          <w:szCs w:val="21"/>
          <w:lang w:val="en-US" w:eastAsia="zh-CN"/>
        </w:rPr>
      </w:pPr>
    </w:p>
    <w:p>
      <w:pPr>
        <w:rPr>
          <w:rFonts w:hint="eastAsia" w:eastAsia="微软雅黑"/>
          <w:b/>
          <w:sz w:val="22"/>
          <w:szCs w:val="21"/>
          <w:lang w:val="en-US" w:eastAsia="zh-CN"/>
        </w:rPr>
      </w:pPr>
      <w:r>
        <w:rPr>
          <w:rFonts w:eastAsia="微软雅黑"/>
          <w:b/>
          <w:sz w:val="22"/>
          <w:szCs w:val="21"/>
        </w:rPr>
        <w:t xml:space="preserve">Appendix </w:t>
      </w:r>
      <w:r>
        <w:rPr>
          <w:rFonts w:hint="eastAsia" w:eastAsia="微软雅黑"/>
          <w:b/>
          <w:sz w:val="22"/>
          <w:szCs w:val="21"/>
        </w:rPr>
        <w:t>S</w:t>
      </w:r>
      <w:r>
        <w:rPr>
          <w:rFonts w:hint="eastAsia" w:eastAsia="微软雅黑"/>
          <w:b/>
          <w:sz w:val="22"/>
          <w:szCs w:val="21"/>
          <w:lang w:val="en-US" w:eastAsia="zh-CN"/>
        </w:rPr>
        <w:t>17-B Early IVIG (</w:t>
      </w:r>
      <w:r>
        <w:rPr>
          <w:rFonts w:hint="default" w:ascii="Times New Roman" w:hAnsi="Times New Roman" w:eastAsia="微软雅黑" w:cs="Times New Roman"/>
          <w:b/>
          <w:sz w:val="22"/>
          <w:szCs w:val="21"/>
          <w:lang w:val="en-US" w:eastAsia="zh-CN"/>
        </w:rPr>
        <w:t>≤</w:t>
      </w:r>
      <w:r>
        <w:rPr>
          <w:rFonts w:hint="eastAsia" w:eastAsia="微软雅黑" w:cs="Times New Roman"/>
          <w:b/>
          <w:sz w:val="22"/>
          <w:szCs w:val="21"/>
          <w:lang w:val="en-US" w:eastAsia="zh-CN"/>
        </w:rPr>
        <w:t>10</w:t>
      </w:r>
      <w:r>
        <w:rPr>
          <w:rFonts w:hint="eastAsia" w:eastAsia="微软雅黑"/>
          <w:b/>
          <w:sz w:val="22"/>
          <w:szCs w:val="21"/>
          <w:lang w:val="en-US" w:eastAsia="zh-CN"/>
        </w:rPr>
        <w:t xml:space="preserve">days) VS Late </w:t>
      </w:r>
      <w:r>
        <w:rPr>
          <w:rFonts w:hint="default" w:ascii="Times New Roman" w:hAnsi="Times New Roman" w:eastAsia="微软雅黑" w:cs="Times New Roman"/>
          <w:b/>
          <w:sz w:val="22"/>
          <w:szCs w:val="21"/>
          <w:lang w:val="en-US" w:eastAsia="zh-CN"/>
        </w:rPr>
        <w:t>IVIG (</w:t>
      </w:r>
      <w:r>
        <w:rPr>
          <w:rFonts w:hint="eastAsia" w:eastAsia="微软雅黑" w:cs="Times New Roman"/>
          <w:b/>
          <w:sz w:val="22"/>
          <w:szCs w:val="21"/>
          <w:lang w:val="en-US" w:eastAsia="zh-CN"/>
        </w:rPr>
        <w:t>&gt;10</w:t>
      </w:r>
      <w:r>
        <w:rPr>
          <w:rFonts w:hint="default" w:ascii="Times New Roman" w:hAnsi="Times New Roman" w:eastAsia="微软雅黑" w:cs="Times New Roman"/>
          <w:b/>
          <w:sz w:val="22"/>
          <w:szCs w:val="21"/>
          <w:lang w:val="en-US" w:eastAsia="zh-CN"/>
        </w:rPr>
        <w:t>days)</w:t>
      </w:r>
    </w:p>
    <w:p>
      <w:pPr>
        <w:rPr>
          <w:rFonts w:hint="eastAsia" w:eastAsia="微软雅黑"/>
          <w:b/>
          <w:sz w:val="22"/>
          <w:szCs w:val="21"/>
          <w:lang w:val="en-US" w:eastAsia="zh-CN"/>
        </w:rPr>
      </w:pPr>
      <w:r>
        <w:rPr>
          <w:rFonts w:hint="eastAsia" w:eastAsia="微软雅黑"/>
          <w:b/>
          <w:sz w:val="22"/>
          <w:szCs w:val="21"/>
          <w:lang w:val="en-US" w:eastAsia="zh-CN"/>
        </w:rPr>
        <w:drawing>
          <wp:inline distT="0" distB="0" distL="114300" distR="114300">
            <wp:extent cx="5949315" cy="4319905"/>
            <wp:effectExtent l="0" t="0" r="6985" b="10795"/>
            <wp:docPr id="24" name="图片 24" descr="Early(≤10days) VS Late (大于10days)Gra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descr="Early(≤10days) VS Late (大于10days)Graph"/>
                    <pic:cNvPicPr>
                      <a:picLocks noChangeAspect="1"/>
                    </pic:cNvPicPr>
                  </pic:nvPicPr>
                  <pic:blipFill>
                    <a:blip r:embed="rId24"/>
                    <a:stretch>
                      <a:fillRect/>
                    </a:stretch>
                  </pic:blipFill>
                  <pic:spPr>
                    <a:xfrm>
                      <a:off x="0" y="0"/>
                      <a:ext cx="5949315" cy="4319905"/>
                    </a:xfrm>
                    <a:prstGeom prst="rect">
                      <a:avLst/>
                    </a:prstGeom>
                  </pic:spPr>
                </pic:pic>
              </a:graphicData>
            </a:graphic>
          </wp:inline>
        </w:drawing>
      </w:r>
    </w:p>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微软雅黑">
    <w:panose1 w:val="020B0503020204020204"/>
    <w:charset w:val="86"/>
    <w:family w:val="swiss"/>
    <w:pitch w:val="default"/>
    <w:sig w:usb0="80000287" w:usb1="280F3C52" w:usb2="00000016" w:usb3="00000000" w:csb0="0004001F" w:csb1="00000000"/>
  </w:font>
  <w:font w:name="GRADE-quality">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MS PGothic">
    <w:panose1 w:val="020B0600070205080204"/>
    <w:charset w:val="80"/>
    <w:family w:val="auto"/>
    <w:pitch w:val="default"/>
    <w:sig w:usb0="E00002FF" w:usb1="6AC7FDFB" w:usb2="00000012" w:usb3="00000000" w:csb0="4002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attachedTemplate r:id="rId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2"/>
  </w:compat>
  <w:docVars>
    <w:docVar w:name="commondata" w:val="eyJoZGlkIjoiZjhjYWU2ZTczMTQzMDJiOWI1NWM3YTc0MDFjNDAxNDUifQ=="/>
    <w:docVar w:name="EN.Layout" w:val="&lt;ENLayout&gt;&lt;Style&gt;Lancet&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2F3478FD"/>
    <w:rsid w:val="00137909"/>
    <w:rsid w:val="001E6FA5"/>
    <w:rsid w:val="00216169"/>
    <w:rsid w:val="002E4BE5"/>
    <w:rsid w:val="00397A74"/>
    <w:rsid w:val="003E419F"/>
    <w:rsid w:val="00477390"/>
    <w:rsid w:val="004C5905"/>
    <w:rsid w:val="00534D2B"/>
    <w:rsid w:val="005D2F34"/>
    <w:rsid w:val="005D635E"/>
    <w:rsid w:val="006F46B9"/>
    <w:rsid w:val="00703BFF"/>
    <w:rsid w:val="0073411A"/>
    <w:rsid w:val="00751A0A"/>
    <w:rsid w:val="00853ED8"/>
    <w:rsid w:val="008B132D"/>
    <w:rsid w:val="008E535B"/>
    <w:rsid w:val="00900AE9"/>
    <w:rsid w:val="00963992"/>
    <w:rsid w:val="0098730D"/>
    <w:rsid w:val="009C7E97"/>
    <w:rsid w:val="00A45CC7"/>
    <w:rsid w:val="00A847BE"/>
    <w:rsid w:val="00AA009D"/>
    <w:rsid w:val="00AB6BA3"/>
    <w:rsid w:val="00BA5BB8"/>
    <w:rsid w:val="00BF6168"/>
    <w:rsid w:val="00CA53D8"/>
    <w:rsid w:val="00CF6F31"/>
    <w:rsid w:val="00D77112"/>
    <w:rsid w:val="00E05153"/>
    <w:rsid w:val="00ED2E79"/>
    <w:rsid w:val="00F8531A"/>
    <w:rsid w:val="01536B74"/>
    <w:rsid w:val="03931905"/>
    <w:rsid w:val="03EE2141"/>
    <w:rsid w:val="04323E9C"/>
    <w:rsid w:val="049525BD"/>
    <w:rsid w:val="0540171C"/>
    <w:rsid w:val="055165CD"/>
    <w:rsid w:val="057239DB"/>
    <w:rsid w:val="060D07A8"/>
    <w:rsid w:val="064073BD"/>
    <w:rsid w:val="065725BA"/>
    <w:rsid w:val="0838345B"/>
    <w:rsid w:val="09673142"/>
    <w:rsid w:val="098268F5"/>
    <w:rsid w:val="0B956B74"/>
    <w:rsid w:val="0C4B418F"/>
    <w:rsid w:val="0C5C35DE"/>
    <w:rsid w:val="0CB56FFB"/>
    <w:rsid w:val="0D442DD2"/>
    <w:rsid w:val="0D886685"/>
    <w:rsid w:val="0E283E5A"/>
    <w:rsid w:val="0F4309D7"/>
    <w:rsid w:val="0F4B7B79"/>
    <w:rsid w:val="0F604FE4"/>
    <w:rsid w:val="0FD4734E"/>
    <w:rsid w:val="10175A4C"/>
    <w:rsid w:val="105C22C3"/>
    <w:rsid w:val="10822D43"/>
    <w:rsid w:val="10FA3AFF"/>
    <w:rsid w:val="11E25F6B"/>
    <w:rsid w:val="122E5DFF"/>
    <w:rsid w:val="12A03637"/>
    <w:rsid w:val="131B2B87"/>
    <w:rsid w:val="138228A6"/>
    <w:rsid w:val="138403CC"/>
    <w:rsid w:val="13D600F3"/>
    <w:rsid w:val="146263C4"/>
    <w:rsid w:val="14FB5517"/>
    <w:rsid w:val="1510666E"/>
    <w:rsid w:val="15985ABA"/>
    <w:rsid w:val="15E338E5"/>
    <w:rsid w:val="16BF02EB"/>
    <w:rsid w:val="17AA4179"/>
    <w:rsid w:val="185E59BD"/>
    <w:rsid w:val="18956BD8"/>
    <w:rsid w:val="18D12C8A"/>
    <w:rsid w:val="19386BEF"/>
    <w:rsid w:val="19801636"/>
    <w:rsid w:val="19BC1F42"/>
    <w:rsid w:val="1A7C004F"/>
    <w:rsid w:val="1B60171F"/>
    <w:rsid w:val="1B8B18A6"/>
    <w:rsid w:val="1BA71AD8"/>
    <w:rsid w:val="1BD74934"/>
    <w:rsid w:val="1BE8301B"/>
    <w:rsid w:val="1C596DE4"/>
    <w:rsid w:val="1CC4757D"/>
    <w:rsid w:val="1DCA0A85"/>
    <w:rsid w:val="1E33180F"/>
    <w:rsid w:val="1E917345"/>
    <w:rsid w:val="1F3139A3"/>
    <w:rsid w:val="1F8E4CE0"/>
    <w:rsid w:val="1FDF7113"/>
    <w:rsid w:val="20252FDD"/>
    <w:rsid w:val="208E38FB"/>
    <w:rsid w:val="2128789A"/>
    <w:rsid w:val="213375B4"/>
    <w:rsid w:val="21345543"/>
    <w:rsid w:val="21645399"/>
    <w:rsid w:val="218C226F"/>
    <w:rsid w:val="21AB615E"/>
    <w:rsid w:val="230A0621"/>
    <w:rsid w:val="231000B8"/>
    <w:rsid w:val="23A81EB5"/>
    <w:rsid w:val="2435126F"/>
    <w:rsid w:val="246A716A"/>
    <w:rsid w:val="248F38AF"/>
    <w:rsid w:val="24A23BB5"/>
    <w:rsid w:val="25366628"/>
    <w:rsid w:val="2536704D"/>
    <w:rsid w:val="25A87236"/>
    <w:rsid w:val="25C17E62"/>
    <w:rsid w:val="25DB6527"/>
    <w:rsid w:val="25EB7883"/>
    <w:rsid w:val="2661480D"/>
    <w:rsid w:val="26A4462E"/>
    <w:rsid w:val="26AC220D"/>
    <w:rsid w:val="28AD1FFB"/>
    <w:rsid w:val="28F3713A"/>
    <w:rsid w:val="29BB5D72"/>
    <w:rsid w:val="29D27EAA"/>
    <w:rsid w:val="2A44045E"/>
    <w:rsid w:val="2A585CB7"/>
    <w:rsid w:val="2AD674B0"/>
    <w:rsid w:val="2B445373"/>
    <w:rsid w:val="2B4D2282"/>
    <w:rsid w:val="2D03102F"/>
    <w:rsid w:val="2D7E6A5B"/>
    <w:rsid w:val="2DCD3D52"/>
    <w:rsid w:val="2DEA0D98"/>
    <w:rsid w:val="2E1221D5"/>
    <w:rsid w:val="2E715DD9"/>
    <w:rsid w:val="2EA317D0"/>
    <w:rsid w:val="2F3478FD"/>
    <w:rsid w:val="30591931"/>
    <w:rsid w:val="31005805"/>
    <w:rsid w:val="311B750B"/>
    <w:rsid w:val="31750675"/>
    <w:rsid w:val="32094355"/>
    <w:rsid w:val="328419B4"/>
    <w:rsid w:val="32B507A0"/>
    <w:rsid w:val="32F347CF"/>
    <w:rsid w:val="339C39E8"/>
    <w:rsid w:val="34C15198"/>
    <w:rsid w:val="350C3926"/>
    <w:rsid w:val="3538471B"/>
    <w:rsid w:val="35621043"/>
    <w:rsid w:val="35FC1BEC"/>
    <w:rsid w:val="360D67D8"/>
    <w:rsid w:val="3673047F"/>
    <w:rsid w:val="36FF37A8"/>
    <w:rsid w:val="385E7207"/>
    <w:rsid w:val="38F5359D"/>
    <w:rsid w:val="38FD28DE"/>
    <w:rsid w:val="39932868"/>
    <w:rsid w:val="3A814658"/>
    <w:rsid w:val="3B331C0C"/>
    <w:rsid w:val="3BCF770F"/>
    <w:rsid w:val="3BE47E24"/>
    <w:rsid w:val="3C1137F0"/>
    <w:rsid w:val="3CE53CFF"/>
    <w:rsid w:val="3D517938"/>
    <w:rsid w:val="3DB80C71"/>
    <w:rsid w:val="3DFA5897"/>
    <w:rsid w:val="3DFF110D"/>
    <w:rsid w:val="3E7935D6"/>
    <w:rsid w:val="3EA65B86"/>
    <w:rsid w:val="3EAF1EF2"/>
    <w:rsid w:val="3F052ADD"/>
    <w:rsid w:val="3F134CBC"/>
    <w:rsid w:val="3F3D0124"/>
    <w:rsid w:val="3F543848"/>
    <w:rsid w:val="3F5919D4"/>
    <w:rsid w:val="408F6035"/>
    <w:rsid w:val="40AB05E4"/>
    <w:rsid w:val="40E51BFB"/>
    <w:rsid w:val="40EA6924"/>
    <w:rsid w:val="41091003"/>
    <w:rsid w:val="418C5CDF"/>
    <w:rsid w:val="41A03C7C"/>
    <w:rsid w:val="41BE6A49"/>
    <w:rsid w:val="420F08F9"/>
    <w:rsid w:val="43C01543"/>
    <w:rsid w:val="44735770"/>
    <w:rsid w:val="45526E18"/>
    <w:rsid w:val="45687946"/>
    <w:rsid w:val="462A4554"/>
    <w:rsid w:val="469334DE"/>
    <w:rsid w:val="46E12315"/>
    <w:rsid w:val="477A4762"/>
    <w:rsid w:val="47833F1C"/>
    <w:rsid w:val="484A5F8D"/>
    <w:rsid w:val="49011FF5"/>
    <w:rsid w:val="4968636B"/>
    <w:rsid w:val="49F64E79"/>
    <w:rsid w:val="4BB40B47"/>
    <w:rsid w:val="4BF54CBC"/>
    <w:rsid w:val="4C0E596D"/>
    <w:rsid w:val="4CE566B7"/>
    <w:rsid w:val="4D3D2BF2"/>
    <w:rsid w:val="4E092CA1"/>
    <w:rsid w:val="4E740A62"/>
    <w:rsid w:val="4E9538C3"/>
    <w:rsid w:val="4F4026F2"/>
    <w:rsid w:val="4FE70DC0"/>
    <w:rsid w:val="5015547A"/>
    <w:rsid w:val="508F29C0"/>
    <w:rsid w:val="51277EC3"/>
    <w:rsid w:val="514D7488"/>
    <w:rsid w:val="527A6268"/>
    <w:rsid w:val="52913BEE"/>
    <w:rsid w:val="52EE2D78"/>
    <w:rsid w:val="53106651"/>
    <w:rsid w:val="53A95E5E"/>
    <w:rsid w:val="53B84F4D"/>
    <w:rsid w:val="53EB1C8E"/>
    <w:rsid w:val="54467716"/>
    <w:rsid w:val="549C272D"/>
    <w:rsid w:val="56C22635"/>
    <w:rsid w:val="57537D0E"/>
    <w:rsid w:val="57E21FE7"/>
    <w:rsid w:val="58AE2B0F"/>
    <w:rsid w:val="58DB7ECD"/>
    <w:rsid w:val="59A33FA9"/>
    <w:rsid w:val="59C53A4C"/>
    <w:rsid w:val="5ADB1D96"/>
    <w:rsid w:val="5B23528D"/>
    <w:rsid w:val="5B691E75"/>
    <w:rsid w:val="5BA007A2"/>
    <w:rsid w:val="5BDB4667"/>
    <w:rsid w:val="5BFB3A80"/>
    <w:rsid w:val="5C043425"/>
    <w:rsid w:val="5C243242"/>
    <w:rsid w:val="5C537F09"/>
    <w:rsid w:val="5C6B609E"/>
    <w:rsid w:val="5C7A1FF9"/>
    <w:rsid w:val="5D0D429C"/>
    <w:rsid w:val="5D8660BC"/>
    <w:rsid w:val="5DD25814"/>
    <w:rsid w:val="5E601162"/>
    <w:rsid w:val="5EBC4F86"/>
    <w:rsid w:val="5F554B6C"/>
    <w:rsid w:val="5FB44F9D"/>
    <w:rsid w:val="604C0EF7"/>
    <w:rsid w:val="614D1711"/>
    <w:rsid w:val="6263077A"/>
    <w:rsid w:val="62682234"/>
    <w:rsid w:val="63220AFF"/>
    <w:rsid w:val="63566B68"/>
    <w:rsid w:val="63C474FD"/>
    <w:rsid w:val="654B0B2E"/>
    <w:rsid w:val="655B1BDC"/>
    <w:rsid w:val="661971EA"/>
    <w:rsid w:val="67D92022"/>
    <w:rsid w:val="69481DB1"/>
    <w:rsid w:val="69EA2328"/>
    <w:rsid w:val="6A9A2730"/>
    <w:rsid w:val="6AB51C88"/>
    <w:rsid w:val="6B540607"/>
    <w:rsid w:val="6C553829"/>
    <w:rsid w:val="6D311D46"/>
    <w:rsid w:val="6D447527"/>
    <w:rsid w:val="6D535020"/>
    <w:rsid w:val="6E2B1901"/>
    <w:rsid w:val="6EB25B06"/>
    <w:rsid w:val="6EE40280"/>
    <w:rsid w:val="6F003956"/>
    <w:rsid w:val="6F282B2F"/>
    <w:rsid w:val="703B0F88"/>
    <w:rsid w:val="706E1754"/>
    <w:rsid w:val="71551BD5"/>
    <w:rsid w:val="722359A5"/>
    <w:rsid w:val="72936E59"/>
    <w:rsid w:val="72D05D96"/>
    <w:rsid w:val="731743ED"/>
    <w:rsid w:val="764C0FDD"/>
    <w:rsid w:val="767F7CDD"/>
    <w:rsid w:val="78510BB3"/>
    <w:rsid w:val="78884A6E"/>
    <w:rsid w:val="78B10039"/>
    <w:rsid w:val="7977057C"/>
    <w:rsid w:val="7A132B93"/>
    <w:rsid w:val="7A195E96"/>
    <w:rsid w:val="7A232AEB"/>
    <w:rsid w:val="7ADE1553"/>
    <w:rsid w:val="7C810EAD"/>
    <w:rsid w:val="7D2B7671"/>
    <w:rsid w:val="7D494CE4"/>
    <w:rsid w:val="7E47598D"/>
    <w:rsid w:val="7EC42FF6"/>
    <w:rsid w:val="7ED032AF"/>
    <w:rsid w:val="7F347528"/>
    <w:rsid w:val="7FAF6E56"/>
  </w:rsids>
  <m:mathPr>
    <m:mathFont m:val="Cambria Math"/>
    <m:brkBin m:val="before"/>
    <m:brkBinSub m:val="--"/>
    <m:smallFrac m:val="1"/>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semiHidden="0" w:name="Balloon Text"/>
    <w:lsdException w:qFormat="1" w:uiPriority="9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character" w:default="1" w:styleId="9">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qFormat/>
    <w:uiPriority w:val="0"/>
    <w:pPr>
      <w:jc w:val="left"/>
    </w:pPr>
  </w:style>
  <w:style w:type="paragraph" w:styleId="3">
    <w:name w:val="Balloon Text"/>
    <w:basedOn w:val="1"/>
    <w:link w:val="15"/>
    <w:qFormat/>
    <w:uiPriority w:val="0"/>
    <w:rPr>
      <w:sz w:val="18"/>
      <w:szCs w:val="18"/>
    </w:rPr>
  </w:style>
  <w:style w:type="paragraph" w:styleId="4">
    <w:name w:val="footer"/>
    <w:basedOn w:val="1"/>
    <w:link w:val="14"/>
    <w:qFormat/>
    <w:uiPriority w:val="0"/>
    <w:pPr>
      <w:tabs>
        <w:tab w:val="center" w:pos="4153"/>
        <w:tab w:val="right" w:pos="8306"/>
      </w:tabs>
      <w:snapToGrid w:val="0"/>
      <w:jc w:val="left"/>
    </w:pPr>
    <w:rPr>
      <w:sz w:val="18"/>
      <w:szCs w:val="18"/>
    </w:rPr>
  </w:style>
  <w:style w:type="paragraph" w:styleId="5">
    <w:name w:val="header"/>
    <w:basedOn w:val="1"/>
    <w:link w:val="13"/>
    <w:qFormat/>
    <w:uiPriority w:val="0"/>
    <w:pPr>
      <w:pBdr>
        <w:bottom w:val="single" w:color="auto" w:sz="6" w:space="1"/>
      </w:pBdr>
      <w:tabs>
        <w:tab w:val="center" w:pos="4153"/>
        <w:tab w:val="right" w:pos="8306"/>
      </w:tabs>
      <w:snapToGrid w:val="0"/>
      <w:jc w:val="center"/>
    </w:pPr>
    <w:rPr>
      <w:sz w:val="18"/>
      <w:szCs w:val="18"/>
    </w:rPr>
  </w:style>
  <w:style w:type="paragraph" w:styleId="6">
    <w:name w:val="Normal (Web)"/>
    <w:basedOn w:val="1"/>
    <w:qFormat/>
    <w:uiPriority w:val="0"/>
    <w:rPr>
      <w:sz w:val="24"/>
    </w:rPr>
  </w:style>
  <w:style w:type="table" w:styleId="8">
    <w:name w:val="Table Grid"/>
    <w:basedOn w:val="7"/>
    <w:unhideWhenUsed/>
    <w:qFormat/>
    <w:uiPriority w:val="99"/>
    <w:pPr>
      <w:widowControl w:val="0"/>
      <w:jc w:val="both"/>
    </w:pPr>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10">
    <w:name w:val="FollowedHyperlink"/>
    <w:basedOn w:val="9"/>
    <w:qFormat/>
    <w:uiPriority w:val="0"/>
    <w:rPr>
      <w:color w:val="800080"/>
      <w:u w:val="single"/>
    </w:rPr>
  </w:style>
  <w:style w:type="character" w:styleId="11">
    <w:name w:val="Hyperlink"/>
    <w:basedOn w:val="9"/>
    <w:qFormat/>
    <w:uiPriority w:val="0"/>
    <w:rPr>
      <w:color w:val="0000FF"/>
      <w:u w:val="single"/>
    </w:rPr>
  </w:style>
  <w:style w:type="character" w:styleId="12">
    <w:name w:val="annotation reference"/>
    <w:basedOn w:val="9"/>
    <w:qFormat/>
    <w:uiPriority w:val="0"/>
    <w:rPr>
      <w:sz w:val="21"/>
      <w:szCs w:val="21"/>
    </w:rPr>
  </w:style>
  <w:style w:type="character" w:customStyle="1" w:styleId="13">
    <w:name w:val="页眉 Char"/>
    <w:basedOn w:val="9"/>
    <w:link w:val="5"/>
    <w:qFormat/>
    <w:uiPriority w:val="0"/>
    <w:rPr>
      <w:rFonts w:ascii="Times New Roman" w:hAnsi="Times New Roman" w:eastAsia="宋体" w:cs="Times New Roman"/>
      <w:kern w:val="2"/>
      <w:sz w:val="18"/>
      <w:szCs w:val="18"/>
    </w:rPr>
  </w:style>
  <w:style w:type="character" w:customStyle="1" w:styleId="14">
    <w:name w:val="页脚 Char"/>
    <w:basedOn w:val="9"/>
    <w:link w:val="4"/>
    <w:qFormat/>
    <w:uiPriority w:val="0"/>
    <w:rPr>
      <w:rFonts w:ascii="Times New Roman" w:hAnsi="Times New Roman" w:eastAsia="宋体" w:cs="Times New Roman"/>
      <w:kern w:val="2"/>
      <w:sz w:val="18"/>
      <w:szCs w:val="18"/>
    </w:rPr>
  </w:style>
  <w:style w:type="character" w:customStyle="1" w:styleId="15">
    <w:name w:val="批注框文本 Char"/>
    <w:basedOn w:val="9"/>
    <w:link w:val="3"/>
    <w:qFormat/>
    <w:uiPriority w:val="0"/>
    <w:rPr>
      <w:rFonts w:ascii="Times New Roman" w:hAnsi="Times New Roman" w:eastAsia="宋体" w:cs="Times New Roman"/>
      <w:kern w:val="2"/>
      <w:sz w:val="18"/>
      <w:szCs w:val="18"/>
    </w:rPr>
  </w:style>
  <w:style w:type="paragraph" w:customStyle="1" w:styleId="16">
    <w:name w:val="Default"/>
    <w:basedOn w:val="1"/>
    <w:qFormat/>
    <w:uiPriority w:val="0"/>
    <w:pPr>
      <w:autoSpaceDE w:val="0"/>
      <w:autoSpaceDN w:val="0"/>
      <w:adjustRightInd w:val="0"/>
      <w:jc w:val="left"/>
    </w:pPr>
    <w:rPr>
      <w:rFonts w:ascii="Calibri" w:hAnsi="Calibri"/>
      <w:color w:val="000000"/>
      <w:kern w:val="0"/>
      <w:sz w:val="24"/>
    </w:rPr>
  </w:style>
  <w:style w:type="character" w:customStyle="1" w:styleId="17">
    <w:name w:val="EndNote Bibliography Char"/>
    <w:basedOn w:val="9"/>
    <w:link w:val="18"/>
    <w:qFormat/>
    <w:uiPriority w:val="0"/>
    <w:rPr>
      <w:kern w:val="2"/>
      <w:szCs w:val="24"/>
    </w:rPr>
  </w:style>
  <w:style w:type="paragraph" w:customStyle="1" w:styleId="18">
    <w:name w:val="EndNote Bibliography"/>
    <w:basedOn w:val="1"/>
    <w:link w:val="17"/>
    <w:qFormat/>
    <w:uiPriority w:val="0"/>
    <w:rPr>
      <w:sz w:val="20"/>
    </w:rPr>
  </w:style>
  <w:style w:type="character" w:customStyle="1" w:styleId="19">
    <w:name w:val="font11"/>
    <w:basedOn w:val="9"/>
    <w:qFormat/>
    <w:uiPriority w:val="0"/>
    <w:rPr>
      <w:rFonts w:hint="eastAsia" w:ascii="宋体" w:hAnsi="宋体" w:eastAsia="宋体" w:cs="宋体"/>
      <w:color w:val="000000"/>
      <w:sz w:val="24"/>
      <w:szCs w:val="24"/>
      <w:u w:val="none"/>
    </w:rPr>
  </w:style>
  <w:style w:type="character" w:customStyle="1" w:styleId="20">
    <w:name w:val="font61"/>
    <w:basedOn w:val="9"/>
    <w:qFormat/>
    <w:uiPriority w:val="0"/>
    <w:rPr>
      <w:rFonts w:hint="default" w:ascii="Times New Roman" w:hAnsi="Times New Roman" w:cs="Times New Roman"/>
      <w:color w:val="000000"/>
      <w:sz w:val="24"/>
      <w:szCs w:val="24"/>
      <w:u w:val="none"/>
    </w:rPr>
  </w:style>
  <w:style w:type="character" w:customStyle="1" w:styleId="21">
    <w:name w:val="font01"/>
    <w:basedOn w:val="9"/>
    <w:qFormat/>
    <w:uiPriority w:val="0"/>
    <w:rPr>
      <w:rFonts w:hint="default" w:ascii="Times New Roman" w:hAnsi="Times New Roman" w:cs="Times New Roman"/>
      <w:color w:val="000000"/>
      <w:sz w:val="24"/>
      <w:szCs w:val="24"/>
      <w:u w:val="none"/>
      <w:vertAlign w:val="subscript"/>
    </w:rPr>
  </w:style>
  <w:style w:type="character" w:customStyle="1" w:styleId="22">
    <w:name w:val="font31"/>
    <w:basedOn w:val="9"/>
    <w:qFormat/>
    <w:uiPriority w:val="0"/>
    <w:rPr>
      <w:rFonts w:hint="eastAsia" w:ascii="宋体" w:hAnsi="宋体" w:eastAsia="宋体" w:cs="宋体"/>
      <w:color w:val="000000"/>
      <w:sz w:val="28"/>
      <w:szCs w:val="28"/>
      <w:u w:val="none"/>
    </w:rPr>
  </w:style>
  <w:style w:type="character" w:customStyle="1" w:styleId="23">
    <w:name w:val="font51"/>
    <w:basedOn w:val="9"/>
    <w:qFormat/>
    <w:uiPriority w:val="0"/>
    <w:rPr>
      <w:rFonts w:ascii="微软雅黑" w:hAnsi="微软雅黑" w:eastAsia="微软雅黑" w:cs="微软雅黑"/>
      <w:color w:val="FF0000"/>
      <w:sz w:val="24"/>
      <w:szCs w:val="24"/>
      <w:u w:val="none"/>
    </w:rPr>
  </w:style>
  <w:style w:type="character" w:customStyle="1" w:styleId="24">
    <w:name w:val="font21"/>
    <w:basedOn w:val="9"/>
    <w:qFormat/>
    <w:uiPriority w:val="0"/>
    <w:rPr>
      <w:rFonts w:hint="default" w:ascii="Times New Roman" w:hAnsi="Times New Roman" w:cs="Times New Roman"/>
      <w:color w:val="FF0000"/>
      <w:sz w:val="24"/>
      <w:szCs w:val="24"/>
      <w:u w:val="none"/>
    </w:rPr>
  </w:style>
  <w:style w:type="character" w:customStyle="1" w:styleId="25">
    <w:name w:val="font81"/>
    <w:basedOn w:val="9"/>
    <w:qFormat/>
    <w:uiPriority w:val="0"/>
    <w:rPr>
      <w:rFonts w:hint="eastAsia" w:ascii="宋体" w:hAnsi="宋体" w:eastAsia="宋体" w:cs="宋体"/>
      <w:color w:val="000000"/>
      <w:sz w:val="24"/>
      <w:szCs w:val="24"/>
      <w:u w:val="none"/>
    </w:rPr>
  </w:style>
  <w:style w:type="character" w:customStyle="1" w:styleId="26">
    <w:name w:val="font91"/>
    <w:basedOn w:val="9"/>
    <w:qFormat/>
    <w:uiPriority w:val="0"/>
    <w:rPr>
      <w:rFonts w:ascii="Arial" w:hAnsi="Arial" w:cs="Arial"/>
      <w:color w:val="000000"/>
      <w:sz w:val="24"/>
      <w:szCs w:val="24"/>
      <w:u w:val="none"/>
    </w:rPr>
  </w:style>
  <w:style w:type="character" w:customStyle="1" w:styleId="27">
    <w:name w:val="font101"/>
    <w:basedOn w:val="9"/>
    <w:qFormat/>
    <w:uiPriority w:val="0"/>
    <w:rPr>
      <w:rFonts w:ascii="微软雅黑" w:hAnsi="微软雅黑" w:eastAsia="微软雅黑" w:cs="微软雅黑"/>
      <w:color w:val="000000"/>
      <w:sz w:val="22"/>
      <w:szCs w:val="22"/>
      <w:u w:val="none"/>
    </w:rPr>
  </w:style>
  <w:style w:type="character" w:customStyle="1" w:styleId="28">
    <w:name w:val="font112"/>
    <w:basedOn w:val="9"/>
    <w:qFormat/>
    <w:uiPriority w:val="0"/>
    <w:rPr>
      <w:rFonts w:hint="eastAsia" w:ascii="宋体" w:hAnsi="宋体" w:eastAsia="宋体" w:cs="宋体"/>
      <w:color w:val="000000"/>
      <w:sz w:val="22"/>
      <w:szCs w:val="22"/>
      <w:u w:val="none"/>
    </w:rPr>
  </w:style>
  <w:style w:type="character" w:customStyle="1" w:styleId="29">
    <w:name w:val="font71"/>
    <w:basedOn w:val="9"/>
    <w:qFormat/>
    <w:uiPriority w:val="0"/>
    <w:rPr>
      <w:rFonts w:hint="default" w:ascii="Times New Roman" w:hAnsi="Times New Roman" w:cs="Times New Roman"/>
      <w:color w:val="000000"/>
      <w:sz w:val="22"/>
      <w:szCs w:val="22"/>
      <w:u w:val="none"/>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6" Type="http://schemas.openxmlformats.org/officeDocument/2006/relationships/fontTable" Target="fontTable.xml"/><Relationship Id="rId25" Type="http://schemas.openxmlformats.org/officeDocument/2006/relationships/customXml" Target="../customXml/item1.xml"/><Relationship Id="rId24" Type="http://schemas.openxmlformats.org/officeDocument/2006/relationships/image" Target="media/image21.png"/><Relationship Id="rId23" Type="http://schemas.openxmlformats.org/officeDocument/2006/relationships/image" Target="media/image20.png"/><Relationship Id="rId22" Type="http://schemas.openxmlformats.org/officeDocument/2006/relationships/image" Target="media/image19.png"/><Relationship Id="rId21" Type="http://schemas.openxmlformats.org/officeDocument/2006/relationships/image" Target="media/image18.png"/><Relationship Id="rId20" Type="http://schemas.openxmlformats.org/officeDocument/2006/relationships/image" Target="media/image17.png"/><Relationship Id="rId2" Type="http://schemas.openxmlformats.org/officeDocument/2006/relationships/settings" Target="settings.xml"/><Relationship Id="rId19" Type="http://schemas.openxmlformats.org/officeDocument/2006/relationships/image" Target="media/image16.png"/><Relationship Id="rId18" Type="http://schemas.openxmlformats.org/officeDocument/2006/relationships/image" Target="media/image15.png"/><Relationship Id="rId17" Type="http://schemas.openxmlformats.org/officeDocument/2006/relationships/image" Target="media/image14.png"/><Relationship Id="rId16" Type="http://schemas.openxmlformats.org/officeDocument/2006/relationships/image" Target="media/image13.png"/><Relationship Id="rId15" Type="http://schemas.openxmlformats.org/officeDocument/2006/relationships/image" Target="media/image12.png"/><Relationship Id="rId14" Type="http://schemas.openxmlformats.org/officeDocument/2006/relationships/image" Target="media/image11.png"/><Relationship Id="rId13" Type="http://schemas.openxmlformats.org/officeDocument/2006/relationships/image" Target="media/image10.png"/><Relationship Id="rId12" Type="http://schemas.openxmlformats.org/officeDocument/2006/relationships/image" Target="media/image9.png"/><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dministrator\AppData\Roaming\Kingsoft\wps\addons\pool\win-i386\knewfileruby_1.0.0.12\template\wps\0.doc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9"/>
    <customShpInfo spid="_x0000_s1030"/>
    <customShpInfo spid="_x0000_s103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0.docx</Template>
  <Company>Microsoft</Company>
  <Pages>36</Pages>
  <Words>4842</Words>
  <Characters>26756</Characters>
  <Lines>235</Lines>
  <Paragraphs>67</Paragraphs>
  <TotalTime>7</TotalTime>
  <ScaleCrop>false</ScaleCrop>
  <LinksUpToDate>false</LinksUpToDate>
  <CharactersWithSpaces>30918</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0T01:42:00Z</dcterms:created>
  <dc:creator>ERIC</dc:creator>
  <cp:lastModifiedBy>ERIC</cp:lastModifiedBy>
  <dcterms:modified xsi:type="dcterms:W3CDTF">2023-03-20T09:04:42Z</dcterms:modified>
  <cp:revision>1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D4BD014448E246FE90A352EE5EC1CDCE</vt:lpwstr>
  </property>
</Properties>
</file>